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oter2.xml" ContentType="application/vnd.openxmlformats-officedocument.wordprocessingml.footer+xml"/>
  <Override PartName="/word/charts/chart2.xml" ContentType="application/vnd.openxmlformats-officedocument.drawingml.chart+xml"/>
  <Override PartName="/word/drawings/drawing1.xml" ContentType="application/vnd.openxmlformats-officedocument.drawingml.chartshapes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832098" w14:textId="77777777" w:rsidR="000B3C1E" w:rsidRPr="000B3C1E" w:rsidRDefault="000B3C1E" w:rsidP="000B3C1E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0B3C1E">
        <w:rPr>
          <w:rFonts w:ascii="Times New Roman" w:hAnsi="Times New Roman" w:cs="Times New Roman"/>
          <w:b/>
          <w:sz w:val="20"/>
          <w:szCs w:val="20"/>
        </w:rPr>
        <w:t xml:space="preserve">Sodium salt-assisted </w:t>
      </w:r>
      <w:r w:rsidRPr="000B3C1E">
        <w:rPr>
          <w:rFonts w:ascii="Times New Roman" w:hAnsi="Times New Roman" w:cs="Times New Roman"/>
          <w:b/>
          <w:sz w:val="20"/>
          <w:szCs w:val="20"/>
          <w:lang w:val="en-US"/>
        </w:rPr>
        <w:t>low temperature activation of</w:t>
      </w:r>
      <w:r w:rsidRPr="000B3C1E">
        <w:rPr>
          <w:rFonts w:ascii="Times New Roman" w:hAnsi="Times New Roman" w:cs="Times New Roman"/>
          <w:b/>
          <w:sz w:val="20"/>
          <w:szCs w:val="20"/>
        </w:rPr>
        <w:t xml:space="preserve"> bentonite for the adsorptive removal of methylene blue</w:t>
      </w:r>
    </w:p>
    <w:p w14:paraId="6DB00FD1" w14:textId="77777777" w:rsidR="00D42F9C" w:rsidRDefault="00D42F9C" w:rsidP="00D42F9C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27B990E0" w14:textId="77777777" w:rsidR="00D42F9C" w:rsidRPr="00D42F9C" w:rsidRDefault="00D42F9C" w:rsidP="00D42F9C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D42F9C">
        <w:rPr>
          <w:rFonts w:ascii="Times New Roman" w:hAnsi="Times New Roman" w:cs="Times New Roman"/>
          <w:b/>
          <w:sz w:val="20"/>
          <w:szCs w:val="20"/>
        </w:rPr>
        <w:t xml:space="preserve">Authors’ name and affiliations: </w:t>
      </w:r>
    </w:p>
    <w:p w14:paraId="14F79CDF" w14:textId="77777777" w:rsidR="00D42F9C" w:rsidRPr="00D42F9C" w:rsidRDefault="00D42F9C" w:rsidP="00D42F9C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7A49D307" w14:textId="0E69AE87" w:rsidR="00D42F9C" w:rsidRPr="005E69DD" w:rsidRDefault="00D42F9C" w:rsidP="00D42F9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5E69DD">
        <w:rPr>
          <w:rFonts w:ascii="Times New Roman" w:hAnsi="Times New Roman" w:cs="Times New Roman"/>
          <w:sz w:val="20"/>
          <w:szCs w:val="20"/>
        </w:rPr>
        <w:t>Siti Fairos Ab Shattar (S.F.</w:t>
      </w:r>
      <w:r w:rsidR="00C2277E">
        <w:rPr>
          <w:rFonts w:ascii="Times New Roman" w:hAnsi="Times New Roman" w:cs="Times New Roman"/>
          <w:sz w:val="20"/>
          <w:szCs w:val="20"/>
        </w:rPr>
        <w:t xml:space="preserve">A. </w:t>
      </w:r>
      <w:r w:rsidRPr="005E69DD">
        <w:rPr>
          <w:rFonts w:ascii="Times New Roman" w:hAnsi="Times New Roman" w:cs="Times New Roman"/>
          <w:sz w:val="20"/>
          <w:szCs w:val="20"/>
        </w:rPr>
        <w:t>Shattar)</w:t>
      </w:r>
    </w:p>
    <w:p w14:paraId="7D31A056" w14:textId="77777777" w:rsidR="00D42F9C" w:rsidRPr="007C7AA4" w:rsidRDefault="00D42F9C" w:rsidP="00D42F9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7C7AA4">
        <w:rPr>
          <w:rFonts w:ascii="Times New Roman" w:hAnsi="Times New Roman" w:cs="Times New Roman"/>
          <w:sz w:val="20"/>
          <w:szCs w:val="20"/>
        </w:rPr>
        <w:t>River Engineering and Urban Drainage Research Centre (REDAC)</w:t>
      </w:r>
    </w:p>
    <w:p w14:paraId="18D28F3C" w14:textId="633A11B1" w:rsidR="00D42F9C" w:rsidRPr="007C7AA4" w:rsidRDefault="00D42F9C" w:rsidP="00D42F9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7C7AA4">
        <w:rPr>
          <w:rFonts w:ascii="Times New Roman" w:hAnsi="Times New Roman" w:cs="Times New Roman"/>
          <w:sz w:val="20"/>
          <w:szCs w:val="20"/>
        </w:rPr>
        <w:t xml:space="preserve">Engineering Campus, </w:t>
      </w:r>
      <w:proofErr w:type="spellStart"/>
      <w:r w:rsidRPr="007C7AA4">
        <w:rPr>
          <w:rFonts w:ascii="Times New Roman" w:hAnsi="Times New Roman" w:cs="Times New Roman"/>
          <w:sz w:val="20"/>
          <w:szCs w:val="20"/>
        </w:rPr>
        <w:t>Universiti</w:t>
      </w:r>
      <w:proofErr w:type="spellEnd"/>
      <w:r w:rsidRPr="007C7AA4">
        <w:rPr>
          <w:rFonts w:ascii="Times New Roman" w:hAnsi="Times New Roman" w:cs="Times New Roman"/>
          <w:sz w:val="20"/>
          <w:szCs w:val="20"/>
        </w:rPr>
        <w:t xml:space="preserve"> Sains Malaysia</w:t>
      </w:r>
    </w:p>
    <w:p w14:paraId="60CDB1C2" w14:textId="77777777" w:rsidR="00D42F9C" w:rsidRPr="007C7AA4" w:rsidRDefault="00D42F9C" w:rsidP="00D42F9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7C7AA4">
        <w:rPr>
          <w:rFonts w:ascii="Times New Roman" w:hAnsi="Times New Roman" w:cs="Times New Roman"/>
          <w:sz w:val="20"/>
          <w:szCs w:val="20"/>
        </w:rPr>
        <w:t xml:space="preserve">14300 </w:t>
      </w:r>
      <w:proofErr w:type="spellStart"/>
      <w:r w:rsidRPr="007C7AA4">
        <w:rPr>
          <w:rFonts w:ascii="Times New Roman" w:hAnsi="Times New Roman" w:cs="Times New Roman"/>
          <w:sz w:val="20"/>
          <w:szCs w:val="20"/>
        </w:rPr>
        <w:t>Nibong</w:t>
      </w:r>
      <w:proofErr w:type="spellEnd"/>
      <w:r w:rsidRPr="007C7AA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C7AA4">
        <w:rPr>
          <w:rFonts w:ascii="Times New Roman" w:hAnsi="Times New Roman" w:cs="Times New Roman"/>
          <w:sz w:val="20"/>
          <w:szCs w:val="20"/>
        </w:rPr>
        <w:t>Tebal</w:t>
      </w:r>
      <w:proofErr w:type="spellEnd"/>
      <w:r w:rsidRPr="007C7AA4">
        <w:rPr>
          <w:rFonts w:ascii="Times New Roman" w:hAnsi="Times New Roman" w:cs="Times New Roman"/>
          <w:sz w:val="20"/>
          <w:szCs w:val="20"/>
        </w:rPr>
        <w:t>, Penang, Malaysia</w:t>
      </w:r>
    </w:p>
    <w:p w14:paraId="4E294BD3" w14:textId="77777777" w:rsidR="00D42F9C" w:rsidRPr="007C7AA4" w:rsidRDefault="00D42F9C" w:rsidP="00D42F9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7C7AA4">
        <w:rPr>
          <w:rFonts w:ascii="Times New Roman" w:hAnsi="Times New Roman" w:cs="Times New Roman"/>
          <w:sz w:val="20"/>
          <w:szCs w:val="20"/>
        </w:rPr>
        <w:t>Email:</w:t>
      </w:r>
      <w:r w:rsidRPr="007C7AA4">
        <w:rPr>
          <w:rFonts w:ascii="Times New Roman" w:hAnsi="Times New Roman" w:cs="Times New Roman"/>
          <w:sz w:val="20"/>
          <w:szCs w:val="20"/>
        </w:rPr>
        <w:tab/>
        <w:t xml:space="preserve"> </w:t>
      </w:r>
      <w:hyperlink r:id="rId8" w:history="1">
        <w:r w:rsidRPr="007C7AA4">
          <w:rPr>
            <w:rStyle w:val="Hyperlink"/>
            <w:rFonts w:ascii="Times New Roman" w:hAnsi="Times New Roman" w:cs="Times New Roman"/>
            <w:sz w:val="20"/>
            <w:szCs w:val="20"/>
          </w:rPr>
          <w:t>ctfairosz89@yahoo.com.my</w:t>
        </w:r>
      </w:hyperlink>
      <w:r w:rsidRPr="007C7AA4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C1EE06F" w14:textId="77777777" w:rsidR="00D42F9C" w:rsidRPr="00D42F9C" w:rsidRDefault="00D42F9C" w:rsidP="00D42F9C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6794B2A7" w14:textId="77777777" w:rsidR="00D42F9C" w:rsidRPr="00D42F9C" w:rsidRDefault="00D42F9C" w:rsidP="00D42F9C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D42F9C">
        <w:rPr>
          <w:rFonts w:ascii="Times New Roman" w:hAnsi="Times New Roman" w:cs="Times New Roman"/>
          <w:b/>
          <w:sz w:val="20"/>
          <w:szCs w:val="20"/>
        </w:rPr>
        <w:t>Corresponding author</w:t>
      </w:r>
    </w:p>
    <w:p w14:paraId="4E969093" w14:textId="77777777" w:rsidR="00D42F9C" w:rsidRPr="007C7AA4" w:rsidRDefault="00D42F9C" w:rsidP="00D42F9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7C7AA4">
        <w:rPr>
          <w:rFonts w:ascii="Times New Roman" w:hAnsi="Times New Roman" w:cs="Times New Roman"/>
          <w:sz w:val="20"/>
          <w:szCs w:val="20"/>
        </w:rPr>
        <w:t>Keng</w:t>
      </w:r>
      <w:proofErr w:type="spellEnd"/>
      <w:r w:rsidRPr="007C7AA4">
        <w:rPr>
          <w:rFonts w:ascii="Times New Roman" w:hAnsi="Times New Roman" w:cs="Times New Roman"/>
          <w:sz w:val="20"/>
          <w:szCs w:val="20"/>
        </w:rPr>
        <w:t xml:space="preserve"> Yuen Foo (K.Y. Foo)</w:t>
      </w:r>
    </w:p>
    <w:p w14:paraId="0135446D" w14:textId="77777777" w:rsidR="00D42F9C" w:rsidRPr="007C7AA4" w:rsidRDefault="00D42F9C" w:rsidP="00D42F9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7C7AA4">
        <w:rPr>
          <w:rFonts w:ascii="Times New Roman" w:hAnsi="Times New Roman" w:cs="Times New Roman"/>
          <w:sz w:val="20"/>
          <w:szCs w:val="20"/>
        </w:rPr>
        <w:t>River Engineering and Urban Drainage Research Centre (REDAC)</w:t>
      </w:r>
    </w:p>
    <w:p w14:paraId="479EE090" w14:textId="45C59AA0" w:rsidR="00D42F9C" w:rsidRPr="007C7AA4" w:rsidRDefault="00D42F9C" w:rsidP="00D42F9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7C7AA4">
        <w:rPr>
          <w:rFonts w:ascii="Times New Roman" w:hAnsi="Times New Roman" w:cs="Times New Roman"/>
          <w:sz w:val="20"/>
          <w:szCs w:val="20"/>
        </w:rPr>
        <w:t xml:space="preserve">Engineering Campus, </w:t>
      </w:r>
      <w:proofErr w:type="spellStart"/>
      <w:r w:rsidRPr="007C7AA4">
        <w:rPr>
          <w:rFonts w:ascii="Times New Roman" w:hAnsi="Times New Roman" w:cs="Times New Roman"/>
          <w:sz w:val="20"/>
          <w:szCs w:val="20"/>
        </w:rPr>
        <w:t>Universiti</w:t>
      </w:r>
      <w:proofErr w:type="spellEnd"/>
      <w:r w:rsidRPr="007C7AA4">
        <w:rPr>
          <w:rFonts w:ascii="Times New Roman" w:hAnsi="Times New Roman" w:cs="Times New Roman"/>
          <w:sz w:val="20"/>
          <w:szCs w:val="20"/>
        </w:rPr>
        <w:t xml:space="preserve"> Sains Malaysia</w:t>
      </w:r>
    </w:p>
    <w:p w14:paraId="3519E156" w14:textId="77777777" w:rsidR="00D42F9C" w:rsidRPr="007C7AA4" w:rsidRDefault="00D42F9C" w:rsidP="00D42F9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7C7AA4">
        <w:rPr>
          <w:rFonts w:ascii="Times New Roman" w:hAnsi="Times New Roman" w:cs="Times New Roman"/>
          <w:sz w:val="20"/>
          <w:szCs w:val="20"/>
        </w:rPr>
        <w:t xml:space="preserve">14300 </w:t>
      </w:r>
      <w:proofErr w:type="spellStart"/>
      <w:r w:rsidRPr="007C7AA4">
        <w:rPr>
          <w:rFonts w:ascii="Times New Roman" w:hAnsi="Times New Roman" w:cs="Times New Roman"/>
          <w:sz w:val="20"/>
          <w:szCs w:val="20"/>
        </w:rPr>
        <w:t>Nibong</w:t>
      </w:r>
      <w:proofErr w:type="spellEnd"/>
      <w:r w:rsidRPr="007C7AA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C7AA4">
        <w:rPr>
          <w:rFonts w:ascii="Times New Roman" w:hAnsi="Times New Roman" w:cs="Times New Roman"/>
          <w:sz w:val="20"/>
          <w:szCs w:val="20"/>
        </w:rPr>
        <w:t>Tebal</w:t>
      </w:r>
      <w:proofErr w:type="spellEnd"/>
      <w:r w:rsidRPr="007C7AA4">
        <w:rPr>
          <w:rFonts w:ascii="Times New Roman" w:hAnsi="Times New Roman" w:cs="Times New Roman"/>
          <w:sz w:val="20"/>
          <w:szCs w:val="20"/>
        </w:rPr>
        <w:t>, Penang, Malaysia</w:t>
      </w:r>
    </w:p>
    <w:p w14:paraId="3CE65EBC" w14:textId="77777777" w:rsidR="00D42F9C" w:rsidRPr="007C7AA4" w:rsidRDefault="00D42F9C" w:rsidP="00D42F9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7C7AA4">
        <w:rPr>
          <w:rFonts w:ascii="Times New Roman" w:hAnsi="Times New Roman" w:cs="Times New Roman"/>
          <w:sz w:val="20"/>
          <w:szCs w:val="20"/>
        </w:rPr>
        <w:t>Email</w:t>
      </w:r>
      <w:r w:rsidRPr="007C7AA4">
        <w:rPr>
          <w:rFonts w:ascii="Times New Roman" w:hAnsi="Times New Roman" w:cs="Times New Roman"/>
          <w:sz w:val="20"/>
          <w:szCs w:val="20"/>
        </w:rPr>
        <w:tab/>
        <w:t xml:space="preserve">: </w:t>
      </w:r>
      <w:hyperlink r:id="rId9" w:history="1">
        <w:r w:rsidRPr="007C7AA4">
          <w:rPr>
            <w:rStyle w:val="Hyperlink"/>
            <w:rFonts w:ascii="Times New Roman" w:hAnsi="Times New Roman" w:cs="Times New Roman"/>
            <w:sz w:val="20"/>
            <w:szCs w:val="20"/>
          </w:rPr>
          <w:t>k.y.foo@usm.my</w:t>
        </w:r>
      </w:hyperlink>
      <w:r w:rsidRPr="007C7AA4">
        <w:rPr>
          <w:rFonts w:ascii="Times New Roman" w:hAnsi="Times New Roman" w:cs="Times New Roman"/>
          <w:sz w:val="20"/>
          <w:szCs w:val="20"/>
        </w:rPr>
        <w:t xml:space="preserve"> (K. Y. Foo)</w:t>
      </w:r>
      <w:r w:rsidRPr="007C7AA4">
        <w:rPr>
          <w:rFonts w:ascii="Times New Roman" w:hAnsi="Times New Roman" w:cs="Times New Roman"/>
          <w:sz w:val="20"/>
          <w:szCs w:val="20"/>
        </w:rPr>
        <w:tab/>
      </w:r>
      <w:r w:rsidRPr="007C7AA4">
        <w:rPr>
          <w:rFonts w:ascii="Times New Roman" w:hAnsi="Times New Roman" w:cs="Times New Roman"/>
          <w:sz w:val="20"/>
          <w:szCs w:val="20"/>
        </w:rPr>
        <w:tab/>
        <w:t xml:space="preserve">  </w:t>
      </w:r>
    </w:p>
    <w:p w14:paraId="63B57D9C" w14:textId="36332CD4" w:rsidR="000C73C4" w:rsidRDefault="00D42F9C" w:rsidP="00D42F9C">
      <w:pPr>
        <w:spacing w:after="0" w:line="480" w:lineRule="auto"/>
        <w:rPr>
          <w:rFonts w:ascii="Times New Roman" w:hAnsi="Times New Roman" w:cs="Times New Roman"/>
          <w:bCs/>
          <w:sz w:val="20"/>
          <w:szCs w:val="20"/>
        </w:rPr>
        <w:sectPr w:rsidR="000C73C4" w:rsidSect="00FC027E">
          <w:footerReference w:type="first" r:id="rId10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  <w:r w:rsidRPr="007C7AA4">
        <w:rPr>
          <w:rFonts w:ascii="Times New Roman" w:hAnsi="Times New Roman" w:cs="Times New Roman"/>
          <w:sz w:val="20"/>
          <w:szCs w:val="20"/>
        </w:rPr>
        <w:t>Tel: +60459965</w:t>
      </w:r>
      <w:r w:rsidR="009F688E">
        <w:rPr>
          <w:rFonts w:ascii="Times New Roman" w:hAnsi="Times New Roman" w:cs="Times New Roman"/>
          <w:sz w:val="20"/>
          <w:szCs w:val="20"/>
        </w:rPr>
        <w:t>28</w:t>
      </w:r>
      <w:r w:rsidRPr="007C7AA4">
        <w:rPr>
          <w:rFonts w:ascii="Times New Roman" w:hAnsi="Times New Roman" w:cs="Times New Roman"/>
          <w:sz w:val="20"/>
          <w:szCs w:val="20"/>
        </w:rPr>
        <w:t xml:space="preserve">;   </w:t>
      </w:r>
      <w:r w:rsidRPr="007C7AA4">
        <w:rPr>
          <w:rFonts w:ascii="Times New Roman" w:hAnsi="Times New Roman" w:cs="Times New Roman"/>
          <w:bCs/>
          <w:sz w:val="20"/>
          <w:szCs w:val="20"/>
        </w:rPr>
        <w:t>Fax: +6045</w:t>
      </w:r>
      <w:r w:rsidR="00CC4274">
        <w:rPr>
          <w:rFonts w:ascii="Times New Roman" w:hAnsi="Times New Roman" w:cs="Times New Roman"/>
          <w:bCs/>
          <w:sz w:val="20"/>
          <w:szCs w:val="20"/>
        </w:rPr>
        <w:t>996926</w:t>
      </w:r>
    </w:p>
    <w:p w14:paraId="6F8A5268" w14:textId="12666416" w:rsidR="009732E4" w:rsidRPr="005C46FA" w:rsidRDefault="00C76B05" w:rsidP="009732E4">
      <w:pPr>
        <w:spacing w:after="0" w:line="480" w:lineRule="auto"/>
        <w:rPr>
          <w:rFonts w:ascii="Times New Roman" w:hAnsi="Times New Roman" w:cs="Times New Roman"/>
          <w:noProof/>
          <w:sz w:val="20"/>
          <w:szCs w:val="20"/>
          <w:lang w:eastAsia="en-MY"/>
        </w:rPr>
      </w:pPr>
      <w:r>
        <w:rPr>
          <w:rFonts w:ascii="Times New Roman" w:hAnsi="Times New Roman" w:cs="Times New Roman"/>
          <w:noProof/>
          <w:sz w:val="24"/>
          <w:szCs w:val="24"/>
          <w:lang w:eastAsia="zh-CN"/>
        </w:rPr>
        <w:lastRenderedPageBreak/>
        <w:drawing>
          <wp:inline distT="0" distB="0" distL="0" distR="0" wp14:anchorId="3183EBF3" wp14:editId="2CFF8AD7">
            <wp:extent cx="5036185" cy="4432935"/>
            <wp:effectExtent l="0" t="0" r="0" b="0"/>
            <wp:docPr id="23" name="Chart 2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28886202" w14:textId="43B8B093" w:rsidR="009732E4" w:rsidRDefault="009732E4" w:rsidP="009732E4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  <w:lang w:eastAsia="en-MY"/>
        </w:rPr>
      </w:pPr>
    </w:p>
    <w:p w14:paraId="3DB867E8" w14:textId="6E903611" w:rsidR="007C7AA4" w:rsidRPr="007C7AA4" w:rsidRDefault="009732E4" w:rsidP="007C7AA4">
      <w:pPr>
        <w:spacing w:after="0" w:line="480" w:lineRule="auto"/>
        <w:rPr>
          <w:rFonts w:ascii="Times New Roman" w:hAnsi="Times New Roman" w:cs="Times New Roman"/>
          <w:noProof/>
          <w:sz w:val="20"/>
          <w:szCs w:val="20"/>
          <w:lang w:eastAsia="en-MY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eastAsia="en-MY"/>
        </w:rPr>
        <w:t xml:space="preserve">Supplemental </w:t>
      </w:r>
      <w:r w:rsidRPr="0061098C">
        <w:rPr>
          <w:rFonts w:ascii="Times New Roman" w:hAnsi="Times New Roman" w:cs="Times New Roman"/>
          <w:b/>
          <w:noProof/>
          <w:sz w:val="20"/>
          <w:szCs w:val="20"/>
          <w:lang w:eastAsia="en-MY"/>
        </w:rPr>
        <w:t>Fig</w:t>
      </w:r>
      <w:r w:rsidR="00CB2D19">
        <w:rPr>
          <w:rFonts w:ascii="Times New Roman" w:hAnsi="Times New Roman" w:cs="Times New Roman"/>
          <w:b/>
          <w:noProof/>
          <w:sz w:val="20"/>
          <w:szCs w:val="20"/>
          <w:lang w:eastAsia="en-MY"/>
        </w:rPr>
        <w:t>.</w:t>
      </w:r>
      <w:r w:rsidRPr="0061098C">
        <w:rPr>
          <w:rFonts w:ascii="Times New Roman" w:hAnsi="Times New Roman" w:cs="Times New Roman"/>
          <w:b/>
          <w:noProof/>
          <w:sz w:val="20"/>
          <w:szCs w:val="20"/>
          <w:lang w:eastAsia="en-MY"/>
        </w:rPr>
        <w:t xml:space="preserve"> </w:t>
      </w:r>
      <w:r w:rsidRPr="0064744A">
        <w:rPr>
          <w:rFonts w:ascii="Times New Roman" w:hAnsi="Times New Roman" w:cs="Times New Roman"/>
          <w:b/>
          <w:noProof/>
          <w:color w:val="0000CC"/>
          <w:sz w:val="20"/>
          <w:szCs w:val="20"/>
          <w:lang w:eastAsia="en-MY"/>
        </w:rPr>
        <w:t>1</w:t>
      </w:r>
      <w:r w:rsidR="00D42F9C">
        <w:rPr>
          <w:rFonts w:ascii="Times New Roman" w:hAnsi="Times New Roman" w:cs="Times New Roman"/>
          <w:b/>
          <w:noProof/>
          <w:sz w:val="20"/>
          <w:szCs w:val="20"/>
          <w:lang w:eastAsia="en-MY"/>
        </w:rPr>
        <w:t xml:space="preserve">. </w:t>
      </w:r>
      <w:r w:rsidR="007C7AA4" w:rsidRPr="007C7AA4">
        <w:rPr>
          <w:rFonts w:ascii="Times New Roman" w:hAnsi="Times New Roman" w:cs="Times New Roman"/>
          <w:noProof/>
          <w:sz w:val="20"/>
          <w:szCs w:val="20"/>
          <w:lang w:eastAsia="en-MY"/>
        </w:rPr>
        <w:t xml:space="preserve">Essential characteristic of the Langmuir isotherm model, separation factor, </w:t>
      </w:r>
      <w:r w:rsidR="007C7AA4" w:rsidRPr="007C7AA4">
        <w:rPr>
          <w:rFonts w:ascii="Times New Roman" w:hAnsi="Times New Roman" w:cs="Times New Roman"/>
          <w:i/>
          <w:noProof/>
          <w:sz w:val="20"/>
          <w:szCs w:val="20"/>
          <w:lang w:eastAsia="en-MY"/>
        </w:rPr>
        <w:t>R</w:t>
      </w:r>
      <w:r w:rsidR="007C7AA4" w:rsidRPr="007C7AA4">
        <w:rPr>
          <w:rFonts w:ascii="Times New Roman" w:hAnsi="Times New Roman" w:cs="Times New Roman"/>
          <w:noProof/>
          <w:sz w:val="20"/>
          <w:szCs w:val="20"/>
          <w:vertAlign w:val="subscript"/>
          <w:lang w:eastAsia="en-MY"/>
        </w:rPr>
        <w:t xml:space="preserve">L </w:t>
      </w:r>
      <w:r w:rsidR="007C7AA4" w:rsidRPr="007C7AA4">
        <w:rPr>
          <w:rFonts w:ascii="Times New Roman" w:hAnsi="Times New Roman" w:cs="Times New Roman"/>
          <w:noProof/>
          <w:sz w:val="20"/>
          <w:szCs w:val="20"/>
          <w:lang w:eastAsia="en-MY"/>
        </w:rPr>
        <w:t xml:space="preserve">as </w:t>
      </w:r>
    </w:p>
    <w:p w14:paraId="2007ACAA" w14:textId="0D364249" w:rsidR="007C7AA4" w:rsidRPr="007C7AA4" w:rsidRDefault="007C7AA4" w:rsidP="007C7AA4">
      <w:pPr>
        <w:spacing w:after="0" w:line="480" w:lineRule="auto"/>
        <w:ind w:left="1440"/>
        <w:rPr>
          <w:rFonts w:ascii="Times New Roman" w:hAnsi="Times New Roman" w:cs="Times New Roman"/>
          <w:noProof/>
          <w:sz w:val="20"/>
          <w:szCs w:val="20"/>
          <w:lang w:eastAsia="en-MY"/>
        </w:rPr>
      </w:pPr>
      <w:r w:rsidRPr="007C7AA4">
        <w:rPr>
          <w:rFonts w:ascii="Times New Roman" w:hAnsi="Times New Roman" w:cs="Times New Roman"/>
          <w:noProof/>
          <w:sz w:val="20"/>
          <w:szCs w:val="20"/>
          <w:lang w:eastAsia="en-MY"/>
        </w:rPr>
        <w:t xml:space="preserve">       a function of initial concentration for </w:t>
      </w:r>
      <w:r w:rsidR="00C76B05">
        <w:rPr>
          <w:rFonts w:ascii="Times New Roman" w:hAnsi="Times New Roman" w:cs="Times New Roman"/>
          <w:noProof/>
          <w:sz w:val="20"/>
          <w:szCs w:val="20"/>
          <w:lang w:eastAsia="en-MY"/>
        </w:rPr>
        <w:t>methhylene blue</w:t>
      </w:r>
    </w:p>
    <w:p w14:paraId="794BE886" w14:textId="50AA2426" w:rsidR="009732E4" w:rsidRDefault="009732E4" w:rsidP="00BF220D">
      <w:pPr>
        <w:spacing w:after="0" w:line="480" w:lineRule="auto"/>
        <w:rPr>
          <w:rFonts w:ascii="Times New Roman" w:hAnsi="Times New Roman" w:cs="Times New Roman"/>
          <w:b/>
          <w:noProof/>
          <w:sz w:val="20"/>
          <w:szCs w:val="20"/>
          <w:lang w:eastAsia="en-MY"/>
        </w:rPr>
      </w:pPr>
    </w:p>
    <w:p w14:paraId="2A39A7BD" w14:textId="00E4C0A6" w:rsidR="00C76B05" w:rsidRDefault="00C76B05" w:rsidP="00BF220D">
      <w:pPr>
        <w:spacing w:after="0" w:line="480" w:lineRule="auto"/>
        <w:rPr>
          <w:rFonts w:ascii="Times New Roman" w:hAnsi="Times New Roman" w:cs="Times New Roman"/>
          <w:b/>
          <w:noProof/>
          <w:sz w:val="20"/>
          <w:szCs w:val="20"/>
          <w:lang w:eastAsia="en-MY"/>
        </w:rPr>
      </w:pPr>
    </w:p>
    <w:p w14:paraId="62BF629D" w14:textId="633717B9" w:rsidR="00C76B05" w:rsidRDefault="00C76B05" w:rsidP="00BF220D">
      <w:pPr>
        <w:spacing w:after="0" w:line="480" w:lineRule="auto"/>
        <w:rPr>
          <w:rFonts w:ascii="Times New Roman" w:hAnsi="Times New Roman" w:cs="Times New Roman"/>
          <w:b/>
          <w:noProof/>
          <w:sz w:val="20"/>
          <w:szCs w:val="20"/>
          <w:lang w:eastAsia="en-MY"/>
        </w:rPr>
      </w:pPr>
    </w:p>
    <w:p w14:paraId="5395EEB8" w14:textId="39F3F2DE" w:rsidR="00C76B05" w:rsidRDefault="00C76B05" w:rsidP="00BF220D">
      <w:pPr>
        <w:spacing w:after="0" w:line="480" w:lineRule="auto"/>
        <w:rPr>
          <w:rFonts w:ascii="Times New Roman" w:hAnsi="Times New Roman" w:cs="Times New Roman"/>
          <w:b/>
          <w:noProof/>
          <w:sz w:val="20"/>
          <w:szCs w:val="20"/>
          <w:lang w:eastAsia="en-MY"/>
        </w:rPr>
      </w:pPr>
    </w:p>
    <w:p w14:paraId="5EB9094F" w14:textId="7BA713A8" w:rsidR="00C76B05" w:rsidRDefault="00C76B05" w:rsidP="00BF220D">
      <w:pPr>
        <w:spacing w:after="0" w:line="480" w:lineRule="auto"/>
        <w:rPr>
          <w:rFonts w:ascii="Times New Roman" w:hAnsi="Times New Roman" w:cs="Times New Roman"/>
          <w:b/>
          <w:noProof/>
          <w:sz w:val="20"/>
          <w:szCs w:val="20"/>
          <w:lang w:eastAsia="en-MY"/>
        </w:rPr>
      </w:pPr>
    </w:p>
    <w:p w14:paraId="53AA0CD1" w14:textId="3DBA8046" w:rsidR="00C76B05" w:rsidRDefault="00C76B05" w:rsidP="00BF220D">
      <w:pPr>
        <w:spacing w:after="0" w:line="480" w:lineRule="auto"/>
        <w:rPr>
          <w:rFonts w:ascii="Times New Roman" w:hAnsi="Times New Roman" w:cs="Times New Roman"/>
          <w:b/>
          <w:noProof/>
          <w:sz w:val="20"/>
          <w:szCs w:val="20"/>
          <w:lang w:eastAsia="en-MY"/>
        </w:rPr>
      </w:pPr>
    </w:p>
    <w:p w14:paraId="36D7C8CF" w14:textId="0F3F7CB4" w:rsidR="00C76B05" w:rsidRDefault="00C76B05" w:rsidP="00BF220D">
      <w:pPr>
        <w:spacing w:after="0" w:line="480" w:lineRule="auto"/>
        <w:rPr>
          <w:rFonts w:ascii="Times New Roman" w:hAnsi="Times New Roman" w:cs="Times New Roman"/>
          <w:b/>
          <w:noProof/>
          <w:sz w:val="20"/>
          <w:szCs w:val="20"/>
          <w:lang w:eastAsia="en-MY"/>
        </w:rPr>
      </w:pPr>
    </w:p>
    <w:p w14:paraId="119FAE28" w14:textId="35E8E0D1" w:rsidR="00C76B05" w:rsidRDefault="00C76B05" w:rsidP="00BF220D">
      <w:pPr>
        <w:spacing w:after="0" w:line="480" w:lineRule="auto"/>
        <w:rPr>
          <w:rFonts w:ascii="Times New Roman" w:hAnsi="Times New Roman" w:cs="Times New Roman"/>
          <w:b/>
          <w:noProof/>
          <w:sz w:val="20"/>
          <w:szCs w:val="20"/>
          <w:lang w:eastAsia="en-MY"/>
        </w:rPr>
      </w:pPr>
    </w:p>
    <w:p w14:paraId="67724129" w14:textId="583281E7" w:rsidR="00C76B05" w:rsidRDefault="00C76B05" w:rsidP="00BF220D">
      <w:pPr>
        <w:spacing w:after="0" w:line="480" w:lineRule="auto"/>
        <w:rPr>
          <w:rFonts w:ascii="Times New Roman" w:hAnsi="Times New Roman" w:cs="Times New Roman"/>
          <w:b/>
          <w:noProof/>
          <w:sz w:val="20"/>
          <w:szCs w:val="20"/>
          <w:lang w:eastAsia="en-MY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eastAsia="en-MY"/>
        </w:rPr>
        <w:br w:type="page"/>
      </w:r>
    </w:p>
    <w:p w14:paraId="24AE5D13" w14:textId="77777777" w:rsidR="00C76B05" w:rsidRDefault="00C76B05" w:rsidP="00BF220D">
      <w:pPr>
        <w:spacing w:after="0" w:line="480" w:lineRule="auto"/>
        <w:rPr>
          <w:rFonts w:ascii="Times New Roman" w:hAnsi="Times New Roman" w:cs="Times New Roman"/>
          <w:b/>
          <w:noProof/>
          <w:sz w:val="20"/>
          <w:szCs w:val="20"/>
          <w:lang w:eastAsia="en-MY"/>
        </w:rPr>
        <w:sectPr w:rsidR="00C76B05" w:rsidSect="000C73C4">
          <w:footerReference w:type="default" r:id="rId12"/>
          <w:pgSz w:w="11906" w:h="16838"/>
          <w:pgMar w:top="1440" w:right="1440" w:bottom="1440" w:left="1440" w:header="708" w:footer="708" w:gutter="0"/>
          <w:pgNumType w:start="1"/>
          <w:cols w:space="708"/>
          <w:docGrid w:linePitch="360"/>
        </w:sectPr>
      </w:pPr>
    </w:p>
    <w:p w14:paraId="71D88E61" w14:textId="77777777" w:rsidR="00C76B05" w:rsidRPr="00D27AF3" w:rsidRDefault="00C76B05" w:rsidP="00C76B05">
      <w:pPr>
        <w:rPr>
          <w:rFonts w:ascii="Times New Roman" w:hAnsi="Times New Roman" w:cs="Times New Roman"/>
        </w:rPr>
      </w:pPr>
      <w:r w:rsidRPr="00D27AF3">
        <w:rPr>
          <w:rFonts w:ascii="Times New Roman" w:hAnsi="Times New Roman" w:cs="Times New Roman"/>
          <w:noProof/>
          <w:lang w:eastAsia="zh-CN"/>
        </w:rPr>
        <w:lastRenderedPageBreak/>
        <mc:AlternateContent>
          <mc:Choice Requires="wpc">
            <w:drawing>
              <wp:inline distT="0" distB="0" distL="0" distR="0" wp14:anchorId="1BDB15DA" wp14:editId="3EE2145A">
                <wp:extent cx="7772400" cy="4584700"/>
                <wp:effectExtent l="0" t="0" r="0" b="6350"/>
                <wp:docPr id="105" name="Canvas 10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1" name="Line 5"/>
                        <wps:cNvCnPr/>
                        <wps:spPr bwMode="auto">
                          <a:xfrm>
                            <a:off x="508635" y="4175760"/>
                            <a:ext cx="7056755" cy="2082"/>
                          </a:xfrm>
                          <a:prstGeom prst="line">
                            <a:avLst/>
                          </a:prstGeom>
                          <a:noFill/>
                          <a:ln w="22225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7" name="Line 7"/>
                        <wps:cNvCnPr/>
                        <wps:spPr bwMode="auto">
                          <a:xfrm>
                            <a:off x="1047750" y="4143861"/>
                            <a:ext cx="0" cy="28575"/>
                          </a:xfrm>
                          <a:prstGeom prst="line">
                            <a:avLst/>
                          </a:prstGeom>
                          <a:noFill/>
                          <a:ln w="22225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9" name="Line 8"/>
                        <wps:cNvCnPr/>
                        <wps:spPr bwMode="auto">
                          <a:xfrm>
                            <a:off x="1593850" y="4143861"/>
                            <a:ext cx="0" cy="28575"/>
                          </a:xfrm>
                          <a:prstGeom prst="line">
                            <a:avLst/>
                          </a:prstGeom>
                          <a:noFill/>
                          <a:ln w="22225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0" name="Line 9"/>
                        <wps:cNvCnPr/>
                        <wps:spPr bwMode="auto">
                          <a:xfrm>
                            <a:off x="2132965" y="4143861"/>
                            <a:ext cx="0" cy="28575"/>
                          </a:xfrm>
                          <a:prstGeom prst="line">
                            <a:avLst/>
                          </a:prstGeom>
                          <a:noFill/>
                          <a:ln w="22225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5" name="Line 10"/>
                        <wps:cNvCnPr/>
                        <wps:spPr bwMode="auto">
                          <a:xfrm>
                            <a:off x="2679700" y="4143861"/>
                            <a:ext cx="0" cy="28575"/>
                          </a:xfrm>
                          <a:prstGeom prst="line">
                            <a:avLst/>
                          </a:prstGeom>
                          <a:noFill/>
                          <a:ln w="22225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6" name="Line 11"/>
                        <wps:cNvCnPr/>
                        <wps:spPr bwMode="auto">
                          <a:xfrm>
                            <a:off x="3218180" y="4143861"/>
                            <a:ext cx="0" cy="28575"/>
                          </a:xfrm>
                          <a:prstGeom prst="line">
                            <a:avLst/>
                          </a:prstGeom>
                          <a:noFill/>
                          <a:ln w="22225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8" name="Line 12"/>
                        <wps:cNvCnPr/>
                        <wps:spPr bwMode="auto">
                          <a:xfrm>
                            <a:off x="3764915" y="4143861"/>
                            <a:ext cx="0" cy="28575"/>
                          </a:xfrm>
                          <a:prstGeom prst="line">
                            <a:avLst/>
                          </a:prstGeom>
                          <a:noFill/>
                          <a:ln w="22225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24" name="Line 13"/>
                        <wps:cNvCnPr/>
                        <wps:spPr bwMode="auto">
                          <a:xfrm>
                            <a:off x="4304030" y="4143861"/>
                            <a:ext cx="0" cy="28575"/>
                          </a:xfrm>
                          <a:prstGeom prst="line">
                            <a:avLst/>
                          </a:prstGeom>
                          <a:noFill/>
                          <a:ln w="22225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25" name="Line 14"/>
                        <wps:cNvCnPr/>
                        <wps:spPr bwMode="auto">
                          <a:xfrm>
                            <a:off x="4850130" y="4143861"/>
                            <a:ext cx="0" cy="28575"/>
                          </a:xfrm>
                          <a:prstGeom prst="line">
                            <a:avLst/>
                          </a:prstGeom>
                          <a:noFill/>
                          <a:ln w="22225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26" name="Line 15"/>
                        <wps:cNvCnPr/>
                        <wps:spPr bwMode="auto">
                          <a:xfrm>
                            <a:off x="5389245" y="4143861"/>
                            <a:ext cx="0" cy="28575"/>
                          </a:xfrm>
                          <a:prstGeom prst="line">
                            <a:avLst/>
                          </a:prstGeom>
                          <a:noFill/>
                          <a:ln w="22225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27" name="Line 16"/>
                        <wps:cNvCnPr/>
                        <wps:spPr bwMode="auto">
                          <a:xfrm>
                            <a:off x="5935980" y="4143861"/>
                            <a:ext cx="0" cy="28575"/>
                          </a:xfrm>
                          <a:prstGeom prst="line">
                            <a:avLst/>
                          </a:prstGeom>
                          <a:noFill/>
                          <a:ln w="22225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28" name="Line 17"/>
                        <wps:cNvCnPr/>
                        <wps:spPr bwMode="auto">
                          <a:xfrm>
                            <a:off x="6474460" y="4143861"/>
                            <a:ext cx="0" cy="28575"/>
                          </a:xfrm>
                          <a:prstGeom prst="line">
                            <a:avLst/>
                          </a:prstGeom>
                          <a:noFill/>
                          <a:ln w="22225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29" name="Line 18"/>
                        <wps:cNvCnPr/>
                        <wps:spPr bwMode="auto">
                          <a:xfrm>
                            <a:off x="7021195" y="4143861"/>
                            <a:ext cx="0" cy="28575"/>
                          </a:xfrm>
                          <a:prstGeom prst="line">
                            <a:avLst/>
                          </a:prstGeom>
                          <a:noFill/>
                          <a:ln w="22225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30" name="Line 20"/>
                        <wps:cNvCnPr/>
                        <wps:spPr bwMode="auto">
                          <a:xfrm flipV="1">
                            <a:off x="508635" y="172085"/>
                            <a:ext cx="0" cy="4003675"/>
                          </a:xfrm>
                          <a:prstGeom prst="line">
                            <a:avLst/>
                          </a:prstGeom>
                          <a:noFill/>
                          <a:ln w="22225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31" name="Line 23"/>
                        <wps:cNvCnPr/>
                        <wps:spPr bwMode="auto">
                          <a:xfrm flipH="1">
                            <a:off x="520687" y="3393440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22225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32" name="Line 25"/>
                        <wps:cNvCnPr/>
                        <wps:spPr bwMode="auto">
                          <a:xfrm flipH="1">
                            <a:off x="520687" y="2611755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22225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33" name="Line 27"/>
                        <wps:cNvCnPr/>
                        <wps:spPr bwMode="auto">
                          <a:xfrm flipH="1">
                            <a:off x="520687" y="1822450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22225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34" name="Line 29"/>
                        <wps:cNvCnPr/>
                        <wps:spPr bwMode="auto">
                          <a:xfrm flipH="1">
                            <a:off x="520687" y="1040130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22225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35" name="Rectangle 33"/>
                        <wps:cNvSpPr>
                          <a:spLocks noChangeArrowheads="1"/>
                        </wps:cNvSpPr>
                        <wps:spPr bwMode="auto">
                          <a:xfrm>
                            <a:off x="356870" y="4232910"/>
                            <a:ext cx="28003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35CBCF65" w14:textId="77777777" w:rsidR="00C76B05" w:rsidRDefault="00C76B05" w:rsidP="00C76B05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 w:rsidRPr="00D27AF3"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>40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6" name="Rectangle 34"/>
                        <wps:cNvSpPr>
                          <a:spLocks noChangeArrowheads="1"/>
                        </wps:cNvSpPr>
                        <wps:spPr bwMode="auto">
                          <a:xfrm>
                            <a:off x="934085" y="4232910"/>
                            <a:ext cx="28003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66E01993" w14:textId="77777777" w:rsidR="00C76B05" w:rsidRDefault="00C76B05" w:rsidP="00C76B05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 w:rsidRPr="00D27AF3"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>36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7" name="Rectangle 35"/>
                        <wps:cNvSpPr>
                          <a:spLocks noChangeArrowheads="1"/>
                        </wps:cNvSpPr>
                        <wps:spPr bwMode="auto">
                          <a:xfrm>
                            <a:off x="1480185" y="4232910"/>
                            <a:ext cx="28003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3E420BF9" w14:textId="77777777" w:rsidR="00C76B05" w:rsidRDefault="00C76B05" w:rsidP="00C76B05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 w:rsidRPr="00D27AF3"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>32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8" name="Rectangle 36"/>
                        <wps:cNvSpPr>
                          <a:spLocks noChangeArrowheads="1"/>
                        </wps:cNvSpPr>
                        <wps:spPr bwMode="auto">
                          <a:xfrm>
                            <a:off x="2019300" y="4232910"/>
                            <a:ext cx="28003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06D214B2" w14:textId="77777777" w:rsidR="00C76B05" w:rsidRDefault="00C76B05" w:rsidP="00C76B05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 w:rsidRPr="00D27AF3"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>28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9" name="Rectangle 37"/>
                        <wps:cNvSpPr>
                          <a:spLocks noChangeArrowheads="1"/>
                        </wps:cNvSpPr>
                        <wps:spPr bwMode="auto">
                          <a:xfrm>
                            <a:off x="2566035" y="4232910"/>
                            <a:ext cx="28003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44709DD9" w14:textId="77777777" w:rsidR="00C76B05" w:rsidRDefault="00C76B05" w:rsidP="00C76B05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 w:rsidRPr="00D27AF3"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>24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0" name="Rectangle 38"/>
                        <wps:cNvSpPr>
                          <a:spLocks noChangeArrowheads="1"/>
                        </wps:cNvSpPr>
                        <wps:spPr bwMode="auto">
                          <a:xfrm>
                            <a:off x="3104515" y="4232910"/>
                            <a:ext cx="28003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2F64559D" w14:textId="77777777" w:rsidR="00C76B05" w:rsidRDefault="00C76B05" w:rsidP="00C76B05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 w:rsidRPr="00D27AF3"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>20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1" name="Rectangle 39"/>
                        <wps:cNvSpPr>
                          <a:spLocks noChangeArrowheads="1"/>
                        </wps:cNvSpPr>
                        <wps:spPr bwMode="auto">
                          <a:xfrm>
                            <a:off x="3651250" y="4232910"/>
                            <a:ext cx="28003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113E3F46" w14:textId="77777777" w:rsidR="00C76B05" w:rsidRDefault="00C76B05" w:rsidP="00C76B05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 w:rsidRPr="00D27AF3"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>18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2" name="Rectangle 40"/>
                        <wps:cNvSpPr>
                          <a:spLocks noChangeArrowheads="1"/>
                        </wps:cNvSpPr>
                        <wps:spPr bwMode="auto">
                          <a:xfrm>
                            <a:off x="4190365" y="4232910"/>
                            <a:ext cx="28003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65186631" w14:textId="77777777" w:rsidR="00C76B05" w:rsidRDefault="00C76B05" w:rsidP="00C76B05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 w:rsidRPr="00D27AF3"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>16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3" name="Rectangle 41"/>
                        <wps:cNvSpPr>
                          <a:spLocks noChangeArrowheads="1"/>
                        </wps:cNvSpPr>
                        <wps:spPr bwMode="auto">
                          <a:xfrm>
                            <a:off x="4736465" y="4232910"/>
                            <a:ext cx="28003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6EB002D1" w14:textId="77777777" w:rsidR="00C76B05" w:rsidRDefault="00C76B05" w:rsidP="00C76B05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 w:rsidRPr="00D27AF3"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>14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4" name="Rectangle 42"/>
                        <wps:cNvSpPr>
                          <a:spLocks noChangeArrowheads="1"/>
                        </wps:cNvSpPr>
                        <wps:spPr bwMode="auto">
                          <a:xfrm>
                            <a:off x="5275580" y="4232910"/>
                            <a:ext cx="28003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6300C264" w14:textId="77777777" w:rsidR="00C76B05" w:rsidRDefault="00C76B05" w:rsidP="00C76B05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 w:rsidRPr="00D27AF3"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>12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5" name="Rectangle 43"/>
                        <wps:cNvSpPr>
                          <a:spLocks noChangeArrowheads="1"/>
                        </wps:cNvSpPr>
                        <wps:spPr bwMode="auto">
                          <a:xfrm>
                            <a:off x="5822315" y="4232910"/>
                            <a:ext cx="28003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244C93AB" w14:textId="77777777" w:rsidR="00C76B05" w:rsidRDefault="00C76B05" w:rsidP="00C76B05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 w:rsidRPr="00D27AF3"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>10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6" name="Rectangle 44"/>
                        <wps:cNvSpPr>
                          <a:spLocks noChangeArrowheads="1"/>
                        </wps:cNvSpPr>
                        <wps:spPr bwMode="auto">
                          <a:xfrm>
                            <a:off x="6383655" y="4232910"/>
                            <a:ext cx="21018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5ED18833" w14:textId="77777777" w:rsidR="00C76B05" w:rsidRDefault="00C76B05" w:rsidP="00C76B05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 w:rsidRPr="00D27AF3"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>8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7" name="Rectangle 45"/>
                        <wps:cNvSpPr>
                          <a:spLocks noChangeArrowheads="1"/>
                        </wps:cNvSpPr>
                        <wps:spPr bwMode="auto">
                          <a:xfrm>
                            <a:off x="6930390" y="4232910"/>
                            <a:ext cx="21018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1ADE56C9" w14:textId="77777777" w:rsidR="00C76B05" w:rsidRDefault="00C76B05" w:rsidP="00C76B05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 w:rsidRPr="00D27AF3"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>6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8" name="Rectangle 46"/>
                        <wps:cNvSpPr>
                          <a:spLocks noChangeArrowheads="1"/>
                        </wps:cNvSpPr>
                        <wps:spPr bwMode="auto">
                          <a:xfrm>
                            <a:off x="7431405" y="4232910"/>
                            <a:ext cx="21018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3E1A5C1A" w14:textId="77777777" w:rsidR="00C76B05" w:rsidRDefault="00C76B05" w:rsidP="00C76B05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 w:rsidRPr="00D27AF3"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>4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9" name="Rectangle 47"/>
                        <wps:cNvSpPr>
                          <a:spLocks noChangeArrowheads="1"/>
                        </wps:cNvSpPr>
                        <wps:spPr bwMode="auto">
                          <a:xfrm>
                            <a:off x="352088" y="4089400"/>
                            <a:ext cx="76835" cy="3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46DAFB93" w14:textId="77777777" w:rsidR="00C76B05" w:rsidRDefault="00C76B05" w:rsidP="00C76B05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lang w:val="en-US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0" name="Rectangle 49"/>
                        <wps:cNvSpPr>
                          <a:spLocks noChangeArrowheads="1"/>
                        </wps:cNvSpPr>
                        <wps:spPr bwMode="auto">
                          <a:xfrm>
                            <a:off x="301625" y="3307080"/>
                            <a:ext cx="14033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35D632AA" w14:textId="77777777" w:rsidR="00C76B05" w:rsidRDefault="00C76B05" w:rsidP="00C76B05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 w:rsidRPr="00D27AF3"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>1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1" name="Rectangle 51"/>
                        <wps:cNvSpPr>
                          <a:spLocks noChangeArrowheads="1"/>
                        </wps:cNvSpPr>
                        <wps:spPr bwMode="auto">
                          <a:xfrm>
                            <a:off x="301625" y="2525395"/>
                            <a:ext cx="14033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5ACA52AC" w14:textId="77777777" w:rsidR="00C76B05" w:rsidRDefault="00C76B05" w:rsidP="00C76B05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 w:rsidRPr="00D27AF3"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>2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2" name="Rectangle 53"/>
                        <wps:cNvSpPr>
                          <a:spLocks noChangeArrowheads="1"/>
                        </wps:cNvSpPr>
                        <wps:spPr bwMode="auto">
                          <a:xfrm>
                            <a:off x="301625" y="1736090"/>
                            <a:ext cx="14033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0A9334D3" w14:textId="77777777" w:rsidR="00C76B05" w:rsidRPr="00D27AF3" w:rsidRDefault="00C76B05" w:rsidP="00C76B05">
                              <w:r w:rsidRPr="00D27AF3"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>3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3" name="Rectangle 55"/>
                        <wps:cNvSpPr>
                          <a:spLocks noChangeArrowheads="1"/>
                        </wps:cNvSpPr>
                        <wps:spPr bwMode="auto">
                          <a:xfrm>
                            <a:off x="301625" y="953770"/>
                            <a:ext cx="14033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58577EBE" w14:textId="77777777" w:rsidR="00C76B05" w:rsidRDefault="00C76B05" w:rsidP="00C76B05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 w:rsidRPr="00D27AF3"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>4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4" name="Rectangle 57"/>
                        <wps:cNvSpPr>
                          <a:spLocks noChangeArrowheads="1"/>
                        </wps:cNvSpPr>
                        <wps:spPr bwMode="auto">
                          <a:xfrm>
                            <a:off x="292100" y="172085"/>
                            <a:ext cx="14033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11FDA8FF" w14:textId="77777777" w:rsidR="00C76B05" w:rsidRDefault="00C76B05" w:rsidP="00C76B05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 w:rsidRPr="00D27AF3"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>5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5" name="Rectangle 59"/>
                        <wps:cNvSpPr>
                          <a:spLocks noChangeArrowheads="1"/>
                        </wps:cNvSpPr>
                        <wps:spPr bwMode="auto">
                          <a:xfrm>
                            <a:off x="3542030" y="4417533"/>
                            <a:ext cx="1233805" cy="165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479CDE4B" w14:textId="77777777" w:rsidR="00C76B05" w:rsidRDefault="00C76B05" w:rsidP="00C76B05">
                              <w:pPr>
                                <w:rPr>
                                  <w:b/>
                                  <w:sz w:val="24"/>
                                  <w:szCs w:val="24"/>
                                </w:rPr>
                              </w:pPr>
                              <w:r w:rsidRPr="00D27AF3">
                                <w:rPr>
                                  <w:rFonts w:ascii="Times New Roman" w:hAnsi="Times New Roman" w:cs="Times New Roman"/>
                                  <w:b/>
                                  <w:color w:val="000000"/>
                                  <w:lang w:val="en-US"/>
                                </w:rPr>
                                <w:t>Wavenumber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color w:val="000000"/>
                                  <w:sz w:val="24"/>
                                  <w:szCs w:val="24"/>
                                  <w:lang w:val="en-US"/>
                                </w:rPr>
                                <w:t xml:space="preserve"> (cm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color w:val="000000"/>
                                  <w:sz w:val="24"/>
                                  <w:szCs w:val="24"/>
                                  <w:vertAlign w:val="superscript"/>
                                  <w:lang w:val="en-US"/>
                                </w:rPr>
                                <w:t>-1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color w:val="000000"/>
                                  <w:sz w:val="24"/>
                                  <w:szCs w:val="24"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56" name="Rectangle 60"/>
                        <wps:cNvSpPr>
                          <a:spLocks noChangeArrowheads="1"/>
                        </wps:cNvSpPr>
                        <wps:spPr bwMode="auto">
                          <a:xfrm>
                            <a:off x="0" y="1543009"/>
                            <a:ext cx="212725" cy="11690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34672E5A" w14:textId="77777777" w:rsidR="00C76B05" w:rsidRDefault="00C76B05" w:rsidP="00C76B05">
                              <w:pPr>
                                <w:rPr>
                                  <w:b/>
                                  <w:sz w:val="24"/>
                                  <w:szCs w:val="24"/>
                                </w:rPr>
                              </w:pPr>
                              <w:r w:rsidRPr="00D27AF3">
                                <w:rPr>
                                  <w:rFonts w:ascii="Times New Roman" w:hAnsi="Times New Roman" w:cs="Times New Roman"/>
                                  <w:b/>
                                  <w:color w:val="000000"/>
                                  <w:lang w:val="en-US"/>
                                </w:rPr>
                                <w:t>Transmittance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color w:val="000000"/>
                                  <w:sz w:val="24"/>
                                  <w:szCs w:val="24"/>
                                  <w:lang w:val="en-US"/>
                                </w:rPr>
                                <w:t xml:space="preserve"> (%)  </w:t>
                              </w:r>
                            </w:p>
                          </w:txbxContent>
                        </wps:txbx>
                        <wps:bodyPr rot="0" vert="vert270" wrap="none" lIns="0" tIns="0" rIns="0" bIns="0" anchor="t" anchorCtr="0">
                          <a:noAutofit/>
                        </wps:bodyPr>
                      </wps:wsp>
                      <wps:wsp>
                        <wps:cNvPr id="57" name="Freeform 61"/>
                        <wps:cNvSpPr/>
                        <wps:spPr bwMode="auto">
                          <a:xfrm>
                            <a:off x="513715" y="198566"/>
                            <a:ext cx="7036170" cy="3824159"/>
                          </a:xfrm>
                          <a:custGeom>
                            <a:avLst/>
                            <a:gdLst>
                              <a:gd name="T0" fmla="*/ 179 w 11105"/>
                              <a:gd name="T1" fmla="*/ 362 h 6101"/>
                              <a:gd name="T2" fmla="*/ 359 w 11105"/>
                              <a:gd name="T3" fmla="*/ 689 h 6101"/>
                              <a:gd name="T4" fmla="*/ 538 w 11105"/>
                              <a:gd name="T5" fmla="*/ 1288 h 6101"/>
                              <a:gd name="T6" fmla="*/ 717 w 11105"/>
                              <a:gd name="T7" fmla="*/ 3559 h 6101"/>
                              <a:gd name="T8" fmla="*/ 896 w 11105"/>
                              <a:gd name="T9" fmla="*/ 4113 h 6101"/>
                              <a:gd name="T10" fmla="*/ 1076 w 11105"/>
                              <a:gd name="T11" fmla="*/ 4384 h 6101"/>
                              <a:gd name="T12" fmla="*/ 1255 w 11105"/>
                              <a:gd name="T13" fmla="*/ 4621 h 6101"/>
                              <a:gd name="T14" fmla="*/ 1434 w 11105"/>
                              <a:gd name="T15" fmla="*/ 4101 h 6101"/>
                              <a:gd name="T16" fmla="*/ 1614 w 11105"/>
                              <a:gd name="T17" fmla="*/ 3424 h 6101"/>
                              <a:gd name="T18" fmla="*/ 1793 w 11105"/>
                              <a:gd name="T19" fmla="*/ 2362 h 6101"/>
                              <a:gd name="T20" fmla="*/ 1972 w 11105"/>
                              <a:gd name="T21" fmla="*/ 1254 h 6101"/>
                              <a:gd name="T22" fmla="*/ 2152 w 11105"/>
                              <a:gd name="T23" fmla="*/ 565 h 6101"/>
                              <a:gd name="T24" fmla="*/ 2331 w 11105"/>
                              <a:gd name="T25" fmla="*/ 305 h 6101"/>
                              <a:gd name="T26" fmla="*/ 2510 w 11105"/>
                              <a:gd name="T27" fmla="*/ 113 h 6101"/>
                              <a:gd name="T28" fmla="*/ 2689 w 11105"/>
                              <a:gd name="T29" fmla="*/ 91 h 6101"/>
                              <a:gd name="T30" fmla="*/ 2869 w 11105"/>
                              <a:gd name="T31" fmla="*/ 91 h 6101"/>
                              <a:gd name="T32" fmla="*/ 3048 w 11105"/>
                              <a:gd name="T33" fmla="*/ 102 h 6101"/>
                              <a:gd name="T34" fmla="*/ 3227 w 11105"/>
                              <a:gd name="T35" fmla="*/ 91 h 6101"/>
                              <a:gd name="T36" fmla="*/ 3407 w 11105"/>
                              <a:gd name="T37" fmla="*/ 91 h 6101"/>
                              <a:gd name="T38" fmla="*/ 3586 w 11105"/>
                              <a:gd name="T39" fmla="*/ 91 h 6101"/>
                              <a:gd name="T40" fmla="*/ 3765 w 11105"/>
                              <a:gd name="T41" fmla="*/ 91 h 6101"/>
                              <a:gd name="T42" fmla="*/ 3945 w 11105"/>
                              <a:gd name="T43" fmla="*/ 113 h 6101"/>
                              <a:gd name="T44" fmla="*/ 4124 w 11105"/>
                              <a:gd name="T45" fmla="*/ 147 h 6101"/>
                              <a:gd name="T46" fmla="*/ 4303 w 11105"/>
                              <a:gd name="T47" fmla="*/ 204 h 6101"/>
                              <a:gd name="T48" fmla="*/ 4482 w 11105"/>
                              <a:gd name="T49" fmla="*/ 237 h 6101"/>
                              <a:gd name="T50" fmla="*/ 4662 w 11105"/>
                              <a:gd name="T51" fmla="*/ 271 h 6101"/>
                              <a:gd name="T52" fmla="*/ 4841 w 11105"/>
                              <a:gd name="T53" fmla="*/ 362 h 6101"/>
                              <a:gd name="T54" fmla="*/ 5020 w 11105"/>
                              <a:gd name="T55" fmla="*/ 452 h 6101"/>
                              <a:gd name="T56" fmla="*/ 5200 w 11105"/>
                              <a:gd name="T57" fmla="*/ 520 h 6101"/>
                              <a:gd name="T58" fmla="*/ 5379 w 11105"/>
                              <a:gd name="T59" fmla="*/ 814 h 6101"/>
                              <a:gd name="T60" fmla="*/ 5558 w 11105"/>
                              <a:gd name="T61" fmla="*/ 1492 h 6101"/>
                              <a:gd name="T62" fmla="*/ 5738 w 11105"/>
                              <a:gd name="T63" fmla="*/ 2542 h 6101"/>
                              <a:gd name="T64" fmla="*/ 5917 w 11105"/>
                              <a:gd name="T65" fmla="*/ 1989 h 6101"/>
                              <a:gd name="T66" fmla="*/ 6096 w 11105"/>
                              <a:gd name="T67" fmla="*/ 904 h 6101"/>
                              <a:gd name="T68" fmla="*/ 6275 w 11105"/>
                              <a:gd name="T69" fmla="*/ 1243 h 6101"/>
                              <a:gd name="T70" fmla="*/ 6455 w 11105"/>
                              <a:gd name="T71" fmla="*/ 1729 h 6101"/>
                              <a:gd name="T72" fmla="*/ 6634 w 11105"/>
                              <a:gd name="T73" fmla="*/ 2124 h 6101"/>
                              <a:gd name="T74" fmla="*/ 6813 w 11105"/>
                              <a:gd name="T75" fmla="*/ 2113 h 6101"/>
                              <a:gd name="T76" fmla="*/ 6993 w 11105"/>
                              <a:gd name="T77" fmla="*/ 2090 h 6101"/>
                              <a:gd name="T78" fmla="*/ 7172 w 11105"/>
                              <a:gd name="T79" fmla="*/ 2316 h 6101"/>
                              <a:gd name="T80" fmla="*/ 7351 w 11105"/>
                              <a:gd name="T81" fmla="*/ 2802 h 6101"/>
                              <a:gd name="T82" fmla="*/ 7531 w 11105"/>
                              <a:gd name="T83" fmla="*/ 3582 h 6101"/>
                              <a:gd name="T84" fmla="*/ 7710 w 11105"/>
                              <a:gd name="T85" fmla="*/ 4361 h 6101"/>
                              <a:gd name="T86" fmla="*/ 7889 w 11105"/>
                              <a:gd name="T87" fmla="*/ 5118 h 6101"/>
                              <a:gd name="T88" fmla="*/ 8068 w 11105"/>
                              <a:gd name="T89" fmla="*/ 5593 h 6101"/>
                              <a:gd name="T90" fmla="*/ 8248 w 11105"/>
                              <a:gd name="T91" fmla="*/ 5932 h 6101"/>
                              <a:gd name="T92" fmla="*/ 8427 w 11105"/>
                              <a:gd name="T93" fmla="*/ 6090 h 6101"/>
                              <a:gd name="T94" fmla="*/ 8606 w 11105"/>
                              <a:gd name="T95" fmla="*/ 5661 h 6101"/>
                              <a:gd name="T96" fmla="*/ 8786 w 11105"/>
                              <a:gd name="T97" fmla="*/ 4248 h 6101"/>
                              <a:gd name="T98" fmla="*/ 8965 w 11105"/>
                              <a:gd name="T99" fmla="*/ 3537 h 6101"/>
                              <a:gd name="T100" fmla="*/ 9144 w 11105"/>
                              <a:gd name="T101" fmla="*/ 1718 h 6101"/>
                              <a:gd name="T102" fmla="*/ 9324 w 11105"/>
                              <a:gd name="T103" fmla="*/ 475 h 6101"/>
                              <a:gd name="T104" fmla="*/ 9503 w 11105"/>
                              <a:gd name="T105" fmla="*/ 226 h 6101"/>
                              <a:gd name="T106" fmla="*/ 9682 w 11105"/>
                              <a:gd name="T107" fmla="*/ 124 h 6101"/>
                              <a:gd name="T108" fmla="*/ 9862 w 11105"/>
                              <a:gd name="T109" fmla="*/ 215 h 6101"/>
                              <a:gd name="T110" fmla="*/ 10041 w 11105"/>
                              <a:gd name="T111" fmla="*/ 509 h 6101"/>
                              <a:gd name="T112" fmla="*/ 10220 w 11105"/>
                              <a:gd name="T113" fmla="*/ 1797 h 6101"/>
                              <a:gd name="T114" fmla="*/ 10399 w 11105"/>
                              <a:gd name="T115" fmla="*/ 3130 h 6101"/>
                              <a:gd name="T116" fmla="*/ 10579 w 11105"/>
                              <a:gd name="T117" fmla="*/ 4418 h 6101"/>
                              <a:gd name="T118" fmla="*/ 10758 w 11105"/>
                              <a:gd name="T119" fmla="*/ 4011 h 6101"/>
                              <a:gd name="T120" fmla="*/ 10937 w 11105"/>
                              <a:gd name="T121" fmla="*/ 3672 h 6101"/>
                              <a:gd name="connsiteX0" fmla="*/ 0 w 9989"/>
                              <a:gd name="connsiteY0" fmla="*/ 20 h 10000"/>
                              <a:gd name="connsiteX1" fmla="*/ 11 w 9989"/>
                              <a:gd name="connsiteY1" fmla="*/ 20 h 10000"/>
                              <a:gd name="connsiteX2" fmla="*/ 11 w 9989"/>
                              <a:gd name="connsiteY2" fmla="*/ 20 h 10000"/>
                              <a:gd name="connsiteX3" fmla="*/ 22 w 9989"/>
                              <a:gd name="connsiteY3" fmla="*/ 57 h 10000"/>
                              <a:gd name="connsiteX4" fmla="*/ 22 w 9989"/>
                              <a:gd name="connsiteY4" fmla="*/ 57 h 10000"/>
                              <a:gd name="connsiteX5" fmla="*/ 32 w 9989"/>
                              <a:gd name="connsiteY5" fmla="*/ 75 h 10000"/>
                              <a:gd name="connsiteX6" fmla="*/ 32 w 9989"/>
                              <a:gd name="connsiteY6" fmla="*/ 75 h 10000"/>
                              <a:gd name="connsiteX7" fmla="*/ 43 w 9989"/>
                              <a:gd name="connsiteY7" fmla="*/ 113 h 10000"/>
                              <a:gd name="connsiteX8" fmla="*/ 43 w 9989"/>
                              <a:gd name="connsiteY8" fmla="*/ 113 h 10000"/>
                              <a:gd name="connsiteX9" fmla="*/ 54 w 9989"/>
                              <a:gd name="connsiteY9" fmla="*/ 152 h 10000"/>
                              <a:gd name="connsiteX10" fmla="*/ 54 w 9989"/>
                              <a:gd name="connsiteY10" fmla="*/ 152 h 10000"/>
                              <a:gd name="connsiteX11" fmla="*/ 65 w 9989"/>
                              <a:gd name="connsiteY11" fmla="*/ 170 h 10000"/>
                              <a:gd name="connsiteX12" fmla="*/ 65 w 9989"/>
                              <a:gd name="connsiteY12" fmla="*/ 170 h 10000"/>
                              <a:gd name="connsiteX13" fmla="*/ 76 w 9989"/>
                              <a:gd name="connsiteY13" fmla="*/ 208 h 10000"/>
                              <a:gd name="connsiteX14" fmla="*/ 76 w 9989"/>
                              <a:gd name="connsiteY14" fmla="*/ 208 h 10000"/>
                              <a:gd name="connsiteX15" fmla="*/ 86 w 9989"/>
                              <a:gd name="connsiteY15" fmla="*/ 244 h 10000"/>
                              <a:gd name="connsiteX16" fmla="*/ 86 w 9989"/>
                              <a:gd name="connsiteY16" fmla="*/ 244 h 10000"/>
                              <a:gd name="connsiteX17" fmla="*/ 96 w 9989"/>
                              <a:gd name="connsiteY17" fmla="*/ 283 h 10000"/>
                              <a:gd name="connsiteX18" fmla="*/ 96 w 9989"/>
                              <a:gd name="connsiteY18" fmla="*/ 283 h 10000"/>
                              <a:gd name="connsiteX19" fmla="*/ 107 w 9989"/>
                              <a:gd name="connsiteY19" fmla="*/ 301 h 10000"/>
                              <a:gd name="connsiteX20" fmla="*/ 107 w 9989"/>
                              <a:gd name="connsiteY20" fmla="*/ 301 h 10000"/>
                              <a:gd name="connsiteX21" fmla="*/ 118 w 9989"/>
                              <a:gd name="connsiteY21" fmla="*/ 339 h 10000"/>
                              <a:gd name="connsiteX22" fmla="*/ 118 w 9989"/>
                              <a:gd name="connsiteY22" fmla="*/ 339 h 10000"/>
                              <a:gd name="connsiteX23" fmla="*/ 129 w 9989"/>
                              <a:gd name="connsiteY23" fmla="*/ 358 h 10000"/>
                              <a:gd name="connsiteX24" fmla="*/ 129 w 9989"/>
                              <a:gd name="connsiteY24" fmla="*/ 358 h 10000"/>
                              <a:gd name="connsiteX25" fmla="*/ 140 w 9989"/>
                              <a:gd name="connsiteY25" fmla="*/ 396 h 10000"/>
                              <a:gd name="connsiteX26" fmla="*/ 140 w 9989"/>
                              <a:gd name="connsiteY26" fmla="*/ 396 h 10000"/>
                              <a:gd name="connsiteX27" fmla="*/ 150 w 9989"/>
                              <a:gd name="connsiteY27" fmla="*/ 433 h 10000"/>
                              <a:gd name="connsiteX28" fmla="*/ 150 w 9989"/>
                              <a:gd name="connsiteY28" fmla="*/ 433 h 10000"/>
                              <a:gd name="connsiteX29" fmla="*/ 161 w 9989"/>
                              <a:gd name="connsiteY29" fmla="*/ 470 h 10000"/>
                              <a:gd name="connsiteX30" fmla="*/ 161 w 9989"/>
                              <a:gd name="connsiteY30" fmla="*/ 470 h 10000"/>
                              <a:gd name="connsiteX31" fmla="*/ 172 w 9989"/>
                              <a:gd name="connsiteY31" fmla="*/ 488 h 10000"/>
                              <a:gd name="connsiteX32" fmla="*/ 172 w 9989"/>
                              <a:gd name="connsiteY32" fmla="*/ 488 h 10000"/>
                              <a:gd name="connsiteX33" fmla="*/ 183 w 9989"/>
                              <a:gd name="connsiteY33" fmla="*/ 527 h 10000"/>
                              <a:gd name="connsiteX34" fmla="*/ 183 w 9989"/>
                              <a:gd name="connsiteY34" fmla="*/ 527 h 10000"/>
                              <a:gd name="connsiteX35" fmla="*/ 194 w 9989"/>
                              <a:gd name="connsiteY35" fmla="*/ 563 h 10000"/>
                              <a:gd name="connsiteX36" fmla="*/ 194 w 9989"/>
                              <a:gd name="connsiteY36" fmla="*/ 563 h 10000"/>
                              <a:gd name="connsiteX37" fmla="*/ 204 w 9989"/>
                              <a:gd name="connsiteY37" fmla="*/ 602 h 10000"/>
                              <a:gd name="connsiteX38" fmla="*/ 204 w 9989"/>
                              <a:gd name="connsiteY38" fmla="*/ 602 h 10000"/>
                              <a:gd name="connsiteX39" fmla="*/ 215 w 9989"/>
                              <a:gd name="connsiteY39" fmla="*/ 638 h 10000"/>
                              <a:gd name="connsiteX40" fmla="*/ 215 w 9989"/>
                              <a:gd name="connsiteY40" fmla="*/ 638 h 10000"/>
                              <a:gd name="connsiteX41" fmla="*/ 226 w 9989"/>
                              <a:gd name="connsiteY41" fmla="*/ 677 h 10000"/>
                              <a:gd name="connsiteX42" fmla="*/ 226 w 9989"/>
                              <a:gd name="connsiteY42" fmla="*/ 677 h 10000"/>
                              <a:gd name="connsiteX43" fmla="*/ 237 w 9989"/>
                              <a:gd name="connsiteY43" fmla="*/ 695 h 10000"/>
                              <a:gd name="connsiteX44" fmla="*/ 237 w 9989"/>
                              <a:gd name="connsiteY44" fmla="*/ 695 h 10000"/>
                              <a:gd name="connsiteX45" fmla="*/ 248 w 9989"/>
                              <a:gd name="connsiteY45" fmla="*/ 751 h 10000"/>
                              <a:gd name="connsiteX46" fmla="*/ 248 w 9989"/>
                              <a:gd name="connsiteY46" fmla="*/ 751 h 10000"/>
                              <a:gd name="connsiteX47" fmla="*/ 258 w 9989"/>
                              <a:gd name="connsiteY47" fmla="*/ 789 h 10000"/>
                              <a:gd name="connsiteX48" fmla="*/ 258 w 9989"/>
                              <a:gd name="connsiteY48" fmla="*/ 789 h 10000"/>
                              <a:gd name="connsiteX49" fmla="*/ 269 w 9989"/>
                              <a:gd name="connsiteY49" fmla="*/ 807 h 10000"/>
                              <a:gd name="connsiteX50" fmla="*/ 269 w 9989"/>
                              <a:gd name="connsiteY50" fmla="*/ 807 h 10000"/>
                              <a:gd name="connsiteX51" fmla="*/ 280 w 9989"/>
                              <a:gd name="connsiteY51" fmla="*/ 864 h 10000"/>
                              <a:gd name="connsiteX52" fmla="*/ 280 w 9989"/>
                              <a:gd name="connsiteY52" fmla="*/ 864 h 10000"/>
                              <a:gd name="connsiteX53" fmla="*/ 291 w 9989"/>
                              <a:gd name="connsiteY53" fmla="*/ 882 h 10000"/>
                              <a:gd name="connsiteX54" fmla="*/ 291 w 9989"/>
                              <a:gd name="connsiteY54" fmla="*/ 882 h 10000"/>
                              <a:gd name="connsiteX55" fmla="*/ 302 w 9989"/>
                              <a:gd name="connsiteY55" fmla="*/ 939 h 10000"/>
                              <a:gd name="connsiteX56" fmla="*/ 302 w 9989"/>
                              <a:gd name="connsiteY56" fmla="*/ 939 h 10000"/>
                              <a:gd name="connsiteX57" fmla="*/ 312 w 9989"/>
                              <a:gd name="connsiteY57" fmla="*/ 977 h 10000"/>
                              <a:gd name="connsiteX58" fmla="*/ 312 w 9989"/>
                              <a:gd name="connsiteY58" fmla="*/ 977 h 10000"/>
                              <a:gd name="connsiteX59" fmla="*/ 323 w 9989"/>
                              <a:gd name="connsiteY59" fmla="*/ 1013 h 10000"/>
                              <a:gd name="connsiteX60" fmla="*/ 323 w 9989"/>
                              <a:gd name="connsiteY60" fmla="*/ 1013 h 10000"/>
                              <a:gd name="connsiteX61" fmla="*/ 333 w 9989"/>
                              <a:gd name="connsiteY61" fmla="*/ 1052 h 10000"/>
                              <a:gd name="connsiteX62" fmla="*/ 333 w 9989"/>
                              <a:gd name="connsiteY62" fmla="*/ 1052 h 10000"/>
                              <a:gd name="connsiteX63" fmla="*/ 344 w 9989"/>
                              <a:gd name="connsiteY63" fmla="*/ 1090 h 10000"/>
                              <a:gd name="connsiteX64" fmla="*/ 344 w 9989"/>
                              <a:gd name="connsiteY64" fmla="*/ 1090 h 10000"/>
                              <a:gd name="connsiteX65" fmla="*/ 355 w 9989"/>
                              <a:gd name="connsiteY65" fmla="*/ 1145 h 10000"/>
                              <a:gd name="connsiteX66" fmla="*/ 355 w 9989"/>
                              <a:gd name="connsiteY66" fmla="*/ 1145 h 10000"/>
                              <a:gd name="connsiteX67" fmla="*/ 366 w 9989"/>
                              <a:gd name="connsiteY67" fmla="*/ 1183 h 10000"/>
                              <a:gd name="connsiteX68" fmla="*/ 366 w 9989"/>
                              <a:gd name="connsiteY68" fmla="*/ 1183 h 10000"/>
                              <a:gd name="connsiteX69" fmla="*/ 376 w 9989"/>
                              <a:gd name="connsiteY69" fmla="*/ 1239 h 10000"/>
                              <a:gd name="connsiteX70" fmla="*/ 376 w 9989"/>
                              <a:gd name="connsiteY70" fmla="*/ 1239 h 10000"/>
                              <a:gd name="connsiteX71" fmla="*/ 387 w 9989"/>
                              <a:gd name="connsiteY71" fmla="*/ 1296 h 10000"/>
                              <a:gd name="connsiteX72" fmla="*/ 387 w 9989"/>
                              <a:gd name="connsiteY72" fmla="*/ 1296 h 10000"/>
                              <a:gd name="connsiteX73" fmla="*/ 398 w 9989"/>
                              <a:gd name="connsiteY73" fmla="*/ 1332 h 10000"/>
                              <a:gd name="connsiteX74" fmla="*/ 398 w 9989"/>
                              <a:gd name="connsiteY74" fmla="*/ 1332 h 10000"/>
                              <a:gd name="connsiteX75" fmla="*/ 409 w 9989"/>
                              <a:gd name="connsiteY75" fmla="*/ 1389 h 10000"/>
                              <a:gd name="connsiteX76" fmla="*/ 409 w 9989"/>
                              <a:gd name="connsiteY76" fmla="*/ 1389 h 10000"/>
                              <a:gd name="connsiteX77" fmla="*/ 420 w 9989"/>
                              <a:gd name="connsiteY77" fmla="*/ 1483 h 10000"/>
                              <a:gd name="connsiteX78" fmla="*/ 420 w 9989"/>
                              <a:gd name="connsiteY78" fmla="*/ 1483 h 10000"/>
                              <a:gd name="connsiteX79" fmla="*/ 430 w 9989"/>
                              <a:gd name="connsiteY79" fmla="*/ 1540 h 10000"/>
                              <a:gd name="connsiteX80" fmla="*/ 430 w 9989"/>
                              <a:gd name="connsiteY80" fmla="*/ 1540 h 10000"/>
                              <a:gd name="connsiteX81" fmla="*/ 441 w 9989"/>
                              <a:gd name="connsiteY81" fmla="*/ 1633 h 10000"/>
                              <a:gd name="connsiteX82" fmla="*/ 441 w 9989"/>
                              <a:gd name="connsiteY82" fmla="*/ 1633 h 10000"/>
                              <a:gd name="connsiteX83" fmla="*/ 452 w 9989"/>
                              <a:gd name="connsiteY83" fmla="*/ 1707 h 10000"/>
                              <a:gd name="connsiteX84" fmla="*/ 452 w 9989"/>
                              <a:gd name="connsiteY84" fmla="*/ 1707 h 10000"/>
                              <a:gd name="connsiteX85" fmla="*/ 464 w 9989"/>
                              <a:gd name="connsiteY85" fmla="*/ 1802 h 10000"/>
                              <a:gd name="connsiteX86" fmla="*/ 464 w 9989"/>
                              <a:gd name="connsiteY86" fmla="*/ 1802 h 10000"/>
                              <a:gd name="connsiteX87" fmla="*/ 475 w 9989"/>
                              <a:gd name="connsiteY87" fmla="*/ 1915 h 10000"/>
                              <a:gd name="connsiteX88" fmla="*/ 475 w 9989"/>
                              <a:gd name="connsiteY88" fmla="*/ 1915 h 10000"/>
                              <a:gd name="connsiteX89" fmla="*/ 485 w 9989"/>
                              <a:gd name="connsiteY89" fmla="*/ 2008 h 10000"/>
                              <a:gd name="connsiteX90" fmla="*/ 485 w 9989"/>
                              <a:gd name="connsiteY90" fmla="*/ 2008 h 10000"/>
                              <a:gd name="connsiteX91" fmla="*/ 496 w 9989"/>
                              <a:gd name="connsiteY91" fmla="*/ 2121 h 10000"/>
                              <a:gd name="connsiteX92" fmla="*/ 496 w 9989"/>
                              <a:gd name="connsiteY92" fmla="*/ 2121 h 10000"/>
                              <a:gd name="connsiteX93" fmla="*/ 507 w 9989"/>
                              <a:gd name="connsiteY93" fmla="*/ 2291 h 10000"/>
                              <a:gd name="connsiteX94" fmla="*/ 507 w 9989"/>
                              <a:gd name="connsiteY94" fmla="*/ 2291 h 10000"/>
                              <a:gd name="connsiteX95" fmla="*/ 518 w 9989"/>
                              <a:gd name="connsiteY95" fmla="*/ 2439 h 10000"/>
                              <a:gd name="connsiteX96" fmla="*/ 518 w 9989"/>
                              <a:gd name="connsiteY96" fmla="*/ 2439 h 10000"/>
                              <a:gd name="connsiteX97" fmla="*/ 529 w 9989"/>
                              <a:gd name="connsiteY97" fmla="*/ 2571 h 10000"/>
                              <a:gd name="connsiteX98" fmla="*/ 529 w 9989"/>
                              <a:gd name="connsiteY98" fmla="*/ 2571 h 10000"/>
                              <a:gd name="connsiteX99" fmla="*/ 539 w 9989"/>
                              <a:gd name="connsiteY99" fmla="*/ 2759 h 10000"/>
                              <a:gd name="connsiteX100" fmla="*/ 539 w 9989"/>
                              <a:gd name="connsiteY100" fmla="*/ 2759 h 10000"/>
                              <a:gd name="connsiteX101" fmla="*/ 550 w 9989"/>
                              <a:gd name="connsiteY101" fmla="*/ 2985 h 10000"/>
                              <a:gd name="connsiteX102" fmla="*/ 550 w 9989"/>
                              <a:gd name="connsiteY102" fmla="*/ 2985 h 10000"/>
                              <a:gd name="connsiteX103" fmla="*/ 560 w 9989"/>
                              <a:gd name="connsiteY103" fmla="*/ 3283 h 10000"/>
                              <a:gd name="connsiteX104" fmla="*/ 560 w 9989"/>
                              <a:gd name="connsiteY104" fmla="*/ 3283 h 10000"/>
                              <a:gd name="connsiteX105" fmla="*/ 571 w 9989"/>
                              <a:gd name="connsiteY105" fmla="*/ 3548 h 10000"/>
                              <a:gd name="connsiteX106" fmla="*/ 571 w 9989"/>
                              <a:gd name="connsiteY106" fmla="*/ 3548 h 10000"/>
                              <a:gd name="connsiteX107" fmla="*/ 582 w 9989"/>
                              <a:gd name="connsiteY107" fmla="*/ 3884 h 10000"/>
                              <a:gd name="connsiteX108" fmla="*/ 582 w 9989"/>
                              <a:gd name="connsiteY108" fmla="*/ 3884 h 10000"/>
                              <a:gd name="connsiteX109" fmla="*/ 593 w 9989"/>
                              <a:gd name="connsiteY109" fmla="*/ 4128 h 10000"/>
                              <a:gd name="connsiteX110" fmla="*/ 593 w 9989"/>
                              <a:gd name="connsiteY110" fmla="*/ 4128 h 10000"/>
                              <a:gd name="connsiteX111" fmla="*/ 603 w 9989"/>
                              <a:gd name="connsiteY111" fmla="*/ 4466 h 10000"/>
                              <a:gd name="connsiteX112" fmla="*/ 603 w 9989"/>
                              <a:gd name="connsiteY112" fmla="*/ 4466 h 10000"/>
                              <a:gd name="connsiteX113" fmla="*/ 614 w 9989"/>
                              <a:gd name="connsiteY113" fmla="*/ 4785 h 10000"/>
                              <a:gd name="connsiteX114" fmla="*/ 614 w 9989"/>
                              <a:gd name="connsiteY114" fmla="*/ 4785 h 10000"/>
                              <a:gd name="connsiteX115" fmla="*/ 625 w 9989"/>
                              <a:gd name="connsiteY115" fmla="*/ 5103 h 10000"/>
                              <a:gd name="connsiteX116" fmla="*/ 625 w 9989"/>
                              <a:gd name="connsiteY116" fmla="*/ 5103 h 10000"/>
                              <a:gd name="connsiteX117" fmla="*/ 636 w 9989"/>
                              <a:gd name="connsiteY117" fmla="*/ 5479 h 10000"/>
                              <a:gd name="connsiteX118" fmla="*/ 636 w 9989"/>
                              <a:gd name="connsiteY118" fmla="*/ 5479 h 10000"/>
                              <a:gd name="connsiteX119" fmla="*/ 647 w 9989"/>
                              <a:gd name="connsiteY119" fmla="*/ 5779 h 10000"/>
                              <a:gd name="connsiteX120" fmla="*/ 647 w 9989"/>
                              <a:gd name="connsiteY120" fmla="*/ 5779 h 10000"/>
                              <a:gd name="connsiteX121" fmla="*/ 657 w 9989"/>
                              <a:gd name="connsiteY121" fmla="*/ 6136 h 10000"/>
                              <a:gd name="connsiteX122" fmla="*/ 657 w 9989"/>
                              <a:gd name="connsiteY122" fmla="*/ 6136 h 10000"/>
                              <a:gd name="connsiteX123" fmla="*/ 668 w 9989"/>
                              <a:gd name="connsiteY123" fmla="*/ 6474 h 10000"/>
                              <a:gd name="connsiteX124" fmla="*/ 668 w 9989"/>
                              <a:gd name="connsiteY124" fmla="*/ 6474 h 10000"/>
                              <a:gd name="connsiteX125" fmla="*/ 679 w 9989"/>
                              <a:gd name="connsiteY125" fmla="*/ 6736 h 10000"/>
                              <a:gd name="connsiteX126" fmla="*/ 679 w 9989"/>
                              <a:gd name="connsiteY126" fmla="*/ 6736 h 10000"/>
                              <a:gd name="connsiteX127" fmla="*/ 690 w 9989"/>
                              <a:gd name="connsiteY127" fmla="*/ 6923 h 10000"/>
                              <a:gd name="connsiteX128" fmla="*/ 690 w 9989"/>
                              <a:gd name="connsiteY128" fmla="*/ 6923 h 10000"/>
                              <a:gd name="connsiteX129" fmla="*/ 701 w 9989"/>
                              <a:gd name="connsiteY129" fmla="*/ 7054 h 10000"/>
                              <a:gd name="connsiteX130" fmla="*/ 701 w 9989"/>
                              <a:gd name="connsiteY130" fmla="*/ 7054 h 10000"/>
                              <a:gd name="connsiteX131" fmla="*/ 711 w 9989"/>
                              <a:gd name="connsiteY131" fmla="*/ 7187 h 10000"/>
                              <a:gd name="connsiteX132" fmla="*/ 711 w 9989"/>
                              <a:gd name="connsiteY132" fmla="*/ 7205 h 10000"/>
                              <a:gd name="connsiteX133" fmla="*/ 722 w 9989"/>
                              <a:gd name="connsiteY133" fmla="*/ 7187 h 10000"/>
                              <a:gd name="connsiteX134" fmla="*/ 722 w 9989"/>
                              <a:gd name="connsiteY134" fmla="*/ 7187 h 10000"/>
                              <a:gd name="connsiteX135" fmla="*/ 733 w 9989"/>
                              <a:gd name="connsiteY135" fmla="*/ 7241 h 10000"/>
                              <a:gd name="connsiteX136" fmla="*/ 733 w 9989"/>
                              <a:gd name="connsiteY136" fmla="*/ 7241 h 10000"/>
                              <a:gd name="connsiteX137" fmla="*/ 744 w 9989"/>
                              <a:gd name="connsiteY137" fmla="*/ 7149 h 10000"/>
                              <a:gd name="connsiteX138" fmla="*/ 744 w 9989"/>
                              <a:gd name="connsiteY138" fmla="*/ 7149 h 10000"/>
                              <a:gd name="connsiteX139" fmla="*/ 755 w 9989"/>
                              <a:gd name="connsiteY139" fmla="*/ 7054 h 10000"/>
                              <a:gd name="connsiteX140" fmla="*/ 755 w 9989"/>
                              <a:gd name="connsiteY140" fmla="*/ 7054 h 10000"/>
                              <a:gd name="connsiteX141" fmla="*/ 766 w 9989"/>
                              <a:gd name="connsiteY141" fmla="*/ 6961 h 10000"/>
                              <a:gd name="connsiteX142" fmla="*/ 766 w 9989"/>
                              <a:gd name="connsiteY142" fmla="*/ 6961 h 10000"/>
                              <a:gd name="connsiteX143" fmla="*/ 776 w 9989"/>
                              <a:gd name="connsiteY143" fmla="*/ 6887 h 10000"/>
                              <a:gd name="connsiteX144" fmla="*/ 776 w 9989"/>
                              <a:gd name="connsiteY144" fmla="*/ 6887 h 10000"/>
                              <a:gd name="connsiteX145" fmla="*/ 787 w 9989"/>
                              <a:gd name="connsiteY145" fmla="*/ 6812 h 10000"/>
                              <a:gd name="connsiteX146" fmla="*/ 787 w 9989"/>
                              <a:gd name="connsiteY146" fmla="*/ 6812 h 10000"/>
                              <a:gd name="connsiteX147" fmla="*/ 797 w 9989"/>
                              <a:gd name="connsiteY147" fmla="*/ 6755 h 10000"/>
                              <a:gd name="connsiteX148" fmla="*/ 797 w 9989"/>
                              <a:gd name="connsiteY148" fmla="*/ 6755 h 10000"/>
                              <a:gd name="connsiteX149" fmla="*/ 808 w 9989"/>
                              <a:gd name="connsiteY149" fmla="*/ 6699 h 10000"/>
                              <a:gd name="connsiteX150" fmla="*/ 808 w 9989"/>
                              <a:gd name="connsiteY150" fmla="*/ 6699 h 10000"/>
                              <a:gd name="connsiteX151" fmla="*/ 819 w 9989"/>
                              <a:gd name="connsiteY151" fmla="*/ 6661 h 10000"/>
                              <a:gd name="connsiteX152" fmla="*/ 819 w 9989"/>
                              <a:gd name="connsiteY152" fmla="*/ 6643 h 10000"/>
                              <a:gd name="connsiteX153" fmla="*/ 829 w 9989"/>
                              <a:gd name="connsiteY153" fmla="*/ 6661 h 10000"/>
                              <a:gd name="connsiteX154" fmla="*/ 829 w 9989"/>
                              <a:gd name="connsiteY154" fmla="*/ 6679 h 10000"/>
                              <a:gd name="connsiteX155" fmla="*/ 840 w 9989"/>
                              <a:gd name="connsiteY155" fmla="*/ 6661 h 10000"/>
                              <a:gd name="connsiteX156" fmla="*/ 840 w 9989"/>
                              <a:gd name="connsiteY156" fmla="*/ 6661 h 10000"/>
                              <a:gd name="connsiteX157" fmla="*/ 851 w 9989"/>
                              <a:gd name="connsiteY157" fmla="*/ 6661 h 10000"/>
                              <a:gd name="connsiteX158" fmla="*/ 851 w 9989"/>
                              <a:gd name="connsiteY158" fmla="*/ 6661 h 10000"/>
                              <a:gd name="connsiteX159" fmla="*/ 862 w 9989"/>
                              <a:gd name="connsiteY159" fmla="*/ 6679 h 10000"/>
                              <a:gd name="connsiteX160" fmla="*/ 862 w 9989"/>
                              <a:gd name="connsiteY160" fmla="*/ 6679 h 10000"/>
                              <a:gd name="connsiteX161" fmla="*/ 873 w 9989"/>
                              <a:gd name="connsiteY161" fmla="*/ 6718 h 10000"/>
                              <a:gd name="connsiteX162" fmla="*/ 873 w 9989"/>
                              <a:gd name="connsiteY162" fmla="*/ 6718 h 10000"/>
                              <a:gd name="connsiteX163" fmla="*/ 883 w 9989"/>
                              <a:gd name="connsiteY163" fmla="*/ 6755 h 10000"/>
                              <a:gd name="connsiteX164" fmla="*/ 883 w 9989"/>
                              <a:gd name="connsiteY164" fmla="*/ 6755 h 10000"/>
                              <a:gd name="connsiteX165" fmla="*/ 894 w 9989"/>
                              <a:gd name="connsiteY165" fmla="*/ 6792 h 10000"/>
                              <a:gd name="connsiteX166" fmla="*/ 894 w 9989"/>
                              <a:gd name="connsiteY166" fmla="*/ 6792 h 10000"/>
                              <a:gd name="connsiteX167" fmla="*/ 905 w 9989"/>
                              <a:gd name="connsiteY167" fmla="*/ 6848 h 10000"/>
                              <a:gd name="connsiteX168" fmla="*/ 905 w 9989"/>
                              <a:gd name="connsiteY168" fmla="*/ 6848 h 10000"/>
                              <a:gd name="connsiteX169" fmla="*/ 916 w 9989"/>
                              <a:gd name="connsiteY169" fmla="*/ 6887 h 10000"/>
                              <a:gd name="connsiteX170" fmla="*/ 916 w 9989"/>
                              <a:gd name="connsiteY170" fmla="*/ 6887 h 10000"/>
                              <a:gd name="connsiteX171" fmla="*/ 927 w 9989"/>
                              <a:gd name="connsiteY171" fmla="*/ 6943 h 10000"/>
                              <a:gd name="connsiteX172" fmla="*/ 927 w 9989"/>
                              <a:gd name="connsiteY172" fmla="*/ 6943 h 10000"/>
                              <a:gd name="connsiteX173" fmla="*/ 938 w 9989"/>
                              <a:gd name="connsiteY173" fmla="*/ 6999 h 10000"/>
                              <a:gd name="connsiteX174" fmla="*/ 938 w 9989"/>
                              <a:gd name="connsiteY174" fmla="*/ 6999 h 10000"/>
                              <a:gd name="connsiteX175" fmla="*/ 948 w 9989"/>
                              <a:gd name="connsiteY175" fmla="*/ 7054 h 10000"/>
                              <a:gd name="connsiteX176" fmla="*/ 948 w 9989"/>
                              <a:gd name="connsiteY176" fmla="*/ 7054 h 10000"/>
                              <a:gd name="connsiteX177" fmla="*/ 959 w 9989"/>
                              <a:gd name="connsiteY177" fmla="*/ 7111 h 10000"/>
                              <a:gd name="connsiteX178" fmla="*/ 959 w 9989"/>
                              <a:gd name="connsiteY178" fmla="*/ 7111 h 10000"/>
                              <a:gd name="connsiteX179" fmla="*/ 970 w 9989"/>
                              <a:gd name="connsiteY179" fmla="*/ 7149 h 10000"/>
                              <a:gd name="connsiteX180" fmla="*/ 970 w 9989"/>
                              <a:gd name="connsiteY180" fmla="*/ 7149 h 10000"/>
                              <a:gd name="connsiteX181" fmla="*/ 981 w 9989"/>
                              <a:gd name="connsiteY181" fmla="*/ 7205 h 10000"/>
                              <a:gd name="connsiteX182" fmla="*/ 981 w 9989"/>
                              <a:gd name="connsiteY182" fmla="*/ 7205 h 10000"/>
                              <a:gd name="connsiteX183" fmla="*/ 992 w 9989"/>
                              <a:gd name="connsiteY183" fmla="*/ 7262 h 10000"/>
                              <a:gd name="connsiteX184" fmla="*/ 992 w 9989"/>
                              <a:gd name="connsiteY184" fmla="*/ 7262 h 10000"/>
                              <a:gd name="connsiteX185" fmla="*/ 1002 w 9989"/>
                              <a:gd name="connsiteY185" fmla="*/ 7298 h 10000"/>
                              <a:gd name="connsiteX186" fmla="*/ 1002 w 9989"/>
                              <a:gd name="connsiteY186" fmla="*/ 7298 h 10000"/>
                              <a:gd name="connsiteX187" fmla="*/ 1013 w 9989"/>
                              <a:gd name="connsiteY187" fmla="*/ 7355 h 10000"/>
                              <a:gd name="connsiteX188" fmla="*/ 1013 w 9989"/>
                              <a:gd name="connsiteY188" fmla="*/ 7355 h 10000"/>
                              <a:gd name="connsiteX189" fmla="*/ 1023 w 9989"/>
                              <a:gd name="connsiteY189" fmla="*/ 7393 h 10000"/>
                              <a:gd name="connsiteX190" fmla="*/ 1023 w 9989"/>
                              <a:gd name="connsiteY190" fmla="*/ 7393 h 10000"/>
                              <a:gd name="connsiteX191" fmla="*/ 1034 w 9989"/>
                              <a:gd name="connsiteY191" fmla="*/ 7430 h 10000"/>
                              <a:gd name="connsiteX192" fmla="*/ 1034 w 9989"/>
                              <a:gd name="connsiteY192" fmla="*/ 7430 h 10000"/>
                              <a:gd name="connsiteX193" fmla="*/ 1045 w 9989"/>
                              <a:gd name="connsiteY193" fmla="*/ 7449 h 10000"/>
                              <a:gd name="connsiteX194" fmla="*/ 1045 w 9989"/>
                              <a:gd name="connsiteY194" fmla="*/ 7449 h 10000"/>
                              <a:gd name="connsiteX195" fmla="*/ 1055 w 9989"/>
                              <a:gd name="connsiteY195" fmla="*/ 7467 h 10000"/>
                              <a:gd name="connsiteX196" fmla="*/ 1055 w 9989"/>
                              <a:gd name="connsiteY196" fmla="*/ 7467 h 10000"/>
                              <a:gd name="connsiteX197" fmla="*/ 1066 w 9989"/>
                              <a:gd name="connsiteY197" fmla="*/ 7506 h 10000"/>
                              <a:gd name="connsiteX198" fmla="*/ 1066 w 9989"/>
                              <a:gd name="connsiteY198" fmla="*/ 7506 h 10000"/>
                              <a:gd name="connsiteX199" fmla="*/ 1077 w 9989"/>
                              <a:gd name="connsiteY199" fmla="*/ 7506 h 10000"/>
                              <a:gd name="connsiteX200" fmla="*/ 1077 w 9989"/>
                              <a:gd name="connsiteY200" fmla="*/ 7506 h 10000"/>
                              <a:gd name="connsiteX201" fmla="*/ 1088 w 9989"/>
                              <a:gd name="connsiteY201" fmla="*/ 7542 h 10000"/>
                              <a:gd name="connsiteX202" fmla="*/ 1088 w 9989"/>
                              <a:gd name="connsiteY202" fmla="*/ 7542 h 10000"/>
                              <a:gd name="connsiteX203" fmla="*/ 1099 w 9989"/>
                              <a:gd name="connsiteY203" fmla="*/ 7542 h 10000"/>
                              <a:gd name="connsiteX204" fmla="*/ 1099 w 9989"/>
                              <a:gd name="connsiteY204" fmla="*/ 7542 h 10000"/>
                              <a:gd name="connsiteX205" fmla="*/ 1110 w 9989"/>
                              <a:gd name="connsiteY205" fmla="*/ 7542 h 10000"/>
                              <a:gd name="connsiteX206" fmla="*/ 1110 w 9989"/>
                              <a:gd name="connsiteY206" fmla="*/ 7542 h 10000"/>
                              <a:gd name="connsiteX207" fmla="*/ 1120 w 9989"/>
                              <a:gd name="connsiteY207" fmla="*/ 7542 h 10000"/>
                              <a:gd name="connsiteX208" fmla="*/ 1120 w 9989"/>
                              <a:gd name="connsiteY208" fmla="*/ 7542 h 10000"/>
                              <a:gd name="connsiteX209" fmla="*/ 1131 w 9989"/>
                              <a:gd name="connsiteY209" fmla="*/ 7542 h 10000"/>
                              <a:gd name="connsiteX210" fmla="*/ 1131 w 9989"/>
                              <a:gd name="connsiteY210" fmla="*/ 7542 h 10000"/>
                              <a:gd name="connsiteX211" fmla="*/ 1142 w 9989"/>
                              <a:gd name="connsiteY211" fmla="*/ 7524 h 10000"/>
                              <a:gd name="connsiteX212" fmla="*/ 1142 w 9989"/>
                              <a:gd name="connsiteY212" fmla="*/ 7524 h 10000"/>
                              <a:gd name="connsiteX213" fmla="*/ 1153 w 9989"/>
                              <a:gd name="connsiteY213" fmla="*/ 7506 h 10000"/>
                              <a:gd name="connsiteX214" fmla="*/ 1153 w 9989"/>
                              <a:gd name="connsiteY214" fmla="*/ 7506 h 10000"/>
                              <a:gd name="connsiteX215" fmla="*/ 1164 w 9989"/>
                              <a:gd name="connsiteY215" fmla="*/ 7486 h 10000"/>
                              <a:gd name="connsiteX216" fmla="*/ 1164 w 9989"/>
                              <a:gd name="connsiteY216" fmla="*/ 7486 h 10000"/>
                              <a:gd name="connsiteX217" fmla="*/ 1174 w 9989"/>
                              <a:gd name="connsiteY217" fmla="*/ 7430 h 10000"/>
                              <a:gd name="connsiteX218" fmla="*/ 1174 w 9989"/>
                              <a:gd name="connsiteY218" fmla="*/ 7430 h 10000"/>
                              <a:gd name="connsiteX219" fmla="*/ 1185 w 9989"/>
                              <a:gd name="connsiteY219" fmla="*/ 7393 h 10000"/>
                              <a:gd name="connsiteX220" fmla="*/ 1185 w 9989"/>
                              <a:gd name="connsiteY220" fmla="*/ 7393 h 10000"/>
                              <a:gd name="connsiteX221" fmla="*/ 1196 w 9989"/>
                              <a:gd name="connsiteY221" fmla="*/ 7337 h 10000"/>
                              <a:gd name="connsiteX222" fmla="*/ 1196 w 9989"/>
                              <a:gd name="connsiteY222" fmla="*/ 7337 h 10000"/>
                              <a:gd name="connsiteX223" fmla="*/ 1207 w 9989"/>
                              <a:gd name="connsiteY223" fmla="*/ 7280 h 10000"/>
                              <a:gd name="connsiteX224" fmla="*/ 1207 w 9989"/>
                              <a:gd name="connsiteY224" fmla="*/ 7280 h 10000"/>
                              <a:gd name="connsiteX225" fmla="*/ 1218 w 9989"/>
                              <a:gd name="connsiteY225" fmla="*/ 7223 h 10000"/>
                              <a:gd name="connsiteX226" fmla="*/ 1218 w 9989"/>
                              <a:gd name="connsiteY226" fmla="*/ 7223 h 10000"/>
                              <a:gd name="connsiteX227" fmla="*/ 1228 w 9989"/>
                              <a:gd name="connsiteY227" fmla="*/ 7149 h 10000"/>
                              <a:gd name="connsiteX228" fmla="*/ 1228 w 9989"/>
                              <a:gd name="connsiteY228" fmla="*/ 7149 h 10000"/>
                              <a:gd name="connsiteX229" fmla="*/ 1239 w 9989"/>
                              <a:gd name="connsiteY229" fmla="*/ 7092 h 10000"/>
                              <a:gd name="connsiteX230" fmla="*/ 1239 w 9989"/>
                              <a:gd name="connsiteY230" fmla="*/ 7092 h 10000"/>
                              <a:gd name="connsiteX231" fmla="*/ 1250 w 9989"/>
                              <a:gd name="connsiteY231" fmla="*/ 7018 h 10000"/>
                              <a:gd name="connsiteX232" fmla="*/ 1250 w 9989"/>
                              <a:gd name="connsiteY232" fmla="*/ 7018 h 10000"/>
                              <a:gd name="connsiteX233" fmla="*/ 1260 w 9989"/>
                              <a:gd name="connsiteY233" fmla="*/ 6923 h 10000"/>
                              <a:gd name="connsiteX234" fmla="*/ 1260 w 9989"/>
                              <a:gd name="connsiteY234" fmla="*/ 6923 h 10000"/>
                              <a:gd name="connsiteX235" fmla="*/ 1271 w 9989"/>
                              <a:gd name="connsiteY235" fmla="*/ 6867 h 10000"/>
                              <a:gd name="connsiteX236" fmla="*/ 1271 w 9989"/>
                              <a:gd name="connsiteY236" fmla="*/ 6867 h 10000"/>
                              <a:gd name="connsiteX237" fmla="*/ 1282 w 9989"/>
                              <a:gd name="connsiteY237" fmla="*/ 6773 h 10000"/>
                              <a:gd name="connsiteX238" fmla="*/ 1282 w 9989"/>
                              <a:gd name="connsiteY238" fmla="*/ 6773 h 10000"/>
                              <a:gd name="connsiteX239" fmla="*/ 1292 w 9989"/>
                              <a:gd name="connsiteY239" fmla="*/ 6679 h 10000"/>
                              <a:gd name="connsiteX240" fmla="*/ 1292 w 9989"/>
                              <a:gd name="connsiteY240" fmla="*/ 6679 h 10000"/>
                              <a:gd name="connsiteX241" fmla="*/ 1303 w 9989"/>
                              <a:gd name="connsiteY241" fmla="*/ 6586 h 10000"/>
                              <a:gd name="connsiteX242" fmla="*/ 1303 w 9989"/>
                              <a:gd name="connsiteY242" fmla="*/ 6586 h 10000"/>
                              <a:gd name="connsiteX243" fmla="*/ 1314 w 9989"/>
                              <a:gd name="connsiteY243" fmla="*/ 6492 h 10000"/>
                              <a:gd name="connsiteX244" fmla="*/ 1314 w 9989"/>
                              <a:gd name="connsiteY244" fmla="*/ 6492 h 10000"/>
                              <a:gd name="connsiteX245" fmla="*/ 1325 w 9989"/>
                              <a:gd name="connsiteY245" fmla="*/ 6417 h 10000"/>
                              <a:gd name="connsiteX246" fmla="*/ 1325 w 9989"/>
                              <a:gd name="connsiteY246" fmla="*/ 6417 h 10000"/>
                              <a:gd name="connsiteX247" fmla="*/ 1336 w 9989"/>
                              <a:gd name="connsiteY247" fmla="*/ 6324 h 10000"/>
                              <a:gd name="connsiteX248" fmla="*/ 1336 w 9989"/>
                              <a:gd name="connsiteY248" fmla="*/ 6324 h 10000"/>
                              <a:gd name="connsiteX249" fmla="*/ 1346 w 9989"/>
                              <a:gd name="connsiteY249" fmla="*/ 6249 h 10000"/>
                              <a:gd name="connsiteX250" fmla="*/ 1346 w 9989"/>
                              <a:gd name="connsiteY250" fmla="*/ 6249 h 10000"/>
                              <a:gd name="connsiteX251" fmla="*/ 1357 w 9989"/>
                              <a:gd name="connsiteY251" fmla="*/ 6173 h 10000"/>
                              <a:gd name="connsiteX252" fmla="*/ 1357 w 9989"/>
                              <a:gd name="connsiteY252" fmla="*/ 6173 h 10000"/>
                              <a:gd name="connsiteX253" fmla="*/ 1369 w 9989"/>
                              <a:gd name="connsiteY253" fmla="*/ 6079 h 10000"/>
                              <a:gd name="connsiteX254" fmla="*/ 1369 w 9989"/>
                              <a:gd name="connsiteY254" fmla="*/ 6079 h 10000"/>
                              <a:gd name="connsiteX255" fmla="*/ 1380 w 9989"/>
                              <a:gd name="connsiteY255" fmla="*/ 6023 h 10000"/>
                              <a:gd name="connsiteX256" fmla="*/ 1380 w 9989"/>
                              <a:gd name="connsiteY256" fmla="*/ 6023 h 10000"/>
                              <a:gd name="connsiteX257" fmla="*/ 1391 w 9989"/>
                              <a:gd name="connsiteY257" fmla="*/ 5949 h 10000"/>
                              <a:gd name="connsiteX258" fmla="*/ 1391 w 9989"/>
                              <a:gd name="connsiteY258" fmla="*/ 5949 h 10000"/>
                              <a:gd name="connsiteX259" fmla="*/ 1401 w 9989"/>
                              <a:gd name="connsiteY259" fmla="*/ 5874 h 10000"/>
                              <a:gd name="connsiteX260" fmla="*/ 1401 w 9989"/>
                              <a:gd name="connsiteY260" fmla="*/ 5874 h 10000"/>
                              <a:gd name="connsiteX261" fmla="*/ 1412 w 9989"/>
                              <a:gd name="connsiteY261" fmla="*/ 5817 h 10000"/>
                              <a:gd name="connsiteX262" fmla="*/ 1412 w 9989"/>
                              <a:gd name="connsiteY262" fmla="*/ 5817 h 10000"/>
                              <a:gd name="connsiteX263" fmla="*/ 1423 w 9989"/>
                              <a:gd name="connsiteY263" fmla="*/ 5742 h 10000"/>
                              <a:gd name="connsiteX264" fmla="*/ 1423 w 9989"/>
                              <a:gd name="connsiteY264" fmla="*/ 5742 h 10000"/>
                              <a:gd name="connsiteX265" fmla="*/ 1434 w 9989"/>
                              <a:gd name="connsiteY265" fmla="*/ 5686 h 10000"/>
                              <a:gd name="connsiteX266" fmla="*/ 1434 w 9989"/>
                              <a:gd name="connsiteY266" fmla="*/ 5686 h 10000"/>
                              <a:gd name="connsiteX267" fmla="*/ 1445 w 9989"/>
                              <a:gd name="connsiteY267" fmla="*/ 5630 h 10000"/>
                              <a:gd name="connsiteX268" fmla="*/ 1445 w 9989"/>
                              <a:gd name="connsiteY268" fmla="*/ 5630 h 10000"/>
                              <a:gd name="connsiteX269" fmla="*/ 1455 w 9989"/>
                              <a:gd name="connsiteY269" fmla="*/ 5555 h 10000"/>
                              <a:gd name="connsiteX270" fmla="*/ 1455 w 9989"/>
                              <a:gd name="connsiteY270" fmla="*/ 5555 h 10000"/>
                              <a:gd name="connsiteX271" fmla="*/ 1466 w 9989"/>
                              <a:gd name="connsiteY271" fmla="*/ 5498 h 10000"/>
                              <a:gd name="connsiteX272" fmla="*/ 1466 w 9989"/>
                              <a:gd name="connsiteY272" fmla="*/ 5498 h 10000"/>
                              <a:gd name="connsiteX273" fmla="*/ 1477 w 9989"/>
                              <a:gd name="connsiteY273" fmla="*/ 5404 h 10000"/>
                              <a:gd name="connsiteX274" fmla="*/ 1477 w 9989"/>
                              <a:gd name="connsiteY274" fmla="*/ 5404 h 10000"/>
                              <a:gd name="connsiteX275" fmla="*/ 1487 w 9989"/>
                              <a:gd name="connsiteY275" fmla="*/ 5329 h 10000"/>
                              <a:gd name="connsiteX276" fmla="*/ 1487 w 9989"/>
                              <a:gd name="connsiteY276" fmla="*/ 5329 h 10000"/>
                              <a:gd name="connsiteX277" fmla="*/ 1498 w 9989"/>
                              <a:gd name="connsiteY277" fmla="*/ 5235 h 10000"/>
                              <a:gd name="connsiteX278" fmla="*/ 1498 w 9989"/>
                              <a:gd name="connsiteY278" fmla="*/ 5235 h 10000"/>
                              <a:gd name="connsiteX279" fmla="*/ 1509 w 9989"/>
                              <a:gd name="connsiteY279" fmla="*/ 5123 h 10000"/>
                              <a:gd name="connsiteX280" fmla="*/ 1509 w 9989"/>
                              <a:gd name="connsiteY280" fmla="*/ 5123 h 10000"/>
                              <a:gd name="connsiteX281" fmla="*/ 1519 w 9989"/>
                              <a:gd name="connsiteY281" fmla="*/ 5029 h 10000"/>
                              <a:gd name="connsiteX282" fmla="*/ 1519 w 9989"/>
                              <a:gd name="connsiteY282" fmla="*/ 5029 h 10000"/>
                              <a:gd name="connsiteX283" fmla="*/ 1530 w 9989"/>
                              <a:gd name="connsiteY283" fmla="*/ 4897 h 10000"/>
                              <a:gd name="connsiteX284" fmla="*/ 1530 w 9989"/>
                              <a:gd name="connsiteY284" fmla="*/ 4897 h 10000"/>
                              <a:gd name="connsiteX285" fmla="*/ 1541 w 9989"/>
                              <a:gd name="connsiteY285" fmla="*/ 4785 h 10000"/>
                              <a:gd name="connsiteX286" fmla="*/ 1541 w 9989"/>
                              <a:gd name="connsiteY286" fmla="*/ 4785 h 10000"/>
                              <a:gd name="connsiteX287" fmla="*/ 1552 w 9989"/>
                              <a:gd name="connsiteY287" fmla="*/ 4653 h 10000"/>
                              <a:gd name="connsiteX288" fmla="*/ 1552 w 9989"/>
                              <a:gd name="connsiteY288" fmla="*/ 4653 h 10000"/>
                              <a:gd name="connsiteX289" fmla="*/ 1563 w 9989"/>
                              <a:gd name="connsiteY289" fmla="*/ 4504 h 10000"/>
                              <a:gd name="connsiteX290" fmla="*/ 1563 w 9989"/>
                              <a:gd name="connsiteY290" fmla="*/ 4504 h 10000"/>
                              <a:gd name="connsiteX291" fmla="*/ 1573 w 9989"/>
                              <a:gd name="connsiteY291" fmla="*/ 4372 h 10000"/>
                              <a:gd name="connsiteX292" fmla="*/ 1573 w 9989"/>
                              <a:gd name="connsiteY292" fmla="*/ 4372 h 10000"/>
                              <a:gd name="connsiteX293" fmla="*/ 1584 w 9989"/>
                              <a:gd name="connsiteY293" fmla="*/ 4221 h 10000"/>
                              <a:gd name="connsiteX294" fmla="*/ 1584 w 9989"/>
                              <a:gd name="connsiteY294" fmla="*/ 4221 h 10000"/>
                              <a:gd name="connsiteX295" fmla="*/ 1595 w 9989"/>
                              <a:gd name="connsiteY295" fmla="*/ 4091 h 10000"/>
                              <a:gd name="connsiteX296" fmla="*/ 1595 w 9989"/>
                              <a:gd name="connsiteY296" fmla="*/ 4091 h 10000"/>
                              <a:gd name="connsiteX297" fmla="*/ 1606 w 9989"/>
                              <a:gd name="connsiteY297" fmla="*/ 3941 h 10000"/>
                              <a:gd name="connsiteX298" fmla="*/ 1606 w 9989"/>
                              <a:gd name="connsiteY298" fmla="*/ 3941 h 10000"/>
                              <a:gd name="connsiteX299" fmla="*/ 1617 w 9989"/>
                              <a:gd name="connsiteY299" fmla="*/ 3791 h 10000"/>
                              <a:gd name="connsiteX300" fmla="*/ 1617 w 9989"/>
                              <a:gd name="connsiteY300" fmla="*/ 3791 h 10000"/>
                              <a:gd name="connsiteX301" fmla="*/ 1627 w 9989"/>
                              <a:gd name="connsiteY301" fmla="*/ 3678 h 10000"/>
                              <a:gd name="connsiteX302" fmla="*/ 1627 w 9989"/>
                              <a:gd name="connsiteY302" fmla="*/ 3678 h 10000"/>
                              <a:gd name="connsiteX303" fmla="*/ 1638 w 9989"/>
                              <a:gd name="connsiteY303" fmla="*/ 3528 h 10000"/>
                              <a:gd name="connsiteX304" fmla="*/ 1638 w 9989"/>
                              <a:gd name="connsiteY304" fmla="*/ 3528 h 10000"/>
                              <a:gd name="connsiteX305" fmla="*/ 1649 w 9989"/>
                              <a:gd name="connsiteY305" fmla="*/ 3396 h 10000"/>
                              <a:gd name="connsiteX306" fmla="*/ 1649 w 9989"/>
                              <a:gd name="connsiteY306" fmla="*/ 3396 h 10000"/>
                              <a:gd name="connsiteX307" fmla="*/ 1660 w 9989"/>
                              <a:gd name="connsiteY307" fmla="*/ 3247 h 10000"/>
                              <a:gd name="connsiteX308" fmla="*/ 1660 w 9989"/>
                              <a:gd name="connsiteY308" fmla="*/ 3247 h 10000"/>
                              <a:gd name="connsiteX309" fmla="*/ 1671 w 9989"/>
                              <a:gd name="connsiteY309" fmla="*/ 3115 h 10000"/>
                              <a:gd name="connsiteX310" fmla="*/ 1671 w 9989"/>
                              <a:gd name="connsiteY310" fmla="*/ 3115 h 10000"/>
                              <a:gd name="connsiteX311" fmla="*/ 1681 w 9989"/>
                              <a:gd name="connsiteY311" fmla="*/ 3003 h 10000"/>
                              <a:gd name="connsiteX312" fmla="*/ 1681 w 9989"/>
                              <a:gd name="connsiteY312" fmla="*/ 3003 h 10000"/>
                              <a:gd name="connsiteX313" fmla="*/ 1692 w 9989"/>
                              <a:gd name="connsiteY313" fmla="*/ 2871 h 10000"/>
                              <a:gd name="connsiteX314" fmla="*/ 1692 w 9989"/>
                              <a:gd name="connsiteY314" fmla="*/ 2871 h 10000"/>
                              <a:gd name="connsiteX315" fmla="*/ 1703 w 9989"/>
                              <a:gd name="connsiteY315" fmla="*/ 2740 h 10000"/>
                              <a:gd name="connsiteX316" fmla="*/ 1703 w 9989"/>
                              <a:gd name="connsiteY316" fmla="*/ 2740 h 10000"/>
                              <a:gd name="connsiteX317" fmla="*/ 1714 w 9989"/>
                              <a:gd name="connsiteY317" fmla="*/ 2628 h 10000"/>
                              <a:gd name="connsiteX318" fmla="*/ 1714 w 9989"/>
                              <a:gd name="connsiteY318" fmla="*/ 2628 h 10000"/>
                              <a:gd name="connsiteX319" fmla="*/ 1724 w 9989"/>
                              <a:gd name="connsiteY319" fmla="*/ 2496 h 10000"/>
                              <a:gd name="connsiteX320" fmla="*/ 1724 w 9989"/>
                              <a:gd name="connsiteY320" fmla="*/ 2496 h 10000"/>
                              <a:gd name="connsiteX321" fmla="*/ 1735 w 9989"/>
                              <a:gd name="connsiteY321" fmla="*/ 2384 h 10000"/>
                              <a:gd name="connsiteX322" fmla="*/ 1735 w 9989"/>
                              <a:gd name="connsiteY322" fmla="*/ 2384 h 10000"/>
                              <a:gd name="connsiteX323" fmla="*/ 1745 w 9989"/>
                              <a:gd name="connsiteY323" fmla="*/ 2270 h 10000"/>
                              <a:gd name="connsiteX324" fmla="*/ 1745 w 9989"/>
                              <a:gd name="connsiteY324" fmla="*/ 2270 h 10000"/>
                              <a:gd name="connsiteX325" fmla="*/ 1756 w 9989"/>
                              <a:gd name="connsiteY325" fmla="*/ 2159 h 10000"/>
                              <a:gd name="connsiteX326" fmla="*/ 1756 w 9989"/>
                              <a:gd name="connsiteY326" fmla="*/ 2159 h 10000"/>
                              <a:gd name="connsiteX327" fmla="*/ 1767 w 9989"/>
                              <a:gd name="connsiteY327" fmla="*/ 2046 h 10000"/>
                              <a:gd name="connsiteX328" fmla="*/ 1767 w 9989"/>
                              <a:gd name="connsiteY328" fmla="*/ 2046 h 10000"/>
                              <a:gd name="connsiteX329" fmla="*/ 1778 w 9989"/>
                              <a:gd name="connsiteY329" fmla="*/ 1951 h 10000"/>
                              <a:gd name="connsiteX330" fmla="*/ 1778 w 9989"/>
                              <a:gd name="connsiteY330" fmla="*/ 1951 h 10000"/>
                              <a:gd name="connsiteX331" fmla="*/ 1789 w 9989"/>
                              <a:gd name="connsiteY331" fmla="*/ 1859 h 10000"/>
                              <a:gd name="connsiteX332" fmla="*/ 1789 w 9989"/>
                              <a:gd name="connsiteY332" fmla="*/ 1859 h 10000"/>
                              <a:gd name="connsiteX333" fmla="*/ 1799 w 9989"/>
                              <a:gd name="connsiteY333" fmla="*/ 1764 h 10000"/>
                              <a:gd name="connsiteX334" fmla="*/ 1799 w 9989"/>
                              <a:gd name="connsiteY334" fmla="*/ 1764 h 10000"/>
                              <a:gd name="connsiteX335" fmla="*/ 1810 w 9989"/>
                              <a:gd name="connsiteY335" fmla="*/ 1671 h 10000"/>
                              <a:gd name="connsiteX336" fmla="*/ 1810 w 9989"/>
                              <a:gd name="connsiteY336" fmla="*/ 1671 h 10000"/>
                              <a:gd name="connsiteX337" fmla="*/ 1821 w 9989"/>
                              <a:gd name="connsiteY337" fmla="*/ 1576 h 10000"/>
                              <a:gd name="connsiteX338" fmla="*/ 1821 w 9989"/>
                              <a:gd name="connsiteY338" fmla="*/ 1576 h 10000"/>
                              <a:gd name="connsiteX339" fmla="*/ 1832 w 9989"/>
                              <a:gd name="connsiteY339" fmla="*/ 1483 h 10000"/>
                              <a:gd name="connsiteX340" fmla="*/ 1832 w 9989"/>
                              <a:gd name="connsiteY340" fmla="*/ 1483 h 10000"/>
                              <a:gd name="connsiteX341" fmla="*/ 1843 w 9989"/>
                              <a:gd name="connsiteY341" fmla="*/ 1408 h 10000"/>
                              <a:gd name="connsiteX342" fmla="*/ 1843 w 9989"/>
                              <a:gd name="connsiteY342" fmla="*/ 1408 h 10000"/>
                              <a:gd name="connsiteX343" fmla="*/ 1853 w 9989"/>
                              <a:gd name="connsiteY343" fmla="*/ 1332 h 10000"/>
                              <a:gd name="connsiteX344" fmla="*/ 1853 w 9989"/>
                              <a:gd name="connsiteY344" fmla="*/ 1332 h 10000"/>
                              <a:gd name="connsiteX345" fmla="*/ 1864 w 9989"/>
                              <a:gd name="connsiteY345" fmla="*/ 1257 h 10000"/>
                              <a:gd name="connsiteX346" fmla="*/ 1864 w 9989"/>
                              <a:gd name="connsiteY346" fmla="*/ 1257 h 10000"/>
                              <a:gd name="connsiteX347" fmla="*/ 1875 w 9989"/>
                              <a:gd name="connsiteY347" fmla="*/ 1201 h 10000"/>
                              <a:gd name="connsiteX348" fmla="*/ 1875 w 9989"/>
                              <a:gd name="connsiteY348" fmla="*/ 1201 h 10000"/>
                              <a:gd name="connsiteX349" fmla="*/ 1886 w 9989"/>
                              <a:gd name="connsiteY349" fmla="*/ 1127 h 10000"/>
                              <a:gd name="connsiteX350" fmla="*/ 1886 w 9989"/>
                              <a:gd name="connsiteY350" fmla="*/ 1127 h 10000"/>
                              <a:gd name="connsiteX351" fmla="*/ 1897 w 9989"/>
                              <a:gd name="connsiteY351" fmla="*/ 1052 h 10000"/>
                              <a:gd name="connsiteX352" fmla="*/ 1897 w 9989"/>
                              <a:gd name="connsiteY352" fmla="*/ 1052 h 10000"/>
                              <a:gd name="connsiteX353" fmla="*/ 1907 w 9989"/>
                              <a:gd name="connsiteY353" fmla="*/ 977 h 10000"/>
                              <a:gd name="connsiteX354" fmla="*/ 1907 w 9989"/>
                              <a:gd name="connsiteY354" fmla="*/ 977 h 10000"/>
                              <a:gd name="connsiteX355" fmla="*/ 1918 w 9989"/>
                              <a:gd name="connsiteY355" fmla="*/ 939 h 10000"/>
                              <a:gd name="connsiteX356" fmla="*/ 1918 w 9989"/>
                              <a:gd name="connsiteY356" fmla="*/ 939 h 10000"/>
                              <a:gd name="connsiteX357" fmla="*/ 1929 w 9989"/>
                              <a:gd name="connsiteY357" fmla="*/ 864 h 10000"/>
                              <a:gd name="connsiteX358" fmla="*/ 1929 w 9989"/>
                              <a:gd name="connsiteY358" fmla="*/ 864 h 10000"/>
                              <a:gd name="connsiteX359" fmla="*/ 1940 w 9989"/>
                              <a:gd name="connsiteY359" fmla="*/ 807 h 10000"/>
                              <a:gd name="connsiteX360" fmla="*/ 1940 w 9989"/>
                              <a:gd name="connsiteY360" fmla="*/ 807 h 10000"/>
                              <a:gd name="connsiteX361" fmla="*/ 1950 w 9989"/>
                              <a:gd name="connsiteY361" fmla="*/ 769 h 10000"/>
                              <a:gd name="connsiteX362" fmla="*/ 1950 w 9989"/>
                              <a:gd name="connsiteY362" fmla="*/ 769 h 10000"/>
                              <a:gd name="connsiteX363" fmla="*/ 1961 w 9989"/>
                              <a:gd name="connsiteY363" fmla="*/ 714 h 10000"/>
                              <a:gd name="connsiteX364" fmla="*/ 1961 w 9989"/>
                              <a:gd name="connsiteY364" fmla="*/ 714 h 10000"/>
                              <a:gd name="connsiteX365" fmla="*/ 1971 w 9989"/>
                              <a:gd name="connsiteY365" fmla="*/ 677 h 10000"/>
                              <a:gd name="connsiteX366" fmla="*/ 1971 w 9989"/>
                              <a:gd name="connsiteY366" fmla="*/ 677 h 10000"/>
                              <a:gd name="connsiteX367" fmla="*/ 1982 w 9989"/>
                              <a:gd name="connsiteY367" fmla="*/ 658 h 10000"/>
                              <a:gd name="connsiteX368" fmla="*/ 1982 w 9989"/>
                              <a:gd name="connsiteY368" fmla="*/ 658 h 10000"/>
                              <a:gd name="connsiteX369" fmla="*/ 1993 w 9989"/>
                              <a:gd name="connsiteY369" fmla="*/ 638 h 10000"/>
                              <a:gd name="connsiteX370" fmla="*/ 1993 w 9989"/>
                              <a:gd name="connsiteY370" fmla="*/ 638 h 10000"/>
                              <a:gd name="connsiteX371" fmla="*/ 2004 w 9989"/>
                              <a:gd name="connsiteY371" fmla="*/ 638 h 10000"/>
                              <a:gd name="connsiteX372" fmla="*/ 2004 w 9989"/>
                              <a:gd name="connsiteY372" fmla="*/ 638 h 10000"/>
                              <a:gd name="connsiteX373" fmla="*/ 2015 w 9989"/>
                              <a:gd name="connsiteY373" fmla="*/ 602 h 10000"/>
                              <a:gd name="connsiteX374" fmla="*/ 2015 w 9989"/>
                              <a:gd name="connsiteY374" fmla="*/ 602 h 10000"/>
                              <a:gd name="connsiteX375" fmla="*/ 2025 w 9989"/>
                              <a:gd name="connsiteY375" fmla="*/ 563 h 10000"/>
                              <a:gd name="connsiteX376" fmla="*/ 2025 w 9989"/>
                              <a:gd name="connsiteY376" fmla="*/ 563 h 10000"/>
                              <a:gd name="connsiteX377" fmla="*/ 2036 w 9989"/>
                              <a:gd name="connsiteY377" fmla="*/ 527 h 10000"/>
                              <a:gd name="connsiteX378" fmla="*/ 2036 w 9989"/>
                              <a:gd name="connsiteY378" fmla="*/ 527 h 10000"/>
                              <a:gd name="connsiteX379" fmla="*/ 2047 w 9989"/>
                              <a:gd name="connsiteY379" fmla="*/ 545 h 10000"/>
                              <a:gd name="connsiteX380" fmla="*/ 2047 w 9989"/>
                              <a:gd name="connsiteY380" fmla="*/ 545 h 10000"/>
                              <a:gd name="connsiteX381" fmla="*/ 2058 w 9989"/>
                              <a:gd name="connsiteY381" fmla="*/ 545 h 10000"/>
                              <a:gd name="connsiteX382" fmla="*/ 2058 w 9989"/>
                              <a:gd name="connsiteY382" fmla="*/ 545 h 10000"/>
                              <a:gd name="connsiteX383" fmla="*/ 2069 w 9989"/>
                              <a:gd name="connsiteY383" fmla="*/ 545 h 10000"/>
                              <a:gd name="connsiteX384" fmla="*/ 2069 w 9989"/>
                              <a:gd name="connsiteY384" fmla="*/ 545 h 10000"/>
                              <a:gd name="connsiteX385" fmla="*/ 2079 w 9989"/>
                              <a:gd name="connsiteY385" fmla="*/ 507 h 10000"/>
                              <a:gd name="connsiteX386" fmla="*/ 2079 w 9989"/>
                              <a:gd name="connsiteY386" fmla="*/ 507 h 10000"/>
                              <a:gd name="connsiteX387" fmla="*/ 2090 w 9989"/>
                              <a:gd name="connsiteY387" fmla="*/ 433 h 10000"/>
                              <a:gd name="connsiteX388" fmla="*/ 2090 w 9989"/>
                              <a:gd name="connsiteY388" fmla="*/ 433 h 10000"/>
                              <a:gd name="connsiteX389" fmla="*/ 2101 w 9989"/>
                              <a:gd name="connsiteY389" fmla="*/ 376 h 10000"/>
                              <a:gd name="connsiteX390" fmla="*/ 2101 w 9989"/>
                              <a:gd name="connsiteY390" fmla="*/ 376 h 10000"/>
                              <a:gd name="connsiteX391" fmla="*/ 2112 w 9989"/>
                              <a:gd name="connsiteY391" fmla="*/ 339 h 10000"/>
                              <a:gd name="connsiteX392" fmla="*/ 2112 w 9989"/>
                              <a:gd name="connsiteY392" fmla="*/ 339 h 10000"/>
                              <a:gd name="connsiteX393" fmla="*/ 2123 w 9989"/>
                              <a:gd name="connsiteY393" fmla="*/ 301 h 10000"/>
                              <a:gd name="connsiteX394" fmla="*/ 2123 w 9989"/>
                              <a:gd name="connsiteY394" fmla="*/ 301 h 10000"/>
                              <a:gd name="connsiteX395" fmla="*/ 2133 w 9989"/>
                              <a:gd name="connsiteY395" fmla="*/ 283 h 10000"/>
                              <a:gd name="connsiteX396" fmla="*/ 2133 w 9989"/>
                              <a:gd name="connsiteY396" fmla="*/ 283 h 10000"/>
                              <a:gd name="connsiteX397" fmla="*/ 2144 w 9989"/>
                              <a:gd name="connsiteY397" fmla="*/ 244 h 10000"/>
                              <a:gd name="connsiteX398" fmla="*/ 2144 w 9989"/>
                              <a:gd name="connsiteY398" fmla="*/ 244 h 10000"/>
                              <a:gd name="connsiteX399" fmla="*/ 2155 w 9989"/>
                              <a:gd name="connsiteY399" fmla="*/ 226 h 10000"/>
                              <a:gd name="connsiteX400" fmla="*/ 2155 w 9989"/>
                              <a:gd name="connsiteY400" fmla="*/ 226 h 10000"/>
                              <a:gd name="connsiteX401" fmla="*/ 2166 w 9989"/>
                              <a:gd name="connsiteY401" fmla="*/ 208 h 10000"/>
                              <a:gd name="connsiteX402" fmla="*/ 2166 w 9989"/>
                              <a:gd name="connsiteY402" fmla="*/ 208 h 10000"/>
                              <a:gd name="connsiteX403" fmla="*/ 2177 w 9989"/>
                              <a:gd name="connsiteY403" fmla="*/ 208 h 10000"/>
                              <a:gd name="connsiteX404" fmla="*/ 2177 w 9989"/>
                              <a:gd name="connsiteY404" fmla="*/ 208 h 10000"/>
                              <a:gd name="connsiteX405" fmla="*/ 2187 w 9989"/>
                              <a:gd name="connsiteY405" fmla="*/ 208 h 10000"/>
                              <a:gd name="connsiteX406" fmla="*/ 2187 w 9989"/>
                              <a:gd name="connsiteY406" fmla="*/ 208 h 10000"/>
                              <a:gd name="connsiteX407" fmla="*/ 2197 w 9989"/>
                              <a:gd name="connsiteY407" fmla="*/ 188 h 10000"/>
                              <a:gd name="connsiteX408" fmla="*/ 2197 w 9989"/>
                              <a:gd name="connsiteY408" fmla="*/ 188 h 10000"/>
                              <a:gd name="connsiteX409" fmla="*/ 2208 w 9989"/>
                              <a:gd name="connsiteY409" fmla="*/ 188 h 10000"/>
                              <a:gd name="connsiteX410" fmla="*/ 2208 w 9989"/>
                              <a:gd name="connsiteY410" fmla="*/ 188 h 10000"/>
                              <a:gd name="connsiteX411" fmla="*/ 2219 w 9989"/>
                              <a:gd name="connsiteY411" fmla="*/ 152 h 10000"/>
                              <a:gd name="connsiteX412" fmla="*/ 2219 w 9989"/>
                              <a:gd name="connsiteY412" fmla="*/ 152 h 10000"/>
                              <a:gd name="connsiteX413" fmla="*/ 2230 w 9989"/>
                              <a:gd name="connsiteY413" fmla="*/ 113 h 10000"/>
                              <a:gd name="connsiteX414" fmla="*/ 2230 w 9989"/>
                              <a:gd name="connsiteY414" fmla="*/ 113 h 10000"/>
                              <a:gd name="connsiteX415" fmla="*/ 2241 w 9989"/>
                              <a:gd name="connsiteY415" fmla="*/ 75 h 10000"/>
                              <a:gd name="connsiteX416" fmla="*/ 2241 w 9989"/>
                              <a:gd name="connsiteY416" fmla="*/ 75 h 10000"/>
                              <a:gd name="connsiteX417" fmla="*/ 2251 w 9989"/>
                              <a:gd name="connsiteY417" fmla="*/ 57 h 10000"/>
                              <a:gd name="connsiteX418" fmla="*/ 2251 w 9989"/>
                              <a:gd name="connsiteY418" fmla="*/ 57 h 10000"/>
                              <a:gd name="connsiteX419" fmla="*/ 2262 w 9989"/>
                              <a:gd name="connsiteY419" fmla="*/ 57 h 10000"/>
                              <a:gd name="connsiteX420" fmla="*/ 2262 w 9989"/>
                              <a:gd name="connsiteY420" fmla="*/ 57 h 10000"/>
                              <a:gd name="connsiteX421" fmla="*/ 2274 w 9989"/>
                              <a:gd name="connsiteY421" fmla="*/ 38 h 10000"/>
                              <a:gd name="connsiteX422" fmla="*/ 2274 w 9989"/>
                              <a:gd name="connsiteY422" fmla="*/ 38 h 10000"/>
                              <a:gd name="connsiteX423" fmla="*/ 2285 w 9989"/>
                              <a:gd name="connsiteY423" fmla="*/ 38 h 10000"/>
                              <a:gd name="connsiteX424" fmla="*/ 2285 w 9989"/>
                              <a:gd name="connsiteY424" fmla="*/ 38 h 10000"/>
                              <a:gd name="connsiteX425" fmla="*/ 2296 w 9989"/>
                              <a:gd name="connsiteY425" fmla="*/ 20 h 10000"/>
                              <a:gd name="connsiteX426" fmla="*/ 2296 w 9989"/>
                              <a:gd name="connsiteY426" fmla="*/ 20 h 10000"/>
                              <a:gd name="connsiteX427" fmla="*/ 2306 w 9989"/>
                              <a:gd name="connsiteY427" fmla="*/ 20 h 10000"/>
                              <a:gd name="connsiteX428" fmla="*/ 2306 w 9989"/>
                              <a:gd name="connsiteY428" fmla="*/ 20 h 10000"/>
                              <a:gd name="connsiteX429" fmla="*/ 2317 w 9989"/>
                              <a:gd name="connsiteY429" fmla="*/ 20 h 10000"/>
                              <a:gd name="connsiteX430" fmla="*/ 2317 w 9989"/>
                              <a:gd name="connsiteY430" fmla="*/ 20 h 10000"/>
                              <a:gd name="connsiteX431" fmla="*/ 2328 w 9989"/>
                              <a:gd name="connsiteY431" fmla="*/ 20 h 10000"/>
                              <a:gd name="connsiteX432" fmla="*/ 2328 w 9989"/>
                              <a:gd name="connsiteY432" fmla="*/ 20 h 10000"/>
                              <a:gd name="connsiteX433" fmla="*/ 2339 w 9989"/>
                              <a:gd name="connsiteY433" fmla="*/ 20 h 10000"/>
                              <a:gd name="connsiteX434" fmla="*/ 2339 w 9989"/>
                              <a:gd name="connsiteY434" fmla="*/ 20 h 10000"/>
                              <a:gd name="connsiteX435" fmla="*/ 2350 w 9989"/>
                              <a:gd name="connsiteY435" fmla="*/ 20 h 10000"/>
                              <a:gd name="connsiteX436" fmla="*/ 2350 w 9989"/>
                              <a:gd name="connsiteY436" fmla="*/ 20 h 10000"/>
                              <a:gd name="connsiteX437" fmla="*/ 2360 w 9989"/>
                              <a:gd name="connsiteY437" fmla="*/ 20 h 10000"/>
                              <a:gd name="connsiteX438" fmla="*/ 2360 w 9989"/>
                              <a:gd name="connsiteY438" fmla="*/ 20 h 10000"/>
                              <a:gd name="connsiteX439" fmla="*/ 2371 w 9989"/>
                              <a:gd name="connsiteY439" fmla="*/ 20 h 10000"/>
                              <a:gd name="connsiteX440" fmla="*/ 2371 w 9989"/>
                              <a:gd name="connsiteY440" fmla="*/ 20 h 10000"/>
                              <a:gd name="connsiteX441" fmla="*/ 2382 w 9989"/>
                              <a:gd name="connsiteY441" fmla="*/ 20 h 10000"/>
                              <a:gd name="connsiteX442" fmla="*/ 2382 w 9989"/>
                              <a:gd name="connsiteY442" fmla="*/ 20 h 10000"/>
                              <a:gd name="connsiteX443" fmla="*/ 2393 w 9989"/>
                              <a:gd name="connsiteY443" fmla="*/ 20 h 10000"/>
                              <a:gd name="connsiteX444" fmla="*/ 2393 w 9989"/>
                              <a:gd name="connsiteY444" fmla="*/ 20 h 10000"/>
                              <a:gd name="connsiteX445" fmla="*/ 2404 w 9989"/>
                              <a:gd name="connsiteY445" fmla="*/ 20 h 10000"/>
                              <a:gd name="connsiteX446" fmla="*/ 2404 w 9989"/>
                              <a:gd name="connsiteY446" fmla="*/ 20 h 10000"/>
                              <a:gd name="connsiteX447" fmla="*/ 2414 w 9989"/>
                              <a:gd name="connsiteY447" fmla="*/ 20 h 10000"/>
                              <a:gd name="connsiteX448" fmla="*/ 2414 w 9989"/>
                              <a:gd name="connsiteY448" fmla="*/ 20 h 10000"/>
                              <a:gd name="connsiteX449" fmla="*/ 2424 w 9989"/>
                              <a:gd name="connsiteY449" fmla="*/ 20 h 10000"/>
                              <a:gd name="connsiteX450" fmla="*/ 2424 w 9989"/>
                              <a:gd name="connsiteY450" fmla="*/ 20 h 10000"/>
                              <a:gd name="connsiteX451" fmla="*/ 2435 w 9989"/>
                              <a:gd name="connsiteY451" fmla="*/ 20 h 10000"/>
                              <a:gd name="connsiteX452" fmla="*/ 2435 w 9989"/>
                              <a:gd name="connsiteY452" fmla="*/ 20 h 10000"/>
                              <a:gd name="connsiteX453" fmla="*/ 2446 w 9989"/>
                              <a:gd name="connsiteY453" fmla="*/ 20 h 10000"/>
                              <a:gd name="connsiteX454" fmla="*/ 2446 w 9989"/>
                              <a:gd name="connsiteY454" fmla="*/ 20 h 10000"/>
                              <a:gd name="connsiteX455" fmla="*/ 2457 w 9989"/>
                              <a:gd name="connsiteY455" fmla="*/ 20 h 10000"/>
                              <a:gd name="connsiteX456" fmla="*/ 2457 w 9989"/>
                              <a:gd name="connsiteY456" fmla="*/ 20 h 10000"/>
                              <a:gd name="connsiteX457" fmla="*/ 2468 w 9989"/>
                              <a:gd name="connsiteY457" fmla="*/ 20 h 10000"/>
                              <a:gd name="connsiteX458" fmla="*/ 2468 w 9989"/>
                              <a:gd name="connsiteY458" fmla="*/ 20 h 10000"/>
                              <a:gd name="connsiteX459" fmla="*/ 2478 w 9989"/>
                              <a:gd name="connsiteY459" fmla="*/ 20 h 10000"/>
                              <a:gd name="connsiteX460" fmla="*/ 2478 w 9989"/>
                              <a:gd name="connsiteY460" fmla="*/ 20 h 10000"/>
                              <a:gd name="connsiteX461" fmla="*/ 2489 w 9989"/>
                              <a:gd name="connsiteY461" fmla="*/ 20 h 10000"/>
                              <a:gd name="connsiteX462" fmla="*/ 2489 w 9989"/>
                              <a:gd name="connsiteY462" fmla="*/ 20 h 10000"/>
                              <a:gd name="connsiteX463" fmla="*/ 2500 w 9989"/>
                              <a:gd name="connsiteY463" fmla="*/ 20 h 10000"/>
                              <a:gd name="connsiteX464" fmla="*/ 2500 w 9989"/>
                              <a:gd name="connsiteY464" fmla="*/ 20 h 10000"/>
                              <a:gd name="connsiteX465" fmla="*/ 2511 w 9989"/>
                              <a:gd name="connsiteY465" fmla="*/ 20 h 10000"/>
                              <a:gd name="connsiteX466" fmla="*/ 2511 w 9989"/>
                              <a:gd name="connsiteY466" fmla="*/ 20 h 10000"/>
                              <a:gd name="connsiteX467" fmla="*/ 2522 w 9989"/>
                              <a:gd name="connsiteY467" fmla="*/ 20 h 10000"/>
                              <a:gd name="connsiteX468" fmla="*/ 2522 w 9989"/>
                              <a:gd name="connsiteY468" fmla="*/ 20 h 10000"/>
                              <a:gd name="connsiteX469" fmla="*/ 2532 w 9989"/>
                              <a:gd name="connsiteY469" fmla="*/ 20 h 10000"/>
                              <a:gd name="connsiteX470" fmla="*/ 2532 w 9989"/>
                              <a:gd name="connsiteY470" fmla="*/ 20 h 10000"/>
                              <a:gd name="connsiteX471" fmla="*/ 2543 w 9989"/>
                              <a:gd name="connsiteY471" fmla="*/ 20 h 10000"/>
                              <a:gd name="connsiteX472" fmla="*/ 2543 w 9989"/>
                              <a:gd name="connsiteY472" fmla="*/ 20 h 10000"/>
                              <a:gd name="connsiteX473" fmla="*/ 2554 w 9989"/>
                              <a:gd name="connsiteY473" fmla="*/ 20 h 10000"/>
                              <a:gd name="connsiteX474" fmla="*/ 2554 w 9989"/>
                              <a:gd name="connsiteY474" fmla="*/ 20 h 10000"/>
                              <a:gd name="connsiteX475" fmla="*/ 2565 w 9989"/>
                              <a:gd name="connsiteY475" fmla="*/ 20 h 10000"/>
                              <a:gd name="connsiteX476" fmla="*/ 2565 w 9989"/>
                              <a:gd name="connsiteY476" fmla="*/ 20 h 10000"/>
                              <a:gd name="connsiteX477" fmla="*/ 2576 w 9989"/>
                              <a:gd name="connsiteY477" fmla="*/ 20 h 10000"/>
                              <a:gd name="connsiteX478" fmla="*/ 2576 w 9989"/>
                              <a:gd name="connsiteY478" fmla="*/ 20 h 10000"/>
                              <a:gd name="connsiteX479" fmla="*/ 2587 w 9989"/>
                              <a:gd name="connsiteY479" fmla="*/ 20 h 10000"/>
                              <a:gd name="connsiteX480" fmla="*/ 2587 w 9989"/>
                              <a:gd name="connsiteY480" fmla="*/ 20 h 10000"/>
                              <a:gd name="connsiteX481" fmla="*/ 2597 w 9989"/>
                              <a:gd name="connsiteY481" fmla="*/ 20 h 10000"/>
                              <a:gd name="connsiteX482" fmla="*/ 2597 w 9989"/>
                              <a:gd name="connsiteY482" fmla="*/ 20 h 10000"/>
                              <a:gd name="connsiteX483" fmla="*/ 2608 w 9989"/>
                              <a:gd name="connsiteY483" fmla="*/ 20 h 10000"/>
                              <a:gd name="connsiteX484" fmla="*/ 2608 w 9989"/>
                              <a:gd name="connsiteY484" fmla="*/ 20 h 10000"/>
                              <a:gd name="connsiteX485" fmla="*/ 2619 w 9989"/>
                              <a:gd name="connsiteY485" fmla="*/ 20 h 10000"/>
                              <a:gd name="connsiteX486" fmla="*/ 2619 w 9989"/>
                              <a:gd name="connsiteY486" fmla="*/ 20 h 10000"/>
                              <a:gd name="connsiteX487" fmla="*/ 2630 w 9989"/>
                              <a:gd name="connsiteY487" fmla="*/ 20 h 10000"/>
                              <a:gd name="connsiteX488" fmla="*/ 2630 w 9989"/>
                              <a:gd name="connsiteY488" fmla="*/ 20 h 10000"/>
                              <a:gd name="connsiteX489" fmla="*/ 2641 w 9989"/>
                              <a:gd name="connsiteY489" fmla="*/ 20 h 10000"/>
                              <a:gd name="connsiteX490" fmla="*/ 2641 w 9989"/>
                              <a:gd name="connsiteY490" fmla="*/ 20 h 10000"/>
                              <a:gd name="connsiteX491" fmla="*/ 2650 w 9989"/>
                              <a:gd name="connsiteY491" fmla="*/ 20 h 10000"/>
                              <a:gd name="connsiteX492" fmla="*/ 2650 w 9989"/>
                              <a:gd name="connsiteY492" fmla="*/ 20 h 10000"/>
                              <a:gd name="connsiteX493" fmla="*/ 2661 w 9989"/>
                              <a:gd name="connsiteY493" fmla="*/ 20 h 10000"/>
                              <a:gd name="connsiteX494" fmla="*/ 2661 w 9989"/>
                              <a:gd name="connsiteY494" fmla="*/ 20 h 10000"/>
                              <a:gd name="connsiteX495" fmla="*/ 2672 w 9989"/>
                              <a:gd name="connsiteY495" fmla="*/ 20 h 10000"/>
                              <a:gd name="connsiteX496" fmla="*/ 2672 w 9989"/>
                              <a:gd name="connsiteY496" fmla="*/ 20 h 10000"/>
                              <a:gd name="connsiteX497" fmla="*/ 2683 w 9989"/>
                              <a:gd name="connsiteY497" fmla="*/ 20 h 10000"/>
                              <a:gd name="connsiteX498" fmla="*/ 2683 w 9989"/>
                              <a:gd name="connsiteY498" fmla="*/ 20 h 10000"/>
                              <a:gd name="connsiteX499" fmla="*/ 2694 w 9989"/>
                              <a:gd name="connsiteY499" fmla="*/ 20 h 10000"/>
                              <a:gd name="connsiteX500" fmla="*/ 2694 w 9989"/>
                              <a:gd name="connsiteY500" fmla="*/ 20 h 10000"/>
                              <a:gd name="connsiteX501" fmla="*/ 2704 w 9989"/>
                              <a:gd name="connsiteY501" fmla="*/ 20 h 10000"/>
                              <a:gd name="connsiteX502" fmla="*/ 2704 w 9989"/>
                              <a:gd name="connsiteY502" fmla="*/ 20 h 10000"/>
                              <a:gd name="connsiteX503" fmla="*/ 2715 w 9989"/>
                              <a:gd name="connsiteY503" fmla="*/ 20 h 10000"/>
                              <a:gd name="connsiteX504" fmla="*/ 2715 w 9989"/>
                              <a:gd name="connsiteY504" fmla="*/ 20 h 10000"/>
                              <a:gd name="connsiteX505" fmla="*/ 2726 w 9989"/>
                              <a:gd name="connsiteY505" fmla="*/ 20 h 10000"/>
                              <a:gd name="connsiteX506" fmla="*/ 2726 w 9989"/>
                              <a:gd name="connsiteY506" fmla="*/ 20 h 10000"/>
                              <a:gd name="connsiteX507" fmla="*/ 2737 w 9989"/>
                              <a:gd name="connsiteY507" fmla="*/ 20 h 10000"/>
                              <a:gd name="connsiteX508" fmla="*/ 2737 w 9989"/>
                              <a:gd name="connsiteY508" fmla="*/ 20 h 10000"/>
                              <a:gd name="connsiteX509" fmla="*/ 2748 w 9989"/>
                              <a:gd name="connsiteY509" fmla="*/ 38 h 10000"/>
                              <a:gd name="connsiteX510" fmla="*/ 2748 w 9989"/>
                              <a:gd name="connsiteY510" fmla="*/ 38 h 10000"/>
                              <a:gd name="connsiteX511" fmla="*/ 2759 w 9989"/>
                              <a:gd name="connsiteY511" fmla="*/ 38 h 10000"/>
                              <a:gd name="connsiteX512" fmla="*/ 2759 w 9989"/>
                              <a:gd name="connsiteY512" fmla="*/ 38 h 10000"/>
                              <a:gd name="connsiteX513" fmla="*/ 2769 w 9989"/>
                              <a:gd name="connsiteY513" fmla="*/ 38 h 10000"/>
                              <a:gd name="connsiteX514" fmla="*/ 2769 w 9989"/>
                              <a:gd name="connsiteY514" fmla="*/ 38 h 10000"/>
                              <a:gd name="connsiteX515" fmla="*/ 2780 w 9989"/>
                              <a:gd name="connsiteY515" fmla="*/ 57 h 10000"/>
                              <a:gd name="connsiteX516" fmla="*/ 2780 w 9989"/>
                              <a:gd name="connsiteY516" fmla="*/ 57 h 10000"/>
                              <a:gd name="connsiteX517" fmla="*/ 2791 w 9989"/>
                              <a:gd name="connsiteY517" fmla="*/ 57 h 10000"/>
                              <a:gd name="connsiteX518" fmla="*/ 2791 w 9989"/>
                              <a:gd name="connsiteY518" fmla="*/ 57 h 10000"/>
                              <a:gd name="connsiteX519" fmla="*/ 2802 w 9989"/>
                              <a:gd name="connsiteY519" fmla="*/ 57 h 10000"/>
                              <a:gd name="connsiteX520" fmla="*/ 2802 w 9989"/>
                              <a:gd name="connsiteY520" fmla="*/ 57 h 10000"/>
                              <a:gd name="connsiteX521" fmla="*/ 2813 w 9989"/>
                              <a:gd name="connsiteY521" fmla="*/ 57 h 10000"/>
                              <a:gd name="connsiteX522" fmla="*/ 2813 w 9989"/>
                              <a:gd name="connsiteY522" fmla="*/ 57 h 10000"/>
                              <a:gd name="connsiteX523" fmla="*/ 2823 w 9989"/>
                              <a:gd name="connsiteY523" fmla="*/ 75 h 10000"/>
                              <a:gd name="connsiteX524" fmla="*/ 2823 w 9989"/>
                              <a:gd name="connsiteY524" fmla="*/ 75 h 10000"/>
                              <a:gd name="connsiteX525" fmla="*/ 2834 w 9989"/>
                              <a:gd name="connsiteY525" fmla="*/ 75 h 10000"/>
                              <a:gd name="connsiteX526" fmla="*/ 2834 w 9989"/>
                              <a:gd name="connsiteY526" fmla="*/ 75 h 10000"/>
                              <a:gd name="connsiteX527" fmla="*/ 2845 w 9989"/>
                              <a:gd name="connsiteY527" fmla="*/ 75 h 10000"/>
                              <a:gd name="connsiteX528" fmla="*/ 2845 w 9989"/>
                              <a:gd name="connsiteY528" fmla="*/ 75 h 10000"/>
                              <a:gd name="connsiteX529" fmla="*/ 2856 w 9989"/>
                              <a:gd name="connsiteY529" fmla="*/ 75 h 10000"/>
                              <a:gd name="connsiteX530" fmla="*/ 2856 w 9989"/>
                              <a:gd name="connsiteY530" fmla="*/ 75 h 10000"/>
                              <a:gd name="connsiteX531" fmla="*/ 2867 w 9989"/>
                              <a:gd name="connsiteY531" fmla="*/ 57 h 10000"/>
                              <a:gd name="connsiteX532" fmla="*/ 2867 w 9989"/>
                              <a:gd name="connsiteY532" fmla="*/ 57 h 10000"/>
                              <a:gd name="connsiteX533" fmla="*/ 2876 w 9989"/>
                              <a:gd name="connsiteY533" fmla="*/ 38 h 10000"/>
                              <a:gd name="connsiteX534" fmla="*/ 2876 w 9989"/>
                              <a:gd name="connsiteY534" fmla="*/ 38 h 10000"/>
                              <a:gd name="connsiteX535" fmla="*/ 2887 w 9989"/>
                              <a:gd name="connsiteY535" fmla="*/ 38 h 10000"/>
                              <a:gd name="connsiteX536" fmla="*/ 2887 w 9989"/>
                              <a:gd name="connsiteY536" fmla="*/ 38 h 10000"/>
                              <a:gd name="connsiteX537" fmla="*/ 2898 w 9989"/>
                              <a:gd name="connsiteY537" fmla="*/ 20 h 10000"/>
                              <a:gd name="connsiteX538" fmla="*/ 2898 w 9989"/>
                              <a:gd name="connsiteY538" fmla="*/ 20 h 10000"/>
                              <a:gd name="connsiteX539" fmla="*/ 2909 w 9989"/>
                              <a:gd name="connsiteY539" fmla="*/ 20 h 10000"/>
                              <a:gd name="connsiteX540" fmla="*/ 2909 w 9989"/>
                              <a:gd name="connsiteY540" fmla="*/ 20 h 10000"/>
                              <a:gd name="connsiteX541" fmla="*/ 2920 w 9989"/>
                              <a:gd name="connsiteY541" fmla="*/ 20 h 10000"/>
                              <a:gd name="connsiteX542" fmla="*/ 2920 w 9989"/>
                              <a:gd name="connsiteY542" fmla="*/ 20 h 10000"/>
                              <a:gd name="connsiteX543" fmla="*/ 2931 w 9989"/>
                              <a:gd name="connsiteY543" fmla="*/ 20 h 10000"/>
                              <a:gd name="connsiteX544" fmla="*/ 2931 w 9989"/>
                              <a:gd name="connsiteY544" fmla="*/ 20 h 10000"/>
                              <a:gd name="connsiteX545" fmla="*/ 2941 w 9989"/>
                              <a:gd name="connsiteY545" fmla="*/ 20 h 10000"/>
                              <a:gd name="connsiteX546" fmla="*/ 2941 w 9989"/>
                              <a:gd name="connsiteY546" fmla="*/ 20 h 10000"/>
                              <a:gd name="connsiteX547" fmla="*/ 2952 w 9989"/>
                              <a:gd name="connsiteY547" fmla="*/ 20 h 10000"/>
                              <a:gd name="connsiteX548" fmla="*/ 2952 w 9989"/>
                              <a:gd name="connsiteY548" fmla="*/ 20 h 10000"/>
                              <a:gd name="connsiteX549" fmla="*/ 2963 w 9989"/>
                              <a:gd name="connsiteY549" fmla="*/ 20 h 10000"/>
                              <a:gd name="connsiteX550" fmla="*/ 2963 w 9989"/>
                              <a:gd name="connsiteY550" fmla="*/ 20 h 10000"/>
                              <a:gd name="connsiteX551" fmla="*/ 2974 w 9989"/>
                              <a:gd name="connsiteY551" fmla="*/ 20 h 10000"/>
                              <a:gd name="connsiteX552" fmla="*/ 2974 w 9989"/>
                              <a:gd name="connsiteY552" fmla="*/ 20 h 10000"/>
                              <a:gd name="connsiteX553" fmla="*/ 2985 w 9989"/>
                              <a:gd name="connsiteY553" fmla="*/ 20 h 10000"/>
                              <a:gd name="connsiteX554" fmla="*/ 2985 w 9989"/>
                              <a:gd name="connsiteY554" fmla="*/ 20 h 10000"/>
                              <a:gd name="connsiteX555" fmla="*/ 2995 w 9989"/>
                              <a:gd name="connsiteY555" fmla="*/ 20 h 10000"/>
                              <a:gd name="connsiteX556" fmla="*/ 2995 w 9989"/>
                              <a:gd name="connsiteY556" fmla="*/ 20 h 10000"/>
                              <a:gd name="connsiteX557" fmla="*/ 3006 w 9989"/>
                              <a:gd name="connsiteY557" fmla="*/ 20 h 10000"/>
                              <a:gd name="connsiteX558" fmla="*/ 3006 w 9989"/>
                              <a:gd name="connsiteY558" fmla="*/ 20 h 10000"/>
                              <a:gd name="connsiteX559" fmla="*/ 3017 w 9989"/>
                              <a:gd name="connsiteY559" fmla="*/ 20 h 10000"/>
                              <a:gd name="connsiteX560" fmla="*/ 3017 w 9989"/>
                              <a:gd name="connsiteY560" fmla="*/ 20 h 10000"/>
                              <a:gd name="connsiteX561" fmla="*/ 3028 w 9989"/>
                              <a:gd name="connsiteY561" fmla="*/ 20 h 10000"/>
                              <a:gd name="connsiteX562" fmla="*/ 3028 w 9989"/>
                              <a:gd name="connsiteY562" fmla="*/ 20 h 10000"/>
                              <a:gd name="connsiteX563" fmla="*/ 3039 w 9989"/>
                              <a:gd name="connsiteY563" fmla="*/ 20 h 10000"/>
                              <a:gd name="connsiteX564" fmla="*/ 3039 w 9989"/>
                              <a:gd name="connsiteY564" fmla="*/ 20 h 10000"/>
                              <a:gd name="connsiteX565" fmla="*/ 3049 w 9989"/>
                              <a:gd name="connsiteY565" fmla="*/ 20 h 10000"/>
                              <a:gd name="connsiteX566" fmla="*/ 3049 w 9989"/>
                              <a:gd name="connsiteY566" fmla="*/ 20 h 10000"/>
                              <a:gd name="connsiteX567" fmla="*/ 3060 w 9989"/>
                              <a:gd name="connsiteY567" fmla="*/ 20 h 10000"/>
                              <a:gd name="connsiteX568" fmla="*/ 3060 w 9989"/>
                              <a:gd name="connsiteY568" fmla="*/ 20 h 10000"/>
                              <a:gd name="connsiteX569" fmla="*/ 3071 w 9989"/>
                              <a:gd name="connsiteY569" fmla="*/ 20 h 10000"/>
                              <a:gd name="connsiteX570" fmla="*/ 3071 w 9989"/>
                              <a:gd name="connsiteY570" fmla="*/ 20 h 10000"/>
                              <a:gd name="connsiteX571" fmla="*/ 3082 w 9989"/>
                              <a:gd name="connsiteY571" fmla="*/ 20 h 10000"/>
                              <a:gd name="connsiteX572" fmla="*/ 3082 w 9989"/>
                              <a:gd name="connsiteY572" fmla="*/ 20 h 10000"/>
                              <a:gd name="connsiteX573" fmla="*/ 3093 w 9989"/>
                              <a:gd name="connsiteY573" fmla="*/ 20 h 10000"/>
                              <a:gd name="connsiteX574" fmla="*/ 3093 w 9989"/>
                              <a:gd name="connsiteY574" fmla="*/ 20 h 10000"/>
                              <a:gd name="connsiteX575" fmla="*/ 3103 w 9989"/>
                              <a:gd name="connsiteY575" fmla="*/ 20 h 10000"/>
                              <a:gd name="connsiteX576" fmla="*/ 3103 w 9989"/>
                              <a:gd name="connsiteY576" fmla="*/ 20 h 10000"/>
                              <a:gd name="connsiteX577" fmla="*/ 3113 w 9989"/>
                              <a:gd name="connsiteY577" fmla="*/ 20 h 10000"/>
                              <a:gd name="connsiteX578" fmla="*/ 3113 w 9989"/>
                              <a:gd name="connsiteY578" fmla="*/ 20 h 10000"/>
                              <a:gd name="connsiteX579" fmla="*/ 3124 w 9989"/>
                              <a:gd name="connsiteY579" fmla="*/ 20 h 10000"/>
                              <a:gd name="connsiteX580" fmla="*/ 3124 w 9989"/>
                              <a:gd name="connsiteY580" fmla="*/ 20 h 10000"/>
                              <a:gd name="connsiteX581" fmla="*/ 3135 w 9989"/>
                              <a:gd name="connsiteY581" fmla="*/ 0 h 10000"/>
                              <a:gd name="connsiteX582" fmla="*/ 3135 w 9989"/>
                              <a:gd name="connsiteY582" fmla="*/ 20 h 10000"/>
                              <a:gd name="connsiteX583" fmla="*/ 3146 w 9989"/>
                              <a:gd name="connsiteY583" fmla="*/ 0 h 10000"/>
                              <a:gd name="connsiteX584" fmla="*/ 3146 w 9989"/>
                              <a:gd name="connsiteY584" fmla="*/ 0 h 10000"/>
                              <a:gd name="connsiteX585" fmla="*/ 3157 w 9989"/>
                              <a:gd name="connsiteY585" fmla="*/ 0 h 10000"/>
                              <a:gd name="connsiteX586" fmla="*/ 3157 w 9989"/>
                              <a:gd name="connsiteY586" fmla="*/ 0 h 10000"/>
                              <a:gd name="connsiteX587" fmla="*/ 3167 w 9989"/>
                              <a:gd name="connsiteY587" fmla="*/ 0 h 10000"/>
                              <a:gd name="connsiteX588" fmla="*/ 3167 w 9989"/>
                              <a:gd name="connsiteY588" fmla="*/ 0 h 10000"/>
                              <a:gd name="connsiteX589" fmla="*/ 3178 w 9989"/>
                              <a:gd name="connsiteY589" fmla="*/ 0 h 10000"/>
                              <a:gd name="connsiteX590" fmla="*/ 3178 w 9989"/>
                              <a:gd name="connsiteY590" fmla="*/ 0 h 10000"/>
                              <a:gd name="connsiteX591" fmla="*/ 3190 w 9989"/>
                              <a:gd name="connsiteY591" fmla="*/ 0 h 10000"/>
                              <a:gd name="connsiteX592" fmla="*/ 3190 w 9989"/>
                              <a:gd name="connsiteY592" fmla="*/ 0 h 10000"/>
                              <a:gd name="connsiteX593" fmla="*/ 3201 w 9989"/>
                              <a:gd name="connsiteY593" fmla="*/ 20 h 10000"/>
                              <a:gd name="connsiteX594" fmla="*/ 3201 w 9989"/>
                              <a:gd name="connsiteY594" fmla="*/ 20 h 10000"/>
                              <a:gd name="connsiteX595" fmla="*/ 3212 w 9989"/>
                              <a:gd name="connsiteY595" fmla="*/ 20 h 10000"/>
                              <a:gd name="connsiteX596" fmla="*/ 3212 w 9989"/>
                              <a:gd name="connsiteY596" fmla="*/ 20 h 10000"/>
                              <a:gd name="connsiteX597" fmla="*/ 3222 w 9989"/>
                              <a:gd name="connsiteY597" fmla="*/ 20 h 10000"/>
                              <a:gd name="connsiteX598" fmla="*/ 3222 w 9989"/>
                              <a:gd name="connsiteY598" fmla="*/ 20 h 10000"/>
                              <a:gd name="connsiteX599" fmla="*/ 3233 w 9989"/>
                              <a:gd name="connsiteY599" fmla="*/ 20 h 10000"/>
                              <a:gd name="connsiteX600" fmla="*/ 3233 w 9989"/>
                              <a:gd name="connsiteY600" fmla="*/ 20 h 10000"/>
                              <a:gd name="connsiteX601" fmla="*/ 3244 w 9989"/>
                              <a:gd name="connsiteY601" fmla="*/ 20 h 10000"/>
                              <a:gd name="connsiteX602" fmla="*/ 3244 w 9989"/>
                              <a:gd name="connsiteY602" fmla="*/ 20 h 10000"/>
                              <a:gd name="connsiteX603" fmla="*/ 3255 w 9989"/>
                              <a:gd name="connsiteY603" fmla="*/ 38 h 10000"/>
                              <a:gd name="connsiteX604" fmla="*/ 3255 w 9989"/>
                              <a:gd name="connsiteY604" fmla="*/ 38 h 10000"/>
                              <a:gd name="connsiteX605" fmla="*/ 3266 w 9989"/>
                              <a:gd name="connsiteY605" fmla="*/ 38 h 10000"/>
                              <a:gd name="connsiteX606" fmla="*/ 3266 w 9989"/>
                              <a:gd name="connsiteY606" fmla="*/ 38 h 10000"/>
                              <a:gd name="connsiteX607" fmla="*/ 3276 w 9989"/>
                              <a:gd name="connsiteY607" fmla="*/ 38 h 10000"/>
                              <a:gd name="connsiteX608" fmla="*/ 3276 w 9989"/>
                              <a:gd name="connsiteY608" fmla="*/ 38 h 10000"/>
                              <a:gd name="connsiteX609" fmla="*/ 3287 w 9989"/>
                              <a:gd name="connsiteY609" fmla="*/ 38 h 10000"/>
                              <a:gd name="connsiteX610" fmla="*/ 3287 w 9989"/>
                              <a:gd name="connsiteY610" fmla="*/ 38 h 10000"/>
                              <a:gd name="connsiteX611" fmla="*/ 3298 w 9989"/>
                              <a:gd name="connsiteY611" fmla="*/ 20 h 10000"/>
                              <a:gd name="connsiteX612" fmla="*/ 3298 w 9989"/>
                              <a:gd name="connsiteY612" fmla="*/ 20 h 10000"/>
                              <a:gd name="connsiteX613" fmla="*/ 3309 w 9989"/>
                              <a:gd name="connsiteY613" fmla="*/ 20 h 10000"/>
                              <a:gd name="connsiteX614" fmla="*/ 3309 w 9989"/>
                              <a:gd name="connsiteY614" fmla="*/ 20 h 10000"/>
                              <a:gd name="connsiteX615" fmla="*/ 3320 w 9989"/>
                              <a:gd name="connsiteY615" fmla="*/ 20 h 10000"/>
                              <a:gd name="connsiteX616" fmla="*/ 3320 w 9989"/>
                              <a:gd name="connsiteY616" fmla="*/ 20 h 10000"/>
                              <a:gd name="connsiteX617" fmla="*/ 3330 w 9989"/>
                              <a:gd name="connsiteY617" fmla="*/ 20 h 10000"/>
                              <a:gd name="connsiteX618" fmla="*/ 3330 w 9989"/>
                              <a:gd name="connsiteY618" fmla="*/ 20 h 10000"/>
                              <a:gd name="connsiteX619" fmla="*/ 3340 w 9989"/>
                              <a:gd name="connsiteY619" fmla="*/ 20 h 10000"/>
                              <a:gd name="connsiteX620" fmla="*/ 3340 w 9989"/>
                              <a:gd name="connsiteY620" fmla="*/ 20 h 10000"/>
                              <a:gd name="connsiteX621" fmla="*/ 3351 w 9989"/>
                              <a:gd name="connsiteY621" fmla="*/ 20 h 10000"/>
                              <a:gd name="connsiteX622" fmla="*/ 3351 w 9989"/>
                              <a:gd name="connsiteY622" fmla="*/ 20 h 10000"/>
                              <a:gd name="connsiteX623" fmla="*/ 3362 w 9989"/>
                              <a:gd name="connsiteY623" fmla="*/ 20 h 10000"/>
                              <a:gd name="connsiteX624" fmla="*/ 3362 w 9989"/>
                              <a:gd name="connsiteY624" fmla="*/ 20 h 10000"/>
                              <a:gd name="connsiteX625" fmla="*/ 3373 w 9989"/>
                              <a:gd name="connsiteY625" fmla="*/ 20 h 10000"/>
                              <a:gd name="connsiteX626" fmla="*/ 3373 w 9989"/>
                              <a:gd name="connsiteY626" fmla="*/ 20 h 10000"/>
                              <a:gd name="connsiteX627" fmla="*/ 3384 w 9989"/>
                              <a:gd name="connsiteY627" fmla="*/ 20 h 10000"/>
                              <a:gd name="connsiteX628" fmla="*/ 3384 w 9989"/>
                              <a:gd name="connsiteY628" fmla="*/ 20 h 10000"/>
                              <a:gd name="connsiteX629" fmla="*/ 3394 w 9989"/>
                              <a:gd name="connsiteY629" fmla="*/ 20 h 10000"/>
                              <a:gd name="connsiteX630" fmla="*/ 3394 w 9989"/>
                              <a:gd name="connsiteY630" fmla="*/ 20 h 10000"/>
                              <a:gd name="connsiteX631" fmla="*/ 3405 w 9989"/>
                              <a:gd name="connsiteY631" fmla="*/ 20 h 10000"/>
                              <a:gd name="connsiteX632" fmla="*/ 3405 w 9989"/>
                              <a:gd name="connsiteY632" fmla="*/ 20 h 10000"/>
                              <a:gd name="connsiteX633" fmla="*/ 3416 w 9989"/>
                              <a:gd name="connsiteY633" fmla="*/ 20 h 10000"/>
                              <a:gd name="connsiteX634" fmla="*/ 3416 w 9989"/>
                              <a:gd name="connsiteY634" fmla="*/ 20 h 10000"/>
                              <a:gd name="connsiteX635" fmla="*/ 3427 w 9989"/>
                              <a:gd name="connsiteY635" fmla="*/ 20 h 10000"/>
                              <a:gd name="connsiteX636" fmla="*/ 3427 w 9989"/>
                              <a:gd name="connsiteY636" fmla="*/ 20 h 10000"/>
                              <a:gd name="connsiteX637" fmla="*/ 3438 w 9989"/>
                              <a:gd name="connsiteY637" fmla="*/ 20 h 10000"/>
                              <a:gd name="connsiteX638" fmla="*/ 3438 w 9989"/>
                              <a:gd name="connsiteY638" fmla="*/ 20 h 10000"/>
                              <a:gd name="connsiteX639" fmla="*/ 3448 w 9989"/>
                              <a:gd name="connsiteY639" fmla="*/ 20 h 10000"/>
                              <a:gd name="connsiteX640" fmla="*/ 3448 w 9989"/>
                              <a:gd name="connsiteY640" fmla="*/ 20 h 10000"/>
                              <a:gd name="connsiteX641" fmla="*/ 3459 w 9989"/>
                              <a:gd name="connsiteY641" fmla="*/ 20 h 10000"/>
                              <a:gd name="connsiteX642" fmla="*/ 3459 w 9989"/>
                              <a:gd name="connsiteY642" fmla="*/ 20 h 10000"/>
                              <a:gd name="connsiteX643" fmla="*/ 3470 w 9989"/>
                              <a:gd name="connsiteY643" fmla="*/ 38 h 10000"/>
                              <a:gd name="connsiteX644" fmla="*/ 3470 w 9989"/>
                              <a:gd name="connsiteY644" fmla="*/ 38 h 10000"/>
                              <a:gd name="connsiteX645" fmla="*/ 3481 w 9989"/>
                              <a:gd name="connsiteY645" fmla="*/ 38 h 10000"/>
                              <a:gd name="connsiteX646" fmla="*/ 3481 w 9989"/>
                              <a:gd name="connsiteY646" fmla="*/ 38 h 10000"/>
                              <a:gd name="connsiteX647" fmla="*/ 3492 w 9989"/>
                              <a:gd name="connsiteY647" fmla="*/ 38 h 10000"/>
                              <a:gd name="connsiteX648" fmla="*/ 3492 w 9989"/>
                              <a:gd name="connsiteY648" fmla="*/ 38 h 10000"/>
                              <a:gd name="connsiteX649" fmla="*/ 3502 w 9989"/>
                              <a:gd name="connsiteY649" fmla="*/ 38 h 10000"/>
                              <a:gd name="connsiteX650" fmla="*/ 3502 w 9989"/>
                              <a:gd name="connsiteY650" fmla="*/ 38 h 10000"/>
                              <a:gd name="connsiteX651" fmla="*/ 3513 w 9989"/>
                              <a:gd name="connsiteY651" fmla="*/ 38 h 10000"/>
                              <a:gd name="connsiteX652" fmla="*/ 3513 w 9989"/>
                              <a:gd name="connsiteY652" fmla="*/ 38 h 10000"/>
                              <a:gd name="connsiteX653" fmla="*/ 3524 w 9989"/>
                              <a:gd name="connsiteY653" fmla="*/ 38 h 10000"/>
                              <a:gd name="connsiteX654" fmla="*/ 3524 w 9989"/>
                              <a:gd name="connsiteY654" fmla="*/ 38 h 10000"/>
                              <a:gd name="connsiteX655" fmla="*/ 3535 w 9989"/>
                              <a:gd name="connsiteY655" fmla="*/ 38 h 10000"/>
                              <a:gd name="connsiteX656" fmla="*/ 3535 w 9989"/>
                              <a:gd name="connsiteY656" fmla="*/ 38 h 10000"/>
                              <a:gd name="connsiteX657" fmla="*/ 3546 w 9989"/>
                              <a:gd name="connsiteY657" fmla="*/ 57 h 10000"/>
                              <a:gd name="connsiteX658" fmla="*/ 3546 w 9989"/>
                              <a:gd name="connsiteY658" fmla="*/ 57 h 10000"/>
                              <a:gd name="connsiteX659" fmla="*/ 3556 w 9989"/>
                              <a:gd name="connsiteY659" fmla="*/ 57 h 10000"/>
                              <a:gd name="connsiteX660" fmla="*/ 3556 w 9989"/>
                              <a:gd name="connsiteY660" fmla="*/ 57 h 10000"/>
                              <a:gd name="connsiteX661" fmla="*/ 3567 w 9989"/>
                              <a:gd name="connsiteY661" fmla="*/ 57 h 10000"/>
                              <a:gd name="connsiteX662" fmla="*/ 3567 w 9989"/>
                              <a:gd name="connsiteY662" fmla="*/ 57 h 10000"/>
                              <a:gd name="connsiteX663" fmla="*/ 3577 w 9989"/>
                              <a:gd name="connsiteY663" fmla="*/ 57 h 10000"/>
                              <a:gd name="connsiteX664" fmla="*/ 3577 w 9989"/>
                              <a:gd name="connsiteY664" fmla="*/ 57 h 10000"/>
                              <a:gd name="connsiteX665" fmla="*/ 3588 w 9989"/>
                              <a:gd name="connsiteY665" fmla="*/ 57 h 10000"/>
                              <a:gd name="connsiteX666" fmla="*/ 3588 w 9989"/>
                              <a:gd name="connsiteY666" fmla="*/ 57 h 10000"/>
                              <a:gd name="connsiteX667" fmla="*/ 3599 w 9989"/>
                              <a:gd name="connsiteY667" fmla="*/ 57 h 10000"/>
                              <a:gd name="connsiteX668" fmla="*/ 3599 w 9989"/>
                              <a:gd name="connsiteY668" fmla="*/ 57 h 10000"/>
                              <a:gd name="connsiteX669" fmla="*/ 3610 w 9989"/>
                              <a:gd name="connsiteY669" fmla="*/ 75 h 10000"/>
                              <a:gd name="connsiteX670" fmla="*/ 3610 w 9989"/>
                              <a:gd name="connsiteY670" fmla="*/ 75 h 10000"/>
                              <a:gd name="connsiteX671" fmla="*/ 3620 w 9989"/>
                              <a:gd name="connsiteY671" fmla="*/ 75 h 10000"/>
                              <a:gd name="connsiteX672" fmla="*/ 3620 w 9989"/>
                              <a:gd name="connsiteY672" fmla="*/ 75 h 10000"/>
                              <a:gd name="connsiteX673" fmla="*/ 3631 w 9989"/>
                              <a:gd name="connsiteY673" fmla="*/ 75 h 10000"/>
                              <a:gd name="connsiteX674" fmla="*/ 3631 w 9989"/>
                              <a:gd name="connsiteY674" fmla="*/ 75 h 10000"/>
                              <a:gd name="connsiteX675" fmla="*/ 3642 w 9989"/>
                              <a:gd name="connsiteY675" fmla="*/ 75 h 10000"/>
                              <a:gd name="connsiteX676" fmla="*/ 3642 w 9989"/>
                              <a:gd name="connsiteY676" fmla="*/ 75 h 10000"/>
                              <a:gd name="connsiteX677" fmla="*/ 3653 w 9989"/>
                              <a:gd name="connsiteY677" fmla="*/ 75 h 10000"/>
                              <a:gd name="connsiteX678" fmla="*/ 3653 w 9989"/>
                              <a:gd name="connsiteY678" fmla="*/ 75 h 10000"/>
                              <a:gd name="connsiteX679" fmla="*/ 3664 w 9989"/>
                              <a:gd name="connsiteY679" fmla="*/ 75 h 10000"/>
                              <a:gd name="connsiteX680" fmla="*/ 3664 w 9989"/>
                              <a:gd name="connsiteY680" fmla="*/ 75 h 10000"/>
                              <a:gd name="connsiteX681" fmla="*/ 3674 w 9989"/>
                              <a:gd name="connsiteY681" fmla="*/ 95 h 10000"/>
                              <a:gd name="connsiteX682" fmla="*/ 3674 w 9989"/>
                              <a:gd name="connsiteY682" fmla="*/ 95 h 10000"/>
                              <a:gd name="connsiteX683" fmla="*/ 3685 w 9989"/>
                              <a:gd name="connsiteY683" fmla="*/ 95 h 10000"/>
                              <a:gd name="connsiteX684" fmla="*/ 3685 w 9989"/>
                              <a:gd name="connsiteY684" fmla="*/ 95 h 10000"/>
                              <a:gd name="connsiteX685" fmla="*/ 3696 w 9989"/>
                              <a:gd name="connsiteY685" fmla="*/ 95 h 10000"/>
                              <a:gd name="connsiteX686" fmla="*/ 3696 w 9989"/>
                              <a:gd name="connsiteY686" fmla="*/ 95 h 10000"/>
                              <a:gd name="connsiteX687" fmla="*/ 3707 w 9989"/>
                              <a:gd name="connsiteY687" fmla="*/ 95 h 10000"/>
                              <a:gd name="connsiteX688" fmla="*/ 3707 w 9989"/>
                              <a:gd name="connsiteY688" fmla="*/ 95 h 10000"/>
                              <a:gd name="connsiteX689" fmla="*/ 3718 w 9989"/>
                              <a:gd name="connsiteY689" fmla="*/ 113 h 10000"/>
                              <a:gd name="connsiteX690" fmla="*/ 3718 w 9989"/>
                              <a:gd name="connsiteY690" fmla="*/ 113 h 10000"/>
                              <a:gd name="connsiteX691" fmla="*/ 3728 w 9989"/>
                              <a:gd name="connsiteY691" fmla="*/ 113 h 10000"/>
                              <a:gd name="connsiteX692" fmla="*/ 3728 w 9989"/>
                              <a:gd name="connsiteY692" fmla="*/ 113 h 10000"/>
                              <a:gd name="connsiteX693" fmla="*/ 3739 w 9989"/>
                              <a:gd name="connsiteY693" fmla="*/ 113 h 10000"/>
                              <a:gd name="connsiteX694" fmla="*/ 3739 w 9989"/>
                              <a:gd name="connsiteY694" fmla="*/ 113 h 10000"/>
                              <a:gd name="connsiteX695" fmla="*/ 3750 w 9989"/>
                              <a:gd name="connsiteY695" fmla="*/ 113 h 10000"/>
                              <a:gd name="connsiteX696" fmla="*/ 3750 w 9989"/>
                              <a:gd name="connsiteY696" fmla="*/ 113 h 10000"/>
                              <a:gd name="connsiteX697" fmla="*/ 3761 w 9989"/>
                              <a:gd name="connsiteY697" fmla="*/ 132 h 10000"/>
                              <a:gd name="connsiteX698" fmla="*/ 3761 w 9989"/>
                              <a:gd name="connsiteY698" fmla="*/ 132 h 10000"/>
                              <a:gd name="connsiteX699" fmla="*/ 3772 w 9989"/>
                              <a:gd name="connsiteY699" fmla="*/ 132 h 10000"/>
                              <a:gd name="connsiteX700" fmla="*/ 3772 w 9989"/>
                              <a:gd name="connsiteY700" fmla="*/ 132 h 10000"/>
                              <a:gd name="connsiteX701" fmla="*/ 3782 w 9989"/>
                              <a:gd name="connsiteY701" fmla="*/ 132 h 10000"/>
                              <a:gd name="connsiteX702" fmla="*/ 3782 w 9989"/>
                              <a:gd name="connsiteY702" fmla="*/ 132 h 10000"/>
                              <a:gd name="connsiteX703" fmla="*/ 3793 w 9989"/>
                              <a:gd name="connsiteY703" fmla="*/ 152 h 10000"/>
                              <a:gd name="connsiteX704" fmla="*/ 3793 w 9989"/>
                              <a:gd name="connsiteY704" fmla="*/ 152 h 10000"/>
                              <a:gd name="connsiteX705" fmla="*/ 3803 w 9989"/>
                              <a:gd name="connsiteY705" fmla="*/ 152 h 10000"/>
                              <a:gd name="connsiteX706" fmla="*/ 3803 w 9989"/>
                              <a:gd name="connsiteY706" fmla="*/ 152 h 10000"/>
                              <a:gd name="connsiteX707" fmla="*/ 3814 w 9989"/>
                              <a:gd name="connsiteY707" fmla="*/ 152 h 10000"/>
                              <a:gd name="connsiteX708" fmla="*/ 3814 w 9989"/>
                              <a:gd name="connsiteY708" fmla="*/ 152 h 10000"/>
                              <a:gd name="connsiteX709" fmla="*/ 3825 w 9989"/>
                              <a:gd name="connsiteY709" fmla="*/ 170 h 10000"/>
                              <a:gd name="connsiteX710" fmla="*/ 3825 w 9989"/>
                              <a:gd name="connsiteY710" fmla="*/ 170 h 10000"/>
                              <a:gd name="connsiteX711" fmla="*/ 3836 w 9989"/>
                              <a:gd name="connsiteY711" fmla="*/ 170 h 10000"/>
                              <a:gd name="connsiteX712" fmla="*/ 3836 w 9989"/>
                              <a:gd name="connsiteY712" fmla="*/ 170 h 10000"/>
                              <a:gd name="connsiteX713" fmla="*/ 3846 w 9989"/>
                              <a:gd name="connsiteY713" fmla="*/ 188 h 10000"/>
                              <a:gd name="connsiteX714" fmla="*/ 3846 w 9989"/>
                              <a:gd name="connsiteY714" fmla="*/ 188 h 10000"/>
                              <a:gd name="connsiteX715" fmla="*/ 3857 w 9989"/>
                              <a:gd name="connsiteY715" fmla="*/ 188 h 10000"/>
                              <a:gd name="connsiteX716" fmla="*/ 3857 w 9989"/>
                              <a:gd name="connsiteY716" fmla="*/ 188 h 10000"/>
                              <a:gd name="connsiteX717" fmla="*/ 3868 w 9989"/>
                              <a:gd name="connsiteY717" fmla="*/ 188 h 10000"/>
                              <a:gd name="connsiteX718" fmla="*/ 3868 w 9989"/>
                              <a:gd name="connsiteY718" fmla="*/ 188 h 10000"/>
                              <a:gd name="connsiteX719" fmla="*/ 3879 w 9989"/>
                              <a:gd name="connsiteY719" fmla="*/ 208 h 10000"/>
                              <a:gd name="connsiteX720" fmla="*/ 3879 w 9989"/>
                              <a:gd name="connsiteY720" fmla="*/ 208 h 10000"/>
                              <a:gd name="connsiteX721" fmla="*/ 3890 w 9989"/>
                              <a:gd name="connsiteY721" fmla="*/ 208 h 10000"/>
                              <a:gd name="connsiteX722" fmla="*/ 3890 w 9989"/>
                              <a:gd name="connsiteY722" fmla="*/ 208 h 10000"/>
                              <a:gd name="connsiteX723" fmla="*/ 3900 w 9989"/>
                              <a:gd name="connsiteY723" fmla="*/ 208 h 10000"/>
                              <a:gd name="connsiteX724" fmla="*/ 3900 w 9989"/>
                              <a:gd name="connsiteY724" fmla="*/ 208 h 10000"/>
                              <a:gd name="connsiteX725" fmla="*/ 3911 w 9989"/>
                              <a:gd name="connsiteY725" fmla="*/ 208 h 10000"/>
                              <a:gd name="connsiteX726" fmla="*/ 3911 w 9989"/>
                              <a:gd name="connsiteY726" fmla="*/ 208 h 10000"/>
                              <a:gd name="connsiteX727" fmla="*/ 3922 w 9989"/>
                              <a:gd name="connsiteY727" fmla="*/ 226 h 10000"/>
                              <a:gd name="connsiteX728" fmla="*/ 3922 w 9989"/>
                              <a:gd name="connsiteY728" fmla="*/ 226 h 10000"/>
                              <a:gd name="connsiteX729" fmla="*/ 3933 w 9989"/>
                              <a:gd name="connsiteY729" fmla="*/ 226 h 10000"/>
                              <a:gd name="connsiteX730" fmla="*/ 3933 w 9989"/>
                              <a:gd name="connsiteY730" fmla="*/ 226 h 10000"/>
                              <a:gd name="connsiteX731" fmla="*/ 3944 w 9989"/>
                              <a:gd name="connsiteY731" fmla="*/ 226 h 10000"/>
                              <a:gd name="connsiteX732" fmla="*/ 3944 w 9989"/>
                              <a:gd name="connsiteY732" fmla="*/ 226 h 10000"/>
                              <a:gd name="connsiteX733" fmla="*/ 3954 w 9989"/>
                              <a:gd name="connsiteY733" fmla="*/ 226 h 10000"/>
                              <a:gd name="connsiteX734" fmla="*/ 3954 w 9989"/>
                              <a:gd name="connsiteY734" fmla="*/ 226 h 10000"/>
                              <a:gd name="connsiteX735" fmla="*/ 3965 w 9989"/>
                              <a:gd name="connsiteY735" fmla="*/ 226 h 10000"/>
                              <a:gd name="connsiteX736" fmla="*/ 3965 w 9989"/>
                              <a:gd name="connsiteY736" fmla="*/ 226 h 10000"/>
                              <a:gd name="connsiteX737" fmla="*/ 3976 w 9989"/>
                              <a:gd name="connsiteY737" fmla="*/ 244 h 10000"/>
                              <a:gd name="connsiteX738" fmla="*/ 3976 w 9989"/>
                              <a:gd name="connsiteY738" fmla="*/ 244 h 10000"/>
                              <a:gd name="connsiteX739" fmla="*/ 3987 w 9989"/>
                              <a:gd name="connsiteY739" fmla="*/ 244 h 10000"/>
                              <a:gd name="connsiteX740" fmla="*/ 3987 w 9989"/>
                              <a:gd name="connsiteY740" fmla="*/ 244 h 10000"/>
                              <a:gd name="connsiteX741" fmla="*/ 3998 w 9989"/>
                              <a:gd name="connsiteY741" fmla="*/ 244 h 10000"/>
                              <a:gd name="connsiteX742" fmla="*/ 3998 w 9989"/>
                              <a:gd name="connsiteY742" fmla="*/ 244 h 10000"/>
                              <a:gd name="connsiteX743" fmla="*/ 4009 w 9989"/>
                              <a:gd name="connsiteY743" fmla="*/ 244 h 10000"/>
                              <a:gd name="connsiteX744" fmla="*/ 4009 w 9989"/>
                              <a:gd name="connsiteY744" fmla="*/ 244 h 10000"/>
                              <a:gd name="connsiteX745" fmla="*/ 4019 w 9989"/>
                              <a:gd name="connsiteY745" fmla="*/ 244 h 10000"/>
                              <a:gd name="connsiteX746" fmla="*/ 4019 w 9989"/>
                              <a:gd name="connsiteY746" fmla="*/ 244 h 10000"/>
                              <a:gd name="connsiteX747" fmla="*/ 4030 w 9989"/>
                              <a:gd name="connsiteY747" fmla="*/ 262 h 10000"/>
                              <a:gd name="connsiteX748" fmla="*/ 4030 w 9989"/>
                              <a:gd name="connsiteY748" fmla="*/ 262 h 10000"/>
                              <a:gd name="connsiteX749" fmla="*/ 4040 w 9989"/>
                              <a:gd name="connsiteY749" fmla="*/ 262 h 10000"/>
                              <a:gd name="connsiteX750" fmla="*/ 4040 w 9989"/>
                              <a:gd name="connsiteY750" fmla="*/ 262 h 10000"/>
                              <a:gd name="connsiteX751" fmla="*/ 4051 w 9989"/>
                              <a:gd name="connsiteY751" fmla="*/ 262 h 10000"/>
                              <a:gd name="connsiteX752" fmla="*/ 4051 w 9989"/>
                              <a:gd name="connsiteY752" fmla="*/ 262 h 10000"/>
                              <a:gd name="connsiteX753" fmla="*/ 4062 w 9989"/>
                              <a:gd name="connsiteY753" fmla="*/ 262 h 10000"/>
                              <a:gd name="connsiteX754" fmla="*/ 4062 w 9989"/>
                              <a:gd name="connsiteY754" fmla="*/ 262 h 10000"/>
                              <a:gd name="connsiteX755" fmla="*/ 4072 w 9989"/>
                              <a:gd name="connsiteY755" fmla="*/ 262 h 10000"/>
                              <a:gd name="connsiteX756" fmla="*/ 4072 w 9989"/>
                              <a:gd name="connsiteY756" fmla="*/ 262 h 10000"/>
                              <a:gd name="connsiteX757" fmla="*/ 4083 w 9989"/>
                              <a:gd name="connsiteY757" fmla="*/ 283 h 10000"/>
                              <a:gd name="connsiteX758" fmla="*/ 4083 w 9989"/>
                              <a:gd name="connsiteY758" fmla="*/ 283 h 10000"/>
                              <a:gd name="connsiteX759" fmla="*/ 4095 w 9989"/>
                              <a:gd name="connsiteY759" fmla="*/ 283 h 10000"/>
                              <a:gd name="connsiteX760" fmla="*/ 4095 w 9989"/>
                              <a:gd name="connsiteY760" fmla="*/ 283 h 10000"/>
                              <a:gd name="connsiteX761" fmla="*/ 4106 w 9989"/>
                              <a:gd name="connsiteY761" fmla="*/ 283 h 10000"/>
                              <a:gd name="connsiteX762" fmla="*/ 4106 w 9989"/>
                              <a:gd name="connsiteY762" fmla="*/ 283 h 10000"/>
                              <a:gd name="connsiteX763" fmla="*/ 4117 w 9989"/>
                              <a:gd name="connsiteY763" fmla="*/ 283 h 10000"/>
                              <a:gd name="connsiteX764" fmla="*/ 4117 w 9989"/>
                              <a:gd name="connsiteY764" fmla="*/ 283 h 10000"/>
                              <a:gd name="connsiteX765" fmla="*/ 4127 w 9989"/>
                              <a:gd name="connsiteY765" fmla="*/ 283 h 10000"/>
                              <a:gd name="connsiteX766" fmla="*/ 4127 w 9989"/>
                              <a:gd name="connsiteY766" fmla="*/ 283 h 10000"/>
                              <a:gd name="connsiteX767" fmla="*/ 4138 w 9989"/>
                              <a:gd name="connsiteY767" fmla="*/ 301 h 10000"/>
                              <a:gd name="connsiteX768" fmla="*/ 4138 w 9989"/>
                              <a:gd name="connsiteY768" fmla="*/ 301 h 10000"/>
                              <a:gd name="connsiteX769" fmla="*/ 4149 w 9989"/>
                              <a:gd name="connsiteY769" fmla="*/ 301 h 10000"/>
                              <a:gd name="connsiteX770" fmla="*/ 4149 w 9989"/>
                              <a:gd name="connsiteY770" fmla="*/ 301 h 10000"/>
                              <a:gd name="connsiteX771" fmla="*/ 4160 w 9989"/>
                              <a:gd name="connsiteY771" fmla="*/ 301 h 10000"/>
                              <a:gd name="connsiteX772" fmla="*/ 4160 w 9989"/>
                              <a:gd name="connsiteY772" fmla="*/ 301 h 10000"/>
                              <a:gd name="connsiteX773" fmla="*/ 4171 w 9989"/>
                              <a:gd name="connsiteY773" fmla="*/ 301 h 10000"/>
                              <a:gd name="connsiteX774" fmla="*/ 4171 w 9989"/>
                              <a:gd name="connsiteY774" fmla="*/ 301 h 10000"/>
                              <a:gd name="connsiteX775" fmla="*/ 4181 w 9989"/>
                              <a:gd name="connsiteY775" fmla="*/ 319 h 10000"/>
                              <a:gd name="connsiteX776" fmla="*/ 4181 w 9989"/>
                              <a:gd name="connsiteY776" fmla="*/ 319 h 10000"/>
                              <a:gd name="connsiteX777" fmla="*/ 4192 w 9989"/>
                              <a:gd name="connsiteY777" fmla="*/ 319 h 10000"/>
                              <a:gd name="connsiteX778" fmla="*/ 4192 w 9989"/>
                              <a:gd name="connsiteY778" fmla="*/ 319 h 10000"/>
                              <a:gd name="connsiteX779" fmla="*/ 4203 w 9989"/>
                              <a:gd name="connsiteY779" fmla="*/ 319 h 10000"/>
                              <a:gd name="connsiteX780" fmla="*/ 4203 w 9989"/>
                              <a:gd name="connsiteY780" fmla="*/ 319 h 10000"/>
                              <a:gd name="connsiteX781" fmla="*/ 4214 w 9989"/>
                              <a:gd name="connsiteY781" fmla="*/ 339 h 10000"/>
                              <a:gd name="connsiteX782" fmla="*/ 4214 w 9989"/>
                              <a:gd name="connsiteY782" fmla="*/ 339 h 10000"/>
                              <a:gd name="connsiteX783" fmla="*/ 4225 w 9989"/>
                              <a:gd name="connsiteY783" fmla="*/ 339 h 10000"/>
                              <a:gd name="connsiteX784" fmla="*/ 4225 w 9989"/>
                              <a:gd name="connsiteY784" fmla="*/ 339 h 10000"/>
                              <a:gd name="connsiteX785" fmla="*/ 4236 w 9989"/>
                              <a:gd name="connsiteY785" fmla="*/ 358 h 10000"/>
                              <a:gd name="connsiteX786" fmla="*/ 4236 w 9989"/>
                              <a:gd name="connsiteY786" fmla="*/ 358 h 10000"/>
                              <a:gd name="connsiteX787" fmla="*/ 4246 w 9989"/>
                              <a:gd name="connsiteY787" fmla="*/ 358 h 10000"/>
                              <a:gd name="connsiteX788" fmla="*/ 4246 w 9989"/>
                              <a:gd name="connsiteY788" fmla="*/ 358 h 10000"/>
                              <a:gd name="connsiteX789" fmla="*/ 4257 w 9989"/>
                              <a:gd name="connsiteY789" fmla="*/ 376 h 10000"/>
                              <a:gd name="connsiteX790" fmla="*/ 4257 w 9989"/>
                              <a:gd name="connsiteY790" fmla="*/ 376 h 10000"/>
                              <a:gd name="connsiteX791" fmla="*/ 4267 w 9989"/>
                              <a:gd name="connsiteY791" fmla="*/ 376 h 10000"/>
                              <a:gd name="connsiteX792" fmla="*/ 4267 w 9989"/>
                              <a:gd name="connsiteY792" fmla="*/ 376 h 10000"/>
                              <a:gd name="connsiteX793" fmla="*/ 4278 w 9989"/>
                              <a:gd name="connsiteY793" fmla="*/ 396 h 10000"/>
                              <a:gd name="connsiteX794" fmla="*/ 4278 w 9989"/>
                              <a:gd name="connsiteY794" fmla="*/ 396 h 10000"/>
                              <a:gd name="connsiteX795" fmla="*/ 4289 w 9989"/>
                              <a:gd name="connsiteY795" fmla="*/ 396 h 10000"/>
                              <a:gd name="connsiteX796" fmla="*/ 4289 w 9989"/>
                              <a:gd name="connsiteY796" fmla="*/ 396 h 10000"/>
                              <a:gd name="connsiteX797" fmla="*/ 4299 w 9989"/>
                              <a:gd name="connsiteY797" fmla="*/ 414 h 10000"/>
                              <a:gd name="connsiteX798" fmla="*/ 4299 w 9989"/>
                              <a:gd name="connsiteY798" fmla="*/ 414 h 10000"/>
                              <a:gd name="connsiteX799" fmla="*/ 4310 w 9989"/>
                              <a:gd name="connsiteY799" fmla="*/ 414 h 10000"/>
                              <a:gd name="connsiteX800" fmla="*/ 4310 w 9989"/>
                              <a:gd name="connsiteY800" fmla="*/ 414 h 10000"/>
                              <a:gd name="connsiteX801" fmla="*/ 4321 w 9989"/>
                              <a:gd name="connsiteY801" fmla="*/ 433 h 10000"/>
                              <a:gd name="connsiteX802" fmla="*/ 4321 w 9989"/>
                              <a:gd name="connsiteY802" fmla="*/ 433 h 10000"/>
                              <a:gd name="connsiteX803" fmla="*/ 4332 w 9989"/>
                              <a:gd name="connsiteY803" fmla="*/ 433 h 10000"/>
                              <a:gd name="connsiteX804" fmla="*/ 4332 w 9989"/>
                              <a:gd name="connsiteY804" fmla="*/ 433 h 10000"/>
                              <a:gd name="connsiteX805" fmla="*/ 4343 w 9989"/>
                              <a:gd name="connsiteY805" fmla="*/ 451 h 10000"/>
                              <a:gd name="connsiteX806" fmla="*/ 4343 w 9989"/>
                              <a:gd name="connsiteY806" fmla="*/ 451 h 10000"/>
                              <a:gd name="connsiteX807" fmla="*/ 4353 w 9989"/>
                              <a:gd name="connsiteY807" fmla="*/ 451 h 10000"/>
                              <a:gd name="connsiteX808" fmla="*/ 4353 w 9989"/>
                              <a:gd name="connsiteY808" fmla="*/ 451 h 10000"/>
                              <a:gd name="connsiteX809" fmla="*/ 4364 w 9989"/>
                              <a:gd name="connsiteY809" fmla="*/ 470 h 10000"/>
                              <a:gd name="connsiteX810" fmla="*/ 4364 w 9989"/>
                              <a:gd name="connsiteY810" fmla="*/ 470 h 10000"/>
                              <a:gd name="connsiteX811" fmla="*/ 4375 w 9989"/>
                              <a:gd name="connsiteY811" fmla="*/ 488 h 10000"/>
                              <a:gd name="connsiteX812" fmla="*/ 4375 w 9989"/>
                              <a:gd name="connsiteY812" fmla="*/ 488 h 10000"/>
                              <a:gd name="connsiteX813" fmla="*/ 4386 w 9989"/>
                              <a:gd name="connsiteY813" fmla="*/ 488 h 10000"/>
                              <a:gd name="connsiteX814" fmla="*/ 4386 w 9989"/>
                              <a:gd name="connsiteY814" fmla="*/ 488 h 10000"/>
                              <a:gd name="connsiteX815" fmla="*/ 4397 w 9989"/>
                              <a:gd name="connsiteY815" fmla="*/ 507 h 10000"/>
                              <a:gd name="connsiteX816" fmla="*/ 4397 w 9989"/>
                              <a:gd name="connsiteY816" fmla="*/ 507 h 10000"/>
                              <a:gd name="connsiteX817" fmla="*/ 4408 w 9989"/>
                              <a:gd name="connsiteY817" fmla="*/ 507 h 10000"/>
                              <a:gd name="connsiteX818" fmla="*/ 4408 w 9989"/>
                              <a:gd name="connsiteY818" fmla="*/ 507 h 10000"/>
                              <a:gd name="connsiteX819" fmla="*/ 4418 w 9989"/>
                              <a:gd name="connsiteY819" fmla="*/ 527 h 10000"/>
                              <a:gd name="connsiteX820" fmla="*/ 4418 w 9989"/>
                              <a:gd name="connsiteY820" fmla="*/ 527 h 10000"/>
                              <a:gd name="connsiteX821" fmla="*/ 4429 w 9989"/>
                              <a:gd name="connsiteY821" fmla="*/ 545 h 10000"/>
                              <a:gd name="connsiteX822" fmla="*/ 4429 w 9989"/>
                              <a:gd name="connsiteY822" fmla="*/ 545 h 10000"/>
                              <a:gd name="connsiteX823" fmla="*/ 4440 w 9989"/>
                              <a:gd name="connsiteY823" fmla="*/ 545 h 10000"/>
                              <a:gd name="connsiteX824" fmla="*/ 4440 w 9989"/>
                              <a:gd name="connsiteY824" fmla="*/ 545 h 10000"/>
                              <a:gd name="connsiteX825" fmla="*/ 4451 w 9989"/>
                              <a:gd name="connsiteY825" fmla="*/ 545 h 10000"/>
                              <a:gd name="connsiteX826" fmla="*/ 4451 w 9989"/>
                              <a:gd name="connsiteY826" fmla="*/ 545 h 10000"/>
                              <a:gd name="connsiteX827" fmla="*/ 4462 w 9989"/>
                              <a:gd name="connsiteY827" fmla="*/ 563 h 10000"/>
                              <a:gd name="connsiteX828" fmla="*/ 4462 w 9989"/>
                              <a:gd name="connsiteY828" fmla="*/ 563 h 10000"/>
                              <a:gd name="connsiteX829" fmla="*/ 4472 w 9989"/>
                              <a:gd name="connsiteY829" fmla="*/ 584 h 10000"/>
                              <a:gd name="connsiteX830" fmla="*/ 4472 w 9989"/>
                              <a:gd name="connsiteY830" fmla="*/ 584 h 10000"/>
                              <a:gd name="connsiteX831" fmla="*/ 4483 w 9989"/>
                              <a:gd name="connsiteY831" fmla="*/ 584 h 10000"/>
                              <a:gd name="connsiteX832" fmla="*/ 4483 w 9989"/>
                              <a:gd name="connsiteY832" fmla="*/ 584 h 10000"/>
                              <a:gd name="connsiteX833" fmla="*/ 4494 w 9989"/>
                              <a:gd name="connsiteY833" fmla="*/ 602 h 10000"/>
                              <a:gd name="connsiteX834" fmla="*/ 4494 w 9989"/>
                              <a:gd name="connsiteY834" fmla="*/ 602 h 10000"/>
                              <a:gd name="connsiteX835" fmla="*/ 4504 w 9989"/>
                              <a:gd name="connsiteY835" fmla="*/ 602 h 10000"/>
                              <a:gd name="connsiteX836" fmla="*/ 4504 w 9989"/>
                              <a:gd name="connsiteY836" fmla="*/ 602 h 10000"/>
                              <a:gd name="connsiteX837" fmla="*/ 4515 w 9989"/>
                              <a:gd name="connsiteY837" fmla="*/ 620 h 10000"/>
                              <a:gd name="connsiteX838" fmla="*/ 4515 w 9989"/>
                              <a:gd name="connsiteY838" fmla="*/ 620 h 10000"/>
                              <a:gd name="connsiteX839" fmla="*/ 4525 w 9989"/>
                              <a:gd name="connsiteY839" fmla="*/ 620 h 10000"/>
                              <a:gd name="connsiteX840" fmla="*/ 4525 w 9989"/>
                              <a:gd name="connsiteY840" fmla="*/ 620 h 10000"/>
                              <a:gd name="connsiteX841" fmla="*/ 4536 w 9989"/>
                              <a:gd name="connsiteY841" fmla="*/ 620 h 10000"/>
                              <a:gd name="connsiteX842" fmla="*/ 4536 w 9989"/>
                              <a:gd name="connsiteY842" fmla="*/ 620 h 10000"/>
                              <a:gd name="connsiteX843" fmla="*/ 4547 w 9989"/>
                              <a:gd name="connsiteY843" fmla="*/ 638 h 10000"/>
                              <a:gd name="connsiteX844" fmla="*/ 4547 w 9989"/>
                              <a:gd name="connsiteY844" fmla="*/ 638 h 10000"/>
                              <a:gd name="connsiteX845" fmla="*/ 4558 w 9989"/>
                              <a:gd name="connsiteY845" fmla="*/ 638 h 10000"/>
                              <a:gd name="connsiteX846" fmla="*/ 4558 w 9989"/>
                              <a:gd name="connsiteY846" fmla="*/ 638 h 10000"/>
                              <a:gd name="connsiteX847" fmla="*/ 4569 w 9989"/>
                              <a:gd name="connsiteY847" fmla="*/ 638 h 10000"/>
                              <a:gd name="connsiteX848" fmla="*/ 4569 w 9989"/>
                              <a:gd name="connsiteY848" fmla="*/ 638 h 10000"/>
                              <a:gd name="connsiteX849" fmla="*/ 4580 w 9989"/>
                              <a:gd name="connsiteY849" fmla="*/ 638 h 10000"/>
                              <a:gd name="connsiteX850" fmla="*/ 4580 w 9989"/>
                              <a:gd name="connsiteY850" fmla="*/ 638 h 10000"/>
                              <a:gd name="connsiteX851" fmla="*/ 4590 w 9989"/>
                              <a:gd name="connsiteY851" fmla="*/ 658 h 10000"/>
                              <a:gd name="connsiteX852" fmla="*/ 4590 w 9989"/>
                              <a:gd name="connsiteY852" fmla="*/ 658 h 10000"/>
                              <a:gd name="connsiteX853" fmla="*/ 4601 w 9989"/>
                              <a:gd name="connsiteY853" fmla="*/ 658 h 10000"/>
                              <a:gd name="connsiteX854" fmla="*/ 4601 w 9989"/>
                              <a:gd name="connsiteY854" fmla="*/ 658 h 10000"/>
                              <a:gd name="connsiteX855" fmla="*/ 4612 w 9989"/>
                              <a:gd name="connsiteY855" fmla="*/ 658 h 10000"/>
                              <a:gd name="connsiteX856" fmla="*/ 4612 w 9989"/>
                              <a:gd name="connsiteY856" fmla="*/ 658 h 10000"/>
                              <a:gd name="connsiteX857" fmla="*/ 4623 w 9989"/>
                              <a:gd name="connsiteY857" fmla="*/ 658 h 10000"/>
                              <a:gd name="connsiteX858" fmla="*/ 4623 w 9989"/>
                              <a:gd name="connsiteY858" fmla="*/ 658 h 10000"/>
                              <a:gd name="connsiteX859" fmla="*/ 4634 w 9989"/>
                              <a:gd name="connsiteY859" fmla="*/ 658 h 10000"/>
                              <a:gd name="connsiteX860" fmla="*/ 4634 w 9989"/>
                              <a:gd name="connsiteY860" fmla="*/ 658 h 10000"/>
                              <a:gd name="connsiteX861" fmla="*/ 4644 w 9989"/>
                              <a:gd name="connsiteY861" fmla="*/ 677 h 10000"/>
                              <a:gd name="connsiteX862" fmla="*/ 4644 w 9989"/>
                              <a:gd name="connsiteY862" fmla="*/ 677 h 10000"/>
                              <a:gd name="connsiteX863" fmla="*/ 4655 w 9989"/>
                              <a:gd name="connsiteY863" fmla="*/ 677 h 10000"/>
                              <a:gd name="connsiteX864" fmla="*/ 4655 w 9989"/>
                              <a:gd name="connsiteY864" fmla="*/ 677 h 10000"/>
                              <a:gd name="connsiteX865" fmla="*/ 4666 w 9989"/>
                              <a:gd name="connsiteY865" fmla="*/ 695 h 10000"/>
                              <a:gd name="connsiteX866" fmla="*/ 4666 w 9989"/>
                              <a:gd name="connsiteY866" fmla="*/ 695 h 10000"/>
                              <a:gd name="connsiteX867" fmla="*/ 4677 w 9989"/>
                              <a:gd name="connsiteY867" fmla="*/ 714 h 10000"/>
                              <a:gd name="connsiteX868" fmla="*/ 4677 w 9989"/>
                              <a:gd name="connsiteY868" fmla="*/ 714 h 10000"/>
                              <a:gd name="connsiteX869" fmla="*/ 4688 w 9989"/>
                              <a:gd name="connsiteY869" fmla="*/ 732 h 10000"/>
                              <a:gd name="connsiteX870" fmla="*/ 4688 w 9989"/>
                              <a:gd name="connsiteY870" fmla="*/ 732 h 10000"/>
                              <a:gd name="connsiteX871" fmla="*/ 4698 w 9989"/>
                              <a:gd name="connsiteY871" fmla="*/ 751 h 10000"/>
                              <a:gd name="connsiteX872" fmla="*/ 4698 w 9989"/>
                              <a:gd name="connsiteY872" fmla="*/ 751 h 10000"/>
                              <a:gd name="connsiteX873" fmla="*/ 4709 w 9989"/>
                              <a:gd name="connsiteY873" fmla="*/ 769 h 10000"/>
                              <a:gd name="connsiteX874" fmla="*/ 4709 w 9989"/>
                              <a:gd name="connsiteY874" fmla="*/ 769 h 10000"/>
                              <a:gd name="connsiteX875" fmla="*/ 4720 w 9989"/>
                              <a:gd name="connsiteY875" fmla="*/ 789 h 10000"/>
                              <a:gd name="connsiteX876" fmla="*/ 4720 w 9989"/>
                              <a:gd name="connsiteY876" fmla="*/ 789 h 10000"/>
                              <a:gd name="connsiteX877" fmla="*/ 4730 w 9989"/>
                              <a:gd name="connsiteY877" fmla="*/ 807 h 10000"/>
                              <a:gd name="connsiteX878" fmla="*/ 4730 w 9989"/>
                              <a:gd name="connsiteY878" fmla="*/ 807 h 10000"/>
                              <a:gd name="connsiteX879" fmla="*/ 4741 w 9989"/>
                              <a:gd name="connsiteY879" fmla="*/ 846 h 10000"/>
                              <a:gd name="connsiteX880" fmla="*/ 4741 w 9989"/>
                              <a:gd name="connsiteY880" fmla="*/ 846 h 10000"/>
                              <a:gd name="connsiteX881" fmla="*/ 4752 w 9989"/>
                              <a:gd name="connsiteY881" fmla="*/ 864 h 10000"/>
                              <a:gd name="connsiteX882" fmla="*/ 4752 w 9989"/>
                              <a:gd name="connsiteY882" fmla="*/ 864 h 10000"/>
                              <a:gd name="connsiteX883" fmla="*/ 4762 w 9989"/>
                              <a:gd name="connsiteY883" fmla="*/ 882 h 10000"/>
                              <a:gd name="connsiteX884" fmla="*/ 4762 w 9989"/>
                              <a:gd name="connsiteY884" fmla="*/ 882 h 10000"/>
                              <a:gd name="connsiteX885" fmla="*/ 4773 w 9989"/>
                              <a:gd name="connsiteY885" fmla="*/ 921 h 10000"/>
                              <a:gd name="connsiteX886" fmla="*/ 4773 w 9989"/>
                              <a:gd name="connsiteY886" fmla="*/ 921 h 10000"/>
                              <a:gd name="connsiteX887" fmla="*/ 4784 w 9989"/>
                              <a:gd name="connsiteY887" fmla="*/ 957 h 10000"/>
                              <a:gd name="connsiteX888" fmla="*/ 4784 w 9989"/>
                              <a:gd name="connsiteY888" fmla="*/ 957 h 10000"/>
                              <a:gd name="connsiteX889" fmla="*/ 4795 w 9989"/>
                              <a:gd name="connsiteY889" fmla="*/ 995 h 10000"/>
                              <a:gd name="connsiteX890" fmla="*/ 4795 w 9989"/>
                              <a:gd name="connsiteY890" fmla="*/ 995 h 10000"/>
                              <a:gd name="connsiteX891" fmla="*/ 4806 w 9989"/>
                              <a:gd name="connsiteY891" fmla="*/ 1052 h 10000"/>
                              <a:gd name="connsiteX892" fmla="*/ 4806 w 9989"/>
                              <a:gd name="connsiteY892" fmla="*/ 1052 h 10000"/>
                              <a:gd name="connsiteX893" fmla="*/ 4816 w 9989"/>
                              <a:gd name="connsiteY893" fmla="*/ 1070 h 10000"/>
                              <a:gd name="connsiteX894" fmla="*/ 4816 w 9989"/>
                              <a:gd name="connsiteY894" fmla="*/ 1070 h 10000"/>
                              <a:gd name="connsiteX895" fmla="*/ 4827 w 9989"/>
                              <a:gd name="connsiteY895" fmla="*/ 1127 h 10000"/>
                              <a:gd name="connsiteX896" fmla="*/ 4827 w 9989"/>
                              <a:gd name="connsiteY896" fmla="*/ 1127 h 10000"/>
                              <a:gd name="connsiteX897" fmla="*/ 4838 w 9989"/>
                              <a:gd name="connsiteY897" fmla="*/ 1183 h 10000"/>
                              <a:gd name="connsiteX898" fmla="*/ 4838 w 9989"/>
                              <a:gd name="connsiteY898" fmla="*/ 1183 h 10000"/>
                              <a:gd name="connsiteX899" fmla="*/ 4849 w 9989"/>
                              <a:gd name="connsiteY899" fmla="*/ 1221 h 10000"/>
                              <a:gd name="connsiteX900" fmla="*/ 4849 w 9989"/>
                              <a:gd name="connsiteY900" fmla="*/ 1221 h 10000"/>
                              <a:gd name="connsiteX901" fmla="*/ 4860 w 9989"/>
                              <a:gd name="connsiteY901" fmla="*/ 1277 h 10000"/>
                              <a:gd name="connsiteX902" fmla="*/ 4860 w 9989"/>
                              <a:gd name="connsiteY902" fmla="*/ 1277 h 10000"/>
                              <a:gd name="connsiteX903" fmla="*/ 4870 w 9989"/>
                              <a:gd name="connsiteY903" fmla="*/ 1314 h 10000"/>
                              <a:gd name="connsiteX904" fmla="*/ 4870 w 9989"/>
                              <a:gd name="connsiteY904" fmla="*/ 1314 h 10000"/>
                              <a:gd name="connsiteX905" fmla="*/ 4881 w 9989"/>
                              <a:gd name="connsiteY905" fmla="*/ 1389 h 10000"/>
                              <a:gd name="connsiteX906" fmla="*/ 4881 w 9989"/>
                              <a:gd name="connsiteY906" fmla="*/ 1389 h 10000"/>
                              <a:gd name="connsiteX907" fmla="*/ 4892 w 9989"/>
                              <a:gd name="connsiteY907" fmla="*/ 1445 h 10000"/>
                              <a:gd name="connsiteX908" fmla="*/ 4892 w 9989"/>
                              <a:gd name="connsiteY908" fmla="*/ 1445 h 10000"/>
                              <a:gd name="connsiteX909" fmla="*/ 4903 w 9989"/>
                              <a:gd name="connsiteY909" fmla="*/ 1520 h 10000"/>
                              <a:gd name="connsiteX910" fmla="*/ 4903 w 9989"/>
                              <a:gd name="connsiteY910" fmla="*/ 1520 h 10000"/>
                              <a:gd name="connsiteX911" fmla="*/ 4914 w 9989"/>
                              <a:gd name="connsiteY911" fmla="*/ 1576 h 10000"/>
                              <a:gd name="connsiteX912" fmla="*/ 4914 w 9989"/>
                              <a:gd name="connsiteY912" fmla="*/ 1576 h 10000"/>
                              <a:gd name="connsiteX913" fmla="*/ 4924 w 9989"/>
                              <a:gd name="connsiteY913" fmla="*/ 1633 h 10000"/>
                              <a:gd name="connsiteX914" fmla="*/ 4924 w 9989"/>
                              <a:gd name="connsiteY914" fmla="*/ 1633 h 10000"/>
                              <a:gd name="connsiteX915" fmla="*/ 4935 w 9989"/>
                              <a:gd name="connsiteY915" fmla="*/ 1727 h 10000"/>
                              <a:gd name="connsiteX916" fmla="*/ 4935 w 9989"/>
                              <a:gd name="connsiteY916" fmla="*/ 1727 h 10000"/>
                              <a:gd name="connsiteX917" fmla="*/ 4946 w 9989"/>
                              <a:gd name="connsiteY917" fmla="*/ 1802 h 10000"/>
                              <a:gd name="connsiteX918" fmla="*/ 4946 w 9989"/>
                              <a:gd name="connsiteY918" fmla="*/ 1802 h 10000"/>
                              <a:gd name="connsiteX919" fmla="*/ 4957 w 9989"/>
                              <a:gd name="connsiteY919" fmla="*/ 1877 h 10000"/>
                              <a:gd name="connsiteX920" fmla="*/ 4957 w 9989"/>
                              <a:gd name="connsiteY920" fmla="*/ 1877 h 10000"/>
                              <a:gd name="connsiteX921" fmla="*/ 4967 w 9989"/>
                              <a:gd name="connsiteY921" fmla="*/ 1971 h 10000"/>
                              <a:gd name="connsiteX922" fmla="*/ 4967 w 9989"/>
                              <a:gd name="connsiteY922" fmla="*/ 1971 h 10000"/>
                              <a:gd name="connsiteX923" fmla="*/ 4978 w 9989"/>
                              <a:gd name="connsiteY923" fmla="*/ 2046 h 10000"/>
                              <a:gd name="connsiteX924" fmla="*/ 4978 w 9989"/>
                              <a:gd name="connsiteY924" fmla="*/ 2046 h 10000"/>
                              <a:gd name="connsiteX925" fmla="*/ 4988 w 9989"/>
                              <a:gd name="connsiteY925" fmla="*/ 2140 h 10000"/>
                              <a:gd name="connsiteX926" fmla="*/ 4988 w 9989"/>
                              <a:gd name="connsiteY926" fmla="*/ 2140 h 10000"/>
                              <a:gd name="connsiteX927" fmla="*/ 4999 w 9989"/>
                              <a:gd name="connsiteY927" fmla="*/ 2234 h 10000"/>
                              <a:gd name="connsiteX928" fmla="*/ 4999 w 9989"/>
                              <a:gd name="connsiteY928" fmla="*/ 2234 h 10000"/>
                              <a:gd name="connsiteX929" fmla="*/ 5011 w 9989"/>
                              <a:gd name="connsiteY929" fmla="*/ 2347 h 10000"/>
                              <a:gd name="connsiteX930" fmla="*/ 5011 w 9989"/>
                              <a:gd name="connsiteY930" fmla="*/ 2347 h 10000"/>
                              <a:gd name="connsiteX931" fmla="*/ 5022 w 9989"/>
                              <a:gd name="connsiteY931" fmla="*/ 2421 h 10000"/>
                              <a:gd name="connsiteX932" fmla="*/ 5022 w 9989"/>
                              <a:gd name="connsiteY932" fmla="*/ 2421 h 10000"/>
                              <a:gd name="connsiteX933" fmla="*/ 5033 w 9989"/>
                              <a:gd name="connsiteY933" fmla="*/ 2553 h 10000"/>
                              <a:gd name="connsiteX934" fmla="*/ 5033 w 9989"/>
                              <a:gd name="connsiteY934" fmla="*/ 2553 h 10000"/>
                              <a:gd name="connsiteX935" fmla="*/ 5043 w 9989"/>
                              <a:gd name="connsiteY935" fmla="*/ 2665 h 10000"/>
                              <a:gd name="connsiteX936" fmla="*/ 5043 w 9989"/>
                              <a:gd name="connsiteY936" fmla="*/ 2665 h 10000"/>
                              <a:gd name="connsiteX937" fmla="*/ 5054 w 9989"/>
                              <a:gd name="connsiteY937" fmla="*/ 2777 h 10000"/>
                              <a:gd name="connsiteX938" fmla="*/ 5054 w 9989"/>
                              <a:gd name="connsiteY938" fmla="*/ 2777 h 10000"/>
                              <a:gd name="connsiteX939" fmla="*/ 5065 w 9989"/>
                              <a:gd name="connsiteY939" fmla="*/ 2928 h 10000"/>
                              <a:gd name="connsiteX940" fmla="*/ 5065 w 9989"/>
                              <a:gd name="connsiteY940" fmla="*/ 2928 h 10000"/>
                              <a:gd name="connsiteX941" fmla="*/ 5076 w 9989"/>
                              <a:gd name="connsiteY941" fmla="*/ 3021 h 10000"/>
                              <a:gd name="connsiteX942" fmla="*/ 5076 w 9989"/>
                              <a:gd name="connsiteY942" fmla="*/ 3021 h 10000"/>
                              <a:gd name="connsiteX943" fmla="*/ 5087 w 9989"/>
                              <a:gd name="connsiteY943" fmla="*/ 3115 h 10000"/>
                              <a:gd name="connsiteX944" fmla="*/ 5087 w 9989"/>
                              <a:gd name="connsiteY944" fmla="*/ 3115 h 10000"/>
                              <a:gd name="connsiteX945" fmla="*/ 5097 w 9989"/>
                              <a:gd name="connsiteY945" fmla="*/ 3229 h 10000"/>
                              <a:gd name="connsiteX946" fmla="*/ 5097 w 9989"/>
                              <a:gd name="connsiteY946" fmla="*/ 3229 h 10000"/>
                              <a:gd name="connsiteX947" fmla="*/ 5108 w 9989"/>
                              <a:gd name="connsiteY947" fmla="*/ 3359 h 10000"/>
                              <a:gd name="connsiteX948" fmla="*/ 5108 w 9989"/>
                              <a:gd name="connsiteY948" fmla="*/ 3359 h 10000"/>
                              <a:gd name="connsiteX949" fmla="*/ 5119 w 9989"/>
                              <a:gd name="connsiteY949" fmla="*/ 3509 h 10000"/>
                              <a:gd name="connsiteX950" fmla="*/ 5119 w 9989"/>
                              <a:gd name="connsiteY950" fmla="*/ 3509 h 10000"/>
                              <a:gd name="connsiteX951" fmla="*/ 5130 w 9989"/>
                              <a:gd name="connsiteY951" fmla="*/ 3603 h 10000"/>
                              <a:gd name="connsiteX952" fmla="*/ 5130 w 9989"/>
                              <a:gd name="connsiteY952" fmla="*/ 3603 h 10000"/>
                              <a:gd name="connsiteX953" fmla="*/ 5141 w 9989"/>
                              <a:gd name="connsiteY953" fmla="*/ 3735 h 10000"/>
                              <a:gd name="connsiteX954" fmla="*/ 5141 w 9989"/>
                              <a:gd name="connsiteY954" fmla="*/ 3735 h 10000"/>
                              <a:gd name="connsiteX955" fmla="*/ 5151 w 9989"/>
                              <a:gd name="connsiteY955" fmla="*/ 3847 h 10000"/>
                              <a:gd name="connsiteX956" fmla="*/ 5151 w 9989"/>
                              <a:gd name="connsiteY956" fmla="*/ 3847 h 10000"/>
                              <a:gd name="connsiteX957" fmla="*/ 5162 w 9989"/>
                              <a:gd name="connsiteY957" fmla="*/ 3979 h 10000"/>
                              <a:gd name="connsiteX958" fmla="*/ 5162 w 9989"/>
                              <a:gd name="connsiteY958" fmla="*/ 3979 h 10000"/>
                              <a:gd name="connsiteX959" fmla="*/ 5173 w 9989"/>
                              <a:gd name="connsiteY959" fmla="*/ 4091 h 10000"/>
                              <a:gd name="connsiteX960" fmla="*/ 5173 w 9989"/>
                              <a:gd name="connsiteY960" fmla="*/ 4091 h 10000"/>
                              <a:gd name="connsiteX961" fmla="*/ 5184 w 9989"/>
                              <a:gd name="connsiteY961" fmla="*/ 4221 h 10000"/>
                              <a:gd name="connsiteX962" fmla="*/ 5184 w 9989"/>
                              <a:gd name="connsiteY962" fmla="*/ 4221 h 10000"/>
                              <a:gd name="connsiteX963" fmla="*/ 5194 w 9989"/>
                              <a:gd name="connsiteY963" fmla="*/ 4316 h 10000"/>
                              <a:gd name="connsiteX964" fmla="*/ 5194 w 9989"/>
                              <a:gd name="connsiteY964" fmla="*/ 4316 h 10000"/>
                              <a:gd name="connsiteX965" fmla="*/ 5205 w 9989"/>
                              <a:gd name="connsiteY965" fmla="*/ 4353 h 10000"/>
                              <a:gd name="connsiteX966" fmla="*/ 5205 w 9989"/>
                              <a:gd name="connsiteY966" fmla="*/ 4353 h 10000"/>
                              <a:gd name="connsiteX967" fmla="*/ 5215 w 9989"/>
                              <a:gd name="connsiteY967" fmla="*/ 4409 h 10000"/>
                              <a:gd name="connsiteX968" fmla="*/ 5215 w 9989"/>
                              <a:gd name="connsiteY968" fmla="*/ 4409 h 10000"/>
                              <a:gd name="connsiteX969" fmla="*/ 5226 w 9989"/>
                              <a:gd name="connsiteY969" fmla="*/ 4447 h 10000"/>
                              <a:gd name="connsiteX970" fmla="*/ 5226 w 9989"/>
                              <a:gd name="connsiteY970" fmla="*/ 4447 h 10000"/>
                              <a:gd name="connsiteX971" fmla="*/ 5237 w 9989"/>
                              <a:gd name="connsiteY971" fmla="*/ 4447 h 10000"/>
                              <a:gd name="connsiteX972" fmla="*/ 5237 w 9989"/>
                              <a:gd name="connsiteY972" fmla="*/ 4447 h 10000"/>
                              <a:gd name="connsiteX973" fmla="*/ 5248 w 9989"/>
                              <a:gd name="connsiteY973" fmla="*/ 4466 h 10000"/>
                              <a:gd name="connsiteX974" fmla="*/ 5248 w 9989"/>
                              <a:gd name="connsiteY974" fmla="*/ 4466 h 10000"/>
                              <a:gd name="connsiteX975" fmla="*/ 5259 w 9989"/>
                              <a:gd name="connsiteY975" fmla="*/ 4372 h 10000"/>
                              <a:gd name="connsiteX976" fmla="*/ 5259 w 9989"/>
                              <a:gd name="connsiteY976" fmla="*/ 4372 h 10000"/>
                              <a:gd name="connsiteX977" fmla="*/ 5269 w 9989"/>
                              <a:gd name="connsiteY977" fmla="*/ 4297 h 10000"/>
                              <a:gd name="connsiteX978" fmla="*/ 5269 w 9989"/>
                              <a:gd name="connsiteY978" fmla="*/ 4297 h 10000"/>
                              <a:gd name="connsiteX979" fmla="*/ 5280 w 9989"/>
                              <a:gd name="connsiteY979" fmla="*/ 4185 h 10000"/>
                              <a:gd name="connsiteX980" fmla="*/ 5280 w 9989"/>
                              <a:gd name="connsiteY980" fmla="*/ 4185 h 10000"/>
                              <a:gd name="connsiteX981" fmla="*/ 5291 w 9989"/>
                              <a:gd name="connsiteY981" fmla="*/ 4091 h 10000"/>
                              <a:gd name="connsiteX982" fmla="*/ 5291 w 9989"/>
                              <a:gd name="connsiteY982" fmla="*/ 4091 h 10000"/>
                              <a:gd name="connsiteX983" fmla="*/ 5302 w 9989"/>
                              <a:gd name="connsiteY983" fmla="*/ 3923 h 10000"/>
                              <a:gd name="connsiteX984" fmla="*/ 5302 w 9989"/>
                              <a:gd name="connsiteY984" fmla="*/ 3923 h 10000"/>
                              <a:gd name="connsiteX985" fmla="*/ 5313 w 9989"/>
                              <a:gd name="connsiteY985" fmla="*/ 3697 h 10000"/>
                              <a:gd name="connsiteX986" fmla="*/ 5313 w 9989"/>
                              <a:gd name="connsiteY986" fmla="*/ 3697 h 10000"/>
                              <a:gd name="connsiteX987" fmla="*/ 5323 w 9989"/>
                              <a:gd name="connsiteY987" fmla="*/ 3509 h 10000"/>
                              <a:gd name="connsiteX988" fmla="*/ 5323 w 9989"/>
                              <a:gd name="connsiteY988" fmla="*/ 3509 h 10000"/>
                              <a:gd name="connsiteX989" fmla="*/ 5334 w 9989"/>
                              <a:gd name="connsiteY989" fmla="*/ 3172 h 10000"/>
                              <a:gd name="connsiteX990" fmla="*/ 5334 w 9989"/>
                              <a:gd name="connsiteY990" fmla="*/ 3172 h 10000"/>
                              <a:gd name="connsiteX991" fmla="*/ 5345 w 9989"/>
                              <a:gd name="connsiteY991" fmla="*/ 3021 h 10000"/>
                              <a:gd name="connsiteX992" fmla="*/ 5345 w 9989"/>
                              <a:gd name="connsiteY992" fmla="*/ 3021 h 10000"/>
                              <a:gd name="connsiteX993" fmla="*/ 5356 w 9989"/>
                              <a:gd name="connsiteY993" fmla="*/ 2759 h 10000"/>
                              <a:gd name="connsiteX994" fmla="*/ 5356 w 9989"/>
                              <a:gd name="connsiteY994" fmla="*/ 2759 h 10000"/>
                              <a:gd name="connsiteX995" fmla="*/ 5367 w 9989"/>
                              <a:gd name="connsiteY995" fmla="*/ 2478 h 10000"/>
                              <a:gd name="connsiteX996" fmla="*/ 5367 w 9989"/>
                              <a:gd name="connsiteY996" fmla="*/ 2478 h 10000"/>
                              <a:gd name="connsiteX997" fmla="*/ 5377 w 9989"/>
                              <a:gd name="connsiteY997" fmla="*/ 2252 h 10000"/>
                              <a:gd name="connsiteX998" fmla="*/ 5377 w 9989"/>
                              <a:gd name="connsiteY998" fmla="*/ 2252 h 10000"/>
                              <a:gd name="connsiteX999" fmla="*/ 5388 w 9989"/>
                              <a:gd name="connsiteY999" fmla="*/ 2026 h 10000"/>
                              <a:gd name="connsiteX1000" fmla="*/ 5388 w 9989"/>
                              <a:gd name="connsiteY1000" fmla="*/ 2026 h 10000"/>
                              <a:gd name="connsiteX1001" fmla="*/ 5399 w 9989"/>
                              <a:gd name="connsiteY1001" fmla="*/ 1915 h 10000"/>
                              <a:gd name="connsiteX1002" fmla="*/ 5399 w 9989"/>
                              <a:gd name="connsiteY1002" fmla="*/ 1915 h 10000"/>
                              <a:gd name="connsiteX1003" fmla="*/ 5410 w 9989"/>
                              <a:gd name="connsiteY1003" fmla="*/ 1764 h 10000"/>
                              <a:gd name="connsiteX1004" fmla="*/ 5410 w 9989"/>
                              <a:gd name="connsiteY1004" fmla="*/ 1764 h 10000"/>
                              <a:gd name="connsiteX1005" fmla="*/ 5421 w 9989"/>
                              <a:gd name="connsiteY1005" fmla="*/ 1633 h 10000"/>
                              <a:gd name="connsiteX1006" fmla="*/ 5421 w 9989"/>
                              <a:gd name="connsiteY1006" fmla="*/ 1633 h 10000"/>
                              <a:gd name="connsiteX1007" fmla="*/ 5431 w 9989"/>
                              <a:gd name="connsiteY1007" fmla="*/ 1520 h 10000"/>
                              <a:gd name="connsiteX1008" fmla="*/ 5431 w 9989"/>
                              <a:gd name="connsiteY1008" fmla="*/ 1520 h 10000"/>
                              <a:gd name="connsiteX1009" fmla="*/ 5441 w 9989"/>
                              <a:gd name="connsiteY1009" fmla="*/ 1465 h 10000"/>
                              <a:gd name="connsiteX1010" fmla="*/ 5441 w 9989"/>
                              <a:gd name="connsiteY1010" fmla="*/ 1465 h 10000"/>
                              <a:gd name="connsiteX1011" fmla="*/ 5452 w 9989"/>
                              <a:gd name="connsiteY1011" fmla="*/ 1426 h 10000"/>
                              <a:gd name="connsiteX1012" fmla="*/ 5452 w 9989"/>
                              <a:gd name="connsiteY1012" fmla="*/ 1426 h 10000"/>
                              <a:gd name="connsiteX1013" fmla="*/ 5463 w 9989"/>
                              <a:gd name="connsiteY1013" fmla="*/ 1371 h 10000"/>
                              <a:gd name="connsiteX1014" fmla="*/ 5463 w 9989"/>
                              <a:gd name="connsiteY1014" fmla="*/ 1371 h 10000"/>
                              <a:gd name="connsiteX1015" fmla="*/ 5474 w 9989"/>
                              <a:gd name="connsiteY1015" fmla="*/ 1371 h 10000"/>
                              <a:gd name="connsiteX1016" fmla="*/ 5474 w 9989"/>
                              <a:gd name="connsiteY1016" fmla="*/ 1371 h 10000"/>
                              <a:gd name="connsiteX1017" fmla="*/ 5485 w 9989"/>
                              <a:gd name="connsiteY1017" fmla="*/ 1371 h 10000"/>
                              <a:gd name="connsiteX1018" fmla="*/ 5485 w 9989"/>
                              <a:gd name="connsiteY1018" fmla="*/ 1371 h 10000"/>
                              <a:gd name="connsiteX1019" fmla="*/ 5495 w 9989"/>
                              <a:gd name="connsiteY1019" fmla="*/ 1371 h 10000"/>
                              <a:gd name="connsiteX1020" fmla="*/ 5495 w 9989"/>
                              <a:gd name="connsiteY1020" fmla="*/ 1371 h 10000"/>
                              <a:gd name="connsiteX1021" fmla="*/ 5506 w 9989"/>
                              <a:gd name="connsiteY1021" fmla="*/ 1371 h 10000"/>
                              <a:gd name="connsiteX1022" fmla="*/ 5506 w 9989"/>
                              <a:gd name="connsiteY1022" fmla="*/ 1371 h 10000"/>
                              <a:gd name="connsiteX1023" fmla="*/ 5517 w 9989"/>
                              <a:gd name="connsiteY1023" fmla="*/ 1389 h 10000"/>
                              <a:gd name="connsiteX1024" fmla="*/ 5517 w 9989"/>
                              <a:gd name="connsiteY1024" fmla="*/ 1389 h 10000"/>
                              <a:gd name="connsiteX1025" fmla="*/ 5528 w 9989"/>
                              <a:gd name="connsiteY1025" fmla="*/ 1408 h 10000"/>
                              <a:gd name="connsiteX1026" fmla="*/ 5528 w 9989"/>
                              <a:gd name="connsiteY1026" fmla="*/ 1408 h 10000"/>
                              <a:gd name="connsiteX1027" fmla="*/ 5539 w 9989"/>
                              <a:gd name="connsiteY1027" fmla="*/ 1465 h 10000"/>
                              <a:gd name="connsiteX1028" fmla="*/ 5539 w 9989"/>
                              <a:gd name="connsiteY1028" fmla="*/ 1465 h 10000"/>
                              <a:gd name="connsiteX1029" fmla="*/ 5549 w 9989"/>
                              <a:gd name="connsiteY1029" fmla="*/ 1540 h 10000"/>
                              <a:gd name="connsiteX1030" fmla="*/ 5549 w 9989"/>
                              <a:gd name="connsiteY1030" fmla="*/ 1540 h 10000"/>
                              <a:gd name="connsiteX1031" fmla="*/ 5560 w 9989"/>
                              <a:gd name="connsiteY1031" fmla="*/ 1520 h 10000"/>
                              <a:gd name="connsiteX1032" fmla="*/ 5560 w 9989"/>
                              <a:gd name="connsiteY1032" fmla="*/ 1520 h 10000"/>
                              <a:gd name="connsiteX1033" fmla="*/ 5571 w 9989"/>
                              <a:gd name="connsiteY1033" fmla="*/ 1540 h 10000"/>
                              <a:gd name="connsiteX1034" fmla="*/ 5571 w 9989"/>
                              <a:gd name="connsiteY1034" fmla="*/ 1540 h 10000"/>
                              <a:gd name="connsiteX1035" fmla="*/ 5582 w 9989"/>
                              <a:gd name="connsiteY1035" fmla="*/ 1597 h 10000"/>
                              <a:gd name="connsiteX1036" fmla="*/ 5582 w 9989"/>
                              <a:gd name="connsiteY1036" fmla="*/ 1597 h 10000"/>
                              <a:gd name="connsiteX1037" fmla="*/ 5593 w 9989"/>
                              <a:gd name="connsiteY1037" fmla="*/ 1633 h 10000"/>
                              <a:gd name="connsiteX1038" fmla="*/ 5593 w 9989"/>
                              <a:gd name="connsiteY1038" fmla="*/ 1633 h 10000"/>
                              <a:gd name="connsiteX1039" fmla="*/ 5603 w 9989"/>
                              <a:gd name="connsiteY1039" fmla="*/ 1689 h 10000"/>
                              <a:gd name="connsiteX1040" fmla="*/ 5603 w 9989"/>
                              <a:gd name="connsiteY1040" fmla="*/ 1689 h 10000"/>
                              <a:gd name="connsiteX1041" fmla="*/ 5614 w 9989"/>
                              <a:gd name="connsiteY1041" fmla="*/ 1707 h 10000"/>
                              <a:gd name="connsiteX1042" fmla="*/ 5614 w 9989"/>
                              <a:gd name="connsiteY1042" fmla="*/ 1707 h 10000"/>
                              <a:gd name="connsiteX1043" fmla="*/ 5625 w 9989"/>
                              <a:gd name="connsiteY1043" fmla="*/ 1784 h 10000"/>
                              <a:gd name="connsiteX1044" fmla="*/ 5625 w 9989"/>
                              <a:gd name="connsiteY1044" fmla="*/ 1784 h 10000"/>
                              <a:gd name="connsiteX1045" fmla="*/ 5636 w 9989"/>
                              <a:gd name="connsiteY1045" fmla="*/ 1820 h 10000"/>
                              <a:gd name="connsiteX1046" fmla="*/ 5636 w 9989"/>
                              <a:gd name="connsiteY1046" fmla="*/ 1820 h 10000"/>
                              <a:gd name="connsiteX1047" fmla="*/ 5647 w 9989"/>
                              <a:gd name="connsiteY1047" fmla="*/ 1877 h 10000"/>
                              <a:gd name="connsiteX1048" fmla="*/ 5647 w 9989"/>
                              <a:gd name="connsiteY1048" fmla="*/ 1877 h 10000"/>
                              <a:gd name="connsiteX1049" fmla="*/ 5657 w 9989"/>
                              <a:gd name="connsiteY1049" fmla="*/ 1933 h 10000"/>
                              <a:gd name="connsiteX1050" fmla="*/ 5657 w 9989"/>
                              <a:gd name="connsiteY1050" fmla="*/ 1933 h 10000"/>
                              <a:gd name="connsiteX1051" fmla="*/ 5667 w 9989"/>
                              <a:gd name="connsiteY1051" fmla="*/ 1971 h 10000"/>
                              <a:gd name="connsiteX1052" fmla="*/ 5667 w 9989"/>
                              <a:gd name="connsiteY1052" fmla="*/ 1971 h 10000"/>
                              <a:gd name="connsiteX1053" fmla="*/ 5678 w 9989"/>
                              <a:gd name="connsiteY1053" fmla="*/ 2026 h 10000"/>
                              <a:gd name="connsiteX1054" fmla="*/ 5678 w 9989"/>
                              <a:gd name="connsiteY1054" fmla="*/ 2026 h 10000"/>
                              <a:gd name="connsiteX1055" fmla="*/ 5689 w 9989"/>
                              <a:gd name="connsiteY1055" fmla="*/ 2083 h 10000"/>
                              <a:gd name="connsiteX1056" fmla="*/ 5689 w 9989"/>
                              <a:gd name="connsiteY1056" fmla="*/ 2083 h 10000"/>
                              <a:gd name="connsiteX1057" fmla="*/ 5700 w 9989"/>
                              <a:gd name="connsiteY1057" fmla="*/ 2140 h 10000"/>
                              <a:gd name="connsiteX1058" fmla="*/ 5700 w 9989"/>
                              <a:gd name="connsiteY1058" fmla="*/ 2140 h 10000"/>
                              <a:gd name="connsiteX1059" fmla="*/ 5711 w 9989"/>
                              <a:gd name="connsiteY1059" fmla="*/ 2195 h 10000"/>
                              <a:gd name="connsiteX1060" fmla="*/ 5711 w 9989"/>
                              <a:gd name="connsiteY1060" fmla="*/ 2195 h 10000"/>
                              <a:gd name="connsiteX1061" fmla="*/ 5721 w 9989"/>
                              <a:gd name="connsiteY1061" fmla="*/ 2234 h 10000"/>
                              <a:gd name="connsiteX1062" fmla="*/ 5721 w 9989"/>
                              <a:gd name="connsiteY1062" fmla="*/ 2234 h 10000"/>
                              <a:gd name="connsiteX1063" fmla="*/ 5732 w 9989"/>
                              <a:gd name="connsiteY1063" fmla="*/ 2309 h 10000"/>
                              <a:gd name="connsiteX1064" fmla="*/ 5732 w 9989"/>
                              <a:gd name="connsiteY1064" fmla="*/ 2309 h 10000"/>
                              <a:gd name="connsiteX1065" fmla="*/ 5743 w 9989"/>
                              <a:gd name="connsiteY1065" fmla="*/ 2366 h 10000"/>
                              <a:gd name="connsiteX1066" fmla="*/ 5743 w 9989"/>
                              <a:gd name="connsiteY1066" fmla="*/ 2366 h 10000"/>
                              <a:gd name="connsiteX1067" fmla="*/ 5754 w 9989"/>
                              <a:gd name="connsiteY1067" fmla="*/ 2421 h 10000"/>
                              <a:gd name="connsiteX1068" fmla="*/ 5754 w 9989"/>
                              <a:gd name="connsiteY1068" fmla="*/ 2421 h 10000"/>
                              <a:gd name="connsiteX1069" fmla="*/ 5765 w 9989"/>
                              <a:gd name="connsiteY1069" fmla="*/ 2478 h 10000"/>
                              <a:gd name="connsiteX1070" fmla="*/ 5765 w 9989"/>
                              <a:gd name="connsiteY1070" fmla="*/ 2478 h 10000"/>
                              <a:gd name="connsiteX1071" fmla="*/ 5775 w 9989"/>
                              <a:gd name="connsiteY1071" fmla="*/ 2535 h 10000"/>
                              <a:gd name="connsiteX1072" fmla="*/ 5775 w 9989"/>
                              <a:gd name="connsiteY1072" fmla="*/ 2535 h 10000"/>
                              <a:gd name="connsiteX1073" fmla="*/ 5786 w 9989"/>
                              <a:gd name="connsiteY1073" fmla="*/ 2589 h 10000"/>
                              <a:gd name="connsiteX1074" fmla="*/ 5786 w 9989"/>
                              <a:gd name="connsiteY1074" fmla="*/ 2589 h 10000"/>
                              <a:gd name="connsiteX1075" fmla="*/ 5797 w 9989"/>
                              <a:gd name="connsiteY1075" fmla="*/ 2646 h 10000"/>
                              <a:gd name="connsiteX1076" fmla="*/ 5797 w 9989"/>
                              <a:gd name="connsiteY1076" fmla="*/ 2646 h 10000"/>
                              <a:gd name="connsiteX1077" fmla="*/ 5808 w 9989"/>
                              <a:gd name="connsiteY1077" fmla="*/ 2702 h 10000"/>
                              <a:gd name="connsiteX1078" fmla="*/ 5808 w 9989"/>
                              <a:gd name="connsiteY1078" fmla="*/ 2702 h 10000"/>
                              <a:gd name="connsiteX1079" fmla="*/ 5819 w 9989"/>
                              <a:gd name="connsiteY1079" fmla="*/ 2740 h 10000"/>
                              <a:gd name="connsiteX1080" fmla="*/ 5819 w 9989"/>
                              <a:gd name="connsiteY1080" fmla="*/ 2740 h 10000"/>
                              <a:gd name="connsiteX1081" fmla="*/ 5830 w 9989"/>
                              <a:gd name="connsiteY1081" fmla="*/ 2797 h 10000"/>
                              <a:gd name="connsiteX1082" fmla="*/ 5830 w 9989"/>
                              <a:gd name="connsiteY1082" fmla="*/ 2797 h 10000"/>
                              <a:gd name="connsiteX1083" fmla="*/ 5840 w 9989"/>
                              <a:gd name="connsiteY1083" fmla="*/ 2853 h 10000"/>
                              <a:gd name="connsiteX1084" fmla="*/ 5840 w 9989"/>
                              <a:gd name="connsiteY1084" fmla="*/ 2853 h 10000"/>
                              <a:gd name="connsiteX1085" fmla="*/ 5851 w 9989"/>
                              <a:gd name="connsiteY1085" fmla="*/ 2909 h 10000"/>
                              <a:gd name="connsiteX1086" fmla="*/ 5851 w 9989"/>
                              <a:gd name="connsiteY1086" fmla="*/ 2909 h 10000"/>
                              <a:gd name="connsiteX1087" fmla="*/ 5862 w 9989"/>
                              <a:gd name="connsiteY1087" fmla="*/ 2964 h 10000"/>
                              <a:gd name="connsiteX1088" fmla="*/ 5862 w 9989"/>
                              <a:gd name="connsiteY1088" fmla="*/ 2964 h 10000"/>
                              <a:gd name="connsiteX1089" fmla="*/ 5873 w 9989"/>
                              <a:gd name="connsiteY1089" fmla="*/ 3003 h 10000"/>
                              <a:gd name="connsiteX1090" fmla="*/ 5873 w 9989"/>
                              <a:gd name="connsiteY1090" fmla="*/ 3003 h 10000"/>
                              <a:gd name="connsiteX1091" fmla="*/ 5883 w 9989"/>
                              <a:gd name="connsiteY1091" fmla="*/ 3041 h 10000"/>
                              <a:gd name="connsiteX1092" fmla="*/ 5883 w 9989"/>
                              <a:gd name="connsiteY1092" fmla="*/ 3041 h 10000"/>
                              <a:gd name="connsiteX1093" fmla="*/ 5893 w 9989"/>
                              <a:gd name="connsiteY1093" fmla="*/ 3096 h 10000"/>
                              <a:gd name="connsiteX1094" fmla="*/ 5893 w 9989"/>
                              <a:gd name="connsiteY1094" fmla="*/ 3096 h 10000"/>
                              <a:gd name="connsiteX1095" fmla="*/ 5904 w 9989"/>
                              <a:gd name="connsiteY1095" fmla="*/ 3152 h 10000"/>
                              <a:gd name="connsiteX1096" fmla="*/ 5904 w 9989"/>
                              <a:gd name="connsiteY1096" fmla="*/ 3152 h 10000"/>
                              <a:gd name="connsiteX1097" fmla="*/ 5916 w 9989"/>
                              <a:gd name="connsiteY1097" fmla="*/ 3190 h 10000"/>
                              <a:gd name="connsiteX1098" fmla="*/ 5916 w 9989"/>
                              <a:gd name="connsiteY1098" fmla="*/ 3190 h 10000"/>
                              <a:gd name="connsiteX1099" fmla="*/ 5927 w 9989"/>
                              <a:gd name="connsiteY1099" fmla="*/ 3229 h 10000"/>
                              <a:gd name="connsiteX1100" fmla="*/ 5927 w 9989"/>
                              <a:gd name="connsiteY1100" fmla="*/ 3229 h 10000"/>
                              <a:gd name="connsiteX1101" fmla="*/ 5938 w 9989"/>
                              <a:gd name="connsiteY1101" fmla="*/ 3283 h 10000"/>
                              <a:gd name="connsiteX1102" fmla="*/ 5938 w 9989"/>
                              <a:gd name="connsiteY1102" fmla="*/ 3283 h 10000"/>
                              <a:gd name="connsiteX1103" fmla="*/ 5948 w 9989"/>
                              <a:gd name="connsiteY1103" fmla="*/ 3304 h 10000"/>
                              <a:gd name="connsiteX1104" fmla="*/ 5948 w 9989"/>
                              <a:gd name="connsiteY1104" fmla="*/ 3304 h 10000"/>
                              <a:gd name="connsiteX1105" fmla="*/ 5959 w 9989"/>
                              <a:gd name="connsiteY1105" fmla="*/ 3359 h 10000"/>
                              <a:gd name="connsiteX1106" fmla="*/ 5959 w 9989"/>
                              <a:gd name="connsiteY1106" fmla="*/ 3359 h 10000"/>
                              <a:gd name="connsiteX1107" fmla="*/ 5970 w 9989"/>
                              <a:gd name="connsiteY1107" fmla="*/ 3378 h 10000"/>
                              <a:gd name="connsiteX1108" fmla="*/ 5970 w 9989"/>
                              <a:gd name="connsiteY1108" fmla="*/ 3378 h 10000"/>
                              <a:gd name="connsiteX1109" fmla="*/ 5981 w 9989"/>
                              <a:gd name="connsiteY1109" fmla="*/ 3396 h 10000"/>
                              <a:gd name="connsiteX1110" fmla="*/ 5981 w 9989"/>
                              <a:gd name="connsiteY1110" fmla="*/ 3396 h 10000"/>
                              <a:gd name="connsiteX1111" fmla="*/ 5992 w 9989"/>
                              <a:gd name="connsiteY1111" fmla="*/ 3434 h 10000"/>
                              <a:gd name="connsiteX1112" fmla="*/ 5992 w 9989"/>
                              <a:gd name="connsiteY1112" fmla="*/ 3434 h 10000"/>
                              <a:gd name="connsiteX1113" fmla="*/ 6002 w 9989"/>
                              <a:gd name="connsiteY1113" fmla="*/ 3453 h 10000"/>
                              <a:gd name="connsiteX1114" fmla="*/ 6002 w 9989"/>
                              <a:gd name="connsiteY1114" fmla="*/ 3453 h 10000"/>
                              <a:gd name="connsiteX1115" fmla="*/ 6013 w 9989"/>
                              <a:gd name="connsiteY1115" fmla="*/ 3471 h 10000"/>
                              <a:gd name="connsiteX1116" fmla="*/ 6013 w 9989"/>
                              <a:gd name="connsiteY1116" fmla="*/ 3471 h 10000"/>
                              <a:gd name="connsiteX1117" fmla="*/ 6024 w 9989"/>
                              <a:gd name="connsiteY1117" fmla="*/ 3471 h 10000"/>
                              <a:gd name="connsiteX1118" fmla="*/ 6024 w 9989"/>
                              <a:gd name="connsiteY1118" fmla="*/ 3471 h 10000"/>
                              <a:gd name="connsiteX1119" fmla="*/ 6035 w 9989"/>
                              <a:gd name="connsiteY1119" fmla="*/ 3491 h 10000"/>
                              <a:gd name="connsiteX1120" fmla="*/ 6035 w 9989"/>
                              <a:gd name="connsiteY1120" fmla="*/ 3491 h 10000"/>
                              <a:gd name="connsiteX1121" fmla="*/ 6046 w 9989"/>
                              <a:gd name="connsiteY1121" fmla="*/ 3491 h 10000"/>
                              <a:gd name="connsiteX1122" fmla="*/ 6046 w 9989"/>
                              <a:gd name="connsiteY1122" fmla="*/ 3491 h 10000"/>
                              <a:gd name="connsiteX1123" fmla="*/ 6057 w 9989"/>
                              <a:gd name="connsiteY1123" fmla="*/ 3491 h 10000"/>
                              <a:gd name="connsiteX1124" fmla="*/ 6057 w 9989"/>
                              <a:gd name="connsiteY1124" fmla="*/ 3491 h 10000"/>
                              <a:gd name="connsiteX1125" fmla="*/ 6067 w 9989"/>
                              <a:gd name="connsiteY1125" fmla="*/ 3491 h 10000"/>
                              <a:gd name="connsiteX1126" fmla="*/ 6067 w 9989"/>
                              <a:gd name="connsiteY1126" fmla="*/ 3491 h 10000"/>
                              <a:gd name="connsiteX1127" fmla="*/ 6078 w 9989"/>
                              <a:gd name="connsiteY1127" fmla="*/ 3471 h 10000"/>
                              <a:gd name="connsiteX1128" fmla="*/ 6078 w 9989"/>
                              <a:gd name="connsiteY1128" fmla="*/ 3471 h 10000"/>
                              <a:gd name="connsiteX1129" fmla="*/ 6089 w 9989"/>
                              <a:gd name="connsiteY1129" fmla="*/ 3453 h 10000"/>
                              <a:gd name="connsiteX1130" fmla="*/ 6089 w 9989"/>
                              <a:gd name="connsiteY1130" fmla="*/ 3453 h 10000"/>
                              <a:gd name="connsiteX1131" fmla="*/ 6100 w 9989"/>
                              <a:gd name="connsiteY1131" fmla="*/ 3416 h 10000"/>
                              <a:gd name="connsiteX1132" fmla="*/ 6100 w 9989"/>
                              <a:gd name="connsiteY1132" fmla="*/ 3416 h 10000"/>
                              <a:gd name="connsiteX1133" fmla="*/ 6111 w 9989"/>
                              <a:gd name="connsiteY1133" fmla="*/ 3396 h 10000"/>
                              <a:gd name="connsiteX1134" fmla="*/ 6111 w 9989"/>
                              <a:gd name="connsiteY1134" fmla="*/ 3396 h 10000"/>
                              <a:gd name="connsiteX1135" fmla="*/ 6120 w 9989"/>
                              <a:gd name="connsiteY1135" fmla="*/ 3378 h 10000"/>
                              <a:gd name="connsiteX1136" fmla="*/ 6120 w 9989"/>
                              <a:gd name="connsiteY1136" fmla="*/ 3378 h 10000"/>
                              <a:gd name="connsiteX1137" fmla="*/ 6131 w 9989"/>
                              <a:gd name="connsiteY1137" fmla="*/ 3378 h 10000"/>
                              <a:gd name="connsiteX1138" fmla="*/ 6131 w 9989"/>
                              <a:gd name="connsiteY1138" fmla="*/ 3378 h 10000"/>
                              <a:gd name="connsiteX1139" fmla="*/ 6142 w 9989"/>
                              <a:gd name="connsiteY1139" fmla="*/ 3378 h 10000"/>
                              <a:gd name="connsiteX1140" fmla="*/ 6142 w 9989"/>
                              <a:gd name="connsiteY1140" fmla="*/ 3378 h 10000"/>
                              <a:gd name="connsiteX1141" fmla="*/ 6153 w 9989"/>
                              <a:gd name="connsiteY1141" fmla="*/ 3359 h 10000"/>
                              <a:gd name="connsiteX1142" fmla="*/ 6153 w 9989"/>
                              <a:gd name="connsiteY1142" fmla="*/ 3359 h 10000"/>
                              <a:gd name="connsiteX1143" fmla="*/ 6164 w 9989"/>
                              <a:gd name="connsiteY1143" fmla="*/ 3359 h 10000"/>
                              <a:gd name="connsiteX1144" fmla="*/ 6164 w 9989"/>
                              <a:gd name="connsiteY1144" fmla="*/ 3359 h 10000"/>
                              <a:gd name="connsiteX1145" fmla="*/ 6174 w 9989"/>
                              <a:gd name="connsiteY1145" fmla="*/ 3340 h 10000"/>
                              <a:gd name="connsiteX1146" fmla="*/ 6174 w 9989"/>
                              <a:gd name="connsiteY1146" fmla="*/ 3340 h 10000"/>
                              <a:gd name="connsiteX1147" fmla="*/ 6185 w 9989"/>
                              <a:gd name="connsiteY1147" fmla="*/ 3322 h 10000"/>
                              <a:gd name="connsiteX1148" fmla="*/ 6185 w 9989"/>
                              <a:gd name="connsiteY1148" fmla="*/ 3322 h 10000"/>
                              <a:gd name="connsiteX1149" fmla="*/ 6196 w 9989"/>
                              <a:gd name="connsiteY1149" fmla="*/ 3322 h 10000"/>
                              <a:gd name="connsiteX1150" fmla="*/ 6196 w 9989"/>
                              <a:gd name="connsiteY1150" fmla="*/ 3322 h 10000"/>
                              <a:gd name="connsiteX1151" fmla="*/ 6207 w 9989"/>
                              <a:gd name="connsiteY1151" fmla="*/ 3340 h 10000"/>
                              <a:gd name="connsiteX1152" fmla="*/ 6207 w 9989"/>
                              <a:gd name="connsiteY1152" fmla="*/ 3340 h 10000"/>
                              <a:gd name="connsiteX1153" fmla="*/ 6218 w 9989"/>
                              <a:gd name="connsiteY1153" fmla="*/ 3359 h 10000"/>
                              <a:gd name="connsiteX1154" fmla="*/ 6218 w 9989"/>
                              <a:gd name="connsiteY1154" fmla="*/ 3359 h 10000"/>
                              <a:gd name="connsiteX1155" fmla="*/ 6229 w 9989"/>
                              <a:gd name="connsiteY1155" fmla="*/ 3359 h 10000"/>
                              <a:gd name="connsiteX1156" fmla="*/ 6229 w 9989"/>
                              <a:gd name="connsiteY1156" fmla="*/ 3359 h 10000"/>
                              <a:gd name="connsiteX1157" fmla="*/ 6239 w 9989"/>
                              <a:gd name="connsiteY1157" fmla="*/ 3322 h 10000"/>
                              <a:gd name="connsiteX1158" fmla="*/ 6239 w 9989"/>
                              <a:gd name="connsiteY1158" fmla="*/ 3322 h 10000"/>
                              <a:gd name="connsiteX1159" fmla="*/ 6250 w 9989"/>
                              <a:gd name="connsiteY1159" fmla="*/ 3322 h 10000"/>
                              <a:gd name="connsiteX1160" fmla="*/ 6250 w 9989"/>
                              <a:gd name="connsiteY1160" fmla="*/ 3322 h 10000"/>
                              <a:gd name="connsiteX1161" fmla="*/ 6261 w 9989"/>
                              <a:gd name="connsiteY1161" fmla="*/ 3322 h 10000"/>
                              <a:gd name="connsiteX1162" fmla="*/ 6261 w 9989"/>
                              <a:gd name="connsiteY1162" fmla="*/ 3322 h 10000"/>
                              <a:gd name="connsiteX1163" fmla="*/ 6272 w 9989"/>
                              <a:gd name="connsiteY1163" fmla="*/ 3322 h 10000"/>
                              <a:gd name="connsiteX1164" fmla="*/ 6272 w 9989"/>
                              <a:gd name="connsiteY1164" fmla="*/ 3322 h 10000"/>
                              <a:gd name="connsiteX1165" fmla="*/ 6283 w 9989"/>
                              <a:gd name="connsiteY1165" fmla="*/ 3322 h 10000"/>
                              <a:gd name="connsiteX1166" fmla="*/ 6283 w 9989"/>
                              <a:gd name="connsiteY1166" fmla="*/ 3322 h 10000"/>
                              <a:gd name="connsiteX1167" fmla="*/ 6293 w 9989"/>
                              <a:gd name="connsiteY1167" fmla="*/ 3322 h 10000"/>
                              <a:gd name="connsiteX1168" fmla="*/ 6293 w 9989"/>
                              <a:gd name="connsiteY1168" fmla="*/ 3322 h 10000"/>
                              <a:gd name="connsiteX1169" fmla="*/ 6304 w 9989"/>
                              <a:gd name="connsiteY1169" fmla="*/ 3340 h 10000"/>
                              <a:gd name="connsiteX1170" fmla="*/ 6304 w 9989"/>
                              <a:gd name="connsiteY1170" fmla="*/ 3340 h 10000"/>
                              <a:gd name="connsiteX1171" fmla="*/ 6315 w 9989"/>
                              <a:gd name="connsiteY1171" fmla="*/ 3359 h 10000"/>
                              <a:gd name="connsiteX1172" fmla="*/ 6315 w 9989"/>
                              <a:gd name="connsiteY1172" fmla="*/ 3359 h 10000"/>
                              <a:gd name="connsiteX1173" fmla="*/ 6326 w 9989"/>
                              <a:gd name="connsiteY1173" fmla="*/ 3359 h 10000"/>
                              <a:gd name="connsiteX1174" fmla="*/ 6326 w 9989"/>
                              <a:gd name="connsiteY1174" fmla="*/ 3359 h 10000"/>
                              <a:gd name="connsiteX1175" fmla="*/ 6337 w 9989"/>
                              <a:gd name="connsiteY1175" fmla="*/ 3378 h 10000"/>
                              <a:gd name="connsiteX1176" fmla="*/ 6337 w 9989"/>
                              <a:gd name="connsiteY1176" fmla="*/ 3378 h 10000"/>
                              <a:gd name="connsiteX1177" fmla="*/ 6346 w 9989"/>
                              <a:gd name="connsiteY1177" fmla="*/ 3396 h 10000"/>
                              <a:gd name="connsiteX1178" fmla="*/ 6346 w 9989"/>
                              <a:gd name="connsiteY1178" fmla="*/ 3396 h 10000"/>
                              <a:gd name="connsiteX1179" fmla="*/ 6357 w 9989"/>
                              <a:gd name="connsiteY1179" fmla="*/ 3396 h 10000"/>
                              <a:gd name="connsiteX1180" fmla="*/ 6357 w 9989"/>
                              <a:gd name="connsiteY1180" fmla="*/ 3396 h 10000"/>
                              <a:gd name="connsiteX1181" fmla="*/ 6368 w 9989"/>
                              <a:gd name="connsiteY1181" fmla="*/ 3434 h 10000"/>
                              <a:gd name="connsiteX1182" fmla="*/ 6368 w 9989"/>
                              <a:gd name="connsiteY1182" fmla="*/ 3434 h 10000"/>
                              <a:gd name="connsiteX1183" fmla="*/ 6379 w 9989"/>
                              <a:gd name="connsiteY1183" fmla="*/ 3453 h 10000"/>
                              <a:gd name="connsiteX1184" fmla="*/ 6379 w 9989"/>
                              <a:gd name="connsiteY1184" fmla="*/ 3453 h 10000"/>
                              <a:gd name="connsiteX1185" fmla="*/ 6390 w 9989"/>
                              <a:gd name="connsiteY1185" fmla="*/ 3491 h 10000"/>
                              <a:gd name="connsiteX1186" fmla="*/ 6390 w 9989"/>
                              <a:gd name="connsiteY1186" fmla="*/ 3491 h 10000"/>
                              <a:gd name="connsiteX1187" fmla="*/ 6401 w 9989"/>
                              <a:gd name="connsiteY1187" fmla="*/ 3528 h 10000"/>
                              <a:gd name="connsiteX1188" fmla="*/ 6401 w 9989"/>
                              <a:gd name="connsiteY1188" fmla="*/ 3528 h 10000"/>
                              <a:gd name="connsiteX1189" fmla="*/ 6411 w 9989"/>
                              <a:gd name="connsiteY1189" fmla="*/ 3548 h 10000"/>
                              <a:gd name="connsiteX1190" fmla="*/ 6411 w 9989"/>
                              <a:gd name="connsiteY1190" fmla="*/ 3548 h 10000"/>
                              <a:gd name="connsiteX1191" fmla="*/ 6422 w 9989"/>
                              <a:gd name="connsiteY1191" fmla="*/ 3584 h 10000"/>
                              <a:gd name="connsiteX1192" fmla="*/ 6422 w 9989"/>
                              <a:gd name="connsiteY1192" fmla="*/ 3584 h 10000"/>
                              <a:gd name="connsiteX1193" fmla="*/ 6433 w 9989"/>
                              <a:gd name="connsiteY1193" fmla="*/ 3603 h 10000"/>
                              <a:gd name="connsiteX1194" fmla="*/ 6433 w 9989"/>
                              <a:gd name="connsiteY1194" fmla="*/ 3603 h 10000"/>
                              <a:gd name="connsiteX1195" fmla="*/ 6444 w 9989"/>
                              <a:gd name="connsiteY1195" fmla="*/ 3658 h 10000"/>
                              <a:gd name="connsiteX1196" fmla="*/ 6444 w 9989"/>
                              <a:gd name="connsiteY1196" fmla="*/ 3658 h 10000"/>
                              <a:gd name="connsiteX1197" fmla="*/ 6455 w 9989"/>
                              <a:gd name="connsiteY1197" fmla="*/ 3697 h 10000"/>
                              <a:gd name="connsiteX1198" fmla="*/ 6455 w 9989"/>
                              <a:gd name="connsiteY1198" fmla="*/ 3697 h 10000"/>
                              <a:gd name="connsiteX1199" fmla="*/ 6465 w 9989"/>
                              <a:gd name="connsiteY1199" fmla="*/ 3715 h 10000"/>
                              <a:gd name="connsiteX1200" fmla="*/ 6465 w 9989"/>
                              <a:gd name="connsiteY1200" fmla="*/ 3715 h 10000"/>
                              <a:gd name="connsiteX1201" fmla="*/ 6476 w 9989"/>
                              <a:gd name="connsiteY1201" fmla="*/ 3772 h 10000"/>
                              <a:gd name="connsiteX1202" fmla="*/ 6476 w 9989"/>
                              <a:gd name="connsiteY1202" fmla="*/ 3772 h 10000"/>
                              <a:gd name="connsiteX1203" fmla="*/ 6487 w 9989"/>
                              <a:gd name="connsiteY1203" fmla="*/ 3810 h 10000"/>
                              <a:gd name="connsiteX1204" fmla="*/ 6487 w 9989"/>
                              <a:gd name="connsiteY1204" fmla="*/ 3810 h 10000"/>
                              <a:gd name="connsiteX1205" fmla="*/ 6498 w 9989"/>
                              <a:gd name="connsiteY1205" fmla="*/ 3847 h 10000"/>
                              <a:gd name="connsiteX1206" fmla="*/ 6498 w 9989"/>
                              <a:gd name="connsiteY1206" fmla="*/ 3847 h 10000"/>
                              <a:gd name="connsiteX1207" fmla="*/ 6509 w 9989"/>
                              <a:gd name="connsiteY1207" fmla="*/ 3902 h 10000"/>
                              <a:gd name="connsiteX1208" fmla="*/ 6509 w 9989"/>
                              <a:gd name="connsiteY1208" fmla="*/ 3902 h 10000"/>
                              <a:gd name="connsiteX1209" fmla="*/ 6519 w 9989"/>
                              <a:gd name="connsiteY1209" fmla="*/ 3941 h 10000"/>
                              <a:gd name="connsiteX1210" fmla="*/ 6519 w 9989"/>
                              <a:gd name="connsiteY1210" fmla="*/ 3941 h 10000"/>
                              <a:gd name="connsiteX1211" fmla="*/ 6530 w 9989"/>
                              <a:gd name="connsiteY1211" fmla="*/ 3998 h 10000"/>
                              <a:gd name="connsiteX1212" fmla="*/ 6530 w 9989"/>
                              <a:gd name="connsiteY1212" fmla="*/ 3998 h 10000"/>
                              <a:gd name="connsiteX1213" fmla="*/ 6541 w 9989"/>
                              <a:gd name="connsiteY1213" fmla="*/ 4034 h 10000"/>
                              <a:gd name="connsiteX1214" fmla="*/ 6541 w 9989"/>
                              <a:gd name="connsiteY1214" fmla="*/ 4034 h 10000"/>
                              <a:gd name="connsiteX1215" fmla="*/ 6552 w 9989"/>
                              <a:gd name="connsiteY1215" fmla="*/ 4091 h 10000"/>
                              <a:gd name="connsiteX1216" fmla="*/ 6552 w 9989"/>
                              <a:gd name="connsiteY1216" fmla="*/ 4091 h 10000"/>
                              <a:gd name="connsiteX1217" fmla="*/ 6563 w 9989"/>
                              <a:gd name="connsiteY1217" fmla="*/ 4128 h 10000"/>
                              <a:gd name="connsiteX1218" fmla="*/ 6563 w 9989"/>
                              <a:gd name="connsiteY1218" fmla="*/ 4128 h 10000"/>
                              <a:gd name="connsiteX1219" fmla="*/ 6573 w 9989"/>
                              <a:gd name="connsiteY1219" fmla="*/ 4203 h 10000"/>
                              <a:gd name="connsiteX1220" fmla="*/ 6573 w 9989"/>
                              <a:gd name="connsiteY1220" fmla="*/ 4203 h 10000"/>
                              <a:gd name="connsiteX1221" fmla="*/ 6583 w 9989"/>
                              <a:gd name="connsiteY1221" fmla="*/ 4260 h 10000"/>
                              <a:gd name="connsiteX1222" fmla="*/ 6583 w 9989"/>
                              <a:gd name="connsiteY1222" fmla="*/ 4260 h 10000"/>
                              <a:gd name="connsiteX1223" fmla="*/ 6594 w 9989"/>
                              <a:gd name="connsiteY1223" fmla="*/ 4334 h 10000"/>
                              <a:gd name="connsiteX1224" fmla="*/ 6594 w 9989"/>
                              <a:gd name="connsiteY1224" fmla="*/ 4334 h 10000"/>
                              <a:gd name="connsiteX1225" fmla="*/ 6605 w 9989"/>
                              <a:gd name="connsiteY1225" fmla="*/ 4409 h 10000"/>
                              <a:gd name="connsiteX1226" fmla="*/ 6605 w 9989"/>
                              <a:gd name="connsiteY1226" fmla="*/ 4409 h 10000"/>
                              <a:gd name="connsiteX1227" fmla="*/ 6616 w 9989"/>
                              <a:gd name="connsiteY1227" fmla="*/ 4447 h 10000"/>
                              <a:gd name="connsiteX1228" fmla="*/ 6616 w 9989"/>
                              <a:gd name="connsiteY1228" fmla="*/ 4447 h 10000"/>
                              <a:gd name="connsiteX1229" fmla="*/ 6627 w 9989"/>
                              <a:gd name="connsiteY1229" fmla="*/ 4522 h 10000"/>
                              <a:gd name="connsiteX1230" fmla="*/ 6627 w 9989"/>
                              <a:gd name="connsiteY1230" fmla="*/ 4522 h 10000"/>
                              <a:gd name="connsiteX1231" fmla="*/ 6637 w 9989"/>
                              <a:gd name="connsiteY1231" fmla="*/ 4596 h 10000"/>
                              <a:gd name="connsiteX1232" fmla="*/ 6637 w 9989"/>
                              <a:gd name="connsiteY1232" fmla="*/ 4596 h 10000"/>
                              <a:gd name="connsiteX1233" fmla="*/ 6648 w 9989"/>
                              <a:gd name="connsiteY1233" fmla="*/ 4673 h 10000"/>
                              <a:gd name="connsiteX1234" fmla="*/ 6648 w 9989"/>
                              <a:gd name="connsiteY1234" fmla="*/ 4673 h 10000"/>
                              <a:gd name="connsiteX1235" fmla="*/ 6659 w 9989"/>
                              <a:gd name="connsiteY1235" fmla="*/ 4748 h 10000"/>
                              <a:gd name="connsiteX1236" fmla="*/ 6659 w 9989"/>
                              <a:gd name="connsiteY1236" fmla="*/ 4748 h 10000"/>
                              <a:gd name="connsiteX1237" fmla="*/ 6670 w 9989"/>
                              <a:gd name="connsiteY1237" fmla="*/ 4804 h 10000"/>
                              <a:gd name="connsiteX1238" fmla="*/ 6670 w 9989"/>
                              <a:gd name="connsiteY1238" fmla="*/ 4804 h 10000"/>
                              <a:gd name="connsiteX1239" fmla="*/ 6681 w 9989"/>
                              <a:gd name="connsiteY1239" fmla="*/ 4897 h 10000"/>
                              <a:gd name="connsiteX1240" fmla="*/ 6681 w 9989"/>
                              <a:gd name="connsiteY1240" fmla="*/ 4897 h 10000"/>
                              <a:gd name="connsiteX1241" fmla="*/ 6691 w 9989"/>
                              <a:gd name="connsiteY1241" fmla="*/ 4992 h 10000"/>
                              <a:gd name="connsiteX1242" fmla="*/ 6691 w 9989"/>
                              <a:gd name="connsiteY1242" fmla="*/ 4992 h 10000"/>
                              <a:gd name="connsiteX1243" fmla="*/ 6702 w 9989"/>
                              <a:gd name="connsiteY1243" fmla="*/ 5085 h 10000"/>
                              <a:gd name="connsiteX1244" fmla="*/ 6702 w 9989"/>
                              <a:gd name="connsiteY1244" fmla="*/ 5085 h 10000"/>
                              <a:gd name="connsiteX1245" fmla="*/ 6713 w 9989"/>
                              <a:gd name="connsiteY1245" fmla="*/ 5198 h 10000"/>
                              <a:gd name="connsiteX1246" fmla="*/ 6713 w 9989"/>
                              <a:gd name="connsiteY1246" fmla="*/ 5198 h 10000"/>
                              <a:gd name="connsiteX1247" fmla="*/ 6724 w 9989"/>
                              <a:gd name="connsiteY1247" fmla="*/ 5255 h 10000"/>
                              <a:gd name="connsiteX1248" fmla="*/ 6724 w 9989"/>
                              <a:gd name="connsiteY1248" fmla="*/ 5255 h 10000"/>
                              <a:gd name="connsiteX1249" fmla="*/ 6735 w 9989"/>
                              <a:gd name="connsiteY1249" fmla="*/ 5367 h 10000"/>
                              <a:gd name="connsiteX1250" fmla="*/ 6735 w 9989"/>
                              <a:gd name="connsiteY1250" fmla="*/ 5367 h 10000"/>
                              <a:gd name="connsiteX1251" fmla="*/ 6745 w 9989"/>
                              <a:gd name="connsiteY1251" fmla="*/ 5460 h 10000"/>
                              <a:gd name="connsiteX1252" fmla="*/ 6745 w 9989"/>
                              <a:gd name="connsiteY1252" fmla="*/ 5460 h 10000"/>
                              <a:gd name="connsiteX1253" fmla="*/ 6756 w 9989"/>
                              <a:gd name="connsiteY1253" fmla="*/ 5573 h 10000"/>
                              <a:gd name="connsiteX1254" fmla="*/ 6756 w 9989"/>
                              <a:gd name="connsiteY1254" fmla="*/ 5573 h 10000"/>
                              <a:gd name="connsiteX1255" fmla="*/ 6767 w 9989"/>
                              <a:gd name="connsiteY1255" fmla="*/ 5666 h 10000"/>
                              <a:gd name="connsiteX1256" fmla="*/ 6767 w 9989"/>
                              <a:gd name="connsiteY1256" fmla="*/ 5666 h 10000"/>
                              <a:gd name="connsiteX1257" fmla="*/ 6778 w 9989"/>
                              <a:gd name="connsiteY1257" fmla="*/ 5723 h 10000"/>
                              <a:gd name="connsiteX1258" fmla="*/ 6778 w 9989"/>
                              <a:gd name="connsiteY1258" fmla="*/ 5723 h 10000"/>
                              <a:gd name="connsiteX1259" fmla="*/ 6789 w 9989"/>
                              <a:gd name="connsiteY1259" fmla="*/ 5817 h 10000"/>
                              <a:gd name="connsiteX1260" fmla="*/ 6789 w 9989"/>
                              <a:gd name="connsiteY1260" fmla="*/ 5817 h 10000"/>
                              <a:gd name="connsiteX1261" fmla="*/ 6799 w 9989"/>
                              <a:gd name="connsiteY1261" fmla="*/ 5910 h 10000"/>
                              <a:gd name="connsiteX1262" fmla="*/ 6799 w 9989"/>
                              <a:gd name="connsiteY1262" fmla="*/ 5910 h 10000"/>
                              <a:gd name="connsiteX1263" fmla="*/ 6809 w 9989"/>
                              <a:gd name="connsiteY1263" fmla="*/ 6004 h 10000"/>
                              <a:gd name="connsiteX1264" fmla="*/ 6809 w 9989"/>
                              <a:gd name="connsiteY1264" fmla="*/ 6004 h 10000"/>
                              <a:gd name="connsiteX1265" fmla="*/ 6821 w 9989"/>
                              <a:gd name="connsiteY1265" fmla="*/ 6098 h 10000"/>
                              <a:gd name="connsiteX1266" fmla="*/ 6821 w 9989"/>
                              <a:gd name="connsiteY1266" fmla="*/ 6098 h 10000"/>
                              <a:gd name="connsiteX1267" fmla="*/ 6832 w 9989"/>
                              <a:gd name="connsiteY1267" fmla="*/ 6154 h 10000"/>
                              <a:gd name="connsiteX1268" fmla="*/ 6832 w 9989"/>
                              <a:gd name="connsiteY1268" fmla="*/ 6154 h 10000"/>
                              <a:gd name="connsiteX1269" fmla="*/ 6843 w 9989"/>
                              <a:gd name="connsiteY1269" fmla="*/ 6249 h 10000"/>
                              <a:gd name="connsiteX1270" fmla="*/ 6843 w 9989"/>
                              <a:gd name="connsiteY1270" fmla="*/ 6249 h 10000"/>
                              <a:gd name="connsiteX1271" fmla="*/ 6854 w 9989"/>
                              <a:gd name="connsiteY1271" fmla="*/ 6342 h 10000"/>
                              <a:gd name="connsiteX1272" fmla="*/ 6854 w 9989"/>
                              <a:gd name="connsiteY1272" fmla="*/ 6342 h 10000"/>
                              <a:gd name="connsiteX1273" fmla="*/ 6864 w 9989"/>
                              <a:gd name="connsiteY1273" fmla="*/ 6437 h 10000"/>
                              <a:gd name="connsiteX1274" fmla="*/ 6864 w 9989"/>
                              <a:gd name="connsiteY1274" fmla="*/ 6437 h 10000"/>
                              <a:gd name="connsiteX1275" fmla="*/ 6875 w 9989"/>
                              <a:gd name="connsiteY1275" fmla="*/ 6529 h 10000"/>
                              <a:gd name="connsiteX1276" fmla="*/ 6875 w 9989"/>
                              <a:gd name="connsiteY1276" fmla="*/ 6529 h 10000"/>
                              <a:gd name="connsiteX1277" fmla="*/ 6886 w 9989"/>
                              <a:gd name="connsiteY1277" fmla="*/ 6586 h 10000"/>
                              <a:gd name="connsiteX1278" fmla="*/ 6886 w 9989"/>
                              <a:gd name="connsiteY1278" fmla="*/ 6586 h 10000"/>
                              <a:gd name="connsiteX1279" fmla="*/ 6897 w 9989"/>
                              <a:gd name="connsiteY1279" fmla="*/ 6679 h 10000"/>
                              <a:gd name="connsiteX1280" fmla="*/ 6897 w 9989"/>
                              <a:gd name="connsiteY1280" fmla="*/ 6679 h 10000"/>
                              <a:gd name="connsiteX1281" fmla="*/ 6908 w 9989"/>
                              <a:gd name="connsiteY1281" fmla="*/ 6773 h 10000"/>
                              <a:gd name="connsiteX1282" fmla="*/ 6908 w 9989"/>
                              <a:gd name="connsiteY1282" fmla="*/ 6773 h 10000"/>
                              <a:gd name="connsiteX1283" fmla="*/ 6918 w 9989"/>
                              <a:gd name="connsiteY1283" fmla="*/ 6867 h 10000"/>
                              <a:gd name="connsiteX1284" fmla="*/ 6918 w 9989"/>
                              <a:gd name="connsiteY1284" fmla="*/ 6867 h 10000"/>
                              <a:gd name="connsiteX1285" fmla="*/ 6929 w 9989"/>
                              <a:gd name="connsiteY1285" fmla="*/ 6961 h 10000"/>
                              <a:gd name="connsiteX1286" fmla="*/ 6929 w 9989"/>
                              <a:gd name="connsiteY1286" fmla="*/ 6961 h 10000"/>
                              <a:gd name="connsiteX1287" fmla="*/ 6940 w 9989"/>
                              <a:gd name="connsiteY1287" fmla="*/ 7018 h 10000"/>
                              <a:gd name="connsiteX1288" fmla="*/ 6940 w 9989"/>
                              <a:gd name="connsiteY1288" fmla="*/ 7018 h 10000"/>
                              <a:gd name="connsiteX1289" fmla="*/ 6951 w 9989"/>
                              <a:gd name="connsiteY1289" fmla="*/ 7111 h 10000"/>
                              <a:gd name="connsiteX1290" fmla="*/ 6951 w 9989"/>
                              <a:gd name="connsiteY1290" fmla="*/ 7111 h 10000"/>
                              <a:gd name="connsiteX1291" fmla="*/ 6962 w 9989"/>
                              <a:gd name="connsiteY1291" fmla="*/ 7223 h 10000"/>
                              <a:gd name="connsiteX1292" fmla="*/ 6962 w 9989"/>
                              <a:gd name="connsiteY1292" fmla="*/ 7223 h 10000"/>
                              <a:gd name="connsiteX1293" fmla="*/ 6972 w 9989"/>
                              <a:gd name="connsiteY1293" fmla="*/ 7318 h 10000"/>
                              <a:gd name="connsiteX1294" fmla="*/ 6972 w 9989"/>
                              <a:gd name="connsiteY1294" fmla="*/ 7318 h 10000"/>
                              <a:gd name="connsiteX1295" fmla="*/ 6983 w 9989"/>
                              <a:gd name="connsiteY1295" fmla="*/ 7412 h 10000"/>
                              <a:gd name="connsiteX1296" fmla="*/ 6983 w 9989"/>
                              <a:gd name="connsiteY1296" fmla="*/ 7412 h 10000"/>
                              <a:gd name="connsiteX1297" fmla="*/ 6994 w 9989"/>
                              <a:gd name="connsiteY1297" fmla="*/ 7486 h 10000"/>
                              <a:gd name="connsiteX1298" fmla="*/ 6994 w 9989"/>
                              <a:gd name="connsiteY1298" fmla="*/ 7486 h 10000"/>
                              <a:gd name="connsiteX1299" fmla="*/ 7005 w 9989"/>
                              <a:gd name="connsiteY1299" fmla="*/ 7581 h 10000"/>
                              <a:gd name="connsiteX1300" fmla="*/ 7005 w 9989"/>
                              <a:gd name="connsiteY1300" fmla="*/ 7581 h 10000"/>
                              <a:gd name="connsiteX1301" fmla="*/ 7016 w 9989"/>
                              <a:gd name="connsiteY1301" fmla="*/ 7674 h 10000"/>
                              <a:gd name="connsiteX1302" fmla="*/ 7016 w 9989"/>
                              <a:gd name="connsiteY1302" fmla="*/ 7674 h 10000"/>
                              <a:gd name="connsiteX1303" fmla="*/ 7026 w 9989"/>
                              <a:gd name="connsiteY1303" fmla="*/ 7768 h 10000"/>
                              <a:gd name="connsiteX1304" fmla="*/ 7026 w 9989"/>
                              <a:gd name="connsiteY1304" fmla="*/ 7768 h 10000"/>
                              <a:gd name="connsiteX1305" fmla="*/ 7037 w 9989"/>
                              <a:gd name="connsiteY1305" fmla="*/ 7843 h 10000"/>
                              <a:gd name="connsiteX1306" fmla="*/ 7037 w 9989"/>
                              <a:gd name="connsiteY1306" fmla="*/ 7843 h 10000"/>
                              <a:gd name="connsiteX1307" fmla="*/ 7047 w 9989"/>
                              <a:gd name="connsiteY1307" fmla="*/ 7900 h 10000"/>
                              <a:gd name="connsiteX1308" fmla="*/ 7047 w 9989"/>
                              <a:gd name="connsiteY1308" fmla="*/ 7900 h 10000"/>
                              <a:gd name="connsiteX1309" fmla="*/ 7058 w 9989"/>
                              <a:gd name="connsiteY1309" fmla="*/ 7992 h 10000"/>
                              <a:gd name="connsiteX1310" fmla="*/ 7058 w 9989"/>
                              <a:gd name="connsiteY1310" fmla="*/ 7992 h 10000"/>
                              <a:gd name="connsiteX1311" fmla="*/ 7069 w 9989"/>
                              <a:gd name="connsiteY1311" fmla="*/ 8069 h 10000"/>
                              <a:gd name="connsiteX1312" fmla="*/ 7069 w 9989"/>
                              <a:gd name="connsiteY1312" fmla="*/ 8069 h 10000"/>
                              <a:gd name="connsiteX1313" fmla="*/ 7080 w 9989"/>
                              <a:gd name="connsiteY1313" fmla="*/ 8144 h 10000"/>
                              <a:gd name="connsiteX1314" fmla="*/ 7080 w 9989"/>
                              <a:gd name="connsiteY1314" fmla="*/ 8144 h 10000"/>
                              <a:gd name="connsiteX1315" fmla="*/ 7090 w 9989"/>
                              <a:gd name="connsiteY1315" fmla="*/ 8236 h 10000"/>
                              <a:gd name="connsiteX1316" fmla="*/ 7090 w 9989"/>
                              <a:gd name="connsiteY1316" fmla="*/ 8236 h 10000"/>
                              <a:gd name="connsiteX1317" fmla="*/ 7101 w 9989"/>
                              <a:gd name="connsiteY1317" fmla="*/ 8293 h 10000"/>
                              <a:gd name="connsiteX1318" fmla="*/ 7101 w 9989"/>
                              <a:gd name="connsiteY1318" fmla="*/ 8293 h 10000"/>
                              <a:gd name="connsiteX1319" fmla="*/ 7112 w 9989"/>
                              <a:gd name="connsiteY1319" fmla="*/ 8368 h 10000"/>
                              <a:gd name="connsiteX1320" fmla="*/ 7112 w 9989"/>
                              <a:gd name="connsiteY1320" fmla="*/ 8368 h 10000"/>
                              <a:gd name="connsiteX1321" fmla="*/ 7123 w 9989"/>
                              <a:gd name="connsiteY1321" fmla="*/ 8444 h 10000"/>
                              <a:gd name="connsiteX1322" fmla="*/ 7123 w 9989"/>
                              <a:gd name="connsiteY1322" fmla="*/ 8444 h 10000"/>
                              <a:gd name="connsiteX1323" fmla="*/ 7134 w 9989"/>
                              <a:gd name="connsiteY1323" fmla="*/ 8519 h 10000"/>
                              <a:gd name="connsiteX1324" fmla="*/ 7134 w 9989"/>
                              <a:gd name="connsiteY1324" fmla="*/ 8519 h 10000"/>
                              <a:gd name="connsiteX1325" fmla="*/ 7144 w 9989"/>
                              <a:gd name="connsiteY1325" fmla="*/ 8594 h 10000"/>
                              <a:gd name="connsiteX1326" fmla="*/ 7144 w 9989"/>
                              <a:gd name="connsiteY1326" fmla="*/ 8594 h 10000"/>
                              <a:gd name="connsiteX1327" fmla="*/ 7155 w 9989"/>
                              <a:gd name="connsiteY1327" fmla="*/ 8650 h 10000"/>
                              <a:gd name="connsiteX1328" fmla="*/ 7155 w 9989"/>
                              <a:gd name="connsiteY1328" fmla="*/ 8650 h 10000"/>
                              <a:gd name="connsiteX1329" fmla="*/ 7166 w 9989"/>
                              <a:gd name="connsiteY1329" fmla="*/ 8706 h 10000"/>
                              <a:gd name="connsiteX1330" fmla="*/ 7166 w 9989"/>
                              <a:gd name="connsiteY1330" fmla="*/ 8706 h 10000"/>
                              <a:gd name="connsiteX1331" fmla="*/ 7177 w 9989"/>
                              <a:gd name="connsiteY1331" fmla="*/ 8781 h 10000"/>
                              <a:gd name="connsiteX1332" fmla="*/ 7177 w 9989"/>
                              <a:gd name="connsiteY1332" fmla="*/ 8781 h 10000"/>
                              <a:gd name="connsiteX1333" fmla="*/ 7188 w 9989"/>
                              <a:gd name="connsiteY1333" fmla="*/ 8838 h 10000"/>
                              <a:gd name="connsiteX1334" fmla="*/ 7188 w 9989"/>
                              <a:gd name="connsiteY1334" fmla="*/ 8838 h 10000"/>
                              <a:gd name="connsiteX1335" fmla="*/ 7198 w 9989"/>
                              <a:gd name="connsiteY1335" fmla="*/ 8912 h 10000"/>
                              <a:gd name="connsiteX1336" fmla="*/ 7198 w 9989"/>
                              <a:gd name="connsiteY1336" fmla="*/ 8912 h 10000"/>
                              <a:gd name="connsiteX1337" fmla="*/ 7209 w 9989"/>
                              <a:gd name="connsiteY1337" fmla="*/ 8950 h 10000"/>
                              <a:gd name="connsiteX1338" fmla="*/ 7209 w 9989"/>
                              <a:gd name="connsiteY1338" fmla="*/ 8950 h 10000"/>
                              <a:gd name="connsiteX1339" fmla="*/ 7220 w 9989"/>
                              <a:gd name="connsiteY1339" fmla="*/ 9005 h 10000"/>
                              <a:gd name="connsiteX1340" fmla="*/ 7220 w 9989"/>
                              <a:gd name="connsiteY1340" fmla="*/ 9005 h 10000"/>
                              <a:gd name="connsiteX1341" fmla="*/ 7231 w 9989"/>
                              <a:gd name="connsiteY1341" fmla="*/ 9062 h 10000"/>
                              <a:gd name="connsiteX1342" fmla="*/ 7231 w 9989"/>
                              <a:gd name="connsiteY1342" fmla="*/ 9062 h 10000"/>
                              <a:gd name="connsiteX1343" fmla="*/ 7242 w 9989"/>
                              <a:gd name="connsiteY1343" fmla="*/ 9100 h 10000"/>
                              <a:gd name="connsiteX1344" fmla="*/ 7242 w 9989"/>
                              <a:gd name="connsiteY1344" fmla="*/ 9100 h 10000"/>
                              <a:gd name="connsiteX1345" fmla="*/ 7252 w 9989"/>
                              <a:gd name="connsiteY1345" fmla="*/ 9138 h 10000"/>
                              <a:gd name="connsiteX1346" fmla="*/ 7252 w 9989"/>
                              <a:gd name="connsiteY1346" fmla="*/ 9138 h 10000"/>
                              <a:gd name="connsiteX1347" fmla="*/ 7263 w 9989"/>
                              <a:gd name="connsiteY1347" fmla="*/ 9138 h 10000"/>
                              <a:gd name="connsiteX1348" fmla="*/ 7263 w 9989"/>
                              <a:gd name="connsiteY1348" fmla="*/ 9138 h 10000"/>
                              <a:gd name="connsiteX1349" fmla="*/ 7273 w 9989"/>
                              <a:gd name="connsiteY1349" fmla="*/ 9156 h 10000"/>
                              <a:gd name="connsiteX1350" fmla="*/ 7273 w 9989"/>
                              <a:gd name="connsiteY1350" fmla="*/ 9156 h 10000"/>
                              <a:gd name="connsiteX1351" fmla="*/ 7284 w 9989"/>
                              <a:gd name="connsiteY1351" fmla="*/ 9174 h 10000"/>
                              <a:gd name="connsiteX1352" fmla="*/ 7284 w 9989"/>
                              <a:gd name="connsiteY1352" fmla="*/ 9174 h 10000"/>
                              <a:gd name="connsiteX1353" fmla="*/ 7295 w 9989"/>
                              <a:gd name="connsiteY1353" fmla="*/ 9213 h 10000"/>
                              <a:gd name="connsiteX1354" fmla="*/ 7295 w 9989"/>
                              <a:gd name="connsiteY1354" fmla="*/ 9213 h 10000"/>
                              <a:gd name="connsiteX1355" fmla="*/ 7306 w 9989"/>
                              <a:gd name="connsiteY1355" fmla="*/ 9249 h 10000"/>
                              <a:gd name="connsiteX1356" fmla="*/ 7306 w 9989"/>
                              <a:gd name="connsiteY1356" fmla="*/ 9249 h 10000"/>
                              <a:gd name="connsiteX1357" fmla="*/ 7316 w 9989"/>
                              <a:gd name="connsiteY1357" fmla="*/ 9270 h 10000"/>
                              <a:gd name="connsiteX1358" fmla="*/ 7316 w 9989"/>
                              <a:gd name="connsiteY1358" fmla="*/ 9270 h 10000"/>
                              <a:gd name="connsiteX1359" fmla="*/ 7327 w 9989"/>
                              <a:gd name="connsiteY1359" fmla="*/ 9306 h 10000"/>
                              <a:gd name="connsiteX1360" fmla="*/ 7327 w 9989"/>
                              <a:gd name="connsiteY1360" fmla="*/ 9306 h 10000"/>
                              <a:gd name="connsiteX1361" fmla="*/ 7338 w 9989"/>
                              <a:gd name="connsiteY1361" fmla="*/ 9363 h 10000"/>
                              <a:gd name="connsiteX1362" fmla="*/ 7338 w 9989"/>
                              <a:gd name="connsiteY1362" fmla="*/ 9363 h 10000"/>
                              <a:gd name="connsiteX1363" fmla="*/ 7349 w 9989"/>
                              <a:gd name="connsiteY1363" fmla="*/ 9400 h 10000"/>
                              <a:gd name="connsiteX1364" fmla="*/ 7349 w 9989"/>
                              <a:gd name="connsiteY1364" fmla="*/ 9400 h 10000"/>
                              <a:gd name="connsiteX1365" fmla="*/ 7360 w 9989"/>
                              <a:gd name="connsiteY1365" fmla="*/ 9418 h 10000"/>
                              <a:gd name="connsiteX1366" fmla="*/ 7360 w 9989"/>
                              <a:gd name="connsiteY1366" fmla="*/ 9418 h 10000"/>
                              <a:gd name="connsiteX1367" fmla="*/ 7370 w 9989"/>
                              <a:gd name="connsiteY1367" fmla="*/ 9457 h 10000"/>
                              <a:gd name="connsiteX1368" fmla="*/ 7370 w 9989"/>
                              <a:gd name="connsiteY1368" fmla="*/ 9457 h 10000"/>
                              <a:gd name="connsiteX1369" fmla="*/ 7381 w 9989"/>
                              <a:gd name="connsiteY1369" fmla="*/ 9514 h 10000"/>
                              <a:gd name="connsiteX1370" fmla="*/ 7381 w 9989"/>
                              <a:gd name="connsiteY1370" fmla="*/ 9514 h 10000"/>
                              <a:gd name="connsiteX1371" fmla="*/ 7392 w 9989"/>
                              <a:gd name="connsiteY1371" fmla="*/ 9550 h 10000"/>
                              <a:gd name="connsiteX1372" fmla="*/ 7392 w 9989"/>
                              <a:gd name="connsiteY1372" fmla="*/ 9550 h 10000"/>
                              <a:gd name="connsiteX1373" fmla="*/ 7403 w 9989"/>
                              <a:gd name="connsiteY1373" fmla="*/ 9589 h 10000"/>
                              <a:gd name="connsiteX1374" fmla="*/ 7403 w 9989"/>
                              <a:gd name="connsiteY1374" fmla="*/ 9589 h 10000"/>
                              <a:gd name="connsiteX1375" fmla="*/ 7414 w 9989"/>
                              <a:gd name="connsiteY1375" fmla="*/ 9625 h 10000"/>
                              <a:gd name="connsiteX1376" fmla="*/ 7414 w 9989"/>
                              <a:gd name="connsiteY1376" fmla="*/ 9625 h 10000"/>
                              <a:gd name="connsiteX1377" fmla="*/ 7424 w 9989"/>
                              <a:gd name="connsiteY1377" fmla="*/ 9663 h 10000"/>
                              <a:gd name="connsiteX1378" fmla="*/ 7424 w 9989"/>
                              <a:gd name="connsiteY1378" fmla="*/ 9663 h 10000"/>
                              <a:gd name="connsiteX1379" fmla="*/ 7435 w 9989"/>
                              <a:gd name="connsiteY1379" fmla="*/ 9719 h 10000"/>
                              <a:gd name="connsiteX1380" fmla="*/ 7435 w 9989"/>
                              <a:gd name="connsiteY1380" fmla="*/ 9719 h 10000"/>
                              <a:gd name="connsiteX1381" fmla="*/ 7446 w 9989"/>
                              <a:gd name="connsiteY1381" fmla="*/ 9756 h 10000"/>
                              <a:gd name="connsiteX1382" fmla="*/ 7446 w 9989"/>
                              <a:gd name="connsiteY1382" fmla="*/ 9756 h 10000"/>
                              <a:gd name="connsiteX1383" fmla="*/ 7457 w 9989"/>
                              <a:gd name="connsiteY1383" fmla="*/ 9794 h 10000"/>
                              <a:gd name="connsiteX1384" fmla="*/ 7457 w 9989"/>
                              <a:gd name="connsiteY1384" fmla="*/ 9794 h 10000"/>
                              <a:gd name="connsiteX1385" fmla="*/ 7468 w 9989"/>
                              <a:gd name="connsiteY1385" fmla="*/ 9813 h 10000"/>
                              <a:gd name="connsiteX1386" fmla="*/ 7468 w 9989"/>
                              <a:gd name="connsiteY1386" fmla="*/ 9813 h 10000"/>
                              <a:gd name="connsiteX1387" fmla="*/ 7479 w 9989"/>
                              <a:gd name="connsiteY1387" fmla="*/ 9850 h 10000"/>
                              <a:gd name="connsiteX1388" fmla="*/ 7479 w 9989"/>
                              <a:gd name="connsiteY1388" fmla="*/ 9850 h 10000"/>
                              <a:gd name="connsiteX1389" fmla="*/ 7489 w 9989"/>
                              <a:gd name="connsiteY1389" fmla="*/ 9888 h 10000"/>
                              <a:gd name="connsiteX1390" fmla="*/ 7489 w 9989"/>
                              <a:gd name="connsiteY1390" fmla="*/ 9888 h 10000"/>
                              <a:gd name="connsiteX1391" fmla="*/ 7500 w 9989"/>
                              <a:gd name="connsiteY1391" fmla="*/ 9925 h 10000"/>
                              <a:gd name="connsiteX1392" fmla="*/ 7500 w 9989"/>
                              <a:gd name="connsiteY1392" fmla="*/ 9925 h 10000"/>
                              <a:gd name="connsiteX1393" fmla="*/ 7510 w 9989"/>
                              <a:gd name="connsiteY1393" fmla="*/ 9943 h 10000"/>
                              <a:gd name="connsiteX1394" fmla="*/ 7510 w 9989"/>
                              <a:gd name="connsiteY1394" fmla="*/ 9943 h 10000"/>
                              <a:gd name="connsiteX1395" fmla="*/ 7521 w 9989"/>
                              <a:gd name="connsiteY1395" fmla="*/ 9964 h 10000"/>
                              <a:gd name="connsiteX1396" fmla="*/ 7521 w 9989"/>
                              <a:gd name="connsiteY1396" fmla="*/ 9964 h 10000"/>
                              <a:gd name="connsiteX1397" fmla="*/ 7532 w 9989"/>
                              <a:gd name="connsiteY1397" fmla="*/ 9982 h 10000"/>
                              <a:gd name="connsiteX1398" fmla="*/ 7532 w 9989"/>
                              <a:gd name="connsiteY1398" fmla="*/ 9982 h 10000"/>
                              <a:gd name="connsiteX1399" fmla="*/ 7542 w 9989"/>
                              <a:gd name="connsiteY1399" fmla="*/ 9982 h 10000"/>
                              <a:gd name="connsiteX1400" fmla="*/ 7542 w 9989"/>
                              <a:gd name="connsiteY1400" fmla="*/ 9982 h 10000"/>
                              <a:gd name="connsiteX1401" fmla="*/ 7553 w 9989"/>
                              <a:gd name="connsiteY1401" fmla="*/ 10000 h 10000"/>
                              <a:gd name="connsiteX1402" fmla="*/ 7553 w 9989"/>
                              <a:gd name="connsiteY1402" fmla="*/ 10000 h 10000"/>
                              <a:gd name="connsiteX1403" fmla="*/ 7564 w 9989"/>
                              <a:gd name="connsiteY1403" fmla="*/ 10000 h 10000"/>
                              <a:gd name="connsiteX1404" fmla="*/ 7564 w 9989"/>
                              <a:gd name="connsiteY1404" fmla="*/ 10000 h 10000"/>
                              <a:gd name="connsiteX1405" fmla="*/ 7575 w 9989"/>
                              <a:gd name="connsiteY1405" fmla="*/ 10000 h 10000"/>
                              <a:gd name="connsiteX1406" fmla="*/ 7575 w 9989"/>
                              <a:gd name="connsiteY1406" fmla="*/ 10000 h 10000"/>
                              <a:gd name="connsiteX1407" fmla="*/ 7586 w 9989"/>
                              <a:gd name="connsiteY1407" fmla="*/ 10000 h 10000"/>
                              <a:gd name="connsiteX1408" fmla="*/ 7586 w 9989"/>
                              <a:gd name="connsiteY1408" fmla="*/ 10000 h 10000"/>
                              <a:gd name="connsiteX1409" fmla="*/ 7596 w 9989"/>
                              <a:gd name="connsiteY1409" fmla="*/ 9982 h 10000"/>
                              <a:gd name="connsiteX1410" fmla="*/ 7596 w 9989"/>
                              <a:gd name="connsiteY1410" fmla="*/ 9982 h 10000"/>
                              <a:gd name="connsiteX1411" fmla="*/ 7607 w 9989"/>
                              <a:gd name="connsiteY1411" fmla="*/ 9964 h 10000"/>
                              <a:gd name="connsiteX1412" fmla="*/ 7607 w 9989"/>
                              <a:gd name="connsiteY1412" fmla="*/ 9964 h 10000"/>
                              <a:gd name="connsiteX1413" fmla="*/ 7618 w 9989"/>
                              <a:gd name="connsiteY1413" fmla="*/ 9964 h 10000"/>
                              <a:gd name="connsiteX1414" fmla="*/ 7618 w 9989"/>
                              <a:gd name="connsiteY1414" fmla="*/ 9964 h 10000"/>
                              <a:gd name="connsiteX1415" fmla="*/ 7629 w 9989"/>
                              <a:gd name="connsiteY1415" fmla="*/ 9943 h 10000"/>
                              <a:gd name="connsiteX1416" fmla="*/ 7629 w 9989"/>
                              <a:gd name="connsiteY1416" fmla="*/ 9943 h 10000"/>
                              <a:gd name="connsiteX1417" fmla="*/ 7640 w 9989"/>
                              <a:gd name="connsiteY1417" fmla="*/ 9925 h 10000"/>
                              <a:gd name="connsiteX1418" fmla="*/ 7640 w 9989"/>
                              <a:gd name="connsiteY1418" fmla="*/ 9925 h 10000"/>
                              <a:gd name="connsiteX1419" fmla="*/ 7651 w 9989"/>
                              <a:gd name="connsiteY1419" fmla="*/ 9888 h 10000"/>
                              <a:gd name="connsiteX1420" fmla="*/ 7651 w 9989"/>
                              <a:gd name="connsiteY1420" fmla="*/ 9888 h 10000"/>
                              <a:gd name="connsiteX1421" fmla="*/ 7661 w 9989"/>
                              <a:gd name="connsiteY1421" fmla="*/ 9869 h 10000"/>
                              <a:gd name="connsiteX1422" fmla="*/ 7661 w 9989"/>
                              <a:gd name="connsiteY1422" fmla="*/ 9869 h 10000"/>
                              <a:gd name="connsiteX1423" fmla="*/ 7672 w 9989"/>
                              <a:gd name="connsiteY1423" fmla="*/ 9832 h 10000"/>
                              <a:gd name="connsiteX1424" fmla="*/ 7672 w 9989"/>
                              <a:gd name="connsiteY1424" fmla="*/ 9832 h 10000"/>
                              <a:gd name="connsiteX1425" fmla="*/ 7683 w 9989"/>
                              <a:gd name="connsiteY1425" fmla="*/ 9794 h 10000"/>
                              <a:gd name="connsiteX1426" fmla="*/ 7683 w 9989"/>
                              <a:gd name="connsiteY1426" fmla="*/ 9794 h 10000"/>
                              <a:gd name="connsiteX1427" fmla="*/ 7694 w 9989"/>
                              <a:gd name="connsiteY1427" fmla="*/ 9756 h 10000"/>
                              <a:gd name="connsiteX1428" fmla="*/ 7694 w 9989"/>
                              <a:gd name="connsiteY1428" fmla="*/ 9756 h 10000"/>
                              <a:gd name="connsiteX1429" fmla="*/ 7705 w 9989"/>
                              <a:gd name="connsiteY1429" fmla="*/ 9699 h 10000"/>
                              <a:gd name="connsiteX1430" fmla="*/ 7705 w 9989"/>
                              <a:gd name="connsiteY1430" fmla="*/ 9699 h 10000"/>
                              <a:gd name="connsiteX1431" fmla="*/ 7715 w 9989"/>
                              <a:gd name="connsiteY1431" fmla="*/ 9625 h 10000"/>
                              <a:gd name="connsiteX1432" fmla="*/ 7715 w 9989"/>
                              <a:gd name="connsiteY1432" fmla="*/ 9625 h 10000"/>
                              <a:gd name="connsiteX1433" fmla="*/ 7726 w 9989"/>
                              <a:gd name="connsiteY1433" fmla="*/ 9550 h 10000"/>
                              <a:gd name="connsiteX1434" fmla="*/ 7726 w 9989"/>
                              <a:gd name="connsiteY1434" fmla="*/ 9550 h 10000"/>
                              <a:gd name="connsiteX1435" fmla="*/ 7737 w 9989"/>
                              <a:gd name="connsiteY1435" fmla="*/ 9493 h 10000"/>
                              <a:gd name="connsiteX1436" fmla="*/ 7737 w 9989"/>
                              <a:gd name="connsiteY1436" fmla="*/ 9493 h 10000"/>
                              <a:gd name="connsiteX1437" fmla="*/ 7748 w 9989"/>
                              <a:gd name="connsiteY1437" fmla="*/ 9381 h 10000"/>
                              <a:gd name="connsiteX1438" fmla="*/ 7748 w 9989"/>
                              <a:gd name="connsiteY1438" fmla="*/ 9381 h 10000"/>
                              <a:gd name="connsiteX1439" fmla="*/ 7759 w 9989"/>
                              <a:gd name="connsiteY1439" fmla="*/ 9270 h 10000"/>
                              <a:gd name="connsiteX1440" fmla="*/ 7759 w 9989"/>
                              <a:gd name="connsiteY1440" fmla="*/ 9270 h 10000"/>
                              <a:gd name="connsiteX1441" fmla="*/ 7769 w 9989"/>
                              <a:gd name="connsiteY1441" fmla="*/ 9138 h 10000"/>
                              <a:gd name="connsiteX1442" fmla="*/ 7769 w 9989"/>
                              <a:gd name="connsiteY1442" fmla="*/ 9138 h 10000"/>
                              <a:gd name="connsiteX1443" fmla="*/ 7780 w 9989"/>
                              <a:gd name="connsiteY1443" fmla="*/ 9005 h 10000"/>
                              <a:gd name="connsiteX1444" fmla="*/ 7780 w 9989"/>
                              <a:gd name="connsiteY1444" fmla="*/ 9005 h 10000"/>
                              <a:gd name="connsiteX1445" fmla="*/ 7791 w 9989"/>
                              <a:gd name="connsiteY1445" fmla="*/ 8894 h 10000"/>
                              <a:gd name="connsiteX1446" fmla="*/ 7791 w 9989"/>
                              <a:gd name="connsiteY1446" fmla="*/ 8894 h 10000"/>
                              <a:gd name="connsiteX1447" fmla="*/ 7802 w 9989"/>
                              <a:gd name="connsiteY1447" fmla="*/ 8725 h 10000"/>
                              <a:gd name="connsiteX1448" fmla="*/ 7802 w 9989"/>
                              <a:gd name="connsiteY1448" fmla="*/ 8725 h 10000"/>
                              <a:gd name="connsiteX1449" fmla="*/ 7813 w 9989"/>
                              <a:gd name="connsiteY1449" fmla="*/ 8555 h 10000"/>
                              <a:gd name="connsiteX1450" fmla="*/ 7813 w 9989"/>
                              <a:gd name="connsiteY1450" fmla="*/ 8555 h 10000"/>
                              <a:gd name="connsiteX1451" fmla="*/ 7823 w 9989"/>
                              <a:gd name="connsiteY1451" fmla="*/ 8387 h 10000"/>
                              <a:gd name="connsiteX1452" fmla="*/ 7823 w 9989"/>
                              <a:gd name="connsiteY1452" fmla="*/ 8387 h 10000"/>
                              <a:gd name="connsiteX1453" fmla="*/ 7834 w 9989"/>
                              <a:gd name="connsiteY1453" fmla="*/ 8200 h 10000"/>
                              <a:gd name="connsiteX1454" fmla="*/ 7834 w 9989"/>
                              <a:gd name="connsiteY1454" fmla="*/ 8200 h 10000"/>
                              <a:gd name="connsiteX1455" fmla="*/ 7845 w 9989"/>
                              <a:gd name="connsiteY1455" fmla="*/ 8069 h 10000"/>
                              <a:gd name="connsiteX1456" fmla="*/ 7845 w 9989"/>
                              <a:gd name="connsiteY1456" fmla="*/ 8069 h 10000"/>
                              <a:gd name="connsiteX1457" fmla="*/ 7856 w 9989"/>
                              <a:gd name="connsiteY1457" fmla="*/ 7882 h 10000"/>
                              <a:gd name="connsiteX1458" fmla="*/ 7856 w 9989"/>
                              <a:gd name="connsiteY1458" fmla="*/ 7882 h 10000"/>
                              <a:gd name="connsiteX1459" fmla="*/ 7867 w 9989"/>
                              <a:gd name="connsiteY1459" fmla="*/ 7693 h 10000"/>
                              <a:gd name="connsiteX1460" fmla="*/ 7867 w 9989"/>
                              <a:gd name="connsiteY1460" fmla="*/ 7693 h 10000"/>
                              <a:gd name="connsiteX1461" fmla="*/ 7878 w 9989"/>
                              <a:gd name="connsiteY1461" fmla="*/ 7506 h 10000"/>
                              <a:gd name="connsiteX1462" fmla="*/ 7878 w 9989"/>
                              <a:gd name="connsiteY1462" fmla="*/ 7506 h 10000"/>
                              <a:gd name="connsiteX1463" fmla="*/ 7888 w 9989"/>
                              <a:gd name="connsiteY1463" fmla="*/ 7318 h 10000"/>
                              <a:gd name="connsiteX1464" fmla="*/ 7888 w 9989"/>
                              <a:gd name="connsiteY1464" fmla="*/ 7318 h 10000"/>
                              <a:gd name="connsiteX1465" fmla="*/ 7899 w 9989"/>
                              <a:gd name="connsiteY1465" fmla="*/ 7205 h 10000"/>
                              <a:gd name="connsiteX1466" fmla="*/ 7899 w 9989"/>
                              <a:gd name="connsiteY1466" fmla="*/ 7205 h 10000"/>
                              <a:gd name="connsiteX1467" fmla="*/ 7910 w 9989"/>
                              <a:gd name="connsiteY1467" fmla="*/ 7054 h 10000"/>
                              <a:gd name="connsiteX1468" fmla="*/ 7910 w 9989"/>
                              <a:gd name="connsiteY1468" fmla="*/ 7054 h 10000"/>
                              <a:gd name="connsiteX1469" fmla="*/ 7921 w 9989"/>
                              <a:gd name="connsiteY1469" fmla="*/ 6923 h 10000"/>
                              <a:gd name="connsiteX1470" fmla="*/ 7921 w 9989"/>
                              <a:gd name="connsiteY1470" fmla="*/ 6923 h 10000"/>
                              <a:gd name="connsiteX1471" fmla="*/ 7932 w 9989"/>
                              <a:gd name="connsiteY1471" fmla="*/ 6812 h 10000"/>
                              <a:gd name="connsiteX1472" fmla="*/ 7932 w 9989"/>
                              <a:gd name="connsiteY1472" fmla="*/ 6812 h 10000"/>
                              <a:gd name="connsiteX1473" fmla="*/ 7942 w 9989"/>
                              <a:gd name="connsiteY1473" fmla="*/ 6718 h 10000"/>
                              <a:gd name="connsiteX1474" fmla="*/ 7942 w 9989"/>
                              <a:gd name="connsiteY1474" fmla="*/ 6718 h 10000"/>
                              <a:gd name="connsiteX1475" fmla="*/ 7953 w 9989"/>
                              <a:gd name="connsiteY1475" fmla="*/ 6661 h 10000"/>
                              <a:gd name="connsiteX1476" fmla="*/ 7953 w 9989"/>
                              <a:gd name="connsiteY1476" fmla="*/ 6661 h 10000"/>
                              <a:gd name="connsiteX1477" fmla="*/ 7964 w 9989"/>
                              <a:gd name="connsiteY1477" fmla="*/ 6586 h 10000"/>
                              <a:gd name="connsiteX1478" fmla="*/ 7964 w 9989"/>
                              <a:gd name="connsiteY1478" fmla="*/ 6586 h 10000"/>
                              <a:gd name="connsiteX1479" fmla="*/ 7974 w 9989"/>
                              <a:gd name="connsiteY1479" fmla="*/ 6568 h 10000"/>
                              <a:gd name="connsiteX1480" fmla="*/ 7974 w 9989"/>
                              <a:gd name="connsiteY1480" fmla="*/ 6568 h 10000"/>
                              <a:gd name="connsiteX1481" fmla="*/ 7985 w 9989"/>
                              <a:gd name="connsiteY1481" fmla="*/ 6547 h 10000"/>
                              <a:gd name="connsiteX1482" fmla="*/ 7985 w 9989"/>
                              <a:gd name="connsiteY1482" fmla="*/ 6568 h 10000"/>
                              <a:gd name="connsiteX1483" fmla="*/ 7995 w 9989"/>
                              <a:gd name="connsiteY1483" fmla="*/ 6586 h 10000"/>
                              <a:gd name="connsiteX1484" fmla="*/ 7995 w 9989"/>
                              <a:gd name="connsiteY1484" fmla="*/ 6586 h 10000"/>
                              <a:gd name="connsiteX1485" fmla="*/ 8006 w 9989"/>
                              <a:gd name="connsiteY1485" fmla="*/ 6624 h 10000"/>
                              <a:gd name="connsiteX1486" fmla="*/ 8006 w 9989"/>
                              <a:gd name="connsiteY1486" fmla="*/ 6624 h 10000"/>
                              <a:gd name="connsiteX1487" fmla="*/ 8017 w 9989"/>
                              <a:gd name="connsiteY1487" fmla="*/ 6643 h 10000"/>
                              <a:gd name="connsiteX1488" fmla="*/ 8017 w 9989"/>
                              <a:gd name="connsiteY1488" fmla="*/ 6643 h 10000"/>
                              <a:gd name="connsiteX1489" fmla="*/ 8028 w 9989"/>
                              <a:gd name="connsiteY1489" fmla="*/ 6643 h 10000"/>
                              <a:gd name="connsiteX1490" fmla="*/ 8028 w 9989"/>
                              <a:gd name="connsiteY1490" fmla="*/ 6643 h 10000"/>
                              <a:gd name="connsiteX1491" fmla="*/ 8039 w 9989"/>
                              <a:gd name="connsiteY1491" fmla="*/ 6586 h 10000"/>
                              <a:gd name="connsiteX1492" fmla="*/ 8039 w 9989"/>
                              <a:gd name="connsiteY1492" fmla="*/ 6586 h 10000"/>
                              <a:gd name="connsiteX1493" fmla="*/ 8050 w 9989"/>
                              <a:gd name="connsiteY1493" fmla="*/ 6437 h 10000"/>
                              <a:gd name="connsiteX1494" fmla="*/ 8050 w 9989"/>
                              <a:gd name="connsiteY1494" fmla="*/ 6437 h 10000"/>
                              <a:gd name="connsiteX1495" fmla="*/ 8060 w 9989"/>
                              <a:gd name="connsiteY1495" fmla="*/ 6285 h 10000"/>
                              <a:gd name="connsiteX1496" fmla="*/ 8060 w 9989"/>
                              <a:gd name="connsiteY1496" fmla="*/ 6285 h 10000"/>
                              <a:gd name="connsiteX1497" fmla="*/ 8071 w 9989"/>
                              <a:gd name="connsiteY1497" fmla="*/ 6023 h 10000"/>
                              <a:gd name="connsiteX1498" fmla="*/ 8071 w 9989"/>
                              <a:gd name="connsiteY1498" fmla="*/ 6023 h 10000"/>
                              <a:gd name="connsiteX1499" fmla="*/ 8082 w 9989"/>
                              <a:gd name="connsiteY1499" fmla="*/ 5742 h 10000"/>
                              <a:gd name="connsiteX1500" fmla="*/ 8082 w 9989"/>
                              <a:gd name="connsiteY1500" fmla="*/ 5742 h 10000"/>
                              <a:gd name="connsiteX1501" fmla="*/ 8093 w 9989"/>
                              <a:gd name="connsiteY1501" fmla="*/ 5498 h 10000"/>
                              <a:gd name="connsiteX1502" fmla="*/ 8093 w 9989"/>
                              <a:gd name="connsiteY1502" fmla="*/ 5498 h 10000"/>
                              <a:gd name="connsiteX1503" fmla="*/ 8104 w 9989"/>
                              <a:gd name="connsiteY1503" fmla="*/ 5347 h 10000"/>
                              <a:gd name="connsiteX1504" fmla="*/ 8104 w 9989"/>
                              <a:gd name="connsiteY1504" fmla="*/ 5347 h 10000"/>
                              <a:gd name="connsiteX1505" fmla="*/ 8114 w 9989"/>
                              <a:gd name="connsiteY1505" fmla="*/ 5180 h 10000"/>
                              <a:gd name="connsiteX1506" fmla="*/ 8114 w 9989"/>
                              <a:gd name="connsiteY1506" fmla="*/ 5180 h 10000"/>
                              <a:gd name="connsiteX1507" fmla="*/ 8125 w 9989"/>
                              <a:gd name="connsiteY1507" fmla="*/ 5066 h 10000"/>
                              <a:gd name="connsiteX1508" fmla="*/ 8125 w 9989"/>
                              <a:gd name="connsiteY1508" fmla="*/ 5066 h 10000"/>
                              <a:gd name="connsiteX1509" fmla="*/ 8136 w 9989"/>
                              <a:gd name="connsiteY1509" fmla="*/ 4992 h 10000"/>
                              <a:gd name="connsiteX1510" fmla="*/ 8136 w 9989"/>
                              <a:gd name="connsiteY1510" fmla="*/ 4992 h 10000"/>
                              <a:gd name="connsiteX1511" fmla="*/ 8147 w 9989"/>
                              <a:gd name="connsiteY1511" fmla="*/ 4972 h 10000"/>
                              <a:gd name="connsiteX1512" fmla="*/ 8147 w 9989"/>
                              <a:gd name="connsiteY1512" fmla="*/ 4972 h 10000"/>
                              <a:gd name="connsiteX1513" fmla="*/ 8158 w 9989"/>
                              <a:gd name="connsiteY1513" fmla="*/ 4936 h 10000"/>
                              <a:gd name="connsiteX1514" fmla="*/ 8158 w 9989"/>
                              <a:gd name="connsiteY1514" fmla="*/ 4936 h 10000"/>
                              <a:gd name="connsiteX1515" fmla="*/ 8168 w 9989"/>
                              <a:gd name="connsiteY1515" fmla="*/ 4822 h 10000"/>
                              <a:gd name="connsiteX1516" fmla="*/ 8168 w 9989"/>
                              <a:gd name="connsiteY1516" fmla="*/ 4822 h 10000"/>
                              <a:gd name="connsiteX1517" fmla="*/ 8179 w 9989"/>
                              <a:gd name="connsiteY1517" fmla="*/ 4617 h 10000"/>
                              <a:gd name="connsiteX1518" fmla="*/ 8179 w 9989"/>
                              <a:gd name="connsiteY1518" fmla="*/ 4617 h 10000"/>
                              <a:gd name="connsiteX1519" fmla="*/ 8190 w 9989"/>
                              <a:gd name="connsiteY1519" fmla="*/ 4297 h 10000"/>
                              <a:gd name="connsiteX1520" fmla="*/ 8190 w 9989"/>
                              <a:gd name="connsiteY1520" fmla="*/ 4297 h 10000"/>
                              <a:gd name="connsiteX1521" fmla="*/ 8200 w 9989"/>
                              <a:gd name="connsiteY1521" fmla="*/ 3923 h 10000"/>
                              <a:gd name="connsiteX1522" fmla="*/ 8200 w 9989"/>
                              <a:gd name="connsiteY1522" fmla="*/ 3923 h 10000"/>
                              <a:gd name="connsiteX1523" fmla="*/ 8211 w 9989"/>
                              <a:gd name="connsiteY1523" fmla="*/ 3678 h 10000"/>
                              <a:gd name="connsiteX1524" fmla="*/ 8211 w 9989"/>
                              <a:gd name="connsiteY1524" fmla="*/ 3678 h 10000"/>
                              <a:gd name="connsiteX1525" fmla="*/ 8222 w 9989"/>
                              <a:gd name="connsiteY1525" fmla="*/ 3322 h 10000"/>
                              <a:gd name="connsiteX1526" fmla="*/ 8222 w 9989"/>
                              <a:gd name="connsiteY1526" fmla="*/ 3322 h 10000"/>
                              <a:gd name="connsiteX1527" fmla="*/ 8232 w 9989"/>
                              <a:gd name="connsiteY1527" fmla="*/ 3003 h 10000"/>
                              <a:gd name="connsiteX1528" fmla="*/ 8232 w 9989"/>
                              <a:gd name="connsiteY1528" fmla="*/ 3003 h 10000"/>
                              <a:gd name="connsiteX1529" fmla="*/ 8243 w 9989"/>
                              <a:gd name="connsiteY1529" fmla="*/ 2722 h 10000"/>
                              <a:gd name="connsiteX1530" fmla="*/ 8243 w 9989"/>
                              <a:gd name="connsiteY1530" fmla="*/ 2722 h 10000"/>
                              <a:gd name="connsiteX1531" fmla="*/ 8254 w 9989"/>
                              <a:gd name="connsiteY1531" fmla="*/ 2514 h 10000"/>
                              <a:gd name="connsiteX1532" fmla="*/ 8254 w 9989"/>
                              <a:gd name="connsiteY1532" fmla="*/ 2514 h 10000"/>
                              <a:gd name="connsiteX1533" fmla="*/ 8265 w 9989"/>
                              <a:gd name="connsiteY1533" fmla="*/ 2421 h 10000"/>
                              <a:gd name="connsiteX1534" fmla="*/ 8265 w 9989"/>
                              <a:gd name="connsiteY1534" fmla="*/ 2421 h 10000"/>
                              <a:gd name="connsiteX1535" fmla="*/ 8276 w 9989"/>
                              <a:gd name="connsiteY1535" fmla="*/ 2366 h 10000"/>
                              <a:gd name="connsiteX1536" fmla="*/ 8276 w 9989"/>
                              <a:gd name="connsiteY1536" fmla="*/ 2366 h 10000"/>
                              <a:gd name="connsiteX1537" fmla="*/ 8286 w 9989"/>
                              <a:gd name="connsiteY1537" fmla="*/ 2327 h 10000"/>
                              <a:gd name="connsiteX1538" fmla="*/ 8286 w 9989"/>
                              <a:gd name="connsiteY1538" fmla="*/ 2327 h 10000"/>
                              <a:gd name="connsiteX1539" fmla="*/ 8297 w 9989"/>
                              <a:gd name="connsiteY1539" fmla="*/ 2327 h 10000"/>
                              <a:gd name="connsiteX1540" fmla="*/ 8297 w 9989"/>
                              <a:gd name="connsiteY1540" fmla="*/ 2327 h 10000"/>
                              <a:gd name="connsiteX1541" fmla="*/ 8308 w 9989"/>
                              <a:gd name="connsiteY1541" fmla="*/ 2327 h 10000"/>
                              <a:gd name="connsiteX1542" fmla="*/ 8308 w 9989"/>
                              <a:gd name="connsiteY1542" fmla="*/ 2327 h 10000"/>
                              <a:gd name="connsiteX1543" fmla="*/ 8319 w 9989"/>
                              <a:gd name="connsiteY1543" fmla="*/ 2327 h 10000"/>
                              <a:gd name="connsiteX1544" fmla="*/ 8319 w 9989"/>
                              <a:gd name="connsiteY1544" fmla="*/ 2327 h 10000"/>
                              <a:gd name="connsiteX1545" fmla="*/ 8330 w 9989"/>
                              <a:gd name="connsiteY1545" fmla="*/ 2234 h 10000"/>
                              <a:gd name="connsiteX1546" fmla="*/ 8330 w 9989"/>
                              <a:gd name="connsiteY1546" fmla="*/ 2234 h 10000"/>
                              <a:gd name="connsiteX1547" fmla="*/ 8340 w 9989"/>
                              <a:gd name="connsiteY1547" fmla="*/ 2065 h 10000"/>
                              <a:gd name="connsiteX1548" fmla="*/ 8340 w 9989"/>
                              <a:gd name="connsiteY1548" fmla="*/ 2065 h 10000"/>
                              <a:gd name="connsiteX1549" fmla="*/ 8351 w 9989"/>
                              <a:gd name="connsiteY1549" fmla="*/ 1839 h 10000"/>
                              <a:gd name="connsiteX1550" fmla="*/ 8351 w 9989"/>
                              <a:gd name="connsiteY1550" fmla="*/ 1839 h 10000"/>
                              <a:gd name="connsiteX1551" fmla="*/ 8362 w 9989"/>
                              <a:gd name="connsiteY1551" fmla="*/ 1540 h 10000"/>
                              <a:gd name="connsiteX1552" fmla="*/ 8362 w 9989"/>
                              <a:gd name="connsiteY1552" fmla="*/ 1540 h 10000"/>
                              <a:gd name="connsiteX1553" fmla="*/ 8373 w 9989"/>
                              <a:gd name="connsiteY1553" fmla="*/ 1332 h 10000"/>
                              <a:gd name="connsiteX1554" fmla="*/ 8373 w 9989"/>
                              <a:gd name="connsiteY1554" fmla="*/ 1332 h 10000"/>
                              <a:gd name="connsiteX1555" fmla="*/ 8384 w 9989"/>
                              <a:gd name="connsiteY1555" fmla="*/ 1033 h 10000"/>
                              <a:gd name="connsiteX1556" fmla="*/ 8384 w 9989"/>
                              <a:gd name="connsiteY1556" fmla="*/ 1033 h 10000"/>
                              <a:gd name="connsiteX1557" fmla="*/ 8394 w 9989"/>
                              <a:gd name="connsiteY1557" fmla="*/ 807 h 10000"/>
                              <a:gd name="connsiteX1558" fmla="*/ 8394 w 9989"/>
                              <a:gd name="connsiteY1558" fmla="*/ 807 h 10000"/>
                              <a:gd name="connsiteX1559" fmla="*/ 8405 w 9989"/>
                              <a:gd name="connsiteY1559" fmla="*/ 658 h 10000"/>
                              <a:gd name="connsiteX1560" fmla="*/ 8405 w 9989"/>
                              <a:gd name="connsiteY1560" fmla="*/ 658 h 10000"/>
                              <a:gd name="connsiteX1561" fmla="*/ 8416 w 9989"/>
                              <a:gd name="connsiteY1561" fmla="*/ 563 h 10000"/>
                              <a:gd name="connsiteX1562" fmla="*/ 8416 w 9989"/>
                              <a:gd name="connsiteY1562" fmla="*/ 563 h 10000"/>
                              <a:gd name="connsiteX1563" fmla="*/ 8427 w 9989"/>
                              <a:gd name="connsiteY1563" fmla="*/ 545 h 10000"/>
                              <a:gd name="connsiteX1564" fmla="*/ 8427 w 9989"/>
                              <a:gd name="connsiteY1564" fmla="*/ 545 h 10000"/>
                              <a:gd name="connsiteX1565" fmla="*/ 8437 w 9989"/>
                              <a:gd name="connsiteY1565" fmla="*/ 563 h 10000"/>
                              <a:gd name="connsiteX1566" fmla="*/ 8437 w 9989"/>
                              <a:gd name="connsiteY1566" fmla="*/ 563 h 10000"/>
                              <a:gd name="connsiteX1567" fmla="*/ 8448 w 9989"/>
                              <a:gd name="connsiteY1567" fmla="*/ 638 h 10000"/>
                              <a:gd name="connsiteX1568" fmla="*/ 8448 w 9989"/>
                              <a:gd name="connsiteY1568" fmla="*/ 638 h 10000"/>
                              <a:gd name="connsiteX1569" fmla="*/ 8458 w 9989"/>
                              <a:gd name="connsiteY1569" fmla="*/ 751 h 10000"/>
                              <a:gd name="connsiteX1570" fmla="*/ 8458 w 9989"/>
                              <a:gd name="connsiteY1570" fmla="*/ 751 h 10000"/>
                              <a:gd name="connsiteX1571" fmla="*/ 8469 w 9989"/>
                              <a:gd name="connsiteY1571" fmla="*/ 903 h 10000"/>
                              <a:gd name="connsiteX1572" fmla="*/ 8469 w 9989"/>
                              <a:gd name="connsiteY1572" fmla="*/ 903 h 10000"/>
                              <a:gd name="connsiteX1573" fmla="*/ 8480 w 9989"/>
                              <a:gd name="connsiteY1573" fmla="*/ 939 h 10000"/>
                              <a:gd name="connsiteX1574" fmla="*/ 8480 w 9989"/>
                              <a:gd name="connsiteY1574" fmla="*/ 939 h 10000"/>
                              <a:gd name="connsiteX1575" fmla="*/ 8491 w 9989"/>
                              <a:gd name="connsiteY1575" fmla="*/ 957 h 10000"/>
                              <a:gd name="connsiteX1576" fmla="*/ 8491 w 9989"/>
                              <a:gd name="connsiteY1576" fmla="*/ 957 h 10000"/>
                              <a:gd name="connsiteX1577" fmla="*/ 8502 w 9989"/>
                              <a:gd name="connsiteY1577" fmla="*/ 903 h 10000"/>
                              <a:gd name="connsiteX1578" fmla="*/ 8502 w 9989"/>
                              <a:gd name="connsiteY1578" fmla="*/ 903 h 10000"/>
                              <a:gd name="connsiteX1579" fmla="*/ 8512 w 9989"/>
                              <a:gd name="connsiteY1579" fmla="*/ 807 h 10000"/>
                              <a:gd name="connsiteX1580" fmla="*/ 8512 w 9989"/>
                              <a:gd name="connsiteY1580" fmla="*/ 807 h 10000"/>
                              <a:gd name="connsiteX1581" fmla="*/ 8523 w 9989"/>
                              <a:gd name="connsiteY1581" fmla="*/ 677 h 10000"/>
                              <a:gd name="connsiteX1582" fmla="*/ 8523 w 9989"/>
                              <a:gd name="connsiteY1582" fmla="*/ 677 h 10000"/>
                              <a:gd name="connsiteX1583" fmla="*/ 8534 w 9989"/>
                              <a:gd name="connsiteY1583" fmla="*/ 602 h 10000"/>
                              <a:gd name="connsiteX1584" fmla="*/ 8534 w 9989"/>
                              <a:gd name="connsiteY1584" fmla="*/ 602 h 10000"/>
                              <a:gd name="connsiteX1585" fmla="*/ 8545 w 9989"/>
                              <a:gd name="connsiteY1585" fmla="*/ 488 h 10000"/>
                              <a:gd name="connsiteX1586" fmla="*/ 8545 w 9989"/>
                              <a:gd name="connsiteY1586" fmla="*/ 488 h 10000"/>
                              <a:gd name="connsiteX1587" fmla="*/ 8556 w 9989"/>
                              <a:gd name="connsiteY1587" fmla="*/ 376 h 10000"/>
                              <a:gd name="connsiteX1588" fmla="*/ 8556 w 9989"/>
                              <a:gd name="connsiteY1588" fmla="*/ 376 h 10000"/>
                              <a:gd name="connsiteX1589" fmla="*/ 8566 w 9989"/>
                              <a:gd name="connsiteY1589" fmla="*/ 244 h 10000"/>
                              <a:gd name="connsiteX1590" fmla="*/ 8566 w 9989"/>
                              <a:gd name="connsiteY1590" fmla="*/ 244 h 10000"/>
                              <a:gd name="connsiteX1591" fmla="*/ 8577 w 9989"/>
                              <a:gd name="connsiteY1591" fmla="*/ 132 h 10000"/>
                              <a:gd name="connsiteX1592" fmla="*/ 8577 w 9989"/>
                              <a:gd name="connsiteY1592" fmla="*/ 132 h 10000"/>
                              <a:gd name="connsiteX1593" fmla="*/ 8588 w 9989"/>
                              <a:gd name="connsiteY1593" fmla="*/ 75 h 10000"/>
                              <a:gd name="connsiteX1594" fmla="*/ 8588 w 9989"/>
                              <a:gd name="connsiteY1594" fmla="*/ 75 h 10000"/>
                              <a:gd name="connsiteX1595" fmla="*/ 8599 w 9989"/>
                              <a:gd name="connsiteY1595" fmla="*/ 57 h 10000"/>
                              <a:gd name="connsiteX1596" fmla="*/ 8599 w 9989"/>
                              <a:gd name="connsiteY1596" fmla="*/ 57 h 10000"/>
                              <a:gd name="connsiteX1597" fmla="*/ 8610 w 9989"/>
                              <a:gd name="connsiteY1597" fmla="*/ 38 h 10000"/>
                              <a:gd name="connsiteX1598" fmla="*/ 8610 w 9989"/>
                              <a:gd name="connsiteY1598" fmla="*/ 38 h 10000"/>
                              <a:gd name="connsiteX1599" fmla="*/ 8620 w 9989"/>
                              <a:gd name="connsiteY1599" fmla="*/ 38 h 10000"/>
                              <a:gd name="connsiteX1600" fmla="*/ 8620 w 9989"/>
                              <a:gd name="connsiteY1600" fmla="*/ 38 h 10000"/>
                              <a:gd name="connsiteX1601" fmla="*/ 8631 w 9989"/>
                              <a:gd name="connsiteY1601" fmla="*/ 57 h 10000"/>
                              <a:gd name="connsiteX1602" fmla="*/ 8631 w 9989"/>
                              <a:gd name="connsiteY1602" fmla="*/ 57 h 10000"/>
                              <a:gd name="connsiteX1603" fmla="*/ 8643 w 9989"/>
                              <a:gd name="connsiteY1603" fmla="*/ 57 h 10000"/>
                              <a:gd name="connsiteX1604" fmla="*/ 8643 w 9989"/>
                              <a:gd name="connsiteY1604" fmla="*/ 57 h 10000"/>
                              <a:gd name="connsiteX1605" fmla="*/ 8654 w 9989"/>
                              <a:gd name="connsiteY1605" fmla="*/ 57 h 10000"/>
                              <a:gd name="connsiteX1606" fmla="*/ 8654 w 9989"/>
                              <a:gd name="connsiteY1606" fmla="*/ 57 h 10000"/>
                              <a:gd name="connsiteX1607" fmla="*/ 8664 w 9989"/>
                              <a:gd name="connsiteY1607" fmla="*/ 38 h 10000"/>
                              <a:gd name="connsiteX1608" fmla="*/ 8664 w 9989"/>
                              <a:gd name="connsiteY1608" fmla="*/ 38 h 10000"/>
                              <a:gd name="connsiteX1609" fmla="*/ 8675 w 9989"/>
                              <a:gd name="connsiteY1609" fmla="*/ 38 h 10000"/>
                              <a:gd name="connsiteX1610" fmla="*/ 8675 w 9989"/>
                              <a:gd name="connsiteY1610" fmla="*/ 38 h 10000"/>
                              <a:gd name="connsiteX1611" fmla="*/ 8685 w 9989"/>
                              <a:gd name="connsiteY1611" fmla="*/ 20 h 10000"/>
                              <a:gd name="connsiteX1612" fmla="*/ 8685 w 9989"/>
                              <a:gd name="connsiteY1612" fmla="*/ 20 h 10000"/>
                              <a:gd name="connsiteX1613" fmla="*/ 8696 w 9989"/>
                              <a:gd name="connsiteY1613" fmla="*/ 20 h 10000"/>
                              <a:gd name="connsiteX1614" fmla="*/ 8696 w 9989"/>
                              <a:gd name="connsiteY1614" fmla="*/ 20 h 10000"/>
                              <a:gd name="connsiteX1615" fmla="*/ 8707 w 9989"/>
                              <a:gd name="connsiteY1615" fmla="*/ 20 h 10000"/>
                              <a:gd name="connsiteX1616" fmla="*/ 8707 w 9989"/>
                              <a:gd name="connsiteY1616" fmla="*/ 20 h 10000"/>
                              <a:gd name="connsiteX1617" fmla="*/ 8718 w 9989"/>
                              <a:gd name="connsiteY1617" fmla="*/ 38 h 10000"/>
                              <a:gd name="connsiteX1618" fmla="*/ 8718 w 9989"/>
                              <a:gd name="connsiteY1618" fmla="*/ 38 h 10000"/>
                              <a:gd name="connsiteX1619" fmla="*/ 8729 w 9989"/>
                              <a:gd name="connsiteY1619" fmla="*/ 75 h 10000"/>
                              <a:gd name="connsiteX1620" fmla="*/ 8729 w 9989"/>
                              <a:gd name="connsiteY1620" fmla="*/ 75 h 10000"/>
                              <a:gd name="connsiteX1621" fmla="*/ 8739 w 9989"/>
                              <a:gd name="connsiteY1621" fmla="*/ 152 h 10000"/>
                              <a:gd name="connsiteX1622" fmla="*/ 8739 w 9989"/>
                              <a:gd name="connsiteY1622" fmla="*/ 152 h 10000"/>
                              <a:gd name="connsiteX1623" fmla="*/ 8750 w 9989"/>
                              <a:gd name="connsiteY1623" fmla="*/ 170 h 10000"/>
                              <a:gd name="connsiteX1624" fmla="*/ 8750 w 9989"/>
                              <a:gd name="connsiteY1624" fmla="*/ 170 h 10000"/>
                              <a:gd name="connsiteX1625" fmla="*/ 8761 w 9989"/>
                              <a:gd name="connsiteY1625" fmla="*/ 132 h 10000"/>
                              <a:gd name="connsiteX1626" fmla="*/ 8761 w 9989"/>
                              <a:gd name="connsiteY1626" fmla="*/ 132 h 10000"/>
                              <a:gd name="connsiteX1627" fmla="*/ 8772 w 9989"/>
                              <a:gd name="connsiteY1627" fmla="*/ 75 h 10000"/>
                              <a:gd name="connsiteX1628" fmla="*/ 8772 w 9989"/>
                              <a:gd name="connsiteY1628" fmla="*/ 75 h 10000"/>
                              <a:gd name="connsiteX1629" fmla="*/ 8783 w 9989"/>
                              <a:gd name="connsiteY1629" fmla="*/ 57 h 10000"/>
                              <a:gd name="connsiteX1630" fmla="*/ 8783 w 9989"/>
                              <a:gd name="connsiteY1630" fmla="*/ 57 h 10000"/>
                              <a:gd name="connsiteX1631" fmla="*/ 8793 w 9989"/>
                              <a:gd name="connsiteY1631" fmla="*/ 57 h 10000"/>
                              <a:gd name="connsiteX1632" fmla="*/ 8793 w 9989"/>
                              <a:gd name="connsiteY1632" fmla="*/ 57 h 10000"/>
                              <a:gd name="connsiteX1633" fmla="*/ 8804 w 9989"/>
                              <a:gd name="connsiteY1633" fmla="*/ 57 h 10000"/>
                              <a:gd name="connsiteX1634" fmla="*/ 8804 w 9989"/>
                              <a:gd name="connsiteY1634" fmla="*/ 57 h 10000"/>
                              <a:gd name="connsiteX1635" fmla="*/ 8815 w 9989"/>
                              <a:gd name="connsiteY1635" fmla="*/ 75 h 10000"/>
                              <a:gd name="connsiteX1636" fmla="*/ 8815 w 9989"/>
                              <a:gd name="connsiteY1636" fmla="*/ 75 h 10000"/>
                              <a:gd name="connsiteX1637" fmla="*/ 8826 w 9989"/>
                              <a:gd name="connsiteY1637" fmla="*/ 75 h 10000"/>
                              <a:gd name="connsiteX1638" fmla="*/ 8826 w 9989"/>
                              <a:gd name="connsiteY1638" fmla="*/ 75 h 10000"/>
                              <a:gd name="connsiteX1639" fmla="*/ 8837 w 9989"/>
                              <a:gd name="connsiteY1639" fmla="*/ 113 h 10000"/>
                              <a:gd name="connsiteX1640" fmla="*/ 8837 w 9989"/>
                              <a:gd name="connsiteY1640" fmla="*/ 113 h 10000"/>
                              <a:gd name="connsiteX1641" fmla="*/ 8847 w 9989"/>
                              <a:gd name="connsiteY1641" fmla="*/ 152 h 10000"/>
                              <a:gd name="connsiteX1642" fmla="*/ 8847 w 9989"/>
                              <a:gd name="connsiteY1642" fmla="*/ 152 h 10000"/>
                              <a:gd name="connsiteX1643" fmla="*/ 8858 w 9989"/>
                              <a:gd name="connsiteY1643" fmla="*/ 170 h 10000"/>
                              <a:gd name="connsiteX1644" fmla="*/ 8858 w 9989"/>
                              <a:gd name="connsiteY1644" fmla="*/ 170 h 10000"/>
                              <a:gd name="connsiteX1645" fmla="*/ 8869 w 9989"/>
                              <a:gd name="connsiteY1645" fmla="*/ 208 h 10000"/>
                              <a:gd name="connsiteX1646" fmla="*/ 8869 w 9989"/>
                              <a:gd name="connsiteY1646" fmla="*/ 208 h 10000"/>
                              <a:gd name="connsiteX1647" fmla="*/ 8880 w 9989"/>
                              <a:gd name="connsiteY1647" fmla="*/ 244 h 10000"/>
                              <a:gd name="connsiteX1648" fmla="*/ 8880 w 9989"/>
                              <a:gd name="connsiteY1648" fmla="*/ 244 h 10000"/>
                              <a:gd name="connsiteX1649" fmla="*/ 8891 w 9989"/>
                              <a:gd name="connsiteY1649" fmla="*/ 226 h 10000"/>
                              <a:gd name="connsiteX1650" fmla="*/ 8891 w 9989"/>
                              <a:gd name="connsiteY1650" fmla="*/ 226 h 10000"/>
                              <a:gd name="connsiteX1651" fmla="*/ 8901 w 9989"/>
                              <a:gd name="connsiteY1651" fmla="*/ 208 h 10000"/>
                              <a:gd name="connsiteX1652" fmla="*/ 8901 w 9989"/>
                              <a:gd name="connsiteY1652" fmla="*/ 208 h 10000"/>
                              <a:gd name="connsiteX1653" fmla="*/ 8911 w 9989"/>
                              <a:gd name="connsiteY1653" fmla="*/ 170 h 10000"/>
                              <a:gd name="connsiteX1654" fmla="*/ 8911 w 9989"/>
                              <a:gd name="connsiteY1654" fmla="*/ 170 h 10000"/>
                              <a:gd name="connsiteX1655" fmla="*/ 8922 w 9989"/>
                              <a:gd name="connsiteY1655" fmla="*/ 132 h 10000"/>
                              <a:gd name="connsiteX1656" fmla="*/ 8922 w 9989"/>
                              <a:gd name="connsiteY1656" fmla="*/ 132 h 10000"/>
                              <a:gd name="connsiteX1657" fmla="*/ 8933 w 9989"/>
                              <a:gd name="connsiteY1657" fmla="*/ 113 h 10000"/>
                              <a:gd name="connsiteX1658" fmla="*/ 8933 w 9989"/>
                              <a:gd name="connsiteY1658" fmla="*/ 113 h 10000"/>
                              <a:gd name="connsiteX1659" fmla="*/ 8944 w 9989"/>
                              <a:gd name="connsiteY1659" fmla="*/ 113 h 10000"/>
                              <a:gd name="connsiteX1660" fmla="*/ 8944 w 9989"/>
                              <a:gd name="connsiteY1660" fmla="*/ 113 h 10000"/>
                              <a:gd name="connsiteX1661" fmla="*/ 8955 w 9989"/>
                              <a:gd name="connsiteY1661" fmla="*/ 132 h 10000"/>
                              <a:gd name="connsiteX1662" fmla="*/ 8955 w 9989"/>
                              <a:gd name="connsiteY1662" fmla="*/ 132 h 10000"/>
                              <a:gd name="connsiteX1663" fmla="*/ 8965 w 9989"/>
                              <a:gd name="connsiteY1663" fmla="*/ 152 h 10000"/>
                              <a:gd name="connsiteX1664" fmla="*/ 8965 w 9989"/>
                              <a:gd name="connsiteY1664" fmla="*/ 170 h 10000"/>
                              <a:gd name="connsiteX1665" fmla="*/ 8976 w 9989"/>
                              <a:gd name="connsiteY1665" fmla="*/ 152 h 10000"/>
                              <a:gd name="connsiteX1666" fmla="*/ 8976 w 9989"/>
                              <a:gd name="connsiteY1666" fmla="*/ 152 h 10000"/>
                              <a:gd name="connsiteX1667" fmla="*/ 8987 w 9989"/>
                              <a:gd name="connsiteY1667" fmla="*/ 95 h 10000"/>
                              <a:gd name="connsiteX1668" fmla="*/ 8987 w 9989"/>
                              <a:gd name="connsiteY1668" fmla="*/ 132 h 10000"/>
                              <a:gd name="connsiteX1669" fmla="*/ 8998 w 9989"/>
                              <a:gd name="connsiteY1669" fmla="*/ 262 h 10000"/>
                              <a:gd name="connsiteX1670" fmla="*/ 8998 w 9989"/>
                              <a:gd name="connsiteY1670" fmla="*/ 262 h 10000"/>
                              <a:gd name="connsiteX1671" fmla="*/ 9009 w 9989"/>
                              <a:gd name="connsiteY1671" fmla="*/ 319 h 10000"/>
                              <a:gd name="connsiteX1672" fmla="*/ 9009 w 9989"/>
                              <a:gd name="connsiteY1672" fmla="*/ 319 h 10000"/>
                              <a:gd name="connsiteX1673" fmla="*/ 9019 w 9989"/>
                              <a:gd name="connsiteY1673" fmla="*/ 396 h 10000"/>
                              <a:gd name="connsiteX1674" fmla="*/ 9019 w 9989"/>
                              <a:gd name="connsiteY1674" fmla="*/ 396 h 10000"/>
                              <a:gd name="connsiteX1675" fmla="*/ 9030 w 9989"/>
                              <a:gd name="connsiteY1675" fmla="*/ 470 h 10000"/>
                              <a:gd name="connsiteX1676" fmla="*/ 9030 w 9989"/>
                              <a:gd name="connsiteY1676" fmla="*/ 470 h 10000"/>
                              <a:gd name="connsiteX1677" fmla="*/ 9041 w 9989"/>
                              <a:gd name="connsiteY1677" fmla="*/ 563 h 10000"/>
                              <a:gd name="connsiteX1678" fmla="*/ 9041 w 9989"/>
                              <a:gd name="connsiteY1678" fmla="*/ 563 h 10000"/>
                              <a:gd name="connsiteX1679" fmla="*/ 9052 w 9989"/>
                              <a:gd name="connsiteY1679" fmla="*/ 714 h 10000"/>
                              <a:gd name="connsiteX1680" fmla="*/ 9052 w 9989"/>
                              <a:gd name="connsiteY1680" fmla="*/ 714 h 10000"/>
                              <a:gd name="connsiteX1681" fmla="*/ 9063 w 9989"/>
                              <a:gd name="connsiteY1681" fmla="*/ 846 h 10000"/>
                              <a:gd name="connsiteX1682" fmla="*/ 9063 w 9989"/>
                              <a:gd name="connsiteY1682" fmla="*/ 846 h 10000"/>
                              <a:gd name="connsiteX1683" fmla="*/ 9073 w 9989"/>
                              <a:gd name="connsiteY1683" fmla="*/ 1033 h 10000"/>
                              <a:gd name="connsiteX1684" fmla="*/ 9073 w 9989"/>
                              <a:gd name="connsiteY1684" fmla="*/ 1033 h 10000"/>
                              <a:gd name="connsiteX1685" fmla="*/ 9084 w 9989"/>
                              <a:gd name="connsiteY1685" fmla="*/ 1257 h 10000"/>
                              <a:gd name="connsiteX1686" fmla="*/ 9084 w 9989"/>
                              <a:gd name="connsiteY1686" fmla="*/ 1257 h 10000"/>
                              <a:gd name="connsiteX1687" fmla="*/ 9095 w 9989"/>
                              <a:gd name="connsiteY1687" fmla="*/ 1501 h 10000"/>
                              <a:gd name="connsiteX1688" fmla="*/ 9095 w 9989"/>
                              <a:gd name="connsiteY1688" fmla="*/ 1501 h 10000"/>
                              <a:gd name="connsiteX1689" fmla="*/ 9106 w 9989"/>
                              <a:gd name="connsiteY1689" fmla="*/ 1784 h 10000"/>
                              <a:gd name="connsiteX1690" fmla="*/ 9106 w 9989"/>
                              <a:gd name="connsiteY1690" fmla="*/ 1784 h 10000"/>
                              <a:gd name="connsiteX1691" fmla="*/ 9117 w 9989"/>
                              <a:gd name="connsiteY1691" fmla="*/ 1971 h 10000"/>
                              <a:gd name="connsiteX1692" fmla="*/ 9117 w 9989"/>
                              <a:gd name="connsiteY1692" fmla="*/ 1971 h 10000"/>
                              <a:gd name="connsiteX1693" fmla="*/ 9127 w 9989"/>
                              <a:gd name="connsiteY1693" fmla="*/ 2234 h 10000"/>
                              <a:gd name="connsiteX1694" fmla="*/ 9127 w 9989"/>
                              <a:gd name="connsiteY1694" fmla="*/ 2234 h 10000"/>
                              <a:gd name="connsiteX1695" fmla="*/ 9137 w 9989"/>
                              <a:gd name="connsiteY1695" fmla="*/ 2439 h 10000"/>
                              <a:gd name="connsiteX1696" fmla="*/ 9137 w 9989"/>
                              <a:gd name="connsiteY1696" fmla="*/ 2439 h 10000"/>
                              <a:gd name="connsiteX1697" fmla="*/ 9148 w 9989"/>
                              <a:gd name="connsiteY1697" fmla="*/ 2553 h 10000"/>
                              <a:gd name="connsiteX1698" fmla="*/ 9148 w 9989"/>
                              <a:gd name="connsiteY1698" fmla="*/ 2553 h 10000"/>
                              <a:gd name="connsiteX1699" fmla="*/ 9159 w 9989"/>
                              <a:gd name="connsiteY1699" fmla="*/ 2589 h 10000"/>
                              <a:gd name="connsiteX1700" fmla="*/ 9159 w 9989"/>
                              <a:gd name="connsiteY1700" fmla="*/ 2589 h 10000"/>
                              <a:gd name="connsiteX1701" fmla="*/ 9170 w 9989"/>
                              <a:gd name="connsiteY1701" fmla="*/ 2609 h 10000"/>
                              <a:gd name="connsiteX1702" fmla="*/ 9170 w 9989"/>
                              <a:gd name="connsiteY1702" fmla="*/ 2609 h 10000"/>
                              <a:gd name="connsiteX1703" fmla="*/ 9181 w 9989"/>
                              <a:gd name="connsiteY1703" fmla="*/ 2628 h 10000"/>
                              <a:gd name="connsiteX1704" fmla="*/ 9181 w 9989"/>
                              <a:gd name="connsiteY1704" fmla="*/ 2628 h 10000"/>
                              <a:gd name="connsiteX1705" fmla="*/ 9191 w 9989"/>
                              <a:gd name="connsiteY1705" fmla="*/ 2665 h 10000"/>
                              <a:gd name="connsiteX1706" fmla="*/ 9191 w 9989"/>
                              <a:gd name="connsiteY1706" fmla="*/ 2665 h 10000"/>
                              <a:gd name="connsiteX1707" fmla="*/ 9202 w 9989"/>
                              <a:gd name="connsiteY1707" fmla="*/ 2759 h 10000"/>
                              <a:gd name="connsiteX1708" fmla="*/ 9202 w 9989"/>
                              <a:gd name="connsiteY1708" fmla="*/ 2759 h 10000"/>
                              <a:gd name="connsiteX1709" fmla="*/ 9213 w 9989"/>
                              <a:gd name="connsiteY1709" fmla="*/ 2853 h 10000"/>
                              <a:gd name="connsiteX1710" fmla="*/ 9213 w 9989"/>
                              <a:gd name="connsiteY1710" fmla="*/ 2853 h 10000"/>
                              <a:gd name="connsiteX1711" fmla="*/ 9224 w 9989"/>
                              <a:gd name="connsiteY1711" fmla="*/ 2946 h 10000"/>
                              <a:gd name="connsiteX1712" fmla="*/ 9224 w 9989"/>
                              <a:gd name="connsiteY1712" fmla="*/ 2946 h 10000"/>
                              <a:gd name="connsiteX1713" fmla="*/ 9235 w 9989"/>
                              <a:gd name="connsiteY1713" fmla="*/ 3078 h 10000"/>
                              <a:gd name="connsiteX1714" fmla="*/ 9235 w 9989"/>
                              <a:gd name="connsiteY1714" fmla="*/ 3078 h 10000"/>
                              <a:gd name="connsiteX1715" fmla="*/ 9245 w 9989"/>
                              <a:gd name="connsiteY1715" fmla="*/ 3229 h 10000"/>
                              <a:gd name="connsiteX1716" fmla="*/ 9245 w 9989"/>
                              <a:gd name="connsiteY1716" fmla="*/ 3229 h 10000"/>
                              <a:gd name="connsiteX1717" fmla="*/ 9256 w 9989"/>
                              <a:gd name="connsiteY1717" fmla="*/ 3340 h 10000"/>
                              <a:gd name="connsiteX1718" fmla="*/ 9256 w 9989"/>
                              <a:gd name="connsiteY1718" fmla="*/ 3340 h 10000"/>
                              <a:gd name="connsiteX1719" fmla="*/ 9267 w 9989"/>
                              <a:gd name="connsiteY1719" fmla="*/ 3491 h 10000"/>
                              <a:gd name="connsiteX1720" fmla="*/ 9267 w 9989"/>
                              <a:gd name="connsiteY1720" fmla="*/ 3491 h 10000"/>
                              <a:gd name="connsiteX1721" fmla="*/ 9278 w 9989"/>
                              <a:gd name="connsiteY1721" fmla="*/ 3603 h 10000"/>
                              <a:gd name="connsiteX1722" fmla="*/ 9278 w 9989"/>
                              <a:gd name="connsiteY1722" fmla="*/ 3603 h 10000"/>
                              <a:gd name="connsiteX1723" fmla="*/ 9289 w 9989"/>
                              <a:gd name="connsiteY1723" fmla="*/ 3753 h 10000"/>
                              <a:gd name="connsiteX1724" fmla="*/ 9289 w 9989"/>
                              <a:gd name="connsiteY1724" fmla="*/ 3753 h 10000"/>
                              <a:gd name="connsiteX1725" fmla="*/ 9300 w 9989"/>
                              <a:gd name="connsiteY1725" fmla="*/ 3941 h 10000"/>
                              <a:gd name="connsiteX1726" fmla="*/ 9300 w 9989"/>
                              <a:gd name="connsiteY1726" fmla="*/ 3941 h 10000"/>
                              <a:gd name="connsiteX1727" fmla="*/ 9310 w 9989"/>
                              <a:gd name="connsiteY1727" fmla="*/ 4110 h 10000"/>
                              <a:gd name="connsiteX1728" fmla="*/ 9310 w 9989"/>
                              <a:gd name="connsiteY1728" fmla="*/ 4110 h 10000"/>
                              <a:gd name="connsiteX1729" fmla="*/ 9321 w 9989"/>
                              <a:gd name="connsiteY1729" fmla="*/ 4278 h 10000"/>
                              <a:gd name="connsiteX1730" fmla="*/ 9321 w 9989"/>
                              <a:gd name="connsiteY1730" fmla="*/ 4278 h 10000"/>
                              <a:gd name="connsiteX1731" fmla="*/ 9332 w 9989"/>
                              <a:gd name="connsiteY1731" fmla="*/ 4391 h 10000"/>
                              <a:gd name="connsiteX1732" fmla="*/ 9332 w 9989"/>
                              <a:gd name="connsiteY1732" fmla="*/ 4391 h 10000"/>
                              <a:gd name="connsiteX1733" fmla="*/ 9343 w 9989"/>
                              <a:gd name="connsiteY1733" fmla="*/ 4560 h 10000"/>
                              <a:gd name="connsiteX1734" fmla="*/ 9343 w 9989"/>
                              <a:gd name="connsiteY1734" fmla="*/ 4560 h 10000"/>
                              <a:gd name="connsiteX1735" fmla="*/ 9354 w 9989"/>
                              <a:gd name="connsiteY1735" fmla="*/ 4728 h 10000"/>
                              <a:gd name="connsiteX1736" fmla="*/ 9354 w 9989"/>
                              <a:gd name="connsiteY1736" fmla="*/ 4728 h 10000"/>
                              <a:gd name="connsiteX1737" fmla="*/ 9363 w 9989"/>
                              <a:gd name="connsiteY1737" fmla="*/ 4897 h 10000"/>
                              <a:gd name="connsiteX1738" fmla="*/ 9363 w 9989"/>
                              <a:gd name="connsiteY1738" fmla="*/ 4897 h 10000"/>
                              <a:gd name="connsiteX1739" fmla="*/ 9374 w 9989"/>
                              <a:gd name="connsiteY1739" fmla="*/ 5066 h 10000"/>
                              <a:gd name="connsiteX1740" fmla="*/ 9374 w 9989"/>
                              <a:gd name="connsiteY1740" fmla="*/ 5066 h 10000"/>
                              <a:gd name="connsiteX1741" fmla="*/ 9385 w 9989"/>
                              <a:gd name="connsiteY1741" fmla="*/ 5180 h 10000"/>
                              <a:gd name="connsiteX1742" fmla="*/ 9385 w 9989"/>
                              <a:gd name="connsiteY1742" fmla="*/ 5180 h 10000"/>
                              <a:gd name="connsiteX1743" fmla="*/ 9396 w 9989"/>
                              <a:gd name="connsiteY1743" fmla="*/ 5367 h 10000"/>
                              <a:gd name="connsiteX1744" fmla="*/ 9396 w 9989"/>
                              <a:gd name="connsiteY1744" fmla="*/ 5367 h 10000"/>
                              <a:gd name="connsiteX1745" fmla="*/ 9407 w 9989"/>
                              <a:gd name="connsiteY1745" fmla="*/ 5535 h 10000"/>
                              <a:gd name="connsiteX1746" fmla="*/ 9407 w 9989"/>
                              <a:gd name="connsiteY1746" fmla="*/ 5535 h 10000"/>
                              <a:gd name="connsiteX1747" fmla="*/ 9417 w 9989"/>
                              <a:gd name="connsiteY1747" fmla="*/ 5705 h 10000"/>
                              <a:gd name="connsiteX1748" fmla="*/ 9417 w 9989"/>
                              <a:gd name="connsiteY1748" fmla="*/ 5705 h 10000"/>
                              <a:gd name="connsiteX1749" fmla="*/ 9428 w 9989"/>
                              <a:gd name="connsiteY1749" fmla="*/ 5854 h 10000"/>
                              <a:gd name="connsiteX1750" fmla="*/ 9428 w 9989"/>
                              <a:gd name="connsiteY1750" fmla="*/ 5854 h 10000"/>
                              <a:gd name="connsiteX1751" fmla="*/ 9439 w 9989"/>
                              <a:gd name="connsiteY1751" fmla="*/ 5967 h 10000"/>
                              <a:gd name="connsiteX1752" fmla="*/ 9439 w 9989"/>
                              <a:gd name="connsiteY1752" fmla="*/ 5967 h 10000"/>
                              <a:gd name="connsiteX1753" fmla="*/ 9450 w 9989"/>
                              <a:gd name="connsiteY1753" fmla="*/ 6154 h 10000"/>
                              <a:gd name="connsiteX1754" fmla="*/ 9450 w 9989"/>
                              <a:gd name="connsiteY1754" fmla="*/ 6154 h 10000"/>
                              <a:gd name="connsiteX1755" fmla="*/ 9461 w 9989"/>
                              <a:gd name="connsiteY1755" fmla="*/ 6342 h 10000"/>
                              <a:gd name="connsiteX1756" fmla="*/ 9461 w 9989"/>
                              <a:gd name="connsiteY1756" fmla="*/ 6342 h 10000"/>
                              <a:gd name="connsiteX1757" fmla="*/ 9472 w 9989"/>
                              <a:gd name="connsiteY1757" fmla="*/ 6529 h 10000"/>
                              <a:gd name="connsiteX1758" fmla="*/ 9472 w 9989"/>
                              <a:gd name="connsiteY1758" fmla="*/ 6529 h 10000"/>
                              <a:gd name="connsiteX1759" fmla="*/ 9482 w 9989"/>
                              <a:gd name="connsiteY1759" fmla="*/ 6718 h 10000"/>
                              <a:gd name="connsiteX1760" fmla="*/ 9482 w 9989"/>
                              <a:gd name="connsiteY1760" fmla="*/ 6718 h 10000"/>
                              <a:gd name="connsiteX1761" fmla="*/ 9493 w 9989"/>
                              <a:gd name="connsiteY1761" fmla="*/ 6812 h 10000"/>
                              <a:gd name="connsiteX1762" fmla="*/ 9493 w 9989"/>
                              <a:gd name="connsiteY1762" fmla="*/ 6812 h 10000"/>
                              <a:gd name="connsiteX1763" fmla="*/ 9504 w 9989"/>
                              <a:gd name="connsiteY1763" fmla="*/ 6943 h 10000"/>
                              <a:gd name="connsiteX1764" fmla="*/ 9504 w 9989"/>
                              <a:gd name="connsiteY1764" fmla="*/ 6943 h 10000"/>
                              <a:gd name="connsiteX1765" fmla="*/ 9515 w 9989"/>
                              <a:gd name="connsiteY1765" fmla="*/ 7092 h 10000"/>
                              <a:gd name="connsiteX1766" fmla="*/ 9515 w 9989"/>
                              <a:gd name="connsiteY1766" fmla="*/ 7092 h 10000"/>
                              <a:gd name="connsiteX1767" fmla="*/ 9526 w 9989"/>
                              <a:gd name="connsiteY1767" fmla="*/ 7205 h 10000"/>
                              <a:gd name="connsiteX1768" fmla="*/ 9526 w 9989"/>
                              <a:gd name="connsiteY1768" fmla="*/ 7187 h 10000"/>
                              <a:gd name="connsiteX1769" fmla="*/ 9536 w 9989"/>
                              <a:gd name="connsiteY1769" fmla="*/ 7205 h 10000"/>
                              <a:gd name="connsiteX1770" fmla="*/ 9536 w 9989"/>
                              <a:gd name="connsiteY1770" fmla="*/ 7223 h 10000"/>
                              <a:gd name="connsiteX1771" fmla="*/ 9548 w 9989"/>
                              <a:gd name="connsiteY1771" fmla="*/ 7205 h 10000"/>
                              <a:gd name="connsiteX1772" fmla="*/ 9548 w 9989"/>
                              <a:gd name="connsiteY1772" fmla="*/ 7205 h 10000"/>
                              <a:gd name="connsiteX1773" fmla="*/ 9559 w 9989"/>
                              <a:gd name="connsiteY1773" fmla="*/ 7131 h 10000"/>
                              <a:gd name="connsiteX1774" fmla="*/ 9559 w 9989"/>
                              <a:gd name="connsiteY1774" fmla="*/ 7131 h 10000"/>
                              <a:gd name="connsiteX1775" fmla="*/ 9570 w 9989"/>
                              <a:gd name="connsiteY1775" fmla="*/ 6887 h 10000"/>
                              <a:gd name="connsiteX1776" fmla="*/ 9570 w 9989"/>
                              <a:gd name="connsiteY1776" fmla="*/ 6887 h 10000"/>
                              <a:gd name="connsiteX1777" fmla="*/ 9581 w 9989"/>
                              <a:gd name="connsiteY1777" fmla="*/ 6586 h 10000"/>
                              <a:gd name="connsiteX1778" fmla="*/ 9581 w 9989"/>
                              <a:gd name="connsiteY1778" fmla="*/ 6586 h 10000"/>
                              <a:gd name="connsiteX1779" fmla="*/ 9590 w 9989"/>
                              <a:gd name="connsiteY1779" fmla="*/ 6211 h 10000"/>
                              <a:gd name="connsiteX1780" fmla="*/ 9590 w 9989"/>
                              <a:gd name="connsiteY1780" fmla="*/ 6211 h 10000"/>
                              <a:gd name="connsiteX1781" fmla="*/ 9601 w 9989"/>
                              <a:gd name="connsiteY1781" fmla="*/ 5967 h 10000"/>
                              <a:gd name="connsiteX1782" fmla="*/ 9601 w 9989"/>
                              <a:gd name="connsiteY1782" fmla="*/ 5967 h 10000"/>
                              <a:gd name="connsiteX1783" fmla="*/ 9612 w 9989"/>
                              <a:gd name="connsiteY1783" fmla="*/ 5591 h 10000"/>
                              <a:gd name="connsiteX1784" fmla="*/ 9612 w 9989"/>
                              <a:gd name="connsiteY1784" fmla="*/ 5591 h 10000"/>
                              <a:gd name="connsiteX1785" fmla="*/ 9623 w 9989"/>
                              <a:gd name="connsiteY1785" fmla="*/ 5311 h 10000"/>
                              <a:gd name="connsiteX1786" fmla="*/ 9623 w 9989"/>
                              <a:gd name="connsiteY1786" fmla="*/ 5311 h 10000"/>
                              <a:gd name="connsiteX1787" fmla="*/ 9634 w 9989"/>
                              <a:gd name="connsiteY1787" fmla="*/ 5085 h 10000"/>
                              <a:gd name="connsiteX1788" fmla="*/ 9634 w 9989"/>
                              <a:gd name="connsiteY1788" fmla="*/ 5066 h 10000"/>
                              <a:gd name="connsiteX1789" fmla="*/ 9644 w 9989"/>
                              <a:gd name="connsiteY1789" fmla="*/ 5103 h 10000"/>
                              <a:gd name="connsiteX1790" fmla="*/ 9644 w 9989"/>
                              <a:gd name="connsiteY1790" fmla="*/ 5103 h 10000"/>
                              <a:gd name="connsiteX1791" fmla="*/ 9655 w 9989"/>
                              <a:gd name="connsiteY1791" fmla="*/ 5273 h 10000"/>
                              <a:gd name="connsiteX1792" fmla="*/ 9655 w 9989"/>
                              <a:gd name="connsiteY1792" fmla="*/ 5273 h 10000"/>
                              <a:gd name="connsiteX1793" fmla="*/ 9666 w 9989"/>
                              <a:gd name="connsiteY1793" fmla="*/ 5555 h 10000"/>
                              <a:gd name="connsiteX1794" fmla="*/ 9666 w 9989"/>
                              <a:gd name="connsiteY1794" fmla="*/ 5555 h 10000"/>
                              <a:gd name="connsiteX1795" fmla="*/ 9677 w 9989"/>
                              <a:gd name="connsiteY1795" fmla="*/ 5854 h 10000"/>
                              <a:gd name="connsiteX1796" fmla="*/ 9677 w 9989"/>
                              <a:gd name="connsiteY1796" fmla="*/ 5854 h 10000"/>
                              <a:gd name="connsiteX1797" fmla="*/ 9688 w 9989"/>
                              <a:gd name="connsiteY1797" fmla="*/ 6267 h 10000"/>
                              <a:gd name="connsiteX1798" fmla="*/ 9688 w 9989"/>
                              <a:gd name="connsiteY1798" fmla="*/ 6267 h 10000"/>
                              <a:gd name="connsiteX1799" fmla="*/ 9699 w 9989"/>
                              <a:gd name="connsiteY1799" fmla="*/ 6529 h 10000"/>
                              <a:gd name="connsiteX1800" fmla="*/ 9699 w 9989"/>
                              <a:gd name="connsiteY1800" fmla="*/ 6529 h 10000"/>
                              <a:gd name="connsiteX1801" fmla="*/ 9709 w 9989"/>
                              <a:gd name="connsiteY1801" fmla="*/ 6905 h 10000"/>
                              <a:gd name="connsiteX1802" fmla="*/ 9709 w 9989"/>
                              <a:gd name="connsiteY1802" fmla="*/ 6905 h 10000"/>
                              <a:gd name="connsiteX1803" fmla="*/ 9720 w 9989"/>
                              <a:gd name="connsiteY1803" fmla="*/ 7262 h 10000"/>
                              <a:gd name="connsiteX1804" fmla="*/ 9720 w 9989"/>
                              <a:gd name="connsiteY1804" fmla="*/ 7262 h 10000"/>
                              <a:gd name="connsiteX1805" fmla="*/ 9731 w 9989"/>
                              <a:gd name="connsiteY1805" fmla="*/ 7467 h 10000"/>
                              <a:gd name="connsiteX1806" fmla="*/ 9731 w 9989"/>
                              <a:gd name="connsiteY1806" fmla="*/ 7449 h 10000"/>
                              <a:gd name="connsiteX1807" fmla="*/ 9742 w 9989"/>
                              <a:gd name="connsiteY1807" fmla="*/ 7524 h 10000"/>
                              <a:gd name="connsiteX1808" fmla="*/ 9742 w 9989"/>
                              <a:gd name="connsiteY1808" fmla="*/ 7524 h 10000"/>
                              <a:gd name="connsiteX1809" fmla="*/ 9753 w 9989"/>
                              <a:gd name="connsiteY1809" fmla="*/ 7486 h 10000"/>
                              <a:gd name="connsiteX1810" fmla="*/ 9753 w 9989"/>
                              <a:gd name="connsiteY1810" fmla="*/ 7486 h 10000"/>
                              <a:gd name="connsiteX1811" fmla="*/ 9763 w 9989"/>
                              <a:gd name="connsiteY1811" fmla="*/ 7599 h 10000"/>
                              <a:gd name="connsiteX1812" fmla="*/ 9763 w 9989"/>
                              <a:gd name="connsiteY1812" fmla="*/ 7561 h 10000"/>
                              <a:gd name="connsiteX1813" fmla="*/ 9774 w 9989"/>
                              <a:gd name="connsiteY1813" fmla="*/ 7506 h 10000"/>
                              <a:gd name="connsiteX1814" fmla="*/ 9774 w 9989"/>
                              <a:gd name="connsiteY1814" fmla="*/ 7542 h 10000"/>
                              <a:gd name="connsiteX1815" fmla="*/ 9785 w 9989"/>
                              <a:gd name="connsiteY1815" fmla="*/ 7393 h 10000"/>
                              <a:gd name="connsiteX1816" fmla="*/ 9785 w 9989"/>
                              <a:gd name="connsiteY1816" fmla="*/ 7393 h 10000"/>
                              <a:gd name="connsiteX1817" fmla="*/ 9796 w 9989"/>
                              <a:gd name="connsiteY1817" fmla="*/ 7149 h 10000"/>
                              <a:gd name="connsiteX1818" fmla="*/ 9796 w 9989"/>
                              <a:gd name="connsiteY1818" fmla="*/ 7149 h 10000"/>
                              <a:gd name="connsiteX1819" fmla="*/ 9807 w 9989"/>
                              <a:gd name="connsiteY1819" fmla="*/ 7092 h 10000"/>
                              <a:gd name="connsiteX1820" fmla="*/ 9807 w 9989"/>
                              <a:gd name="connsiteY1820" fmla="*/ 7092 h 10000"/>
                              <a:gd name="connsiteX1821" fmla="*/ 9817 w 9989"/>
                              <a:gd name="connsiteY1821" fmla="*/ 6755 h 10000"/>
                              <a:gd name="connsiteX1822" fmla="*/ 9817 w 9989"/>
                              <a:gd name="connsiteY1822" fmla="*/ 6755 h 10000"/>
                              <a:gd name="connsiteX1823" fmla="*/ 9827 w 9989"/>
                              <a:gd name="connsiteY1823" fmla="*/ 6604 h 10000"/>
                              <a:gd name="connsiteX1824" fmla="*/ 9827 w 9989"/>
                              <a:gd name="connsiteY1824" fmla="*/ 6604 h 10000"/>
                              <a:gd name="connsiteX1825" fmla="*/ 9838 w 9989"/>
                              <a:gd name="connsiteY1825" fmla="*/ 6399 h 10000"/>
                              <a:gd name="connsiteX1826" fmla="*/ 9838 w 9989"/>
                              <a:gd name="connsiteY1826" fmla="*/ 6399 h 10000"/>
                              <a:gd name="connsiteX1827" fmla="*/ 9849 w 9989"/>
                              <a:gd name="connsiteY1827" fmla="*/ 6154 h 10000"/>
                              <a:gd name="connsiteX1828" fmla="*/ 9849 w 9989"/>
                              <a:gd name="connsiteY1828" fmla="*/ 6154 h 10000"/>
                              <a:gd name="connsiteX1829" fmla="*/ 9860 w 9989"/>
                              <a:gd name="connsiteY1829" fmla="*/ 5967 h 10000"/>
                              <a:gd name="connsiteX1830" fmla="*/ 9860 w 9989"/>
                              <a:gd name="connsiteY1830" fmla="*/ 5967 h 10000"/>
                              <a:gd name="connsiteX1831" fmla="*/ 9871 w 9989"/>
                              <a:gd name="connsiteY1831" fmla="*/ 5686 h 10000"/>
                              <a:gd name="connsiteX1832" fmla="*/ 9871 w 9989"/>
                              <a:gd name="connsiteY1832" fmla="*/ 5686 h 10000"/>
                              <a:gd name="connsiteX1833" fmla="*/ 9881 w 9989"/>
                              <a:gd name="connsiteY1833" fmla="*/ 5347 h 10000"/>
                              <a:gd name="connsiteX1834" fmla="*/ 9881 w 9989"/>
                              <a:gd name="connsiteY1834" fmla="*/ 5347 h 10000"/>
                              <a:gd name="connsiteX1835" fmla="*/ 9892 w 9989"/>
                              <a:gd name="connsiteY1835" fmla="*/ 5029 h 10000"/>
                              <a:gd name="connsiteX1836" fmla="*/ 9892 w 9989"/>
                              <a:gd name="connsiteY1836" fmla="*/ 5029 h 10000"/>
                              <a:gd name="connsiteX1837" fmla="*/ 9903 w 9989"/>
                              <a:gd name="connsiteY1837" fmla="*/ 4653 h 10000"/>
                              <a:gd name="connsiteX1838" fmla="*/ 9903 w 9989"/>
                              <a:gd name="connsiteY1838" fmla="*/ 4653 h 10000"/>
                              <a:gd name="connsiteX1839" fmla="*/ 9914 w 9989"/>
                              <a:gd name="connsiteY1839" fmla="*/ 4429 h 10000"/>
                              <a:gd name="connsiteX1840" fmla="*/ 9914 w 9989"/>
                              <a:gd name="connsiteY1840" fmla="*/ 4429 h 10000"/>
                              <a:gd name="connsiteX1841" fmla="*/ 9925 w 9989"/>
                              <a:gd name="connsiteY1841" fmla="*/ 4053 h 10000"/>
                              <a:gd name="connsiteX1842" fmla="*/ 9925 w 9989"/>
                              <a:gd name="connsiteY1842" fmla="*/ 4053 h 10000"/>
                              <a:gd name="connsiteX1843" fmla="*/ 9935 w 9989"/>
                              <a:gd name="connsiteY1843" fmla="*/ 3658 h 10000"/>
                              <a:gd name="connsiteX1844" fmla="*/ 9935 w 9989"/>
                              <a:gd name="connsiteY1844" fmla="*/ 3658 h 10000"/>
                              <a:gd name="connsiteX1845" fmla="*/ 9946 w 9989"/>
                              <a:gd name="connsiteY1845" fmla="*/ 3208 h 10000"/>
                              <a:gd name="connsiteX1846" fmla="*/ 9946 w 9989"/>
                              <a:gd name="connsiteY1846" fmla="*/ 3208 h 10000"/>
                              <a:gd name="connsiteX1847" fmla="*/ 9957 w 9989"/>
                              <a:gd name="connsiteY1847" fmla="*/ 2684 h 10000"/>
                              <a:gd name="connsiteX1848" fmla="*/ 9957 w 9989"/>
                              <a:gd name="connsiteY1848" fmla="*/ 2684 h 10000"/>
                              <a:gd name="connsiteX1849" fmla="*/ 9968 w 9989"/>
                              <a:gd name="connsiteY1849" fmla="*/ 2291 h 10000"/>
                              <a:gd name="connsiteX1850" fmla="*/ 9968 w 9989"/>
                              <a:gd name="connsiteY1850" fmla="*/ 2291 h 10000"/>
                              <a:gd name="connsiteX1851" fmla="*/ 9979 w 9989"/>
                              <a:gd name="connsiteY1851" fmla="*/ 1707 h 10000"/>
                              <a:gd name="connsiteX1852" fmla="*/ 9979 w 9989"/>
                              <a:gd name="connsiteY1852" fmla="*/ 1707 h 10000"/>
                              <a:gd name="connsiteX1853" fmla="*/ 9989 w 9989"/>
                              <a:gd name="connsiteY1853" fmla="*/ 1164 h 10000"/>
                              <a:gd name="connsiteX1854" fmla="*/ 9989 w 9989"/>
                              <a:gd name="connsiteY1854" fmla="*/ 1164 h 10000"/>
                              <a:gd name="connsiteX1855" fmla="*/ 10000 w 10000"/>
                              <a:gd name="connsiteY1855" fmla="*/ 620 h 10000"/>
                              <a:gd name="connsiteX1856" fmla="*/ 9989 w 9989"/>
                              <a:gd name="connsiteY1856" fmla="*/ 612 h 9871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  <a:cxn ang="0">
                                <a:pos x="connsiteX9" y="connsiteY9"/>
                              </a:cxn>
                              <a:cxn ang="0">
                                <a:pos x="connsiteX10" y="connsiteY10"/>
                              </a:cxn>
                              <a:cxn ang="0">
                                <a:pos x="connsiteX11" y="connsiteY11"/>
                              </a:cxn>
                              <a:cxn ang="0">
                                <a:pos x="connsiteX12" y="connsiteY12"/>
                              </a:cxn>
                              <a:cxn ang="0">
                                <a:pos x="connsiteX13" y="connsiteY13"/>
                              </a:cxn>
                              <a:cxn ang="0">
                                <a:pos x="connsiteX14" y="connsiteY14"/>
                              </a:cxn>
                              <a:cxn ang="0">
                                <a:pos x="connsiteX15" y="connsiteY15"/>
                              </a:cxn>
                              <a:cxn ang="0">
                                <a:pos x="connsiteX16" y="connsiteY16"/>
                              </a:cxn>
                              <a:cxn ang="0">
                                <a:pos x="connsiteX17" y="connsiteY17"/>
                              </a:cxn>
                              <a:cxn ang="0">
                                <a:pos x="connsiteX18" y="connsiteY18"/>
                              </a:cxn>
                              <a:cxn ang="0">
                                <a:pos x="connsiteX19" y="connsiteY19"/>
                              </a:cxn>
                              <a:cxn ang="0">
                                <a:pos x="connsiteX20" y="connsiteY20"/>
                              </a:cxn>
                              <a:cxn ang="0">
                                <a:pos x="connsiteX21" y="connsiteY21"/>
                              </a:cxn>
                              <a:cxn ang="0">
                                <a:pos x="connsiteX22" y="connsiteY22"/>
                              </a:cxn>
                              <a:cxn ang="0">
                                <a:pos x="connsiteX23" y="connsiteY23"/>
                              </a:cxn>
                              <a:cxn ang="0">
                                <a:pos x="connsiteX24" y="connsiteY24"/>
                              </a:cxn>
                              <a:cxn ang="0">
                                <a:pos x="connsiteX25" y="connsiteY25"/>
                              </a:cxn>
                              <a:cxn ang="0">
                                <a:pos x="connsiteX26" y="connsiteY26"/>
                              </a:cxn>
                              <a:cxn ang="0">
                                <a:pos x="connsiteX27" y="connsiteY27"/>
                              </a:cxn>
                              <a:cxn ang="0">
                                <a:pos x="connsiteX28" y="connsiteY28"/>
                              </a:cxn>
                              <a:cxn ang="0">
                                <a:pos x="connsiteX29" y="connsiteY29"/>
                              </a:cxn>
                              <a:cxn ang="0">
                                <a:pos x="connsiteX30" y="connsiteY30"/>
                              </a:cxn>
                              <a:cxn ang="0">
                                <a:pos x="connsiteX31" y="connsiteY31"/>
                              </a:cxn>
                              <a:cxn ang="0">
                                <a:pos x="connsiteX32" y="connsiteY32"/>
                              </a:cxn>
                              <a:cxn ang="0">
                                <a:pos x="connsiteX33" y="connsiteY33"/>
                              </a:cxn>
                              <a:cxn ang="0">
                                <a:pos x="connsiteX34" y="connsiteY34"/>
                              </a:cxn>
                              <a:cxn ang="0">
                                <a:pos x="connsiteX35" y="connsiteY35"/>
                              </a:cxn>
                              <a:cxn ang="0">
                                <a:pos x="connsiteX36" y="connsiteY36"/>
                              </a:cxn>
                              <a:cxn ang="0">
                                <a:pos x="connsiteX37" y="connsiteY37"/>
                              </a:cxn>
                              <a:cxn ang="0">
                                <a:pos x="connsiteX38" y="connsiteY38"/>
                              </a:cxn>
                              <a:cxn ang="0">
                                <a:pos x="connsiteX39" y="connsiteY39"/>
                              </a:cxn>
                              <a:cxn ang="0">
                                <a:pos x="connsiteX40" y="connsiteY40"/>
                              </a:cxn>
                              <a:cxn ang="0">
                                <a:pos x="connsiteX41" y="connsiteY41"/>
                              </a:cxn>
                              <a:cxn ang="0">
                                <a:pos x="connsiteX42" y="connsiteY42"/>
                              </a:cxn>
                              <a:cxn ang="0">
                                <a:pos x="connsiteX43" y="connsiteY43"/>
                              </a:cxn>
                              <a:cxn ang="0">
                                <a:pos x="connsiteX44" y="connsiteY44"/>
                              </a:cxn>
                              <a:cxn ang="0">
                                <a:pos x="connsiteX45" y="connsiteY45"/>
                              </a:cxn>
                              <a:cxn ang="0">
                                <a:pos x="connsiteX46" y="connsiteY46"/>
                              </a:cxn>
                              <a:cxn ang="0">
                                <a:pos x="connsiteX47" y="connsiteY47"/>
                              </a:cxn>
                              <a:cxn ang="0">
                                <a:pos x="connsiteX48" y="connsiteY48"/>
                              </a:cxn>
                              <a:cxn ang="0">
                                <a:pos x="connsiteX49" y="connsiteY49"/>
                              </a:cxn>
                              <a:cxn ang="0">
                                <a:pos x="connsiteX50" y="connsiteY50"/>
                              </a:cxn>
                              <a:cxn ang="0">
                                <a:pos x="connsiteX51" y="connsiteY51"/>
                              </a:cxn>
                              <a:cxn ang="0">
                                <a:pos x="connsiteX52" y="connsiteY52"/>
                              </a:cxn>
                              <a:cxn ang="0">
                                <a:pos x="connsiteX53" y="connsiteY53"/>
                              </a:cxn>
                              <a:cxn ang="0">
                                <a:pos x="connsiteX54" y="connsiteY54"/>
                              </a:cxn>
                              <a:cxn ang="0">
                                <a:pos x="connsiteX55" y="connsiteY55"/>
                              </a:cxn>
                              <a:cxn ang="0">
                                <a:pos x="connsiteX56" y="connsiteY56"/>
                              </a:cxn>
                              <a:cxn ang="0">
                                <a:pos x="connsiteX57" y="connsiteY57"/>
                              </a:cxn>
                              <a:cxn ang="0">
                                <a:pos x="connsiteX58" y="connsiteY58"/>
                              </a:cxn>
                              <a:cxn ang="0">
                                <a:pos x="connsiteX59" y="connsiteY59"/>
                              </a:cxn>
                              <a:cxn ang="0">
                                <a:pos x="connsiteX60" y="connsiteY60"/>
                              </a:cxn>
                              <a:cxn ang="0">
                                <a:pos x="connsiteX61" y="connsiteY61"/>
                              </a:cxn>
                              <a:cxn ang="0">
                                <a:pos x="connsiteX62" y="connsiteY62"/>
                              </a:cxn>
                              <a:cxn ang="0">
                                <a:pos x="connsiteX63" y="connsiteY63"/>
                              </a:cxn>
                              <a:cxn ang="0">
                                <a:pos x="connsiteX64" y="connsiteY64"/>
                              </a:cxn>
                              <a:cxn ang="0">
                                <a:pos x="connsiteX65" y="connsiteY65"/>
                              </a:cxn>
                              <a:cxn ang="0">
                                <a:pos x="connsiteX66" y="connsiteY66"/>
                              </a:cxn>
                              <a:cxn ang="0">
                                <a:pos x="connsiteX67" y="connsiteY67"/>
                              </a:cxn>
                              <a:cxn ang="0">
                                <a:pos x="connsiteX68" y="connsiteY68"/>
                              </a:cxn>
                              <a:cxn ang="0">
                                <a:pos x="connsiteX69" y="connsiteY69"/>
                              </a:cxn>
                              <a:cxn ang="0">
                                <a:pos x="connsiteX70" y="connsiteY70"/>
                              </a:cxn>
                              <a:cxn ang="0">
                                <a:pos x="connsiteX71" y="connsiteY71"/>
                              </a:cxn>
                              <a:cxn ang="0">
                                <a:pos x="connsiteX72" y="connsiteY72"/>
                              </a:cxn>
                              <a:cxn ang="0">
                                <a:pos x="connsiteX73" y="connsiteY73"/>
                              </a:cxn>
                              <a:cxn ang="0">
                                <a:pos x="connsiteX74" y="connsiteY74"/>
                              </a:cxn>
                              <a:cxn ang="0">
                                <a:pos x="connsiteX75" y="connsiteY75"/>
                              </a:cxn>
                              <a:cxn ang="0">
                                <a:pos x="connsiteX76" y="connsiteY76"/>
                              </a:cxn>
                              <a:cxn ang="0">
                                <a:pos x="connsiteX77" y="connsiteY77"/>
                              </a:cxn>
                              <a:cxn ang="0">
                                <a:pos x="connsiteX78" y="connsiteY78"/>
                              </a:cxn>
                              <a:cxn ang="0">
                                <a:pos x="connsiteX79" y="connsiteY79"/>
                              </a:cxn>
                              <a:cxn ang="0">
                                <a:pos x="connsiteX80" y="connsiteY80"/>
                              </a:cxn>
                              <a:cxn ang="0">
                                <a:pos x="connsiteX81" y="connsiteY81"/>
                              </a:cxn>
                              <a:cxn ang="0">
                                <a:pos x="connsiteX82" y="connsiteY82"/>
                              </a:cxn>
                              <a:cxn ang="0">
                                <a:pos x="connsiteX83" y="connsiteY83"/>
                              </a:cxn>
                              <a:cxn ang="0">
                                <a:pos x="connsiteX84" y="connsiteY84"/>
                              </a:cxn>
                              <a:cxn ang="0">
                                <a:pos x="connsiteX85" y="connsiteY85"/>
                              </a:cxn>
                              <a:cxn ang="0">
                                <a:pos x="connsiteX86" y="connsiteY86"/>
                              </a:cxn>
                              <a:cxn ang="0">
                                <a:pos x="connsiteX87" y="connsiteY87"/>
                              </a:cxn>
                              <a:cxn ang="0">
                                <a:pos x="connsiteX88" y="connsiteY88"/>
                              </a:cxn>
                              <a:cxn ang="0">
                                <a:pos x="connsiteX89" y="connsiteY89"/>
                              </a:cxn>
                              <a:cxn ang="0">
                                <a:pos x="connsiteX90" y="connsiteY90"/>
                              </a:cxn>
                              <a:cxn ang="0">
                                <a:pos x="connsiteX91" y="connsiteY91"/>
                              </a:cxn>
                              <a:cxn ang="0">
                                <a:pos x="connsiteX92" y="connsiteY92"/>
                              </a:cxn>
                              <a:cxn ang="0">
                                <a:pos x="connsiteX93" y="connsiteY93"/>
                              </a:cxn>
                              <a:cxn ang="0">
                                <a:pos x="connsiteX94" y="connsiteY94"/>
                              </a:cxn>
                              <a:cxn ang="0">
                                <a:pos x="connsiteX95" y="connsiteY95"/>
                              </a:cxn>
                              <a:cxn ang="0">
                                <a:pos x="connsiteX96" y="connsiteY96"/>
                              </a:cxn>
                              <a:cxn ang="0">
                                <a:pos x="connsiteX97" y="connsiteY97"/>
                              </a:cxn>
                              <a:cxn ang="0">
                                <a:pos x="connsiteX98" y="connsiteY98"/>
                              </a:cxn>
                              <a:cxn ang="0">
                                <a:pos x="connsiteX99" y="connsiteY99"/>
                              </a:cxn>
                              <a:cxn ang="0">
                                <a:pos x="connsiteX100" y="connsiteY100"/>
                              </a:cxn>
                              <a:cxn ang="0">
                                <a:pos x="connsiteX101" y="connsiteY101"/>
                              </a:cxn>
                              <a:cxn ang="0">
                                <a:pos x="connsiteX102" y="connsiteY102"/>
                              </a:cxn>
                              <a:cxn ang="0">
                                <a:pos x="connsiteX103" y="connsiteY103"/>
                              </a:cxn>
                              <a:cxn ang="0">
                                <a:pos x="connsiteX104" y="connsiteY104"/>
                              </a:cxn>
                              <a:cxn ang="0">
                                <a:pos x="connsiteX105" y="connsiteY105"/>
                              </a:cxn>
                              <a:cxn ang="0">
                                <a:pos x="connsiteX106" y="connsiteY106"/>
                              </a:cxn>
                              <a:cxn ang="0">
                                <a:pos x="connsiteX107" y="connsiteY107"/>
                              </a:cxn>
                              <a:cxn ang="0">
                                <a:pos x="connsiteX108" y="connsiteY108"/>
                              </a:cxn>
                              <a:cxn ang="0">
                                <a:pos x="connsiteX109" y="connsiteY109"/>
                              </a:cxn>
                              <a:cxn ang="0">
                                <a:pos x="connsiteX110" y="connsiteY110"/>
                              </a:cxn>
                              <a:cxn ang="0">
                                <a:pos x="connsiteX111" y="connsiteY111"/>
                              </a:cxn>
                              <a:cxn ang="0">
                                <a:pos x="connsiteX112" y="connsiteY112"/>
                              </a:cxn>
                              <a:cxn ang="0">
                                <a:pos x="connsiteX113" y="connsiteY113"/>
                              </a:cxn>
                              <a:cxn ang="0">
                                <a:pos x="connsiteX114" y="connsiteY114"/>
                              </a:cxn>
                              <a:cxn ang="0">
                                <a:pos x="connsiteX115" y="connsiteY115"/>
                              </a:cxn>
                              <a:cxn ang="0">
                                <a:pos x="connsiteX116" y="connsiteY116"/>
                              </a:cxn>
                              <a:cxn ang="0">
                                <a:pos x="connsiteX117" y="connsiteY117"/>
                              </a:cxn>
                              <a:cxn ang="0">
                                <a:pos x="connsiteX118" y="connsiteY118"/>
                              </a:cxn>
                              <a:cxn ang="0">
                                <a:pos x="connsiteX119" y="connsiteY119"/>
                              </a:cxn>
                              <a:cxn ang="0">
                                <a:pos x="connsiteX120" y="connsiteY120"/>
                              </a:cxn>
                              <a:cxn ang="0">
                                <a:pos x="connsiteX121" y="connsiteY121"/>
                              </a:cxn>
                              <a:cxn ang="0">
                                <a:pos x="connsiteX122" y="connsiteY122"/>
                              </a:cxn>
                              <a:cxn ang="0">
                                <a:pos x="connsiteX123" y="connsiteY123"/>
                              </a:cxn>
                              <a:cxn ang="0">
                                <a:pos x="connsiteX124" y="connsiteY124"/>
                              </a:cxn>
                              <a:cxn ang="0">
                                <a:pos x="connsiteX125" y="connsiteY125"/>
                              </a:cxn>
                              <a:cxn ang="0">
                                <a:pos x="connsiteX126" y="connsiteY126"/>
                              </a:cxn>
                              <a:cxn ang="0">
                                <a:pos x="connsiteX127" y="connsiteY127"/>
                              </a:cxn>
                              <a:cxn ang="0">
                                <a:pos x="connsiteX128" y="connsiteY128"/>
                              </a:cxn>
                              <a:cxn ang="0">
                                <a:pos x="connsiteX129" y="connsiteY129"/>
                              </a:cxn>
                              <a:cxn ang="0">
                                <a:pos x="connsiteX130" y="connsiteY130"/>
                              </a:cxn>
                              <a:cxn ang="0">
                                <a:pos x="connsiteX131" y="connsiteY131"/>
                              </a:cxn>
                              <a:cxn ang="0">
                                <a:pos x="connsiteX132" y="connsiteY132"/>
                              </a:cxn>
                              <a:cxn ang="0">
                                <a:pos x="connsiteX133" y="connsiteY133"/>
                              </a:cxn>
                              <a:cxn ang="0">
                                <a:pos x="connsiteX134" y="connsiteY134"/>
                              </a:cxn>
                              <a:cxn ang="0">
                                <a:pos x="connsiteX135" y="connsiteY135"/>
                              </a:cxn>
                              <a:cxn ang="0">
                                <a:pos x="connsiteX136" y="connsiteY136"/>
                              </a:cxn>
                              <a:cxn ang="0">
                                <a:pos x="connsiteX137" y="connsiteY137"/>
                              </a:cxn>
                              <a:cxn ang="0">
                                <a:pos x="connsiteX138" y="connsiteY138"/>
                              </a:cxn>
                              <a:cxn ang="0">
                                <a:pos x="connsiteX139" y="connsiteY139"/>
                              </a:cxn>
                              <a:cxn ang="0">
                                <a:pos x="connsiteX140" y="connsiteY140"/>
                              </a:cxn>
                              <a:cxn ang="0">
                                <a:pos x="connsiteX141" y="connsiteY141"/>
                              </a:cxn>
                              <a:cxn ang="0">
                                <a:pos x="connsiteX142" y="connsiteY142"/>
                              </a:cxn>
                              <a:cxn ang="0">
                                <a:pos x="connsiteX143" y="connsiteY143"/>
                              </a:cxn>
                              <a:cxn ang="0">
                                <a:pos x="connsiteX144" y="connsiteY144"/>
                              </a:cxn>
                              <a:cxn ang="0">
                                <a:pos x="connsiteX145" y="connsiteY145"/>
                              </a:cxn>
                              <a:cxn ang="0">
                                <a:pos x="connsiteX146" y="connsiteY146"/>
                              </a:cxn>
                              <a:cxn ang="0">
                                <a:pos x="connsiteX147" y="connsiteY147"/>
                              </a:cxn>
                              <a:cxn ang="0">
                                <a:pos x="connsiteX148" y="connsiteY148"/>
                              </a:cxn>
                              <a:cxn ang="0">
                                <a:pos x="connsiteX149" y="connsiteY149"/>
                              </a:cxn>
                              <a:cxn ang="0">
                                <a:pos x="connsiteX150" y="connsiteY150"/>
                              </a:cxn>
                              <a:cxn ang="0">
                                <a:pos x="connsiteX151" y="connsiteY151"/>
                              </a:cxn>
                              <a:cxn ang="0">
                                <a:pos x="connsiteX152" y="connsiteY152"/>
                              </a:cxn>
                              <a:cxn ang="0">
                                <a:pos x="connsiteX153" y="connsiteY153"/>
                              </a:cxn>
                              <a:cxn ang="0">
                                <a:pos x="connsiteX154" y="connsiteY154"/>
                              </a:cxn>
                              <a:cxn ang="0">
                                <a:pos x="connsiteX155" y="connsiteY155"/>
                              </a:cxn>
                              <a:cxn ang="0">
                                <a:pos x="connsiteX156" y="connsiteY156"/>
                              </a:cxn>
                              <a:cxn ang="0">
                                <a:pos x="connsiteX157" y="connsiteY157"/>
                              </a:cxn>
                              <a:cxn ang="0">
                                <a:pos x="connsiteX158" y="connsiteY158"/>
                              </a:cxn>
                              <a:cxn ang="0">
                                <a:pos x="connsiteX159" y="connsiteY159"/>
                              </a:cxn>
                              <a:cxn ang="0">
                                <a:pos x="connsiteX160" y="connsiteY160"/>
                              </a:cxn>
                              <a:cxn ang="0">
                                <a:pos x="connsiteX161" y="connsiteY161"/>
                              </a:cxn>
                              <a:cxn ang="0">
                                <a:pos x="connsiteX162" y="connsiteY162"/>
                              </a:cxn>
                              <a:cxn ang="0">
                                <a:pos x="connsiteX163" y="connsiteY163"/>
                              </a:cxn>
                              <a:cxn ang="0">
                                <a:pos x="connsiteX164" y="connsiteY164"/>
                              </a:cxn>
                              <a:cxn ang="0">
                                <a:pos x="connsiteX165" y="connsiteY165"/>
                              </a:cxn>
                              <a:cxn ang="0">
                                <a:pos x="connsiteX166" y="connsiteY166"/>
                              </a:cxn>
                              <a:cxn ang="0">
                                <a:pos x="connsiteX167" y="connsiteY167"/>
                              </a:cxn>
                              <a:cxn ang="0">
                                <a:pos x="connsiteX168" y="connsiteY168"/>
                              </a:cxn>
                              <a:cxn ang="0">
                                <a:pos x="connsiteX169" y="connsiteY169"/>
                              </a:cxn>
                              <a:cxn ang="0">
                                <a:pos x="connsiteX170" y="connsiteY170"/>
                              </a:cxn>
                              <a:cxn ang="0">
                                <a:pos x="connsiteX171" y="connsiteY171"/>
                              </a:cxn>
                              <a:cxn ang="0">
                                <a:pos x="connsiteX172" y="connsiteY172"/>
                              </a:cxn>
                              <a:cxn ang="0">
                                <a:pos x="connsiteX173" y="connsiteY173"/>
                              </a:cxn>
                              <a:cxn ang="0">
                                <a:pos x="connsiteX174" y="connsiteY174"/>
                              </a:cxn>
                              <a:cxn ang="0">
                                <a:pos x="connsiteX175" y="connsiteY175"/>
                              </a:cxn>
                              <a:cxn ang="0">
                                <a:pos x="connsiteX176" y="connsiteY176"/>
                              </a:cxn>
                              <a:cxn ang="0">
                                <a:pos x="connsiteX177" y="connsiteY177"/>
                              </a:cxn>
                              <a:cxn ang="0">
                                <a:pos x="connsiteX178" y="connsiteY178"/>
                              </a:cxn>
                              <a:cxn ang="0">
                                <a:pos x="connsiteX179" y="connsiteY179"/>
                              </a:cxn>
                              <a:cxn ang="0">
                                <a:pos x="connsiteX180" y="connsiteY180"/>
                              </a:cxn>
                              <a:cxn ang="0">
                                <a:pos x="connsiteX181" y="connsiteY181"/>
                              </a:cxn>
                              <a:cxn ang="0">
                                <a:pos x="connsiteX182" y="connsiteY182"/>
                              </a:cxn>
                              <a:cxn ang="0">
                                <a:pos x="connsiteX183" y="connsiteY183"/>
                              </a:cxn>
                              <a:cxn ang="0">
                                <a:pos x="connsiteX184" y="connsiteY184"/>
                              </a:cxn>
                              <a:cxn ang="0">
                                <a:pos x="connsiteX185" y="connsiteY185"/>
                              </a:cxn>
                              <a:cxn ang="0">
                                <a:pos x="connsiteX186" y="connsiteY186"/>
                              </a:cxn>
                              <a:cxn ang="0">
                                <a:pos x="connsiteX187" y="connsiteY187"/>
                              </a:cxn>
                              <a:cxn ang="0">
                                <a:pos x="connsiteX188" y="connsiteY188"/>
                              </a:cxn>
                              <a:cxn ang="0">
                                <a:pos x="connsiteX189" y="connsiteY189"/>
                              </a:cxn>
                              <a:cxn ang="0">
                                <a:pos x="connsiteX190" y="connsiteY190"/>
                              </a:cxn>
                              <a:cxn ang="0">
                                <a:pos x="connsiteX191" y="connsiteY191"/>
                              </a:cxn>
                              <a:cxn ang="0">
                                <a:pos x="connsiteX192" y="connsiteY192"/>
                              </a:cxn>
                              <a:cxn ang="0">
                                <a:pos x="connsiteX193" y="connsiteY193"/>
                              </a:cxn>
                              <a:cxn ang="0">
                                <a:pos x="connsiteX194" y="connsiteY194"/>
                              </a:cxn>
                              <a:cxn ang="0">
                                <a:pos x="connsiteX195" y="connsiteY195"/>
                              </a:cxn>
                              <a:cxn ang="0">
                                <a:pos x="connsiteX196" y="connsiteY196"/>
                              </a:cxn>
                              <a:cxn ang="0">
                                <a:pos x="connsiteX197" y="connsiteY197"/>
                              </a:cxn>
                              <a:cxn ang="0">
                                <a:pos x="connsiteX198" y="connsiteY198"/>
                              </a:cxn>
                              <a:cxn ang="0">
                                <a:pos x="connsiteX199" y="connsiteY199"/>
                              </a:cxn>
                              <a:cxn ang="0">
                                <a:pos x="connsiteX200" y="connsiteY200"/>
                              </a:cxn>
                              <a:cxn ang="0">
                                <a:pos x="connsiteX201" y="connsiteY201"/>
                              </a:cxn>
                              <a:cxn ang="0">
                                <a:pos x="connsiteX202" y="connsiteY202"/>
                              </a:cxn>
                              <a:cxn ang="0">
                                <a:pos x="connsiteX203" y="connsiteY203"/>
                              </a:cxn>
                              <a:cxn ang="0">
                                <a:pos x="connsiteX204" y="connsiteY204"/>
                              </a:cxn>
                              <a:cxn ang="0">
                                <a:pos x="connsiteX205" y="connsiteY205"/>
                              </a:cxn>
                              <a:cxn ang="0">
                                <a:pos x="connsiteX206" y="connsiteY206"/>
                              </a:cxn>
                              <a:cxn ang="0">
                                <a:pos x="connsiteX207" y="connsiteY207"/>
                              </a:cxn>
                              <a:cxn ang="0">
                                <a:pos x="connsiteX208" y="connsiteY208"/>
                              </a:cxn>
                              <a:cxn ang="0">
                                <a:pos x="connsiteX209" y="connsiteY209"/>
                              </a:cxn>
                              <a:cxn ang="0">
                                <a:pos x="connsiteX210" y="connsiteY210"/>
                              </a:cxn>
                              <a:cxn ang="0">
                                <a:pos x="connsiteX211" y="connsiteY211"/>
                              </a:cxn>
                              <a:cxn ang="0">
                                <a:pos x="connsiteX212" y="connsiteY212"/>
                              </a:cxn>
                              <a:cxn ang="0">
                                <a:pos x="connsiteX213" y="connsiteY213"/>
                              </a:cxn>
                              <a:cxn ang="0">
                                <a:pos x="connsiteX214" y="connsiteY214"/>
                              </a:cxn>
                              <a:cxn ang="0">
                                <a:pos x="connsiteX215" y="connsiteY215"/>
                              </a:cxn>
                              <a:cxn ang="0">
                                <a:pos x="connsiteX216" y="connsiteY216"/>
                              </a:cxn>
                              <a:cxn ang="0">
                                <a:pos x="connsiteX217" y="connsiteY217"/>
                              </a:cxn>
                              <a:cxn ang="0">
                                <a:pos x="connsiteX218" y="connsiteY218"/>
                              </a:cxn>
                              <a:cxn ang="0">
                                <a:pos x="connsiteX219" y="connsiteY219"/>
                              </a:cxn>
                              <a:cxn ang="0">
                                <a:pos x="connsiteX220" y="connsiteY220"/>
                              </a:cxn>
                              <a:cxn ang="0">
                                <a:pos x="connsiteX221" y="connsiteY221"/>
                              </a:cxn>
                              <a:cxn ang="0">
                                <a:pos x="connsiteX222" y="connsiteY222"/>
                              </a:cxn>
                              <a:cxn ang="0">
                                <a:pos x="connsiteX223" y="connsiteY223"/>
                              </a:cxn>
                              <a:cxn ang="0">
                                <a:pos x="connsiteX224" y="connsiteY224"/>
                              </a:cxn>
                              <a:cxn ang="0">
                                <a:pos x="connsiteX225" y="connsiteY225"/>
                              </a:cxn>
                              <a:cxn ang="0">
                                <a:pos x="connsiteX226" y="connsiteY226"/>
                              </a:cxn>
                              <a:cxn ang="0">
                                <a:pos x="connsiteX227" y="connsiteY227"/>
                              </a:cxn>
                              <a:cxn ang="0">
                                <a:pos x="connsiteX228" y="connsiteY228"/>
                              </a:cxn>
                              <a:cxn ang="0">
                                <a:pos x="connsiteX229" y="connsiteY229"/>
                              </a:cxn>
                              <a:cxn ang="0">
                                <a:pos x="connsiteX230" y="connsiteY230"/>
                              </a:cxn>
                              <a:cxn ang="0">
                                <a:pos x="connsiteX231" y="connsiteY231"/>
                              </a:cxn>
                              <a:cxn ang="0">
                                <a:pos x="connsiteX232" y="connsiteY232"/>
                              </a:cxn>
                              <a:cxn ang="0">
                                <a:pos x="connsiteX233" y="connsiteY233"/>
                              </a:cxn>
                              <a:cxn ang="0">
                                <a:pos x="connsiteX234" y="connsiteY234"/>
                              </a:cxn>
                              <a:cxn ang="0">
                                <a:pos x="connsiteX235" y="connsiteY235"/>
                              </a:cxn>
                              <a:cxn ang="0">
                                <a:pos x="connsiteX236" y="connsiteY236"/>
                              </a:cxn>
                              <a:cxn ang="0">
                                <a:pos x="connsiteX237" y="connsiteY237"/>
                              </a:cxn>
                              <a:cxn ang="0">
                                <a:pos x="connsiteX238" y="connsiteY238"/>
                              </a:cxn>
                              <a:cxn ang="0">
                                <a:pos x="connsiteX239" y="connsiteY239"/>
                              </a:cxn>
                              <a:cxn ang="0">
                                <a:pos x="connsiteX240" y="connsiteY240"/>
                              </a:cxn>
                              <a:cxn ang="0">
                                <a:pos x="connsiteX241" y="connsiteY241"/>
                              </a:cxn>
                              <a:cxn ang="0">
                                <a:pos x="connsiteX242" y="connsiteY242"/>
                              </a:cxn>
                              <a:cxn ang="0">
                                <a:pos x="connsiteX243" y="connsiteY243"/>
                              </a:cxn>
                              <a:cxn ang="0">
                                <a:pos x="connsiteX244" y="connsiteY244"/>
                              </a:cxn>
                              <a:cxn ang="0">
                                <a:pos x="connsiteX245" y="connsiteY245"/>
                              </a:cxn>
                              <a:cxn ang="0">
                                <a:pos x="connsiteX246" y="connsiteY246"/>
                              </a:cxn>
                              <a:cxn ang="0">
                                <a:pos x="connsiteX247" y="connsiteY247"/>
                              </a:cxn>
                              <a:cxn ang="0">
                                <a:pos x="connsiteX248" y="connsiteY248"/>
                              </a:cxn>
                              <a:cxn ang="0">
                                <a:pos x="connsiteX249" y="connsiteY249"/>
                              </a:cxn>
                              <a:cxn ang="0">
                                <a:pos x="connsiteX250" y="connsiteY250"/>
                              </a:cxn>
                              <a:cxn ang="0">
                                <a:pos x="connsiteX251" y="connsiteY251"/>
                              </a:cxn>
                              <a:cxn ang="0">
                                <a:pos x="connsiteX252" y="connsiteY252"/>
                              </a:cxn>
                              <a:cxn ang="0">
                                <a:pos x="connsiteX253" y="connsiteY253"/>
                              </a:cxn>
                              <a:cxn ang="0">
                                <a:pos x="connsiteX254" y="connsiteY254"/>
                              </a:cxn>
                              <a:cxn ang="0">
                                <a:pos x="connsiteX255" y="connsiteY255"/>
                              </a:cxn>
                              <a:cxn ang="0">
                                <a:pos x="connsiteX256" y="connsiteY256"/>
                              </a:cxn>
                              <a:cxn ang="0">
                                <a:pos x="connsiteX257" y="connsiteY257"/>
                              </a:cxn>
                              <a:cxn ang="0">
                                <a:pos x="connsiteX258" y="connsiteY258"/>
                              </a:cxn>
                              <a:cxn ang="0">
                                <a:pos x="connsiteX259" y="connsiteY259"/>
                              </a:cxn>
                              <a:cxn ang="0">
                                <a:pos x="connsiteX260" y="connsiteY260"/>
                              </a:cxn>
                              <a:cxn ang="0">
                                <a:pos x="connsiteX261" y="connsiteY261"/>
                              </a:cxn>
                              <a:cxn ang="0">
                                <a:pos x="connsiteX262" y="connsiteY262"/>
                              </a:cxn>
                              <a:cxn ang="0">
                                <a:pos x="connsiteX263" y="connsiteY263"/>
                              </a:cxn>
                              <a:cxn ang="0">
                                <a:pos x="connsiteX264" y="connsiteY264"/>
                              </a:cxn>
                              <a:cxn ang="0">
                                <a:pos x="connsiteX265" y="connsiteY265"/>
                              </a:cxn>
                              <a:cxn ang="0">
                                <a:pos x="connsiteX266" y="connsiteY266"/>
                              </a:cxn>
                              <a:cxn ang="0">
                                <a:pos x="connsiteX267" y="connsiteY267"/>
                              </a:cxn>
                              <a:cxn ang="0">
                                <a:pos x="connsiteX268" y="connsiteY268"/>
                              </a:cxn>
                              <a:cxn ang="0">
                                <a:pos x="connsiteX269" y="connsiteY269"/>
                              </a:cxn>
                              <a:cxn ang="0">
                                <a:pos x="connsiteX270" y="connsiteY270"/>
                              </a:cxn>
                              <a:cxn ang="0">
                                <a:pos x="connsiteX271" y="connsiteY271"/>
                              </a:cxn>
                              <a:cxn ang="0">
                                <a:pos x="connsiteX272" y="connsiteY272"/>
                              </a:cxn>
                              <a:cxn ang="0">
                                <a:pos x="connsiteX273" y="connsiteY273"/>
                              </a:cxn>
                              <a:cxn ang="0">
                                <a:pos x="connsiteX274" y="connsiteY274"/>
                              </a:cxn>
                              <a:cxn ang="0">
                                <a:pos x="connsiteX275" y="connsiteY275"/>
                              </a:cxn>
                              <a:cxn ang="0">
                                <a:pos x="connsiteX276" y="connsiteY276"/>
                              </a:cxn>
                              <a:cxn ang="0">
                                <a:pos x="connsiteX277" y="connsiteY277"/>
                              </a:cxn>
                              <a:cxn ang="0">
                                <a:pos x="connsiteX278" y="connsiteY278"/>
                              </a:cxn>
                              <a:cxn ang="0">
                                <a:pos x="connsiteX279" y="connsiteY279"/>
                              </a:cxn>
                              <a:cxn ang="0">
                                <a:pos x="connsiteX280" y="connsiteY280"/>
                              </a:cxn>
                              <a:cxn ang="0">
                                <a:pos x="connsiteX281" y="connsiteY281"/>
                              </a:cxn>
                              <a:cxn ang="0">
                                <a:pos x="connsiteX282" y="connsiteY282"/>
                              </a:cxn>
                              <a:cxn ang="0">
                                <a:pos x="connsiteX283" y="connsiteY283"/>
                              </a:cxn>
                              <a:cxn ang="0">
                                <a:pos x="connsiteX284" y="connsiteY284"/>
                              </a:cxn>
                              <a:cxn ang="0">
                                <a:pos x="connsiteX285" y="connsiteY285"/>
                              </a:cxn>
                              <a:cxn ang="0">
                                <a:pos x="connsiteX286" y="connsiteY286"/>
                              </a:cxn>
                              <a:cxn ang="0">
                                <a:pos x="connsiteX287" y="connsiteY287"/>
                              </a:cxn>
                              <a:cxn ang="0">
                                <a:pos x="connsiteX288" y="connsiteY288"/>
                              </a:cxn>
                              <a:cxn ang="0">
                                <a:pos x="connsiteX289" y="connsiteY289"/>
                              </a:cxn>
                              <a:cxn ang="0">
                                <a:pos x="connsiteX290" y="connsiteY290"/>
                              </a:cxn>
                              <a:cxn ang="0">
                                <a:pos x="connsiteX291" y="connsiteY291"/>
                              </a:cxn>
                              <a:cxn ang="0">
                                <a:pos x="connsiteX292" y="connsiteY292"/>
                              </a:cxn>
                              <a:cxn ang="0">
                                <a:pos x="connsiteX293" y="connsiteY293"/>
                              </a:cxn>
                              <a:cxn ang="0">
                                <a:pos x="connsiteX294" y="connsiteY294"/>
                              </a:cxn>
                              <a:cxn ang="0">
                                <a:pos x="connsiteX295" y="connsiteY295"/>
                              </a:cxn>
                              <a:cxn ang="0">
                                <a:pos x="connsiteX296" y="connsiteY296"/>
                              </a:cxn>
                              <a:cxn ang="0">
                                <a:pos x="connsiteX297" y="connsiteY297"/>
                              </a:cxn>
                              <a:cxn ang="0">
                                <a:pos x="connsiteX298" y="connsiteY298"/>
                              </a:cxn>
                              <a:cxn ang="0">
                                <a:pos x="connsiteX299" y="connsiteY299"/>
                              </a:cxn>
                              <a:cxn ang="0">
                                <a:pos x="connsiteX300" y="connsiteY300"/>
                              </a:cxn>
                              <a:cxn ang="0">
                                <a:pos x="connsiteX301" y="connsiteY301"/>
                              </a:cxn>
                              <a:cxn ang="0">
                                <a:pos x="connsiteX302" y="connsiteY302"/>
                              </a:cxn>
                              <a:cxn ang="0">
                                <a:pos x="connsiteX303" y="connsiteY303"/>
                              </a:cxn>
                              <a:cxn ang="0">
                                <a:pos x="connsiteX304" y="connsiteY304"/>
                              </a:cxn>
                              <a:cxn ang="0">
                                <a:pos x="connsiteX305" y="connsiteY305"/>
                              </a:cxn>
                              <a:cxn ang="0">
                                <a:pos x="connsiteX306" y="connsiteY306"/>
                              </a:cxn>
                              <a:cxn ang="0">
                                <a:pos x="connsiteX307" y="connsiteY307"/>
                              </a:cxn>
                              <a:cxn ang="0">
                                <a:pos x="connsiteX308" y="connsiteY308"/>
                              </a:cxn>
                              <a:cxn ang="0">
                                <a:pos x="connsiteX309" y="connsiteY309"/>
                              </a:cxn>
                              <a:cxn ang="0">
                                <a:pos x="connsiteX310" y="connsiteY310"/>
                              </a:cxn>
                              <a:cxn ang="0">
                                <a:pos x="connsiteX311" y="connsiteY311"/>
                              </a:cxn>
                              <a:cxn ang="0">
                                <a:pos x="connsiteX312" y="connsiteY312"/>
                              </a:cxn>
                              <a:cxn ang="0">
                                <a:pos x="connsiteX313" y="connsiteY313"/>
                              </a:cxn>
                              <a:cxn ang="0">
                                <a:pos x="connsiteX314" y="connsiteY314"/>
                              </a:cxn>
                              <a:cxn ang="0">
                                <a:pos x="connsiteX315" y="connsiteY315"/>
                              </a:cxn>
                              <a:cxn ang="0">
                                <a:pos x="connsiteX316" y="connsiteY316"/>
                              </a:cxn>
                              <a:cxn ang="0">
                                <a:pos x="connsiteX317" y="connsiteY317"/>
                              </a:cxn>
                              <a:cxn ang="0">
                                <a:pos x="connsiteX318" y="connsiteY318"/>
                              </a:cxn>
                              <a:cxn ang="0">
                                <a:pos x="connsiteX319" y="connsiteY319"/>
                              </a:cxn>
                              <a:cxn ang="0">
                                <a:pos x="connsiteX320" y="connsiteY320"/>
                              </a:cxn>
                              <a:cxn ang="0">
                                <a:pos x="connsiteX321" y="connsiteY321"/>
                              </a:cxn>
                              <a:cxn ang="0">
                                <a:pos x="connsiteX322" y="connsiteY322"/>
                              </a:cxn>
                              <a:cxn ang="0">
                                <a:pos x="connsiteX323" y="connsiteY323"/>
                              </a:cxn>
                              <a:cxn ang="0">
                                <a:pos x="connsiteX324" y="connsiteY324"/>
                              </a:cxn>
                              <a:cxn ang="0">
                                <a:pos x="connsiteX325" y="connsiteY325"/>
                              </a:cxn>
                              <a:cxn ang="0">
                                <a:pos x="connsiteX326" y="connsiteY326"/>
                              </a:cxn>
                              <a:cxn ang="0">
                                <a:pos x="connsiteX327" y="connsiteY327"/>
                              </a:cxn>
                              <a:cxn ang="0">
                                <a:pos x="connsiteX328" y="connsiteY328"/>
                              </a:cxn>
                              <a:cxn ang="0">
                                <a:pos x="connsiteX329" y="connsiteY329"/>
                              </a:cxn>
                              <a:cxn ang="0">
                                <a:pos x="connsiteX330" y="connsiteY330"/>
                              </a:cxn>
                              <a:cxn ang="0">
                                <a:pos x="connsiteX331" y="connsiteY331"/>
                              </a:cxn>
                              <a:cxn ang="0">
                                <a:pos x="connsiteX332" y="connsiteY332"/>
                              </a:cxn>
                              <a:cxn ang="0">
                                <a:pos x="connsiteX333" y="connsiteY333"/>
                              </a:cxn>
                              <a:cxn ang="0">
                                <a:pos x="connsiteX334" y="connsiteY334"/>
                              </a:cxn>
                              <a:cxn ang="0">
                                <a:pos x="connsiteX335" y="connsiteY335"/>
                              </a:cxn>
                              <a:cxn ang="0">
                                <a:pos x="connsiteX336" y="connsiteY336"/>
                              </a:cxn>
                              <a:cxn ang="0">
                                <a:pos x="connsiteX337" y="connsiteY337"/>
                              </a:cxn>
                              <a:cxn ang="0">
                                <a:pos x="connsiteX338" y="connsiteY338"/>
                              </a:cxn>
                              <a:cxn ang="0">
                                <a:pos x="connsiteX339" y="connsiteY339"/>
                              </a:cxn>
                              <a:cxn ang="0">
                                <a:pos x="connsiteX340" y="connsiteY340"/>
                              </a:cxn>
                              <a:cxn ang="0">
                                <a:pos x="connsiteX341" y="connsiteY341"/>
                              </a:cxn>
                              <a:cxn ang="0">
                                <a:pos x="connsiteX342" y="connsiteY342"/>
                              </a:cxn>
                              <a:cxn ang="0">
                                <a:pos x="connsiteX343" y="connsiteY343"/>
                              </a:cxn>
                              <a:cxn ang="0">
                                <a:pos x="connsiteX344" y="connsiteY344"/>
                              </a:cxn>
                              <a:cxn ang="0">
                                <a:pos x="connsiteX345" y="connsiteY345"/>
                              </a:cxn>
                              <a:cxn ang="0">
                                <a:pos x="connsiteX346" y="connsiteY346"/>
                              </a:cxn>
                              <a:cxn ang="0">
                                <a:pos x="connsiteX347" y="connsiteY347"/>
                              </a:cxn>
                              <a:cxn ang="0">
                                <a:pos x="connsiteX348" y="connsiteY348"/>
                              </a:cxn>
                              <a:cxn ang="0">
                                <a:pos x="connsiteX349" y="connsiteY349"/>
                              </a:cxn>
                              <a:cxn ang="0">
                                <a:pos x="connsiteX350" y="connsiteY350"/>
                              </a:cxn>
                              <a:cxn ang="0">
                                <a:pos x="connsiteX351" y="connsiteY351"/>
                              </a:cxn>
                              <a:cxn ang="0">
                                <a:pos x="connsiteX352" y="connsiteY352"/>
                              </a:cxn>
                              <a:cxn ang="0">
                                <a:pos x="connsiteX353" y="connsiteY353"/>
                              </a:cxn>
                              <a:cxn ang="0">
                                <a:pos x="connsiteX354" y="connsiteY354"/>
                              </a:cxn>
                              <a:cxn ang="0">
                                <a:pos x="connsiteX355" y="connsiteY355"/>
                              </a:cxn>
                              <a:cxn ang="0">
                                <a:pos x="connsiteX356" y="connsiteY356"/>
                              </a:cxn>
                              <a:cxn ang="0">
                                <a:pos x="connsiteX357" y="connsiteY357"/>
                              </a:cxn>
                              <a:cxn ang="0">
                                <a:pos x="connsiteX358" y="connsiteY358"/>
                              </a:cxn>
                              <a:cxn ang="0">
                                <a:pos x="connsiteX359" y="connsiteY359"/>
                              </a:cxn>
                              <a:cxn ang="0">
                                <a:pos x="connsiteX360" y="connsiteY360"/>
                              </a:cxn>
                              <a:cxn ang="0">
                                <a:pos x="connsiteX361" y="connsiteY361"/>
                              </a:cxn>
                              <a:cxn ang="0">
                                <a:pos x="connsiteX362" y="connsiteY362"/>
                              </a:cxn>
                              <a:cxn ang="0">
                                <a:pos x="connsiteX363" y="connsiteY363"/>
                              </a:cxn>
                              <a:cxn ang="0">
                                <a:pos x="connsiteX364" y="connsiteY364"/>
                              </a:cxn>
                              <a:cxn ang="0">
                                <a:pos x="connsiteX365" y="connsiteY365"/>
                              </a:cxn>
                              <a:cxn ang="0">
                                <a:pos x="connsiteX366" y="connsiteY366"/>
                              </a:cxn>
                              <a:cxn ang="0">
                                <a:pos x="connsiteX367" y="connsiteY367"/>
                              </a:cxn>
                              <a:cxn ang="0">
                                <a:pos x="connsiteX368" y="connsiteY368"/>
                              </a:cxn>
                              <a:cxn ang="0">
                                <a:pos x="connsiteX369" y="connsiteY369"/>
                              </a:cxn>
                              <a:cxn ang="0">
                                <a:pos x="connsiteX370" y="connsiteY370"/>
                              </a:cxn>
                              <a:cxn ang="0">
                                <a:pos x="connsiteX371" y="connsiteY371"/>
                              </a:cxn>
                              <a:cxn ang="0">
                                <a:pos x="connsiteX372" y="connsiteY372"/>
                              </a:cxn>
                              <a:cxn ang="0">
                                <a:pos x="connsiteX373" y="connsiteY373"/>
                              </a:cxn>
                              <a:cxn ang="0">
                                <a:pos x="connsiteX374" y="connsiteY374"/>
                              </a:cxn>
                              <a:cxn ang="0">
                                <a:pos x="connsiteX375" y="connsiteY375"/>
                              </a:cxn>
                              <a:cxn ang="0">
                                <a:pos x="connsiteX376" y="connsiteY376"/>
                              </a:cxn>
                              <a:cxn ang="0">
                                <a:pos x="connsiteX377" y="connsiteY377"/>
                              </a:cxn>
                              <a:cxn ang="0">
                                <a:pos x="connsiteX378" y="connsiteY378"/>
                              </a:cxn>
                              <a:cxn ang="0">
                                <a:pos x="connsiteX379" y="connsiteY379"/>
                              </a:cxn>
                              <a:cxn ang="0">
                                <a:pos x="connsiteX380" y="connsiteY380"/>
                              </a:cxn>
                              <a:cxn ang="0">
                                <a:pos x="connsiteX381" y="connsiteY381"/>
                              </a:cxn>
                              <a:cxn ang="0">
                                <a:pos x="connsiteX382" y="connsiteY382"/>
                              </a:cxn>
                              <a:cxn ang="0">
                                <a:pos x="connsiteX383" y="connsiteY383"/>
                              </a:cxn>
                              <a:cxn ang="0">
                                <a:pos x="connsiteX384" y="connsiteY384"/>
                              </a:cxn>
                              <a:cxn ang="0">
                                <a:pos x="connsiteX385" y="connsiteY385"/>
                              </a:cxn>
                              <a:cxn ang="0">
                                <a:pos x="connsiteX386" y="connsiteY386"/>
                              </a:cxn>
                              <a:cxn ang="0">
                                <a:pos x="connsiteX387" y="connsiteY387"/>
                              </a:cxn>
                              <a:cxn ang="0">
                                <a:pos x="connsiteX388" y="connsiteY388"/>
                              </a:cxn>
                              <a:cxn ang="0">
                                <a:pos x="connsiteX389" y="connsiteY389"/>
                              </a:cxn>
                              <a:cxn ang="0">
                                <a:pos x="connsiteX390" y="connsiteY390"/>
                              </a:cxn>
                              <a:cxn ang="0">
                                <a:pos x="connsiteX391" y="connsiteY391"/>
                              </a:cxn>
                              <a:cxn ang="0">
                                <a:pos x="connsiteX392" y="connsiteY392"/>
                              </a:cxn>
                              <a:cxn ang="0">
                                <a:pos x="connsiteX393" y="connsiteY393"/>
                              </a:cxn>
                              <a:cxn ang="0">
                                <a:pos x="connsiteX394" y="connsiteY394"/>
                              </a:cxn>
                              <a:cxn ang="0">
                                <a:pos x="connsiteX395" y="connsiteY395"/>
                              </a:cxn>
                              <a:cxn ang="0">
                                <a:pos x="connsiteX396" y="connsiteY396"/>
                              </a:cxn>
                              <a:cxn ang="0">
                                <a:pos x="connsiteX397" y="connsiteY397"/>
                              </a:cxn>
                              <a:cxn ang="0">
                                <a:pos x="connsiteX398" y="connsiteY398"/>
                              </a:cxn>
                              <a:cxn ang="0">
                                <a:pos x="connsiteX399" y="connsiteY399"/>
                              </a:cxn>
                              <a:cxn ang="0">
                                <a:pos x="connsiteX400" y="connsiteY400"/>
                              </a:cxn>
                              <a:cxn ang="0">
                                <a:pos x="connsiteX401" y="connsiteY401"/>
                              </a:cxn>
                              <a:cxn ang="0">
                                <a:pos x="connsiteX402" y="connsiteY402"/>
                              </a:cxn>
                              <a:cxn ang="0">
                                <a:pos x="connsiteX403" y="connsiteY403"/>
                              </a:cxn>
                              <a:cxn ang="0">
                                <a:pos x="connsiteX404" y="connsiteY404"/>
                              </a:cxn>
                              <a:cxn ang="0">
                                <a:pos x="connsiteX405" y="connsiteY405"/>
                              </a:cxn>
                              <a:cxn ang="0">
                                <a:pos x="connsiteX406" y="connsiteY406"/>
                              </a:cxn>
                              <a:cxn ang="0">
                                <a:pos x="connsiteX407" y="connsiteY407"/>
                              </a:cxn>
                              <a:cxn ang="0">
                                <a:pos x="connsiteX408" y="connsiteY408"/>
                              </a:cxn>
                              <a:cxn ang="0">
                                <a:pos x="connsiteX409" y="connsiteY409"/>
                              </a:cxn>
                              <a:cxn ang="0">
                                <a:pos x="connsiteX410" y="connsiteY410"/>
                              </a:cxn>
                              <a:cxn ang="0">
                                <a:pos x="connsiteX411" y="connsiteY411"/>
                              </a:cxn>
                              <a:cxn ang="0">
                                <a:pos x="connsiteX412" y="connsiteY412"/>
                              </a:cxn>
                              <a:cxn ang="0">
                                <a:pos x="connsiteX413" y="connsiteY413"/>
                              </a:cxn>
                              <a:cxn ang="0">
                                <a:pos x="connsiteX414" y="connsiteY414"/>
                              </a:cxn>
                              <a:cxn ang="0">
                                <a:pos x="connsiteX415" y="connsiteY415"/>
                              </a:cxn>
                              <a:cxn ang="0">
                                <a:pos x="connsiteX416" y="connsiteY416"/>
                              </a:cxn>
                              <a:cxn ang="0">
                                <a:pos x="connsiteX417" y="connsiteY417"/>
                              </a:cxn>
                              <a:cxn ang="0">
                                <a:pos x="connsiteX418" y="connsiteY418"/>
                              </a:cxn>
                              <a:cxn ang="0">
                                <a:pos x="connsiteX419" y="connsiteY419"/>
                              </a:cxn>
                              <a:cxn ang="0">
                                <a:pos x="connsiteX420" y="connsiteY420"/>
                              </a:cxn>
                              <a:cxn ang="0">
                                <a:pos x="connsiteX421" y="connsiteY421"/>
                              </a:cxn>
                              <a:cxn ang="0">
                                <a:pos x="connsiteX422" y="connsiteY422"/>
                              </a:cxn>
                              <a:cxn ang="0">
                                <a:pos x="connsiteX423" y="connsiteY423"/>
                              </a:cxn>
                              <a:cxn ang="0">
                                <a:pos x="connsiteX424" y="connsiteY424"/>
                              </a:cxn>
                              <a:cxn ang="0">
                                <a:pos x="connsiteX425" y="connsiteY425"/>
                              </a:cxn>
                              <a:cxn ang="0">
                                <a:pos x="connsiteX426" y="connsiteY426"/>
                              </a:cxn>
                              <a:cxn ang="0">
                                <a:pos x="connsiteX427" y="connsiteY427"/>
                              </a:cxn>
                              <a:cxn ang="0">
                                <a:pos x="connsiteX428" y="connsiteY428"/>
                              </a:cxn>
                              <a:cxn ang="0">
                                <a:pos x="connsiteX429" y="connsiteY429"/>
                              </a:cxn>
                              <a:cxn ang="0">
                                <a:pos x="connsiteX430" y="connsiteY430"/>
                              </a:cxn>
                              <a:cxn ang="0">
                                <a:pos x="connsiteX431" y="connsiteY431"/>
                              </a:cxn>
                              <a:cxn ang="0">
                                <a:pos x="connsiteX432" y="connsiteY432"/>
                              </a:cxn>
                              <a:cxn ang="0">
                                <a:pos x="connsiteX433" y="connsiteY433"/>
                              </a:cxn>
                              <a:cxn ang="0">
                                <a:pos x="connsiteX434" y="connsiteY434"/>
                              </a:cxn>
                              <a:cxn ang="0">
                                <a:pos x="connsiteX435" y="connsiteY435"/>
                              </a:cxn>
                              <a:cxn ang="0">
                                <a:pos x="connsiteX436" y="connsiteY436"/>
                              </a:cxn>
                              <a:cxn ang="0">
                                <a:pos x="connsiteX437" y="connsiteY437"/>
                              </a:cxn>
                              <a:cxn ang="0">
                                <a:pos x="connsiteX438" y="connsiteY438"/>
                              </a:cxn>
                              <a:cxn ang="0">
                                <a:pos x="connsiteX439" y="connsiteY439"/>
                              </a:cxn>
                              <a:cxn ang="0">
                                <a:pos x="connsiteX440" y="connsiteY440"/>
                              </a:cxn>
                              <a:cxn ang="0">
                                <a:pos x="connsiteX441" y="connsiteY441"/>
                              </a:cxn>
                              <a:cxn ang="0">
                                <a:pos x="connsiteX442" y="connsiteY442"/>
                              </a:cxn>
                              <a:cxn ang="0">
                                <a:pos x="connsiteX443" y="connsiteY443"/>
                              </a:cxn>
                              <a:cxn ang="0">
                                <a:pos x="connsiteX444" y="connsiteY444"/>
                              </a:cxn>
                              <a:cxn ang="0">
                                <a:pos x="connsiteX445" y="connsiteY445"/>
                              </a:cxn>
                              <a:cxn ang="0">
                                <a:pos x="connsiteX446" y="connsiteY446"/>
                              </a:cxn>
                              <a:cxn ang="0">
                                <a:pos x="connsiteX447" y="connsiteY447"/>
                              </a:cxn>
                              <a:cxn ang="0">
                                <a:pos x="connsiteX448" y="connsiteY448"/>
                              </a:cxn>
                              <a:cxn ang="0">
                                <a:pos x="connsiteX449" y="connsiteY449"/>
                              </a:cxn>
                              <a:cxn ang="0">
                                <a:pos x="connsiteX450" y="connsiteY450"/>
                              </a:cxn>
                              <a:cxn ang="0">
                                <a:pos x="connsiteX451" y="connsiteY451"/>
                              </a:cxn>
                              <a:cxn ang="0">
                                <a:pos x="connsiteX452" y="connsiteY452"/>
                              </a:cxn>
                              <a:cxn ang="0">
                                <a:pos x="connsiteX453" y="connsiteY453"/>
                              </a:cxn>
                              <a:cxn ang="0">
                                <a:pos x="connsiteX454" y="connsiteY454"/>
                              </a:cxn>
                              <a:cxn ang="0">
                                <a:pos x="connsiteX455" y="connsiteY455"/>
                              </a:cxn>
                              <a:cxn ang="0">
                                <a:pos x="connsiteX456" y="connsiteY456"/>
                              </a:cxn>
                              <a:cxn ang="0">
                                <a:pos x="connsiteX457" y="connsiteY457"/>
                              </a:cxn>
                              <a:cxn ang="0">
                                <a:pos x="connsiteX458" y="connsiteY458"/>
                              </a:cxn>
                              <a:cxn ang="0">
                                <a:pos x="connsiteX459" y="connsiteY459"/>
                              </a:cxn>
                              <a:cxn ang="0">
                                <a:pos x="connsiteX460" y="connsiteY460"/>
                              </a:cxn>
                              <a:cxn ang="0">
                                <a:pos x="connsiteX461" y="connsiteY461"/>
                              </a:cxn>
                              <a:cxn ang="0">
                                <a:pos x="connsiteX462" y="connsiteY462"/>
                              </a:cxn>
                              <a:cxn ang="0">
                                <a:pos x="connsiteX463" y="connsiteY463"/>
                              </a:cxn>
                              <a:cxn ang="0">
                                <a:pos x="connsiteX464" y="connsiteY464"/>
                              </a:cxn>
                              <a:cxn ang="0">
                                <a:pos x="connsiteX465" y="connsiteY465"/>
                              </a:cxn>
                              <a:cxn ang="0">
                                <a:pos x="connsiteX466" y="connsiteY466"/>
                              </a:cxn>
                              <a:cxn ang="0">
                                <a:pos x="connsiteX467" y="connsiteY467"/>
                              </a:cxn>
                              <a:cxn ang="0">
                                <a:pos x="connsiteX468" y="connsiteY468"/>
                              </a:cxn>
                              <a:cxn ang="0">
                                <a:pos x="connsiteX469" y="connsiteY469"/>
                              </a:cxn>
                              <a:cxn ang="0">
                                <a:pos x="connsiteX470" y="connsiteY470"/>
                              </a:cxn>
                              <a:cxn ang="0">
                                <a:pos x="connsiteX471" y="connsiteY471"/>
                              </a:cxn>
                              <a:cxn ang="0">
                                <a:pos x="connsiteX472" y="connsiteY472"/>
                              </a:cxn>
                              <a:cxn ang="0">
                                <a:pos x="connsiteX473" y="connsiteY473"/>
                              </a:cxn>
                              <a:cxn ang="0">
                                <a:pos x="connsiteX474" y="connsiteY474"/>
                              </a:cxn>
                              <a:cxn ang="0">
                                <a:pos x="connsiteX475" y="connsiteY475"/>
                              </a:cxn>
                              <a:cxn ang="0">
                                <a:pos x="connsiteX476" y="connsiteY476"/>
                              </a:cxn>
                              <a:cxn ang="0">
                                <a:pos x="connsiteX477" y="connsiteY477"/>
                              </a:cxn>
                              <a:cxn ang="0">
                                <a:pos x="connsiteX478" y="connsiteY478"/>
                              </a:cxn>
                              <a:cxn ang="0">
                                <a:pos x="connsiteX479" y="connsiteY479"/>
                              </a:cxn>
                              <a:cxn ang="0">
                                <a:pos x="connsiteX480" y="connsiteY480"/>
                              </a:cxn>
                              <a:cxn ang="0">
                                <a:pos x="connsiteX481" y="connsiteY481"/>
                              </a:cxn>
                              <a:cxn ang="0">
                                <a:pos x="connsiteX482" y="connsiteY482"/>
                              </a:cxn>
                              <a:cxn ang="0">
                                <a:pos x="connsiteX483" y="connsiteY483"/>
                              </a:cxn>
                              <a:cxn ang="0">
                                <a:pos x="connsiteX484" y="connsiteY484"/>
                              </a:cxn>
                              <a:cxn ang="0">
                                <a:pos x="connsiteX485" y="connsiteY485"/>
                              </a:cxn>
                              <a:cxn ang="0">
                                <a:pos x="connsiteX486" y="connsiteY486"/>
                              </a:cxn>
                              <a:cxn ang="0">
                                <a:pos x="connsiteX487" y="connsiteY487"/>
                              </a:cxn>
                              <a:cxn ang="0">
                                <a:pos x="connsiteX488" y="connsiteY488"/>
                              </a:cxn>
                              <a:cxn ang="0">
                                <a:pos x="connsiteX489" y="connsiteY489"/>
                              </a:cxn>
                              <a:cxn ang="0">
                                <a:pos x="connsiteX490" y="connsiteY490"/>
                              </a:cxn>
                              <a:cxn ang="0">
                                <a:pos x="connsiteX491" y="connsiteY491"/>
                              </a:cxn>
                              <a:cxn ang="0">
                                <a:pos x="connsiteX492" y="connsiteY492"/>
                              </a:cxn>
                              <a:cxn ang="0">
                                <a:pos x="connsiteX493" y="connsiteY493"/>
                              </a:cxn>
                              <a:cxn ang="0">
                                <a:pos x="connsiteX494" y="connsiteY494"/>
                              </a:cxn>
                              <a:cxn ang="0">
                                <a:pos x="connsiteX495" y="connsiteY495"/>
                              </a:cxn>
                              <a:cxn ang="0">
                                <a:pos x="connsiteX496" y="connsiteY496"/>
                              </a:cxn>
                              <a:cxn ang="0">
                                <a:pos x="connsiteX497" y="connsiteY497"/>
                              </a:cxn>
                              <a:cxn ang="0">
                                <a:pos x="connsiteX498" y="connsiteY498"/>
                              </a:cxn>
                              <a:cxn ang="0">
                                <a:pos x="connsiteX499" y="connsiteY499"/>
                              </a:cxn>
                              <a:cxn ang="0">
                                <a:pos x="connsiteX500" y="connsiteY500"/>
                              </a:cxn>
                              <a:cxn ang="0">
                                <a:pos x="connsiteX501" y="connsiteY501"/>
                              </a:cxn>
                              <a:cxn ang="0">
                                <a:pos x="connsiteX502" y="connsiteY502"/>
                              </a:cxn>
                              <a:cxn ang="0">
                                <a:pos x="connsiteX503" y="connsiteY503"/>
                              </a:cxn>
                              <a:cxn ang="0">
                                <a:pos x="connsiteX504" y="connsiteY504"/>
                              </a:cxn>
                              <a:cxn ang="0">
                                <a:pos x="connsiteX505" y="connsiteY505"/>
                              </a:cxn>
                              <a:cxn ang="0">
                                <a:pos x="connsiteX506" y="connsiteY506"/>
                              </a:cxn>
                              <a:cxn ang="0">
                                <a:pos x="connsiteX507" y="connsiteY507"/>
                              </a:cxn>
                              <a:cxn ang="0">
                                <a:pos x="connsiteX508" y="connsiteY508"/>
                              </a:cxn>
                              <a:cxn ang="0">
                                <a:pos x="connsiteX509" y="connsiteY509"/>
                              </a:cxn>
                              <a:cxn ang="0">
                                <a:pos x="connsiteX510" y="connsiteY510"/>
                              </a:cxn>
                              <a:cxn ang="0">
                                <a:pos x="connsiteX511" y="connsiteY511"/>
                              </a:cxn>
                              <a:cxn ang="0">
                                <a:pos x="connsiteX512" y="connsiteY512"/>
                              </a:cxn>
                              <a:cxn ang="0">
                                <a:pos x="connsiteX513" y="connsiteY513"/>
                              </a:cxn>
                              <a:cxn ang="0">
                                <a:pos x="connsiteX514" y="connsiteY514"/>
                              </a:cxn>
                              <a:cxn ang="0">
                                <a:pos x="connsiteX515" y="connsiteY515"/>
                              </a:cxn>
                              <a:cxn ang="0">
                                <a:pos x="connsiteX516" y="connsiteY516"/>
                              </a:cxn>
                              <a:cxn ang="0">
                                <a:pos x="connsiteX517" y="connsiteY517"/>
                              </a:cxn>
                              <a:cxn ang="0">
                                <a:pos x="connsiteX518" y="connsiteY518"/>
                              </a:cxn>
                              <a:cxn ang="0">
                                <a:pos x="connsiteX519" y="connsiteY519"/>
                              </a:cxn>
                              <a:cxn ang="0">
                                <a:pos x="connsiteX520" y="connsiteY520"/>
                              </a:cxn>
                              <a:cxn ang="0">
                                <a:pos x="connsiteX521" y="connsiteY521"/>
                              </a:cxn>
                              <a:cxn ang="0">
                                <a:pos x="connsiteX522" y="connsiteY522"/>
                              </a:cxn>
                              <a:cxn ang="0">
                                <a:pos x="connsiteX523" y="connsiteY523"/>
                              </a:cxn>
                              <a:cxn ang="0">
                                <a:pos x="connsiteX524" y="connsiteY524"/>
                              </a:cxn>
                              <a:cxn ang="0">
                                <a:pos x="connsiteX525" y="connsiteY525"/>
                              </a:cxn>
                              <a:cxn ang="0">
                                <a:pos x="connsiteX526" y="connsiteY526"/>
                              </a:cxn>
                              <a:cxn ang="0">
                                <a:pos x="connsiteX527" y="connsiteY527"/>
                              </a:cxn>
                              <a:cxn ang="0">
                                <a:pos x="connsiteX528" y="connsiteY528"/>
                              </a:cxn>
                              <a:cxn ang="0">
                                <a:pos x="connsiteX529" y="connsiteY529"/>
                              </a:cxn>
                              <a:cxn ang="0">
                                <a:pos x="connsiteX530" y="connsiteY530"/>
                              </a:cxn>
                              <a:cxn ang="0">
                                <a:pos x="connsiteX531" y="connsiteY531"/>
                              </a:cxn>
                              <a:cxn ang="0">
                                <a:pos x="connsiteX532" y="connsiteY532"/>
                              </a:cxn>
                              <a:cxn ang="0">
                                <a:pos x="connsiteX533" y="connsiteY533"/>
                              </a:cxn>
                              <a:cxn ang="0">
                                <a:pos x="connsiteX534" y="connsiteY534"/>
                              </a:cxn>
                              <a:cxn ang="0">
                                <a:pos x="connsiteX535" y="connsiteY535"/>
                              </a:cxn>
                              <a:cxn ang="0">
                                <a:pos x="connsiteX536" y="connsiteY536"/>
                              </a:cxn>
                              <a:cxn ang="0">
                                <a:pos x="connsiteX537" y="connsiteY537"/>
                              </a:cxn>
                              <a:cxn ang="0">
                                <a:pos x="connsiteX538" y="connsiteY538"/>
                              </a:cxn>
                              <a:cxn ang="0">
                                <a:pos x="connsiteX539" y="connsiteY539"/>
                              </a:cxn>
                              <a:cxn ang="0">
                                <a:pos x="connsiteX540" y="connsiteY540"/>
                              </a:cxn>
                              <a:cxn ang="0">
                                <a:pos x="connsiteX541" y="connsiteY541"/>
                              </a:cxn>
                              <a:cxn ang="0">
                                <a:pos x="connsiteX542" y="connsiteY542"/>
                              </a:cxn>
                              <a:cxn ang="0">
                                <a:pos x="connsiteX543" y="connsiteY543"/>
                              </a:cxn>
                              <a:cxn ang="0">
                                <a:pos x="connsiteX544" y="connsiteY544"/>
                              </a:cxn>
                              <a:cxn ang="0">
                                <a:pos x="connsiteX545" y="connsiteY545"/>
                              </a:cxn>
                              <a:cxn ang="0">
                                <a:pos x="connsiteX546" y="connsiteY546"/>
                              </a:cxn>
                              <a:cxn ang="0">
                                <a:pos x="connsiteX547" y="connsiteY547"/>
                              </a:cxn>
                              <a:cxn ang="0">
                                <a:pos x="connsiteX548" y="connsiteY548"/>
                              </a:cxn>
                              <a:cxn ang="0">
                                <a:pos x="connsiteX549" y="connsiteY549"/>
                              </a:cxn>
                              <a:cxn ang="0">
                                <a:pos x="connsiteX550" y="connsiteY550"/>
                              </a:cxn>
                              <a:cxn ang="0">
                                <a:pos x="connsiteX551" y="connsiteY551"/>
                              </a:cxn>
                              <a:cxn ang="0">
                                <a:pos x="connsiteX552" y="connsiteY552"/>
                              </a:cxn>
                              <a:cxn ang="0">
                                <a:pos x="connsiteX553" y="connsiteY553"/>
                              </a:cxn>
                              <a:cxn ang="0">
                                <a:pos x="connsiteX554" y="connsiteY554"/>
                              </a:cxn>
                              <a:cxn ang="0">
                                <a:pos x="connsiteX555" y="connsiteY555"/>
                              </a:cxn>
                              <a:cxn ang="0">
                                <a:pos x="connsiteX556" y="connsiteY556"/>
                              </a:cxn>
                              <a:cxn ang="0">
                                <a:pos x="connsiteX557" y="connsiteY557"/>
                              </a:cxn>
                              <a:cxn ang="0">
                                <a:pos x="connsiteX558" y="connsiteY558"/>
                              </a:cxn>
                              <a:cxn ang="0">
                                <a:pos x="connsiteX559" y="connsiteY559"/>
                              </a:cxn>
                              <a:cxn ang="0">
                                <a:pos x="connsiteX560" y="connsiteY560"/>
                              </a:cxn>
                              <a:cxn ang="0">
                                <a:pos x="connsiteX561" y="connsiteY561"/>
                              </a:cxn>
                              <a:cxn ang="0">
                                <a:pos x="connsiteX562" y="connsiteY562"/>
                              </a:cxn>
                              <a:cxn ang="0">
                                <a:pos x="connsiteX563" y="connsiteY563"/>
                              </a:cxn>
                              <a:cxn ang="0">
                                <a:pos x="connsiteX564" y="connsiteY564"/>
                              </a:cxn>
                              <a:cxn ang="0">
                                <a:pos x="connsiteX565" y="connsiteY565"/>
                              </a:cxn>
                              <a:cxn ang="0">
                                <a:pos x="connsiteX566" y="connsiteY566"/>
                              </a:cxn>
                              <a:cxn ang="0">
                                <a:pos x="connsiteX567" y="connsiteY567"/>
                              </a:cxn>
                              <a:cxn ang="0">
                                <a:pos x="connsiteX568" y="connsiteY568"/>
                              </a:cxn>
                              <a:cxn ang="0">
                                <a:pos x="connsiteX569" y="connsiteY569"/>
                              </a:cxn>
                              <a:cxn ang="0">
                                <a:pos x="connsiteX570" y="connsiteY570"/>
                              </a:cxn>
                              <a:cxn ang="0">
                                <a:pos x="connsiteX571" y="connsiteY571"/>
                              </a:cxn>
                              <a:cxn ang="0">
                                <a:pos x="connsiteX572" y="connsiteY572"/>
                              </a:cxn>
                              <a:cxn ang="0">
                                <a:pos x="connsiteX573" y="connsiteY573"/>
                              </a:cxn>
                              <a:cxn ang="0">
                                <a:pos x="connsiteX574" y="connsiteY574"/>
                              </a:cxn>
                              <a:cxn ang="0">
                                <a:pos x="connsiteX575" y="connsiteY575"/>
                              </a:cxn>
                              <a:cxn ang="0">
                                <a:pos x="connsiteX576" y="connsiteY576"/>
                              </a:cxn>
                              <a:cxn ang="0">
                                <a:pos x="connsiteX577" y="connsiteY577"/>
                              </a:cxn>
                              <a:cxn ang="0">
                                <a:pos x="connsiteX578" y="connsiteY578"/>
                              </a:cxn>
                              <a:cxn ang="0">
                                <a:pos x="connsiteX579" y="connsiteY579"/>
                              </a:cxn>
                              <a:cxn ang="0">
                                <a:pos x="connsiteX580" y="connsiteY580"/>
                              </a:cxn>
                              <a:cxn ang="0">
                                <a:pos x="connsiteX581" y="connsiteY581"/>
                              </a:cxn>
                              <a:cxn ang="0">
                                <a:pos x="connsiteX582" y="connsiteY582"/>
                              </a:cxn>
                              <a:cxn ang="0">
                                <a:pos x="connsiteX583" y="connsiteY583"/>
                              </a:cxn>
                              <a:cxn ang="0">
                                <a:pos x="connsiteX584" y="connsiteY584"/>
                              </a:cxn>
                              <a:cxn ang="0">
                                <a:pos x="connsiteX585" y="connsiteY585"/>
                              </a:cxn>
                              <a:cxn ang="0">
                                <a:pos x="connsiteX586" y="connsiteY586"/>
                              </a:cxn>
                              <a:cxn ang="0">
                                <a:pos x="connsiteX587" y="connsiteY587"/>
                              </a:cxn>
                              <a:cxn ang="0">
                                <a:pos x="connsiteX588" y="connsiteY588"/>
                              </a:cxn>
                              <a:cxn ang="0">
                                <a:pos x="connsiteX589" y="connsiteY589"/>
                              </a:cxn>
                              <a:cxn ang="0">
                                <a:pos x="connsiteX590" y="connsiteY590"/>
                              </a:cxn>
                              <a:cxn ang="0">
                                <a:pos x="connsiteX591" y="connsiteY591"/>
                              </a:cxn>
                              <a:cxn ang="0">
                                <a:pos x="connsiteX592" y="connsiteY592"/>
                              </a:cxn>
                              <a:cxn ang="0">
                                <a:pos x="connsiteX593" y="connsiteY593"/>
                              </a:cxn>
                              <a:cxn ang="0">
                                <a:pos x="connsiteX594" y="connsiteY594"/>
                              </a:cxn>
                              <a:cxn ang="0">
                                <a:pos x="connsiteX595" y="connsiteY595"/>
                              </a:cxn>
                              <a:cxn ang="0">
                                <a:pos x="connsiteX596" y="connsiteY596"/>
                              </a:cxn>
                              <a:cxn ang="0">
                                <a:pos x="connsiteX597" y="connsiteY597"/>
                              </a:cxn>
                              <a:cxn ang="0">
                                <a:pos x="connsiteX598" y="connsiteY598"/>
                              </a:cxn>
                              <a:cxn ang="0">
                                <a:pos x="connsiteX599" y="connsiteY599"/>
                              </a:cxn>
                              <a:cxn ang="0">
                                <a:pos x="connsiteX600" y="connsiteY600"/>
                              </a:cxn>
                              <a:cxn ang="0">
                                <a:pos x="connsiteX601" y="connsiteY601"/>
                              </a:cxn>
                              <a:cxn ang="0">
                                <a:pos x="connsiteX602" y="connsiteY602"/>
                              </a:cxn>
                              <a:cxn ang="0">
                                <a:pos x="connsiteX603" y="connsiteY603"/>
                              </a:cxn>
                              <a:cxn ang="0">
                                <a:pos x="connsiteX604" y="connsiteY604"/>
                              </a:cxn>
                              <a:cxn ang="0">
                                <a:pos x="connsiteX605" y="connsiteY605"/>
                              </a:cxn>
                              <a:cxn ang="0">
                                <a:pos x="connsiteX606" y="connsiteY606"/>
                              </a:cxn>
                              <a:cxn ang="0">
                                <a:pos x="connsiteX607" y="connsiteY607"/>
                              </a:cxn>
                              <a:cxn ang="0">
                                <a:pos x="connsiteX608" y="connsiteY608"/>
                              </a:cxn>
                              <a:cxn ang="0">
                                <a:pos x="connsiteX609" y="connsiteY609"/>
                              </a:cxn>
                              <a:cxn ang="0">
                                <a:pos x="connsiteX610" y="connsiteY610"/>
                              </a:cxn>
                              <a:cxn ang="0">
                                <a:pos x="connsiteX611" y="connsiteY611"/>
                              </a:cxn>
                              <a:cxn ang="0">
                                <a:pos x="connsiteX612" y="connsiteY612"/>
                              </a:cxn>
                              <a:cxn ang="0">
                                <a:pos x="connsiteX613" y="connsiteY613"/>
                              </a:cxn>
                              <a:cxn ang="0">
                                <a:pos x="connsiteX614" y="connsiteY614"/>
                              </a:cxn>
                              <a:cxn ang="0">
                                <a:pos x="connsiteX615" y="connsiteY615"/>
                              </a:cxn>
                              <a:cxn ang="0">
                                <a:pos x="connsiteX616" y="connsiteY616"/>
                              </a:cxn>
                              <a:cxn ang="0">
                                <a:pos x="connsiteX617" y="connsiteY617"/>
                              </a:cxn>
                              <a:cxn ang="0">
                                <a:pos x="connsiteX618" y="connsiteY618"/>
                              </a:cxn>
                              <a:cxn ang="0">
                                <a:pos x="connsiteX619" y="connsiteY619"/>
                              </a:cxn>
                              <a:cxn ang="0">
                                <a:pos x="connsiteX620" y="connsiteY620"/>
                              </a:cxn>
                              <a:cxn ang="0">
                                <a:pos x="connsiteX621" y="connsiteY621"/>
                              </a:cxn>
                              <a:cxn ang="0">
                                <a:pos x="connsiteX622" y="connsiteY622"/>
                              </a:cxn>
                              <a:cxn ang="0">
                                <a:pos x="connsiteX623" y="connsiteY623"/>
                              </a:cxn>
                              <a:cxn ang="0">
                                <a:pos x="connsiteX624" y="connsiteY624"/>
                              </a:cxn>
                              <a:cxn ang="0">
                                <a:pos x="connsiteX625" y="connsiteY625"/>
                              </a:cxn>
                              <a:cxn ang="0">
                                <a:pos x="connsiteX626" y="connsiteY626"/>
                              </a:cxn>
                              <a:cxn ang="0">
                                <a:pos x="connsiteX627" y="connsiteY627"/>
                              </a:cxn>
                              <a:cxn ang="0">
                                <a:pos x="connsiteX628" y="connsiteY628"/>
                              </a:cxn>
                              <a:cxn ang="0">
                                <a:pos x="connsiteX629" y="connsiteY629"/>
                              </a:cxn>
                              <a:cxn ang="0">
                                <a:pos x="connsiteX630" y="connsiteY630"/>
                              </a:cxn>
                              <a:cxn ang="0">
                                <a:pos x="connsiteX631" y="connsiteY631"/>
                              </a:cxn>
                              <a:cxn ang="0">
                                <a:pos x="connsiteX632" y="connsiteY632"/>
                              </a:cxn>
                              <a:cxn ang="0">
                                <a:pos x="connsiteX633" y="connsiteY633"/>
                              </a:cxn>
                              <a:cxn ang="0">
                                <a:pos x="connsiteX634" y="connsiteY634"/>
                              </a:cxn>
                              <a:cxn ang="0">
                                <a:pos x="connsiteX635" y="connsiteY635"/>
                              </a:cxn>
                              <a:cxn ang="0">
                                <a:pos x="connsiteX636" y="connsiteY636"/>
                              </a:cxn>
                              <a:cxn ang="0">
                                <a:pos x="connsiteX637" y="connsiteY637"/>
                              </a:cxn>
                              <a:cxn ang="0">
                                <a:pos x="connsiteX638" y="connsiteY638"/>
                              </a:cxn>
                              <a:cxn ang="0">
                                <a:pos x="connsiteX639" y="connsiteY639"/>
                              </a:cxn>
                              <a:cxn ang="0">
                                <a:pos x="connsiteX640" y="connsiteY640"/>
                              </a:cxn>
                              <a:cxn ang="0">
                                <a:pos x="connsiteX641" y="connsiteY641"/>
                              </a:cxn>
                              <a:cxn ang="0">
                                <a:pos x="connsiteX642" y="connsiteY642"/>
                              </a:cxn>
                              <a:cxn ang="0">
                                <a:pos x="connsiteX643" y="connsiteY643"/>
                              </a:cxn>
                              <a:cxn ang="0">
                                <a:pos x="connsiteX644" y="connsiteY644"/>
                              </a:cxn>
                              <a:cxn ang="0">
                                <a:pos x="connsiteX645" y="connsiteY645"/>
                              </a:cxn>
                              <a:cxn ang="0">
                                <a:pos x="connsiteX646" y="connsiteY646"/>
                              </a:cxn>
                              <a:cxn ang="0">
                                <a:pos x="connsiteX647" y="connsiteY647"/>
                              </a:cxn>
                              <a:cxn ang="0">
                                <a:pos x="connsiteX648" y="connsiteY648"/>
                              </a:cxn>
                              <a:cxn ang="0">
                                <a:pos x="connsiteX649" y="connsiteY649"/>
                              </a:cxn>
                              <a:cxn ang="0">
                                <a:pos x="connsiteX650" y="connsiteY650"/>
                              </a:cxn>
                              <a:cxn ang="0">
                                <a:pos x="connsiteX651" y="connsiteY651"/>
                              </a:cxn>
                              <a:cxn ang="0">
                                <a:pos x="connsiteX652" y="connsiteY652"/>
                              </a:cxn>
                              <a:cxn ang="0">
                                <a:pos x="connsiteX653" y="connsiteY653"/>
                              </a:cxn>
                              <a:cxn ang="0">
                                <a:pos x="connsiteX654" y="connsiteY654"/>
                              </a:cxn>
                              <a:cxn ang="0">
                                <a:pos x="connsiteX655" y="connsiteY655"/>
                              </a:cxn>
                              <a:cxn ang="0">
                                <a:pos x="connsiteX656" y="connsiteY656"/>
                              </a:cxn>
                              <a:cxn ang="0">
                                <a:pos x="connsiteX657" y="connsiteY657"/>
                              </a:cxn>
                              <a:cxn ang="0">
                                <a:pos x="connsiteX658" y="connsiteY658"/>
                              </a:cxn>
                              <a:cxn ang="0">
                                <a:pos x="connsiteX659" y="connsiteY659"/>
                              </a:cxn>
                              <a:cxn ang="0">
                                <a:pos x="connsiteX660" y="connsiteY660"/>
                              </a:cxn>
                              <a:cxn ang="0">
                                <a:pos x="connsiteX661" y="connsiteY661"/>
                              </a:cxn>
                              <a:cxn ang="0">
                                <a:pos x="connsiteX662" y="connsiteY662"/>
                              </a:cxn>
                              <a:cxn ang="0">
                                <a:pos x="connsiteX663" y="connsiteY663"/>
                              </a:cxn>
                              <a:cxn ang="0">
                                <a:pos x="connsiteX664" y="connsiteY664"/>
                              </a:cxn>
                              <a:cxn ang="0">
                                <a:pos x="connsiteX665" y="connsiteY665"/>
                              </a:cxn>
                              <a:cxn ang="0">
                                <a:pos x="connsiteX666" y="connsiteY666"/>
                              </a:cxn>
                              <a:cxn ang="0">
                                <a:pos x="connsiteX667" y="connsiteY667"/>
                              </a:cxn>
                              <a:cxn ang="0">
                                <a:pos x="connsiteX668" y="connsiteY668"/>
                              </a:cxn>
                              <a:cxn ang="0">
                                <a:pos x="connsiteX669" y="connsiteY669"/>
                              </a:cxn>
                              <a:cxn ang="0">
                                <a:pos x="connsiteX670" y="connsiteY670"/>
                              </a:cxn>
                              <a:cxn ang="0">
                                <a:pos x="connsiteX671" y="connsiteY671"/>
                              </a:cxn>
                              <a:cxn ang="0">
                                <a:pos x="connsiteX672" y="connsiteY672"/>
                              </a:cxn>
                              <a:cxn ang="0">
                                <a:pos x="connsiteX673" y="connsiteY673"/>
                              </a:cxn>
                              <a:cxn ang="0">
                                <a:pos x="connsiteX674" y="connsiteY674"/>
                              </a:cxn>
                              <a:cxn ang="0">
                                <a:pos x="connsiteX675" y="connsiteY675"/>
                              </a:cxn>
                              <a:cxn ang="0">
                                <a:pos x="connsiteX676" y="connsiteY676"/>
                              </a:cxn>
                              <a:cxn ang="0">
                                <a:pos x="connsiteX677" y="connsiteY677"/>
                              </a:cxn>
                              <a:cxn ang="0">
                                <a:pos x="connsiteX678" y="connsiteY678"/>
                              </a:cxn>
                              <a:cxn ang="0">
                                <a:pos x="connsiteX679" y="connsiteY679"/>
                              </a:cxn>
                              <a:cxn ang="0">
                                <a:pos x="connsiteX680" y="connsiteY680"/>
                              </a:cxn>
                              <a:cxn ang="0">
                                <a:pos x="connsiteX681" y="connsiteY681"/>
                              </a:cxn>
                              <a:cxn ang="0">
                                <a:pos x="connsiteX682" y="connsiteY682"/>
                              </a:cxn>
                              <a:cxn ang="0">
                                <a:pos x="connsiteX683" y="connsiteY683"/>
                              </a:cxn>
                              <a:cxn ang="0">
                                <a:pos x="connsiteX684" y="connsiteY684"/>
                              </a:cxn>
                              <a:cxn ang="0">
                                <a:pos x="connsiteX685" y="connsiteY685"/>
                              </a:cxn>
                              <a:cxn ang="0">
                                <a:pos x="connsiteX686" y="connsiteY686"/>
                              </a:cxn>
                              <a:cxn ang="0">
                                <a:pos x="connsiteX687" y="connsiteY687"/>
                              </a:cxn>
                              <a:cxn ang="0">
                                <a:pos x="connsiteX688" y="connsiteY688"/>
                              </a:cxn>
                              <a:cxn ang="0">
                                <a:pos x="connsiteX689" y="connsiteY689"/>
                              </a:cxn>
                              <a:cxn ang="0">
                                <a:pos x="connsiteX690" y="connsiteY690"/>
                              </a:cxn>
                              <a:cxn ang="0">
                                <a:pos x="connsiteX691" y="connsiteY691"/>
                              </a:cxn>
                              <a:cxn ang="0">
                                <a:pos x="connsiteX692" y="connsiteY692"/>
                              </a:cxn>
                              <a:cxn ang="0">
                                <a:pos x="connsiteX693" y="connsiteY693"/>
                              </a:cxn>
                              <a:cxn ang="0">
                                <a:pos x="connsiteX694" y="connsiteY694"/>
                              </a:cxn>
                              <a:cxn ang="0">
                                <a:pos x="connsiteX695" y="connsiteY695"/>
                              </a:cxn>
                              <a:cxn ang="0">
                                <a:pos x="connsiteX696" y="connsiteY696"/>
                              </a:cxn>
                              <a:cxn ang="0">
                                <a:pos x="connsiteX697" y="connsiteY697"/>
                              </a:cxn>
                              <a:cxn ang="0">
                                <a:pos x="connsiteX698" y="connsiteY698"/>
                              </a:cxn>
                              <a:cxn ang="0">
                                <a:pos x="connsiteX699" y="connsiteY699"/>
                              </a:cxn>
                              <a:cxn ang="0">
                                <a:pos x="connsiteX700" y="connsiteY700"/>
                              </a:cxn>
                              <a:cxn ang="0">
                                <a:pos x="connsiteX701" y="connsiteY701"/>
                              </a:cxn>
                              <a:cxn ang="0">
                                <a:pos x="connsiteX702" y="connsiteY702"/>
                              </a:cxn>
                              <a:cxn ang="0">
                                <a:pos x="connsiteX703" y="connsiteY703"/>
                              </a:cxn>
                              <a:cxn ang="0">
                                <a:pos x="connsiteX704" y="connsiteY704"/>
                              </a:cxn>
                              <a:cxn ang="0">
                                <a:pos x="connsiteX705" y="connsiteY705"/>
                              </a:cxn>
                              <a:cxn ang="0">
                                <a:pos x="connsiteX706" y="connsiteY706"/>
                              </a:cxn>
                              <a:cxn ang="0">
                                <a:pos x="connsiteX707" y="connsiteY707"/>
                              </a:cxn>
                              <a:cxn ang="0">
                                <a:pos x="connsiteX708" y="connsiteY708"/>
                              </a:cxn>
                              <a:cxn ang="0">
                                <a:pos x="connsiteX709" y="connsiteY709"/>
                              </a:cxn>
                              <a:cxn ang="0">
                                <a:pos x="connsiteX710" y="connsiteY710"/>
                              </a:cxn>
                              <a:cxn ang="0">
                                <a:pos x="connsiteX711" y="connsiteY711"/>
                              </a:cxn>
                              <a:cxn ang="0">
                                <a:pos x="connsiteX712" y="connsiteY712"/>
                              </a:cxn>
                              <a:cxn ang="0">
                                <a:pos x="connsiteX713" y="connsiteY713"/>
                              </a:cxn>
                              <a:cxn ang="0">
                                <a:pos x="connsiteX714" y="connsiteY714"/>
                              </a:cxn>
                              <a:cxn ang="0">
                                <a:pos x="connsiteX715" y="connsiteY715"/>
                              </a:cxn>
                              <a:cxn ang="0">
                                <a:pos x="connsiteX716" y="connsiteY716"/>
                              </a:cxn>
                              <a:cxn ang="0">
                                <a:pos x="connsiteX717" y="connsiteY717"/>
                              </a:cxn>
                              <a:cxn ang="0">
                                <a:pos x="connsiteX718" y="connsiteY718"/>
                              </a:cxn>
                              <a:cxn ang="0">
                                <a:pos x="connsiteX719" y="connsiteY719"/>
                              </a:cxn>
                              <a:cxn ang="0">
                                <a:pos x="connsiteX720" y="connsiteY720"/>
                              </a:cxn>
                              <a:cxn ang="0">
                                <a:pos x="connsiteX721" y="connsiteY721"/>
                              </a:cxn>
                              <a:cxn ang="0">
                                <a:pos x="connsiteX722" y="connsiteY722"/>
                              </a:cxn>
                              <a:cxn ang="0">
                                <a:pos x="connsiteX723" y="connsiteY723"/>
                              </a:cxn>
                              <a:cxn ang="0">
                                <a:pos x="connsiteX724" y="connsiteY724"/>
                              </a:cxn>
                              <a:cxn ang="0">
                                <a:pos x="connsiteX725" y="connsiteY725"/>
                              </a:cxn>
                              <a:cxn ang="0">
                                <a:pos x="connsiteX726" y="connsiteY726"/>
                              </a:cxn>
                              <a:cxn ang="0">
                                <a:pos x="connsiteX727" y="connsiteY727"/>
                              </a:cxn>
                              <a:cxn ang="0">
                                <a:pos x="connsiteX728" y="connsiteY728"/>
                              </a:cxn>
                              <a:cxn ang="0">
                                <a:pos x="connsiteX729" y="connsiteY729"/>
                              </a:cxn>
                              <a:cxn ang="0">
                                <a:pos x="connsiteX730" y="connsiteY730"/>
                              </a:cxn>
                              <a:cxn ang="0">
                                <a:pos x="connsiteX731" y="connsiteY731"/>
                              </a:cxn>
                              <a:cxn ang="0">
                                <a:pos x="connsiteX732" y="connsiteY732"/>
                              </a:cxn>
                              <a:cxn ang="0">
                                <a:pos x="connsiteX733" y="connsiteY733"/>
                              </a:cxn>
                              <a:cxn ang="0">
                                <a:pos x="connsiteX734" y="connsiteY734"/>
                              </a:cxn>
                              <a:cxn ang="0">
                                <a:pos x="connsiteX735" y="connsiteY735"/>
                              </a:cxn>
                              <a:cxn ang="0">
                                <a:pos x="connsiteX736" y="connsiteY736"/>
                              </a:cxn>
                              <a:cxn ang="0">
                                <a:pos x="connsiteX737" y="connsiteY737"/>
                              </a:cxn>
                              <a:cxn ang="0">
                                <a:pos x="connsiteX738" y="connsiteY738"/>
                              </a:cxn>
                              <a:cxn ang="0">
                                <a:pos x="connsiteX739" y="connsiteY739"/>
                              </a:cxn>
                              <a:cxn ang="0">
                                <a:pos x="connsiteX740" y="connsiteY740"/>
                              </a:cxn>
                              <a:cxn ang="0">
                                <a:pos x="connsiteX741" y="connsiteY741"/>
                              </a:cxn>
                              <a:cxn ang="0">
                                <a:pos x="connsiteX742" y="connsiteY742"/>
                              </a:cxn>
                              <a:cxn ang="0">
                                <a:pos x="connsiteX743" y="connsiteY743"/>
                              </a:cxn>
                              <a:cxn ang="0">
                                <a:pos x="connsiteX744" y="connsiteY744"/>
                              </a:cxn>
                              <a:cxn ang="0">
                                <a:pos x="connsiteX745" y="connsiteY745"/>
                              </a:cxn>
                              <a:cxn ang="0">
                                <a:pos x="connsiteX746" y="connsiteY746"/>
                              </a:cxn>
                              <a:cxn ang="0">
                                <a:pos x="connsiteX747" y="connsiteY747"/>
                              </a:cxn>
                              <a:cxn ang="0">
                                <a:pos x="connsiteX748" y="connsiteY748"/>
                              </a:cxn>
                              <a:cxn ang="0">
                                <a:pos x="connsiteX749" y="connsiteY749"/>
                              </a:cxn>
                              <a:cxn ang="0">
                                <a:pos x="connsiteX750" y="connsiteY750"/>
                              </a:cxn>
                              <a:cxn ang="0">
                                <a:pos x="connsiteX751" y="connsiteY751"/>
                              </a:cxn>
                              <a:cxn ang="0">
                                <a:pos x="connsiteX752" y="connsiteY752"/>
                              </a:cxn>
                              <a:cxn ang="0">
                                <a:pos x="connsiteX753" y="connsiteY753"/>
                              </a:cxn>
                              <a:cxn ang="0">
                                <a:pos x="connsiteX754" y="connsiteY754"/>
                              </a:cxn>
                              <a:cxn ang="0">
                                <a:pos x="connsiteX755" y="connsiteY755"/>
                              </a:cxn>
                              <a:cxn ang="0">
                                <a:pos x="connsiteX756" y="connsiteY756"/>
                              </a:cxn>
                              <a:cxn ang="0">
                                <a:pos x="connsiteX757" y="connsiteY757"/>
                              </a:cxn>
                              <a:cxn ang="0">
                                <a:pos x="connsiteX758" y="connsiteY758"/>
                              </a:cxn>
                              <a:cxn ang="0">
                                <a:pos x="connsiteX759" y="connsiteY759"/>
                              </a:cxn>
                              <a:cxn ang="0">
                                <a:pos x="connsiteX760" y="connsiteY760"/>
                              </a:cxn>
                              <a:cxn ang="0">
                                <a:pos x="connsiteX761" y="connsiteY761"/>
                              </a:cxn>
                              <a:cxn ang="0">
                                <a:pos x="connsiteX762" y="connsiteY762"/>
                              </a:cxn>
                              <a:cxn ang="0">
                                <a:pos x="connsiteX763" y="connsiteY763"/>
                              </a:cxn>
                              <a:cxn ang="0">
                                <a:pos x="connsiteX764" y="connsiteY764"/>
                              </a:cxn>
                              <a:cxn ang="0">
                                <a:pos x="connsiteX765" y="connsiteY765"/>
                              </a:cxn>
                              <a:cxn ang="0">
                                <a:pos x="connsiteX766" y="connsiteY766"/>
                              </a:cxn>
                              <a:cxn ang="0">
                                <a:pos x="connsiteX767" y="connsiteY767"/>
                              </a:cxn>
                              <a:cxn ang="0">
                                <a:pos x="connsiteX768" y="connsiteY768"/>
                              </a:cxn>
                              <a:cxn ang="0">
                                <a:pos x="connsiteX769" y="connsiteY769"/>
                              </a:cxn>
                              <a:cxn ang="0">
                                <a:pos x="connsiteX770" y="connsiteY770"/>
                              </a:cxn>
                              <a:cxn ang="0">
                                <a:pos x="connsiteX771" y="connsiteY771"/>
                              </a:cxn>
                              <a:cxn ang="0">
                                <a:pos x="connsiteX772" y="connsiteY772"/>
                              </a:cxn>
                              <a:cxn ang="0">
                                <a:pos x="connsiteX773" y="connsiteY773"/>
                              </a:cxn>
                              <a:cxn ang="0">
                                <a:pos x="connsiteX774" y="connsiteY774"/>
                              </a:cxn>
                              <a:cxn ang="0">
                                <a:pos x="connsiteX775" y="connsiteY775"/>
                              </a:cxn>
                              <a:cxn ang="0">
                                <a:pos x="connsiteX776" y="connsiteY776"/>
                              </a:cxn>
                              <a:cxn ang="0">
                                <a:pos x="connsiteX777" y="connsiteY777"/>
                              </a:cxn>
                              <a:cxn ang="0">
                                <a:pos x="connsiteX778" y="connsiteY778"/>
                              </a:cxn>
                              <a:cxn ang="0">
                                <a:pos x="connsiteX779" y="connsiteY779"/>
                              </a:cxn>
                              <a:cxn ang="0">
                                <a:pos x="connsiteX780" y="connsiteY780"/>
                              </a:cxn>
                              <a:cxn ang="0">
                                <a:pos x="connsiteX781" y="connsiteY781"/>
                              </a:cxn>
                              <a:cxn ang="0">
                                <a:pos x="connsiteX782" y="connsiteY782"/>
                              </a:cxn>
                              <a:cxn ang="0">
                                <a:pos x="connsiteX783" y="connsiteY783"/>
                              </a:cxn>
                              <a:cxn ang="0">
                                <a:pos x="connsiteX784" y="connsiteY784"/>
                              </a:cxn>
                              <a:cxn ang="0">
                                <a:pos x="connsiteX785" y="connsiteY785"/>
                              </a:cxn>
                              <a:cxn ang="0">
                                <a:pos x="connsiteX786" y="connsiteY786"/>
                              </a:cxn>
                              <a:cxn ang="0">
                                <a:pos x="connsiteX787" y="connsiteY787"/>
                              </a:cxn>
                              <a:cxn ang="0">
                                <a:pos x="connsiteX788" y="connsiteY788"/>
                              </a:cxn>
                              <a:cxn ang="0">
                                <a:pos x="connsiteX789" y="connsiteY789"/>
                              </a:cxn>
                              <a:cxn ang="0">
                                <a:pos x="connsiteX790" y="connsiteY790"/>
                              </a:cxn>
                              <a:cxn ang="0">
                                <a:pos x="connsiteX791" y="connsiteY791"/>
                              </a:cxn>
                              <a:cxn ang="0">
                                <a:pos x="connsiteX792" y="connsiteY792"/>
                              </a:cxn>
                              <a:cxn ang="0">
                                <a:pos x="connsiteX793" y="connsiteY793"/>
                              </a:cxn>
                              <a:cxn ang="0">
                                <a:pos x="connsiteX794" y="connsiteY794"/>
                              </a:cxn>
                              <a:cxn ang="0">
                                <a:pos x="connsiteX795" y="connsiteY795"/>
                              </a:cxn>
                              <a:cxn ang="0">
                                <a:pos x="connsiteX796" y="connsiteY796"/>
                              </a:cxn>
                              <a:cxn ang="0">
                                <a:pos x="connsiteX797" y="connsiteY797"/>
                              </a:cxn>
                              <a:cxn ang="0">
                                <a:pos x="connsiteX798" y="connsiteY798"/>
                              </a:cxn>
                              <a:cxn ang="0">
                                <a:pos x="connsiteX799" y="connsiteY799"/>
                              </a:cxn>
                              <a:cxn ang="0">
                                <a:pos x="connsiteX800" y="connsiteY800"/>
                              </a:cxn>
                              <a:cxn ang="0">
                                <a:pos x="connsiteX801" y="connsiteY801"/>
                              </a:cxn>
                              <a:cxn ang="0">
                                <a:pos x="connsiteX802" y="connsiteY802"/>
                              </a:cxn>
                              <a:cxn ang="0">
                                <a:pos x="connsiteX803" y="connsiteY803"/>
                              </a:cxn>
                              <a:cxn ang="0">
                                <a:pos x="connsiteX804" y="connsiteY804"/>
                              </a:cxn>
                              <a:cxn ang="0">
                                <a:pos x="connsiteX805" y="connsiteY805"/>
                              </a:cxn>
                              <a:cxn ang="0">
                                <a:pos x="connsiteX806" y="connsiteY806"/>
                              </a:cxn>
                              <a:cxn ang="0">
                                <a:pos x="connsiteX807" y="connsiteY807"/>
                              </a:cxn>
                              <a:cxn ang="0">
                                <a:pos x="connsiteX808" y="connsiteY808"/>
                              </a:cxn>
                              <a:cxn ang="0">
                                <a:pos x="connsiteX809" y="connsiteY809"/>
                              </a:cxn>
                              <a:cxn ang="0">
                                <a:pos x="connsiteX810" y="connsiteY810"/>
                              </a:cxn>
                              <a:cxn ang="0">
                                <a:pos x="connsiteX811" y="connsiteY811"/>
                              </a:cxn>
                              <a:cxn ang="0">
                                <a:pos x="connsiteX812" y="connsiteY812"/>
                              </a:cxn>
                              <a:cxn ang="0">
                                <a:pos x="connsiteX813" y="connsiteY813"/>
                              </a:cxn>
                              <a:cxn ang="0">
                                <a:pos x="connsiteX814" y="connsiteY814"/>
                              </a:cxn>
                              <a:cxn ang="0">
                                <a:pos x="connsiteX815" y="connsiteY815"/>
                              </a:cxn>
                              <a:cxn ang="0">
                                <a:pos x="connsiteX816" y="connsiteY816"/>
                              </a:cxn>
                              <a:cxn ang="0">
                                <a:pos x="connsiteX817" y="connsiteY817"/>
                              </a:cxn>
                              <a:cxn ang="0">
                                <a:pos x="connsiteX818" y="connsiteY818"/>
                              </a:cxn>
                              <a:cxn ang="0">
                                <a:pos x="connsiteX819" y="connsiteY819"/>
                              </a:cxn>
                              <a:cxn ang="0">
                                <a:pos x="connsiteX820" y="connsiteY820"/>
                              </a:cxn>
                              <a:cxn ang="0">
                                <a:pos x="connsiteX821" y="connsiteY821"/>
                              </a:cxn>
                              <a:cxn ang="0">
                                <a:pos x="connsiteX822" y="connsiteY822"/>
                              </a:cxn>
                              <a:cxn ang="0">
                                <a:pos x="connsiteX823" y="connsiteY823"/>
                              </a:cxn>
                              <a:cxn ang="0">
                                <a:pos x="connsiteX824" y="connsiteY824"/>
                              </a:cxn>
                              <a:cxn ang="0">
                                <a:pos x="connsiteX825" y="connsiteY825"/>
                              </a:cxn>
                              <a:cxn ang="0">
                                <a:pos x="connsiteX826" y="connsiteY826"/>
                              </a:cxn>
                              <a:cxn ang="0">
                                <a:pos x="connsiteX827" y="connsiteY827"/>
                              </a:cxn>
                              <a:cxn ang="0">
                                <a:pos x="connsiteX828" y="connsiteY828"/>
                              </a:cxn>
                              <a:cxn ang="0">
                                <a:pos x="connsiteX829" y="connsiteY829"/>
                              </a:cxn>
                              <a:cxn ang="0">
                                <a:pos x="connsiteX830" y="connsiteY830"/>
                              </a:cxn>
                              <a:cxn ang="0">
                                <a:pos x="connsiteX831" y="connsiteY831"/>
                              </a:cxn>
                              <a:cxn ang="0">
                                <a:pos x="connsiteX832" y="connsiteY832"/>
                              </a:cxn>
                              <a:cxn ang="0">
                                <a:pos x="connsiteX833" y="connsiteY833"/>
                              </a:cxn>
                              <a:cxn ang="0">
                                <a:pos x="connsiteX834" y="connsiteY834"/>
                              </a:cxn>
                              <a:cxn ang="0">
                                <a:pos x="connsiteX835" y="connsiteY835"/>
                              </a:cxn>
                              <a:cxn ang="0">
                                <a:pos x="connsiteX836" y="connsiteY836"/>
                              </a:cxn>
                              <a:cxn ang="0">
                                <a:pos x="connsiteX837" y="connsiteY837"/>
                              </a:cxn>
                              <a:cxn ang="0">
                                <a:pos x="connsiteX838" y="connsiteY838"/>
                              </a:cxn>
                              <a:cxn ang="0">
                                <a:pos x="connsiteX839" y="connsiteY839"/>
                              </a:cxn>
                              <a:cxn ang="0">
                                <a:pos x="connsiteX840" y="connsiteY840"/>
                              </a:cxn>
                              <a:cxn ang="0">
                                <a:pos x="connsiteX841" y="connsiteY841"/>
                              </a:cxn>
                              <a:cxn ang="0">
                                <a:pos x="connsiteX842" y="connsiteY842"/>
                              </a:cxn>
                              <a:cxn ang="0">
                                <a:pos x="connsiteX843" y="connsiteY843"/>
                              </a:cxn>
                              <a:cxn ang="0">
                                <a:pos x="connsiteX844" y="connsiteY844"/>
                              </a:cxn>
                              <a:cxn ang="0">
                                <a:pos x="connsiteX845" y="connsiteY845"/>
                              </a:cxn>
                              <a:cxn ang="0">
                                <a:pos x="connsiteX846" y="connsiteY846"/>
                              </a:cxn>
                              <a:cxn ang="0">
                                <a:pos x="connsiteX847" y="connsiteY847"/>
                              </a:cxn>
                              <a:cxn ang="0">
                                <a:pos x="connsiteX848" y="connsiteY848"/>
                              </a:cxn>
                              <a:cxn ang="0">
                                <a:pos x="connsiteX849" y="connsiteY849"/>
                              </a:cxn>
                              <a:cxn ang="0">
                                <a:pos x="connsiteX850" y="connsiteY850"/>
                              </a:cxn>
                              <a:cxn ang="0">
                                <a:pos x="connsiteX851" y="connsiteY851"/>
                              </a:cxn>
                              <a:cxn ang="0">
                                <a:pos x="connsiteX852" y="connsiteY852"/>
                              </a:cxn>
                              <a:cxn ang="0">
                                <a:pos x="connsiteX853" y="connsiteY853"/>
                              </a:cxn>
                              <a:cxn ang="0">
                                <a:pos x="connsiteX854" y="connsiteY854"/>
                              </a:cxn>
                              <a:cxn ang="0">
                                <a:pos x="connsiteX855" y="connsiteY855"/>
                              </a:cxn>
                              <a:cxn ang="0">
                                <a:pos x="connsiteX856" y="connsiteY856"/>
                              </a:cxn>
                              <a:cxn ang="0">
                                <a:pos x="connsiteX857" y="connsiteY857"/>
                              </a:cxn>
                              <a:cxn ang="0">
                                <a:pos x="connsiteX858" y="connsiteY858"/>
                              </a:cxn>
                              <a:cxn ang="0">
                                <a:pos x="connsiteX859" y="connsiteY859"/>
                              </a:cxn>
                              <a:cxn ang="0">
                                <a:pos x="connsiteX860" y="connsiteY860"/>
                              </a:cxn>
                              <a:cxn ang="0">
                                <a:pos x="connsiteX861" y="connsiteY861"/>
                              </a:cxn>
                              <a:cxn ang="0">
                                <a:pos x="connsiteX862" y="connsiteY862"/>
                              </a:cxn>
                              <a:cxn ang="0">
                                <a:pos x="connsiteX863" y="connsiteY863"/>
                              </a:cxn>
                              <a:cxn ang="0">
                                <a:pos x="connsiteX864" y="connsiteY864"/>
                              </a:cxn>
                              <a:cxn ang="0">
                                <a:pos x="connsiteX865" y="connsiteY865"/>
                              </a:cxn>
                              <a:cxn ang="0">
                                <a:pos x="connsiteX866" y="connsiteY866"/>
                              </a:cxn>
                              <a:cxn ang="0">
                                <a:pos x="connsiteX867" y="connsiteY867"/>
                              </a:cxn>
                              <a:cxn ang="0">
                                <a:pos x="connsiteX868" y="connsiteY868"/>
                              </a:cxn>
                              <a:cxn ang="0">
                                <a:pos x="connsiteX869" y="connsiteY869"/>
                              </a:cxn>
                              <a:cxn ang="0">
                                <a:pos x="connsiteX870" y="connsiteY870"/>
                              </a:cxn>
                              <a:cxn ang="0">
                                <a:pos x="connsiteX871" y="connsiteY871"/>
                              </a:cxn>
                              <a:cxn ang="0">
                                <a:pos x="connsiteX872" y="connsiteY872"/>
                              </a:cxn>
                              <a:cxn ang="0">
                                <a:pos x="connsiteX873" y="connsiteY873"/>
                              </a:cxn>
                              <a:cxn ang="0">
                                <a:pos x="connsiteX874" y="connsiteY874"/>
                              </a:cxn>
                              <a:cxn ang="0">
                                <a:pos x="connsiteX875" y="connsiteY875"/>
                              </a:cxn>
                              <a:cxn ang="0">
                                <a:pos x="connsiteX876" y="connsiteY876"/>
                              </a:cxn>
                              <a:cxn ang="0">
                                <a:pos x="connsiteX877" y="connsiteY877"/>
                              </a:cxn>
                              <a:cxn ang="0">
                                <a:pos x="connsiteX878" y="connsiteY878"/>
                              </a:cxn>
                              <a:cxn ang="0">
                                <a:pos x="connsiteX879" y="connsiteY879"/>
                              </a:cxn>
                              <a:cxn ang="0">
                                <a:pos x="connsiteX880" y="connsiteY880"/>
                              </a:cxn>
                              <a:cxn ang="0">
                                <a:pos x="connsiteX881" y="connsiteY881"/>
                              </a:cxn>
                              <a:cxn ang="0">
                                <a:pos x="connsiteX882" y="connsiteY882"/>
                              </a:cxn>
                              <a:cxn ang="0">
                                <a:pos x="connsiteX883" y="connsiteY883"/>
                              </a:cxn>
                              <a:cxn ang="0">
                                <a:pos x="connsiteX884" y="connsiteY884"/>
                              </a:cxn>
                              <a:cxn ang="0">
                                <a:pos x="connsiteX885" y="connsiteY885"/>
                              </a:cxn>
                              <a:cxn ang="0">
                                <a:pos x="connsiteX886" y="connsiteY886"/>
                              </a:cxn>
                              <a:cxn ang="0">
                                <a:pos x="connsiteX887" y="connsiteY887"/>
                              </a:cxn>
                              <a:cxn ang="0">
                                <a:pos x="connsiteX888" y="connsiteY888"/>
                              </a:cxn>
                              <a:cxn ang="0">
                                <a:pos x="connsiteX889" y="connsiteY889"/>
                              </a:cxn>
                              <a:cxn ang="0">
                                <a:pos x="connsiteX890" y="connsiteY890"/>
                              </a:cxn>
                              <a:cxn ang="0">
                                <a:pos x="connsiteX891" y="connsiteY891"/>
                              </a:cxn>
                              <a:cxn ang="0">
                                <a:pos x="connsiteX892" y="connsiteY892"/>
                              </a:cxn>
                              <a:cxn ang="0">
                                <a:pos x="connsiteX893" y="connsiteY893"/>
                              </a:cxn>
                              <a:cxn ang="0">
                                <a:pos x="connsiteX894" y="connsiteY894"/>
                              </a:cxn>
                              <a:cxn ang="0">
                                <a:pos x="connsiteX895" y="connsiteY895"/>
                              </a:cxn>
                              <a:cxn ang="0">
                                <a:pos x="connsiteX896" y="connsiteY896"/>
                              </a:cxn>
                              <a:cxn ang="0">
                                <a:pos x="connsiteX897" y="connsiteY897"/>
                              </a:cxn>
                              <a:cxn ang="0">
                                <a:pos x="connsiteX898" y="connsiteY898"/>
                              </a:cxn>
                              <a:cxn ang="0">
                                <a:pos x="connsiteX899" y="connsiteY899"/>
                              </a:cxn>
                              <a:cxn ang="0">
                                <a:pos x="connsiteX900" y="connsiteY900"/>
                              </a:cxn>
                              <a:cxn ang="0">
                                <a:pos x="connsiteX901" y="connsiteY901"/>
                              </a:cxn>
                              <a:cxn ang="0">
                                <a:pos x="connsiteX902" y="connsiteY902"/>
                              </a:cxn>
                              <a:cxn ang="0">
                                <a:pos x="connsiteX903" y="connsiteY903"/>
                              </a:cxn>
                              <a:cxn ang="0">
                                <a:pos x="connsiteX904" y="connsiteY904"/>
                              </a:cxn>
                              <a:cxn ang="0">
                                <a:pos x="connsiteX905" y="connsiteY905"/>
                              </a:cxn>
                              <a:cxn ang="0">
                                <a:pos x="connsiteX906" y="connsiteY906"/>
                              </a:cxn>
                              <a:cxn ang="0">
                                <a:pos x="connsiteX907" y="connsiteY907"/>
                              </a:cxn>
                              <a:cxn ang="0">
                                <a:pos x="connsiteX908" y="connsiteY908"/>
                              </a:cxn>
                              <a:cxn ang="0">
                                <a:pos x="connsiteX909" y="connsiteY909"/>
                              </a:cxn>
                              <a:cxn ang="0">
                                <a:pos x="connsiteX910" y="connsiteY910"/>
                              </a:cxn>
                              <a:cxn ang="0">
                                <a:pos x="connsiteX911" y="connsiteY911"/>
                              </a:cxn>
                              <a:cxn ang="0">
                                <a:pos x="connsiteX912" y="connsiteY912"/>
                              </a:cxn>
                              <a:cxn ang="0">
                                <a:pos x="connsiteX913" y="connsiteY913"/>
                              </a:cxn>
                              <a:cxn ang="0">
                                <a:pos x="connsiteX914" y="connsiteY914"/>
                              </a:cxn>
                              <a:cxn ang="0">
                                <a:pos x="connsiteX915" y="connsiteY915"/>
                              </a:cxn>
                              <a:cxn ang="0">
                                <a:pos x="connsiteX916" y="connsiteY916"/>
                              </a:cxn>
                              <a:cxn ang="0">
                                <a:pos x="connsiteX917" y="connsiteY917"/>
                              </a:cxn>
                              <a:cxn ang="0">
                                <a:pos x="connsiteX918" y="connsiteY918"/>
                              </a:cxn>
                              <a:cxn ang="0">
                                <a:pos x="connsiteX919" y="connsiteY919"/>
                              </a:cxn>
                              <a:cxn ang="0">
                                <a:pos x="connsiteX920" y="connsiteY920"/>
                              </a:cxn>
                              <a:cxn ang="0">
                                <a:pos x="connsiteX921" y="connsiteY921"/>
                              </a:cxn>
                              <a:cxn ang="0">
                                <a:pos x="connsiteX922" y="connsiteY922"/>
                              </a:cxn>
                              <a:cxn ang="0">
                                <a:pos x="connsiteX923" y="connsiteY923"/>
                              </a:cxn>
                              <a:cxn ang="0">
                                <a:pos x="connsiteX924" y="connsiteY924"/>
                              </a:cxn>
                              <a:cxn ang="0">
                                <a:pos x="connsiteX925" y="connsiteY925"/>
                              </a:cxn>
                              <a:cxn ang="0">
                                <a:pos x="connsiteX926" y="connsiteY926"/>
                              </a:cxn>
                              <a:cxn ang="0">
                                <a:pos x="connsiteX927" y="connsiteY927"/>
                              </a:cxn>
                              <a:cxn ang="0">
                                <a:pos x="connsiteX928" y="connsiteY928"/>
                              </a:cxn>
                              <a:cxn ang="0">
                                <a:pos x="connsiteX929" y="connsiteY929"/>
                              </a:cxn>
                              <a:cxn ang="0">
                                <a:pos x="connsiteX930" y="connsiteY930"/>
                              </a:cxn>
                              <a:cxn ang="0">
                                <a:pos x="connsiteX931" y="connsiteY931"/>
                              </a:cxn>
                              <a:cxn ang="0">
                                <a:pos x="connsiteX932" y="connsiteY932"/>
                              </a:cxn>
                              <a:cxn ang="0">
                                <a:pos x="connsiteX933" y="connsiteY933"/>
                              </a:cxn>
                              <a:cxn ang="0">
                                <a:pos x="connsiteX934" y="connsiteY934"/>
                              </a:cxn>
                              <a:cxn ang="0">
                                <a:pos x="connsiteX935" y="connsiteY935"/>
                              </a:cxn>
                              <a:cxn ang="0">
                                <a:pos x="connsiteX936" y="connsiteY936"/>
                              </a:cxn>
                              <a:cxn ang="0">
                                <a:pos x="connsiteX937" y="connsiteY937"/>
                              </a:cxn>
                              <a:cxn ang="0">
                                <a:pos x="connsiteX938" y="connsiteY938"/>
                              </a:cxn>
                              <a:cxn ang="0">
                                <a:pos x="connsiteX939" y="connsiteY939"/>
                              </a:cxn>
                              <a:cxn ang="0">
                                <a:pos x="connsiteX940" y="connsiteY940"/>
                              </a:cxn>
                              <a:cxn ang="0">
                                <a:pos x="connsiteX941" y="connsiteY941"/>
                              </a:cxn>
                              <a:cxn ang="0">
                                <a:pos x="connsiteX942" y="connsiteY942"/>
                              </a:cxn>
                              <a:cxn ang="0">
                                <a:pos x="connsiteX943" y="connsiteY943"/>
                              </a:cxn>
                              <a:cxn ang="0">
                                <a:pos x="connsiteX944" y="connsiteY944"/>
                              </a:cxn>
                              <a:cxn ang="0">
                                <a:pos x="connsiteX945" y="connsiteY945"/>
                              </a:cxn>
                              <a:cxn ang="0">
                                <a:pos x="connsiteX946" y="connsiteY946"/>
                              </a:cxn>
                              <a:cxn ang="0">
                                <a:pos x="connsiteX947" y="connsiteY947"/>
                              </a:cxn>
                              <a:cxn ang="0">
                                <a:pos x="connsiteX948" y="connsiteY948"/>
                              </a:cxn>
                              <a:cxn ang="0">
                                <a:pos x="connsiteX949" y="connsiteY949"/>
                              </a:cxn>
                              <a:cxn ang="0">
                                <a:pos x="connsiteX950" y="connsiteY950"/>
                              </a:cxn>
                              <a:cxn ang="0">
                                <a:pos x="connsiteX951" y="connsiteY951"/>
                              </a:cxn>
                              <a:cxn ang="0">
                                <a:pos x="connsiteX952" y="connsiteY952"/>
                              </a:cxn>
                              <a:cxn ang="0">
                                <a:pos x="connsiteX953" y="connsiteY953"/>
                              </a:cxn>
                              <a:cxn ang="0">
                                <a:pos x="connsiteX954" y="connsiteY954"/>
                              </a:cxn>
                              <a:cxn ang="0">
                                <a:pos x="connsiteX955" y="connsiteY955"/>
                              </a:cxn>
                              <a:cxn ang="0">
                                <a:pos x="connsiteX956" y="connsiteY956"/>
                              </a:cxn>
                              <a:cxn ang="0">
                                <a:pos x="connsiteX957" y="connsiteY957"/>
                              </a:cxn>
                              <a:cxn ang="0">
                                <a:pos x="connsiteX958" y="connsiteY958"/>
                              </a:cxn>
                              <a:cxn ang="0">
                                <a:pos x="connsiteX959" y="connsiteY959"/>
                              </a:cxn>
                              <a:cxn ang="0">
                                <a:pos x="connsiteX960" y="connsiteY960"/>
                              </a:cxn>
                              <a:cxn ang="0">
                                <a:pos x="connsiteX961" y="connsiteY961"/>
                              </a:cxn>
                              <a:cxn ang="0">
                                <a:pos x="connsiteX962" y="connsiteY962"/>
                              </a:cxn>
                              <a:cxn ang="0">
                                <a:pos x="connsiteX963" y="connsiteY963"/>
                              </a:cxn>
                              <a:cxn ang="0">
                                <a:pos x="connsiteX964" y="connsiteY964"/>
                              </a:cxn>
                              <a:cxn ang="0">
                                <a:pos x="connsiteX965" y="connsiteY965"/>
                              </a:cxn>
                              <a:cxn ang="0">
                                <a:pos x="connsiteX966" y="connsiteY966"/>
                              </a:cxn>
                              <a:cxn ang="0">
                                <a:pos x="connsiteX967" y="connsiteY967"/>
                              </a:cxn>
                              <a:cxn ang="0">
                                <a:pos x="connsiteX968" y="connsiteY968"/>
                              </a:cxn>
                              <a:cxn ang="0">
                                <a:pos x="connsiteX969" y="connsiteY969"/>
                              </a:cxn>
                              <a:cxn ang="0">
                                <a:pos x="connsiteX970" y="connsiteY970"/>
                              </a:cxn>
                              <a:cxn ang="0">
                                <a:pos x="connsiteX971" y="connsiteY971"/>
                              </a:cxn>
                              <a:cxn ang="0">
                                <a:pos x="connsiteX972" y="connsiteY972"/>
                              </a:cxn>
                              <a:cxn ang="0">
                                <a:pos x="connsiteX973" y="connsiteY973"/>
                              </a:cxn>
                              <a:cxn ang="0">
                                <a:pos x="connsiteX974" y="connsiteY974"/>
                              </a:cxn>
                              <a:cxn ang="0">
                                <a:pos x="connsiteX975" y="connsiteY975"/>
                              </a:cxn>
                              <a:cxn ang="0">
                                <a:pos x="connsiteX976" y="connsiteY976"/>
                              </a:cxn>
                              <a:cxn ang="0">
                                <a:pos x="connsiteX977" y="connsiteY977"/>
                              </a:cxn>
                              <a:cxn ang="0">
                                <a:pos x="connsiteX978" y="connsiteY978"/>
                              </a:cxn>
                              <a:cxn ang="0">
                                <a:pos x="connsiteX979" y="connsiteY979"/>
                              </a:cxn>
                              <a:cxn ang="0">
                                <a:pos x="connsiteX980" y="connsiteY980"/>
                              </a:cxn>
                              <a:cxn ang="0">
                                <a:pos x="connsiteX981" y="connsiteY981"/>
                              </a:cxn>
                              <a:cxn ang="0">
                                <a:pos x="connsiteX982" y="connsiteY982"/>
                              </a:cxn>
                              <a:cxn ang="0">
                                <a:pos x="connsiteX983" y="connsiteY983"/>
                              </a:cxn>
                              <a:cxn ang="0">
                                <a:pos x="connsiteX984" y="connsiteY984"/>
                              </a:cxn>
                              <a:cxn ang="0">
                                <a:pos x="connsiteX985" y="connsiteY985"/>
                              </a:cxn>
                              <a:cxn ang="0">
                                <a:pos x="connsiteX986" y="connsiteY986"/>
                              </a:cxn>
                              <a:cxn ang="0">
                                <a:pos x="connsiteX987" y="connsiteY987"/>
                              </a:cxn>
                              <a:cxn ang="0">
                                <a:pos x="connsiteX988" y="connsiteY988"/>
                              </a:cxn>
                              <a:cxn ang="0">
                                <a:pos x="connsiteX989" y="connsiteY989"/>
                              </a:cxn>
                              <a:cxn ang="0">
                                <a:pos x="connsiteX990" y="connsiteY990"/>
                              </a:cxn>
                              <a:cxn ang="0">
                                <a:pos x="connsiteX991" y="connsiteY991"/>
                              </a:cxn>
                              <a:cxn ang="0">
                                <a:pos x="connsiteX992" y="connsiteY992"/>
                              </a:cxn>
                              <a:cxn ang="0">
                                <a:pos x="connsiteX993" y="connsiteY993"/>
                              </a:cxn>
                              <a:cxn ang="0">
                                <a:pos x="connsiteX994" y="connsiteY994"/>
                              </a:cxn>
                              <a:cxn ang="0">
                                <a:pos x="connsiteX995" y="connsiteY995"/>
                              </a:cxn>
                              <a:cxn ang="0">
                                <a:pos x="connsiteX996" y="connsiteY996"/>
                              </a:cxn>
                              <a:cxn ang="0">
                                <a:pos x="connsiteX997" y="connsiteY997"/>
                              </a:cxn>
                              <a:cxn ang="0">
                                <a:pos x="connsiteX998" y="connsiteY998"/>
                              </a:cxn>
                              <a:cxn ang="0">
                                <a:pos x="connsiteX999" y="connsiteY999"/>
                              </a:cxn>
                              <a:cxn ang="0">
                                <a:pos x="connsiteX1000" y="connsiteY1000"/>
                              </a:cxn>
                              <a:cxn ang="0">
                                <a:pos x="connsiteX1001" y="connsiteY1001"/>
                              </a:cxn>
                              <a:cxn ang="0">
                                <a:pos x="connsiteX1002" y="connsiteY1002"/>
                              </a:cxn>
                              <a:cxn ang="0">
                                <a:pos x="connsiteX1003" y="connsiteY1003"/>
                              </a:cxn>
                              <a:cxn ang="0">
                                <a:pos x="connsiteX1004" y="connsiteY1004"/>
                              </a:cxn>
                              <a:cxn ang="0">
                                <a:pos x="connsiteX1005" y="connsiteY1005"/>
                              </a:cxn>
                              <a:cxn ang="0">
                                <a:pos x="connsiteX1006" y="connsiteY1006"/>
                              </a:cxn>
                              <a:cxn ang="0">
                                <a:pos x="connsiteX1007" y="connsiteY1007"/>
                              </a:cxn>
                              <a:cxn ang="0">
                                <a:pos x="connsiteX1008" y="connsiteY1008"/>
                              </a:cxn>
                              <a:cxn ang="0">
                                <a:pos x="connsiteX1009" y="connsiteY1009"/>
                              </a:cxn>
                              <a:cxn ang="0">
                                <a:pos x="connsiteX1010" y="connsiteY1010"/>
                              </a:cxn>
                              <a:cxn ang="0">
                                <a:pos x="connsiteX1011" y="connsiteY1011"/>
                              </a:cxn>
                              <a:cxn ang="0">
                                <a:pos x="connsiteX1012" y="connsiteY1012"/>
                              </a:cxn>
                              <a:cxn ang="0">
                                <a:pos x="connsiteX1013" y="connsiteY1013"/>
                              </a:cxn>
                              <a:cxn ang="0">
                                <a:pos x="connsiteX1014" y="connsiteY1014"/>
                              </a:cxn>
                              <a:cxn ang="0">
                                <a:pos x="connsiteX1015" y="connsiteY1015"/>
                              </a:cxn>
                              <a:cxn ang="0">
                                <a:pos x="connsiteX1016" y="connsiteY1016"/>
                              </a:cxn>
                              <a:cxn ang="0">
                                <a:pos x="connsiteX1017" y="connsiteY1017"/>
                              </a:cxn>
                              <a:cxn ang="0">
                                <a:pos x="connsiteX1018" y="connsiteY1018"/>
                              </a:cxn>
                              <a:cxn ang="0">
                                <a:pos x="connsiteX1019" y="connsiteY1019"/>
                              </a:cxn>
                              <a:cxn ang="0">
                                <a:pos x="connsiteX1020" y="connsiteY1020"/>
                              </a:cxn>
                              <a:cxn ang="0">
                                <a:pos x="connsiteX1021" y="connsiteY1021"/>
                              </a:cxn>
                              <a:cxn ang="0">
                                <a:pos x="connsiteX1022" y="connsiteY1022"/>
                              </a:cxn>
                              <a:cxn ang="0">
                                <a:pos x="connsiteX1023" y="connsiteY1023"/>
                              </a:cxn>
                              <a:cxn ang="0">
                                <a:pos x="connsiteX1024" y="connsiteY1024"/>
                              </a:cxn>
                              <a:cxn ang="0">
                                <a:pos x="connsiteX1025" y="connsiteY1025"/>
                              </a:cxn>
                              <a:cxn ang="0">
                                <a:pos x="connsiteX1026" y="connsiteY1026"/>
                              </a:cxn>
                              <a:cxn ang="0">
                                <a:pos x="connsiteX1027" y="connsiteY1027"/>
                              </a:cxn>
                              <a:cxn ang="0">
                                <a:pos x="connsiteX1028" y="connsiteY1028"/>
                              </a:cxn>
                              <a:cxn ang="0">
                                <a:pos x="connsiteX1029" y="connsiteY1029"/>
                              </a:cxn>
                              <a:cxn ang="0">
                                <a:pos x="connsiteX1030" y="connsiteY1030"/>
                              </a:cxn>
                              <a:cxn ang="0">
                                <a:pos x="connsiteX1031" y="connsiteY1031"/>
                              </a:cxn>
                              <a:cxn ang="0">
                                <a:pos x="connsiteX1032" y="connsiteY1032"/>
                              </a:cxn>
                              <a:cxn ang="0">
                                <a:pos x="connsiteX1033" y="connsiteY1033"/>
                              </a:cxn>
                              <a:cxn ang="0">
                                <a:pos x="connsiteX1034" y="connsiteY1034"/>
                              </a:cxn>
                              <a:cxn ang="0">
                                <a:pos x="connsiteX1035" y="connsiteY1035"/>
                              </a:cxn>
                              <a:cxn ang="0">
                                <a:pos x="connsiteX1036" y="connsiteY1036"/>
                              </a:cxn>
                              <a:cxn ang="0">
                                <a:pos x="connsiteX1037" y="connsiteY1037"/>
                              </a:cxn>
                              <a:cxn ang="0">
                                <a:pos x="connsiteX1038" y="connsiteY1038"/>
                              </a:cxn>
                              <a:cxn ang="0">
                                <a:pos x="connsiteX1039" y="connsiteY1039"/>
                              </a:cxn>
                              <a:cxn ang="0">
                                <a:pos x="connsiteX1040" y="connsiteY1040"/>
                              </a:cxn>
                              <a:cxn ang="0">
                                <a:pos x="connsiteX1041" y="connsiteY1041"/>
                              </a:cxn>
                              <a:cxn ang="0">
                                <a:pos x="connsiteX1042" y="connsiteY1042"/>
                              </a:cxn>
                              <a:cxn ang="0">
                                <a:pos x="connsiteX1043" y="connsiteY1043"/>
                              </a:cxn>
                              <a:cxn ang="0">
                                <a:pos x="connsiteX1044" y="connsiteY1044"/>
                              </a:cxn>
                              <a:cxn ang="0">
                                <a:pos x="connsiteX1045" y="connsiteY1045"/>
                              </a:cxn>
                              <a:cxn ang="0">
                                <a:pos x="connsiteX1046" y="connsiteY1046"/>
                              </a:cxn>
                              <a:cxn ang="0">
                                <a:pos x="connsiteX1047" y="connsiteY1047"/>
                              </a:cxn>
                              <a:cxn ang="0">
                                <a:pos x="connsiteX1048" y="connsiteY1048"/>
                              </a:cxn>
                              <a:cxn ang="0">
                                <a:pos x="connsiteX1049" y="connsiteY1049"/>
                              </a:cxn>
                              <a:cxn ang="0">
                                <a:pos x="connsiteX1050" y="connsiteY1050"/>
                              </a:cxn>
                              <a:cxn ang="0">
                                <a:pos x="connsiteX1051" y="connsiteY1051"/>
                              </a:cxn>
                              <a:cxn ang="0">
                                <a:pos x="connsiteX1052" y="connsiteY1052"/>
                              </a:cxn>
                              <a:cxn ang="0">
                                <a:pos x="connsiteX1053" y="connsiteY1053"/>
                              </a:cxn>
                              <a:cxn ang="0">
                                <a:pos x="connsiteX1054" y="connsiteY1054"/>
                              </a:cxn>
                              <a:cxn ang="0">
                                <a:pos x="connsiteX1055" y="connsiteY1055"/>
                              </a:cxn>
                              <a:cxn ang="0">
                                <a:pos x="connsiteX1056" y="connsiteY1056"/>
                              </a:cxn>
                              <a:cxn ang="0">
                                <a:pos x="connsiteX1057" y="connsiteY1057"/>
                              </a:cxn>
                              <a:cxn ang="0">
                                <a:pos x="connsiteX1058" y="connsiteY1058"/>
                              </a:cxn>
                              <a:cxn ang="0">
                                <a:pos x="connsiteX1059" y="connsiteY1059"/>
                              </a:cxn>
                              <a:cxn ang="0">
                                <a:pos x="connsiteX1060" y="connsiteY1060"/>
                              </a:cxn>
                              <a:cxn ang="0">
                                <a:pos x="connsiteX1061" y="connsiteY1061"/>
                              </a:cxn>
                              <a:cxn ang="0">
                                <a:pos x="connsiteX1062" y="connsiteY1062"/>
                              </a:cxn>
                              <a:cxn ang="0">
                                <a:pos x="connsiteX1063" y="connsiteY1063"/>
                              </a:cxn>
                              <a:cxn ang="0">
                                <a:pos x="connsiteX1064" y="connsiteY1064"/>
                              </a:cxn>
                              <a:cxn ang="0">
                                <a:pos x="connsiteX1065" y="connsiteY1065"/>
                              </a:cxn>
                              <a:cxn ang="0">
                                <a:pos x="connsiteX1066" y="connsiteY1066"/>
                              </a:cxn>
                              <a:cxn ang="0">
                                <a:pos x="connsiteX1067" y="connsiteY1067"/>
                              </a:cxn>
                              <a:cxn ang="0">
                                <a:pos x="connsiteX1068" y="connsiteY1068"/>
                              </a:cxn>
                              <a:cxn ang="0">
                                <a:pos x="connsiteX1069" y="connsiteY1069"/>
                              </a:cxn>
                              <a:cxn ang="0">
                                <a:pos x="connsiteX1070" y="connsiteY1070"/>
                              </a:cxn>
                              <a:cxn ang="0">
                                <a:pos x="connsiteX1071" y="connsiteY1071"/>
                              </a:cxn>
                              <a:cxn ang="0">
                                <a:pos x="connsiteX1072" y="connsiteY1072"/>
                              </a:cxn>
                              <a:cxn ang="0">
                                <a:pos x="connsiteX1073" y="connsiteY1073"/>
                              </a:cxn>
                              <a:cxn ang="0">
                                <a:pos x="connsiteX1074" y="connsiteY1074"/>
                              </a:cxn>
                              <a:cxn ang="0">
                                <a:pos x="connsiteX1075" y="connsiteY1075"/>
                              </a:cxn>
                              <a:cxn ang="0">
                                <a:pos x="connsiteX1076" y="connsiteY1076"/>
                              </a:cxn>
                              <a:cxn ang="0">
                                <a:pos x="connsiteX1077" y="connsiteY1077"/>
                              </a:cxn>
                              <a:cxn ang="0">
                                <a:pos x="connsiteX1078" y="connsiteY1078"/>
                              </a:cxn>
                              <a:cxn ang="0">
                                <a:pos x="connsiteX1079" y="connsiteY1079"/>
                              </a:cxn>
                              <a:cxn ang="0">
                                <a:pos x="connsiteX1080" y="connsiteY1080"/>
                              </a:cxn>
                              <a:cxn ang="0">
                                <a:pos x="connsiteX1081" y="connsiteY1081"/>
                              </a:cxn>
                              <a:cxn ang="0">
                                <a:pos x="connsiteX1082" y="connsiteY1082"/>
                              </a:cxn>
                              <a:cxn ang="0">
                                <a:pos x="connsiteX1083" y="connsiteY1083"/>
                              </a:cxn>
                              <a:cxn ang="0">
                                <a:pos x="connsiteX1084" y="connsiteY1084"/>
                              </a:cxn>
                              <a:cxn ang="0">
                                <a:pos x="connsiteX1085" y="connsiteY1085"/>
                              </a:cxn>
                              <a:cxn ang="0">
                                <a:pos x="connsiteX1086" y="connsiteY1086"/>
                              </a:cxn>
                              <a:cxn ang="0">
                                <a:pos x="connsiteX1087" y="connsiteY1087"/>
                              </a:cxn>
                              <a:cxn ang="0">
                                <a:pos x="connsiteX1088" y="connsiteY1088"/>
                              </a:cxn>
                              <a:cxn ang="0">
                                <a:pos x="connsiteX1089" y="connsiteY1089"/>
                              </a:cxn>
                              <a:cxn ang="0">
                                <a:pos x="connsiteX1090" y="connsiteY1090"/>
                              </a:cxn>
                              <a:cxn ang="0">
                                <a:pos x="connsiteX1091" y="connsiteY1091"/>
                              </a:cxn>
                              <a:cxn ang="0">
                                <a:pos x="connsiteX1092" y="connsiteY1092"/>
                              </a:cxn>
                              <a:cxn ang="0">
                                <a:pos x="connsiteX1093" y="connsiteY1093"/>
                              </a:cxn>
                              <a:cxn ang="0">
                                <a:pos x="connsiteX1094" y="connsiteY1094"/>
                              </a:cxn>
                              <a:cxn ang="0">
                                <a:pos x="connsiteX1095" y="connsiteY1095"/>
                              </a:cxn>
                              <a:cxn ang="0">
                                <a:pos x="connsiteX1096" y="connsiteY1096"/>
                              </a:cxn>
                              <a:cxn ang="0">
                                <a:pos x="connsiteX1097" y="connsiteY1097"/>
                              </a:cxn>
                              <a:cxn ang="0">
                                <a:pos x="connsiteX1098" y="connsiteY1098"/>
                              </a:cxn>
                              <a:cxn ang="0">
                                <a:pos x="connsiteX1099" y="connsiteY1099"/>
                              </a:cxn>
                              <a:cxn ang="0">
                                <a:pos x="connsiteX1100" y="connsiteY1100"/>
                              </a:cxn>
                              <a:cxn ang="0">
                                <a:pos x="connsiteX1101" y="connsiteY1101"/>
                              </a:cxn>
                              <a:cxn ang="0">
                                <a:pos x="connsiteX1102" y="connsiteY1102"/>
                              </a:cxn>
                              <a:cxn ang="0">
                                <a:pos x="connsiteX1103" y="connsiteY1103"/>
                              </a:cxn>
                              <a:cxn ang="0">
                                <a:pos x="connsiteX1104" y="connsiteY1104"/>
                              </a:cxn>
                              <a:cxn ang="0">
                                <a:pos x="connsiteX1105" y="connsiteY1105"/>
                              </a:cxn>
                              <a:cxn ang="0">
                                <a:pos x="connsiteX1106" y="connsiteY1106"/>
                              </a:cxn>
                              <a:cxn ang="0">
                                <a:pos x="connsiteX1107" y="connsiteY1107"/>
                              </a:cxn>
                              <a:cxn ang="0">
                                <a:pos x="connsiteX1108" y="connsiteY1108"/>
                              </a:cxn>
                              <a:cxn ang="0">
                                <a:pos x="connsiteX1109" y="connsiteY1109"/>
                              </a:cxn>
                              <a:cxn ang="0">
                                <a:pos x="connsiteX1110" y="connsiteY1110"/>
                              </a:cxn>
                              <a:cxn ang="0">
                                <a:pos x="connsiteX1111" y="connsiteY1111"/>
                              </a:cxn>
                              <a:cxn ang="0">
                                <a:pos x="connsiteX1112" y="connsiteY1112"/>
                              </a:cxn>
                              <a:cxn ang="0">
                                <a:pos x="connsiteX1113" y="connsiteY1113"/>
                              </a:cxn>
                              <a:cxn ang="0">
                                <a:pos x="connsiteX1114" y="connsiteY1114"/>
                              </a:cxn>
                              <a:cxn ang="0">
                                <a:pos x="connsiteX1115" y="connsiteY1115"/>
                              </a:cxn>
                              <a:cxn ang="0">
                                <a:pos x="connsiteX1116" y="connsiteY1116"/>
                              </a:cxn>
                              <a:cxn ang="0">
                                <a:pos x="connsiteX1117" y="connsiteY1117"/>
                              </a:cxn>
                              <a:cxn ang="0">
                                <a:pos x="connsiteX1118" y="connsiteY1118"/>
                              </a:cxn>
                              <a:cxn ang="0">
                                <a:pos x="connsiteX1119" y="connsiteY1119"/>
                              </a:cxn>
                              <a:cxn ang="0">
                                <a:pos x="connsiteX1120" y="connsiteY1120"/>
                              </a:cxn>
                              <a:cxn ang="0">
                                <a:pos x="connsiteX1121" y="connsiteY1121"/>
                              </a:cxn>
                              <a:cxn ang="0">
                                <a:pos x="connsiteX1122" y="connsiteY1122"/>
                              </a:cxn>
                              <a:cxn ang="0">
                                <a:pos x="connsiteX1123" y="connsiteY1123"/>
                              </a:cxn>
                              <a:cxn ang="0">
                                <a:pos x="connsiteX1124" y="connsiteY1124"/>
                              </a:cxn>
                              <a:cxn ang="0">
                                <a:pos x="connsiteX1125" y="connsiteY1125"/>
                              </a:cxn>
                              <a:cxn ang="0">
                                <a:pos x="connsiteX1126" y="connsiteY1126"/>
                              </a:cxn>
                              <a:cxn ang="0">
                                <a:pos x="connsiteX1127" y="connsiteY1127"/>
                              </a:cxn>
                              <a:cxn ang="0">
                                <a:pos x="connsiteX1128" y="connsiteY1128"/>
                              </a:cxn>
                              <a:cxn ang="0">
                                <a:pos x="connsiteX1129" y="connsiteY1129"/>
                              </a:cxn>
                              <a:cxn ang="0">
                                <a:pos x="connsiteX1130" y="connsiteY1130"/>
                              </a:cxn>
                              <a:cxn ang="0">
                                <a:pos x="connsiteX1131" y="connsiteY1131"/>
                              </a:cxn>
                              <a:cxn ang="0">
                                <a:pos x="connsiteX1132" y="connsiteY1132"/>
                              </a:cxn>
                              <a:cxn ang="0">
                                <a:pos x="connsiteX1133" y="connsiteY1133"/>
                              </a:cxn>
                              <a:cxn ang="0">
                                <a:pos x="connsiteX1134" y="connsiteY1134"/>
                              </a:cxn>
                              <a:cxn ang="0">
                                <a:pos x="connsiteX1135" y="connsiteY1135"/>
                              </a:cxn>
                              <a:cxn ang="0">
                                <a:pos x="connsiteX1136" y="connsiteY1136"/>
                              </a:cxn>
                              <a:cxn ang="0">
                                <a:pos x="connsiteX1137" y="connsiteY1137"/>
                              </a:cxn>
                              <a:cxn ang="0">
                                <a:pos x="connsiteX1138" y="connsiteY1138"/>
                              </a:cxn>
                              <a:cxn ang="0">
                                <a:pos x="connsiteX1139" y="connsiteY1139"/>
                              </a:cxn>
                              <a:cxn ang="0">
                                <a:pos x="connsiteX1140" y="connsiteY1140"/>
                              </a:cxn>
                              <a:cxn ang="0">
                                <a:pos x="connsiteX1141" y="connsiteY1141"/>
                              </a:cxn>
                              <a:cxn ang="0">
                                <a:pos x="connsiteX1142" y="connsiteY1142"/>
                              </a:cxn>
                              <a:cxn ang="0">
                                <a:pos x="connsiteX1143" y="connsiteY1143"/>
                              </a:cxn>
                              <a:cxn ang="0">
                                <a:pos x="connsiteX1144" y="connsiteY1144"/>
                              </a:cxn>
                              <a:cxn ang="0">
                                <a:pos x="connsiteX1145" y="connsiteY1145"/>
                              </a:cxn>
                              <a:cxn ang="0">
                                <a:pos x="connsiteX1146" y="connsiteY1146"/>
                              </a:cxn>
                              <a:cxn ang="0">
                                <a:pos x="connsiteX1147" y="connsiteY1147"/>
                              </a:cxn>
                              <a:cxn ang="0">
                                <a:pos x="connsiteX1148" y="connsiteY1148"/>
                              </a:cxn>
                              <a:cxn ang="0">
                                <a:pos x="connsiteX1149" y="connsiteY1149"/>
                              </a:cxn>
                              <a:cxn ang="0">
                                <a:pos x="connsiteX1150" y="connsiteY1150"/>
                              </a:cxn>
                              <a:cxn ang="0">
                                <a:pos x="connsiteX1151" y="connsiteY1151"/>
                              </a:cxn>
                              <a:cxn ang="0">
                                <a:pos x="connsiteX1152" y="connsiteY1152"/>
                              </a:cxn>
                              <a:cxn ang="0">
                                <a:pos x="connsiteX1153" y="connsiteY1153"/>
                              </a:cxn>
                              <a:cxn ang="0">
                                <a:pos x="connsiteX1154" y="connsiteY1154"/>
                              </a:cxn>
                              <a:cxn ang="0">
                                <a:pos x="connsiteX1155" y="connsiteY1155"/>
                              </a:cxn>
                              <a:cxn ang="0">
                                <a:pos x="connsiteX1156" y="connsiteY1156"/>
                              </a:cxn>
                              <a:cxn ang="0">
                                <a:pos x="connsiteX1157" y="connsiteY1157"/>
                              </a:cxn>
                              <a:cxn ang="0">
                                <a:pos x="connsiteX1158" y="connsiteY1158"/>
                              </a:cxn>
                              <a:cxn ang="0">
                                <a:pos x="connsiteX1159" y="connsiteY1159"/>
                              </a:cxn>
                              <a:cxn ang="0">
                                <a:pos x="connsiteX1160" y="connsiteY1160"/>
                              </a:cxn>
                              <a:cxn ang="0">
                                <a:pos x="connsiteX1161" y="connsiteY1161"/>
                              </a:cxn>
                              <a:cxn ang="0">
                                <a:pos x="connsiteX1162" y="connsiteY1162"/>
                              </a:cxn>
                              <a:cxn ang="0">
                                <a:pos x="connsiteX1163" y="connsiteY1163"/>
                              </a:cxn>
                              <a:cxn ang="0">
                                <a:pos x="connsiteX1164" y="connsiteY1164"/>
                              </a:cxn>
                              <a:cxn ang="0">
                                <a:pos x="connsiteX1165" y="connsiteY1165"/>
                              </a:cxn>
                              <a:cxn ang="0">
                                <a:pos x="connsiteX1166" y="connsiteY1166"/>
                              </a:cxn>
                              <a:cxn ang="0">
                                <a:pos x="connsiteX1167" y="connsiteY1167"/>
                              </a:cxn>
                              <a:cxn ang="0">
                                <a:pos x="connsiteX1168" y="connsiteY1168"/>
                              </a:cxn>
                              <a:cxn ang="0">
                                <a:pos x="connsiteX1169" y="connsiteY1169"/>
                              </a:cxn>
                              <a:cxn ang="0">
                                <a:pos x="connsiteX1170" y="connsiteY1170"/>
                              </a:cxn>
                              <a:cxn ang="0">
                                <a:pos x="connsiteX1171" y="connsiteY1171"/>
                              </a:cxn>
                              <a:cxn ang="0">
                                <a:pos x="connsiteX1172" y="connsiteY1172"/>
                              </a:cxn>
                              <a:cxn ang="0">
                                <a:pos x="connsiteX1173" y="connsiteY1173"/>
                              </a:cxn>
                              <a:cxn ang="0">
                                <a:pos x="connsiteX1174" y="connsiteY1174"/>
                              </a:cxn>
                              <a:cxn ang="0">
                                <a:pos x="connsiteX1175" y="connsiteY1175"/>
                              </a:cxn>
                              <a:cxn ang="0">
                                <a:pos x="connsiteX1176" y="connsiteY1176"/>
                              </a:cxn>
                              <a:cxn ang="0">
                                <a:pos x="connsiteX1177" y="connsiteY1177"/>
                              </a:cxn>
                              <a:cxn ang="0">
                                <a:pos x="connsiteX1178" y="connsiteY1178"/>
                              </a:cxn>
                              <a:cxn ang="0">
                                <a:pos x="connsiteX1179" y="connsiteY1179"/>
                              </a:cxn>
                              <a:cxn ang="0">
                                <a:pos x="connsiteX1180" y="connsiteY1180"/>
                              </a:cxn>
                              <a:cxn ang="0">
                                <a:pos x="connsiteX1181" y="connsiteY1181"/>
                              </a:cxn>
                              <a:cxn ang="0">
                                <a:pos x="connsiteX1182" y="connsiteY1182"/>
                              </a:cxn>
                              <a:cxn ang="0">
                                <a:pos x="connsiteX1183" y="connsiteY1183"/>
                              </a:cxn>
                              <a:cxn ang="0">
                                <a:pos x="connsiteX1184" y="connsiteY1184"/>
                              </a:cxn>
                              <a:cxn ang="0">
                                <a:pos x="connsiteX1185" y="connsiteY1185"/>
                              </a:cxn>
                              <a:cxn ang="0">
                                <a:pos x="connsiteX1186" y="connsiteY1186"/>
                              </a:cxn>
                              <a:cxn ang="0">
                                <a:pos x="connsiteX1187" y="connsiteY1187"/>
                              </a:cxn>
                              <a:cxn ang="0">
                                <a:pos x="connsiteX1188" y="connsiteY1188"/>
                              </a:cxn>
                              <a:cxn ang="0">
                                <a:pos x="connsiteX1189" y="connsiteY1189"/>
                              </a:cxn>
                              <a:cxn ang="0">
                                <a:pos x="connsiteX1190" y="connsiteY1190"/>
                              </a:cxn>
                              <a:cxn ang="0">
                                <a:pos x="connsiteX1191" y="connsiteY1191"/>
                              </a:cxn>
                              <a:cxn ang="0">
                                <a:pos x="connsiteX1192" y="connsiteY1192"/>
                              </a:cxn>
                              <a:cxn ang="0">
                                <a:pos x="connsiteX1193" y="connsiteY1193"/>
                              </a:cxn>
                              <a:cxn ang="0">
                                <a:pos x="connsiteX1194" y="connsiteY1194"/>
                              </a:cxn>
                              <a:cxn ang="0">
                                <a:pos x="connsiteX1195" y="connsiteY1195"/>
                              </a:cxn>
                              <a:cxn ang="0">
                                <a:pos x="connsiteX1196" y="connsiteY1196"/>
                              </a:cxn>
                              <a:cxn ang="0">
                                <a:pos x="connsiteX1197" y="connsiteY1197"/>
                              </a:cxn>
                              <a:cxn ang="0">
                                <a:pos x="connsiteX1198" y="connsiteY1198"/>
                              </a:cxn>
                              <a:cxn ang="0">
                                <a:pos x="connsiteX1199" y="connsiteY1199"/>
                              </a:cxn>
                              <a:cxn ang="0">
                                <a:pos x="connsiteX1200" y="connsiteY1200"/>
                              </a:cxn>
                              <a:cxn ang="0">
                                <a:pos x="connsiteX1201" y="connsiteY1201"/>
                              </a:cxn>
                              <a:cxn ang="0">
                                <a:pos x="connsiteX1202" y="connsiteY1202"/>
                              </a:cxn>
                              <a:cxn ang="0">
                                <a:pos x="connsiteX1203" y="connsiteY1203"/>
                              </a:cxn>
                              <a:cxn ang="0">
                                <a:pos x="connsiteX1204" y="connsiteY1204"/>
                              </a:cxn>
                              <a:cxn ang="0">
                                <a:pos x="connsiteX1205" y="connsiteY1205"/>
                              </a:cxn>
                              <a:cxn ang="0">
                                <a:pos x="connsiteX1206" y="connsiteY1206"/>
                              </a:cxn>
                              <a:cxn ang="0">
                                <a:pos x="connsiteX1207" y="connsiteY1207"/>
                              </a:cxn>
                              <a:cxn ang="0">
                                <a:pos x="connsiteX1208" y="connsiteY1208"/>
                              </a:cxn>
                              <a:cxn ang="0">
                                <a:pos x="connsiteX1209" y="connsiteY1209"/>
                              </a:cxn>
                              <a:cxn ang="0">
                                <a:pos x="connsiteX1210" y="connsiteY1210"/>
                              </a:cxn>
                              <a:cxn ang="0">
                                <a:pos x="connsiteX1211" y="connsiteY1211"/>
                              </a:cxn>
                              <a:cxn ang="0">
                                <a:pos x="connsiteX1212" y="connsiteY1212"/>
                              </a:cxn>
                              <a:cxn ang="0">
                                <a:pos x="connsiteX1213" y="connsiteY1213"/>
                              </a:cxn>
                              <a:cxn ang="0">
                                <a:pos x="connsiteX1214" y="connsiteY1214"/>
                              </a:cxn>
                              <a:cxn ang="0">
                                <a:pos x="connsiteX1215" y="connsiteY1215"/>
                              </a:cxn>
                              <a:cxn ang="0">
                                <a:pos x="connsiteX1216" y="connsiteY1216"/>
                              </a:cxn>
                              <a:cxn ang="0">
                                <a:pos x="connsiteX1217" y="connsiteY1217"/>
                              </a:cxn>
                              <a:cxn ang="0">
                                <a:pos x="connsiteX1218" y="connsiteY1218"/>
                              </a:cxn>
                              <a:cxn ang="0">
                                <a:pos x="connsiteX1219" y="connsiteY1219"/>
                              </a:cxn>
                              <a:cxn ang="0">
                                <a:pos x="connsiteX1220" y="connsiteY1220"/>
                              </a:cxn>
                              <a:cxn ang="0">
                                <a:pos x="connsiteX1221" y="connsiteY1221"/>
                              </a:cxn>
                              <a:cxn ang="0">
                                <a:pos x="connsiteX1222" y="connsiteY1222"/>
                              </a:cxn>
                              <a:cxn ang="0">
                                <a:pos x="connsiteX1223" y="connsiteY1223"/>
                              </a:cxn>
                              <a:cxn ang="0">
                                <a:pos x="connsiteX1224" y="connsiteY1224"/>
                              </a:cxn>
                              <a:cxn ang="0">
                                <a:pos x="connsiteX1225" y="connsiteY1225"/>
                              </a:cxn>
                              <a:cxn ang="0">
                                <a:pos x="connsiteX1226" y="connsiteY1226"/>
                              </a:cxn>
                              <a:cxn ang="0">
                                <a:pos x="connsiteX1227" y="connsiteY1227"/>
                              </a:cxn>
                              <a:cxn ang="0">
                                <a:pos x="connsiteX1228" y="connsiteY1228"/>
                              </a:cxn>
                              <a:cxn ang="0">
                                <a:pos x="connsiteX1229" y="connsiteY1229"/>
                              </a:cxn>
                              <a:cxn ang="0">
                                <a:pos x="connsiteX1230" y="connsiteY1230"/>
                              </a:cxn>
                              <a:cxn ang="0">
                                <a:pos x="connsiteX1231" y="connsiteY1231"/>
                              </a:cxn>
                              <a:cxn ang="0">
                                <a:pos x="connsiteX1232" y="connsiteY1232"/>
                              </a:cxn>
                              <a:cxn ang="0">
                                <a:pos x="connsiteX1233" y="connsiteY1233"/>
                              </a:cxn>
                              <a:cxn ang="0">
                                <a:pos x="connsiteX1234" y="connsiteY1234"/>
                              </a:cxn>
                              <a:cxn ang="0">
                                <a:pos x="connsiteX1235" y="connsiteY1235"/>
                              </a:cxn>
                              <a:cxn ang="0">
                                <a:pos x="connsiteX1236" y="connsiteY1236"/>
                              </a:cxn>
                              <a:cxn ang="0">
                                <a:pos x="connsiteX1237" y="connsiteY1237"/>
                              </a:cxn>
                              <a:cxn ang="0">
                                <a:pos x="connsiteX1238" y="connsiteY1238"/>
                              </a:cxn>
                              <a:cxn ang="0">
                                <a:pos x="connsiteX1239" y="connsiteY1239"/>
                              </a:cxn>
                              <a:cxn ang="0">
                                <a:pos x="connsiteX1240" y="connsiteY1240"/>
                              </a:cxn>
                              <a:cxn ang="0">
                                <a:pos x="connsiteX1241" y="connsiteY1241"/>
                              </a:cxn>
                              <a:cxn ang="0">
                                <a:pos x="connsiteX1242" y="connsiteY1242"/>
                              </a:cxn>
                              <a:cxn ang="0">
                                <a:pos x="connsiteX1243" y="connsiteY1243"/>
                              </a:cxn>
                              <a:cxn ang="0">
                                <a:pos x="connsiteX1244" y="connsiteY1244"/>
                              </a:cxn>
                              <a:cxn ang="0">
                                <a:pos x="connsiteX1245" y="connsiteY1245"/>
                              </a:cxn>
                              <a:cxn ang="0">
                                <a:pos x="connsiteX1246" y="connsiteY1246"/>
                              </a:cxn>
                              <a:cxn ang="0">
                                <a:pos x="connsiteX1247" y="connsiteY1247"/>
                              </a:cxn>
                              <a:cxn ang="0">
                                <a:pos x="connsiteX1248" y="connsiteY1248"/>
                              </a:cxn>
                              <a:cxn ang="0">
                                <a:pos x="connsiteX1249" y="connsiteY1249"/>
                              </a:cxn>
                              <a:cxn ang="0">
                                <a:pos x="connsiteX1250" y="connsiteY1250"/>
                              </a:cxn>
                              <a:cxn ang="0">
                                <a:pos x="connsiteX1251" y="connsiteY1251"/>
                              </a:cxn>
                              <a:cxn ang="0">
                                <a:pos x="connsiteX1252" y="connsiteY1252"/>
                              </a:cxn>
                              <a:cxn ang="0">
                                <a:pos x="connsiteX1253" y="connsiteY1253"/>
                              </a:cxn>
                              <a:cxn ang="0">
                                <a:pos x="connsiteX1254" y="connsiteY1254"/>
                              </a:cxn>
                              <a:cxn ang="0">
                                <a:pos x="connsiteX1255" y="connsiteY1255"/>
                              </a:cxn>
                              <a:cxn ang="0">
                                <a:pos x="connsiteX1256" y="connsiteY1256"/>
                              </a:cxn>
                              <a:cxn ang="0">
                                <a:pos x="connsiteX1257" y="connsiteY1257"/>
                              </a:cxn>
                              <a:cxn ang="0">
                                <a:pos x="connsiteX1258" y="connsiteY1258"/>
                              </a:cxn>
                              <a:cxn ang="0">
                                <a:pos x="connsiteX1259" y="connsiteY1259"/>
                              </a:cxn>
                              <a:cxn ang="0">
                                <a:pos x="connsiteX1260" y="connsiteY1260"/>
                              </a:cxn>
                              <a:cxn ang="0">
                                <a:pos x="connsiteX1261" y="connsiteY1261"/>
                              </a:cxn>
                              <a:cxn ang="0">
                                <a:pos x="connsiteX1262" y="connsiteY1262"/>
                              </a:cxn>
                              <a:cxn ang="0">
                                <a:pos x="connsiteX1263" y="connsiteY1263"/>
                              </a:cxn>
                              <a:cxn ang="0">
                                <a:pos x="connsiteX1264" y="connsiteY1264"/>
                              </a:cxn>
                              <a:cxn ang="0">
                                <a:pos x="connsiteX1265" y="connsiteY1265"/>
                              </a:cxn>
                              <a:cxn ang="0">
                                <a:pos x="connsiteX1266" y="connsiteY1266"/>
                              </a:cxn>
                              <a:cxn ang="0">
                                <a:pos x="connsiteX1267" y="connsiteY1267"/>
                              </a:cxn>
                              <a:cxn ang="0">
                                <a:pos x="connsiteX1268" y="connsiteY1268"/>
                              </a:cxn>
                              <a:cxn ang="0">
                                <a:pos x="connsiteX1269" y="connsiteY1269"/>
                              </a:cxn>
                              <a:cxn ang="0">
                                <a:pos x="connsiteX1270" y="connsiteY1270"/>
                              </a:cxn>
                              <a:cxn ang="0">
                                <a:pos x="connsiteX1271" y="connsiteY1271"/>
                              </a:cxn>
                              <a:cxn ang="0">
                                <a:pos x="connsiteX1272" y="connsiteY1272"/>
                              </a:cxn>
                              <a:cxn ang="0">
                                <a:pos x="connsiteX1273" y="connsiteY1273"/>
                              </a:cxn>
                              <a:cxn ang="0">
                                <a:pos x="connsiteX1274" y="connsiteY1274"/>
                              </a:cxn>
                              <a:cxn ang="0">
                                <a:pos x="connsiteX1275" y="connsiteY1275"/>
                              </a:cxn>
                              <a:cxn ang="0">
                                <a:pos x="connsiteX1276" y="connsiteY1276"/>
                              </a:cxn>
                              <a:cxn ang="0">
                                <a:pos x="connsiteX1277" y="connsiteY1277"/>
                              </a:cxn>
                              <a:cxn ang="0">
                                <a:pos x="connsiteX1278" y="connsiteY1278"/>
                              </a:cxn>
                              <a:cxn ang="0">
                                <a:pos x="connsiteX1279" y="connsiteY1279"/>
                              </a:cxn>
                              <a:cxn ang="0">
                                <a:pos x="connsiteX1280" y="connsiteY1280"/>
                              </a:cxn>
                              <a:cxn ang="0">
                                <a:pos x="connsiteX1281" y="connsiteY1281"/>
                              </a:cxn>
                              <a:cxn ang="0">
                                <a:pos x="connsiteX1282" y="connsiteY1282"/>
                              </a:cxn>
                              <a:cxn ang="0">
                                <a:pos x="connsiteX1283" y="connsiteY1283"/>
                              </a:cxn>
                              <a:cxn ang="0">
                                <a:pos x="connsiteX1284" y="connsiteY1284"/>
                              </a:cxn>
                              <a:cxn ang="0">
                                <a:pos x="connsiteX1285" y="connsiteY1285"/>
                              </a:cxn>
                              <a:cxn ang="0">
                                <a:pos x="connsiteX1286" y="connsiteY1286"/>
                              </a:cxn>
                              <a:cxn ang="0">
                                <a:pos x="connsiteX1287" y="connsiteY1287"/>
                              </a:cxn>
                              <a:cxn ang="0">
                                <a:pos x="connsiteX1288" y="connsiteY1288"/>
                              </a:cxn>
                              <a:cxn ang="0">
                                <a:pos x="connsiteX1289" y="connsiteY1289"/>
                              </a:cxn>
                              <a:cxn ang="0">
                                <a:pos x="connsiteX1290" y="connsiteY1290"/>
                              </a:cxn>
                              <a:cxn ang="0">
                                <a:pos x="connsiteX1291" y="connsiteY1291"/>
                              </a:cxn>
                              <a:cxn ang="0">
                                <a:pos x="connsiteX1292" y="connsiteY1292"/>
                              </a:cxn>
                              <a:cxn ang="0">
                                <a:pos x="connsiteX1293" y="connsiteY1293"/>
                              </a:cxn>
                              <a:cxn ang="0">
                                <a:pos x="connsiteX1294" y="connsiteY1294"/>
                              </a:cxn>
                              <a:cxn ang="0">
                                <a:pos x="connsiteX1295" y="connsiteY1295"/>
                              </a:cxn>
                              <a:cxn ang="0">
                                <a:pos x="connsiteX1296" y="connsiteY1296"/>
                              </a:cxn>
                              <a:cxn ang="0">
                                <a:pos x="connsiteX1297" y="connsiteY1297"/>
                              </a:cxn>
                              <a:cxn ang="0">
                                <a:pos x="connsiteX1298" y="connsiteY1298"/>
                              </a:cxn>
                              <a:cxn ang="0">
                                <a:pos x="connsiteX1299" y="connsiteY1299"/>
                              </a:cxn>
                              <a:cxn ang="0">
                                <a:pos x="connsiteX1300" y="connsiteY1300"/>
                              </a:cxn>
                              <a:cxn ang="0">
                                <a:pos x="connsiteX1301" y="connsiteY1301"/>
                              </a:cxn>
                              <a:cxn ang="0">
                                <a:pos x="connsiteX1302" y="connsiteY1302"/>
                              </a:cxn>
                              <a:cxn ang="0">
                                <a:pos x="connsiteX1303" y="connsiteY1303"/>
                              </a:cxn>
                              <a:cxn ang="0">
                                <a:pos x="connsiteX1304" y="connsiteY1304"/>
                              </a:cxn>
                              <a:cxn ang="0">
                                <a:pos x="connsiteX1305" y="connsiteY1305"/>
                              </a:cxn>
                              <a:cxn ang="0">
                                <a:pos x="connsiteX1306" y="connsiteY1306"/>
                              </a:cxn>
                              <a:cxn ang="0">
                                <a:pos x="connsiteX1307" y="connsiteY1307"/>
                              </a:cxn>
                              <a:cxn ang="0">
                                <a:pos x="connsiteX1308" y="connsiteY1308"/>
                              </a:cxn>
                              <a:cxn ang="0">
                                <a:pos x="connsiteX1309" y="connsiteY1309"/>
                              </a:cxn>
                              <a:cxn ang="0">
                                <a:pos x="connsiteX1310" y="connsiteY1310"/>
                              </a:cxn>
                              <a:cxn ang="0">
                                <a:pos x="connsiteX1311" y="connsiteY1311"/>
                              </a:cxn>
                              <a:cxn ang="0">
                                <a:pos x="connsiteX1312" y="connsiteY1312"/>
                              </a:cxn>
                              <a:cxn ang="0">
                                <a:pos x="connsiteX1313" y="connsiteY1313"/>
                              </a:cxn>
                              <a:cxn ang="0">
                                <a:pos x="connsiteX1314" y="connsiteY1314"/>
                              </a:cxn>
                              <a:cxn ang="0">
                                <a:pos x="connsiteX1315" y="connsiteY1315"/>
                              </a:cxn>
                              <a:cxn ang="0">
                                <a:pos x="connsiteX1316" y="connsiteY1316"/>
                              </a:cxn>
                              <a:cxn ang="0">
                                <a:pos x="connsiteX1317" y="connsiteY1317"/>
                              </a:cxn>
                              <a:cxn ang="0">
                                <a:pos x="connsiteX1318" y="connsiteY1318"/>
                              </a:cxn>
                              <a:cxn ang="0">
                                <a:pos x="connsiteX1319" y="connsiteY1319"/>
                              </a:cxn>
                              <a:cxn ang="0">
                                <a:pos x="connsiteX1320" y="connsiteY1320"/>
                              </a:cxn>
                              <a:cxn ang="0">
                                <a:pos x="connsiteX1321" y="connsiteY1321"/>
                              </a:cxn>
                              <a:cxn ang="0">
                                <a:pos x="connsiteX1322" y="connsiteY1322"/>
                              </a:cxn>
                              <a:cxn ang="0">
                                <a:pos x="connsiteX1323" y="connsiteY1323"/>
                              </a:cxn>
                              <a:cxn ang="0">
                                <a:pos x="connsiteX1324" y="connsiteY1324"/>
                              </a:cxn>
                              <a:cxn ang="0">
                                <a:pos x="connsiteX1325" y="connsiteY1325"/>
                              </a:cxn>
                              <a:cxn ang="0">
                                <a:pos x="connsiteX1326" y="connsiteY1326"/>
                              </a:cxn>
                              <a:cxn ang="0">
                                <a:pos x="connsiteX1327" y="connsiteY1327"/>
                              </a:cxn>
                              <a:cxn ang="0">
                                <a:pos x="connsiteX1328" y="connsiteY1328"/>
                              </a:cxn>
                              <a:cxn ang="0">
                                <a:pos x="connsiteX1329" y="connsiteY1329"/>
                              </a:cxn>
                              <a:cxn ang="0">
                                <a:pos x="connsiteX1330" y="connsiteY1330"/>
                              </a:cxn>
                              <a:cxn ang="0">
                                <a:pos x="connsiteX1331" y="connsiteY1331"/>
                              </a:cxn>
                              <a:cxn ang="0">
                                <a:pos x="connsiteX1332" y="connsiteY1332"/>
                              </a:cxn>
                              <a:cxn ang="0">
                                <a:pos x="connsiteX1333" y="connsiteY1333"/>
                              </a:cxn>
                              <a:cxn ang="0">
                                <a:pos x="connsiteX1334" y="connsiteY1334"/>
                              </a:cxn>
                              <a:cxn ang="0">
                                <a:pos x="connsiteX1335" y="connsiteY1335"/>
                              </a:cxn>
                              <a:cxn ang="0">
                                <a:pos x="connsiteX1336" y="connsiteY1336"/>
                              </a:cxn>
                              <a:cxn ang="0">
                                <a:pos x="connsiteX1337" y="connsiteY1337"/>
                              </a:cxn>
                              <a:cxn ang="0">
                                <a:pos x="connsiteX1338" y="connsiteY1338"/>
                              </a:cxn>
                              <a:cxn ang="0">
                                <a:pos x="connsiteX1339" y="connsiteY1339"/>
                              </a:cxn>
                              <a:cxn ang="0">
                                <a:pos x="connsiteX1340" y="connsiteY1340"/>
                              </a:cxn>
                              <a:cxn ang="0">
                                <a:pos x="connsiteX1341" y="connsiteY1341"/>
                              </a:cxn>
                              <a:cxn ang="0">
                                <a:pos x="connsiteX1342" y="connsiteY1342"/>
                              </a:cxn>
                              <a:cxn ang="0">
                                <a:pos x="connsiteX1343" y="connsiteY1343"/>
                              </a:cxn>
                              <a:cxn ang="0">
                                <a:pos x="connsiteX1344" y="connsiteY1344"/>
                              </a:cxn>
                              <a:cxn ang="0">
                                <a:pos x="connsiteX1345" y="connsiteY1345"/>
                              </a:cxn>
                              <a:cxn ang="0">
                                <a:pos x="connsiteX1346" y="connsiteY1346"/>
                              </a:cxn>
                              <a:cxn ang="0">
                                <a:pos x="connsiteX1347" y="connsiteY1347"/>
                              </a:cxn>
                              <a:cxn ang="0">
                                <a:pos x="connsiteX1348" y="connsiteY1348"/>
                              </a:cxn>
                              <a:cxn ang="0">
                                <a:pos x="connsiteX1349" y="connsiteY1349"/>
                              </a:cxn>
                              <a:cxn ang="0">
                                <a:pos x="connsiteX1350" y="connsiteY1350"/>
                              </a:cxn>
                              <a:cxn ang="0">
                                <a:pos x="connsiteX1351" y="connsiteY1351"/>
                              </a:cxn>
                              <a:cxn ang="0">
                                <a:pos x="connsiteX1352" y="connsiteY1352"/>
                              </a:cxn>
                              <a:cxn ang="0">
                                <a:pos x="connsiteX1353" y="connsiteY1353"/>
                              </a:cxn>
                              <a:cxn ang="0">
                                <a:pos x="connsiteX1354" y="connsiteY1354"/>
                              </a:cxn>
                              <a:cxn ang="0">
                                <a:pos x="connsiteX1355" y="connsiteY1355"/>
                              </a:cxn>
                              <a:cxn ang="0">
                                <a:pos x="connsiteX1356" y="connsiteY1356"/>
                              </a:cxn>
                              <a:cxn ang="0">
                                <a:pos x="connsiteX1357" y="connsiteY1357"/>
                              </a:cxn>
                              <a:cxn ang="0">
                                <a:pos x="connsiteX1358" y="connsiteY1358"/>
                              </a:cxn>
                              <a:cxn ang="0">
                                <a:pos x="connsiteX1359" y="connsiteY1359"/>
                              </a:cxn>
                              <a:cxn ang="0">
                                <a:pos x="connsiteX1360" y="connsiteY1360"/>
                              </a:cxn>
                              <a:cxn ang="0">
                                <a:pos x="connsiteX1361" y="connsiteY1361"/>
                              </a:cxn>
                              <a:cxn ang="0">
                                <a:pos x="connsiteX1362" y="connsiteY1362"/>
                              </a:cxn>
                              <a:cxn ang="0">
                                <a:pos x="connsiteX1363" y="connsiteY1363"/>
                              </a:cxn>
                              <a:cxn ang="0">
                                <a:pos x="connsiteX1364" y="connsiteY1364"/>
                              </a:cxn>
                              <a:cxn ang="0">
                                <a:pos x="connsiteX1365" y="connsiteY1365"/>
                              </a:cxn>
                              <a:cxn ang="0">
                                <a:pos x="connsiteX1366" y="connsiteY1366"/>
                              </a:cxn>
                              <a:cxn ang="0">
                                <a:pos x="connsiteX1367" y="connsiteY1367"/>
                              </a:cxn>
                              <a:cxn ang="0">
                                <a:pos x="connsiteX1368" y="connsiteY1368"/>
                              </a:cxn>
                              <a:cxn ang="0">
                                <a:pos x="connsiteX1369" y="connsiteY1369"/>
                              </a:cxn>
                              <a:cxn ang="0">
                                <a:pos x="connsiteX1370" y="connsiteY1370"/>
                              </a:cxn>
                              <a:cxn ang="0">
                                <a:pos x="connsiteX1371" y="connsiteY1371"/>
                              </a:cxn>
                              <a:cxn ang="0">
                                <a:pos x="connsiteX1372" y="connsiteY1372"/>
                              </a:cxn>
                              <a:cxn ang="0">
                                <a:pos x="connsiteX1373" y="connsiteY1373"/>
                              </a:cxn>
                              <a:cxn ang="0">
                                <a:pos x="connsiteX1374" y="connsiteY1374"/>
                              </a:cxn>
                              <a:cxn ang="0">
                                <a:pos x="connsiteX1375" y="connsiteY1375"/>
                              </a:cxn>
                              <a:cxn ang="0">
                                <a:pos x="connsiteX1376" y="connsiteY1376"/>
                              </a:cxn>
                              <a:cxn ang="0">
                                <a:pos x="connsiteX1377" y="connsiteY1377"/>
                              </a:cxn>
                              <a:cxn ang="0">
                                <a:pos x="connsiteX1378" y="connsiteY1378"/>
                              </a:cxn>
                              <a:cxn ang="0">
                                <a:pos x="connsiteX1379" y="connsiteY1379"/>
                              </a:cxn>
                              <a:cxn ang="0">
                                <a:pos x="connsiteX1380" y="connsiteY1380"/>
                              </a:cxn>
                              <a:cxn ang="0">
                                <a:pos x="connsiteX1381" y="connsiteY1381"/>
                              </a:cxn>
                              <a:cxn ang="0">
                                <a:pos x="connsiteX1382" y="connsiteY1382"/>
                              </a:cxn>
                              <a:cxn ang="0">
                                <a:pos x="connsiteX1383" y="connsiteY1383"/>
                              </a:cxn>
                              <a:cxn ang="0">
                                <a:pos x="connsiteX1384" y="connsiteY1384"/>
                              </a:cxn>
                              <a:cxn ang="0">
                                <a:pos x="connsiteX1385" y="connsiteY1385"/>
                              </a:cxn>
                              <a:cxn ang="0">
                                <a:pos x="connsiteX1386" y="connsiteY1386"/>
                              </a:cxn>
                              <a:cxn ang="0">
                                <a:pos x="connsiteX1387" y="connsiteY1387"/>
                              </a:cxn>
                              <a:cxn ang="0">
                                <a:pos x="connsiteX1388" y="connsiteY1388"/>
                              </a:cxn>
                              <a:cxn ang="0">
                                <a:pos x="connsiteX1389" y="connsiteY1389"/>
                              </a:cxn>
                              <a:cxn ang="0">
                                <a:pos x="connsiteX1390" y="connsiteY1390"/>
                              </a:cxn>
                              <a:cxn ang="0">
                                <a:pos x="connsiteX1391" y="connsiteY1391"/>
                              </a:cxn>
                              <a:cxn ang="0">
                                <a:pos x="connsiteX1392" y="connsiteY1392"/>
                              </a:cxn>
                              <a:cxn ang="0">
                                <a:pos x="connsiteX1393" y="connsiteY1393"/>
                              </a:cxn>
                              <a:cxn ang="0">
                                <a:pos x="connsiteX1394" y="connsiteY1394"/>
                              </a:cxn>
                              <a:cxn ang="0">
                                <a:pos x="connsiteX1395" y="connsiteY1395"/>
                              </a:cxn>
                              <a:cxn ang="0">
                                <a:pos x="connsiteX1396" y="connsiteY1396"/>
                              </a:cxn>
                              <a:cxn ang="0">
                                <a:pos x="connsiteX1397" y="connsiteY1397"/>
                              </a:cxn>
                              <a:cxn ang="0">
                                <a:pos x="connsiteX1398" y="connsiteY1398"/>
                              </a:cxn>
                              <a:cxn ang="0">
                                <a:pos x="connsiteX1399" y="connsiteY1399"/>
                              </a:cxn>
                              <a:cxn ang="0">
                                <a:pos x="connsiteX1400" y="connsiteY1400"/>
                              </a:cxn>
                              <a:cxn ang="0">
                                <a:pos x="connsiteX1401" y="connsiteY1401"/>
                              </a:cxn>
                              <a:cxn ang="0">
                                <a:pos x="connsiteX1402" y="connsiteY1402"/>
                              </a:cxn>
                              <a:cxn ang="0">
                                <a:pos x="connsiteX1403" y="connsiteY1403"/>
                              </a:cxn>
                              <a:cxn ang="0">
                                <a:pos x="connsiteX1404" y="connsiteY1404"/>
                              </a:cxn>
                              <a:cxn ang="0">
                                <a:pos x="connsiteX1405" y="connsiteY1405"/>
                              </a:cxn>
                              <a:cxn ang="0">
                                <a:pos x="connsiteX1406" y="connsiteY1406"/>
                              </a:cxn>
                              <a:cxn ang="0">
                                <a:pos x="connsiteX1407" y="connsiteY1407"/>
                              </a:cxn>
                              <a:cxn ang="0">
                                <a:pos x="connsiteX1408" y="connsiteY1408"/>
                              </a:cxn>
                              <a:cxn ang="0">
                                <a:pos x="connsiteX1409" y="connsiteY1409"/>
                              </a:cxn>
                              <a:cxn ang="0">
                                <a:pos x="connsiteX1410" y="connsiteY1410"/>
                              </a:cxn>
                              <a:cxn ang="0">
                                <a:pos x="connsiteX1411" y="connsiteY1411"/>
                              </a:cxn>
                              <a:cxn ang="0">
                                <a:pos x="connsiteX1412" y="connsiteY1412"/>
                              </a:cxn>
                              <a:cxn ang="0">
                                <a:pos x="connsiteX1413" y="connsiteY1413"/>
                              </a:cxn>
                              <a:cxn ang="0">
                                <a:pos x="connsiteX1414" y="connsiteY1414"/>
                              </a:cxn>
                              <a:cxn ang="0">
                                <a:pos x="connsiteX1415" y="connsiteY1415"/>
                              </a:cxn>
                              <a:cxn ang="0">
                                <a:pos x="connsiteX1416" y="connsiteY1416"/>
                              </a:cxn>
                              <a:cxn ang="0">
                                <a:pos x="connsiteX1417" y="connsiteY1417"/>
                              </a:cxn>
                              <a:cxn ang="0">
                                <a:pos x="connsiteX1418" y="connsiteY1418"/>
                              </a:cxn>
                              <a:cxn ang="0">
                                <a:pos x="connsiteX1419" y="connsiteY1419"/>
                              </a:cxn>
                              <a:cxn ang="0">
                                <a:pos x="connsiteX1420" y="connsiteY1420"/>
                              </a:cxn>
                              <a:cxn ang="0">
                                <a:pos x="connsiteX1421" y="connsiteY1421"/>
                              </a:cxn>
                              <a:cxn ang="0">
                                <a:pos x="connsiteX1422" y="connsiteY1422"/>
                              </a:cxn>
                              <a:cxn ang="0">
                                <a:pos x="connsiteX1423" y="connsiteY1423"/>
                              </a:cxn>
                              <a:cxn ang="0">
                                <a:pos x="connsiteX1424" y="connsiteY1424"/>
                              </a:cxn>
                              <a:cxn ang="0">
                                <a:pos x="connsiteX1425" y="connsiteY1425"/>
                              </a:cxn>
                              <a:cxn ang="0">
                                <a:pos x="connsiteX1426" y="connsiteY1426"/>
                              </a:cxn>
                              <a:cxn ang="0">
                                <a:pos x="connsiteX1427" y="connsiteY1427"/>
                              </a:cxn>
                              <a:cxn ang="0">
                                <a:pos x="connsiteX1428" y="connsiteY1428"/>
                              </a:cxn>
                              <a:cxn ang="0">
                                <a:pos x="connsiteX1429" y="connsiteY1429"/>
                              </a:cxn>
                              <a:cxn ang="0">
                                <a:pos x="connsiteX1430" y="connsiteY1430"/>
                              </a:cxn>
                              <a:cxn ang="0">
                                <a:pos x="connsiteX1431" y="connsiteY1431"/>
                              </a:cxn>
                              <a:cxn ang="0">
                                <a:pos x="connsiteX1432" y="connsiteY1432"/>
                              </a:cxn>
                              <a:cxn ang="0">
                                <a:pos x="connsiteX1433" y="connsiteY1433"/>
                              </a:cxn>
                              <a:cxn ang="0">
                                <a:pos x="connsiteX1434" y="connsiteY1434"/>
                              </a:cxn>
                              <a:cxn ang="0">
                                <a:pos x="connsiteX1435" y="connsiteY1435"/>
                              </a:cxn>
                              <a:cxn ang="0">
                                <a:pos x="connsiteX1436" y="connsiteY1436"/>
                              </a:cxn>
                              <a:cxn ang="0">
                                <a:pos x="connsiteX1437" y="connsiteY1437"/>
                              </a:cxn>
                              <a:cxn ang="0">
                                <a:pos x="connsiteX1438" y="connsiteY1438"/>
                              </a:cxn>
                              <a:cxn ang="0">
                                <a:pos x="connsiteX1439" y="connsiteY1439"/>
                              </a:cxn>
                              <a:cxn ang="0">
                                <a:pos x="connsiteX1440" y="connsiteY1440"/>
                              </a:cxn>
                              <a:cxn ang="0">
                                <a:pos x="connsiteX1441" y="connsiteY1441"/>
                              </a:cxn>
                              <a:cxn ang="0">
                                <a:pos x="connsiteX1442" y="connsiteY1442"/>
                              </a:cxn>
                              <a:cxn ang="0">
                                <a:pos x="connsiteX1443" y="connsiteY1443"/>
                              </a:cxn>
                              <a:cxn ang="0">
                                <a:pos x="connsiteX1444" y="connsiteY1444"/>
                              </a:cxn>
                              <a:cxn ang="0">
                                <a:pos x="connsiteX1445" y="connsiteY1445"/>
                              </a:cxn>
                              <a:cxn ang="0">
                                <a:pos x="connsiteX1446" y="connsiteY1446"/>
                              </a:cxn>
                              <a:cxn ang="0">
                                <a:pos x="connsiteX1447" y="connsiteY1447"/>
                              </a:cxn>
                              <a:cxn ang="0">
                                <a:pos x="connsiteX1448" y="connsiteY1448"/>
                              </a:cxn>
                              <a:cxn ang="0">
                                <a:pos x="connsiteX1449" y="connsiteY1449"/>
                              </a:cxn>
                              <a:cxn ang="0">
                                <a:pos x="connsiteX1450" y="connsiteY1450"/>
                              </a:cxn>
                              <a:cxn ang="0">
                                <a:pos x="connsiteX1451" y="connsiteY1451"/>
                              </a:cxn>
                              <a:cxn ang="0">
                                <a:pos x="connsiteX1452" y="connsiteY1452"/>
                              </a:cxn>
                              <a:cxn ang="0">
                                <a:pos x="connsiteX1453" y="connsiteY1453"/>
                              </a:cxn>
                              <a:cxn ang="0">
                                <a:pos x="connsiteX1454" y="connsiteY1454"/>
                              </a:cxn>
                              <a:cxn ang="0">
                                <a:pos x="connsiteX1455" y="connsiteY1455"/>
                              </a:cxn>
                              <a:cxn ang="0">
                                <a:pos x="connsiteX1456" y="connsiteY1456"/>
                              </a:cxn>
                              <a:cxn ang="0">
                                <a:pos x="connsiteX1457" y="connsiteY1457"/>
                              </a:cxn>
                              <a:cxn ang="0">
                                <a:pos x="connsiteX1458" y="connsiteY1458"/>
                              </a:cxn>
                              <a:cxn ang="0">
                                <a:pos x="connsiteX1459" y="connsiteY1459"/>
                              </a:cxn>
                              <a:cxn ang="0">
                                <a:pos x="connsiteX1460" y="connsiteY1460"/>
                              </a:cxn>
                              <a:cxn ang="0">
                                <a:pos x="connsiteX1461" y="connsiteY1461"/>
                              </a:cxn>
                              <a:cxn ang="0">
                                <a:pos x="connsiteX1462" y="connsiteY1462"/>
                              </a:cxn>
                              <a:cxn ang="0">
                                <a:pos x="connsiteX1463" y="connsiteY1463"/>
                              </a:cxn>
                              <a:cxn ang="0">
                                <a:pos x="connsiteX1464" y="connsiteY1464"/>
                              </a:cxn>
                              <a:cxn ang="0">
                                <a:pos x="connsiteX1465" y="connsiteY1465"/>
                              </a:cxn>
                              <a:cxn ang="0">
                                <a:pos x="connsiteX1466" y="connsiteY1466"/>
                              </a:cxn>
                              <a:cxn ang="0">
                                <a:pos x="connsiteX1467" y="connsiteY1467"/>
                              </a:cxn>
                              <a:cxn ang="0">
                                <a:pos x="connsiteX1468" y="connsiteY1468"/>
                              </a:cxn>
                              <a:cxn ang="0">
                                <a:pos x="connsiteX1469" y="connsiteY1469"/>
                              </a:cxn>
                              <a:cxn ang="0">
                                <a:pos x="connsiteX1470" y="connsiteY1470"/>
                              </a:cxn>
                              <a:cxn ang="0">
                                <a:pos x="connsiteX1471" y="connsiteY1471"/>
                              </a:cxn>
                              <a:cxn ang="0">
                                <a:pos x="connsiteX1472" y="connsiteY1472"/>
                              </a:cxn>
                              <a:cxn ang="0">
                                <a:pos x="connsiteX1473" y="connsiteY1473"/>
                              </a:cxn>
                              <a:cxn ang="0">
                                <a:pos x="connsiteX1474" y="connsiteY1474"/>
                              </a:cxn>
                              <a:cxn ang="0">
                                <a:pos x="connsiteX1475" y="connsiteY1475"/>
                              </a:cxn>
                              <a:cxn ang="0">
                                <a:pos x="connsiteX1476" y="connsiteY1476"/>
                              </a:cxn>
                              <a:cxn ang="0">
                                <a:pos x="connsiteX1477" y="connsiteY1477"/>
                              </a:cxn>
                              <a:cxn ang="0">
                                <a:pos x="connsiteX1478" y="connsiteY1478"/>
                              </a:cxn>
                              <a:cxn ang="0">
                                <a:pos x="connsiteX1479" y="connsiteY1479"/>
                              </a:cxn>
                              <a:cxn ang="0">
                                <a:pos x="connsiteX1480" y="connsiteY1480"/>
                              </a:cxn>
                              <a:cxn ang="0">
                                <a:pos x="connsiteX1481" y="connsiteY1481"/>
                              </a:cxn>
                              <a:cxn ang="0">
                                <a:pos x="connsiteX1482" y="connsiteY1482"/>
                              </a:cxn>
                              <a:cxn ang="0">
                                <a:pos x="connsiteX1483" y="connsiteY1483"/>
                              </a:cxn>
                              <a:cxn ang="0">
                                <a:pos x="connsiteX1484" y="connsiteY1484"/>
                              </a:cxn>
                              <a:cxn ang="0">
                                <a:pos x="connsiteX1485" y="connsiteY1485"/>
                              </a:cxn>
                              <a:cxn ang="0">
                                <a:pos x="connsiteX1486" y="connsiteY1486"/>
                              </a:cxn>
                              <a:cxn ang="0">
                                <a:pos x="connsiteX1487" y="connsiteY1487"/>
                              </a:cxn>
                              <a:cxn ang="0">
                                <a:pos x="connsiteX1488" y="connsiteY1488"/>
                              </a:cxn>
                              <a:cxn ang="0">
                                <a:pos x="connsiteX1489" y="connsiteY1489"/>
                              </a:cxn>
                              <a:cxn ang="0">
                                <a:pos x="connsiteX1490" y="connsiteY1490"/>
                              </a:cxn>
                              <a:cxn ang="0">
                                <a:pos x="connsiteX1491" y="connsiteY1491"/>
                              </a:cxn>
                              <a:cxn ang="0">
                                <a:pos x="connsiteX1492" y="connsiteY1492"/>
                              </a:cxn>
                              <a:cxn ang="0">
                                <a:pos x="connsiteX1493" y="connsiteY1493"/>
                              </a:cxn>
                              <a:cxn ang="0">
                                <a:pos x="connsiteX1494" y="connsiteY1494"/>
                              </a:cxn>
                              <a:cxn ang="0">
                                <a:pos x="connsiteX1495" y="connsiteY1495"/>
                              </a:cxn>
                              <a:cxn ang="0">
                                <a:pos x="connsiteX1496" y="connsiteY1496"/>
                              </a:cxn>
                              <a:cxn ang="0">
                                <a:pos x="connsiteX1497" y="connsiteY1497"/>
                              </a:cxn>
                              <a:cxn ang="0">
                                <a:pos x="connsiteX1498" y="connsiteY1498"/>
                              </a:cxn>
                              <a:cxn ang="0">
                                <a:pos x="connsiteX1499" y="connsiteY1499"/>
                              </a:cxn>
                              <a:cxn ang="0">
                                <a:pos x="connsiteX1500" y="connsiteY1500"/>
                              </a:cxn>
                              <a:cxn ang="0">
                                <a:pos x="connsiteX1501" y="connsiteY1501"/>
                              </a:cxn>
                              <a:cxn ang="0">
                                <a:pos x="connsiteX1502" y="connsiteY1502"/>
                              </a:cxn>
                              <a:cxn ang="0">
                                <a:pos x="connsiteX1503" y="connsiteY1503"/>
                              </a:cxn>
                              <a:cxn ang="0">
                                <a:pos x="connsiteX1504" y="connsiteY1504"/>
                              </a:cxn>
                              <a:cxn ang="0">
                                <a:pos x="connsiteX1505" y="connsiteY1505"/>
                              </a:cxn>
                              <a:cxn ang="0">
                                <a:pos x="connsiteX1506" y="connsiteY1506"/>
                              </a:cxn>
                              <a:cxn ang="0">
                                <a:pos x="connsiteX1507" y="connsiteY1507"/>
                              </a:cxn>
                              <a:cxn ang="0">
                                <a:pos x="connsiteX1508" y="connsiteY1508"/>
                              </a:cxn>
                              <a:cxn ang="0">
                                <a:pos x="connsiteX1509" y="connsiteY1509"/>
                              </a:cxn>
                              <a:cxn ang="0">
                                <a:pos x="connsiteX1510" y="connsiteY1510"/>
                              </a:cxn>
                              <a:cxn ang="0">
                                <a:pos x="connsiteX1511" y="connsiteY1511"/>
                              </a:cxn>
                              <a:cxn ang="0">
                                <a:pos x="connsiteX1512" y="connsiteY1512"/>
                              </a:cxn>
                              <a:cxn ang="0">
                                <a:pos x="connsiteX1513" y="connsiteY1513"/>
                              </a:cxn>
                              <a:cxn ang="0">
                                <a:pos x="connsiteX1514" y="connsiteY1514"/>
                              </a:cxn>
                              <a:cxn ang="0">
                                <a:pos x="connsiteX1515" y="connsiteY1515"/>
                              </a:cxn>
                              <a:cxn ang="0">
                                <a:pos x="connsiteX1516" y="connsiteY1516"/>
                              </a:cxn>
                              <a:cxn ang="0">
                                <a:pos x="connsiteX1517" y="connsiteY1517"/>
                              </a:cxn>
                              <a:cxn ang="0">
                                <a:pos x="connsiteX1518" y="connsiteY1518"/>
                              </a:cxn>
                              <a:cxn ang="0">
                                <a:pos x="connsiteX1519" y="connsiteY1519"/>
                              </a:cxn>
                              <a:cxn ang="0">
                                <a:pos x="connsiteX1520" y="connsiteY1520"/>
                              </a:cxn>
                              <a:cxn ang="0">
                                <a:pos x="connsiteX1521" y="connsiteY1521"/>
                              </a:cxn>
                              <a:cxn ang="0">
                                <a:pos x="connsiteX1522" y="connsiteY1522"/>
                              </a:cxn>
                              <a:cxn ang="0">
                                <a:pos x="connsiteX1523" y="connsiteY1523"/>
                              </a:cxn>
                              <a:cxn ang="0">
                                <a:pos x="connsiteX1524" y="connsiteY1524"/>
                              </a:cxn>
                              <a:cxn ang="0">
                                <a:pos x="connsiteX1525" y="connsiteY1525"/>
                              </a:cxn>
                              <a:cxn ang="0">
                                <a:pos x="connsiteX1526" y="connsiteY1526"/>
                              </a:cxn>
                              <a:cxn ang="0">
                                <a:pos x="connsiteX1527" y="connsiteY1527"/>
                              </a:cxn>
                              <a:cxn ang="0">
                                <a:pos x="connsiteX1528" y="connsiteY1528"/>
                              </a:cxn>
                              <a:cxn ang="0">
                                <a:pos x="connsiteX1529" y="connsiteY1529"/>
                              </a:cxn>
                              <a:cxn ang="0">
                                <a:pos x="connsiteX1530" y="connsiteY1530"/>
                              </a:cxn>
                              <a:cxn ang="0">
                                <a:pos x="connsiteX1531" y="connsiteY1531"/>
                              </a:cxn>
                              <a:cxn ang="0">
                                <a:pos x="connsiteX1532" y="connsiteY1532"/>
                              </a:cxn>
                              <a:cxn ang="0">
                                <a:pos x="connsiteX1533" y="connsiteY1533"/>
                              </a:cxn>
                              <a:cxn ang="0">
                                <a:pos x="connsiteX1534" y="connsiteY1534"/>
                              </a:cxn>
                              <a:cxn ang="0">
                                <a:pos x="connsiteX1535" y="connsiteY1535"/>
                              </a:cxn>
                              <a:cxn ang="0">
                                <a:pos x="connsiteX1536" y="connsiteY1536"/>
                              </a:cxn>
                              <a:cxn ang="0">
                                <a:pos x="connsiteX1537" y="connsiteY1537"/>
                              </a:cxn>
                              <a:cxn ang="0">
                                <a:pos x="connsiteX1538" y="connsiteY1538"/>
                              </a:cxn>
                              <a:cxn ang="0">
                                <a:pos x="connsiteX1539" y="connsiteY1539"/>
                              </a:cxn>
                              <a:cxn ang="0">
                                <a:pos x="connsiteX1540" y="connsiteY1540"/>
                              </a:cxn>
                              <a:cxn ang="0">
                                <a:pos x="connsiteX1541" y="connsiteY1541"/>
                              </a:cxn>
                              <a:cxn ang="0">
                                <a:pos x="connsiteX1542" y="connsiteY1542"/>
                              </a:cxn>
                              <a:cxn ang="0">
                                <a:pos x="connsiteX1543" y="connsiteY1543"/>
                              </a:cxn>
                              <a:cxn ang="0">
                                <a:pos x="connsiteX1544" y="connsiteY1544"/>
                              </a:cxn>
                              <a:cxn ang="0">
                                <a:pos x="connsiteX1545" y="connsiteY1545"/>
                              </a:cxn>
                              <a:cxn ang="0">
                                <a:pos x="connsiteX1546" y="connsiteY1546"/>
                              </a:cxn>
                              <a:cxn ang="0">
                                <a:pos x="connsiteX1547" y="connsiteY1547"/>
                              </a:cxn>
                              <a:cxn ang="0">
                                <a:pos x="connsiteX1548" y="connsiteY1548"/>
                              </a:cxn>
                              <a:cxn ang="0">
                                <a:pos x="connsiteX1549" y="connsiteY1549"/>
                              </a:cxn>
                              <a:cxn ang="0">
                                <a:pos x="connsiteX1550" y="connsiteY1550"/>
                              </a:cxn>
                              <a:cxn ang="0">
                                <a:pos x="connsiteX1551" y="connsiteY1551"/>
                              </a:cxn>
                              <a:cxn ang="0">
                                <a:pos x="connsiteX1552" y="connsiteY1552"/>
                              </a:cxn>
                              <a:cxn ang="0">
                                <a:pos x="connsiteX1553" y="connsiteY1553"/>
                              </a:cxn>
                              <a:cxn ang="0">
                                <a:pos x="connsiteX1554" y="connsiteY1554"/>
                              </a:cxn>
                              <a:cxn ang="0">
                                <a:pos x="connsiteX1555" y="connsiteY1555"/>
                              </a:cxn>
                              <a:cxn ang="0">
                                <a:pos x="connsiteX1556" y="connsiteY1556"/>
                              </a:cxn>
                              <a:cxn ang="0">
                                <a:pos x="connsiteX1557" y="connsiteY1557"/>
                              </a:cxn>
                              <a:cxn ang="0">
                                <a:pos x="connsiteX1558" y="connsiteY1558"/>
                              </a:cxn>
                              <a:cxn ang="0">
                                <a:pos x="connsiteX1559" y="connsiteY1559"/>
                              </a:cxn>
                              <a:cxn ang="0">
                                <a:pos x="connsiteX1560" y="connsiteY1560"/>
                              </a:cxn>
                              <a:cxn ang="0">
                                <a:pos x="connsiteX1561" y="connsiteY1561"/>
                              </a:cxn>
                              <a:cxn ang="0">
                                <a:pos x="connsiteX1562" y="connsiteY1562"/>
                              </a:cxn>
                              <a:cxn ang="0">
                                <a:pos x="connsiteX1563" y="connsiteY1563"/>
                              </a:cxn>
                              <a:cxn ang="0">
                                <a:pos x="connsiteX1564" y="connsiteY1564"/>
                              </a:cxn>
                              <a:cxn ang="0">
                                <a:pos x="connsiteX1565" y="connsiteY1565"/>
                              </a:cxn>
                              <a:cxn ang="0">
                                <a:pos x="connsiteX1566" y="connsiteY1566"/>
                              </a:cxn>
                              <a:cxn ang="0">
                                <a:pos x="connsiteX1567" y="connsiteY1567"/>
                              </a:cxn>
                              <a:cxn ang="0">
                                <a:pos x="connsiteX1568" y="connsiteY1568"/>
                              </a:cxn>
                              <a:cxn ang="0">
                                <a:pos x="connsiteX1569" y="connsiteY1569"/>
                              </a:cxn>
                              <a:cxn ang="0">
                                <a:pos x="connsiteX1570" y="connsiteY1570"/>
                              </a:cxn>
                              <a:cxn ang="0">
                                <a:pos x="connsiteX1571" y="connsiteY1571"/>
                              </a:cxn>
                              <a:cxn ang="0">
                                <a:pos x="connsiteX1572" y="connsiteY1572"/>
                              </a:cxn>
                              <a:cxn ang="0">
                                <a:pos x="connsiteX1573" y="connsiteY1573"/>
                              </a:cxn>
                              <a:cxn ang="0">
                                <a:pos x="connsiteX1574" y="connsiteY1574"/>
                              </a:cxn>
                              <a:cxn ang="0">
                                <a:pos x="connsiteX1575" y="connsiteY1575"/>
                              </a:cxn>
                              <a:cxn ang="0">
                                <a:pos x="connsiteX1576" y="connsiteY1576"/>
                              </a:cxn>
                              <a:cxn ang="0">
                                <a:pos x="connsiteX1577" y="connsiteY1577"/>
                              </a:cxn>
                              <a:cxn ang="0">
                                <a:pos x="connsiteX1578" y="connsiteY1578"/>
                              </a:cxn>
                              <a:cxn ang="0">
                                <a:pos x="connsiteX1579" y="connsiteY1579"/>
                              </a:cxn>
                              <a:cxn ang="0">
                                <a:pos x="connsiteX1580" y="connsiteY1580"/>
                              </a:cxn>
                              <a:cxn ang="0">
                                <a:pos x="connsiteX1581" y="connsiteY1581"/>
                              </a:cxn>
                              <a:cxn ang="0">
                                <a:pos x="connsiteX1582" y="connsiteY1582"/>
                              </a:cxn>
                              <a:cxn ang="0">
                                <a:pos x="connsiteX1583" y="connsiteY1583"/>
                              </a:cxn>
                              <a:cxn ang="0">
                                <a:pos x="connsiteX1584" y="connsiteY1584"/>
                              </a:cxn>
                              <a:cxn ang="0">
                                <a:pos x="connsiteX1585" y="connsiteY1585"/>
                              </a:cxn>
                              <a:cxn ang="0">
                                <a:pos x="connsiteX1586" y="connsiteY1586"/>
                              </a:cxn>
                              <a:cxn ang="0">
                                <a:pos x="connsiteX1587" y="connsiteY1587"/>
                              </a:cxn>
                              <a:cxn ang="0">
                                <a:pos x="connsiteX1588" y="connsiteY1588"/>
                              </a:cxn>
                              <a:cxn ang="0">
                                <a:pos x="connsiteX1589" y="connsiteY1589"/>
                              </a:cxn>
                              <a:cxn ang="0">
                                <a:pos x="connsiteX1590" y="connsiteY1590"/>
                              </a:cxn>
                              <a:cxn ang="0">
                                <a:pos x="connsiteX1591" y="connsiteY1591"/>
                              </a:cxn>
                              <a:cxn ang="0">
                                <a:pos x="connsiteX1592" y="connsiteY1592"/>
                              </a:cxn>
                              <a:cxn ang="0">
                                <a:pos x="connsiteX1593" y="connsiteY1593"/>
                              </a:cxn>
                              <a:cxn ang="0">
                                <a:pos x="connsiteX1594" y="connsiteY1594"/>
                              </a:cxn>
                              <a:cxn ang="0">
                                <a:pos x="connsiteX1595" y="connsiteY1595"/>
                              </a:cxn>
                              <a:cxn ang="0">
                                <a:pos x="connsiteX1596" y="connsiteY1596"/>
                              </a:cxn>
                              <a:cxn ang="0">
                                <a:pos x="connsiteX1597" y="connsiteY1597"/>
                              </a:cxn>
                              <a:cxn ang="0">
                                <a:pos x="connsiteX1598" y="connsiteY1598"/>
                              </a:cxn>
                              <a:cxn ang="0">
                                <a:pos x="connsiteX1599" y="connsiteY1599"/>
                              </a:cxn>
                              <a:cxn ang="0">
                                <a:pos x="connsiteX1600" y="connsiteY1600"/>
                              </a:cxn>
                              <a:cxn ang="0">
                                <a:pos x="connsiteX1601" y="connsiteY1601"/>
                              </a:cxn>
                              <a:cxn ang="0">
                                <a:pos x="connsiteX1602" y="connsiteY1602"/>
                              </a:cxn>
                              <a:cxn ang="0">
                                <a:pos x="connsiteX1603" y="connsiteY1603"/>
                              </a:cxn>
                              <a:cxn ang="0">
                                <a:pos x="connsiteX1604" y="connsiteY1604"/>
                              </a:cxn>
                              <a:cxn ang="0">
                                <a:pos x="connsiteX1605" y="connsiteY1605"/>
                              </a:cxn>
                              <a:cxn ang="0">
                                <a:pos x="connsiteX1606" y="connsiteY1606"/>
                              </a:cxn>
                              <a:cxn ang="0">
                                <a:pos x="connsiteX1607" y="connsiteY1607"/>
                              </a:cxn>
                              <a:cxn ang="0">
                                <a:pos x="connsiteX1608" y="connsiteY1608"/>
                              </a:cxn>
                              <a:cxn ang="0">
                                <a:pos x="connsiteX1609" y="connsiteY1609"/>
                              </a:cxn>
                              <a:cxn ang="0">
                                <a:pos x="connsiteX1610" y="connsiteY1610"/>
                              </a:cxn>
                              <a:cxn ang="0">
                                <a:pos x="connsiteX1611" y="connsiteY1611"/>
                              </a:cxn>
                              <a:cxn ang="0">
                                <a:pos x="connsiteX1612" y="connsiteY1612"/>
                              </a:cxn>
                              <a:cxn ang="0">
                                <a:pos x="connsiteX1613" y="connsiteY1613"/>
                              </a:cxn>
                              <a:cxn ang="0">
                                <a:pos x="connsiteX1614" y="connsiteY1614"/>
                              </a:cxn>
                              <a:cxn ang="0">
                                <a:pos x="connsiteX1615" y="connsiteY1615"/>
                              </a:cxn>
                              <a:cxn ang="0">
                                <a:pos x="connsiteX1616" y="connsiteY1616"/>
                              </a:cxn>
                              <a:cxn ang="0">
                                <a:pos x="connsiteX1617" y="connsiteY1617"/>
                              </a:cxn>
                              <a:cxn ang="0">
                                <a:pos x="connsiteX1618" y="connsiteY1618"/>
                              </a:cxn>
                              <a:cxn ang="0">
                                <a:pos x="connsiteX1619" y="connsiteY1619"/>
                              </a:cxn>
                              <a:cxn ang="0">
                                <a:pos x="connsiteX1620" y="connsiteY1620"/>
                              </a:cxn>
                              <a:cxn ang="0">
                                <a:pos x="connsiteX1621" y="connsiteY1621"/>
                              </a:cxn>
                              <a:cxn ang="0">
                                <a:pos x="connsiteX1622" y="connsiteY1622"/>
                              </a:cxn>
                              <a:cxn ang="0">
                                <a:pos x="connsiteX1623" y="connsiteY1623"/>
                              </a:cxn>
                              <a:cxn ang="0">
                                <a:pos x="connsiteX1624" y="connsiteY1624"/>
                              </a:cxn>
                              <a:cxn ang="0">
                                <a:pos x="connsiteX1625" y="connsiteY1625"/>
                              </a:cxn>
                              <a:cxn ang="0">
                                <a:pos x="connsiteX1626" y="connsiteY1626"/>
                              </a:cxn>
                              <a:cxn ang="0">
                                <a:pos x="connsiteX1627" y="connsiteY1627"/>
                              </a:cxn>
                              <a:cxn ang="0">
                                <a:pos x="connsiteX1628" y="connsiteY1628"/>
                              </a:cxn>
                              <a:cxn ang="0">
                                <a:pos x="connsiteX1629" y="connsiteY1629"/>
                              </a:cxn>
                              <a:cxn ang="0">
                                <a:pos x="connsiteX1630" y="connsiteY1630"/>
                              </a:cxn>
                              <a:cxn ang="0">
                                <a:pos x="connsiteX1631" y="connsiteY1631"/>
                              </a:cxn>
                              <a:cxn ang="0">
                                <a:pos x="connsiteX1632" y="connsiteY1632"/>
                              </a:cxn>
                              <a:cxn ang="0">
                                <a:pos x="connsiteX1633" y="connsiteY1633"/>
                              </a:cxn>
                              <a:cxn ang="0">
                                <a:pos x="connsiteX1634" y="connsiteY1634"/>
                              </a:cxn>
                              <a:cxn ang="0">
                                <a:pos x="connsiteX1635" y="connsiteY1635"/>
                              </a:cxn>
                              <a:cxn ang="0">
                                <a:pos x="connsiteX1636" y="connsiteY1636"/>
                              </a:cxn>
                              <a:cxn ang="0">
                                <a:pos x="connsiteX1637" y="connsiteY1637"/>
                              </a:cxn>
                              <a:cxn ang="0">
                                <a:pos x="connsiteX1638" y="connsiteY1638"/>
                              </a:cxn>
                              <a:cxn ang="0">
                                <a:pos x="connsiteX1639" y="connsiteY1639"/>
                              </a:cxn>
                              <a:cxn ang="0">
                                <a:pos x="connsiteX1640" y="connsiteY1640"/>
                              </a:cxn>
                              <a:cxn ang="0">
                                <a:pos x="connsiteX1641" y="connsiteY1641"/>
                              </a:cxn>
                              <a:cxn ang="0">
                                <a:pos x="connsiteX1642" y="connsiteY1642"/>
                              </a:cxn>
                              <a:cxn ang="0">
                                <a:pos x="connsiteX1643" y="connsiteY1643"/>
                              </a:cxn>
                              <a:cxn ang="0">
                                <a:pos x="connsiteX1644" y="connsiteY1644"/>
                              </a:cxn>
                              <a:cxn ang="0">
                                <a:pos x="connsiteX1645" y="connsiteY1645"/>
                              </a:cxn>
                              <a:cxn ang="0">
                                <a:pos x="connsiteX1646" y="connsiteY1646"/>
                              </a:cxn>
                              <a:cxn ang="0">
                                <a:pos x="connsiteX1647" y="connsiteY1647"/>
                              </a:cxn>
                              <a:cxn ang="0">
                                <a:pos x="connsiteX1648" y="connsiteY1648"/>
                              </a:cxn>
                              <a:cxn ang="0">
                                <a:pos x="connsiteX1649" y="connsiteY1649"/>
                              </a:cxn>
                              <a:cxn ang="0">
                                <a:pos x="connsiteX1650" y="connsiteY1650"/>
                              </a:cxn>
                              <a:cxn ang="0">
                                <a:pos x="connsiteX1651" y="connsiteY1651"/>
                              </a:cxn>
                              <a:cxn ang="0">
                                <a:pos x="connsiteX1652" y="connsiteY1652"/>
                              </a:cxn>
                              <a:cxn ang="0">
                                <a:pos x="connsiteX1653" y="connsiteY1653"/>
                              </a:cxn>
                              <a:cxn ang="0">
                                <a:pos x="connsiteX1654" y="connsiteY1654"/>
                              </a:cxn>
                              <a:cxn ang="0">
                                <a:pos x="connsiteX1655" y="connsiteY1655"/>
                              </a:cxn>
                              <a:cxn ang="0">
                                <a:pos x="connsiteX1656" y="connsiteY1656"/>
                              </a:cxn>
                              <a:cxn ang="0">
                                <a:pos x="connsiteX1657" y="connsiteY1657"/>
                              </a:cxn>
                              <a:cxn ang="0">
                                <a:pos x="connsiteX1658" y="connsiteY1658"/>
                              </a:cxn>
                              <a:cxn ang="0">
                                <a:pos x="connsiteX1659" y="connsiteY1659"/>
                              </a:cxn>
                              <a:cxn ang="0">
                                <a:pos x="connsiteX1660" y="connsiteY1660"/>
                              </a:cxn>
                              <a:cxn ang="0">
                                <a:pos x="connsiteX1661" y="connsiteY1661"/>
                              </a:cxn>
                              <a:cxn ang="0">
                                <a:pos x="connsiteX1662" y="connsiteY1662"/>
                              </a:cxn>
                              <a:cxn ang="0">
                                <a:pos x="connsiteX1663" y="connsiteY1663"/>
                              </a:cxn>
                              <a:cxn ang="0">
                                <a:pos x="connsiteX1664" y="connsiteY1664"/>
                              </a:cxn>
                              <a:cxn ang="0">
                                <a:pos x="connsiteX1665" y="connsiteY1665"/>
                              </a:cxn>
                              <a:cxn ang="0">
                                <a:pos x="connsiteX1666" y="connsiteY1666"/>
                              </a:cxn>
                              <a:cxn ang="0">
                                <a:pos x="connsiteX1667" y="connsiteY1667"/>
                              </a:cxn>
                              <a:cxn ang="0">
                                <a:pos x="connsiteX1668" y="connsiteY1668"/>
                              </a:cxn>
                              <a:cxn ang="0">
                                <a:pos x="connsiteX1669" y="connsiteY1669"/>
                              </a:cxn>
                              <a:cxn ang="0">
                                <a:pos x="connsiteX1670" y="connsiteY1670"/>
                              </a:cxn>
                              <a:cxn ang="0">
                                <a:pos x="connsiteX1671" y="connsiteY1671"/>
                              </a:cxn>
                              <a:cxn ang="0">
                                <a:pos x="connsiteX1672" y="connsiteY1672"/>
                              </a:cxn>
                              <a:cxn ang="0">
                                <a:pos x="connsiteX1673" y="connsiteY1673"/>
                              </a:cxn>
                              <a:cxn ang="0">
                                <a:pos x="connsiteX1674" y="connsiteY1674"/>
                              </a:cxn>
                              <a:cxn ang="0">
                                <a:pos x="connsiteX1675" y="connsiteY1675"/>
                              </a:cxn>
                              <a:cxn ang="0">
                                <a:pos x="connsiteX1676" y="connsiteY1676"/>
                              </a:cxn>
                              <a:cxn ang="0">
                                <a:pos x="connsiteX1677" y="connsiteY1677"/>
                              </a:cxn>
                              <a:cxn ang="0">
                                <a:pos x="connsiteX1678" y="connsiteY1678"/>
                              </a:cxn>
                              <a:cxn ang="0">
                                <a:pos x="connsiteX1679" y="connsiteY1679"/>
                              </a:cxn>
                              <a:cxn ang="0">
                                <a:pos x="connsiteX1680" y="connsiteY1680"/>
                              </a:cxn>
                              <a:cxn ang="0">
                                <a:pos x="connsiteX1681" y="connsiteY1681"/>
                              </a:cxn>
                              <a:cxn ang="0">
                                <a:pos x="connsiteX1682" y="connsiteY1682"/>
                              </a:cxn>
                              <a:cxn ang="0">
                                <a:pos x="connsiteX1683" y="connsiteY1683"/>
                              </a:cxn>
                              <a:cxn ang="0">
                                <a:pos x="connsiteX1684" y="connsiteY1684"/>
                              </a:cxn>
                              <a:cxn ang="0">
                                <a:pos x="connsiteX1685" y="connsiteY1685"/>
                              </a:cxn>
                              <a:cxn ang="0">
                                <a:pos x="connsiteX1686" y="connsiteY1686"/>
                              </a:cxn>
                              <a:cxn ang="0">
                                <a:pos x="connsiteX1687" y="connsiteY1687"/>
                              </a:cxn>
                              <a:cxn ang="0">
                                <a:pos x="connsiteX1688" y="connsiteY1688"/>
                              </a:cxn>
                              <a:cxn ang="0">
                                <a:pos x="connsiteX1689" y="connsiteY1689"/>
                              </a:cxn>
                              <a:cxn ang="0">
                                <a:pos x="connsiteX1690" y="connsiteY1690"/>
                              </a:cxn>
                              <a:cxn ang="0">
                                <a:pos x="connsiteX1691" y="connsiteY1691"/>
                              </a:cxn>
                              <a:cxn ang="0">
                                <a:pos x="connsiteX1692" y="connsiteY1692"/>
                              </a:cxn>
                              <a:cxn ang="0">
                                <a:pos x="connsiteX1693" y="connsiteY1693"/>
                              </a:cxn>
                              <a:cxn ang="0">
                                <a:pos x="connsiteX1694" y="connsiteY1694"/>
                              </a:cxn>
                              <a:cxn ang="0">
                                <a:pos x="connsiteX1695" y="connsiteY1695"/>
                              </a:cxn>
                              <a:cxn ang="0">
                                <a:pos x="connsiteX1696" y="connsiteY1696"/>
                              </a:cxn>
                              <a:cxn ang="0">
                                <a:pos x="connsiteX1697" y="connsiteY1697"/>
                              </a:cxn>
                              <a:cxn ang="0">
                                <a:pos x="connsiteX1698" y="connsiteY1698"/>
                              </a:cxn>
                              <a:cxn ang="0">
                                <a:pos x="connsiteX1699" y="connsiteY1699"/>
                              </a:cxn>
                              <a:cxn ang="0">
                                <a:pos x="connsiteX1700" y="connsiteY1700"/>
                              </a:cxn>
                              <a:cxn ang="0">
                                <a:pos x="connsiteX1701" y="connsiteY1701"/>
                              </a:cxn>
                              <a:cxn ang="0">
                                <a:pos x="connsiteX1702" y="connsiteY1702"/>
                              </a:cxn>
                              <a:cxn ang="0">
                                <a:pos x="connsiteX1703" y="connsiteY1703"/>
                              </a:cxn>
                              <a:cxn ang="0">
                                <a:pos x="connsiteX1704" y="connsiteY1704"/>
                              </a:cxn>
                              <a:cxn ang="0">
                                <a:pos x="connsiteX1705" y="connsiteY1705"/>
                              </a:cxn>
                              <a:cxn ang="0">
                                <a:pos x="connsiteX1706" y="connsiteY1706"/>
                              </a:cxn>
                              <a:cxn ang="0">
                                <a:pos x="connsiteX1707" y="connsiteY1707"/>
                              </a:cxn>
                              <a:cxn ang="0">
                                <a:pos x="connsiteX1708" y="connsiteY1708"/>
                              </a:cxn>
                              <a:cxn ang="0">
                                <a:pos x="connsiteX1709" y="connsiteY1709"/>
                              </a:cxn>
                              <a:cxn ang="0">
                                <a:pos x="connsiteX1710" y="connsiteY1710"/>
                              </a:cxn>
                              <a:cxn ang="0">
                                <a:pos x="connsiteX1711" y="connsiteY1711"/>
                              </a:cxn>
                              <a:cxn ang="0">
                                <a:pos x="connsiteX1712" y="connsiteY1712"/>
                              </a:cxn>
                              <a:cxn ang="0">
                                <a:pos x="connsiteX1713" y="connsiteY1713"/>
                              </a:cxn>
                              <a:cxn ang="0">
                                <a:pos x="connsiteX1714" y="connsiteY1714"/>
                              </a:cxn>
                              <a:cxn ang="0">
                                <a:pos x="connsiteX1715" y="connsiteY1715"/>
                              </a:cxn>
                              <a:cxn ang="0">
                                <a:pos x="connsiteX1716" y="connsiteY1716"/>
                              </a:cxn>
                              <a:cxn ang="0">
                                <a:pos x="connsiteX1717" y="connsiteY1717"/>
                              </a:cxn>
                              <a:cxn ang="0">
                                <a:pos x="connsiteX1718" y="connsiteY1718"/>
                              </a:cxn>
                              <a:cxn ang="0">
                                <a:pos x="connsiteX1719" y="connsiteY1719"/>
                              </a:cxn>
                              <a:cxn ang="0">
                                <a:pos x="connsiteX1720" y="connsiteY1720"/>
                              </a:cxn>
                              <a:cxn ang="0">
                                <a:pos x="connsiteX1721" y="connsiteY1721"/>
                              </a:cxn>
                              <a:cxn ang="0">
                                <a:pos x="connsiteX1722" y="connsiteY1722"/>
                              </a:cxn>
                              <a:cxn ang="0">
                                <a:pos x="connsiteX1723" y="connsiteY1723"/>
                              </a:cxn>
                              <a:cxn ang="0">
                                <a:pos x="connsiteX1724" y="connsiteY1724"/>
                              </a:cxn>
                              <a:cxn ang="0">
                                <a:pos x="connsiteX1725" y="connsiteY1725"/>
                              </a:cxn>
                              <a:cxn ang="0">
                                <a:pos x="connsiteX1726" y="connsiteY1726"/>
                              </a:cxn>
                              <a:cxn ang="0">
                                <a:pos x="connsiteX1727" y="connsiteY1727"/>
                              </a:cxn>
                              <a:cxn ang="0">
                                <a:pos x="connsiteX1728" y="connsiteY1728"/>
                              </a:cxn>
                              <a:cxn ang="0">
                                <a:pos x="connsiteX1729" y="connsiteY1729"/>
                              </a:cxn>
                              <a:cxn ang="0">
                                <a:pos x="connsiteX1730" y="connsiteY1730"/>
                              </a:cxn>
                              <a:cxn ang="0">
                                <a:pos x="connsiteX1731" y="connsiteY1731"/>
                              </a:cxn>
                              <a:cxn ang="0">
                                <a:pos x="connsiteX1732" y="connsiteY1732"/>
                              </a:cxn>
                              <a:cxn ang="0">
                                <a:pos x="connsiteX1733" y="connsiteY1733"/>
                              </a:cxn>
                              <a:cxn ang="0">
                                <a:pos x="connsiteX1734" y="connsiteY1734"/>
                              </a:cxn>
                              <a:cxn ang="0">
                                <a:pos x="connsiteX1735" y="connsiteY1735"/>
                              </a:cxn>
                              <a:cxn ang="0">
                                <a:pos x="connsiteX1736" y="connsiteY1736"/>
                              </a:cxn>
                              <a:cxn ang="0">
                                <a:pos x="connsiteX1737" y="connsiteY1737"/>
                              </a:cxn>
                              <a:cxn ang="0">
                                <a:pos x="connsiteX1738" y="connsiteY1738"/>
                              </a:cxn>
                              <a:cxn ang="0">
                                <a:pos x="connsiteX1739" y="connsiteY1739"/>
                              </a:cxn>
                              <a:cxn ang="0">
                                <a:pos x="connsiteX1740" y="connsiteY1740"/>
                              </a:cxn>
                              <a:cxn ang="0">
                                <a:pos x="connsiteX1741" y="connsiteY1741"/>
                              </a:cxn>
                              <a:cxn ang="0">
                                <a:pos x="connsiteX1742" y="connsiteY1742"/>
                              </a:cxn>
                              <a:cxn ang="0">
                                <a:pos x="connsiteX1743" y="connsiteY1743"/>
                              </a:cxn>
                              <a:cxn ang="0">
                                <a:pos x="connsiteX1744" y="connsiteY1744"/>
                              </a:cxn>
                              <a:cxn ang="0">
                                <a:pos x="connsiteX1745" y="connsiteY1745"/>
                              </a:cxn>
                              <a:cxn ang="0">
                                <a:pos x="connsiteX1746" y="connsiteY1746"/>
                              </a:cxn>
                              <a:cxn ang="0">
                                <a:pos x="connsiteX1747" y="connsiteY1747"/>
                              </a:cxn>
                              <a:cxn ang="0">
                                <a:pos x="connsiteX1748" y="connsiteY1748"/>
                              </a:cxn>
                              <a:cxn ang="0">
                                <a:pos x="connsiteX1749" y="connsiteY1749"/>
                              </a:cxn>
                              <a:cxn ang="0">
                                <a:pos x="connsiteX1750" y="connsiteY1750"/>
                              </a:cxn>
                              <a:cxn ang="0">
                                <a:pos x="connsiteX1751" y="connsiteY1751"/>
                              </a:cxn>
                              <a:cxn ang="0">
                                <a:pos x="connsiteX1752" y="connsiteY1752"/>
                              </a:cxn>
                              <a:cxn ang="0">
                                <a:pos x="connsiteX1753" y="connsiteY1753"/>
                              </a:cxn>
                              <a:cxn ang="0">
                                <a:pos x="connsiteX1754" y="connsiteY1754"/>
                              </a:cxn>
                              <a:cxn ang="0">
                                <a:pos x="connsiteX1755" y="connsiteY1755"/>
                              </a:cxn>
                              <a:cxn ang="0">
                                <a:pos x="connsiteX1756" y="connsiteY1756"/>
                              </a:cxn>
                              <a:cxn ang="0">
                                <a:pos x="connsiteX1757" y="connsiteY1757"/>
                              </a:cxn>
                              <a:cxn ang="0">
                                <a:pos x="connsiteX1758" y="connsiteY1758"/>
                              </a:cxn>
                              <a:cxn ang="0">
                                <a:pos x="connsiteX1759" y="connsiteY1759"/>
                              </a:cxn>
                              <a:cxn ang="0">
                                <a:pos x="connsiteX1760" y="connsiteY1760"/>
                              </a:cxn>
                              <a:cxn ang="0">
                                <a:pos x="connsiteX1761" y="connsiteY1761"/>
                              </a:cxn>
                              <a:cxn ang="0">
                                <a:pos x="connsiteX1762" y="connsiteY1762"/>
                              </a:cxn>
                              <a:cxn ang="0">
                                <a:pos x="connsiteX1763" y="connsiteY1763"/>
                              </a:cxn>
                              <a:cxn ang="0">
                                <a:pos x="connsiteX1764" y="connsiteY1764"/>
                              </a:cxn>
                              <a:cxn ang="0">
                                <a:pos x="connsiteX1765" y="connsiteY1765"/>
                              </a:cxn>
                              <a:cxn ang="0">
                                <a:pos x="connsiteX1766" y="connsiteY1766"/>
                              </a:cxn>
                              <a:cxn ang="0">
                                <a:pos x="connsiteX1767" y="connsiteY1767"/>
                              </a:cxn>
                              <a:cxn ang="0">
                                <a:pos x="connsiteX1768" y="connsiteY1768"/>
                              </a:cxn>
                              <a:cxn ang="0">
                                <a:pos x="connsiteX1769" y="connsiteY1769"/>
                              </a:cxn>
                              <a:cxn ang="0">
                                <a:pos x="connsiteX1770" y="connsiteY1770"/>
                              </a:cxn>
                              <a:cxn ang="0">
                                <a:pos x="connsiteX1771" y="connsiteY1771"/>
                              </a:cxn>
                              <a:cxn ang="0">
                                <a:pos x="connsiteX1772" y="connsiteY1772"/>
                              </a:cxn>
                              <a:cxn ang="0">
                                <a:pos x="connsiteX1773" y="connsiteY1773"/>
                              </a:cxn>
                              <a:cxn ang="0">
                                <a:pos x="connsiteX1774" y="connsiteY1774"/>
                              </a:cxn>
                              <a:cxn ang="0">
                                <a:pos x="connsiteX1775" y="connsiteY1775"/>
                              </a:cxn>
                              <a:cxn ang="0">
                                <a:pos x="connsiteX1776" y="connsiteY1776"/>
                              </a:cxn>
                              <a:cxn ang="0">
                                <a:pos x="connsiteX1777" y="connsiteY1777"/>
                              </a:cxn>
                              <a:cxn ang="0">
                                <a:pos x="connsiteX1778" y="connsiteY1778"/>
                              </a:cxn>
                              <a:cxn ang="0">
                                <a:pos x="connsiteX1779" y="connsiteY1779"/>
                              </a:cxn>
                              <a:cxn ang="0">
                                <a:pos x="connsiteX1780" y="connsiteY1780"/>
                              </a:cxn>
                              <a:cxn ang="0">
                                <a:pos x="connsiteX1781" y="connsiteY1781"/>
                              </a:cxn>
                              <a:cxn ang="0">
                                <a:pos x="connsiteX1782" y="connsiteY1782"/>
                              </a:cxn>
                              <a:cxn ang="0">
                                <a:pos x="connsiteX1783" y="connsiteY1783"/>
                              </a:cxn>
                              <a:cxn ang="0">
                                <a:pos x="connsiteX1784" y="connsiteY1784"/>
                              </a:cxn>
                              <a:cxn ang="0">
                                <a:pos x="connsiteX1785" y="connsiteY1785"/>
                              </a:cxn>
                              <a:cxn ang="0">
                                <a:pos x="connsiteX1786" y="connsiteY1786"/>
                              </a:cxn>
                              <a:cxn ang="0">
                                <a:pos x="connsiteX1787" y="connsiteY1787"/>
                              </a:cxn>
                              <a:cxn ang="0">
                                <a:pos x="connsiteX1788" y="connsiteY1788"/>
                              </a:cxn>
                              <a:cxn ang="0">
                                <a:pos x="connsiteX1789" y="connsiteY1789"/>
                              </a:cxn>
                              <a:cxn ang="0">
                                <a:pos x="connsiteX1790" y="connsiteY1790"/>
                              </a:cxn>
                              <a:cxn ang="0">
                                <a:pos x="connsiteX1791" y="connsiteY1791"/>
                              </a:cxn>
                              <a:cxn ang="0">
                                <a:pos x="connsiteX1792" y="connsiteY1792"/>
                              </a:cxn>
                              <a:cxn ang="0">
                                <a:pos x="connsiteX1793" y="connsiteY1793"/>
                              </a:cxn>
                              <a:cxn ang="0">
                                <a:pos x="connsiteX1794" y="connsiteY1794"/>
                              </a:cxn>
                              <a:cxn ang="0">
                                <a:pos x="connsiteX1795" y="connsiteY1795"/>
                              </a:cxn>
                              <a:cxn ang="0">
                                <a:pos x="connsiteX1796" y="connsiteY1796"/>
                              </a:cxn>
                              <a:cxn ang="0">
                                <a:pos x="connsiteX1797" y="connsiteY1797"/>
                              </a:cxn>
                              <a:cxn ang="0">
                                <a:pos x="connsiteX1798" y="connsiteY1798"/>
                              </a:cxn>
                              <a:cxn ang="0">
                                <a:pos x="connsiteX1799" y="connsiteY1799"/>
                              </a:cxn>
                              <a:cxn ang="0">
                                <a:pos x="connsiteX1800" y="connsiteY1800"/>
                              </a:cxn>
                              <a:cxn ang="0">
                                <a:pos x="connsiteX1801" y="connsiteY1801"/>
                              </a:cxn>
                              <a:cxn ang="0">
                                <a:pos x="connsiteX1802" y="connsiteY1802"/>
                              </a:cxn>
                              <a:cxn ang="0">
                                <a:pos x="connsiteX1803" y="connsiteY1803"/>
                              </a:cxn>
                              <a:cxn ang="0">
                                <a:pos x="connsiteX1804" y="connsiteY1804"/>
                              </a:cxn>
                              <a:cxn ang="0">
                                <a:pos x="connsiteX1805" y="connsiteY1805"/>
                              </a:cxn>
                              <a:cxn ang="0">
                                <a:pos x="connsiteX1806" y="connsiteY1806"/>
                              </a:cxn>
                              <a:cxn ang="0">
                                <a:pos x="connsiteX1807" y="connsiteY1807"/>
                              </a:cxn>
                              <a:cxn ang="0">
                                <a:pos x="connsiteX1808" y="connsiteY1808"/>
                              </a:cxn>
                              <a:cxn ang="0">
                                <a:pos x="connsiteX1809" y="connsiteY1809"/>
                              </a:cxn>
                              <a:cxn ang="0">
                                <a:pos x="connsiteX1810" y="connsiteY1810"/>
                              </a:cxn>
                              <a:cxn ang="0">
                                <a:pos x="connsiteX1811" y="connsiteY1811"/>
                              </a:cxn>
                              <a:cxn ang="0">
                                <a:pos x="connsiteX1812" y="connsiteY1812"/>
                              </a:cxn>
                              <a:cxn ang="0">
                                <a:pos x="connsiteX1813" y="connsiteY1813"/>
                              </a:cxn>
                              <a:cxn ang="0">
                                <a:pos x="connsiteX1814" y="connsiteY1814"/>
                              </a:cxn>
                              <a:cxn ang="0">
                                <a:pos x="connsiteX1815" y="connsiteY1815"/>
                              </a:cxn>
                              <a:cxn ang="0">
                                <a:pos x="connsiteX1816" y="connsiteY1816"/>
                              </a:cxn>
                              <a:cxn ang="0">
                                <a:pos x="connsiteX1817" y="connsiteY1817"/>
                              </a:cxn>
                              <a:cxn ang="0">
                                <a:pos x="connsiteX1818" y="connsiteY1818"/>
                              </a:cxn>
                              <a:cxn ang="0">
                                <a:pos x="connsiteX1819" y="connsiteY1819"/>
                              </a:cxn>
                              <a:cxn ang="0">
                                <a:pos x="connsiteX1820" y="connsiteY1820"/>
                              </a:cxn>
                              <a:cxn ang="0">
                                <a:pos x="connsiteX1821" y="connsiteY1821"/>
                              </a:cxn>
                              <a:cxn ang="0">
                                <a:pos x="connsiteX1822" y="connsiteY1822"/>
                              </a:cxn>
                              <a:cxn ang="0">
                                <a:pos x="connsiteX1823" y="connsiteY1823"/>
                              </a:cxn>
                              <a:cxn ang="0">
                                <a:pos x="connsiteX1824" y="connsiteY1824"/>
                              </a:cxn>
                              <a:cxn ang="0">
                                <a:pos x="connsiteX1825" y="connsiteY1825"/>
                              </a:cxn>
                              <a:cxn ang="0">
                                <a:pos x="connsiteX1826" y="connsiteY1826"/>
                              </a:cxn>
                              <a:cxn ang="0">
                                <a:pos x="connsiteX1827" y="connsiteY1827"/>
                              </a:cxn>
                              <a:cxn ang="0">
                                <a:pos x="connsiteX1828" y="connsiteY1828"/>
                              </a:cxn>
                              <a:cxn ang="0">
                                <a:pos x="connsiteX1829" y="connsiteY1829"/>
                              </a:cxn>
                              <a:cxn ang="0">
                                <a:pos x="connsiteX1830" y="connsiteY1830"/>
                              </a:cxn>
                              <a:cxn ang="0">
                                <a:pos x="connsiteX1831" y="connsiteY1831"/>
                              </a:cxn>
                              <a:cxn ang="0">
                                <a:pos x="connsiteX1832" y="connsiteY1832"/>
                              </a:cxn>
                              <a:cxn ang="0">
                                <a:pos x="connsiteX1833" y="connsiteY1833"/>
                              </a:cxn>
                              <a:cxn ang="0">
                                <a:pos x="connsiteX1834" y="connsiteY1834"/>
                              </a:cxn>
                              <a:cxn ang="0">
                                <a:pos x="connsiteX1835" y="connsiteY1835"/>
                              </a:cxn>
                              <a:cxn ang="0">
                                <a:pos x="connsiteX1836" y="connsiteY1836"/>
                              </a:cxn>
                              <a:cxn ang="0">
                                <a:pos x="connsiteX1837" y="connsiteY1837"/>
                              </a:cxn>
                              <a:cxn ang="0">
                                <a:pos x="connsiteX1838" y="connsiteY1838"/>
                              </a:cxn>
                              <a:cxn ang="0">
                                <a:pos x="connsiteX1839" y="connsiteY1839"/>
                              </a:cxn>
                              <a:cxn ang="0">
                                <a:pos x="connsiteX1840" y="connsiteY1840"/>
                              </a:cxn>
                              <a:cxn ang="0">
                                <a:pos x="connsiteX1841" y="connsiteY1841"/>
                              </a:cxn>
                              <a:cxn ang="0">
                                <a:pos x="connsiteX1842" y="connsiteY1842"/>
                              </a:cxn>
                              <a:cxn ang="0">
                                <a:pos x="connsiteX1843" y="connsiteY1843"/>
                              </a:cxn>
                              <a:cxn ang="0">
                                <a:pos x="connsiteX1844" y="connsiteY1844"/>
                              </a:cxn>
                              <a:cxn ang="0">
                                <a:pos x="connsiteX1845" y="connsiteY1845"/>
                              </a:cxn>
                              <a:cxn ang="0">
                                <a:pos x="connsiteX1846" y="connsiteY1846"/>
                              </a:cxn>
                              <a:cxn ang="0">
                                <a:pos x="connsiteX1847" y="connsiteY1847"/>
                              </a:cxn>
                              <a:cxn ang="0">
                                <a:pos x="connsiteX1848" y="connsiteY1848"/>
                              </a:cxn>
                              <a:cxn ang="0">
                                <a:pos x="connsiteX1849" y="connsiteY1849"/>
                              </a:cxn>
                              <a:cxn ang="0">
                                <a:pos x="connsiteX1850" y="connsiteY1850"/>
                              </a:cxn>
                              <a:cxn ang="0">
                                <a:pos x="connsiteX1851" y="connsiteY1851"/>
                              </a:cxn>
                              <a:cxn ang="0">
                                <a:pos x="connsiteX1852" y="connsiteY1852"/>
                              </a:cxn>
                              <a:cxn ang="0">
                                <a:pos x="connsiteX1853" y="connsiteY1853"/>
                              </a:cxn>
                              <a:cxn ang="0">
                                <a:pos x="connsiteX1854" y="connsiteY1854"/>
                              </a:cxn>
                            </a:cxnLst>
                            <a:rect l="l" t="t" r="r" b="b"/>
                            <a:pathLst>
                              <a:path w="9989" h="10000">
                                <a:moveTo>
                                  <a:pt x="0" y="20"/>
                                </a:moveTo>
                                <a:lnTo>
                                  <a:pt x="11" y="20"/>
                                </a:lnTo>
                                <a:lnTo>
                                  <a:pt x="11" y="20"/>
                                </a:lnTo>
                                <a:cubicBezTo>
                                  <a:pt x="15" y="32"/>
                                  <a:pt x="18" y="45"/>
                                  <a:pt x="22" y="57"/>
                                </a:cubicBezTo>
                                <a:lnTo>
                                  <a:pt x="22" y="57"/>
                                </a:lnTo>
                                <a:cubicBezTo>
                                  <a:pt x="25" y="63"/>
                                  <a:pt x="29" y="69"/>
                                  <a:pt x="32" y="75"/>
                                </a:cubicBezTo>
                                <a:lnTo>
                                  <a:pt x="32" y="75"/>
                                </a:lnTo>
                                <a:cubicBezTo>
                                  <a:pt x="36" y="88"/>
                                  <a:pt x="39" y="100"/>
                                  <a:pt x="43" y="113"/>
                                </a:cubicBezTo>
                                <a:lnTo>
                                  <a:pt x="43" y="113"/>
                                </a:lnTo>
                                <a:cubicBezTo>
                                  <a:pt x="47" y="127"/>
                                  <a:pt x="50" y="139"/>
                                  <a:pt x="54" y="152"/>
                                </a:cubicBezTo>
                                <a:lnTo>
                                  <a:pt x="54" y="152"/>
                                </a:lnTo>
                                <a:cubicBezTo>
                                  <a:pt x="58" y="158"/>
                                  <a:pt x="61" y="164"/>
                                  <a:pt x="65" y="170"/>
                                </a:cubicBezTo>
                                <a:lnTo>
                                  <a:pt x="65" y="170"/>
                                </a:lnTo>
                                <a:cubicBezTo>
                                  <a:pt x="69" y="182"/>
                                  <a:pt x="72" y="196"/>
                                  <a:pt x="76" y="208"/>
                                </a:cubicBezTo>
                                <a:lnTo>
                                  <a:pt x="76" y="208"/>
                                </a:lnTo>
                                <a:cubicBezTo>
                                  <a:pt x="79" y="220"/>
                                  <a:pt x="83" y="232"/>
                                  <a:pt x="86" y="244"/>
                                </a:cubicBezTo>
                                <a:lnTo>
                                  <a:pt x="86" y="244"/>
                                </a:lnTo>
                                <a:cubicBezTo>
                                  <a:pt x="89" y="257"/>
                                  <a:pt x="93" y="269"/>
                                  <a:pt x="96" y="283"/>
                                </a:cubicBezTo>
                                <a:lnTo>
                                  <a:pt x="96" y="283"/>
                                </a:lnTo>
                                <a:cubicBezTo>
                                  <a:pt x="100" y="289"/>
                                  <a:pt x="103" y="295"/>
                                  <a:pt x="107" y="301"/>
                                </a:cubicBezTo>
                                <a:lnTo>
                                  <a:pt x="107" y="301"/>
                                </a:lnTo>
                                <a:cubicBezTo>
                                  <a:pt x="111" y="314"/>
                                  <a:pt x="114" y="326"/>
                                  <a:pt x="118" y="339"/>
                                </a:cubicBezTo>
                                <a:lnTo>
                                  <a:pt x="118" y="339"/>
                                </a:lnTo>
                                <a:cubicBezTo>
                                  <a:pt x="122" y="345"/>
                                  <a:pt x="125" y="352"/>
                                  <a:pt x="129" y="358"/>
                                </a:cubicBezTo>
                                <a:lnTo>
                                  <a:pt x="129" y="358"/>
                                </a:lnTo>
                                <a:cubicBezTo>
                                  <a:pt x="133" y="371"/>
                                  <a:pt x="136" y="383"/>
                                  <a:pt x="140" y="396"/>
                                </a:cubicBezTo>
                                <a:lnTo>
                                  <a:pt x="140" y="396"/>
                                </a:lnTo>
                                <a:cubicBezTo>
                                  <a:pt x="143" y="408"/>
                                  <a:pt x="147" y="420"/>
                                  <a:pt x="150" y="433"/>
                                </a:cubicBezTo>
                                <a:lnTo>
                                  <a:pt x="150" y="433"/>
                                </a:lnTo>
                                <a:cubicBezTo>
                                  <a:pt x="154" y="445"/>
                                  <a:pt x="157" y="458"/>
                                  <a:pt x="161" y="470"/>
                                </a:cubicBezTo>
                                <a:lnTo>
                                  <a:pt x="161" y="470"/>
                                </a:lnTo>
                                <a:cubicBezTo>
                                  <a:pt x="165" y="476"/>
                                  <a:pt x="168" y="482"/>
                                  <a:pt x="172" y="488"/>
                                </a:cubicBezTo>
                                <a:lnTo>
                                  <a:pt x="172" y="488"/>
                                </a:lnTo>
                                <a:cubicBezTo>
                                  <a:pt x="176" y="501"/>
                                  <a:pt x="179" y="514"/>
                                  <a:pt x="183" y="527"/>
                                </a:cubicBezTo>
                                <a:lnTo>
                                  <a:pt x="183" y="527"/>
                                </a:lnTo>
                                <a:cubicBezTo>
                                  <a:pt x="187" y="539"/>
                                  <a:pt x="190" y="551"/>
                                  <a:pt x="194" y="563"/>
                                </a:cubicBezTo>
                                <a:lnTo>
                                  <a:pt x="194" y="563"/>
                                </a:lnTo>
                                <a:cubicBezTo>
                                  <a:pt x="197" y="576"/>
                                  <a:pt x="201" y="589"/>
                                  <a:pt x="204" y="602"/>
                                </a:cubicBezTo>
                                <a:lnTo>
                                  <a:pt x="204" y="602"/>
                                </a:lnTo>
                                <a:cubicBezTo>
                                  <a:pt x="208" y="614"/>
                                  <a:pt x="211" y="626"/>
                                  <a:pt x="215" y="638"/>
                                </a:cubicBezTo>
                                <a:lnTo>
                                  <a:pt x="215" y="638"/>
                                </a:lnTo>
                                <a:cubicBezTo>
                                  <a:pt x="219" y="651"/>
                                  <a:pt x="222" y="664"/>
                                  <a:pt x="226" y="677"/>
                                </a:cubicBezTo>
                                <a:lnTo>
                                  <a:pt x="226" y="677"/>
                                </a:lnTo>
                                <a:cubicBezTo>
                                  <a:pt x="230" y="683"/>
                                  <a:pt x="233" y="689"/>
                                  <a:pt x="237" y="695"/>
                                </a:cubicBezTo>
                                <a:lnTo>
                                  <a:pt x="237" y="695"/>
                                </a:lnTo>
                                <a:cubicBezTo>
                                  <a:pt x="241" y="713"/>
                                  <a:pt x="244" y="732"/>
                                  <a:pt x="248" y="751"/>
                                </a:cubicBezTo>
                                <a:lnTo>
                                  <a:pt x="248" y="751"/>
                                </a:lnTo>
                                <a:cubicBezTo>
                                  <a:pt x="251" y="764"/>
                                  <a:pt x="255" y="776"/>
                                  <a:pt x="258" y="789"/>
                                </a:cubicBezTo>
                                <a:lnTo>
                                  <a:pt x="258" y="789"/>
                                </a:lnTo>
                                <a:cubicBezTo>
                                  <a:pt x="262" y="795"/>
                                  <a:pt x="265" y="801"/>
                                  <a:pt x="269" y="807"/>
                                </a:cubicBezTo>
                                <a:lnTo>
                                  <a:pt x="269" y="807"/>
                                </a:lnTo>
                                <a:cubicBezTo>
                                  <a:pt x="273" y="827"/>
                                  <a:pt x="276" y="845"/>
                                  <a:pt x="280" y="864"/>
                                </a:cubicBezTo>
                                <a:lnTo>
                                  <a:pt x="280" y="864"/>
                                </a:lnTo>
                                <a:cubicBezTo>
                                  <a:pt x="284" y="870"/>
                                  <a:pt x="287" y="876"/>
                                  <a:pt x="291" y="882"/>
                                </a:cubicBezTo>
                                <a:lnTo>
                                  <a:pt x="291" y="882"/>
                                </a:lnTo>
                                <a:cubicBezTo>
                                  <a:pt x="295" y="902"/>
                                  <a:pt x="298" y="920"/>
                                  <a:pt x="302" y="939"/>
                                </a:cubicBezTo>
                                <a:lnTo>
                                  <a:pt x="302" y="939"/>
                                </a:lnTo>
                                <a:cubicBezTo>
                                  <a:pt x="305" y="951"/>
                                  <a:pt x="309" y="964"/>
                                  <a:pt x="312" y="977"/>
                                </a:cubicBezTo>
                                <a:lnTo>
                                  <a:pt x="312" y="977"/>
                                </a:lnTo>
                                <a:cubicBezTo>
                                  <a:pt x="316" y="989"/>
                                  <a:pt x="319" y="1001"/>
                                  <a:pt x="323" y="1013"/>
                                </a:cubicBezTo>
                                <a:lnTo>
                                  <a:pt x="323" y="1013"/>
                                </a:lnTo>
                                <a:cubicBezTo>
                                  <a:pt x="326" y="1026"/>
                                  <a:pt x="330" y="1038"/>
                                  <a:pt x="333" y="1052"/>
                                </a:cubicBezTo>
                                <a:lnTo>
                                  <a:pt x="333" y="1052"/>
                                </a:lnTo>
                                <a:cubicBezTo>
                                  <a:pt x="337" y="1065"/>
                                  <a:pt x="340" y="1077"/>
                                  <a:pt x="344" y="1090"/>
                                </a:cubicBezTo>
                                <a:lnTo>
                                  <a:pt x="344" y="1090"/>
                                </a:lnTo>
                                <a:cubicBezTo>
                                  <a:pt x="348" y="1108"/>
                                  <a:pt x="351" y="1127"/>
                                  <a:pt x="355" y="1145"/>
                                </a:cubicBezTo>
                                <a:lnTo>
                                  <a:pt x="355" y="1145"/>
                                </a:lnTo>
                                <a:cubicBezTo>
                                  <a:pt x="359" y="1158"/>
                                  <a:pt x="362" y="1170"/>
                                  <a:pt x="366" y="1183"/>
                                </a:cubicBezTo>
                                <a:lnTo>
                                  <a:pt x="366" y="1183"/>
                                </a:lnTo>
                                <a:cubicBezTo>
                                  <a:pt x="369" y="1201"/>
                                  <a:pt x="373" y="1221"/>
                                  <a:pt x="376" y="1239"/>
                                </a:cubicBezTo>
                                <a:lnTo>
                                  <a:pt x="376" y="1239"/>
                                </a:lnTo>
                                <a:cubicBezTo>
                                  <a:pt x="380" y="1258"/>
                                  <a:pt x="383" y="1276"/>
                                  <a:pt x="387" y="1296"/>
                                </a:cubicBezTo>
                                <a:lnTo>
                                  <a:pt x="387" y="1296"/>
                                </a:lnTo>
                                <a:cubicBezTo>
                                  <a:pt x="391" y="1308"/>
                                  <a:pt x="394" y="1320"/>
                                  <a:pt x="398" y="1332"/>
                                </a:cubicBezTo>
                                <a:lnTo>
                                  <a:pt x="398" y="1332"/>
                                </a:lnTo>
                                <a:cubicBezTo>
                                  <a:pt x="402" y="1351"/>
                                  <a:pt x="405" y="1370"/>
                                  <a:pt x="409" y="1389"/>
                                </a:cubicBezTo>
                                <a:lnTo>
                                  <a:pt x="409" y="1389"/>
                                </a:lnTo>
                                <a:cubicBezTo>
                                  <a:pt x="413" y="1420"/>
                                  <a:pt x="416" y="1452"/>
                                  <a:pt x="420" y="1483"/>
                                </a:cubicBezTo>
                                <a:lnTo>
                                  <a:pt x="420" y="1483"/>
                                </a:lnTo>
                                <a:cubicBezTo>
                                  <a:pt x="423" y="1502"/>
                                  <a:pt x="427" y="1521"/>
                                  <a:pt x="430" y="1540"/>
                                </a:cubicBezTo>
                                <a:lnTo>
                                  <a:pt x="430" y="1540"/>
                                </a:lnTo>
                                <a:cubicBezTo>
                                  <a:pt x="434" y="1571"/>
                                  <a:pt x="437" y="1602"/>
                                  <a:pt x="441" y="1633"/>
                                </a:cubicBezTo>
                                <a:lnTo>
                                  <a:pt x="441" y="1633"/>
                                </a:lnTo>
                                <a:cubicBezTo>
                                  <a:pt x="445" y="1657"/>
                                  <a:pt x="448" y="1683"/>
                                  <a:pt x="452" y="1707"/>
                                </a:cubicBezTo>
                                <a:lnTo>
                                  <a:pt x="452" y="1707"/>
                                </a:lnTo>
                                <a:cubicBezTo>
                                  <a:pt x="457" y="1738"/>
                                  <a:pt x="460" y="1771"/>
                                  <a:pt x="464" y="1802"/>
                                </a:cubicBezTo>
                                <a:lnTo>
                                  <a:pt x="464" y="1802"/>
                                </a:lnTo>
                                <a:cubicBezTo>
                                  <a:pt x="468" y="1840"/>
                                  <a:pt x="471" y="1877"/>
                                  <a:pt x="475" y="1915"/>
                                </a:cubicBezTo>
                                <a:lnTo>
                                  <a:pt x="475" y="1915"/>
                                </a:lnTo>
                                <a:cubicBezTo>
                                  <a:pt x="478" y="1946"/>
                                  <a:pt x="482" y="1976"/>
                                  <a:pt x="485" y="2008"/>
                                </a:cubicBezTo>
                                <a:lnTo>
                                  <a:pt x="485" y="2008"/>
                                </a:lnTo>
                                <a:cubicBezTo>
                                  <a:pt x="489" y="2045"/>
                                  <a:pt x="492" y="2084"/>
                                  <a:pt x="496" y="2121"/>
                                </a:cubicBezTo>
                                <a:lnTo>
                                  <a:pt x="496" y="2121"/>
                                </a:lnTo>
                                <a:cubicBezTo>
                                  <a:pt x="500" y="2178"/>
                                  <a:pt x="503" y="2234"/>
                                  <a:pt x="507" y="2291"/>
                                </a:cubicBezTo>
                                <a:lnTo>
                                  <a:pt x="507" y="2291"/>
                                </a:lnTo>
                                <a:cubicBezTo>
                                  <a:pt x="511" y="2340"/>
                                  <a:pt x="514" y="2390"/>
                                  <a:pt x="518" y="2439"/>
                                </a:cubicBezTo>
                                <a:lnTo>
                                  <a:pt x="518" y="2439"/>
                                </a:lnTo>
                                <a:cubicBezTo>
                                  <a:pt x="522" y="2483"/>
                                  <a:pt x="525" y="2528"/>
                                  <a:pt x="529" y="2571"/>
                                </a:cubicBezTo>
                                <a:lnTo>
                                  <a:pt x="529" y="2571"/>
                                </a:lnTo>
                                <a:cubicBezTo>
                                  <a:pt x="532" y="2634"/>
                                  <a:pt x="536" y="2696"/>
                                  <a:pt x="539" y="2759"/>
                                </a:cubicBezTo>
                                <a:lnTo>
                                  <a:pt x="539" y="2759"/>
                                </a:lnTo>
                                <a:cubicBezTo>
                                  <a:pt x="543" y="2834"/>
                                  <a:pt x="546" y="2910"/>
                                  <a:pt x="550" y="2985"/>
                                </a:cubicBezTo>
                                <a:lnTo>
                                  <a:pt x="550" y="2985"/>
                                </a:lnTo>
                                <a:cubicBezTo>
                                  <a:pt x="553" y="3084"/>
                                  <a:pt x="557" y="3184"/>
                                  <a:pt x="560" y="3283"/>
                                </a:cubicBezTo>
                                <a:lnTo>
                                  <a:pt x="560" y="3283"/>
                                </a:lnTo>
                                <a:cubicBezTo>
                                  <a:pt x="564" y="3371"/>
                                  <a:pt x="567" y="3460"/>
                                  <a:pt x="571" y="3548"/>
                                </a:cubicBezTo>
                                <a:lnTo>
                                  <a:pt x="571" y="3548"/>
                                </a:lnTo>
                                <a:cubicBezTo>
                                  <a:pt x="575" y="3660"/>
                                  <a:pt x="578" y="3772"/>
                                  <a:pt x="582" y="3884"/>
                                </a:cubicBezTo>
                                <a:lnTo>
                                  <a:pt x="582" y="3884"/>
                                </a:lnTo>
                                <a:cubicBezTo>
                                  <a:pt x="586" y="3965"/>
                                  <a:pt x="589" y="4047"/>
                                  <a:pt x="593" y="4128"/>
                                </a:cubicBezTo>
                                <a:lnTo>
                                  <a:pt x="593" y="4128"/>
                                </a:lnTo>
                                <a:cubicBezTo>
                                  <a:pt x="596" y="4241"/>
                                  <a:pt x="600" y="4353"/>
                                  <a:pt x="603" y="4466"/>
                                </a:cubicBezTo>
                                <a:lnTo>
                                  <a:pt x="603" y="4466"/>
                                </a:lnTo>
                                <a:cubicBezTo>
                                  <a:pt x="607" y="4572"/>
                                  <a:pt x="610" y="4678"/>
                                  <a:pt x="614" y="4785"/>
                                </a:cubicBezTo>
                                <a:lnTo>
                                  <a:pt x="614" y="4785"/>
                                </a:lnTo>
                                <a:cubicBezTo>
                                  <a:pt x="618" y="4891"/>
                                  <a:pt x="621" y="4996"/>
                                  <a:pt x="625" y="5103"/>
                                </a:cubicBezTo>
                                <a:lnTo>
                                  <a:pt x="625" y="5103"/>
                                </a:lnTo>
                                <a:cubicBezTo>
                                  <a:pt x="629" y="5228"/>
                                  <a:pt x="632" y="5353"/>
                                  <a:pt x="636" y="5479"/>
                                </a:cubicBezTo>
                                <a:lnTo>
                                  <a:pt x="636" y="5479"/>
                                </a:lnTo>
                                <a:cubicBezTo>
                                  <a:pt x="640" y="5579"/>
                                  <a:pt x="643" y="5678"/>
                                  <a:pt x="647" y="5779"/>
                                </a:cubicBezTo>
                                <a:lnTo>
                                  <a:pt x="647" y="5779"/>
                                </a:lnTo>
                                <a:cubicBezTo>
                                  <a:pt x="650" y="5898"/>
                                  <a:pt x="654" y="6017"/>
                                  <a:pt x="657" y="6136"/>
                                </a:cubicBezTo>
                                <a:lnTo>
                                  <a:pt x="657" y="6136"/>
                                </a:lnTo>
                                <a:cubicBezTo>
                                  <a:pt x="661" y="6249"/>
                                  <a:pt x="664" y="6361"/>
                                  <a:pt x="668" y="6474"/>
                                </a:cubicBezTo>
                                <a:lnTo>
                                  <a:pt x="668" y="6474"/>
                                </a:lnTo>
                                <a:cubicBezTo>
                                  <a:pt x="672" y="6561"/>
                                  <a:pt x="675" y="6649"/>
                                  <a:pt x="679" y="6736"/>
                                </a:cubicBezTo>
                                <a:lnTo>
                                  <a:pt x="679" y="6736"/>
                                </a:lnTo>
                                <a:cubicBezTo>
                                  <a:pt x="683" y="6799"/>
                                  <a:pt x="686" y="6861"/>
                                  <a:pt x="690" y="6923"/>
                                </a:cubicBezTo>
                                <a:lnTo>
                                  <a:pt x="690" y="6923"/>
                                </a:lnTo>
                                <a:cubicBezTo>
                                  <a:pt x="694" y="6967"/>
                                  <a:pt x="697" y="7010"/>
                                  <a:pt x="701" y="7054"/>
                                </a:cubicBezTo>
                                <a:lnTo>
                                  <a:pt x="701" y="7054"/>
                                </a:lnTo>
                                <a:cubicBezTo>
                                  <a:pt x="704" y="7099"/>
                                  <a:pt x="708" y="7142"/>
                                  <a:pt x="711" y="7187"/>
                                </a:cubicBezTo>
                                <a:lnTo>
                                  <a:pt x="711" y="7205"/>
                                </a:lnTo>
                                <a:cubicBezTo>
                                  <a:pt x="715" y="7199"/>
                                  <a:pt x="718" y="7193"/>
                                  <a:pt x="722" y="7187"/>
                                </a:cubicBezTo>
                                <a:lnTo>
                                  <a:pt x="722" y="7187"/>
                                </a:lnTo>
                                <a:cubicBezTo>
                                  <a:pt x="726" y="7205"/>
                                  <a:pt x="729" y="7223"/>
                                  <a:pt x="733" y="7241"/>
                                </a:cubicBezTo>
                                <a:lnTo>
                                  <a:pt x="733" y="7241"/>
                                </a:lnTo>
                                <a:cubicBezTo>
                                  <a:pt x="737" y="7211"/>
                                  <a:pt x="740" y="7180"/>
                                  <a:pt x="744" y="7149"/>
                                </a:cubicBezTo>
                                <a:lnTo>
                                  <a:pt x="744" y="7149"/>
                                </a:lnTo>
                                <a:cubicBezTo>
                                  <a:pt x="748" y="7118"/>
                                  <a:pt x="751" y="7085"/>
                                  <a:pt x="755" y="7054"/>
                                </a:cubicBezTo>
                                <a:lnTo>
                                  <a:pt x="755" y="7054"/>
                                </a:lnTo>
                                <a:cubicBezTo>
                                  <a:pt x="759" y="7023"/>
                                  <a:pt x="762" y="6992"/>
                                  <a:pt x="766" y="6961"/>
                                </a:cubicBezTo>
                                <a:lnTo>
                                  <a:pt x="766" y="6961"/>
                                </a:lnTo>
                                <a:cubicBezTo>
                                  <a:pt x="769" y="6936"/>
                                  <a:pt x="773" y="6911"/>
                                  <a:pt x="776" y="6887"/>
                                </a:cubicBezTo>
                                <a:lnTo>
                                  <a:pt x="776" y="6887"/>
                                </a:lnTo>
                                <a:cubicBezTo>
                                  <a:pt x="780" y="6862"/>
                                  <a:pt x="783" y="6837"/>
                                  <a:pt x="787" y="6812"/>
                                </a:cubicBezTo>
                                <a:lnTo>
                                  <a:pt x="787" y="6812"/>
                                </a:lnTo>
                                <a:cubicBezTo>
                                  <a:pt x="790" y="6793"/>
                                  <a:pt x="794" y="6774"/>
                                  <a:pt x="797" y="6755"/>
                                </a:cubicBezTo>
                                <a:lnTo>
                                  <a:pt x="797" y="6755"/>
                                </a:lnTo>
                                <a:cubicBezTo>
                                  <a:pt x="801" y="6737"/>
                                  <a:pt x="804" y="6718"/>
                                  <a:pt x="808" y="6699"/>
                                </a:cubicBezTo>
                                <a:lnTo>
                                  <a:pt x="808" y="6699"/>
                                </a:lnTo>
                                <a:cubicBezTo>
                                  <a:pt x="812" y="6686"/>
                                  <a:pt x="815" y="6674"/>
                                  <a:pt x="819" y="6661"/>
                                </a:cubicBezTo>
                                <a:lnTo>
                                  <a:pt x="819" y="6643"/>
                                </a:lnTo>
                                <a:cubicBezTo>
                                  <a:pt x="822" y="6649"/>
                                  <a:pt x="826" y="6655"/>
                                  <a:pt x="829" y="6661"/>
                                </a:cubicBezTo>
                                <a:lnTo>
                                  <a:pt x="829" y="6679"/>
                                </a:lnTo>
                                <a:cubicBezTo>
                                  <a:pt x="833" y="6673"/>
                                  <a:pt x="836" y="6667"/>
                                  <a:pt x="840" y="6661"/>
                                </a:cubicBezTo>
                                <a:lnTo>
                                  <a:pt x="840" y="6661"/>
                                </a:lnTo>
                                <a:lnTo>
                                  <a:pt x="851" y="6661"/>
                                </a:lnTo>
                                <a:lnTo>
                                  <a:pt x="851" y="6661"/>
                                </a:lnTo>
                                <a:cubicBezTo>
                                  <a:pt x="855" y="6667"/>
                                  <a:pt x="858" y="6673"/>
                                  <a:pt x="862" y="6679"/>
                                </a:cubicBezTo>
                                <a:lnTo>
                                  <a:pt x="862" y="6679"/>
                                </a:lnTo>
                                <a:cubicBezTo>
                                  <a:pt x="866" y="6692"/>
                                  <a:pt x="869" y="6704"/>
                                  <a:pt x="873" y="6718"/>
                                </a:cubicBezTo>
                                <a:lnTo>
                                  <a:pt x="873" y="6718"/>
                                </a:lnTo>
                                <a:cubicBezTo>
                                  <a:pt x="876" y="6730"/>
                                  <a:pt x="880" y="6743"/>
                                  <a:pt x="883" y="6755"/>
                                </a:cubicBezTo>
                                <a:lnTo>
                                  <a:pt x="883" y="6755"/>
                                </a:lnTo>
                                <a:cubicBezTo>
                                  <a:pt x="887" y="6767"/>
                                  <a:pt x="890" y="6779"/>
                                  <a:pt x="894" y="6792"/>
                                </a:cubicBezTo>
                                <a:lnTo>
                                  <a:pt x="894" y="6792"/>
                                </a:lnTo>
                                <a:cubicBezTo>
                                  <a:pt x="898" y="6811"/>
                                  <a:pt x="901" y="6829"/>
                                  <a:pt x="905" y="6848"/>
                                </a:cubicBezTo>
                                <a:lnTo>
                                  <a:pt x="905" y="6848"/>
                                </a:lnTo>
                                <a:cubicBezTo>
                                  <a:pt x="909" y="6862"/>
                                  <a:pt x="912" y="6874"/>
                                  <a:pt x="916" y="6887"/>
                                </a:cubicBezTo>
                                <a:lnTo>
                                  <a:pt x="916" y="6887"/>
                                </a:lnTo>
                                <a:cubicBezTo>
                                  <a:pt x="920" y="6905"/>
                                  <a:pt x="923" y="6924"/>
                                  <a:pt x="927" y="6943"/>
                                </a:cubicBezTo>
                                <a:lnTo>
                                  <a:pt x="927" y="6943"/>
                                </a:lnTo>
                                <a:cubicBezTo>
                                  <a:pt x="931" y="6962"/>
                                  <a:pt x="934" y="6980"/>
                                  <a:pt x="938" y="6999"/>
                                </a:cubicBezTo>
                                <a:lnTo>
                                  <a:pt x="938" y="6999"/>
                                </a:lnTo>
                                <a:cubicBezTo>
                                  <a:pt x="941" y="7018"/>
                                  <a:pt x="945" y="7036"/>
                                  <a:pt x="948" y="7054"/>
                                </a:cubicBezTo>
                                <a:lnTo>
                                  <a:pt x="948" y="7054"/>
                                </a:lnTo>
                                <a:cubicBezTo>
                                  <a:pt x="952" y="7073"/>
                                  <a:pt x="955" y="7091"/>
                                  <a:pt x="959" y="7111"/>
                                </a:cubicBezTo>
                                <a:lnTo>
                                  <a:pt x="959" y="7111"/>
                                </a:lnTo>
                                <a:cubicBezTo>
                                  <a:pt x="963" y="7124"/>
                                  <a:pt x="966" y="7136"/>
                                  <a:pt x="970" y="7149"/>
                                </a:cubicBezTo>
                                <a:lnTo>
                                  <a:pt x="970" y="7149"/>
                                </a:lnTo>
                                <a:cubicBezTo>
                                  <a:pt x="974" y="7167"/>
                                  <a:pt x="977" y="7187"/>
                                  <a:pt x="981" y="7205"/>
                                </a:cubicBezTo>
                                <a:lnTo>
                                  <a:pt x="981" y="7205"/>
                                </a:lnTo>
                                <a:cubicBezTo>
                                  <a:pt x="985" y="7224"/>
                                  <a:pt x="988" y="7242"/>
                                  <a:pt x="992" y="7262"/>
                                </a:cubicBezTo>
                                <a:lnTo>
                                  <a:pt x="992" y="7262"/>
                                </a:lnTo>
                                <a:cubicBezTo>
                                  <a:pt x="995" y="7274"/>
                                  <a:pt x="999" y="7286"/>
                                  <a:pt x="1002" y="7298"/>
                                </a:cubicBezTo>
                                <a:lnTo>
                                  <a:pt x="1002" y="7298"/>
                                </a:lnTo>
                                <a:cubicBezTo>
                                  <a:pt x="1006" y="7317"/>
                                  <a:pt x="1009" y="7336"/>
                                  <a:pt x="1013" y="7355"/>
                                </a:cubicBezTo>
                                <a:lnTo>
                                  <a:pt x="1013" y="7355"/>
                                </a:lnTo>
                                <a:cubicBezTo>
                                  <a:pt x="1016" y="7368"/>
                                  <a:pt x="1020" y="7380"/>
                                  <a:pt x="1023" y="7393"/>
                                </a:cubicBezTo>
                                <a:lnTo>
                                  <a:pt x="1023" y="7393"/>
                                </a:lnTo>
                                <a:cubicBezTo>
                                  <a:pt x="1027" y="7406"/>
                                  <a:pt x="1030" y="7418"/>
                                  <a:pt x="1034" y="7430"/>
                                </a:cubicBezTo>
                                <a:lnTo>
                                  <a:pt x="1034" y="7430"/>
                                </a:lnTo>
                                <a:cubicBezTo>
                                  <a:pt x="1038" y="7436"/>
                                  <a:pt x="1041" y="7443"/>
                                  <a:pt x="1045" y="7449"/>
                                </a:cubicBezTo>
                                <a:lnTo>
                                  <a:pt x="1045" y="7449"/>
                                </a:lnTo>
                                <a:cubicBezTo>
                                  <a:pt x="1048" y="7455"/>
                                  <a:pt x="1052" y="7461"/>
                                  <a:pt x="1055" y="7467"/>
                                </a:cubicBezTo>
                                <a:lnTo>
                                  <a:pt x="1055" y="7467"/>
                                </a:lnTo>
                                <a:cubicBezTo>
                                  <a:pt x="1059" y="7480"/>
                                  <a:pt x="1062" y="7493"/>
                                  <a:pt x="1066" y="7506"/>
                                </a:cubicBezTo>
                                <a:lnTo>
                                  <a:pt x="1066" y="7506"/>
                                </a:lnTo>
                                <a:lnTo>
                                  <a:pt x="1077" y="7506"/>
                                </a:lnTo>
                                <a:lnTo>
                                  <a:pt x="1077" y="7506"/>
                                </a:lnTo>
                                <a:cubicBezTo>
                                  <a:pt x="1081" y="7518"/>
                                  <a:pt x="1084" y="7530"/>
                                  <a:pt x="1088" y="7542"/>
                                </a:cubicBezTo>
                                <a:lnTo>
                                  <a:pt x="1088" y="7542"/>
                                </a:lnTo>
                                <a:lnTo>
                                  <a:pt x="1099" y="7542"/>
                                </a:lnTo>
                                <a:lnTo>
                                  <a:pt x="1099" y="7542"/>
                                </a:lnTo>
                                <a:lnTo>
                                  <a:pt x="1110" y="7542"/>
                                </a:lnTo>
                                <a:lnTo>
                                  <a:pt x="1110" y="7542"/>
                                </a:lnTo>
                                <a:lnTo>
                                  <a:pt x="1120" y="7542"/>
                                </a:lnTo>
                                <a:lnTo>
                                  <a:pt x="1120" y="7542"/>
                                </a:lnTo>
                                <a:lnTo>
                                  <a:pt x="1131" y="7542"/>
                                </a:lnTo>
                                <a:lnTo>
                                  <a:pt x="1131" y="7542"/>
                                </a:lnTo>
                                <a:cubicBezTo>
                                  <a:pt x="1135" y="7536"/>
                                  <a:pt x="1138" y="7530"/>
                                  <a:pt x="1142" y="7524"/>
                                </a:cubicBezTo>
                                <a:lnTo>
                                  <a:pt x="1142" y="7524"/>
                                </a:lnTo>
                                <a:cubicBezTo>
                                  <a:pt x="1146" y="7518"/>
                                  <a:pt x="1149" y="7512"/>
                                  <a:pt x="1153" y="7506"/>
                                </a:cubicBezTo>
                                <a:lnTo>
                                  <a:pt x="1153" y="7506"/>
                                </a:lnTo>
                                <a:cubicBezTo>
                                  <a:pt x="1157" y="7499"/>
                                  <a:pt x="1160" y="7493"/>
                                  <a:pt x="1164" y="7486"/>
                                </a:cubicBezTo>
                                <a:lnTo>
                                  <a:pt x="1164" y="7486"/>
                                </a:lnTo>
                                <a:cubicBezTo>
                                  <a:pt x="1167" y="7467"/>
                                  <a:pt x="1171" y="7448"/>
                                  <a:pt x="1174" y="7430"/>
                                </a:cubicBezTo>
                                <a:lnTo>
                                  <a:pt x="1174" y="7430"/>
                                </a:lnTo>
                                <a:cubicBezTo>
                                  <a:pt x="1178" y="7418"/>
                                  <a:pt x="1181" y="7406"/>
                                  <a:pt x="1185" y="7393"/>
                                </a:cubicBezTo>
                                <a:lnTo>
                                  <a:pt x="1185" y="7393"/>
                                </a:lnTo>
                                <a:cubicBezTo>
                                  <a:pt x="1189" y="7374"/>
                                  <a:pt x="1192" y="7356"/>
                                  <a:pt x="1196" y="7337"/>
                                </a:cubicBezTo>
                                <a:lnTo>
                                  <a:pt x="1196" y="7337"/>
                                </a:lnTo>
                                <a:cubicBezTo>
                                  <a:pt x="1200" y="7317"/>
                                  <a:pt x="1203" y="7299"/>
                                  <a:pt x="1207" y="7280"/>
                                </a:cubicBezTo>
                                <a:lnTo>
                                  <a:pt x="1207" y="7280"/>
                                </a:lnTo>
                                <a:cubicBezTo>
                                  <a:pt x="1211" y="7261"/>
                                  <a:pt x="1214" y="7242"/>
                                  <a:pt x="1218" y="7223"/>
                                </a:cubicBezTo>
                                <a:lnTo>
                                  <a:pt x="1218" y="7223"/>
                                </a:lnTo>
                                <a:cubicBezTo>
                                  <a:pt x="1221" y="7199"/>
                                  <a:pt x="1225" y="7174"/>
                                  <a:pt x="1228" y="7149"/>
                                </a:cubicBezTo>
                                <a:lnTo>
                                  <a:pt x="1228" y="7149"/>
                                </a:lnTo>
                                <a:cubicBezTo>
                                  <a:pt x="1232" y="7130"/>
                                  <a:pt x="1235" y="7112"/>
                                  <a:pt x="1239" y="7092"/>
                                </a:cubicBezTo>
                                <a:lnTo>
                                  <a:pt x="1239" y="7092"/>
                                </a:lnTo>
                                <a:cubicBezTo>
                                  <a:pt x="1243" y="7067"/>
                                  <a:pt x="1246" y="7043"/>
                                  <a:pt x="1250" y="7018"/>
                                </a:cubicBezTo>
                                <a:lnTo>
                                  <a:pt x="1250" y="7018"/>
                                </a:lnTo>
                                <a:cubicBezTo>
                                  <a:pt x="1253" y="6986"/>
                                  <a:pt x="1257" y="6955"/>
                                  <a:pt x="1260" y="6923"/>
                                </a:cubicBezTo>
                                <a:lnTo>
                                  <a:pt x="1260" y="6923"/>
                                </a:lnTo>
                                <a:cubicBezTo>
                                  <a:pt x="1264" y="6904"/>
                                  <a:pt x="1267" y="6886"/>
                                  <a:pt x="1271" y="6867"/>
                                </a:cubicBezTo>
                                <a:lnTo>
                                  <a:pt x="1271" y="6867"/>
                                </a:lnTo>
                                <a:cubicBezTo>
                                  <a:pt x="1275" y="6835"/>
                                  <a:pt x="1278" y="6805"/>
                                  <a:pt x="1282" y="6773"/>
                                </a:cubicBezTo>
                                <a:lnTo>
                                  <a:pt x="1282" y="6773"/>
                                </a:lnTo>
                                <a:cubicBezTo>
                                  <a:pt x="1285" y="6742"/>
                                  <a:pt x="1289" y="6711"/>
                                  <a:pt x="1292" y="6679"/>
                                </a:cubicBezTo>
                                <a:lnTo>
                                  <a:pt x="1292" y="6679"/>
                                </a:lnTo>
                                <a:cubicBezTo>
                                  <a:pt x="1296" y="6648"/>
                                  <a:pt x="1299" y="6617"/>
                                  <a:pt x="1303" y="6586"/>
                                </a:cubicBezTo>
                                <a:lnTo>
                                  <a:pt x="1303" y="6586"/>
                                </a:lnTo>
                                <a:cubicBezTo>
                                  <a:pt x="1307" y="6555"/>
                                  <a:pt x="1310" y="6523"/>
                                  <a:pt x="1314" y="6492"/>
                                </a:cubicBezTo>
                                <a:lnTo>
                                  <a:pt x="1314" y="6492"/>
                                </a:lnTo>
                                <a:cubicBezTo>
                                  <a:pt x="1318" y="6466"/>
                                  <a:pt x="1321" y="6442"/>
                                  <a:pt x="1325" y="6417"/>
                                </a:cubicBezTo>
                                <a:lnTo>
                                  <a:pt x="1325" y="6417"/>
                                </a:lnTo>
                                <a:cubicBezTo>
                                  <a:pt x="1329" y="6385"/>
                                  <a:pt x="1332" y="6355"/>
                                  <a:pt x="1336" y="6324"/>
                                </a:cubicBezTo>
                                <a:lnTo>
                                  <a:pt x="1336" y="6324"/>
                                </a:lnTo>
                                <a:cubicBezTo>
                                  <a:pt x="1339" y="6298"/>
                                  <a:pt x="1343" y="6274"/>
                                  <a:pt x="1346" y="6249"/>
                                </a:cubicBezTo>
                                <a:lnTo>
                                  <a:pt x="1346" y="6249"/>
                                </a:lnTo>
                                <a:cubicBezTo>
                                  <a:pt x="1350" y="6223"/>
                                  <a:pt x="1353" y="6198"/>
                                  <a:pt x="1357" y="6173"/>
                                </a:cubicBezTo>
                                <a:lnTo>
                                  <a:pt x="1357" y="6173"/>
                                </a:lnTo>
                                <a:cubicBezTo>
                                  <a:pt x="1361" y="6141"/>
                                  <a:pt x="1365" y="6111"/>
                                  <a:pt x="1369" y="6079"/>
                                </a:cubicBezTo>
                                <a:lnTo>
                                  <a:pt x="1369" y="6079"/>
                                </a:lnTo>
                                <a:cubicBezTo>
                                  <a:pt x="1373" y="6060"/>
                                  <a:pt x="1376" y="6042"/>
                                  <a:pt x="1380" y="6023"/>
                                </a:cubicBezTo>
                                <a:lnTo>
                                  <a:pt x="1380" y="6023"/>
                                </a:lnTo>
                                <a:cubicBezTo>
                                  <a:pt x="1384" y="5998"/>
                                  <a:pt x="1387" y="5973"/>
                                  <a:pt x="1391" y="5949"/>
                                </a:cubicBezTo>
                                <a:lnTo>
                                  <a:pt x="1391" y="5949"/>
                                </a:lnTo>
                                <a:cubicBezTo>
                                  <a:pt x="1394" y="5923"/>
                                  <a:pt x="1398" y="5899"/>
                                  <a:pt x="1401" y="5874"/>
                                </a:cubicBezTo>
                                <a:lnTo>
                                  <a:pt x="1401" y="5874"/>
                                </a:lnTo>
                                <a:cubicBezTo>
                                  <a:pt x="1405" y="5855"/>
                                  <a:pt x="1408" y="5836"/>
                                  <a:pt x="1412" y="5817"/>
                                </a:cubicBezTo>
                                <a:lnTo>
                                  <a:pt x="1412" y="5817"/>
                                </a:lnTo>
                                <a:cubicBezTo>
                                  <a:pt x="1416" y="5792"/>
                                  <a:pt x="1419" y="5767"/>
                                  <a:pt x="1423" y="5742"/>
                                </a:cubicBezTo>
                                <a:lnTo>
                                  <a:pt x="1423" y="5742"/>
                                </a:lnTo>
                                <a:cubicBezTo>
                                  <a:pt x="1427" y="5724"/>
                                  <a:pt x="1430" y="5705"/>
                                  <a:pt x="1434" y="5686"/>
                                </a:cubicBezTo>
                                <a:lnTo>
                                  <a:pt x="1434" y="5686"/>
                                </a:lnTo>
                                <a:cubicBezTo>
                                  <a:pt x="1438" y="5667"/>
                                  <a:pt x="1441" y="5649"/>
                                  <a:pt x="1445" y="5630"/>
                                </a:cubicBezTo>
                                <a:lnTo>
                                  <a:pt x="1445" y="5630"/>
                                </a:lnTo>
                                <a:cubicBezTo>
                                  <a:pt x="1448" y="5604"/>
                                  <a:pt x="1452" y="5580"/>
                                  <a:pt x="1455" y="5555"/>
                                </a:cubicBezTo>
                                <a:lnTo>
                                  <a:pt x="1455" y="5555"/>
                                </a:lnTo>
                                <a:cubicBezTo>
                                  <a:pt x="1459" y="5535"/>
                                  <a:pt x="1462" y="5517"/>
                                  <a:pt x="1466" y="5498"/>
                                </a:cubicBezTo>
                                <a:lnTo>
                                  <a:pt x="1466" y="5498"/>
                                </a:lnTo>
                                <a:cubicBezTo>
                                  <a:pt x="1470" y="5467"/>
                                  <a:pt x="1473" y="5435"/>
                                  <a:pt x="1477" y="5404"/>
                                </a:cubicBezTo>
                                <a:lnTo>
                                  <a:pt x="1477" y="5404"/>
                                </a:lnTo>
                                <a:cubicBezTo>
                                  <a:pt x="1480" y="5378"/>
                                  <a:pt x="1484" y="5354"/>
                                  <a:pt x="1487" y="5329"/>
                                </a:cubicBezTo>
                                <a:lnTo>
                                  <a:pt x="1487" y="5329"/>
                                </a:lnTo>
                                <a:cubicBezTo>
                                  <a:pt x="1491" y="5297"/>
                                  <a:pt x="1494" y="5266"/>
                                  <a:pt x="1498" y="5235"/>
                                </a:cubicBezTo>
                                <a:lnTo>
                                  <a:pt x="1498" y="5235"/>
                                </a:lnTo>
                                <a:cubicBezTo>
                                  <a:pt x="1502" y="5197"/>
                                  <a:pt x="1505" y="5161"/>
                                  <a:pt x="1509" y="5123"/>
                                </a:cubicBezTo>
                                <a:lnTo>
                                  <a:pt x="1509" y="5123"/>
                                </a:lnTo>
                                <a:cubicBezTo>
                                  <a:pt x="1512" y="5092"/>
                                  <a:pt x="1516" y="5060"/>
                                  <a:pt x="1519" y="5029"/>
                                </a:cubicBezTo>
                                <a:lnTo>
                                  <a:pt x="1519" y="5029"/>
                                </a:lnTo>
                                <a:cubicBezTo>
                                  <a:pt x="1523" y="4985"/>
                                  <a:pt x="1526" y="4941"/>
                                  <a:pt x="1530" y="4897"/>
                                </a:cubicBezTo>
                                <a:lnTo>
                                  <a:pt x="1530" y="4897"/>
                                </a:lnTo>
                                <a:cubicBezTo>
                                  <a:pt x="1534" y="4860"/>
                                  <a:pt x="1537" y="4822"/>
                                  <a:pt x="1541" y="4785"/>
                                </a:cubicBezTo>
                                <a:lnTo>
                                  <a:pt x="1541" y="4785"/>
                                </a:lnTo>
                                <a:cubicBezTo>
                                  <a:pt x="1545" y="4741"/>
                                  <a:pt x="1548" y="4697"/>
                                  <a:pt x="1552" y="4653"/>
                                </a:cubicBezTo>
                                <a:lnTo>
                                  <a:pt x="1552" y="4653"/>
                                </a:lnTo>
                                <a:cubicBezTo>
                                  <a:pt x="1556" y="4603"/>
                                  <a:pt x="1559" y="4554"/>
                                  <a:pt x="1563" y="4504"/>
                                </a:cubicBezTo>
                                <a:lnTo>
                                  <a:pt x="1563" y="4504"/>
                                </a:lnTo>
                                <a:cubicBezTo>
                                  <a:pt x="1566" y="4461"/>
                                  <a:pt x="1570" y="4416"/>
                                  <a:pt x="1573" y="4372"/>
                                </a:cubicBezTo>
                                <a:lnTo>
                                  <a:pt x="1573" y="4372"/>
                                </a:lnTo>
                                <a:cubicBezTo>
                                  <a:pt x="1577" y="4322"/>
                                  <a:pt x="1580" y="4272"/>
                                  <a:pt x="1584" y="4221"/>
                                </a:cubicBezTo>
                                <a:lnTo>
                                  <a:pt x="1584" y="4221"/>
                                </a:lnTo>
                                <a:cubicBezTo>
                                  <a:pt x="1588" y="4178"/>
                                  <a:pt x="1591" y="4134"/>
                                  <a:pt x="1595" y="4091"/>
                                </a:cubicBezTo>
                                <a:lnTo>
                                  <a:pt x="1595" y="4091"/>
                                </a:lnTo>
                                <a:cubicBezTo>
                                  <a:pt x="1599" y="4041"/>
                                  <a:pt x="1602" y="3990"/>
                                  <a:pt x="1606" y="3941"/>
                                </a:cubicBezTo>
                                <a:lnTo>
                                  <a:pt x="1606" y="3941"/>
                                </a:lnTo>
                                <a:cubicBezTo>
                                  <a:pt x="1610" y="3891"/>
                                  <a:pt x="1613" y="3841"/>
                                  <a:pt x="1617" y="3791"/>
                                </a:cubicBezTo>
                                <a:lnTo>
                                  <a:pt x="1617" y="3791"/>
                                </a:lnTo>
                                <a:cubicBezTo>
                                  <a:pt x="1620" y="3753"/>
                                  <a:pt x="1624" y="3716"/>
                                  <a:pt x="1627" y="3678"/>
                                </a:cubicBezTo>
                                <a:lnTo>
                                  <a:pt x="1627" y="3678"/>
                                </a:lnTo>
                                <a:cubicBezTo>
                                  <a:pt x="1631" y="3628"/>
                                  <a:pt x="1634" y="3578"/>
                                  <a:pt x="1638" y="3528"/>
                                </a:cubicBezTo>
                                <a:lnTo>
                                  <a:pt x="1638" y="3528"/>
                                </a:lnTo>
                                <a:cubicBezTo>
                                  <a:pt x="1642" y="3484"/>
                                  <a:pt x="1645" y="3439"/>
                                  <a:pt x="1649" y="3396"/>
                                </a:cubicBezTo>
                                <a:lnTo>
                                  <a:pt x="1649" y="3396"/>
                                </a:lnTo>
                                <a:cubicBezTo>
                                  <a:pt x="1653" y="3346"/>
                                  <a:pt x="1656" y="3297"/>
                                  <a:pt x="1660" y="3247"/>
                                </a:cubicBezTo>
                                <a:lnTo>
                                  <a:pt x="1660" y="3247"/>
                                </a:lnTo>
                                <a:cubicBezTo>
                                  <a:pt x="1664" y="3203"/>
                                  <a:pt x="1667" y="3159"/>
                                  <a:pt x="1671" y="3115"/>
                                </a:cubicBezTo>
                                <a:lnTo>
                                  <a:pt x="1671" y="3115"/>
                                </a:lnTo>
                                <a:cubicBezTo>
                                  <a:pt x="1674" y="3078"/>
                                  <a:pt x="1678" y="3040"/>
                                  <a:pt x="1681" y="3003"/>
                                </a:cubicBezTo>
                                <a:lnTo>
                                  <a:pt x="1681" y="3003"/>
                                </a:lnTo>
                                <a:cubicBezTo>
                                  <a:pt x="1685" y="2959"/>
                                  <a:pt x="1688" y="2915"/>
                                  <a:pt x="1692" y="2871"/>
                                </a:cubicBezTo>
                                <a:lnTo>
                                  <a:pt x="1692" y="2871"/>
                                </a:lnTo>
                                <a:cubicBezTo>
                                  <a:pt x="1696" y="2827"/>
                                  <a:pt x="1699" y="2784"/>
                                  <a:pt x="1703" y="2740"/>
                                </a:cubicBezTo>
                                <a:lnTo>
                                  <a:pt x="1703" y="2740"/>
                                </a:lnTo>
                                <a:cubicBezTo>
                                  <a:pt x="1707" y="2703"/>
                                  <a:pt x="1710" y="2665"/>
                                  <a:pt x="1714" y="2628"/>
                                </a:cubicBezTo>
                                <a:lnTo>
                                  <a:pt x="1714" y="2628"/>
                                </a:lnTo>
                                <a:cubicBezTo>
                                  <a:pt x="1717" y="2584"/>
                                  <a:pt x="1721" y="2540"/>
                                  <a:pt x="1724" y="2496"/>
                                </a:cubicBezTo>
                                <a:lnTo>
                                  <a:pt x="1724" y="2496"/>
                                </a:lnTo>
                                <a:cubicBezTo>
                                  <a:pt x="1728" y="2459"/>
                                  <a:pt x="1731" y="2421"/>
                                  <a:pt x="1735" y="2384"/>
                                </a:cubicBezTo>
                                <a:lnTo>
                                  <a:pt x="1735" y="2384"/>
                                </a:lnTo>
                                <a:cubicBezTo>
                                  <a:pt x="1738" y="2346"/>
                                  <a:pt x="1742" y="2308"/>
                                  <a:pt x="1745" y="2270"/>
                                </a:cubicBezTo>
                                <a:lnTo>
                                  <a:pt x="1745" y="2270"/>
                                </a:lnTo>
                                <a:cubicBezTo>
                                  <a:pt x="1749" y="2233"/>
                                  <a:pt x="1752" y="2196"/>
                                  <a:pt x="1756" y="2159"/>
                                </a:cubicBezTo>
                                <a:lnTo>
                                  <a:pt x="1756" y="2159"/>
                                </a:lnTo>
                                <a:cubicBezTo>
                                  <a:pt x="1760" y="2121"/>
                                  <a:pt x="1763" y="2084"/>
                                  <a:pt x="1767" y="2046"/>
                                </a:cubicBezTo>
                                <a:lnTo>
                                  <a:pt x="1767" y="2046"/>
                                </a:lnTo>
                                <a:cubicBezTo>
                                  <a:pt x="1771" y="2015"/>
                                  <a:pt x="1774" y="1983"/>
                                  <a:pt x="1778" y="1951"/>
                                </a:cubicBezTo>
                                <a:lnTo>
                                  <a:pt x="1778" y="1951"/>
                                </a:lnTo>
                                <a:cubicBezTo>
                                  <a:pt x="1782" y="1921"/>
                                  <a:pt x="1785" y="1889"/>
                                  <a:pt x="1789" y="1859"/>
                                </a:cubicBezTo>
                                <a:lnTo>
                                  <a:pt x="1789" y="1859"/>
                                </a:lnTo>
                                <a:cubicBezTo>
                                  <a:pt x="1792" y="1828"/>
                                  <a:pt x="1796" y="1795"/>
                                  <a:pt x="1799" y="1764"/>
                                </a:cubicBezTo>
                                <a:lnTo>
                                  <a:pt x="1799" y="1764"/>
                                </a:lnTo>
                                <a:cubicBezTo>
                                  <a:pt x="1803" y="1732"/>
                                  <a:pt x="1806" y="1702"/>
                                  <a:pt x="1810" y="1671"/>
                                </a:cubicBezTo>
                                <a:lnTo>
                                  <a:pt x="1810" y="1671"/>
                                </a:lnTo>
                                <a:cubicBezTo>
                                  <a:pt x="1814" y="1639"/>
                                  <a:pt x="1817" y="1608"/>
                                  <a:pt x="1821" y="1576"/>
                                </a:cubicBezTo>
                                <a:lnTo>
                                  <a:pt x="1821" y="1576"/>
                                </a:lnTo>
                                <a:cubicBezTo>
                                  <a:pt x="1825" y="1545"/>
                                  <a:pt x="1828" y="1515"/>
                                  <a:pt x="1832" y="1483"/>
                                </a:cubicBezTo>
                                <a:lnTo>
                                  <a:pt x="1832" y="1483"/>
                                </a:lnTo>
                                <a:cubicBezTo>
                                  <a:pt x="1836" y="1458"/>
                                  <a:pt x="1839" y="1433"/>
                                  <a:pt x="1843" y="1408"/>
                                </a:cubicBezTo>
                                <a:lnTo>
                                  <a:pt x="1843" y="1408"/>
                                </a:lnTo>
                                <a:cubicBezTo>
                                  <a:pt x="1846" y="1383"/>
                                  <a:pt x="1850" y="1358"/>
                                  <a:pt x="1853" y="1332"/>
                                </a:cubicBezTo>
                                <a:lnTo>
                                  <a:pt x="1853" y="1332"/>
                                </a:lnTo>
                                <a:cubicBezTo>
                                  <a:pt x="1857" y="1307"/>
                                  <a:pt x="1860" y="1283"/>
                                  <a:pt x="1864" y="1257"/>
                                </a:cubicBezTo>
                                <a:lnTo>
                                  <a:pt x="1864" y="1257"/>
                                </a:lnTo>
                                <a:cubicBezTo>
                                  <a:pt x="1868" y="1239"/>
                                  <a:pt x="1871" y="1220"/>
                                  <a:pt x="1875" y="1201"/>
                                </a:cubicBezTo>
                                <a:lnTo>
                                  <a:pt x="1875" y="1201"/>
                                </a:lnTo>
                                <a:cubicBezTo>
                                  <a:pt x="1879" y="1176"/>
                                  <a:pt x="1882" y="1152"/>
                                  <a:pt x="1886" y="1127"/>
                                </a:cubicBezTo>
                                <a:lnTo>
                                  <a:pt x="1886" y="1127"/>
                                </a:lnTo>
                                <a:cubicBezTo>
                                  <a:pt x="1890" y="1101"/>
                                  <a:pt x="1893" y="1077"/>
                                  <a:pt x="1897" y="1052"/>
                                </a:cubicBezTo>
                                <a:lnTo>
                                  <a:pt x="1897" y="1052"/>
                                </a:lnTo>
                                <a:cubicBezTo>
                                  <a:pt x="1900" y="1026"/>
                                  <a:pt x="1904" y="1002"/>
                                  <a:pt x="1907" y="977"/>
                                </a:cubicBezTo>
                                <a:lnTo>
                                  <a:pt x="1907" y="977"/>
                                </a:lnTo>
                                <a:cubicBezTo>
                                  <a:pt x="1911" y="964"/>
                                  <a:pt x="1914" y="951"/>
                                  <a:pt x="1918" y="939"/>
                                </a:cubicBezTo>
                                <a:lnTo>
                                  <a:pt x="1918" y="939"/>
                                </a:lnTo>
                                <a:cubicBezTo>
                                  <a:pt x="1922" y="914"/>
                                  <a:pt x="1925" y="889"/>
                                  <a:pt x="1929" y="864"/>
                                </a:cubicBezTo>
                                <a:lnTo>
                                  <a:pt x="1929" y="864"/>
                                </a:lnTo>
                                <a:cubicBezTo>
                                  <a:pt x="1933" y="845"/>
                                  <a:pt x="1936" y="827"/>
                                  <a:pt x="1940" y="807"/>
                                </a:cubicBezTo>
                                <a:lnTo>
                                  <a:pt x="1940" y="807"/>
                                </a:lnTo>
                                <a:cubicBezTo>
                                  <a:pt x="1943" y="794"/>
                                  <a:pt x="1947" y="782"/>
                                  <a:pt x="1950" y="769"/>
                                </a:cubicBezTo>
                                <a:lnTo>
                                  <a:pt x="1950" y="769"/>
                                </a:lnTo>
                                <a:cubicBezTo>
                                  <a:pt x="1954" y="751"/>
                                  <a:pt x="1957" y="732"/>
                                  <a:pt x="1961" y="714"/>
                                </a:cubicBezTo>
                                <a:lnTo>
                                  <a:pt x="1961" y="714"/>
                                </a:lnTo>
                                <a:cubicBezTo>
                                  <a:pt x="1964" y="702"/>
                                  <a:pt x="1968" y="689"/>
                                  <a:pt x="1971" y="677"/>
                                </a:cubicBezTo>
                                <a:lnTo>
                                  <a:pt x="1971" y="677"/>
                                </a:lnTo>
                                <a:cubicBezTo>
                                  <a:pt x="1975" y="671"/>
                                  <a:pt x="1978" y="665"/>
                                  <a:pt x="1982" y="658"/>
                                </a:cubicBezTo>
                                <a:lnTo>
                                  <a:pt x="1982" y="658"/>
                                </a:lnTo>
                                <a:cubicBezTo>
                                  <a:pt x="1986" y="651"/>
                                  <a:pt x="1989" y="645"/>
                                  <a:pt x="1993" y="638"/>
                                </a:cubicBezTo>
                                <a:lnTo>
                                  <a:pt x="1993" y="638"/>
                                </a:lnTo>
                                <a:lnTo>
                                  <a:pt x="2004" y="638"/>
                                </a:lnTo>
                                <a:lnTo>
                                  <a:pt x="2004" y="638"/>
                                </a:lnTo>
                                <a:cubicBezTo>
                                  <a:pt x="2008" y="626"/>
                                  <a:pt x="2011" y="614"/>
                                  <a:pt x="2015" y="602"/>
                                </a:cubicBezTo>
                                <a:lnTo>
                                  <a:pt x="2015" y="602"/>
                                </a:lnTo>
                                <a:cubicBezTo>
                                  <a:pt x="2018" y="589"/>
                                  <a:pt x="2022" y="576"/>
                                  <a:pt x="2025" y="563"/>
                                </a:cubicBezTo>
                                <a:lnTo>
                                  <a:pt x="2025" y="563"/>
                                </a:lnTo>
                                <a:cubicBezTo>
                                  <a:pt x="2029" y="551"/>
                                  <a:pt x="2032" y="539"/>
                                  <a:pt x="2036" y="527"/>
                                </a:cubicBezTo>
                                <a:lnTo>
                                  <a:pt x="2036" y="527"/>
                                </a:lnTo>
                                <a:cubicBezTo>
                                  <a:pt x="2040" y="533"/>
                                  <a:pt x="2043" y="539"/>
                                  <a:pt x="2047" y="545"/>
                                </a:cubicBezTo>
                                <a:lnTo>
                                  <a:pt x="2047" y="545"/>
                                </a:lnTo>
                                <a:lnTo>
                                  <a:pt x="2058" y="545"/>
                                </a:lnTo>
                                <a:lnTo>
                                  <a:pt x="2058" y="545"/>
                                </a:lnTo>
                                <a:lnTo>
                                  <a:pt x="2069" y="545"/>
                                </a:lnTo>
                                <a:lnTo>
                                  <a:pt x="2069" y="545"/>
                                </a:lnTo>
                                <a:cubicBezTo>
                                  <a:pt x="2072" y="532"/>
                                  <a:pt x="2076" y="520"/>
                                  <a:pt x="2079" y="507"/>
                                </a:cubicBezTo>
                                <a:lnTo>
                                  <a:pt x="2079" y="507"/>
                                </a:lnTo>
                                <a:cubicBezTo>
                                  <a:pt x="2083" y="482"/>
                                  <a:pt x="2086" y="457"/>
                                  <a:pt x="2090" y="433"/>
                                </a:cubicBezTo>
                                <a:lnTo>
                                  <a:pt x="2090" y="433"/>
                                </a:lnTo>
                                <a:cubicBezTo>
                                  <a:pt x="2094" y="413"/>
                                  <a:pt x="2097" y="395"/>
                                  <a:pt x="2101" y="376"/>
                                </a:cubicBezTo>
                                <a:lnTo>
                                  <a:pt x="2101" y="376"/>
                                </a:lnTo>
                                <a:cubicBezTo>
                                  <a:pt x="2105" y="364"/>
                                  <a:pt x="2108" y="352"/>
                                  <a:pt x="2112" y="339"/>
                                </a:cubicBezTo>
                                <a:lnTo>
                                  <a:pt x="2112" y="339"/>
                                </a:lnTo>
                                <a:cubicBezTo>
                                  <a:pt x="2116" y="326"/>
                                  <a:pt x="2119" y="314"/>
                                  <a:pt x="2123" y="301"/>
                                </a:cubicBezTo>
                                <a:lnTo>
                                  <a:pt x="2123" y="301"/>
                                </a:lnTo>
                                <a:cubicBezTo>
                                  <a:pt x="2126" y="295"/>
                                  <a:pt x="2130" y="289"/>
                                  <a:pt x="2133" y="283"/>
                                </a:cubicBezTo>
                                <a:lnTo>
                                  <a:pt x="2133" y="283"/>
                                </a:lnTo>
                                <a:cubicBezTo>
                                  <a:pt x="2137" y="269"/>
                                  <a:pt x="2140" y="257"/>
                                  <a:pt x="2144" y="244"/>
                                </a:cubicBezTo>
                                <a:lnTo>
                                  <a:pt x="2144" y="244"/>
                                </a:lnTo>
                                <a:cubicBezTo>
                                  <a:pt x="2148" y="238"/>
                                  <a:pt x="2151" y="232"/>
                                  <a:pt x="2155" y="226"/>
                                </a:cubicBezTo>
                                <a:lnTo>
                                  <a:pt x="2155" y="226"/>
                                </a:lnTo>
                                <a:cubicBezTo>
                                  <a:pt x="2159" y="220"/>
                                  <a:pt x="2162" y="214"/>
                                  <a:pt x="2166" y="208"/>
                                </a:cubicBezTo>
                                <a:lnTo>
                                  <a:pt x="2166" y="208"/>
                                </a:lnTo>
                                <a:lnTo>
                                  <a:pt x="2177" y="208"/>
                                </a:lnTo>
                                <a:lnTo>
                                  <a:pt x="2177" y="208"/>
                                </a:lnTo>
                                <a:lnTo>
                                  <a:pt x="2187" y="208"/>
                                </a:lnTo>
                                <a:lnTo>
                                  <a:pt x="2187" y="208"/>
                                </a:lnTo>
                                <a:cubicBezTo>
                                  <a:pt x="2190" y="202"/>
                                  <a:pt x="2194" y="195"/>
                                  <a:pt x="2197" y="188"/>
                                </a:cubicBezTo>
                                <a:lnTo>
                                  <a:pt x="2197" y="188"/>
                                </a:lnTo>
                                <a:lnTo>
                                  <a:pt x="2208" y="188"/>
                                </a:lnTo>
                                <a:lnTo>
                                  <a:pt x="2208" y="188"/>
                                </a:lnTo>
                                <a:cubicBezTo>
                                  <a:pt x="2212" y="176"/>
                                  <a:pt x="2215" y="164"/>
                                  <a:pt x="2219" y="152"/>
                                </a:cubicBezTo>
                                <a:lnTo>
                                  <a:pt x="2219" y="152"/>
                                </a:lnTo>
                                <a:cubicBezTo>
                                  <a:pt x="2223" y="139"/>
                                  <a:pt x="2226" y="127"/>
                                  <a:pt x="2230" y="113"/>
                                </a:cubicBezTo>
                                <a:lnTo>
                                  <a:pt x="2230" y="113"/>
                                </a:lnTo>
                                <a:cubicBezTo>
                                  <a:pt x="2234" y="100"/>
                                  <a:pt x="2237" y="88"/>
                                  <a:pt x="2241" y="75"/>
                                </a:cubicBezTo>
                                <a:lnTo>
                                  <a:pt x="2241" y="75"/>
                                </a:lnTo>
                                <a:cubicBezTo>
                                  <a:pt x="2244" y="69"/>
                                  <a:pt x="2248" y="63"/>
                                  <a:pt x="2251" y="57"/>
                                </a:cubicBezTo>
                                <a:lnTo>
                                  <a:pt x="2251" y="57"/>
                                </a:lnTo>
                                <a:lnTo>
                                  <a:pt x="2262" y="57"/>
                                </a:lnTo>
                                <a:lnTo>
                                  <a:pt x="2262" y="57"/>
                                </a:lnTo>
                                <a:cubicBezTo>
                                  <a:pt x="2266" y="51"/>
                                  <a:pt x="2269" y="45"/>
                                  <a:pt x="2274" y="38"/>
                                </a:cubicBezTo>
                                <a:lnTo>
                                  <a:pt x="2274" y="38"/>
                                </a:lnTo>
                                <a:lnTo>
                                  <a:pt x="2285" y="38"/>
                                </a:lnTo>
                                <a:lnTo>
                                  <a:pt x="2285" y="38"/>
                                </a:lnTo>
                                <a:cubicBezTo>
                                  <a:pt x="2289" y="32"/>
                                  <a:pt x="2292" y="26"/>
                                  <a:pt x="2296" y="20"/>
                                </a:cubicBezTo>
                                <a:lnTo>
                                  <a:pt x="2296" y="20"/>
                                </a:lnTo>
                                <a:lnTo>
                                  <a:pt x="2306" y="20"/>
                                </a:lnTo>
                                <a:lnTo>
                                  <a:pt x="2306" y="20"/>
                                </a:lnTo>
                                <a:lnTo>
                                  <a:pt x="2317" y="20"/>
                                </a:lnTo>
                                <a:lnTo>
                                  <a:pt x="2317" y="20"/>
                                </a:lnTo>
                                <a:lnTo>
                                  <a:pt x="2328" y="20"/>
                                </a:lnTo>
                                <a:lnTo>
                                  <a:pt x="2328" y="20"/>
                                </a:lnTo>
                                <a:lnTo>
                                  <a:pt x="2339" y="20"/>
                                </a:lnTo>
                                <a:lnTo>
                                  <a:pt x="2339" y="20"/>
                                </a:lnTo>
                                <a:lnTo>
                                  <a:pt x="2350" y="20"/>
                                </a:lnTo>
                                <a:lnTo>
                                  <a:pt x="2350" y="20"/>
                                </a:lnTo>
                                <a:lnTo>
                                  <a:pt x="2360" y="20"/>
                                </a:lnTo>
                                <a:lnTo>
                                  <a:pt x="2360" y="20"/>
                                </a:lnTo>
                                <a:lnTo>
                                  <a:pt x="2371" y="20"/>
                                </a:lnTo>
                                <a:lnTo>
                                  <a:pt x="2371" y="20"/>
                                </a:lnTo>
                                <a:lnTo>
                                  <a:pt x="2382" y="20"/>
                                </a:lnTo>
                                <a:lnTo>
                                  <a:pt x="2382" y="20"/>
                                </a:lnTo>
                                <a:lnTo>
                                  <a:pt x="2393" y="20"/>
                                </a:lnTo>
                                <a:lnTo>
                                  <a:pt x="2393" y="20"/>
                                </a:lnTo>
                                <a:lnTo>
                                  <a:pt x="2404" y="20"/>
                                </a:lnTo>
                                <a:lnTo>
                                  <a:pt x="2404" y="20"/>
                                </a:lnTo>
                                <a:lnTo>
                                  <a:pt x="2414" y="20"/>
                                </a:lnTo>
                                <a:lnTo>
                                  <a:pt x="2414" y="20"/>
                                </a:lnTo>
                                <a:lnTo>
                                  <a:pt x="2424" y="20"/>
                                </a:lnTo>
                                <a:lnTo>
                                  <a:pt x="2424" y="20"/>
                                </a:lnTo>
                                <a:lnTo>
                                  <a:pt x="2435" y="20"/>
                                </a:lnTo>
                                <a:lnTo>
                                  <a:pt x="2435" y="20"/>
                                </a:lnTo>
                                <a:lnTo>
                                  <a:pt x="2446" y="20"/>
                                </a:lnTo>
                                <a:lnTo>
                                  <a:pt x="2446" y="20"/>
                                </a:lnTo>
                                <a:lnTo>
                                  <a:pt x="2457" y="20"/>
                                </a:lnTo>
                                <a:lnTo>
                                  <a:pt x="2457" y="20"/>
                                </a:lnTo>
                                <a:lnTo>
                                  <a:pt x="2468" y="20"/>
                                </a:lnTo>
                                <a:lnTo>
                                  <a:pt x="2468" y="20"/>
                                </a:lnTo>
                                <a:lnTo>
                                  <a:pt x="2478" y="20"/>
                                </a:lnTo>
                                <a:lnTo>
                                  <a:pt x="2478" y="20"/>
                                </a:lnTo>
                                <a:lnTo>
                                  <a:pt x="2489" y="20"/>
                                </a:lnTo>
                                <a:lnTo>
                                  <a:pt x="2489" y="20"/>
                                </a:lnTo>
                                <a:lnTo>
                                  <a:pt x="2500" y="20"/>
                                </a:lnTo>
                                <a:lnTo>
                                  <a:pt x="2500" y="20"/>
                                </a:lnTo>
                                <a:lnTo>
                                  <a:pt x="2511" y="20"/>
                                </a:lnTo>
                                <a:lnTo>
                                  <a:pt x="2511" y="20"/>
                                </a:lnTo>
                                <a:lnTo>
                                  <a:pt x="2522" y="20"/>
                                </a:lnTo>
                                <a:lnTo>
                                  <a:pt x="2522" y="20"/>
                                </a:lnTo>
                                <a:lnTo>
                                  <a:pt x="2532" y="20"/>
                                </a:lnTo>
                                <a:lnTo>
                                  <a:pt x="2532" y="20"/>
                                </a:lnTo>
                                <a:lnTo>
                                  <a:pt x="2543" y="20"/>
                                </a:lnTo>
                                <a:lnTo>
                                  <a:pt x="2543" y="20"/>
                                </a:lnTo>
                                <a:lnTo>
                                  <a:pt x="2554" y="20"/>
                                </a:lnTo>
                                <a:lnTo>
                                  <a:pt x="2554" y="20"/>
                                </a:lnTo>
                                <a:lnTo>
                                  <a:pt x="2565" y="20"/>
                                </a:lnTo>
                                <a:lnTo>
                                  <a:pt x="2565" y="20"/>
                                </a:lnTo>
                                <a:lnTo>
                                  <a:pt x="2576" y="20"/>
                                </a:lnTo>
                                <a:lnTo>
                                  <a:pt x="2576" y="20"/>
                                </a:lnTo>
                                <a:lnTo>
                                  <a:pt x="2587" y="20"/>
                                </a:lnTo>
                                <a:lnTo>
                                  <a:pt x="2587" y="20"/>
                                </a:lnTo>
                                <a:lnTo>
                                  <a:pt x="2597" y="20"/>
                                </a:lnTo>
                                <a:lnTo>
                                  <a:pt x="2597" y="20"/>
                                </a:lnTo>
                                <a:lnTo>
                                  <a:pt x="2608" y="20"/>
                                </a:lnTo>
                                <a:lnTo>
                                  <a:pt x="2608" y="20"/>
                                </a:lnTo>
                                <a:lnTo>
                                  <a:pt x="2619" y="20"/>
                                </a:lnTo>
                                <a:lnTo>
                                  <a:pt x="2619" y="20"/>
                                </a:lnTo>
                                <a:lnTo>
                                  <a:pt x="2630" y="20"/>
                                </a:lnTo>
                                <a:lnTo>
                                  <a:pt x="2630" y="20"/>
                                </a:lnTo>
                                <a:lnTo>
                                  <a:pt x="2641" y="20"/>
                                </a:lnTo>
                                <a:lnTo>
                                  <a:pt x="2641" y="20"/>
                                </a:lnTo>
                                <a:lnTo>
                                  <a:pt x="2650" y="20"/>
                                </a:lnTo>
                                <a:lnTo>
                                  <a:pt x="2650" y="20"/>
                                </a:lnTo>
                                <a:lnTo>
                                  <a:pt x="2661" y="20"/>
                                </a:lnTo>
                                <a:lnTo>
                                  <a:pt x="2661" y="20"/>
                                </a:lnTo>
                                <a:lnTo>
                                  <a:pt x="2672" y="20"/>
                                </a:lnTo>
                                <a:lnTo>
                                  <a:pt x="2672" y="20"/>
                                </a:lnTo>
                                <a:lnTo>
                                  <a:pt x="2683" y="20"/>
                                </a:lnTo>
                                <a:lnTo>
                                  <a:pt x="2683" y="20"/>
                                </a:lnTo>
                                <a:lnTo>
                                  <a:pt x="2694" y="20"/>
                                </a:lnTo>
                                <a:lnTo>
                                  <a:pt x="2694" y="20"/>
                                </a:lnTo>
                                <a:lnTo>
                                  <a:pt x="2704" y="20"/>
                                </a:lnTo>
                                <a:lnTo>
                                  <a:pt x="2704" y="20"/>
                                </a:lnTo>
                                <a:lnTo>
                                  <a:pt x="2715" y="20"/>
                                </a:lnTo>
                                <a:lnTo>
                                  <a:pt x="2715" y="20"/>
                                </a:lnTo>
                                <a:lnTo>
                                  <a:pt x="2726" y="20"/>
                                </a:lnTo>
                                <a:lnTo>
                                  <a:pt x="2726" y="20"/>
                                </a:lnTo>
                                <a:lnTo>
                                  <a:pt x="2737" y="20"/>
                                </a:lnTo>
                                <a:lnTo>
                                  <a:pt x="2737" y="20"/>
                                </a:lnTo>
                                <a:cubicBezTo>
                                  <a:pt x="2741" y="26"/>
                                  <a:pt x="2744" y="32"/>
                                  <a:pt x="2748" y="38"/>
                                </a:cubicBezTo>
                                <a:lnTo>
                                  <a:pt x="2748" y="38"/>
                                </a:lnTo>
                                <a:lnTo>
                                  <a:pt x="2759" y="38"/>
                                </a:lnTo>
                                <a:lnTo>
                                  <a:pt x="2759" y="38"/>
                                </a:lnTo>
                                <a:lnTo>
                                  <a:pt x="2769" y="38"/>
                                </a:lnTo>
                                <a:lnTo>
                                  <a:pt x="2769" y="38"/>
                                </a:lnTo>
                                <a:cubicBezTo>
                                  <a:pt x="2773" y="45"/>
                                  <a:pt x="2776" y="51"/>
                                  <a:pt x="2780" y="57"/>
                                </a:cubicBezTo>
                                <a:lnTo>
                                  <a:pt x="2780" y="57"/>
                                </a:lnTo>
                                <a:lnTo>
                                  <a:pt x="2791" y="57"/>
                                </a:lnTo>
                                <a:lnTo>
                                  <a:pt x="2791" y="57"/>
                                </a:lnTo>
                                <a:lnTo>
                                  <a:pt x="2802" y="57"/>
                                </a:lnTo>
                                <a:lnTo>
                                  <a:pt x="2802" y="57"/>
                                </a:lnTo>
                                <a:lnTo>
                                  <a:pt x="2813" y="57"/>
                                </a:lnTo>
                                <a:lnTo>
                                  <a:pt x="2813" y="57"/>
                                </a:lnTo>
                                <a:cubicBezTo>
                                  <a:pt x="2816" y="63"/>
                                  <a:pt x="2820" y="69"/>
                                  <a:pt x="2823" y="75"/>
                                </a:cubicBezTo>
                                <a:lnTo>
                                  <a:pt x="2823" y="75"/>
                                </a:lnTo>
                                <a:lnTo>
                                  <a:pt x="2834" y="75"/>
                                </a:lnTo>
                                <a:lnTo>
                                  <a:pt x="2834" y="75"/>
                                </a:lnTo>
                                <a:lnTo>
                                  <a:pt x="2845" y="75"/>
                                </a:lnTo>
                                <a:lnTo>
                                  <a:pt x="2845" y="75"/>
                                </a:lnTo>
                                <a:lnTo>
                                  <a:pt x="2856" y="75"/>
                                </a:lnTo>
                                <a:lnTo>
                                  <a:pt x="2856" y="75"/>
                                </a:lnTo>
                                <a:cubicBezTo>
                                  <a:pt x="2860" y="69"/>
                                  <a:pt x="2863" y="63"/>
                                  <a:pt x="2867" y="57"/>
                                </a:cubicBezTo>
                                <a:lnTo>
                                  <a:pt x="2867" y="57"/>
                                </a:lnTo>
                                <a:cubicBezTo>
                                  <a:pt x="2870" y="51"/>
                                  <a:pt x="2873" y="44"/>
                                  <a:pt x="2876" y="38"/>
                                </a:cubicBezTo>
                                <a:lnTo>
                                  <a:pt x="2876" y="38"/>
                                </a:lnTo>
                                <a:lnTo>
                                  <a:pt x="2887" y="38"/>
                                </a:lnTo>
                                <a:lnTo>
                                  <a:pt x="2887" y="38"/>
                                </a:lnTo>
                                <a:cubicBezTo>
                                  <a:pt x="2891" y="32"/>
                                  <a:pt x="2894" y="26"/>
                                  <a:pt x="2898" y="20"/>
                                </a:cubicBezTo>
                                <a:lnTo>
                                  <a:pt x="2898" y="20"/>
                                </a:lnTo>
                                <a:lnTo>
                                  <a:pt x="2909" y="20"/>
                                </a:lnTo>
                                <a:lnTo>
                                  <a:pt x="2909" y="20"/>
                                </a:lnTo>
                                <a:lnTo>
                                  <a:pt x="2920" y="20"/>
                                </a:lnTo>
                                <a:lnTo>
                                  <a:pt x="2920" y="20"/>
                                </a:lnTo>
                                <a:lnTo>
                                  <a:pt x="2931" y="20"/>
                                </a:lnTo>
                                <a:lnTo>
                                  <a:pt x="2931" y="20"/>
                                </a:lnTo>
                                <a:lnTo>
                                  <a:pt x="2941" y="20"/>
                                </a:lnTo>
                                <a:lnTo>
                                  <a:pt x="2941" y="20"/>
                                </a:lnTo>
                                <a:lnTo>
                                  <a:pt x="2952" y="20"/>
                                </a:lnTo>
                                <a:lnTo>
                                  <a:pt x="2952" y="20"/>
                                </a:lnTo>
                                <a:lnTo>
                                  <a:pt x="2963" y="20"/>
                                </a:lnTo>
                                <a:lnTo>
                                  <a:pt x="2963" y="20"/>
                                </a:lnTo>
                                <a:lnTo>
                                  <a:pt x="2974" y="20"/>
                                </a:lnTo>
                                <a:lnTo>
                                  <a:pt x="2974" y="20"/>
                                </a:lnTo>
                                <a:lnTo>
                                  <a:pt x="2985" y="20"/>
                                </a:lnTo>
                                <a:lnTo>
                                  <a:pt x="2985" y="20"/>
                                </a:lnTo>
                                <a:lnTo>
                                  <a:pt x="2995" y="20"/>
                                </a:lnTo>
                                <a:lnTo>
                                  <a:pt x="2995" y="20"/>
                                </a:lnTo>
                                <a:lnTo>
                                  <a:pt x="3006" y="20"/>
                                </a:lnTo>
                                <a:lnTo>
                                  <a:pt x="3006" y="20"/>
                                </a:lnTo>
                                <a:lnTo>
                                  <a:pt x="3017" y="20"/>
                                </a:lnTo>
                                <a:lnTo>
                                  <a:pt x="3017" y="20"/>
                                </a:lnTo>
                                <a:lnTo>
                                  <a:pt x="3028" y="20"/>
                                </a:lnTo>
                                <a:lnTo>
                                  <a:pt x="3028" y="20"/>
                                </a:lnTo>
                                <a:lnTo>
                                  <a:pt x="3039" y="20"/>
                                </a:lnTo>
                                <a:lnTo>
                                  <a:pt x="3039" y="20"/>
                                </a:lnTo>
                                <a:lnTo>
                                  <a:pt x="3049" y="20"/>
                                </a:lnTo>
                                <a:lnTo>
                                  <a:pt x="3049" y="20"/>
                                </a:lnTo>
                                <a:lnTo>
                                  <a:pt x="3060" y="20"/>
                                </a:lnTo>
                                <a:lnTo>
                                  <a:pt x="3060" y="20"/>
                                </a:lnTo>
                                <a:lnTo>
                                  <a:pt x="3071" y="20"/>
                                </a:lnTo>
                                <a:lnTo>
                                  <a:pt x="3071" y="20"/>
                                </a:lnTo>
                                <a:lnTo>
                                  <a:pt x="3082" y="20"/>
                                </a:lnTo>
                                <a:lnTo>
                                  <a:pt x="3082" y="20"/>
                                </a:lnTo>
                                <a:lnTo>
                                  <a:pt x="3093" y="20"/>
                                </a:lnTo>
                                <a:lnTo>
                                  <a:pt x="3093" y="20"/>
                                </a:lnTo>
                                <a:lnTo>
                                  <a:pt x="3103" y="20"/>
                                </a:lnTo>
                                <a:lnTo>
                                  <a:pt x="3103" y="20"/>
                                </a:lnTo>
                                <a:lnTo>
                                  <a:pt x="3113" y="20"/>
                                </a:lnTo>
                                <a:lnTo>
                                  <a:pt x="3113" y="20"/>
                                </a:lnTo>
                                <a:lnTo>
                                  <a:pt x="3124" y="20"/>
                                </a:lnTo>
                                <a:lnTo>
                                  <a:pt x="3124" y="20"/>
                                </a:lnTo>
                                <a:cubicBezTo>
                                  <a:pt x="3128" y="13"/>
                                  <a:pt x="3131" y="7"/>
                                  <a:pt x="3135" y="0"/>
                                </a:cubicBezTo>
                                <a:lnTo>
                                  <a:pt x="3135" y="20"/>
                                </a:lnTo>
                                <a:cubicBezTo>
                                  <a:pt x="3139" y="13"/>
                                  <a:pt x="3142" y="7"/>
                                  <a:pt x="3146" y="0"/>
                                </a:cubicBezTo>
                                <a:lnTo>
                                  <a:pt x="3146" y="0"/>
                                </a:lnTo>
                                <a:lnTo>
                                  <a:pt x="3157" y="0"/>
                                </a:lnTo>
                                <a:lnTo>
                                  <a:pt x="3157" y="0"/>
                                </a:lnTo>
                                <a:lnTo>
                                  <a:pt x="3167" y="0"/>
                                </a:lnTo>
                                <a:lnTo>
                                  <a:pt x="3167" y="0"/>
                                </a:lnTo>
                                <a:lnTo>
                                  <a:pt x="3178" y="0"/>
                                </a:lnTo>
                                <a:lnTo>
                                  <a:pt x="3178" y="0"/>
                                </a:lnTo>
                                <a:lnTo>
                                  <a:pt x="3190" y="0"/>
                                </a:lnTo>
                                <a:lnTo>
                                  <a:pt x="3190" y="0"/>
                                </a:lnTo>
                                <a:cubicBezTo>
                                  <a:pt x="3194" y="7"/>
                                  <a:pt x="3197" y="13"/>
                                  <a:pt x="3201" y="20"/>
                                </a:cubicBezTo>
                                <a:lnTo>
                                  <a:pt x="3201" y="20"/>
                                </a:lnTo>
                                <a:lnTo>
                                  <a:pt x="3212" y="20"/>
                                </a:lnTo>
                                <a:lnTo>
                                  <a:pt x="3212" y="20"/>
                                </a:lnTo>
                                <a:lnTo>
                                  <a:pt x="3222" y="20"/>
                                </a:lnTo>
                                <a:lnTo>
                                  <a:pt x="3222" y="20"/>
                                </a:lnTo>
                                <a:lnTo>
                                  <a:pt x="3233" y="20"/>
                                </a:lnTo>
                                <a:lnTo>
                                  <a:pt x="3233" y="20"/>
                                </a:lnTo>
                                <a:lnTo>
                                  <a:pt x="3244" y="20"/>
                                </a:lnTo>
                                <a:lnTo>
                                  <a:pt x="3244" y="20"/>
                                </a:lnTo>
                                <a:cubicBezTo>
                                  <a:pt x="3248" y="26"/>
                                  <a:pt x="3251" y="32"/>
                                  <a:pt x="3255" y="38"/>
                                </a:cubicBezTo>
                                <a:lnTo>
                                  <a:pt x="3255" y="38"/>
                                </a:lnTo>
                                <a:lnTo>
                                  <a:pt x="3266" y="38"/>
                                </a:lnTo>
                                <a:lnTo>
                                  <a:pt x="3266" y="38"/>
                                </a:lnTo>
                                <a:lnTo>
                                  <a:pt x="3276" y="38"/>
                                </a:lnTo>
                                <a:lnTo>
                                  <a:pt x="3276" y="38"/>
                                </a:lnTo>
                                <a:lnTo>
                                  <a:pt x="3287" y="38"/>
                                </a:lnTo>
                                <a:lnTo>
                                  <a:pt x="3287" y="38"/>
                                </a:lnTo>
                                <a:cubicBezTo>
                                  <a:pt x="3291" y="32"/>
                                  <a:pt x="3294" y="26"/>
                                  <a:pt x="3298" y="20"/>
                                </a:cubicBezTo>
                                <a:lnTo>
                                  <a:pt x="3298" y="20"/>
                                </a:lnTo>
                                <a:lnTo>
                                  <a:pt x="3309" y="20"/>
                                </a:lnTo>
                                <a:lnTo>
                                  <a:pt x="3309" y="20"/>
                                </a:lnTo>
                                <a:lnTo>
                                  <a:pt x="3320" y="20"/>
                                </a:lnTo>
                                <a:lnTo>
                                  <a:pt x="3320" y="20"/>
                                </a:lnTo>
                                <a:lnTo>
                                  <a:pt x="3330" y="20"/>
                                </a:lnTo>
                                <a:lnTo>
                                  <a:pt x="3330" y="20"/>
                                </a:lnTo>
                                <a:lnTo>
                                  <a:pt x="3340" y="20"/>
                                </a:lnTo>
                                <a:lnTo>
                                  <a:pt x="3340" y="20"/>
                                </a:lnTo>
                                <a:lnTo>
                                  <a:pt x="3351" y="20"/>
                                </a:lnTo>
                                <a:lnTo>
                                  <a:pt x="3351" y="20"/>
                                </a:lnTo>
                                <a:lnTo>
                                  <a:pt x="3362" y="20"/>
                                </a:lnTo>
                                <a:lnTo>
                                  <a:pt x="3362" y="20"/>
                                </a:lnTo>
                                <a:lnTo>
                                  <a:pt x="3373" y="20"/>
                                </a:lnTo>
                                <a:lnTo>
                                  <a:pt x="3373" y="20"/>
                                </a:lnTo>
                                <a:lnTo>
                                  <a:pt x="3384" y="20"/>
                                </a:lnTo>
                                <a:lnTo>
                                  <a:pt x="3384" y="20"/>
                                </a:lnTo>
                                <a:lnTo>
                                  <a:pt x="3394" y="20"/>
                                </a:lnTo>
                                <a:lnTo>
                                  <a:pt x="3394" y="20"/>
                                </a:lnTo>
                                <a:lnTo>
                                  <a:pt x="3405" y="20"/>
                                </a:lnTo>
                                <a:lnTo>
                                  <a:pt x="3405" y="20"/>
                                </a:lnTo>
                                <a:lnTo>
                                  <a:pt x="3416" y="20"/>
                                </a:lnTo>
                                <a:lnTo>
                                  <a:pt x="3416" y="20"/>
                                </a:lnTo>
                                <a:lnTo>
                                  <a:pt x="3427" y="20"/>
                                </a:lnTo>
                                <a:lnTo>
                                  <a:pt x="3427" y="20"/>
                                </a:lnTo>
                                <a:lnTo>
                                  <a:pt x="3438" y="20"/>
                                </a:lnTo>
                                <a:lnTo>
                                  <a:pt x="3438" y="20"/>
                                </a:lnTo>
                                <a:lnTo>
                                  <a:pt x="3448" y="20"/>
                                </a:lnTo>
                                <a:lnTo>
                                  <a:pt x="3448" y="20"/>
                                </a:lnTo>
                                <a:lnTo>
                                  <a:pt x="3459" y="20"/>
                                </a:lnTo>
                                <a:lnTo>
                                  <a:pt x="3459" y="20"/>
                                </a:lnTo>
                                <a:cubicBezTo>
                                  <a:pt x="3463" y="26"/>
                                  <a:pt x="3466" y="32"/>
                                  <a:pt x="3470" y="38"/>
                                </a:cubicBezTo>
                                <a:lnTo>
                                  <a:pt x="3470" y="38"/>
                                </a:lnTo>
                                <a:lnTo>
                                  <a:pt x="3481" y="38"/>
                                </a:lnTo>
                                <a:lnTo>
                                  <a:pt x="3481" y="38"/>
                                </a:lnTo>
                                <a:lnTo>
                                  <a:pt x="3492" y="38"/>
                                </a:lnTo>
                                <a:lnTo>
                                  <a:pt x="3492" y="38"/>
                                </a:lnTo>
                                <a:lnTo>
                                  <a:pt x="3502" y="38"/>
                                </a:lnTo>
                                <a:lnTo>
                                  <a:pt x="3502" y="38"/>
                                </a:lnTo>
                                <a:lnTo>
                                  <a:pt x="3513" y="38"/>
                                </a:lnTo>
                                <a:lnTo>
                                  <a:pt x="3513" y="38"/>
                                </a:lnTo>
                                <a:lnTo>
                                  <a:pt x="3524" y="38"/>
                                </a:lnTo>
                                <a:lnTo>
                                  <a:pt x="3524" y="38"/>
                                </a:lnTo>
                                <a:lnTo>
                                  <a:pt x="3535" y="38"/>
                                </a:lnTo>
                                <a:lnTo>
                                  <a:pt x="3535" y="38"/>
                                </a:lnTo>
                                <a:cubicBezTo>
                                  <a:pt x="3539" y="45"/>
                                  <a:pt x="3542" y="51"/>
                                  <a:pt x="3546" y="57"/>
                                </a:cubicBezTo>
                                <a:lnTo>
                                  <a:pt x="3546" y="57"/>
                                </a:lnTo>
                                <a:lnTo>
                                  <a:pt x="3556" y="57"/>
                                </a:lnTo>
                                <a:lnTo>
                                  <a:pt x="3556" y="57"/>
                                </a:lnTo>
                                <a:lnTo>
                                  <a:pt x="3567" y="57"/>
                                </a:lnTo>
                                <a:lnTo>
                                  <a:pt x="3567" y="57"/>
                                </a:lnTo>
                                <a:lnTo>
                                  <a:pt x="3577" y="57"/>
                                </a:lnTo>
                                <a:lnTo>
                                  <a:pt x="3577" y="57"/>
                                </a:lnTo>
                                <a:lnTo>
                                  <a:pt x="3588" y="57"/>
                                </a:lnTo>
                                <a:lnTo>
                                  <a:pt x="3588" y="57"/>
                                </a:lnTo>
                                <a:lnTo>
                                  <a:pt x="3599" y="57"/>
                                </a:lnTo>
                                <a:lnTo>
                                  <a:pt x="3599" y="57"/>
                                </a:lnTo>
                                <a:cubicBezTo>
                                  <a:pt x="3603" y="63"/>
                                  <a:pt x="3606" y="69"/>
                                  <a:pt x="3610" y="75"/>
                                </a:cubicBezTo>
                                <a:lnTo>
                                  <a:pt x="3610" y="75"/>
                                </a:lnTo>
                                <a:lnTo>
                                  <a:pt x="3620" y="75"/>
                                </a:lnTo>
                                <a:lnTo>
                                  <a:pt x="3620" y="75"/>
                                </a:lnTo>
                                <a:lnTo>
                                  <a:pt x="3631" y="75"/>
                                </a:lnTo>
                                <a:lnTo>
                                  <a:pt x="3631" y="75"/>
                                </a:lnTo>
                                <a:lnTo>
                                  <a:pt x="3642" y="75"/>
                                </a:lnTo>
                                <a:lnTo>
                                  <a:pt x="3642" y="75"/>
                                </a:lnTo>
                                <a:lnTo>
                                  <a:pt x="3653" y="75"/>
                                </a:lnTo>
                                <a:lnTo>
                                  <a:pt x="3653" y="75"/>
                                </a:lnTo>
                                <a:lnTo>
                                  <a:pt x="3664" y="75"/>
                                </a:lnTo>
                                <a:lnTo>
                                  <a:pt x="3664" y="75"/>
                                </a:lnTo>
                                <a:cubicBezTo>
                                  <a:pt x="3667" y="82"/>
                                  <a:pt x="3671" y="88"/>
                                  <a:pt x="3674" y="95"/>
                                </a:cubicBezTo>
                                <a:lnTo>
                                  <a:pt x="3674" y="95"/>
                                </a:lnTo>
                                <a:lnTo>
                                  <a:pt x="3685" y="95"/>
                                </a:lnTo>
                                <a:lnTo>
                                  <a:pt x="3685" y="95"/>
                                </a:lnTo>
                                <a:lnTo>
                                  <a:pt x="3696" y="95"/>
                                </a:lnTo>
                                <a:lnTo>
                                  <a:pt x="3696" y="95"/>
                                </a:lnTo>
                                <a:lnTo>
                                  <a:pt x="3707" y="95"/>
                                </a:lnTo>
                                <a:lnTo>
                                  <a:pt x="3707" y="95"/>
                                </a:lnTo>
                                <a:cubicBezTo>
                                  <a:pt x="3711" y="101"/>
                                  <a:pt x="3714" y="107"/>
                                  <a:pt x="3718" y="113"/>
                                </a:cubicBezTo>
                                <a:lnTo>
                                  <a:pt x="3718" y="113"/>
                                </a:lnTo>
                                <a:lnTo>
                                  <a:pt x="3728" y="113"/>
                                </a:lnTo>
                                <a:lnTo>
                                  <a:pt x="3728" y="113"/>
                                </a:lnTo>
                                <a:lnTo>
                                  <a:pt x="3739" y="113"/>
                                </a:lnTo>
                                <a:lnTo>
                                  <a:pt x="3739" y="113"/>
                                </a:lnTo>
                                <a:lnTo>
                                  <a:pt x="3750" y="113"/>
                                </a:lnTo>
                                <a:lnTo>
                                  <a:pt x="3750" y="113"/>
                                </a:lnTo>
                                <a:cubicBezTo>
                                  <a:pt x="3754" y="120"/>
                                  <a:pt x="3757" y="126"/>
                                  <a:pt x="3761" y="132"/>
                                </a:cubicBezTo>
                                <a:lnTo>
                                  <a:pt x="3761" y="132"/>
                                </a:lnTo>
                                <a:lnTo>
                                  <a:pt x="3772" y="132"/>
                                </a:lnTo>
                                <a:lnTo>
                                  <a:pt x="3772" y="132"/>
                                </a:lnTo>
                                <a:lnTo>
                                  <a:pt x="3782" y="132"/>
                                </a:lnTo>
                                <a:lnTo>
                                  <a:pt x="3782" y="132"/>
                                </a:lnTo>
                                <a:cubicBezTo>
                                  <a:pt x="3786" y="139"/>
                                  <a:pt x="3789" y="145"/>
                                  <a:pt x="3793" y="152"/>
                                </a:cubicBezTo>
                                <a:lnTo>
                                  <a:pt x="3793" y="152"/>
                                </a:lnTo>
                                <a:lnTo>
                                  <a:pt x="3803" y="152"/>
                                </a:lnTo>
                                <a:lnTo>
                                  <a:pt x="3803" y="152"/>
                                </a:lnTo>
                                <a:lnTo>
                                  <a:pt x="3814" y="152"/>
                                </a:lnTo>
                                <a:lnTo>
                                  <a:pt x="3814" y="152"/>
                                </a:lnTo>
                                <a:cubicBezTo>
                                  <a:pt x="3818" y="158"/>
                                  <a:pt x="3821" y="164"/>
                                  <a:pt x="3825" y="170"/>
                                </a:cubicBezTo>
                                <a:lnTo>
                                  <a:pt x="3825" y="170"/>
                                </a:lnTo>
                                <a:lnTo>
                                  <a:pt x="3836" y="170"/>
                                </a:lnTo>
                                <a:lnTo>
                                  <a:pt x="3836" y="170"/>
                                </a:lnTo>
                                <a:cubicBezTo>
                                  <a:pt x="3839" y="176"/>
                                  <a:pt x="3843" y="182"/>
                                  <a:pt x="3846" y="188"/>
                                </a:cubicBezTo>
                                <a:lnTo>
                                  <a:pt x="3846" y="188"/>
                                </a:lnTo>
                                <a:lnTo>
                                  <a:pt x="3857" y="188"/>
                                </a:lnTo>
                                <a:lnTo>
                                  <a:pt x="3857" y="188"/>
                                </a:lnTo>
                                <a:lnTo>
                                  <a:pt x="3868" y="188"/>
                                </a:lnTo>
                                <a:lnTo>
                                  <a:pt x="3868" y="188"/>
                                </a:lnTo>
                                <a:cubicBezTo>
                                  <a:pt x="3872" y="195"/>
                                  <a:pt x="3875" y="202"/>
                                  <a:pt x="3879" y="208"/>
                                </a:cubicBezTo>
                                <a:lnTo>
                                  <a:pt x="3879" y="208"/>
                                </a:lnTo>
                                <a:lnTo>
                                  <a:pt x="3890" y="208"/>
                                </a:lnTo>
                                <a:lnTo>
                                  <a:pt x="3890" y="208"/>
                                </a:lnTo>
                                <a:lnTo>
                                  <a:pt x="3900" y="208"/>
                                </a:lnTo>
                                <a:lnTo>
                                  <a:pt x="3900" y="208"/>
                                </a:lnTo>
                                <a:lnTo>
                                  <a:pt x="3911" y="208"/>
                                </a:lnTo>
                                <a:lnTo>
                                  <a:pt x="3911" y="208"/>
                                </a:lnTo>
                                <a:cubicBezTo>
                                  <a:pt x="3915" y="214"/>
                                  <a:pt x="3918" y="220"/>
                                  <a:pt x="3922" y="226"/>
                                </a:cubicBezTo>
                                <a:lnTo>
                                  <a:pt x="3922" y="226"/>
                                </a:lnTo>
                                <a:lnTo>
                                  <a:pt x="3933" y="226"/>
                                </a:lnTo>
                                <a:lnTo>
                                  <a:pt x="3933" y="226"/>
                                </a:lnTo>
                                <a:lnTo>
                                  <a:pt x="3944" y="226"/>
                                </a:lnTo>
                                <a:lnTo>
                                  <a:pt x="3944" y="226"/>
                                </a:lnTo>
                                <a:lnTo>
                                  <a:pt x="3954" y="226"/>
                                </a:lnTo>
                                <a:lnTo>
                                  <a:pt x="3954" y="226"/>
                                </a:lnTo>
                                <a:lnTo>
                                  <a:pt x="3965" y="226"/>
                                </a:lnTo>
                                <a:lnTo>
                                  <a:pt x="3965" y="226"/>
                                </a:lnTo>
                                <a:cubicBezTo>
                                  <a:pt x="3969" y="232"/>
                                  <a:pt x="3972" y="238"/>
                                  <a:pt x="3976" y="244"/>
                                </a:cubicBezTo>
                                <a:lnTo>
                                  <a:pt x="3976" y="244"/>
                                </a:lnTo>
                                <a:lnTo>
                                  <a:pt x="3987" y="244"/>
                                </a:lnTo>
                                <a:lnTo>
                                  <a:pt x="3987" y="244"/>
                                </a:lnTo>
                                <a:lnTo>
                                  <a:pt x="3998" y="244"/>
                                </a:lnTo>
                                <a:lnTo>
                                  <a:pt x="3998" y="244"/>
                                </a:lnTo>
                                <a:lnTo>
                                  <a:pt x="4009" y="244"/>
                                </a:lnTo>
                                <a:lnTo>
                                  <a:pt x="4009" y="244"/>
                                </a:lnTo>
                                <a:lnTo>
                                  <a:pt x="4019" y="244"/>
                                </a:lnTo>
                                <a:lnTo>
                                  <a:pt x="4019" y="244"/>
                                </a:lnTo>
                                <a:cubicBezTo>
                                  <a:pt x="4023" y="250"/>
                                  <a:pt x="4026" y="256"/>
                                  <a:pt x="4030" y="262"/>
                                </a:cubicBezTo>
                                <a:lnTo>
                                  <a:pt x="4030" y="262"/>
                                </a:lnTo>
                                <a:lnTo>
                                  <a:pt x="4040" y="262"/>
                                </a:lnTo>
                                <a:lnTo>
                                  <a:pt x="4040" y="262"/>
                                </a:lnTo>
                                <a:lnTo>
                                  <a:pt x="4051" y="262"/>
                                </a:lnTo>
                                <a:lnTo>
                                  <a:pt x="4051" y="262"/>
                                </a:lnTo>
                                <a:lnTo>
                                  <a:pt x="4062" y="262"/>
                                </a:lnTo>
                                <a:lnTo>
                                  <a:pt x="4062" y="262"/>
                                </a:lnTo>
                                <a:lnTo>
                                  <a:pt x="4072" y="262"/>
                                </a:lnTo>
                                <a:lnTo>
                                  <a:pt x="4072" y="262"/>
                                </a:lnTo>
                                <a:cubicBezTo>
                                  <a:pt x="4076" y="269"/>
                                  <a:pt x="4079" y="276"/>
                                  <a:pt x="4083" y="283"/>
                                </a:cubicBezTo>
                                <a:lnTo>
                                  <a:pt x="4083" y="283"/>
                                </a:lnTo>
                                <a:lnTo>
                                  <a:pt x="4095" y="283"/>
                                </a:lnTo>
                                <a:lnTo>
                                  <a:pt x="4095" y="283"/>
                                </a:lnTo>
                                <a:lnTo>
                                  <a:pt x="4106" y="283"/>
                                </a:lnTo>
                                <a:lnTo>
                                  <a:pt x="4106" y="283"/>
                                </a:lnTo>
                                <a:lnTo>
                                  <a:pt x="4117" y="283"/>
                                </a:lnTo>
                                <a:lnTo>
                                  <a:pt x="4117" y="283"/>
                                </a:lnTo>
                                <a:lnTo>
                                  <a:pt x="4127" y="283"/>
                                </a:lnTo>
                                <a:lnTo>
                                  <a:pt x="4127" y="283"/>
                                </a:lnTo>
                                <a:cubicBezTo>
                                  <a:pt x="4131" y="289"/>
                                  <a:pt x="4134" y="295"/>
                                  <a:pt x="4138" y="301"/>
                                </a:cubicBezTo>
                                <a:lnTo>
                                  <a:pt x="4138" y="301"/>
                                </a:lnTo>
                                <a:lnTo>
                                  <a:pt x="4149" y="301"/>
                                </a:lnTo>
                                <a:lnTo>
                                  <a:pt x="4149" y="301"/>
                                </a:lnTo>
                                <a:lnTo>
                                  <a:pt x="4160" y="301"/>
                                </a:lnTo>
                                <a:lnTo>
                                  <a:pt x="4160" y="301"/>
                                </a:lnTo>
                                <a:lnTo>
                                  <a:pt x="4171" y="301"/>
                                </a:lnTo>
                                <a:lnTo>
                                  <a:pt x="4171" y="301"/>
                                </a:lnTo>
                                <a:cubicBezTo>
                                  <a:pt x="4174" y="307"/>
                                  <a:pt x="4178" y="313"/>
                                  <a:pt x="4181" y="319"/>
                                </a:cubicBezTo>
                                <a:lnTo>
                                  <a:pt x="4181" y="319"/>
                                </a:lnTo>
                                <a:lnTo>
                                  <a:pt x="4192" y="319"/>
                                </a:lnTo>
                                <a:lnTo>
                                  <a:pt x="4192" y="319"/>
                                </a:lnTo>
                                <a:lnTo>
                                  <a:pt x="4203" y="319"/>
                                </a:lnTo>
                                <a:lnTo>
                                  <a:pt x="4203" y="319"/>
                                </a:lnTo>
                                <a:cubicBezTo>
                                  <a:pt x="4207" y="326"/>
                                  <a:pt x="4210" y="332"/>
                                  <a:pt x="4214" y="339"/>
                                </a:cubicBezTo>
                                <a:lnTo>
                                  <a:pt x="4214" y="339"/>
                                </a:lnTo>
                                <a:lnTo>
                                  <a:pt x="4225" y="339"/>
                                </a:lnTo>
                                <a:lnTo>
                                  <a:pt x="4225" y="339"/>
                                </a:lnTo>
                                <a:cubicBezTo>
                                  <a:pt x="4229" y="345"/>
                                  <a:pt x="4232" y="352"/>
                                  <a:pt x="4236" y="358"/>
                                </a:cubicBezTo>
                                <a:lnTo>
                                  <a:pt x="4236" y="358"/>
                                </a:lnTo>
                                <a:lnTo>
                                  <a:pt x="4246" y="358"/>
                                </a:lnTo>
                                <a:lnTo>
                                  <a:pt x="4246" y="358"/>
                                </a:lnTo>
                                <a:cubicBezTo>
                                  <a:pt x="4250" y="364"/>
                                  <a:pt x="4253" y="370"/>
                                  <a:pt x="4257" y="376"/>
                                </a:cubicBezTo>
                                <a:lnTo>
                                  <a:pt x="4257" y="376"/>
                                </a:lnTo>
                                <a:lnTo>
                                  <a:pt x="4267" y="376"/>
                                </a:lnTo>
                                <a:lnTo>
                                  <a:pt x="4267" y="376"/>
                                </a:lnTo>
                                <a:cubicBezTo>
                                  <a:pt x="4271" y="383"/>
                                  <a:pt x="4274" y="389"/>
                                  <a:pt x="4278" y="396"/>
                                </a:cubicBezTo>
                                <a:lnTo>
                                  <a:pt x="4278" y="396"/>
                                </a:lnTo>
                                <a:lnTo>
                                  <a:pt x="4289" y="396"/>
                                </a:lnTo>
                                <a:lnTo>
                                  <a:pt x="4289" y="396"/>
                                </a:lnTo>
                                <a:cubicBezTo>
                                  <a:pt x="4292" y="402"/>
                                  <a:pt x="4296" y="408"/>
                                  <a:pt x="4299" y="414"/>
                                </a:cubicBezTo>
                                <a:lnTo>
                                  <a:pt x="4299" y="414"/>
                                </a:lnTo>
                                <a:lnTo>
                                  <a:pt x="4310" y="414"/>
                                </a:lnTo>
                                <a:lnTo>
                                  <a:pt x="4310" y="414"/>
                                </a:lnTo>
                                <a:cubicBezTo>
                                  <a:pt x="4314" y="420"/>
                                  <a:pt x="4317" y="427"/>
                                  <a:pt x="4321" y="433"/>
                                </a:cubicBezTo>
                                <a:lnTo>
                                  <a:pt x="4321" y="433"/>
                                </a:lnTo>
                                <a:lnTo>
                                  <a:pt x="4332" y="433"/>
                                </a:lnTo>
                                <a:lnTo>
                                  <a:pt x="4332" y="433"/>
                                </a:lnTo>
                                <a:cubicBezTo>
                                  <a:pt x="4336" y="439"/>
                                  <a:pt x="4339" y="445"/>
                                  <a:pt x="4343" y="451"/>
                                </a:cubicBezTo>
                                <a:lnTo>
                                  <a:pt x="4343" y="451"/>
                                </a:lnTo>
                                <a:lnTo>
                                  <a:pt x="4353" y="451"/>
                                </a:lnTo>
                                <a:lnTo>
                                  <a:pt x="4353" y="451"/>
                                </a:lnTo>
                                <a:cubicBezTo>
                                  <a:pt x="4357" y="457"/>
                                  <a:pt x="4360" y="464"/>
                                  <a:pt x="4364" y="470"/>
                                </a:cubicBezTo>
                                <a:lnTo>
                                  <a:pt x="4364" y="470"/>
                                </a:lnTo>
                                <a:cubicBezTo>
                                  <a:pt x="4368" y="476"/>
                                  <a:pt x="4371" y="482"/>
                                  <a:pt x="4375" y="488"/>
                                </a:cubicBezTo>
                                <a:lnTo>
                                  <a:pt x="4375" y="488"/>
                                </a:lnTo>
                                <a:lnTo>
                                  <a:pt x="4386" y="488"/>
                                </a:lnTo>
                                <a:lnTo>
                                  <a:pt x="4386" y="488"/>
                                </a:lnTo>
                                <a:cubicBezTo>
                                  <a:pt x="4390" y="494"/>
                                  <a:pt x="4393" y="500"/>
                                  <a:pt x="4397" y="507"/>
                                </a:cubicBezTo>
                                <a:lnTo>
                                  <a:pt x="4397" y="507"/>
                                </a:lnTo>
                                <a:lnTo>
                                  <a:pt x="4408" y="507"/>
                                </a:lnTo>
                                <a:lnTo>
                                  <a:pt x="4408" y="507"/>
                                </a:lnTo>
                                <a:cubicBezTo>
                                  <a:pt x="4411" y="514"/>
                                  <a:pt x="4415" y="520"/>
                                  <a:pt x="4418" y="527"/>
                                </a:cubicBezTo>
                                <a:lnTo>
                                  <a:pt x="4418" y="527"/>
                                </a:lnTo>
                                <a:cubicBezTo>
                                  <a:pt x="4422" y="533"/>
                                  <a:pt x="4425" y="539"/>
                                  <a:pt x="4429" y="545"/>
                                </a:cubicBezTo>
                                <a:lnTo>
                                  <a:pt x="4429" y="545"/>
                                </a:lnTo>
                                <a:lnTo>
                                  <a:pt x="4440" y="545"/>
                                </a:lnTo>
                                <a:lnTo>
                                  <a:pt x="4440" y="545"/>
                                </a:lnTo>
                                <a:lnTo>
                                  <a:pt x="4451" y="545"/>
                                </a:lnTo>
                                <a:lnTo>
                                  <a:pt x="4451" y="545"/>
                                </a:lnTo>
                                <a:cubicBezTo>
                                  <a:pt x="4455" y="551"/>
                                  <a:pt x="4458" y="557"/>
                                  <a:pt x="4462" y="563"/>
                                </a:cubicBezTo>
                                <a:lnTo>
                                  <a:pt x="4462" y="563"/>
                                </a:lnTo>
                                <a:cubicBezTo>
                                  <a:pt x="4465" y="570"/>
                                  <a:pt x="4469" y="576"/>
                                  <a:pt x="4472" y="584"/>
                                </a:cubicBezTo>
                                <a:lnTo>
                                  <a:pt x="4472" y="584"/>
                                </a:lnTo>
                                <a:lnTo>
                                  <a:pt x="4483" y="584"/>
                                </a:lnTo>
                                <a:lnTo>
                                  <a:pt x="4483" y="584"/>
                                </a:lnTo>
                                <a:cubicBezTo>
                                  <a:pt x="4487" y="590"/>
                                  <a:pt x="4490" y="596"/>
                                  <a:pt x="4494" y="602"/>
                                </a:cubicBezTo>
                                <a:lnTo>
                                  <a:pt x="4494" y="602"/>
                                </a:lnTo>
                                <a:lnTo>
                                  <a:pt x="4504" y="602"/>
                                </a:lnTo>
                                <a:lnTo>
                                  <a:pt x="4504" y="602"/>
                                </a:lnTo>
                                <a:cubicBezTo>
                                  <a:pt x="4508" y="608"/>
                                  <a:pt x="4511" y="614"/>
                                  <a:pt x="4515" y="620"/>
                                </a:cubicBezTo>
                                <a:lnTo>
                                  <a:pt x="4515" y="620"/>
                                </a:lnTo>
                                <a:lnTo>
                                  <a:pt x="4525" y="620"/>
                                </a:lnTo>
                                <a:lnTo>
                                  <a:pt x="4525" y="620"/>
                                </a:lnTo>
                                <a:lnTo>
                                  <a:pt x="4536" y="620"/>
                                </a:lnTo>
                                <a:lnTo>
                                  <a:pt x="4536" y="620"/>
                                </a:lnTo>
                                <a:cubicBezTo>
                                  <a:pt x="4540" y="626"/>
                                  <a:pt x="4543" y="632"/>
                                  <a:pt x="4547" y="638"/>
                                </a:cubicBezTo>
                                <a:lnTo>
                                  <a:pt x="4547" y="638"/>
                                </a:lnTo>
                                <a:lnTo>
                                  <a:pt x="4558" y="638"/>
                                </a:lnTo>
                                <a:lnTo>
                                  <a:pt x="4558" y="638"/>
                                </a:lnTo>
                                <a:lnTo>
                                  <a:pt x="4569" y="638"/>
                                </a:lnTo>
                                <a:lnTo>
                                  <a:pt x="4569" y="638"/>
                                </a:lnTo>
                                <a:lnTo>
                                  <a:pt x="4580" y="638"/>
                                </a:lnTo>
                                <a:lnTo>
                                  <a:pt x="4580" y="638"/>
                                </a:lnTo>
                                <a:cubicBezTo>
                                  <a:pt x="4583" y="645"/>
                                  <a:pt x="4587" y="651"/>
                                  <a:pt x="4590" y="658"/>
                                </a:cubicBezTo>
                                <a:lnTo>
                                  <a:pt x="4590" y="658"/>
                                </a:lnTo>
                                <a:lnTo>
                                  <a:pt x="4601" y="658"/>
                                </a:lnTo>
                                <a:lnTo>
                                  <a:pt x="4601" y="658"/>
                                </a:lnTo>
                                <a:lnTo>
                                  <a:pt x="4612" y="658"/>
                                </a:lnTo>
                                <a:lnTo>
                                  <a:pt x="4612" y="658"/>
                                </a:lnTo>
                                <a:lnTo>
                                  <a:pt x="4623" y="658"/>
                                </a:lnTo>
                                <a:lnTo>
                                  <a:pt x="4623" y="658"/>
                                </a:lnTo>
                                <a:lnTo>
                                  <a:pt x="4634" y="658"/>
                                </a:lnTo>
                                <a:lnTo>
                                  <a:pt x="4634" y="658"/>
                                </a:lnTo>
                                <a:cubicBezTo>
                                  <a:pt x="4637" y="665"/>
                                  <a:pt x="4641" y="671"/>
                                  <a:pt x="4644" y="677"/>
                                </a:cubicBezTo>
                                <a:lnTo>
                                  <a:pt x="4644" y="677"/>
                                </a:lnTo>
                                <a:lnTo>
                                  <a:pt x="4655" y="677"/>
                                </a:lnTo>
                                <a:lnTo>
                                  <a:pt x="4655" y="677"/>
                                </a:lnTo>
                                <a:cubicBezTo>
                                  <a:pt x="4659" y="683"/>
                                  <a:pt x="4662" y="689"/>
                                  <a:pt x="4666" y="695"/>
                                </a:cubicBezTo>
                                <a:lnTo>
                                  <a:pt x="4666" y="695"/>
                                </a:lnTo>
                                <a:cubicBezTo>
                                  <a:pt x="4670" y="701"/>
                                  <a:pt x="4673" y="708"/>
                                  <a:pt x="4677" y="714"/>
                                </a:cubicBezTo>
                                <a:lnTo>
                                  <a:pt x="4677" y="714"/>
                                </a:lnTo>
                                <a:cubicBezTo>
                                  <a:pt x="4681" y="720"/>
                                  <a:pt x="4684" y="726"/>
                                  <a:pt x="4688" y="732"/>
                                </a:cubicBezTo>
                                <a:lnTo>
                                  <a:pt x="4688" y="732"/>
                                </a:lnTo>
                                <a:cubicBezTo>
                                  <a:pt x="4691" y="739"/>
                                  <a:pt x="4695" y="745"/>
                                  <a:pt x="4698" y="751"/>
                                </a:cubicBezTo>
                                <a:lnTo>
                                  <a:pt x="4698" y="751"/>
                                </a:lnTo>
                                <a:cubicBezTo>
                                  <a:pt x="4702" y="757"/>
                                  <a:pt x="4705" y="763"/>
                                  <a:pt x="4709" y="769"/>
                                </a:cubicBezTo>
                                <a:lnTo>
                                  <a:pt x="4709" y="769"/>
                                </a:lnTo>
                                <a:cubicBezTo>
                                  <a:pt x="4713" y="776"/>
                                  <a:pt x="4716" y="782"/>
                                  <a:pt x="4720" y="789"/>
                                </a:cubicBezTo>
                                <a:lnTo>
                                  <a:pt x="4720" y="789"/>
                                </a:lnTo>
                                <a:cubicBezTo>
                                  <a:pt x="4723" y="795"/>
                                  <a:pt x="4727" y="801"/>
                                  <a:pt x="4730" y="807"/>
                                </a:cubicBezTo>
                                <a:lnTo>
                                  <a:pt x="4730" y="807"/>
                                </a:lnTo>
                                <a:cubicBezTo>
                                  <a:pt x="4734" y="821"/>
                                  <a:pt x="4737" y="833"/>
                                  <a:pt x="4741" y="846"/>
                                </a:cubicBezTo>
                                <a:lnTo>
                                  <a:pt x="4741" y="846"/>
                                </a:lnTo>
                                <a:cubicBezTo>
                                  <a:pt x="4745" y="852"/>
                                  <a:pt x="4748" y="858"/>
                                  <a:pt x="4752" y="864"/>
                                </a:cubicBezTo>
                                <a:lnTo>
                                  <a:pt x="4752" y="864"/>
                                </a:lnTo>
                                <a:cubicBezTo>
                                  <a:pt x="4755" y="870"/>
                                  <a:pt x="4759" y="876"/>
                                  <a:pt x="4762" y="882"/>
                                </a:cubicBezTo>
                                <a:lnTo>
                                  <a:pt x="4762" y="882"/>
                                </a:lnTo>
                                <a:cubicBezTo>
                                  <a:pt x="4766" y="896"/>
                                  <a:pt x="4769" y="908"/>
                                  <a:pt x="4773" y="921"/>
                                </a:cubicBezTo>
                                <a:lnTo>
                                  <a:pt x="4773" y="921"/>
                                </a:lnTo>
                                <a:cubicBezTo>
                                  <a:pt x="4777" y="933"/>
                                  <a:pt x="4780" y="945"/>
                                  <a:pt x="4784" y="957"/>
                                </a:cubicBezTo>
                                <a:lnTo>
                                  <a:pt x="4784" y="957"/>
                                </a:lnTo>
                                <a:cubicBezTo>
                                  <a:pt x="4788" y="970"/>
                                  <a:pt x="4791" y="983"/>
                                  <a:pt x="4795" y="995"/>
                                </a:cubicBezTo>
                                <a:lnTo>
                                  <a:pt x="4795" y="995"/>
                                </a:lnTo>
                                <a:cubicBezTo>
                                  <a:pt x="4799" y="1014"/>
                                  <a:pt x="4802" y="1032"/>
                                  <a:pt x="4806" y="1052"/>
                                </a:cubicBezTo>
                                <a:lnTo>
                                  <a:pt x="4806" y="1052"/>
                                </a:lnTo>
                                <a:cubicBezTo>
                                  <a:pt x="4809" y="1058"/>
                                  <a:pt x="4813" y="1064"/>
                                  <a:pt x="4816" y="1070"/>
                                </a:cubicBezTo>
                                <a:lnTo>
                                  <a:pt x="4816" y="1070"/>
                                </a:lnTo>
                                <a:cubicBezTo>
                                  <a:pt x="4820" y="1089"/>
                                  <a:pt x="4823" y="1107"/>
                                  <a:pt x="4827" y="1127"/>
                                </a:cubicBezTo>
                                <a:lnTo>
                                  <a:pt x="4827" y="1127"/>
                                </a:lnTo>
                                <a:cubicBezTo>
                                  <a:pt x="4831" y="1146"/>
                                  <a:pt x="4834" y="1164"/>
                                  <a:pt x="4838" y="1183"/>
                                </a:cubicBezTo>
                                <a:lnTo>
                                  <a:pt x="4838" y="1183"/>
                                </a:lnTo>
                                <a:cubicBezTo>
                                  <a:pt x="4842" y="1195"/>
                                  <a:pt x="4845" y="1209"/>
                                  <a:pt x="4849" y="1221"/>
                                </a:cubicBezTo>
                                <a:lnTo>
                                  <a:pt x="4849" y="1221"/>
                                </a:lnTo>
                                <a:cubicBezTo>
                                  <a:pt x="4853" y="1240"/>
                                  <a:pt x="4856" y="1258"/>
                                  <a:pt x="4860" y="1277"/>
                                </a:cubicBezTo>
                                <a:lnTo>
                                  <a:pt x="4860" y="1277"/>
                                </a:lnTo>
                                <a:cubicBezTo>
                                  <a:pt x="4863" y="1290"/>
                                  <a:pt x="4867" y="1302"/>
                                  <a:pt x="4870" y="1314"/>
                                </a:cubicBezTo>
                                <a:lnTo>
                                  <a:pt x="4870" y="1314"/>
                                </a:lnTo>
                                <a:cubicBezTo>
                                  <a:pt x="4874" y="1339"/>
                                  <a:pt x="4877" y="1364"/>
                                  <a:pt x="4881" y="1389"/>
                                </a:cubicBezTo>
                                <a:lnTo>
                                  <a:pt x="4881" y="1389"/>
                                </a:lnTo>
                                <a:cubicBezTo>
                                  <a:pt x="4885" y="1407"/>
                                  <a:pt x="4888" y="1426"/>
                                  <a:pt x="4892" y="1445"/>
                                </a:cubicBezTo>
                                <a:lnTo>
                                  <a:pt x="4892" y="1445"/>
                                </a:lnTo>
                                <a:cubicBezTo>
                                  <a:pt x="4896" y="1470"/>
                                  <a:pt x="4899" y="1494"/>
                                  <a:pt x="4903" y="1520"/>
                                </a:cubicBezTo>
                                <a:lnTo>
                                  <a:pt x="4903" y="1520"/>
                                </a:lnTo>
                                <a:cubicBezTo>
                                  <a:pt x="4907" y="1539"/>
                                  <a:pt x="4910" y="1557"/>
                                  <a:pt x="4914" y="1576"/>
                                </a:cubicBezTo>
                                <a:lnTo>
                                  <a:pt x="4914" y="1576"/>
                                </a:lnTo>
                                <a:cubicBezTo>
                                  <a:pt x="4917" y="1596"/>
                                  <a:pt x="4921" y="1614"/>
                                  <a:pt x="4924" y="1633"/>
                                </a:cubicBezTo>
                                <a:lnTo>
                                  <a:pt x="4924" y="1633"/>
                                </a:lnTo>
                                <a:cubicBezTo>
                                  <a:pt x="4928" y="1664"/>
                                  <a:pt x="4931" y="1696"/>
                                  <a:pt x="4935" y="1727"/>
                                </a:cubicBezTo>
                                <a:lnTo>
                                  <a:pt x="4935" y="1727"/>
                                </a:lnTo>
                                <a:cubicBezTo>
                                  <a:pt x="4939" y="1753"/>
                                  <a:pt x="4942" y="1777"/>
                                  <a:pt x="4946" y="1802"/>
                                </a:cubicBezTo>
                                <a:lnTo>
                                  <a:pt x="4946" y="1802"/>
                                </a:lnTo>
                                <a:cubicBezTo>
                                  <a:pt x="4950" y="1828"/>
                                  <a:pt x="4953" y="1852"/>
                                  <a:pt x="4957" y="1877"/>
                                </a:cubicBezTo>
                                <a:lnTo>
                                  <a:pt x="4957" y="1877"/>
                                </a:lnTo>
                                <a:cubicBezTo>
                                  <a:pt x="4960" y="1909"/>
                                  <a:pt x="4964" y="1940"/>
                                  <a:pt x="4967" y="1971"/>
                                </a:cubicBezTo>
                                <a:lnTo>
                                  <a:pt x="4967" y="1971"/>
                                </a:lnTo>
                                <a:cubicBezTo>
                                  <a:pt x="4971" y="1997"/>
                                  <a:pt x="4974" y="2021"/>
                                  <a:pt x="4978" y="2046"/>
                                </a:cubicBezTo>
                                <a:lnTo>
                                  <a:pt x="4978" y="2046"/>
                                </a:lnTo>
                                <a:cubicBezTo>
                                  <a:pt x="4981" y="2078"/>
                                  <a:pt x="4985" y="2108"/>
                                  <a:pt x="4988" y="2140"/>
                                </a:cubicBezTo>
                                <a:lnTo>
                                  <a:pt x="4988" y="2140"/>
                                </a:lnTo>
                                <a:cubicBezTo>
                                  <a:pt x="4992" y="2171"/>
                                  <a:pt x="4995" y="2202"/>
                                  <a:pt x="4999" y="2234"/>
                                </a:cubicBezTo>
                                <a:lnTo>
                                  <a:pt x="4999" y="2234"/>
                                </a:lnTo>
                                <a:cubicBezTo>
                                  <a:pt x="5004" y="2271"/>
                                  <a:pt x="5007" y="2310"/>
                                  <a:pt x="5011" y="2347"/>
                                </a:cubicBezTo>
                                <a:lnTo>
                                  <a:pt x="5011" y="2347"/>
                                </a:lnTo>
                                <a:cubicBezTo>
                                  <a:pt x="5015" y="2372"/>
                                  <a:pt x="5018" y="2397"/>
                                  <a:pt x="5022" y="2421"/>
                                </a:cubicBezTo>
                                <a:lnTo>
                                  <a:pt x="5022" y="2421"/>
                                </a:lnTo>
                                <a:cubicBezTo>
                                  <a:pt x="5026" y="2465"/>
                                  <a:pt x="5029" y="2509"/>
                                  <a:pt x="5033" y="2553"/>
                                </a:cubicBezTo>
                                <a:lnTo>
                                  <a:pt x="5033" y="2553"/>
                                </a:lnTo>
                                <a:cubicBezTo>
                                  <a:pt x="5036" y="2590"/>
                                  <a:pt x="5040" y="2628"/>
                                  <a:pt x="5043" y="2665"/>
                                </a:cubicBezTo>
                                <a:lnTo>
                                  <a:pt x="5043" y="2665"/>
                                </a:lnTo>
                                <a:cubicBezTo>
                                  <a:pt x="5047" y="2703"/>
                                  <a:pt x="5050" y="2739"/>
                                  <a:pt x="5054" y="2777"/>
                                </a:cubicBezTo>
                                <a:lnTo>
                                  <a:pt x="5054" y="2777"/>
                                </a:lnTo>
                                <a:cubicBezTo>
                                  <a:pt x="5058" y="2827"/>
                                  <a:pt x="5061" y="2877"/>
                                  <a:pt x="5065" y="2928"/>
                                </a:cubicBezTo>
                                <a:lnTo>
                                  <a:pt x="5065" y="2928"/>
                                </a:lnTo>
                                <a:cubicBezTo>
                                  <a:pt x="5069" y="2959"/>
                                  <a:pt x="5072" y="2990"/>
                                  <a:pt x="5076" y="3021"/>
                                </a:cubicBezTo>
                                <a:lnTo>
                                  <a:pt x="5076" y="3021"/>
                                </a:lnTo>
                                <a:cubicBezTo>
                                  <a:pt x="5080" y="3052"/>
                                  <a:pt x="5083" y="3084"/>
                                  <a:pt x="5087" y="3115"/>
                                </a:cubicBezTo>
                                <a:lnTo>
                                  <a:pt x="5087" y="3115"/>
                                </a:lnTo>
                                <a:cubicBezTo>
                                  <a:pt x="5090" y="3153"/>
                                  <a:pt x="5094" y="3191"/>
                                  <a:pt x="5097" y="3229"/>
                                </a:cubicBezTo>
                                <a:lnTo>
                                  <a:pt x="5097" y="3229"/>
                                </a:lnTo>
                                <a:cubicBezTo>
                                  <a:pt x="5101" y="3272"/>
                                  <a:pt x="5104" y="3316"/>
                                  <a:pt x="5108" y="3359"/>
                                </a:cubicBezTo>
                                <a:lnTo>
                                  <a:pt x="5108" y="3359"/>
                                </a:lnTo>
                                <a:cubicBezTo>
                                  <a:pt x="5112" y="3409"/>
                                  <a:pt x="5115" y="3460"/>
                                  <a:pt x="5119" y="3509"/>
                                </a:cubicBezTo>
                                <a:lnTo>
                                  <a:pt x="5119" y="3509"/>
                                </a:lnTo>
                                <a:cubicBezTo>
                                  <a:pt x="5123" y="3541"/>
                                  <a:pt x="5126" y="3572"/>
                                  <a:pt x="5130" y="3603"/>
                                </a:cubicBezTo>
                                <a:lnTo>
                                  <a:pt x="5130" y="3603"/>
                                </a:lnTo>
                                <a:cubicBezTo>
                                  <a:pt x="5134" y="3647"/>
                                  <a:pt x="5137" y="3692"/>
                                  <a:pt x="5141" y="3735"/>
                                </a:cubicBezTo>
                                <a:lnTo>
                                  <a:pt x="5141" y="3735"/>
                                </a:lnTo>
                                <a:cubicBezTo>
                                  <a:pt x="5144" y="3773"/>
                                  <a:pt x="5148" y="3809"/>
                                  <a:pt x="5151" y="3847"/>
                                </a:cubicBezTo>
                                <a:lnTo>
                                  <a:pt x="5151" y="3847"/>
                                </a:lnTo>
                                <a:cubicBezTo>
                                  <a:pt x="5155" y="3891"/>
                                  <a:pt x="5158" y="3935"/>
                                  <a:pt x="5162" y="3979"/>
                                </a:cubicBezTo>
                                <a:lnTo>
                                  <a:pt x="5162" y="3979"/>
                                </a:lnTo>
                                <a:cubicBezTo>
                                  <a:pt x="5166" y="4017"/>
                                  <a:pt x="5169" y="4053"/>
                                  <a:pt x="5173" y="4091"/>
                                </a:cubicBezTo>
                                <a:lnTo>
                                  <a:pt x="5173" y="4091"/>
                                </a:lnTo>
                                <a:cubicBezTo>
                                  <a:pt x="5177" y="4134"/>
                                  <a:pt x="5180" y="4178"/>
                                  <a:pt x="5184" y="4221"/>
                                </a:cubicBezTo>
                                <a:lnTo>
                                  <a:pt x="5184" y="4221"/>
                                </a:lnTo>
                                <a:cubicBezTo>
                                  <a:pt x="5187" y="4253"/>
                                  <a:pt x="5191" y="4284"/>
                                  <a:pt x="5194" y="4316"/>
                                </a:cubicBezTo>
                                <a:lnTo>
                                  <a:pt x="5194" y="4316"/>
                                </a:lnTo>
                                <a:cubicBezTo>
                                  <a:pt x="5198" y="4328"/>
                                  <a:pt x="5201" y="4341"/>
                                  <a:pt x="5205" y="4353"/>
                                </a:cubicBezTo>
                                <a:lnTo>
                                  <a:pt x="5205" y="4353"/>
                                </a:lnTo>
                                <a:cubicBezTo>
                                  <a:pt x="5208" y="4371"/>
                                  <a:pt x="5212" y="4391"/>
                                  <a:pt x="5215" y="4409"/>
                                </a:cubicBezTo>
                                <a:lnTo>
                                  <a:pt x="5215" y="4409"/>
                                </a:lnTo>
                                <a:cubicBezTo>
                                  <a:pt x="5219" y="4422"/>
                                  <a:pt x="5222" y="4434"/>
                                  <a:pt x="5226" y="4447"/>
                                </a:cubicBezTo>
                                <a:lnTo>
                                  <a:pt x="5226" y="4447"/>
                                </a:lnTo>
                                <a:lnTo>
                                  <a:pt x="5237" y="4447"/>
                                </a:lnTo>
                                <a:lnTo>
                                  <a:pt x="5237" y="4447"/>
                                </a:lnTo>
                                <a:cubicBezTo>
                                  <a:pt x="5241" y="4453"/>
                                  <a:pt x="5244" y="4460"/>
                                  <a:pt x="5248" y="4466"/>
                                </a:cubicBezTo>
                                <a:lnTo>
                                  <a:pt x="5248" y="4466"/>
                                </a:lnTo>
                                <a:cubicBezTo>
                                  <a:pt x="5252" y="4434"/>
                                  <a:pt x="5255" y="4404"/>
                                  <a:pt x="5259" y="4372"/>
                                </a:cubicBezTo>
                                <a:lnTo>
                                  <a:pt x="5259" y="4372"/>
                                </a:lnTo>
                                <a:cubicBezTo>
                                  <a:pt x="5262" y="4347"/>
                                  <a:pt x="5266" y="4323"/>
                                  <a:pt x="5269" y="4297"/>
                                </a:cubicBezTo>
                                <a:lnTo>
                                  <a:pt x="5269" y="4297"/>
                                </a:lnTo>
                                <a:cubicBezTo>
                                  <a:pt x="5273" y="4260"/>
                                  <a:pt x="5276" y="4222"/>
                                  <a:pt x="5280" y="4185"/>
                                </a:cubicBezTo>
                                <a:lnTo>
                                  <a:pt x="5280" y="4185"/>
                                </a:lnTo>
                                <a:cubicBezTo>
                                  <a:pt x="5284" y="4154"/>
                                  <a:pt x="5287" y="4122"/>
                                  <a:pt x="5291" y="4091"/>
                                </a:cubicBezTo>
                                <a:lnTo>
                                  <a:pt x="5291" y="4091"/>
                                </a:lnTo>
                                <a:cubicBezTo>
                                  <a:pt x="5295" y="4035"/>
                                  <a:pt x="5298" y="3978"/>
                                  <a:pt x="5302" y="3923"/>
                                </a:cubicBezTo>
                                <a:lnTo>
                                  <a:pt x="5302" y="3923"/>
                                </a:lnTo>
                                <a:cubicBezTo>
                                  <a:pt x="5306" y="3848"/>
                                  <a:pt x="5309" y="3772"/>
                                  <a:pt x="5313" y="3697"/>
                                </a:cubicBezTo>
                                <a:lnTo>
                                  <a:pt x="5313" y="3697"/>
                                </a:lnTo>
                                <a:cubicBezTo>
                                  <a:pt x="5316" y="3634"/>
                                  <a:pt x="5320" y="3572"/>
                                  <a:pt x="5323" y="3509"/>
                                </a:cubicBezTo>
                                <a:lnTo>
                                  <a:pt x="5323" y="3509"/>
                                </a:lnTo>
                                <a:cubicBezTo>
                                  <a:pt x="5327" y="3397"/>
                                  <a:pt x="5330" y="3284"/>
                                  <a:pt x="5334" y="3172"/>
                                </a:cubicBezTo>
                                <a:lnTo>
                                  <a:pt x="5334" y="3172"/>
                                </a:lnTo>
                                <a:cubicBezTo>
                                  <a:pt x="5338" y="3121"/>
                                  <a:pt x="5341" y="3072"/>
                                  <a:pt x="5345" y="3021"/>
                                </a:cubicBezTo>
                                <a:lnTo>
                                  <a:pt x="5345" y="3021"/>
                                </a:lnTo>
                                <a:cubicBezTo>
                                  <a:pt x="5349" y="2934"/>
                                  <a:pt x="5352" y="2846"/>
                                  <a:pt x="5356" y="2759"/>
                                </a:cubicBezTo>
                                <a:lnTo>
                                  <a:pt x="5356" y="2759"/>
                                </a:lnTo>
                                <a:cubicBezTo>
                                  <a:pt x="5360" y="2665"/>
                                  <a:pt x="5363" y="2571"/>
                                  <a:pt x="5367" y="2478"/>
                                </a:cubicBezTo>
                                <a:lnTo>
                                  <a:pt x="5367" y="2478"/>
                                </a:lnTo>
                                <a:cubicBezTo>
                                  <a:pt x="5370" y="2403"/>
                                  <a:pt x="5374" y="2327"/>
                                  <a:pt x="5377" y="2252"/>
                                </a:cubicBezTo>
                                <a:lnTo>
                                  <a:pt x="5377" y="2252"/>
                                </a:lnTo>
                                <a:cubicBezTo>
                                  <a:pt x="5381" y="2177"/>
                                  <a:pt x="5384" y="2101"/>
                                  <a:pt x="5388" y="2026"/>
                                </a:cubicBezTo>
                                <a:lnTo>
                                  <a:pt x="5388" y="2026"/>
                                </a:lnTo>
                                <a:cubicBezTo>
                                  <a:pt x="5392" y="1989"/>
                                  <a:pt x="5395" y="1952"/>
                                  <a:pt x="5399" y="1915"/>
                                </a:cubicBezTo>
                                <a:lnTo>
                                  <a:pt x="5399" y="1915"/>
                                </a:lnTo>
                                <a:cubicBezTo>
                                  <a:pt x="5403" y="1864"/>
                                  <a:pt x="5406" y="1814"/>
                                  <a:pt x="5410" y="1764"/>
                                </a:cubicBezTo>
                                <a:lnTo>
                                  <a:pt x="5410" y="1764"/>
                                </a:lnTo>
                                <a:cubicBezTo>
                                  <a:pt x="5414" y="1720"/>
                                  <a:pt x="5417" y="1677"/>
                                  <a:pt x="5421" y="1633"/>
                                </a:cubicBezTo>
                                <a:lnTo>
                                  <a:pt x="5421" y="1633"/>
                                </a:lnTo>
                                <a:cubicBezTo>
                                  <a:pt x="5424" y="1596"/>
                                  <a:pt x="5428" y="1557"/>
                                  <a:pt x="5431" y="1520"/>
                                </a:cubicBezTo>
                                <a:lnTo>
                                  <a:pt x="5431" y="1520"/>
                                </a:lnTo>
                                <a:cubicBezTo>
                                  <a:pt x="5434" y="1501"/>
                                  <a:pt x="5438" y="1483"/>
                                  <a:pt x="5441" y="1465"/>
                                </a:cubicBezTo>
                                <a:lnTo>
                                  <a:pt x="5441" y="1465"/>
                                </a:lnTo>
                                <a:cubicBezTo>
                                  <a:pt x="5445" y="1452"/>
                                  <a:pt x="5448" y="1440"/>
                                  <a:pt x="5452" y="1426"/>
                                </a:cubicBezTo>
                                <a:lnTo>
                                  <a:pt x="5452" y="1426"/>
                                </a:lnTo>
                                <a:cubicBezTo>
                                  <a:pt x="5456" y="1408"/>
                                  <a:pt x="5459" y="1389"/>
                                  <a:pt x="5463" y="1371"/>
                                </a:cubicBezTo>
                                <a:lnTo>
                                  <a:pt x="5463" y="1371"/>
                                </a:lnTo>
                                <a:lnTo>
                                  <a:pt x="5474" y="1371"/>
                                </a:lnTo>
                                <a:lnTo>
                                  <a:pt x="5474" y="1371"/>
                                </a:lnTo>
                                <a:lnTo>
                                  <a:pt x="5485" y="1371"/>
                                </a:lnTo>
                                <a:lnTo>
                                  <a:pt x="5485" y="1371"/>
                                </a:lnTo>
                                <a:lnTo>
                                  <a:pt x="5495" y="1371"/>
                                </a:lnTo>
                                <a:lnTo>
                                  <a:pt x="5495" y="1371"/>
                                </a:lnTo>
                                <a:lnTo>
                                  <a:pt x="5506" y="1371"/>
                                </a:lnTo>
                                <a:lnTo>
                                  <a:pt x="5506" y="1371"/>
                                </a:lnTo>
                                <a:cubicBezTo>
                                  <a:pt x="5510" y="1377"/>
                                  <a:pt x="5513" y="1383"/>
                                  <a:pt x="5517" y="1389"/>
                                </a:cubicBezTo>
                                <a:lnTo>
                                  <a:pt x="5517" y="1389"/>
                                </a:lnTo>
                                <a:cubicBezTo>
                                  <a:pt x="5521" y="1395"/>
                                  <a:pt x="5524" y="1402"/>
                                  <a:pt x="5528" y="1408"/>
                                </a:cubicBezTo>
                                <a:lnTo>
                                  <a:pt x="5528" y="1408"/>
                                </a:lnTo>
                                <a:cubicBezTo>
                                  <a:pt x="5532" y="1427"/>
                                  <a:pt x="5535" y="1446"/>
                                  <a:pt x="5539" y="1465"/>
                                </a:cubicBezTo>
                                <a:lnTo>
                                  <a:pt x="5539" y="1465"/>
                                </a:lnTo>
                                <a:cubicBezTo>
                                  <a:pt x="5542" y="1490"/>
                                  <a:pt x="5546" y="1515"/>
                                  <a:pt x="5549" y="1540"/>
                                </a:cubicBezTo>
                                <a:lnTo>
                                  <a:pt x="5549" y="1540"/>
                                </a:lnTo>
                                <a:cubicBezTo>
                                  <a:pt x="5553" y="1533"/>
                                  <a:pt x="5556" y="1527"/>
                                  <a:pt x="5560" y="1520"/>
                                </a:cubicBezTo>
                                <a:lnTo>
                                  <a:pt x="5560" y="1520"/>
                                </a:lnTo>
                                <a:cubicBezTo>
                                  <a:pt x="5564" y="1527"/>
                                  <a:pt x="5567" y="1533"/>
                                  <a:pt x="5571" y="1540"/>
                                </a:cubicBezTo>
                                <a:lnTo>
                                  <a:pt x="5571" y="1540"/>
                                </a:lnTo>
                                <a:cubicBezTo>
                                  <a:pt x="5575" y="1559"/>
                                  <a:pt x="5578" y="1577"/>
                                  <a:pt x="5582" y="1597"/>
                                </a:cubicBezTo>
                                <a:lnTo>
                                  <a:pt x="5582" y="1597"/>
                                </a:lnTo>
                                <a:cubicBezTo>
                                  <a:pt x="5586" y="1609"/>
                                  <a:pt x="5589" y="1621"/>
                                  <a:pt x="5593" y="1633"/>
                                </a:cubicBezTo>
                                <a:lnTo>
                                  <a:pt x="5593" y="1633"/>
                                </a:lnTo>
                                <a:cubicBezTo>
                                  <a:pt x="5596" y="1651"/>
                                  <a:pt x="5600" y="1671"/>
                                  <a:pt x="5603" y="1689"/>
                                </a:cubicBezTo>
                                <a:lnTo>
                                  <a:pt x="5603" y="1689"/>
                                </a:lnTo>
                                <a:cubicBezTo>
                                  <a:pt x="5607" y="1695"/>
                                  <a:pt x="5610" y="1701"/>
                                  <a:pt x="5614" y="1707"/>
                                </a:cubicBezTo>
                                <a:lnTo>
                                  <a:pt x="5614" y="1707"/>
                                </a:lnTo>
                                <a:cubicBezTo>
                                  <a:pt x="5618" y="1732"/>
                                  <a:pt x="5621" y="1759"/>
                                  <a:pt x="5625" y="1784"/>
                                </a:cubicBezTo>
                                <a:lnTo>
                                  <a:pt x="5625" y="1784"/>
                                </a:lnTo>
                                <a:cubicBezTo>
                                  <a:pt x="5629" y="1796"/>
                                  <a:pt x="5632" y="1808"/>
                                  <a:pt x="5636" y="1820"/>
                                </a:cubicBezTo>
                                <a:lnTo>
                                  <a:pt x="5636" y="1820"/>
                                </a:lnTo>
                                <a:cubicBezTo>
                                  <a:pt x="5640" y="1840"/>
                                  <a:pt x="5643" y="1858"/>
                                  <a:pt x="5647" y="1877"/>
                                </a:cubicBezTo>
                                <a:lnTo>
                                  <a:pt x="5647" y="1877"/>
                                </a:lnTo>
                                <a:cubicBezTo>
                                  <a:pt x="5650" y="1895"/>
                                  <a:pt x="5654" y="1915"/>
                                  <a:pt x="5657" y="1933"/>
                                </a:cubicBezTo>
                                <a:lnTo>
                                  <a:pt x="5657" y="1933"/>
                                </a:lnTo>
                                <a:cubicBezTo>
                                  <a:pt x="5660" y="1946"/>
                                  <a:pt x="5664" y="1958"/>
                                  <a:pt x="5667" y="1971"/>
                                </a:cubicBezTo>
                                <a:lnTo>
                                  <a:pt x="5667" y="1971"/>
                                </a:lnTo>
                                <a:cubicBezTo>
                                  <a:pt x="5671" y="1990"/>
                                  <a:pt x="5674" y="2008"/>
                                  <a:pt x="5678" y="2026"/>
                                </a:cubicBezTo>
                                <a:lnTo>
                                  <a:pt x="5678" y="2026"/>
                                </a:lnTo>
                                <a:cubicBezTo>
                                  <a:pt x="5682" y="2045"/>
                                  <a:pt x="5685" y="2064"/>
                                  <a:pt x="5689" y="2083"/>
                                </a:cubicBezTo>
                                <a:lnTo>
                                  <a:pt x="5689" y="2083"/>
                                </a:lnTo>
                                <a:cubicBezTo>
                                  <a:pt x="5693" y="2102"/>
                                  <a:pt x="5696" y="2120"/>
                                  <a:pt x="5700" y="2140"/>
                                </a:cubicBezTo>
                                <a:lnTo>
                                  <a:pt x="5700" y="2140"/>
                                </a:lnTo>
                                <a:cubicBezTo>
                                  <a:pt x="5704" y="2158"/>
                                  <a:pt x="5707" y="2177"/>
                                  <a:pt x="5711" y="2195"/>
                                </a:cubicBezTo>
                                <a:lnTo>
                                  <a:pt x="5711" y="2195"/>
                                </a:lnTo>
                                <a:cubicBezTo>
                                  <a:pt x="5714" y="2208"/>
                                  <a:pt x="5718" y="2221"/>
                                  <a:pt x="5721" y="2234"/>
                                </a:cubicBezTo>
                                <a:lnTo>
                                  <a:pt x="5721" y="2234"/>
                                </a:lnTo>
                                <a:cubicBezTo>
                                  <a:pt x="5725" y="2259"/>
                                  <a:pt x="5728" y="2283"/>
                                  <a:pt x="5732" y="2309"/>
                                </a:cubicBezTo>
                                <a:lnTo>
                                  <a:pt x="5732" y="2309"/>
                                </a:lnTo>
                                <a:cubicBezTo>
                                  <a:pt x="5736" y="2328"/>
                                  <a:pt x="5739" y="2346"/>
                                  <a:pt x="5743" y="2366"/>
                                </a:cubicBezTo>
                                <a:lnTo>
                                  <a:pt x="5743" y="2366"/>
                                </a:lnTo>
                                <a:cubicBezTo>
                                  <a:pt x="5747" y="2384"/>
                                  <a:pt x="5750" y="2403"/>
                                  <a:pt x="5754" y="2421"/>
                                </a:cubicBezTo>
                                <a:lnTo>
                                  <a:pt x="5754" y="2421"/>
                                </a:lnTo>
                                <a:cubicBezTo>
                                  <a:pt x="5758" y="2440"/>
                                  <a:pt x="5761" y="2459"/>
                                  <a:pt x="5765" y="2478"/>
                                </a:cubicBezTo>
                                <a:lnTo>
                                  <a:pt x="5765" y="2478"/>
                                </a:lnTo>
                                <a:cubicBezTo>
                                  <a:pt x="5768" y="2497"/>
                                  <a:pt x="5772" y="2515"/>
                                  <a:pt x="5775" y="2535"/>
                                </a:cubicBezTo>
                                <a:lnTo>
                                  <a:pt x="5775" y="2535"/>
                                </a:lnTo>
                                <a:cubicBezTo>
                                  <a:pt x="5779" y="2553"/>
                                  <a:pt x="5782" y="2571"/>
                                  <a:pt x="5786" y="2589"/>
                                </a:cubicBezTo>
                                <a:lnTo>
                                  <a:pt x="5786" y="2589"/>
                                </a:lnTo>
                                <a:cubicBezTo>
                                  <a:pt x="5790" y="2609"/>
                                  <a:pt x="5793" y="2627"/>
                                  <a:pt x="5797" y="2646"/>
                                </a:cubicBezTo>
                                <a:lnTo>
                                  <a:pt x="5797" y="2646"/>
                                </a:lnTo>
                                <a:cubicBezTo>
                                  <a:pt x="5801" y="2664"/>
                                  <a:pt x="5804" y="2684"/>
                                  <a:pt x="5808" y="2702"/>
                                </a:cubicBezTo>
                                <a:lnTo>
                                  <a:pt x="5808" y="2702"/>
                                </a:lnTo>
                                <a:cubicBezTo>
                                  <a:pt x="5812" y="2715"/>
                                  <a:pt x="5815" y="2727"/>
                                  <a:pt x="5819" y="2740"/>
                                </a:cubicBezTo>
                                <a:lnTo>
                                  <a:pt x="5819" y="2740"/>
                                </a:lnTo>
                                <a:cubicBezTo>
                                  <a:pt x="5823" y="2760"/>
                                  <a:pt x="5826" y="2778"/>
                                  <a:pt x="5830" y="2797"/>
                                </a:cubicBezTo>
                                <a:lnTo>
                                  <a:pt x="5830" y="2797"/>
                                </a:lnTo>
                                <a:cubicBezTo>
                                  <a:pt x="5833" y="2815"/>
                                  <a:pt x="5837" y="2835"/>
                                  <a:pt x="5840" y="2853"/>
                                </a:cubicBezTo>
                                <a:lnTo>
                                  <a:pt x="5840" y="2853"/>
                                </a:lnTo>
                                <a:cubicBezTo>
                                  <a:pt x="5844" y="2871"/>
                                  <a:pt x="5847" y="2890"/>
                                  <a:pt x="5851" y="2909"/>
                                </a:cubicBezTo>
                                <a:lnTo>
                                  <a:pt x="5851" y="2909"/>
                                </a:lnTo>
                                <a:cubicBezTo>
                                  <a:pt x="5855" y="2927"/>
                                  <a:pt x="5858" y="2946"/>
                                  <a:pt x="5862" y="2964"/>
                                </a:cubicBezTo>
                                <a:lnTo>
                                  <a:pt x="5862" y="2964"/>
                                </a:lnTo>
                                <a:cubicBezTo>
                                  <a:pt x="5866" y="2977"/>
                                  <a:pt x="5869" y="2990"/>
                                  <a:pt x="5873" y="3003"/>
                                </a:cubicBezTo>
                                <a:lnTo>
                                  <a:pt x="5873" y="3003"/>
                                </a:lnTo>
                                <a:cubicBezTo>
                                  <a:pt x="5876" y="3016"/>
                                  <a:pt x="5880" y="3028"/>
                                  <a:pt x="5883" y="3041"/>
                                </a:cubicBezTo>
                                <a:lnTo>
                                  <a:pt x="5883" y="3041"/>
                                </a:lnTo>
                                <a:cubicBezTo>
                                  <a:pt x="5886" y="3059"/>
                                  <a:pt x="5890" y="3078"/>
                                  <a:pt x="5893" y="3096"/>
                                </a:cubicBezTo>
                                <a:lnTo>
                                  <a:pt x="5893" y="3096"/>
                                </a:lnTo>
                                <a:cubicBezTo>
                                  <a:pt x="5897" y="3114"/>
                                  <a:pt x="5900" y="3133"/>
                                  <a:pt x="5904" y="3152"/>
                                </a:cubicBezTo>
                                <a:lnTo>
                                  <a:pt x="5904" y="3152"/>
                                </a:lnTo>
                                <a:cubicBezTo>
                                  <a:pt x="5908" y="3165"/>
                                  <a:pt x="5912" y="3177"/>
                                  <a:pt x="5916" y="3190"/>
                                </a:cubicBezTo>
                                <a:lnTo>
                                  <a:pt x="5916" y="3190"/>
                                </a:lnTo>
                                <a:cubicBezTo>
                                  <a:pt x="5920" y="3203"/>
                                  <a:pt x="5923" y="3215"/>
                                  <a:pt x="5927" y="3229"/>
                                </a:cubicBezTo>
                                <a:lnTo>
                                  <a:pt x="5927" y="3229"/>
                                </a:lnTo>
                                <a:cubicBezTo>
                                  <a:pt x="5931" y="3247"/>
                                  <a:pt x="5934" y="3265"/>
                                  <a:pt x="5938" y="3283"/>
                                </a:cubicBezTo>
                                <a:lnTo>
                                  <a:pt x="5938" y="3283"/>
                                </a:lnTo>
                                <a:cubicBezTo>
                                  <a:pt x="5941" y="3290"/>
                                  <a:pt x="5945" y="3297"/>
                                  <a:pt x="5948" y="3304"/>
                                </a:cubicBezTo>
                                <a:lnTo>
                                  <a:pt x="5948" y="3304"/>
                                </a:lnTo>
                                <a:cubicBezTo>
                                  <a:pt x="5952" y="3322"/>
                                  <a:pt x="5955" y="3341"/>
                                  <a:pt x="5959" y="3359"/>
                                </a:cubicBezTo>
                                <a:lnTo>
                                  <a:pt x="5959" y="3359"/>
                                </a:lnTo>
                                <a:cubicBezTo>
                                  <a:pt x="5963" y="3365"/>
                                  <a:pt x="5966" y="3371"/>
                                  <a:pt x="5970" y="3378"/>
                                </a:cubicBezTo>
                                <a:lnTo>
                                  <a:pt x="5970" y="3378"/>
                                </a:lnTo>
                                <a:cubicBezTo>
                                  <a:pt x="5974" y="3384"/>
                                  <a:pt x="5977" y="3390"/>
                                  <a:pt x="5981" y="3396"/>
                                </a:cubicBezTo>
                                <a:lnTo>
                                  <a:pt x="5981" y="3396"/>
                                </a:lnTo>
                                <a:cubicBezTo>
                                  <a:pt x="5985" y="3409"/>
                                  <a:pt x="5988" y="3421"/>
                                  <a:pt x="5992" y="3434"/>
                                </a:cubicBezTo>
                                <a:lnTo>
                                  <a:pt x="5992" y="3434"/>
                                </a:lnTo>
                                <a:cubicBezTo>
                                  <a:pt x="5995" y="3440"/>
                                  <a:pt x="5999" y="3446"/>
                                  <a:pt x="6002" y="3453"/>
                                </a:cubicBezTo>
                                <a:lnTo>
                                  <a:pt x="6002" y="3453"/>
                                </a:lnTo>
                                <a:cubicBezTo>
                                  <a:pt x="6006" y="3459"/>
                                  <a:pt x="6009" y="3465"/>
                                  <a:pt x="6013" y="3471"/>
                                </a:cubicBezTo>
                                <a:lnTo>
                                  <a:pt x="6013" y="3471"/>
                                </a:lnTo>
                                <a:lnTo>
                                  <a:pt x="6024" y="3471"/>
                                </a:lnTo>
                                <a:lnTo>
                                  <a:pt x="6024" y="3471"/>
                                </a:lnTo>
                                <a:cubicBezTo>
                                  <a:pt x="6028" y="3478"/>
                                  <a:pt x="6031" y="3484"/>
                                  <a:pt x="6035" y="3491"/>
                                </a:cubicBezTo>
                                <a:lnTo>
                                  <a:pt x="6035" y="3491"/>
                                </a:lnTo>
                                <a:lnTo>
                                  <a:pt x="6046" y="3491"/>
                                </a:lnTo>
                                <a:lnTo>
                                  <a:pt x="6046" y="3491"/>
                                </a:lnTo>
                                <a:lnTo>
                                  <a:pt x="6057" y="3491"/>
                                </a:lnTo>
                                <a:lnTo>
                                  <a:pt x="6057" y="3491"/>
                                </a:lnTo>
                                <a:lnTo>
                                  <a:pt x="6067" y="3491"/>
                                </a:lnTo>
                                <a:lnTo>
                                  <a:pt x="6067" y="3491"/>
                                </a:lnTo>
                                <a:cubicBezTo>
                                  <a:pt x="6071" y="3484"/>
                                  <a:pt x="6074" y="3478"/>
                                  <a:pt x="6078" y="3471"/>
                                </a:cubicBezTo>
                                <a:lnTo>
                                  <a:pt x="6078" y="3471"/>
                                </a:lnTo>
                                <a:cubicBezTo>
                                  <a:pt x="6082" y="3465"/>
                                  <a:pt x="6085" y="3459"/>
                                  <a:pt x="6089" y="3453"/>
                                </a:cubicBezTo>
                                <a:lnTo>
                                  <a:pt x="6089" y="3453"/>
                                </a:lnTo>
                                <a:cubicBezTo>
                                  <a:pt x="6093" y="3440"/>
                                  <a:pt x="6096" y="3428"/>
                                  <a:pt x="6100" y="3416"/>
                                </a:cubicBezTo>
                                <a:lnTo>
                                  <a:pt x="6100" y="3416"/>
                                </a:lnTo>
                                <a:cubicBezTo>
                                  <a:pt x="6104" y="3409"/>
                                  <a:pt x="6107" y="3403"/>
                                  <a:pt x="6111" y="3396"/>
                                </a:cubicBezTo>
                                <a:lnTo>
                                  <a:pt x="6111" y="3396"/>
                                </a:lnTo>
                                <a:lnTo>
                                  <a:pt x="6120" y="3378"/>
                                </a:lnTo>
                                <a:lnTo>
                                  <a:pt x="6120" y="3378"/>
                                </a:lnTo>
                                <a:lnTo>
                                  <a:pt x="6131" y="3378"/>
                                </a:lnTo>
                                <a:lnTo>
                                  <a:pt x="6131" y="3378"/>
                                </a:lnTo>
                                <a:lnTo>
                                  <a:pt x="6142" y="3378"/>
                                </a:lnTo>
                                <a:lnTo>
                                  <a:pt x="6142" y="3378"/>
                                </a:lnTo>
                                <a:cubicBezTo>
                                  <a:pt x="6146" y="3371"/>
                                  <a:pt x="6149" y="3365"/>
                                  <a:pt x="6153" y="3359"/>
                                </a:cubicBezTo>
                                <a:lnTo>
                                  <a:pt x="6153" y="3359"/>
                                </a:lnTo>
                                <a:lnTo>
                                  <a:pt x="6164" y="3359"/>
                                </a:lnTo>
                                <a:lnTo>
                                  <a:pt x="6164" y="3359"/>
                                </a:lnTo>
                                <a:cubicBezTo>
                                  <a:pt x="6167" y="3353"/>
                                  <a:pt x="6171" y="3346"/>
                                  <a:pt x="6174" y="3340"/>
                                </a:cubicBezTo>
                                <a:lnTo>
                                  <a:pt x="6174" y="3340"/>
                                </a:lnTo>
                                <a:cubicBezTo>
                                  <a:pt x="6178" y="3334"/>
                                  <a:pt x="6181" y="3328"/>
                                  <a:pt x="6185" y="3322"/>
                                </a:cubicBezTo>
                                <a:lnTo>
                                  <a:pt x="6185" y="3322"/>
                                </a:lnTo>
                                <a:lnTo>
                                  <a:pt x="6196" y="3322"/>
                                </a:lnTo>
                                <a:lnTo>
                                  <a:pt x="6196" y="3322"/>
                                </a:lnTo>
                                <a:cubicBezTo>
                                  <a:pt x="6200" y="3328"/>
                                  <a:pt x="6203" y="3334"/>
                                  <a:pt x="6207" y="3340"/>
                                </a:cubicBezTo>
                                <a:lnTo>
                                  <a:pt x="6207" y="3340"/>
                                </a:lnTo>
                                <a:cubicBezTo>
                                  <a:pt x="6211" y="3346"/>
                                  <a:pt x="6214" y="3353"/>
                                  <a:pt x="6218" y="3359"/>
                                </a:cubicBezTo>
                                <a:lnTo>
                                  <a:pt x="6218" y="3359"/>
                                </a:lnTo>
                                <a:lnTo>
                                  <a:pt x="6229" y="3359"/>
                                </a:lnTo>
                                <a:lnTo>
                                  <a:pt x="6229" y="3359"/>
                                </a:lnTo>
                                <a:cubicBezTo>
                                  <a:pt x="6232" y="3347"/>
                                  <a:pt x="6236" y="3334"/>
                                  <a:pt x="6239" y="3322"/>
                                </a:cubicBezTo>
                                <a:lnTo>
                                  <a:pt x="6239" y="3322"/>
                                </a:lnTo>
                                <a:lnTo>
                                  <a:pt x="6250" y="3322"/>
                                </a:lnTo>
                                <a:lnTo>
                                  <a:pt x="6250" y="3322"/>
                                </a:lnTo>
                                <a:lnTo>
                                  <a:pt x="6261" y="3322"/>
                                </a:lnTo>
                                <a:lnTo>
                                  <a:pt x="6261" y="3322"/>
                                </a:lnTo>
                                <a:lnTo>
                                  <a:pt x="6272" y="3322"/>
                                </a:lnTo>
                                <a:lnTo>
                                  <a:pt x="6272" y="3322"/>
                                </a:lnTo>
                                <a:lnTo>
                                  <a:pt x="6283" y="3322"/>
                                </a:lnTo>
                                <a:lnTo>
                                  <a:pt x="6283" y="3322"/>
                                </a:lnTo>
                                <a:lnTo>
                                  <a:pt x="6293" y="3322"/>
                                </a:lnTo>
                                <a:lnTo>
                                  <a:pt x="6293" y="3322"/>
                                </a:lnTo>
                                <a:cubicBezTo>
                                  <a:pt x="6297" y="3328"/>
                                  <a:pt x="6300" y="3334"/>
                                  <a:pt x="6304" y="3340"/>
                                </a:cubicBezTo>
                                <a:lnTo>
                                  <a:pt x="6304" y="3340"/>
                                </a:lnTo>
                                <a:cubicBezTo>
                                  <a:pt x="6308" y="3346"/>
                                  <a:pt x="6311" y="3353"/>
                                  <a:pt x="6315" y="3359"/>
                                </a:cubicBezTo>
                                <a:lnTo>
                                  <a:pt x="6315" y="3359"/>
                                </a:lnTo>
                                <a:lnTo>
                                  <a:pt x="6326" y="3359"/>
                                </a:lnTo>
                                <a:lnTo>
                                  <a:pt x="6326" y="3359"/>
                                </a:lnTo>
                                <a:cubicBezTo>
                                  <a:pt x="6330" y="3365"/>
                                  <a:pt x="6333" y="3371"/>
                                  <a:pt x="6337" y="3378"/>
                                </a:cubicBezTo>
                                <a:lnTo>
                                  <a:pt x="6337" y="3378"/>
                                </a:lnTo>
                                <a:lnTo>
                                  <a:pt x="6346" y="3396"/>
                                </a:lnTo>
                                <a:lnTo>
                                  <a:pt x="6346" y="3396"/>
                                </a:lnTo>
                                <a:lnTo>
                                  <a:pt x="6357" y="3396"/>
                                </a:lnTo>
                                <a:lnTo>
                                  <a:pt x="6357" y="3396"/>
                                </a:lnTo>
                                <a:cubicBezTo>
                                  <a:pt x="6361" y="3409"/>
                                  <a:pt x="6364" y="3421"/>
                                  <a:pt x="6368" y="3434"/>
                                </a:cubicBezTo>
                                <a:lnTo>
                                  <a:pt x="6368" y="3434"/>
                                </a:lnTo>
                                <a:cubicBezTo>
                                  <a:pt x="6372" y="3440"/>
                                  <a:pt x="6375" y="3446"/>
                                  <a:pt x="6379" y="3453"/>
                                </a:cubicBezTo>
                                <a:lnTo>
                                  <a:pt x="6379" y="3453"/>
                                </a:lnTo>
                                <a:cubicBezTo>
                                  <a:pt x="6383" y="3466"/>
                                  <a:pt x="6386" y="3478"/>
                                  <a:pt x="6390" y="3491"/>
                                </a:cubicBezTo>
                                <a:lnTo>
                                  <a:pt x="6390" y="3491"/>
                                </a:lnTo>
                                <a:cubicBezTo>
                                  <a:pt x="6394" y="3503"/>
                                  <a:pt x="6397" y="3515"/>
                                  <a:pt x="6401" y="3528"/>
                                </a:cubicBezTo>
                                <a:lnTo>
                                  <a:pt x="6401" y="3528"/>
                                </a:lnTo>
                                <a:cubicBezTo>
                                  <a:pt x="6404" y="3535"/>
                                  <a:pt x="6408" y="3541"/>
                                  <a:pt x="6411" y="3548"/>
                                </a:cubicBezTo>
                                <a:lnTo>
                                  <a:pt x="6411" y="3548"/>
                                </a:lnTo>
                                <a:cubicBezTo>
                                  <a:pt x="6415" y="3560"/>
                                  <a:pt x="6418" y="3572"/>
                                  <a:pt x="6422" y="3584"/>
                                </a:cubicBezTo>
                                <a:lnTo>
                                  <a:pt x="6422" y="3584"/>
                                </a:lnTo>
                                <a:cubicBezTo>
                                  <a:pt x="6426" y="3590"/>
                                  <a:pt x="6429" y="3597"/>
                                  <a:pt x="6433" y="3603"/>
                                </a:cubicBezTo>
                                <a:lnTo>
                                  <a:pt x="6433" y="3603"/>
                                </a:lnTo>
                                <a:cubicBezTo>
                                  <a:pt x="6437" y="3622"/>
                                  <a:pt x="6440" y="3640"/>
                                  <a:pt x="6444" y="3658"/>
                                </a:cubicBezTo>
                                <a:lnTo>
                                  <a:pt x="6444" y="3658"/>
                                </a:lnTo>
                                <a:cubicBezTo>
                                  <a:pt x="6448" y="3671"/>
                                  <a:pt x="6451" y="3684"/>
                                  <a:pt x="6455" y="3697"/>
                                </a:cubicBezTo>
                                <a:lnTo>
                                  <a:pt x="6455" y="3697"/>
                                </a:lnTo>
                                <a:cubicBezTo>
                                  <a:pt x="6458" y="3703"/>
                                  <a:pt x="6462" y="3709"/>
                                  <a:pt x="6465" y="3715"/>
                                </a:cubicBezTo>
                                <a:lnTo>
                                  <a:pt x="6465" y="3715"/>
                                </a:lnTo>
                                <a:cubicBezTo>
                                  <a:pt x="6469" y="3734"/>
                                  <a:pt x="6472" y="3752"/>
                                  <a:pt x="6476" y="3772"/>
                                </a:cubicBezTo>
                                <a:lnTo>
                                  <a:pt x="6476" y="3772"/>
                                </a:lnTo>
                                <a:cubicBezTo>
                                  <a:pt x="6480" y="3785"/>
                                  <a:pt x="6483" y="3797"/>
                                  <a:pt x="6487" y="3810"/>
                                </a:cubicBezTo>
                                <a:lnTo>
                                  <a:pt x="6487" y="3810"/>
                                </a:lnTo>
                                <a:cubicBezTo>
                                  <a:pt x="6491" y="3822"/>
                                  <a:pt x="6494" y="3834"/>
                                  <a:pt x="6498" y="3847"/>
                                </a:cubicBezTo>
                                <a:lnTo>
                                  <a:pt x="6498" y="3847"/>
                                </a:lnTo>
                                <a:cubicBezTo>
                                  <a:pt x="6502" y="3865"/>
                                  <a:pt x="6505" y="3884"/>
                                  <a:pt x="6509" y="3902"/>
                                </a:cubicBezTo>
                                <a:lnTo>
                                  <a:pt x="6509" y="3902"/>
                                </a:lnTo>
                                <a:cubicBezTo>
                                  <a:pt x="6512" y="3916"/>
                                  <a:pt x="6516" y="3928"/>
                                  <a:pt x="6519" y="3941"/>
                                </a:cubicBezTo>
                                <a:lnTo>
                                  <a:pt x="6519" y="3941"/>
                                </a:lnTo>
                                <a:cubicBezTo>
                                  <a:pt x="6523" y="3960"/>
                                  <a:pt x="6526" y="3978"/>
                                  <a:pt x="6530" y="3998"/>
                                </a:cubicBezTo>
                                <a:lnTo>
                                  <a:pt x="6530" y="3998"/>
                                </a:lnTo>
                                <a:cubicBezTo>
                                  <a:pt x="6534" y="4010"/>
                                  <a:pt x="6537" y="4022"/>
                                  <a:pt x="6541" y="4034"/>
                                </a:cubicBezTo>
                                <a:lnTo>
                                  <a:pt x="6541" y="4034"/>
                                </a:lnTo>
                                <a:cubicBezTo>
                                  <a:pt x="6545" y="4053"/>
                                  <a:pt x="6548" y="4072"/>
                                  <a:pt x="6552" y="4091"/>
                                </a:cubicBezTo>
                                <a:lnTo>
                                  <a:pt x="6552" y="4091"/>
                                </a:lnTo>
                                <a:cubicBezTo>
                                  <a:pt x="6556" y="4103"/>
                                  <a:pt x="6559" y="4116"/>
                                  <a:pt x="6563" y="4128"/>
                                </a:cubicBezTo>
                                <a:lnTo>
                                  <a:pt x="6563" y="4128"/>
                                </a:lnTo>
                                <a:cubicBezTo>
                                  <a:pt x="6566" y="4154"/>
                                  <a:pt x="6570" y="4178"/>
                                  <a:pt x="6573" y="4203"/>
                                </a:cubicBezTo>
                                <a:lnTo>
                                  <a:pt x="6573" y="4203"/>
                                </a:lnTo>
                                <a:cubicBezTo>
                                  <a:pt x="6576" y="4222"/>
                                  <a:pt x="6580" y="4241"/>
                                  <a:pt x="6583" y="4260"/>
                                </a:cubicBezTo>
                                <a:lnTo>
                                  <a:pt x="6583" y="4260"/>
                                </a:lnTo>
                                <a:cubicBezTo>
                                  <a:pt x="6587" y="4284"/>
                                  <a:pt x="6590" y="4310"/>
                                  <a:pt x="6594" y="4334"/>
                                </a:cubicBezTo>
                                <a:lnTo>
                                  <a:pt x="6594" y="4334"/>
                                </a:lnTo>
                                <a:cubicBezTo>
                                  <a:pt x="6598" y="4359"/>
                                  <a:pt x="6601" y="4384"/>
                                  <a:pt x="6605" y="4409"/>
                                </a:cubicBezTo>
                                <a:lnTo>
                                  <a:pt x="6605" y="4409"/>
                                </a:lnTo>
                                <a:cubicBezTo>
                                  <a:pt x="6609" y="4422"/>
                                  <a:pt x="6612" y="4434"/>
                                  <a:pt x="6616" y="4447"/>
                                </a:cubicBezTo>
                                <a:lnTo>
                                  <a:pt x="6616" y="4447"/>
                                </a:lnTo>
                                <a:cubicBezTo>
                                  <a:pt x="6620" y="4473"/>
                                  <a:pt x="6623" y="4497"/>
                                  <a:pt x="6627" y="4522"/>
                                </a:cubicBezTo>
                                <a:lnTo>
                                  <a:pt x="6627" y="4522"/>
                                </a:lnTo>
                                <a:cubicBezTo>
                                  <a:pt x="6630" y="4547"/>
                                  <a:pt x="6634" y="4572"/>
                                  <a:pt x="6637" y="4596"/>
                                </a:cubicBezTo>
                                <a:lnTo>
                                  <a:pt x="6637" y="4596"/>
                                </a:lnTo>
                                <a:cubicBezTo>
                                  <a:pt x="6641" y="4622"/>
                                  <a:pt x="6644" y="4648"/>
                                  <a:pt x="6648" y="4673"/>
                                </a:cubicBezTo>
                                <a:lnTo>
                                  <a:pt x="6648" y="4673"/>
                                </a:lnTo>
                                <a:cubicBezTo>
                                  <a:pt x="6652" y="4699"/>
                                  <a:pt x="6655" y="4723"/>
                                  <a:pt x="6659" y="4748"/>
                                </a:cubicBezTo>
                                <a:lnTo>
                                  <a:pt x="6659" y="4748"/>
                                </a:lnTo>
                                <a:cubicBezTo>
                                  <a:pt x="6663" y="4766"/>
                                  <a:pt x="6666" y="4786"/>
                                  <a:pt x="6670" y="4804"/>
                                </a:cubicBezTo>
                                <a:lnTo>
                                  <a:pt x="6670" y="4804"/>
                                </a:lnTo>
                                <a:cubicBezTo>
                                  <a:pt x="6674" y="4835"/>
                                  <a:pt x="6677" y="4866"/>
                                  <a:pt x="6681" y="4897"/>
                                </a:cubicBezTo>
                                <a:lnTo>
                                  <a:pt x="6681" y="4897"/>
                                </a:lnTo>
                                <a:cubicBezTo>
                                  <a:pt x="6684" y="4929"/>
                                  <a:pt x="6688" y="4961"/>
                                  <a:pt x="6691" y="4992"/>
                                </a:cubicBezTo>
                                <a:lnTo>
                                  <a:pt x="6691" y="4992"/>
                                </a:lnTo>
                                <a:cubicBezTo>
                                  <a:pt x="6695" y="5023"/>
                                  <a:pt x="6698" y="5054"/>
                                  <a:pt x="6702" y="5085"/>
                                </a:cubicBezTo>
                                <a:lnTo>
                                  <a:pt x="6702" y="5085"/>
                                </a:lnTo>
                                <a:cubicBezTo>
                                  <a:pt x="6706" y="5122"/>
                                  <a:pt x="6709" y="5161"/>
                                  <a:pt x="6713" y="5198"/>
                                </a:cubicBezTo>
                                <a:lnTo>
                                  <a:pt x="6713" y="5198"/>
                                </a:lnTo>
                                <a:cubicBezTo>
                                  <a:pt x="6717" y="5217"/>
                                  <a:pt x="6720" y="5236"/>
                                  <a:pt x="6724" y="5255"/>
                                </a:cubicBezTo>
                                <a:lnTo>
                                  <a:pt x="6724" y="5255"/>
                                </a:lnTo>
                                <a:cubicBezTo>
                                  <a:pt x="6728" y="5292"/>
                                  <a:pt x="6731" y="5330"/>
                                  <a:pt x="6735" y="5367"/>
                                </a:cubicBezTo>
                                <a:lnTo>
                                  <a:pt x="6735" y="5367"/>
                                </a:lnTo>
                                <a:cubicBezTo>
                                  <a:pt x="6738" y="5399"/>
                                  <a:pt x="6742" y="5429"/>
                                  <a:pt x="6745" y="5460"/>
                                </a:cubicBezTo>
                                <a:lnTo>
                                  <a:pt x="6745" y="5460"/>
                                </a:lnTo>
                                <a:cubicBezTo>
                                  <a:pt x="6749" y="5498"/>
                                  <a:pt x="6752" y="5535"/>
                                  <a:pt x="6756" y="5573"/>
                                </a:cubicBezTo>
                                <a:lnTo>
                                  <a:pt x="6756" y="5573"/>
                                </a:lnTo>
                                <a:cubicBezTo>
                                  <a:pt x="6760" y="5604"/>
                                  <a:pt x="6763" y="5635"/>
                                  <a:pt x="6767" y="5666"/>
                                </a:cubicBezTo>
                                <a:lnTo>
                                  <a:pt x="6767" y="5666"/>
                                </a:lnTo>
                                <a:cubicBezTo>
                                  <a:pt x="6771" y="5685"/>
                                  <a:pt x="6774" y="5704"/>
                                  <a:pt x="6778" y="5723"/>
                                </a:cubicBezTo>
                                <a:lnTo>
                                  <a:pt x="6778" y="5723"/>
                                </a:lnTo>
                                <a:cubicBezTo>
                                  <a:pt x="6782" y="5754"/>
                                  <a:pt x="6785" y="5786"/>
                                  <a:pt x="6789" y="5817"/>
                                </a:cubicBezTo>
                                <a:lnTo>
                                  <a:pt x="6789" y="5817"/>
                                </a:lnTo>
                                <a:cubicBezTo>
                                  <a:pt x="6792" y="5848"/>
                                  <a:pt x="6796" y="5879"/>
                                  <a:pt x="6799" y="5910"/>
                                </a:cubicBezTo>
                                <a:lnTo>
                                  <a:pt x="6799" y="5910"/>
                                </a:lnTo>
                                <a:cubicBezTo>
                                  <a:pt x="6802" y="5942"/>
                                  <a:pt x="6806" y="5973"/>
                                  <a:pt x="6809" y="6004"/>
                                </a:cubicBezTo>
                                <a:lnTo>
                                  <a:pt x="6809" y="6004"/>
                                </a:lnTo>
                                <a:cubicBezTo>
                                  <a:pt x="6813" y="6036"/>
                                  <a:pt x="6816" y="6066"/>
                                  <a:pt x="6821" y="6098"/>
                                </a:cubicBezTo>
                                <a:lnTo>
                                  <a:pt x="6821" y="6098"/>
                                </a:lnTo>
                                <a:cubicBezTo>
                                  <a:pt x="6825" y="6117"/>
                                  <a:pt x="6828" y="6135"/>
                                  <a:pt x="6832" y="6154"/>
                                </a:cubicBezTo>
                                <a:lnTo>
                                  <a:pt x="6832" y="6154"/>
                                </a:lnTo>
                                <a:cubicBezTo>
                                  <a:pt x="6836" y="6186"/>
                                  <a:pt x="6839" y="6217"/>
                                  <a:pt x="6843" y="6249"/>
                                </a:cubicBezTo>
                                <a:lnTo>
                                  <a:pt x="6843" y="6249"/>
                                </a:lnTo>
                                <a:cubicBezTo>
                                  <a:pt x="6847" y="6280"/>
                                  <a:pt x="6850" y="6310"/>
                                  <a:pt x="6854" y="6342"/>
                                </a:cubicBezTo>
                                <a:lnTo>
                                  <a:pt x="6854" y="6342"/>
                                </a:lnTo>
                                <a:cubicBezTo>
                                  <a:pt x="6857" y="6373"/>
                                  <a:pt x="6861" y="6406"/>
                                  <a:pt x="6864" y="6437"/>
                                </a:cubicBezTo>
                                <a:lnTo>
                                  <a:pt x="6864" y="6437"/>
                                </a:lnTo>
                                <a:cubicBezTo>
                                  <a:pt x="6868" y="6467"/>
                                  <a:pt x="6871" y="6499"/>
                                  <a:pt x="6875" y="6529"/>
                                </a:cubicBezTo>
                                <a:lnTo>
                                  <a:pt x="6875" y="6529"/>
                                </a:lnTo>
                                <a:cubicBezTo>
                                  <a:pt x="6879" y="6548"/>
                                  <a:pt x="6882" y="6567"/>
                                  <a:pt x="6886" y="6586"/>
                                </a:cubicBezTo>
                                <a:lnTo>
                                  <a:pt x="6886" y="6586"/>
                                </a:lnTo>
                                <a:cubicBezTo>
                                  <a:pt x="6890" y="6617"/>
                                  <a:pt x="6893" y="6648"/>
                                  <a:pt x="6897" y="6679"/>
                                </a:cubicBezTo>
                                <a:lnTo>
                                  <a:pt x="6897" y="6679"/>
                                </a:lnTo>
                                <a:cubicBezTo>
                                  <a:pt x="6901" y="6711"/>
                                  <a:pt x="6904" y="6742"/>
                                  <a:pt x="6908" y="6773"/>
                                </a:cubicBezTo>
                                <a:lnTo>
                                  <a:pt x="6908" y="6773"/>
                                </a:lnTo>
                                <a:cubicBezTo>
                                  <a:pt x="6911" y="6805"/>
                                  <a:pt x="6915" y="6835"/>
                                  <a:pt x="6918" y="6867"/>
                                </a:cubicBezTo>
                                <a:lnTo>
                                  <a:pt x="6918" y="6867"/>
                                </a:lnTo>
                                <a:cubicBezTo>
                                  <a:pt x="6922" y="6898"/>
                                  <a:pt x="6925" y="6929"/>
                                  <a:pt x="6929" y="6961"/>
                                </a:cubicBezTo>
                                <a:lnTo>
                                  <a:pt x="6929" y="6961"/>
                                </a:lnTo>
                                <a:cubicBezTo>
                                  <a:pt x="6933" y="6980"/>
                                  <a:pt x="6936" y="6998"/>
                                  <a:pt x="6940" y="7018"/>
                                </a:cubicBezTo>
                                <a:lnTo>
                                  <a:pt x="6940" y="7018"/>
                                </a:lnTo>
                                <a:cubicBezTo>
                                  <a:pt x="6944" y="7049"/>
                                  <a:pt x="6947" y="7079"/>
                                  <a:pt x="6951" y="7111"/>
                                </a:cubicBezTo>
                                <a:lnTo>
                                  <a:pt x="6951" y="7111"/>
                                </a:lnTo>
                                <a:cubicBezTo>
                                  <a:pt x="6955" y="7148"/>
                                  <a:pt x="6958" y="7186"/>
                                  <a:pt x="6962" y="7223"/>
                                </a:cubicBezTo>
                                <a:lnTo>
                                  <a:pt x="6962" y="7223"/>
                                </a:lnTo>
                                <a:cubicBezTo>
                                  <a:pt x="6965" y="7255"/>
                                  <a:pt x="6969" y="7287"/>
                                  <a:pt x="6972" y="7318"/>
                                </a:cubicBezTo>
                                <a:lnTo>
                                  <a:pt x="6972" y="7318"/>
                                </a:lnTo>
                                <a:cubicBezTo>
                                  <a:pt x="6976" y="7350"/>
                                  <a:pt x="6979" y="7380"/>
                                  <a:pt x="6983" y="7412"/>
                                </a:cubicBezTo>
                                <a:lnTo>
                                  <a:pt x="6983" y="7412"/>
                                </a:lnTo>
                                <a:cubicBezTo>
                                  <a:pt x="6987" y="7436"/>
                                  <a:pt x="6990" y="7461"/>
                                  <a:pt x="6994" y="7486"/>
                                </a:cubicBezTo>
                                <a:lnTo>
                                  <a:pt x="6994" y="7486"/>
                                </a:lnTo>
                                <a:cubicBezTo>
                                  <a:pt x="6998" y="7517"/>
                                  <a:pt x="7001" y="7549"/>
                                  <a:pt x="7005" y="7581"/>
                                </a:cubicBezTo>
                                <a:lnTo>
                                  <a:pt x="7005" y="7581"/>
                                </a:lnTo>
                                <a:cubicBezTo>
                                  <a:pt x="7009" y="7612"/>
                                  <a:pt x="7012" y="7643"/>
                                  <a:pt x="7016" y="7674"/>
                                </a:cubicBezTo>
                                <a:lnTo>
                                  <a:pt x="7016" y="7674"/>
                                </a:lnTo>
                                <a:cubicBezTo>
                                  <a:pt x="7019" y="7705"/>
                                  <a:pt x="7023" y="7737"/>
                                  <a:pt x="7026" y="7768"/>
                                </a:cubicBezTo>
                                <a:lnTo>
                                  <a:pt x="7026" y="7768"/>
                                </a:lnTo>
                                <a:cubicBezTo>
                                  <a:pt x="7030" y="7794"/>
                                  <a:pt x="7033" y="7818"/>
                                  <a:pt x="7037" y="7843"/>
                                </a:cubicBezTo>
                                <a:lnTo>
                                  <a:pt x="7037" y="7843"/>
                                </a:lnTo>
                                <a:cubicBezTo>
                                  <a:pt x="7040" y="7862"/>
                                  <a:pt x="7044" y="7881"/>
                                  <a:pt x="7047" y="7900"/>
                                </a:cubicBezTo>
                                <a:lnTo>
                                  <a:pt x="7047" y="7900"/>
                                </a:lnTo>
                                <a:cubicBezTo>
                                  <a:pt x="7051" y="7930"/>
                                  <a:pt x="7054" y="7962"/>
                                  <a:pt x="7058" y="7992"/>
                                </a:cubicBezTo>
                                <a:lnTo>
                                  <a:pt x="7058" y="7992"/>
                                </a:lnTo>
                                <a:cubicBezTo>
                                  <a:pt x="7062" y="8017"/>
                                  <a:pt x="7065" y="8044"/>
                                  <a:pt x="7069" y="8069"/>
                                </a:cubicBezTo>
                                <a:lnTo>
                                  <a:pt x="7069" y="8069"/>
                                </a:lnTo>
                                <a:cubicBezTo>
                                  <a:pt x="7073" y="8094"/>
                                  <a:pt x="7076" y="8119"/>
                                  <a:pt x="7080" y="8144"/>
                                </a:cubicBezTo>
                                <a:lnTo>
                                  <a:pt x="7080" y="8144"/>
                                </a:lnTo>
                                <a:cubicBezTo>
                                  <a:pt x="7083" y="8174"/>
                                  <a:pt x="7087" y="8206"/>
                                  <a:pt x="7090" y="8236"/>
                                </a:cubicBezTo>
                                <a:lnTo>
                                  <a:pt x="7090" y="8236"/>
                                </a:lnTo>
                                <a:cubicBezTo>
                                  <a:pt x="7094" y="8255"/>
                                  <a:pt x="7097" y="8274"/>
                                  <a:pt x="7101" y="8293"/>
                                </a:cubicBezTo>
                                <a:lnTo>
                                  <a:pt x="7101" y="8293"/>
                                </a:lnTo>
                                <a:cubicBezTo>
                                  <a:pt x="7105" y="8318"/>
                                  <a:pt x="7108" y="8343"/>
                                  <a:pt x="7112" y="8368"/>
                                </a:cubicBezTo>
                                <a:lnTo>
                                  <a:pt x="7112" y="8368"/>
                                </a:lnTo>
                                <a:cubicBezTo>
                                  <a:pt x="7116" y="8393"/>
                                  <a:pt x="7119" y="8419"/>
                                  <a:pt x="7123" y="8444"/>
                                </a:cubicBezTo>
                                <a:lnTo>
                                  <a:pt x="7123" y="8444"/>
                                </a:lnTo>
                                <a:cubicBezTo>
                                  <a:pt x="7127" y="8469"/>
                                  <a:pt x="7130" y="8494"/>
                                  <a:pt x="7134" y="8519"/>
                                </a:cubicBezTo>
                                <a:lnTo>
                                  <a:pt x="7134" y="8519"/>
                                </a:lnTo>
                                <a:cubicBezTo>
                                  <a:pt x="7137" y="8544"/>
                                  <a:pt x="7141" y="8569"/>
                                  <a:pt x="7144" y="8594"/>
                                </a:cubicBezTo>
                                <a:lnTo>
                                  <a:pt x="7144" y="8594"/>
                                </a:lnTo>
                                <a:cubicBezTo>
                                  <a:pt x="7148" y="8612"/>
                                  <a:pt x="7151" y="8631"/>
                                  <a:pt x="7155" y="8650"/>
                                </a:cubicBezTo>
                                <a:lnTo>
                                  <a:pt x="7155" y="8650"/>
                                </a:lnTo>
                                <a:cubicBezTo>
                                  <a:pt x="7159" y="8669"/>
                                  <a:pt x="7162" y="8687"/>
                                  <a:pt x="7166" y="8706"/>
                                </a:cubicBezTo>
                                <a:lnTo>
                                  <a:pt x="7166" y="8706"/>
                                </a:lnTo>
                                <a:cubicBezTo>
                                  <a:pt x="7170" y="8732"/>
                                  <a:pt x="7173" y="8756"/>
                                  <a:pt x="7177" y="8781"/>
                                </a:cubicBezTo>
                                <a:lnTo>
                                  <a:pt x="7177" y="8781"/>
                                </a:lnTo>
                                <a:cubicBezTo>
                                  <a:pt x="7181" y="8801"/>
                                  <a:pt x="7184" y="8819"/>
                                  <a:pt x="7188" y="8838"/>
                                </a:cubicBezTo>
                                <a:lnTo>
                                  <a:pt x="7188" y="8838"/>
                                </a:lnTo>
                                <a:cubicBezTo>
                                  <a:pt x="7191" y="8862"/>
                                  <a:pt x="7195" y="8888"/>
                                  <a:pt x="7198" y="8912"/>
                                </a:cubicBezTo>
                                <a:lnTo>
                                  <a:pt x="7198" y="8912"/>
                                </a:lnTo>
                                <a:cubicBezTo>
                                  <a:pt x="7202" y="8925"/>
                                  <a:pt x="7205" y="8937"/>
                                  <a:pt x="7209" y="8950"/>
                                </a:cubicBezTo>
                                <a:lnTo>
                                  <a:pt x="7209" y="8950"/>
                                </a:lnTo>
                                <a:cubicBezTo>
                                  <a:pt x="7213" y="8969"/>
                                  <a:pt x="7216" y="8987"/>
                                  <a:pt x="7220" y="9005"/>
                                </a:cubicBezTo>
                                <a:lnTo>
                                  <a:pt x="7220" y="9005"/>
                                </a:lnTo>
                                <a:cubicBezTo>
                                  <a:pt x="7224" y="9024"/>
                                  <a:pt x="7227" y="9043"/>
                                  <a:pt x="7231" y="9062"/>
                                </a:cubicBezTo>
                                <a:lnTo>
                                  <a:pt x="7231" y="9062"/>
                                </a:lnTo>
                                <a:cubicBezTo>
                                  <a:pt x="7235" y="9075"/>
                                  <a:pt x="7238" y="9087"/>
                                  <a:pt x="7242" y="9100"/>
                                </a:cubicBezTo>
                                <a:lnTo>
                                  <a:pt x="7242" y="9100"/>
                                </a:lnTo>
                                <a:cubicBezTo>
                                  <a:pt x="7245" y="9113"/>
                                  <a:pt x="7249" y="9126"/>
                                  <a:pt x="7252" y="9138"/>
                                </a:cubicBezTo>
                                <a:lnTo>
                                  <a:pt x="7252" y="9138"/>
                                </a:lnTo>
                                <a:lnTo>
                                  <a:pt x="7263" y="9138"/>
                                </a:lnTo>
                                <a:lnTo>
                                  <a:pt x="7263" y="9138"/>
                                </a:lnTo>
                                <a:cubicBezTo>
                                  <a:pt x="7266" y="9144"/>
                                  <a:pt x="7270" y="9150"/>
                                  <a:pt x="7273" y="9156"/>
                                </a:cubicBezTo>
                                <a:lnTo>
                                  <a:pt x="7273" y="9156"/>
                                </a:lnTo>
                                <a:cubicBezTo>
                                  <a:pt x="7277" y="9162"/>
                                  <a:pt x="7280" y="9168"/>
                                  <a:pt x="7284" y="9174"/>
                                </a:cubicBezTo>
                                <a:lnTo>
                                  <a:pt x="7284" y="9174"/>
                                </a:lnTo>
                                <a:cubicBezTo>
                                  <a:pt x="7288" y="9188"/>
                                  <a:pt x="7291" y="9200"/>
                                  <a:pt x="7295" y="9213"/>
                                </a:cubicBezTo>
                                <a:lnTo>
                                  <a:pt x="7295" y="9213"/>
                                </a:lnTo>
                                <a:cubicBezTo>
                                  <a:pt x="7299" y="9225"/>
                                  <a:pt x="7302" y="9237"/>
                                  <a:pt x="7306" y="9249"/>
                                </a:cubicBezTo>
                                <a:lnTo>
                                  <a:pt x="7306" y="9249"/>
                                </a:lnTo>
                                <a:cubicBezTo>
                                  <a:pt x="7309" y="9256"/>
                                  <a:pt x="7313" y="9262"/>
                                  <a:pt x="7316" y="9270"/>
                                </a:cubicBezTo>
                                <a:lnTo>
                                  <a:pt x="7316" y="9270"/>
                                </a:lnTo>
                                <a:cubicBezTo>
                                  <a:pt x="7320" y="9282"/>
                                  <a:pt x="7323" y="9294"/>
                                  <a:pt x="7327" y="9306"/>
                                </a:cubicBezTo>
                                <a:lnTo>
                                  <a:pt x="7327" y="9306"/>
                                </a:lnTo>
                                <a:cubicBezTo>
                                  <a:pt x="7331" y="9325"/>
                                  <a:pt x="7334" y="9344"/>
                                  <a:pt x="7338" y="9363"/>
                                </a:cubicBezTo>
                                <a:lnTo>
                                  <a:pt x="7338" y="9363"/>
                                </a:lnTo>
                                <a:cubicBezTo>
                                  <a:pt x="7342" y="9375"/>
                                  <a:pt x="7345" y="9388"/>
                                  <a:pt x="7349" y="9400"/>
                                </a:cubicBezTo>
                                <a:lnTo>
                                  <a:pt x="7349" y="9400"/>
                                </a:lnTo>
                                <a:cubicBezTo>
                                  <a:pt x="7353" y="9406"/>
                                  <a:pt x="7356" y="9412"/>
                                  <a:pt x="7360" y="9418"/>
                                </a:cubicBezTo>
                                <a:lnTo>
                                  <a:pt x="7360" y="9418"/>
                                </a:lnTo>
                                <a:cubicBezTo>
                                  <a:pt x="7363" y="9432"/>
                                  <a:pt x="7367" y="9444"/>
                                  <a:pt x="7370" y="9457"/>
                                </a:cubicBezTo>
                                <a:lnTo>
                                  <a:pt x="7370" y="9457"/>
                                </a:lnTo>
                                <a:cubicBezTo>
                                  <a:pt x="7374" y="9476"/>
                                  <a:pt x="7377" y="9494"/>
                                  <a:pt x="7381" y="9514"/>
                                </a:cubicBezTo>
                                <a:lnTo>
                                  <a:pt x="7381" y="9514"/>
                                </a:lnTo>
                                <a:cubicBezTo>
                                  <a:pt x="7385" y="9526"/>
                                  <a:pt x="7388" y="9538"/>
                                  <a:pt x="7392" y="9550"/>
                                </a:cubicBezTo>
                                <a:lnTo>
                                  <a:pt x="7392" y="9550"/>
                                </a:lnTo>
                                <a:cubicBezTo>
                                  <a:pt x="7396" y="9563"/>
                                  <a:pt x="7399" y="9576"/>
                                  <a:pt x="7403" y="9589"/>
                                </a:cubicBezTo>
                                <a:lnTo>
                                  <a:pt x="7403" y="9589"/>
                                </a:lnTo>
                                <a:cubicBezTo>
                                  <a:pt x="7407" y="9601"/>
                                  <a:pt x="7410" y="9613"/>
                                  <a:pt x="7414" y="9625"/>
                                </a:cubicBezTo>
                                <a:lnTo>
                                  <a:pt x="7414" y="9625"/>
                                </a:lnTo>
                                <a:cubicBezTo>
                                  <a:pt x="7417" y="9637"/>
                                  <a:pt x="7421" y="9650"/>
                                  <a:pt x="7424" y="9663"/>
                                </a:cubicBezTo>
                                <a:lnTo>
                                  <a:pt x="7424" y="9663"/>
                                </a:lnTo>
                                <a:cubicBezTo>
                                  <a:pt x="7428" y="9682"/>
                                  <a:pt x="7431" y="9700"/>
                                  <a:pt x="7435" y="9719"/>
                                </a:cubicBezTo>
                                <a:lnTo>
                                  <a:pt x="7435" y="9719"/>
                                </a:lnTo>
                                <a:cubicBezTo>
                                  <a:pt x="7439" y="9732"/>
                                  <a:pt x="7442" y="9744"/>
                                  <a:pt x="7446" y="9756"/>
                                </a:cubicBezTo>
                                <a:lnTo>
                                  <a:pt x="7446" y="9756"/>
                                </a:lnTo>
                                <a:cubicBezTo>
                                  <a:pt x="7450" y="9769"/>
                                  <a:pt x="7453" y="9781"/>
                                  <a:pt x="7457" y="9794"/>
                                </a:cubicBezTo>
                                <a:lnTo>
                                  <a:pt x="7457" y="9794"/>
                                </a:lnTo>
                                <a:cubicBezTo>
                                  <a:pt x="7461" y="9800"/>
                                  <a:pt x="7464" y="9807"/>
                                  <a:pt x="7468" y="9813"/>
                                </a:cubicBezTo>
                                <a:lnTo>
                                  <a:pt x="7468" y="9813"/>
                                </a:lnTo>
                                <a:cubicBezTo>
                                  <a:pt x="7472" y="9825"/>
                                  <a:pt x="7475" y="9838"/>
                                  <a:pt x="7479" y="9850"/>
                                </a:cubicBezTo>
                                <a:lnTo>
                                  <a:pt x="7479" y="9850"/>
                                </a:lnTo>
                                <a:cubicBezTo>
                                  <a:pt x="7482" y="9862"/>
                                  <a:pt x="7486" y="9875"/>
                                  <a:pt x="7489" y="9888"/>
                                </a:cubicBezTo>
                                <a:lnTo>
                                  <a:pt x="7489" y="9888"/>
                                </a:lnTo>
                                <a:cubicBezTo>
                                  <a:pt x="7493" y="9900"/>
                                  <a:pt x="7496" y="9913"/>
                                  <a:pt x="7500" y="9925"/>
                                </a:cubicBezTo>
                                <a:lnTo>
                                  <a:pt x="7500" y="9925"/>
                                </a:lnTo>
                                <a:cubicBezTo>
                                  <a:pt x="7503" y="9931"/>
                                  <a:pt x="7507" y="9937"/>
                                  <a:pt x="7510" y="9943"/>
                                </a:cubicBezTo>
                                <a:lnTo>
                                  <a:pt x="7510" y="9943"/>
                                </a:lnTo>
                                <a:cubicBezTo>
                                  <a:pt x="7514" y="9950"/>
                                  <a:pt x="7517" y="9956"/>
                                  <a:pt x="7521" y="9964"/>
                                </a:cubicBezTo>
                                <a:lnTo>
                                  <a:pt x="7521" y="9964"/>
                                </a:lnTo>
                                <a:cubicBezTo>
                                  <a:pt x="7525" y="9970"/>
                                  <a:pt x="7528" y="9976"/>
                                  <a:pt x="7532" y="9982"/>
                                </a:cubicBezTo>
                                <a:lnTo>
                                  <a:pt x="7532" y="9982"/>
                                </a:lnTo>
                                <a:lnTo>
                                  <a:pt x="7542" y="9982"/>
                                </a:lnTo>
                                <a:lnTo>
                                  <a:pt x="7542" y="9982"/>
                                </a:lnTo>
                                <a:cubicBezTo>
                                  <a:pt x="7546" y="9988"/>
                                  <a:pt x="7549" y="9994"/>
                                  <a:pt x="7553" y="10000"/>
                                </a:cubicBezTo>
                                <a:lnTo>
                                  <a:pt x="7553" y="10000"/>
                                </a:lnTo>
                                <a:lnTo>
                                  <a:pt x="7564" y="10000"/>
                                </a:lnTo>
                                <a:lnTo>
                                  <a:pt x="7564" y="10000"/>
                                </a:lnTo>
                                <a:lnTo>
                                  <a:pt x="7575" y="10000"/>
                                </a:lnTo>
                                <a:lnTo>
                                  <a:pt x="7575" y="10000"/>
                                </a:lnTo>
                                <a:lnTo>
                                  <a:pt x="7586" y="10000"/>
                                </a:lnTo>
                                <a:lnTo>
                                  <a:pt x="7586" y="10000"/>
                                </a:lnTo>
                                <a:cubicBezTo>
                                  <a:pt x="7589" y="9994"/>
                                  <a:pt x="7593" y="9988"/>
                                  <a:pt x="7596" y="9982"/>
                                </a:cubicBezTo>
                                <a:lnTo>
                                  <a:pt x="7596" y="9982"/>
                                </a:lnTo>
                                <a:cubicBezTo>
                                  <a:pt x="7600" y="9976"/>
                                  <a:pt x="7603" y="9970"/>
                                  <a:pt x="7607" y="9964"/>
                                </a:cubicBezTo>
                                <a:lnTo>
                                  <a:pt x="7607" y="9964"/>
                                </a:lnTo>
                                <a:lnTo>
                                  <a:pt x="7618" y="9964"/>
                                </a:lnTo>
                                <a:lnTo>
                                  <a:pt x="7618" y="9964"/>
                                </a:lnTo>
                                <a:cubicBezTo>
                                  <a:pt x="7622" y="9956"/>
                                  <a:pt x="7625" y="9950"/>
                                  <a:pt x="7629" y="9943"/>
                                </a:cubicBezTo>
                                <a:lnTo>
                                  <a:pt x="7629" y="9943"/>
                                </a:lnTo>
                                <a:cubicBezTo>
                                  <a:pt x="7633" y="9937"/>
                                  <a:pt x="7636" y="9931"/>
                                  <a:pt x="7640" y="9925"/>
                                </a:cubicBezTo>
                                <a:lnTo>
                                  <a:pt x="7640" y="9925"/>
                                </a:lnTo>
                                <a:cubicBezTo>
                                  <a:pt x="7644" y="9913"/>
                                  <a:pt x="7647" y="9900"/>
                                  <a:pt x="7651" y="9888"/>
                                </a:cubicBezTo>
                                <a:lnTo>
                                  <a:pt x="7651" y="9888"/>
                                </a:lnTo>
                                <a:cubicBezTo>
                                  <a:pt x="7654" y="9881"/>
                                  <a:pt x="7658" y="9875"/>
                                  <a:pt x="7661" y="9869"/>
                                </a:cubicBezTo>
                                <a:lnTo>
                                  <a:pt x="7661" y="9869"/>
                                </a:lnTo>
                                <a:cubicBezTo>
                                  <a:pt x="7665" y="9857"/>
                                  <a:pt x="7668" y="9844"/>
                                  <a:pt x="7672" y="9832"/>
                                </a:cubicBezTo>
                                <a:lnTo>
                                  <a:pt x="7672" y="9832"/>
                                </a:lnTo>
                                <a:cubicBezTo>
                                  <a:pt x="7676" y="9820"/>
                                  <a:pt x="7679" y="9807"/>
                                  <a:pt x="7683" y="9794"/>
                                </a:cubicBezTo>
                                <a:lnTo>
                                  <a:pt x="7683" y="9794"/>
                                </a:lnTo>
                                <a:cubicBezTo>
                                  <a:pt x="7687" y="9781"/>
                                  <a:pt x="7690" y="9769"/>
                                  <a:pt x="7694" y="9756"/>
                                </a:cubicBezTo>
                                <a:lnTo>
                                  <a:pt x="7694" y="9756"/>
                                </a:lnTo>
                                <a:cubicBezTo>
                                  <a:pt x="7698" y="9737"/>
                                  <a:pt x="7701" y="9718"/>
                                  <a:pt x="7705" y="9699"/>
                                </a:cubicBezTo>
                                <a:lnTo>
                                  <a:pt x="7705" y="9699"/>
                                </a:lnTo>
                                <a:cubicBezTo>
                                  <a:pt x="7708" y="9675"/>
                                  <a:pt x="7712" y="9649"/>
                                  <a:pt x="7715" y="9625"/>
                                </a:cubicBezTo>
                                <a:lnTo>
                                  <a:pt x="7715" y="9625"/>
                                </a:lnTo>
                                <a:cubicBezTo>
                                  <a:pt x="7719" y="9600"/>
                                  <a:pt x="7722" y="9576"/>
                                  <a:pt x="7726" y="9550"/>
                                </a:cubicBezTo>
                                <a:lnTo>
                                  <a:pt x="7726" y="9550"/>
                                </a:lnTo>
                                <a:cubicBezTo>
                                  <a:pt x="7730" y="9531"/>
                                  <a:pt x="7734" y="9513"/>
                                  <a:pt x="7737" y="9493"/>
                                </a:cubicBezTo>
                                <a:lnTo>
                                  <a:pt x="7737" y="9493"/>
                                </a:lnTo>
                                <a:cubicBezTo>
                                  <a:pt x="7741" y="9456"/>
                                  <a:pt x="7744" y="9418"/>
                                  <a:pt x="7748" y="9381"/>
                                </a:cubicBezTo>
                                <a:lnTo>
                                  <a:pt x="7748" y="9381"/>
                                </a:lnTo>
                                <a:cubicBezTo>
                                  <a:pt x="7752" y="9344"/>
                                  <a:pt x="7755" y="9307"/>
                                  <a:pt x="7759" y="9270"/>
                                </a:cubicBezTo>
                                <a:lnTo>
                                  <a:pt x="7759" y="9270"/>
                                </a:lnTo>
                                <a:cubicBezTo>
                                  <a:pt x="7762" y="9226"/>
                                  <a:pt x="7766" y="9181"/>
                                  <a:pt x="7769" y="9138"/>
                                </a:cubicBezTo>
                                <a:lnTo>
                                  <a:pt x="7769" y="9138"/>
                                </a:lnTo>
                                <a:cubicBezTo>
                                  <a:pt x="7773" y="9093"/>
                                  <a:pt x="7776" y="9050"/>
                                  <a:pt x="7780" y="9005"/>
                                </a:cubicBezTo>
                                <a:lnTo>
                                  <a:pt x="7780" y="9005"/>
                                </a:lnTo>
                                <a:cubicBezTo>
                                  <a:pt x="7784" y="8968"/>
                                  <a:pt x="7787" y="8931"/>
                                  <a:pt x="7791" y="8894"/>
                                </a:cubicBezTo>
                                <a:lnTo>
                                  <a:pt x="7791" y="8894"/>
                                </a:lnTo>
                                <a:cubicBezTo>
                                  <a:pt x="7795" y="8837"/>
                                  <a:pt x="7798" y="8781"/>
                                  <a:pt x="7802" y="8725"/>
                                </a:cubicBezTo>
                                <a:lnTo>
                                  <a:pt x="7802" y="8725"/>
                                </a:lnTo>
                                <a:cubicBezTo>
                                  <a:pt x="7806" y="8668"/>
                                  <a:pt x="7809" y="8612"/>
                                  <a:pt x="7813" y="8555"/>
                                </a:cubicBezTo>
                                <a:lnTo>
                                  <a:pt x="7813" y="8555"/>
                                </a:lnTo>
                                <a:cubicBezTo>
                                  <a:pt x="7816" y="8500"/>
                                  <a:pt x="7820" y="8443"/>
                                  <a:pt x="7823" y="8387"/>
                                </a:cubicBezTo>
                                <a:lnTo>
                                  <a:pt x="7823" y="8387"/>
                                </a:lnTo>
                                <a:cubicBezTo>
                                  <a:pt x="7827" y="8324"/>
                                  <a:pt x="7830" y="8263"/>
                                  <a:pt x="7834" y="8200"/>
                                </a:cubicBezTo>
                                <a:lnTo>
                                  <a:pt x="7834" y="8200"/>
                                </a:lnTo>
                                <a:cubicBezTo>
                                  <a:pt x="7838" y="8156"/>
                                  <a:pt x="7841" y="8113"/>
                                  <a:pt x="7845" y="8069"/>
                                </a:cubicBezTo>
                                <a:lnTo>
                                  <a:pt x="7845" y="8069"/>
                                </a:lnTo>
                                <a:cubicBezTo>
                                  <a:pt x="7849" y="8006"/>
                                  <a:pt x="7852" y="7944"/>
                                  <a:pt x="7856" y="7882"/>
                                </a:cubicBezTo>
                                <a:lnTo>
                                  <a:pt x="7856" y="7882"/>
                                </a:lnTo>
                                <a:cubicBezTo>
                                  <a:pt x="7860" y="7819"/>
                                  <a:pt x="7863" y="7756"/>
                                  <a:pt x="7867" y="7693"/>
                                </a:cubicBezTo>
                                <a:lnTo>
                                  <a:pt x="7867" y="7693"/>
                                </a:lnTo>
                                <a:cubicBezTo>
                                  <a:pt x="7871" y="7630"/>
                                  <a:pt x="7874" y="7569"/>
                                  <a:pt x="7878" y="7506"/>
                                </a:cubicBezTo>
                                <a:lnTo>
                                  <a:pt x="7878" y="7506"/>
                                </a:lnTo>
                                <a:cubicBezTo>
                                  <a:pt x="7881" y="7443"/>
                                  <a:pt x="7885" y="7381"/>
                                  <a:pt x="7888" y="7318"/>
                                </a:cubicBezTo>
                                <a:lnTo>
                                  <a:pt x="7888" y="7318"/>
                                </a:lnTo>
                                <a:cubicBezTo>
                                  <a:pt x="7892" y="7281"/>
                                  <a:pt x="7895" y="7242"/>
                                  <a:pt x="7899" y="7205"/>
                                </a:cubicBezTo>
                                <a:lnTo>
                                  <a:pt x="7899" y="7205"/>
                                </a:lnTo>
                                <a:cubicBezTo>
                                  <a:pt x="7903" y="7154"/>
                                  <a:pt x="7906" y="7105"/>
                                  <a:pt x="7910" y="7054"/>
                                </a:cubicBezTo>
                                <a:lnTo>
                                  <a:pt x="7910" y="7054"/>
                                </a:lnTo>
                                <a:cubicBezTo>
                                  <a:pt x="7914" y="7010"/>
                                  <a:pt x="7917" y="6967"/>
                                  <a:pt x="7921" y="6923"/>
                                </a:cubicBezTo>
                                <a:lnTo>
                                  <a:pt x="7921" y="6923"/>
                                </a:lnTo>
                                <a:cubicBezTo>
                                  <a:pt x="7925" y="6886"/>
                                  <a:pt x="7928" y="6849"/>
                                  <a:pt x="7932" y="6812"/>
                                </a:cubicBezTo>
                                <a:lnTo>
                                  <a:pt x="7932" y="6812"/>
                                </a:lnTo>
                                <a:cubicBezTo>
                                  <a:pt x="7935" y="6780"/>
                                  <a:pt x="7939" y="6749"/>
                                  <a:pt x="7942" y="6718"/>
                                </a:cubicBezTo>
                                <a:lnTo>
                                  <a:pt x="7942" y="6718"/>
                                </a:lnTo>
                                <a:cubicBezTo>
                                  <a:pt x="7946" y="6698"/>
                                  <a:pt x="7949" y="6680"/>
                                  <a:pt x="7953" y="6661"/>
                                </a:cubicBezTo>
                                <a:lnTo>
                                  <a:pt x="7953" y="6661"/>
                                </a:lnTo>
                                <a:cubicBezTo>
                                  <a:pt x="7957" y="6636"/>
                                  <a:pt x="7960" y="6611"/>
                                  <a:pt x="7964" y="6586"/>
                                </a:cubicBezTo>
                                <a:lnTo>
                                  <a:pt x="7964" y="6586"/>
                                </a:lnTo>
                                <a:cubicBezTo>
                                  <a:pt x="7967" y="6580"/>
                                  <a:pt x="7971" y="6574"/>
                                  <a:pt x="7974" y="6568"/>
                                </a:cubicBezTo>
                                <a:lnTo>
                                  <a:pt x="7974" y="6568"/>
                                </a:lnTo>
                                <a:cubicBezTo>
                                  <a:pt x="7978" y="6561"/>
                                  <a:pt x="7981" y="6555"/>
                                  <a:pt x="7985" y="6547"/>
                                </a:cubicBezTo>
                                <a:lnTo>
                                  <a:pt x="7985" y="6568"/>
                                </a:lnTo>
                                <a:cubicBezTo>
                                  <a:pt x="7988" y="6574"/>
                                  <a:pt x="7992" y="6580"/>
                                  <a:pt x="7995" y="6586"/>
                                </a:cubicBezTo>
                                <a:lnTo>
                                  <a:pt x="7995" y="6586"/>
                                </a:lnTo>
                                <a:cubicBezTo>
                                  <a:pt x="7999" y="6599"/>
                                  <a:pt x="8002" y="6611"/>
                                  <a:pt x="8006" y="6624"/>
                                </a:cubicBezTo>
                                <a:lnTo>
                                  <a:pt x="8006" y="6624"/>
                                </a:lnTo>
                                <a:cubicBezTo>
                                  <a:pt x="8010" y="6631"/>
                                  <a:pt x="8013" y="6637"/>
                                  <a:pt x="8017" y="6643"/>
                                </a:cubicBezTo>
                                <a:lnTo>
                                  <a:pt x="8017" y="6643"/>
                                </a:lnTo>
                                <a:lnTo>
                                  <a:pt x="8028" y="6643"/>
                                </a:lnTo>
                                <a:lnTo>
                                  <a:pt x="8028" y="6643"/>
                                </a:lnTo>
                                <a:cubicBezTo>
                                  <a:pt x="8032" y="6623"/>
                                  <a:pt x="8035" y="6605"/>
                                  <a:pt x="8039" y="6586"/>
                                </a:cubicBezTo>
                                <a:lnTo>
                                  <a:pt x="8039" y="6586"/>
                                </a:lnTo>
                                <a:cubicBezTo>
                                  <a:pt x="8043" y="6536"/>
                                  <a:pt x="8046" y="6487"/>
                                  <a:pt x="8050" y="6437"/>
                                </a:cubicBezTo>
                                <a:lnTo>
                                  <a:pt x="8050" y="6437"/>
                                </a:lnTo>
                                <a:cubicBezTo>
                                  <a:pt x="8053" y="6386"/>
                                  <a:pt x="8057" y="6336"/>
                                  <a:pt x="8060" y="6285"/>
                                </a:cubicBezTo>
                                <a:lnTo>
                                  <a:pt x="8060" y="6285"/>
                                </a:lnTo>
                                <a:cubicBezTo>
                                  <a:pt x="8064" y="6198"/>
                                  <a:pt x="8067" y="6110"/>
                                  <a:pt x="8071" y="6023"/>
                                </a:cubicBezTo>
                                <a:lnTo>
                                  <a:pt x="8071" y="6023"/>
                                </a:lnTo>
                                <a:cubicBezTo>
                                  <a:pt x="8075" y="5929"/>
                                  <a:pt x="8078" y="5835"/>
                                  <a:pt x="8082" y="5742"/>
                                </a:cubicBezTo>
                                <a:lnTo>
                                  <a:pt x="8082" y="5742"/>
                                </a:lnTo>
                                <a:cubicBezTo>
                                  <a:pt x="8086" y="5661"/>
                                  <a:pt x="8089" y="5579"/>
                                  <a:pt x="8093" y="5498"/>
                                </a:cubicBezTo>
                                <a:lnTo>
                                  <a:pt x="8093" y="5498"/>
                                </a:lnTo>
                                <a:cubicBezTo>
                                  <a:pt x="8097" y="5447"/>
                                  <a:pt x="8100" y="5398"/>
                                  <a:pt x="8104" y="5347"/>
                                </a:cubicBezTo>
                                <a:lnTo>
                                  <a:pt x="8104" y="5347"/>
                                </a:lnTo>
                                <a:cubicBezTo>
                                  <a:pt x="8107" y="5291"/>
                                  <a:pt x="8111" y="5236"/>
                                  <a:pt x="8114" y="5180"/>
                                </a:cubicBezTo>
                                <a:lnTo>
                                  <a:pt x="8114" y="5180"/>
                                </a:lnTo>
                                <a:cubicBezTo>
                                  <a:pt x="8118" y="5142"/>
                                  <a:pt x="8121" y="5104"/>
                                  <a:pt x="8125" y="5066"/>
                                </a:cubicBezTo>
                                <a:lnTo>
                                  <a:pt x="8125" y="5066"/>
                                </a:lnTo>
                                <a:cubicBezTo>
                                  <a:pt x="8129" y="5042"/>
                                  <a:pt x="8132" y="5017"/>
                                  <a:pt x="8136" y="4992"/>
                                </a:cubicBezTo>
                                <a:lnTo>
                                  <a:pt x="8136" y="4992"/>
                                </a:lnTo>
                                <a:cubicBezTo>
                                  <a:pt x="8140" y="4985"/>
                                  <a:pt x="8143" y="4979"/>
                                  <a:pt x="8147" y="4972"/>
                                </a:cubicBezTo>
                                <a:lnTo>
                                  <a:pt x="8147" y="4972"/>
                                </a:lnTo>
                                <a:cubicBezTo>
                                  <a:pt x="8151" y="4960"/>
                                  <a:pt x="8154" y="4948"/>
                                  <a:pt x="8158" y="4936"/>
                                </a:cubicBezTo>
                                <a:lnTo>
                                  <a:pt x="8158" y="4936"/>
                                </a:lnTo>
                                <a:cubicBezTo>
                                  <a:pt x="8161" y="4898"/>
                                  <a:pt x="8165" y="4860"/>
                                  <a:pt x="8168" y="4822"/>
                                </a:cubicBezTo>
                                <a:lnTo>
                                  <a:pt x="8168" y="4822"/>
                                </a:lnTo>
                                <a:cubicBezTo>
                                  <a:pt x="8172" y="4753"/>
                                  <a:pt x="8175" y="4685"/>
                                  <a:pt x="8179" y="4617"/>
                                </a:cubicBezTo>
                                <a:lnTo>
                                  <a:pt x="8179" y="4617"/>
                                </a:lnTo>
                                <a:cubicBezTo>
                                  <a:pt x="8183" y="4510"/>
                                  <a:pt x="8186" y="4404"/>
                                  <a:pt x="8190" y="4297"/>
                                </a:cubicBezTo>
                                <a:lnTo>
                                  <a:pt x="8190" y="4297"/>
                                </a:lnTo>
                                <a:cubicBezTo>
                                  <a:pt x="8193" y="4173"/>
                                  <a:pt x="8197" y="4047"/>
                                  <a:pt x="8200" y="3923"/>
                                </a:cubicBezTo>
                                <a:lnTo>
                                  <a:pt x="8200" y="3923"/>
                                </a:lnTo>
                                <a:cubicBezTo>
                                  <a:pt x="8204" y="3842"/>
                                  <a:pt x="8207" y="3759"/>
                                  <a:pt x="8211" y="3678"/>
                                </a:cubicBezTo>
                                <a:lnTo>
                                  <a:pt x="8211" y="3678"/>
                                </a:lnTo>
                                <a:cubicBezTo>
                                  <a:pt x="8215" y="3560"/>
                                  <a:pt x="8218" y="3440"/>
                                  <a:pt x="8222" y="3322"/>
                                </a:cubicBezTo>
                                <a:lnTo>
                                  <a:pt x="8222" y="3322"/>
                                </a:lnTo>
                                <a:cubicBezTo>
                                  <a:pt x="8225" y="3215"/>
                                  <a:pt x="8229" y="3109"/>
                                  <a:pt x="8232" y="3003"/>
                                </a:cubicBezTo>
                                <a:lnTo>
                                  <a:pt x="8232" y="3003"/>
                                </a:lnTo>
                                <a:cubicBezTo>
                                  <a:pt x="8236" y="2910"/>
                                  <a:pt x="8239" y="2815"/>
                                  <a:pt x="8243" y="2722"/>
                                </a:cubicBezTo>
                                <a:lnTo>
                                  <a:pt x="8243" y="2722"/>
                                </a:lnTo>
                                <a:cubicBezTo>
                                  <a:pt x="8247" y="2653"/>
                                  <a:pt x="8250" y="2583"/>
                                  <a:pt x="8254" y="2514"/>
                                </a:cubicBezTo>
                                <a:lnTo>
                                  <a:pt x="8254" y="2514"/>
                                </a:lnTo>
                                <a:cubicBezTo>
                                  <a:pt x="8258" y="2483"/>
                                  <a:pt x="8261" y="2453"/>
                                  <a:pt x="8265" y="2421"/>
                                </a:cubicBezTo>
                                <a:lnTo>
                                  <a:pt x="8265" y="2421"/>
                                </a:lnTo>
                                <a:cubicBezTo>
                                  <a:pt x="8269" y="2403"/>
                                  <a:pt x="8272" y="2384"/>
                                  <a:pt x="8276" y="2366"/>
                                </a:cubicBezTo>
                                <a:lnTo>
                                  <a:pt x="8276" y="2366"/>
                                </a:lnTo>
                                <a:cubicBezTo>
                                  <a:pt x="8279" y="2352"/>
                                  <a:pt x="8283" y="2340"/>
                                  <a:pt x="8286" y="2327"/>
                                </a:cubicBezTo>
                                <a:lnTo>
                                  <a:pt x="8286" y="2327"/>
                                </a:lnTo>
                                <a:lnTo>
                                  <a:pt x="8297" y="2327"/>
                                </a:lnTo>
                                <a:lnTo>
                                  <a:pt x="8297" y="2327"/>
                                </a:lnTo>
                                <a:lnTo>
                                  <a:pt x="8308" y="2327"/>
                                </a:lnTo>
                                <a:lnTo>
                                  <a:pt x="8308" y="2327"/>
                                </a:lnTo>
                                <a:lnTo>
                                  <a:pt x="8319" y="2327"/>
                                </a:lnTo>
                                <a:lnTo>
                                  <a:pt x="8319" y="2327"/>
                                </a:lnTo>
                                <a:cubicBezTo>
                                  <a:pt x="8323" y="2296"/>
                                  <a:pt x="8326" y="2265"/>
                                  <a:pt x="8330" y="2234"/>
                                </a:cubicBezTo>
                                <a:lnTo>
                                  <a:pt x="8330" y="2234"/>
                                </a:lnTo>
                                <a:cubicBezTo>
                                  <a:pt x="8333" y="2177"/>
                                  <a:pt x="8337" y="2121"/>
                                  <a:pt x="8340" y="2065"/>
                                </a:cubicBezTo>
                                <a:lnTo>
                                  <a:pt x="8340" y="2065"/>
                                </a:lnTo>
                                <a:cubicBezTo>
                                  <a:pt x="8344" y="1990"/>
                                  <a:pt x="8347" y="1914"/>
                                  <a:pt x="8351" y="1839"/>
                                </a:cubicBezTo>
                                <a:lnTo>
                                  <a:pt x="8351" y="1839"/>
                                </a:lnTo>
                                <a:cubicBezTo>
                                  <a:pt x="8355" y="1739"/>
                                  <a:pt x="8358" y="1639"/>
                                  <a:pt x="8362" y="1540"/>
                                </a:cubicBezTo>
                                <a:lnTo>
                                  <a:pt x="8362" y="1540"/>
                                </a:lnTo>
                                <a:cubicBezTo>
                                  <a:pt x="8366" y="1471"/>
                                  <a:pt x="8369" y="1401"/>
                                  <a:pt x="8373" y="1332"/>
                                </a:cubicBezTo>
                                <a:lnTo>
                                  <a:pt x="8373" y="1332"/>
                                </a:lnTo>
                                <a:cubicBezTo>
                                  <a:pt x="8377" y="1233"/>
                                  <a:pt x="8380" y="1133"/>
                                  <a:pt x="8384" y="1033"/>
                                </a:cubicBezTo>
                                <a:lnTo>
                                  <a:pt x="8384" y="1033"/>
                                </a:lnTo>
                                <a:cubicBezTo>
                                  <a:pt x="8387" y="958"/>
                                  <a:pt x="8391" y="882"/>
                                  <a:pt x="8394" y="807"/>
                                </a:cubicBezTo>
                                <a:lnTo>
                                  <a:pt x="8394" y="807"/>
                                </a:lnTo>
                                <a:cubicBezTo>
                                  <a:pt x="8398" y="758"/>
                                  <a:pt x="8401" y="708"/>
                                  <a:pt x="8405" y="658"/>
                                </a:cubicBezTo>
                                <a:lnTo>
                                  <a:pt x="8405" y="658"/>
                                </a:lnTo>
                                <a:cubicBezTo>
                                  <a:pt x="8409" y="627"/>
                                  <a:pt x="8412" y="595"/>
                                  <a:pt x="8416" y="563"/>
                                </a:cubicBezTo>
                                <a:lnTo>
                                  <a:pt x="8416" y="563"/>
                                </a:lnTo>
                                <a:cubicBezTo>
                                  <a:pt x="8420" y="557"/>
                                  <a:pt x="8423" y="551"/>
                                  <a:pt x="8427" y="545"/>
                                </a:cubicBezTo>
                                <a:lnTo>
                                  <a:pt x="8427" y="545"/>
                                </a:lnTo>
                                <a:cubicBezTo>
                                  <a:pt x="8430" y="551"/>
                                  <a:pt x="8434" y="557"/>
                                  <a:pt x="8437" y="563"/>
                                </a:cubicBezTo>
                                <a:lnTo>
                                  <a:pt x="8437" y="563"/>
                                </a:lnTo>
                                <a:cubicBezTo>
                                  <a:pt x="8441" y="589"/>
                                  <a:pt x="8444" y="613"/>
                                  <a:pt x="8448" y="638"/>
                                </a:cubicBezTo>
                                <a:lnTo>
                                  <a:pt x="8448" y="638"/>
                                </a:lnTo>
                                <a:cubicBezTo>
                                  <a:pt x="8451" y="676"/>
                                  <a:pt x="8455" y="713"/>
                                  <a:pt x="8458" y="751"/>
                                </a:cubicBezTo>
                                <a:lnTo>
                                  <a:pt x="8458" y="751"/>
                                </a:lnTo>
                                <a:cubicBezTo>
                                  <a:pt x="8462" y="801"/>
                                  <a:pt x="8465" y="852"/>
                                  <a:pt x="8469" y="903"/>
                                </a:cubicBezTo>
                                <a:lnTo>
                                  <a:pt x="8469" y="903"/>
                                </a:lnTo>
                                <a:cubicBezTo>
                                  <a:pt x="8473" y="915"/>
                                  <a:pt x="8476" y="927"/>
                                  <a:pt x="8480" y="939"/>
                                </a:cubicBezTo>
                                <a:lnTo>
                                  <a:pt x="8480" y="939"/>
                                </a:lnTo>
                                <a:cubicBezTo>
                                  <a:pt x="8484" y="945"/>
                                  <a:pt x="8487" y="951"/>
                                  <a:pt x="8491" y="957"/>
                                </a:cubicBezTo>
                                <a:lnTo>
                                  <a:pt x="8491" y="957"/>
                                </a:lnTo>
                                <a:cubicBezTo>
                                  <a:pt x="8495" y="939"/>
                                  <a:pt x="8498" y="921"/>
                                  <a:pt x="8502" y="903"/>
                                </a:cubicBezTo>
                                <a:lnTo>
                                  <a:pt x="8502" y="903"/>
                                </a:lnTo>
                                <a:cubicBezTo>
                                  <a:pt x="8505" y="871"/>
                                  <a:pt x="8509" y="839"/>
                                  <a:pt x="8512" y="807"/>
                                </a:cubicBezTo>
                                <a:lnTo>
                                  <a:pt x="8512" y="807"/>
                                </a:lnTo>
                                <a:cubicBezTo>
                                  <a:pt x="8516" y="764"/>
                                  <a:pt x="8519" y="720"/>
                                  <a:pt x="8523" y="677"/>
                                </a:cubicBezTo>
                                <a:lnTo>
                                  <a:pt x="8523" y="677"/>
                                </a:lnTo>
                                <a:cubicBezTo>
                                  <a:pt x="8527" y="651"/>
                                  <a:pt x="8530" y="627"/>
                                  <a:pt x="8534" y="602"/>
                                </a:cubicBezTo>
                                <a:lnTo>
                                  <a:pt x="8534" y="602"/>
                                </a:lnTo>
                                <a:cubicBezTo>
                                  <a:pt x="8538" y="564"/>
                                  <a:pt x="8541" y="526"/>
                                  <a:pt x="8545" y="488"/>
                                </a:cubicBezTo>
                                <a:lnTo>
                                  <a:pt x="8545" y="488"/>
                                </a:lnTo>
                                <a:cubicBezTo>
                                  <a:pt x="8549" y="451"/>
                                  <a:pt x="8552" y="413"/>
                                  <a:pt x="8556" y="376"/>
                                </a:cubicBezTo>
                                <a:lnTo>
                                  <a:pt x="8556" y="376"/>
                                </a:lnTo>
                                <a:cubicBezTo>
                                  <a:pt x="8559" y="332"/>
                                  <a:pt x="8563" y="288"/>
                                  <a:pt x="8566" y="244"/>
                                </a:cubicBezTo>
                                <a:lnTo>
                                  <a:pt x="8566" y="244"/>
                                </a:lnTo>
                                <a:cubicBezTo>
                                  <a:pt x="8570" y="207"/>
                                  <a:pt x="8573" y="169"/>
                                  <a:pt x="8577" y="132"/>
                                </a:cubicBezTo>
                                <a:lnTo>
                                  <a:pt x="8577" y="132"/>
                                </a:lnTo>
                                <a:cubicBezTo>
                                  <a:pt x="8581" y="112"/>
                                  <a:pt x="8584" y="94"/>
                                  <a:pt x="8588" y="75"/>
                                </a:cubicBezTo>
                                <a:lnTo>
                                  <a:pt x="8588" y="75"/>
                                </a:lnTo>
                                <a:cubicBezTo>
                                  <a:pt x="8592" y="69"/>
                                  <a:pt x="8595" y="63"/>
                                  <a:pt x="8599" y="57"/>
                                </a:cubicBezTo>
                                <a:lnTo>
                                  <a:pt x="8599" y="57"/>
                                </a:lnTo>
                                <a:cubicBezTo>
                                  <a:pt x="8603" y="51"/>
                                  <a:pt x="8606" y="45"/>
                                  <a:pt x="8610" y="38"/>
                                </a:cubicBezTo>
                                <a:lnTo>
                                  <a:pt x="8610" y="38"/>
                                </a:lnTo>
                                <a:lnTo>
                                  <a:pt x="8620" y="38"/>
                                </a:lnTo>
                                <a:lnTo>
                                  <a:pt x="8620" y="38"/>
                                </a:lnTo>
                                <a:cubicBezTo>
                                  <a:pt x="8624" y="45"/>
                                  <a:pt x="8627" y="51"/>
                                  <a:pt x="8631" y="57"/>
                                </a:cubicBezTo>
                                <a:lnTo>
                                  <a:pt x="8631" y="57"/>
                                </a:lnTo>
                                <a:lnTo>
                                  <a:pt x="8643" y="57"/>
                                </a:lnTo>
                                <a:lnTo>
                                  <a:pt x="8643" y="57"/>
                                </a:lnTo>
                                <a:lnTo>
                                  <a:pt x="8654" y="57"/>
                                </a:lnTo>
                                <a:lnTo>
                                  <a:pt x="8654" y="57"/>
                                </a:lnTo>
                                <a:cubicBezTo>
                                  <a:pt x="8657" y="51"/>
                                  <a:pt x="8661" y="45"/>
                                  <a:pt x="8664" y="38"/>
                                </a:cubicBezTo>
                                <a:lnTo>
                                  <a:pt x="8664" y="38"/>
                                </a:lnTo>
                                <a:lnTo>
                                  <a:pt x="8675" y="38"/>
                                </a:lnTo>
                                <a:lnTo>
                                  <a:pt x="8675" y="38"/>
                                </a:lnTo>
                                <a:cubicBezTo>
                                  <a:pt x="8678" y="32"/>
                                  <a:pt x="8682" y="26"/>
                                  <a:pt x="8685" y="20"/>
                                </a:cubicBezTo>
                                <a:lnTo>
                                  <a:pt x="8685" y="20"/>
                                </a:lnTo>
                                <a:lnTo>
                                  <a:pt x="8696" y="20"/>
                                </a:lnTo>
                                <a:lnTo>
                                  <a:pt x="8696" y="20"/>
                                </a:lnTo>
                                <a:lnTo>
                                  <a:pt x="8707" y="20"/>
                                </a:lnTo>
                                <a:lnTo>
                                  <a:pt x="8707" y="20"/>
                                </a:lnTo>
                                <a:cubicBezTo>
                                  <a:pt x="8711" y="26"/>
                                  <a:pt x="8714" y="32"/>
                                  <a:pt x="8718" y="38"/>
                                </a:cubicBezTo>
                                <a:lnTo>
                                  <a:pt x="8718" y="38"/>
                                </a:lnTo>
                                <a:cubicBezTo>
                                  <a:pt x="8722" y="51"/>
                                  <a:pt x="8725" y="63"/>
                                  <a:pt x="8729" y="75"/>
                                </a:cubicBezTo>
                                <a:lnTo>
                                  <a:pt x="8729" y="75"/>
                                </a:lnTo>
                                <a:cubicBezTo>
                                  <a:pt x="8732" y="100"/>
                                  <a:pt x="8736" y="127"/>
                                  <a:pt x="8739" y="152"/>
                                </a:cubicBezTo>
                                <a:lnTo>
                                  <a:pt x="8739" y="152"/>
                                </a:lnTo>
                                <a:cubicBezTo>
                                  <a:pt x="8743" y="158"/>
                                  <a:pt x="8746" y="164"/>
                                  <a:pt x="8750" y="170"/>
                                </a:cubicBezTo>
                                <a:lnTo>
                                  <a:pt x="8750" y="170"/>
                                </a:lnTo>
                                <a:cubicBezTo>
                                  <a:pt x="8754" y="157"/>
                                  <a:pt x="8757" y="145"/>
                                  <a:pt x="8761" y="132"/>
                                </a:cubicBezTo>
                                <a:lnTo>
                                  <a:pt x="8761" y="132"/>
                                </a:lnTo>
                                <a:cubicBezTo>
                                  <a:pt x="8765" y="112"/>
                                  <a:pt x="8768" y="94"/>
                                  <a:pt x="8772" y="75"/>
                                </a:cubicBezTo>
                                <a:lnTo>
                                  <a:pt x="8772" y="75"/>
                                </a:lnTo>
                                <a:cubicBezTo>
                                  <a:pt x="8776" y="69"/>
                                  <a:pt x="8779" y="63"/>
                                  <a:pt x="8783" y="57"/>
                                </a:cubicBezTo>
                                <a:lnTo>
                                  <a:pt x="8783" y="57"/>
                                </a:lnTo>
                                <a:lnTo>
                                  <a:pt x="8793" y="57"/>
                                </a:lnTo>
                                <a:lnTo>
                                  <a:pt x="8793" y="57"/>
                                </a:lnTo>
                                <a:lnTo>
                                  <a:pt x="8804" y="57"/>
                                </a:lnTo>
                                <a:lnTo>
                                  <a:pt x="8804" y="57"/>
                                </a:lnTo>
                                <a:cubicBezTo>
                                  <a:pt x="8808" y="63"/>
                                  <a:pt x="8811" y="69"/>
                                  <a:pt x="8815" y="75"/>
                                </a:cubicBezTo>
                                <a:lnTo>
                                  <a:pt x="8815" y="75"/>
                                </a:lnTo>
                                <a:lnTo>
                                  <a:pt x="8826" y="75"/>
                                </a:lnTo>
                                <a:lnTo>
                                  <a:pt x="8826" y="75"/>
                                </a:lnTo>
                                <a:cubicBezTo>
                                  <a:pt x="8830" y="88"/>
                                  <a:pt x="8833" y="100"/>
                                  <a:pt x="8837" y="113"/>
                                </a:cubicBezTo>
                                <a:lnTo>
                                  <a:pt x="8837" y="113"/>
                                </a:lnTo>
                                <a:cubicBezTo>
                                  <a:pt x="8840" y="127"/>
                                  <a:pt x="8844" y="139"/>
                                  <a:pt x="8847" y="152"/>
                                </a:cubicBezTo>
                                <a:lnTo>
                                  <a:pt x="8847" y="152"/>
                                </a:lnTo>
                                <a:cubicBezTo>
                                  <a:pt x="8851" y="158"/>
                                  <a:pt x="8854" y="164"/>
                                  <a:pt x="8858" y="170"/>
                                </a:cubicBezTo>
                                <a:lnTo>
                                  <a:pt x="8858" y="170"/>
                                </a:lnTo>
                                <a:cubicBezTo>
                                  <a:pt x="8862" y="182"/>
                                  <a:pt x="8865" y="196"/>
                                  <a:pt x="8869" y="208"/>
                                </a:cubicBezTo>
                                <a:lnTo>
                                  <a:pt x="8869" y="208"/>
                                </a:lnTo>
                                <a:cubicBezTo>
                                  <a:pt x="8873" y="220"/>
                                  <a:pt x="8876" y="232"/>
                                  <a:pt x="8880" y="244"/>
                                </a:cubicBezTo>
                                <a:lnTo>
                                  <a:pt x="8880" y="244"/>
                                </a:lnTo>
                                <a:cubicBezTo>
                                  <a:pt x="8884" y="238"/>
                                  <a:pt x="8887" y="232"/>
                                  <a:pt x="8891" y="226"/>
                                </a:cubicBezTo>
                                <a:lnTo>
                                  <a:pt x="8891" y="226"/>
                                </a:lnTo>
                                <a:cubicBezTo>
                                  <a:pt x="8894" y="220"/>
                                  <a:pt x="8898" y="214"/>
                                  <a:pt x="8901" y="208"/>
                                </a:cubicBezTo>
                                <a:lnTo>
                                  <a:pt x="8901" y="208"/>
                                </a:lnTo>
                                <a:cubicBezTo>
                                  <a:pt x="8904" y="196"/>
                                  <a:pt x="8908" y="182"/>
                                  <a:pt x="8911" y="170"/>
                                </a:cubicBezTo>
                                <a:lnTo>
                                  <a:pt x="8911" y="170"/>
                                </a:lnTo>
                                <a:cubicBezTo>
                                  <a:pt x="8915" y="157"/>
                                  <a:pt x="8918" y="145"/>
                                  <a:pt x="8922" y="132"/>
                                </a:cubicBezTo>
                                <a:lnTo>
                                  <a:pt x="8922" y="132"/>
                                </a:lnTo>
                                <a:cubicBezTo>
                                  <a:pt x="8926" y="126"/>
                                  <a:pt x="8929" y="120"/>
                                  <a:pt x="8933" y="113"/>
                                </a:cubicBezTo>
                                <a:lnTo>
                                  <a:pt x="8933" y="113"/>
                                </a:lnTo>
                                <a:lnTo>
                                  <a:pt x="8944" y="113"/>
                                </a:lnTo>
                                <a:lnTo>
                                  <a:pt x="8944" y="113"/>
                                </a:lnTo>
                                <a:cubicBezTo>
                                  <a:pt x="8948" y="120"/>
                                  <a:pt x="8951" y="126"/>
                                  <a:pt x="8955" y="132"/>
                                </a:cubicBezTo>
                                <a:lnTo>
                                  <a:pt x="8955" y="132"/>
                                </a:lnTo>
                                <a:cubicBezTo>
                                  <a:pt x="8958" y="139"/>
                                  <a:pt x="8962" y="145"/>
                                  <a:pt x="8965" y="152"/>
                                </a:cubicBezTo>
                                <a:lnTo>
                                  <a:pt x="8965" y="170"/>
                                </a:lnTo>
                                <a:cubicBezTo>
                                  <a:pt x="8969" y="164"/>
                                  <a:pt x="8972" y="158"/>
                                  <a:pt x="8976" y="152"/>
                                </a:cubicBezTo>
                                <a:lnTo>
                                  <a:pt x="8976" y="152"/>
                                </a:lnTo>
                                <a:cubicBezTo>
                                  <a:pt x="8980" y="133"/>
                                  <a:pt x="8983" y="114"/>
                                  <a:pt x="8987" y="95"/>
                                </a:cubicBezTo>
                                <a:lnTo>
                                  <a:pt x="8987" y="132"/>
                                </a:lnTo>
                                <a:cubicBezTo>
                                  <a:pt x="8991" y="175"/>
                                  <a:pt x="8994" y="219"/>
                                  <a:pt x="8998" y="262"/>
                                </a:cubicBezTo>
                                <a:lnTo>
                                  <a:pt x="8998" y="262"/>
                                </a:lnTo>
                                <a:cubicBezTo>
                                  <a:pt x="9002" y="282"/>
                                  <a:pt x="9005" y="300"/>
                                  <a:pt x="9009" y="319"/>
                                </a:cubicBezTo>
                                <a:lnTo>
                                  <a:pt x="9009" y="319"/>
                                </a:lnTo>
                                <a:cubicBezTo>
                                  <a:pt x="9012" y="344"/>
                                  <a:pt x="9016" y="371"/>
                                  <a:pt x="9019" y="396"/>
                                </a:cubicBezTo>
                                <a:lnTo>
                                  <a:pt x="9019" y="396"/>
                                </a:lnTo>
                                <a:cubicBezTo>
                                  <a:pt x="9023" y="420"/>
                                  <a:pt x="9026" y="446"/>
                                  <a:pt x="9030" y="470"/>
                                </a:cubicBezTo>
                                <a:lnTo>
                                  <a:pt x="9030" y="470"/>
                                </a:lnTo>
                                <a:cubicBezTo>
                                  <a:pt x="9034" y="501"/>
                                  <a:pt x="9037" y="532"/>
                                  <a:pt x="9041" y="563"/>
                                </a:cubicBezTo>
                                <a:lnTo>
                                  <a:pt x="9041" y="563"/>
                                </a:lnTo>
                                <a:cubicBezTo>
                                  <a:pt x="9045" y="614"/>
                                  <a:pt x="9048" y="664"/>
                                  <a:pt x="9052" y="714"/>
                                </a:cubicBezTo>
                                <a:lnTo>
                                  <a:pt x="9052" y="714"/>
                                </a:lnTo>
                                <a:cubicBezTo>
                                  <a:pt x="9056" y="758"/>
                                  <a:pt x="9059" y="802"/>
                                  <a:pt x="9063" y="846"/>
                                </a:cubicBezTo>
                                <a:lnTo>
                                  <a:pt x="9063" y="846"/>
                                </a:lnTo>
                                <a:cubicBezTo>
                                  <a:pt x="9066" y="909"/>
                                  <a:pt x="9070" y="971"/>
                                  <a:pt x="9073" y="1033"/>
                                </a:cubicBezTo>
                                <a:lnTo>
                                  <a:pt x="9073" y="1033"/>
                                </a:lnTo>
                                <a:cubicBezTo>
                                  <a:pt x="9077" y="1108"/>
                                  <a:pt x="9080" y="1182"/>
                                  <a:pt x="9084" y="1257"/>
                                </a:cubicBezTo>
                                <a:lnTo>
                                  <a:pt x="9084" y="1257"/>
                                </a:lnTo>
                                <a:cubicBezTo>
                                  <a:pt x="9088" y="1338"/>
                                  <a:pt x="9091" y="1420"/>
                                  <a:pt x="9095" y="1501"/>
                                </a:cubicBezTo>
                                <a:lnTo>
                                  <a:pt x="9095" y="1501"/>
                                </a:lnTo>
                                <a:cubicBezTo>
                                  <a:pt x="9099" y="1596"/>
                                  <a:pt x="9102" y="1690"/>
                                  <a:pt x="9106" y="1784"/>
                                </a:cubicBezTo>
                                <a:lnTo>
                                  <a:pt x="9106" y="1784"/>
                                </a:lnTo>
                                <a:cubicBezTo>
                                  <a:pt x="9110" y="1847"/>
                                  <a:pt x="9113" y="1909"/>
                                  <a:pt x="9117" y="1971"/>
                                </a:cubicBezTo>
                                <a:lnTo>
                                  <a:pt x="9117" y="1971"/>
                                </a:lnTo>
                                <a:cubicBezTo>
                                  <a:pt x="9120" y="2059"/>
                                  <a:pt x="9124" y="2147"/>
                                  <a:pt x="9127" y="2234"/>
                                </a:cubicBezTo>
                                <a:lnTo>
                                  <a:pt x="9127" y="2234"/>
                                </a:lnTo>
                                <a:cubicBezTo>
                                  <a:pt x="9130" y="2303"/>
                                  <a:pt x="9134" y="2371"/>
                                  <a:pt x="9137" y="2439"/>
                                </a:cubicBezTo>
                                <a:lnTo>
                                  <a:pt x="9137" y="2439"/>
                                </a:lnTo>
                                <a:cubicBezTo>
                                  <a:pt x="9141" y="2477"/>
                                  <a:pt x="9144" y="2515"/>
                                  <a:pt x="9148" y="2553"/>
                                </a:cubicBezTo>
                                <a:lnTo>
                                  <a:pt x="9148" y="2553"/>
                                </a:lnTo>
                                <a:cubicBezTo>
                                  <a:pt x="9152" y="2565"/>
                                  <a:pt x="9155" y="2577"/>
                                  <a:pt x="9159" y="2589"/>
                                </a:cubicBezTo>
                                <a:lnTo>
                                  <a:pt x="9159" y="2589"/>
                                </a:lnTo>
                                <a:cubicBezTo>
                                  <a:pt x="9163" y="2595"/>
                                  <a:pt x="9166" y="2603"/>
                                  <a:pt x="9170" y="2609"/>
                                </a:cubicBezTo>
                                <a:lnTo>
                                  <a:pt x="9170" y="2609"/>
                                </a:lnTo>
                                <a:cubicBezTo>
                                  <a:pt x="9174" y="2615"/>
                                  <a:pt x="9177" y="2622"/>
                                  <a:pt x="9181" y="2628"/>
                                </a:cubicBezTo>
                                <a:lnTo>
                                  <a:pt x="9181" y="2628"/>
                                </a:lnTo>
                                <a:cubicBezTo>
                                  <a:pt x="9184" y="2640"/>
                                  <a:pt x="9188" y="2653"/>
                                  <a:pt x="9191" y="2665"/>
                                </a:cubicBezTo>
                                <a:lnTo>
                                  <a:pt x="9191" y="2665"/>
                                </a:lnTo>
                                <a:cubicBezTo>
                                  <a:pt x="9195" y="2697"/>
                                  <a:pt x="9198" y="2727"/>
                                  <a:pt x="9202" y="2759"/>
                                </a:cubicBezTo>
                                <a:lnTo>
                                  <a:pt x="9202" y="2759"/>
                                </a:lnTo>
                                <a:cubicBezTo>
                                  <a:pt x="9206" y="2790"/>
                                  <a:pt x="9209" y="2821"/>
                                  <a:pt x="9213" y="2853"/>
                                </a:cubicBezTo>
                                <a:lnTo>
                                  <a:pt x="9213" y="2853"/>
                                </a:lnTo>
                                <a:cubicBezTo>
                                  <a:pt x="9217" y="2884"/>
                                  <a:pt x="9220" y="2915"/>
                                  <a:pt x="9224" y="2946"/>
                                </a:cubicBezTo>
                                <a:lnTo>
                                  <a:pt x="9224" y="2946"/>
                                </a:lnTo>
                                <a:cubicBezTo>
                                  <a:pt x="9228" y="2990"/>
                                  <a:pt x="9231" y="3034"/>
                                  <a:pt x="9235" y="3078"/>
                                </a:cubicBezTo>
                                <a:lnTo>
                                  <a:pt x="9235" y="3078"/>
                                </a:lnTo>
                                <a:cubicBezTo>
                                  <a:pt x="9238" y="3128"/>
                                  <a:pt x="9242" y="3178"/>
                                  <a:pt x="9245" y="3229"/>
                                </a:cubicBezTo>
                                <a:lnTo>
                                  <a:pt x="9245" y="3229"/>
                                </a:lnTo>
                                <a:cubicBezTo>
                                  <a:pt x="9249" y="3266"/>
                                  <a:pt x="9252" y="3303"/>
                                  <a:pt x="9256" y="3340"/>
                                </a:cubicBezTo>
                                <a:lnTo>
                                  <a:pt x="9256" y="3340"/>
                                </a:lnTo>
                                <a:cubicBezTo>
                                  <a:pt x="9260" y="3391"/>
                                  <a:pt x="9263" y="3440"/>
                                  <a:pt x="9267" y="3491"/>
                                </a:cubicBezTo>
                                <a:lnTo>
                                  <a:pt x="9267" y="3491"/>
                                </a:lnTo>
                                <a:cubicBezTo>
                                  <a:pt x="9271" y="3529"/>
                                  <a:pt x="9274" y="3566"/>
                                  <a:pt x="9278" y="3603"/>
                                </a:cubicBezTo>
                                <a:lnTo>
                                  <a:pt x="9278" y="3603"/>
                                </a:lnTo>
                                <a:cubicBezTo>
                                  <a:pt x="9282" y="3653"/>
                                  <a:pt x="9285" y="3704"/>
                                  <a:pt x="9289" y="3753"/>
                                </a:cubicBezTo>
                                <a:lnTo>
                                  <a:pt x="9289" y="3753"/>
                                </a:lnTo>
                                <a:cubicBezTo>
                                  <a:pt x="9293" y="3816"/>
                                  <a:pt x="9296" y="3878"/>
                                  <a:pt x="9300" y="3941"/>
                                </a:cubicBezTo>
                                <a:lnTo>
                                  <a:pt x="9300" y="3941"/>
                                </a:lnTo>
                                <a:cubicBezTo>
                                  <a:pt x="9303" y="3998"/>
                                  <a:pt x="9307" y="4053"/>
                                  <a:pt x="9310" y="4110"/>
                                </a:cubicBezTo>
                                <a:lnTo>
                                  <a:pt x="9310" y="4110"/>
                                </a:lnTo>
                                <a:cubicBezTo>
                                  <a:pt x="9314" y="4166"/>
                                  <a:pt x="9317" y="4222"/>
                                  <a:pt x="9321" y="4278"/>
                                </a:cubicBezTo>
                                <a:lnTo>
                                  <a:pt x="9321" y="4278"/>
                                </a:lnTo>
                                <a:cubicBezTo>
                                  <a:pt x="9325" y="4316"/>
                                  <a:pt x="9328" y="4353"/>
                                  <a:pt x="9332" y="4391"/>
                                </a:cubicBezTo>
                                <a:lnTo>
                                  <a:pt x="9332" y="4391"/>
                                </a:lnTo>
                                <a:cubicBezTo>
                                  <a:pt x="9336" y="4447"/>
                                  <a:pt x="9339" y="4503"/>
                                  <a:pt x="9343" y="4560"/>
                                </a:cubicBezTo>
                                <a:lnTo>
                                  <a:pt x="9343" y="4560"/>
                                </a:lnTo>
                                <a:cubicBezTo>
                                  <a:pt x="9347" y="4616"/>
                                  <a:pt x="9350" y="4672"/>
                                  <a:pt x="9354" y="4728"/>
                                </a:cubicBezTo>
                                <a:lnTo>
                                  <a:pt x="9354" y="4728"/>
                                </a:lnTo>
                                <a:cubicBezTo>
                                  <a:pt x="9357" y="4785"/>
                                  <a:pt x="9360" y="4840"/>
                                  <a:pt x="9363" y="4897"/>
                                </a:cubicBezTo>
                                <a:lnTo>
                                  <a:pt x="9363" y="4897"/>
                                </a:lnTo>
                                <a:cubicBezTo>
                                  <a:pt x="9367" y="4954"/>
                                  <a:pt x="9370" y="5010"/>
                                  <a:pt x="9374" y="5066"/>
                                </a:cubicBezTo>
                                <a:lnTo>
                                  <a:pt x="9374" y="5066"/>
                                </a:lnTo>
                                <a:cubicBezTo>
                                  <a:pt x="9378" y="5104"/>
                                  <a:pt x="9381" y="5142"/>
                                  <a:pt x="9385" y="5180"/>
                                </a:cubicBezTo>
                                <a:lnTo>
                                  <a:pt x="9385" y="5180"/>
                                </a:lnTo>
                                <a:cubicBezTo>
                                  <a:pt x="9389" y="5243"/>
                                  <a:pt x="9392" y="5304"/>
                                  <a:pt x="9396" y="5367"/>
                                </a:cubicBezTo>
                                <a:lnTo>
                                  <a:pt x="9396" y="5367"/>
                                </a:lnTo>
                                <a:cubicBezTo>
                                  <a:pt x="9400" y="5423"/>
                                  <a:pt x="9403" y="5480"/>
                                  <a:pt x="9407" y="5535"/>
                                </a:cubicBezTo>
                                <a:lnTo>
                                  <a:pt x="9407" y="5535"/>
                                </a:lnTo>
                                <a:cubicBezTo>
                                  <a:pt x="9410" y="5592"/>
                                  <a:pt x="9414" y="5648"/>
                                  <a:pt x="9417" y="5705"/>
                                </a:cubicBezTo>
                                <a:lnTo>
                                  <a:pt x="9417" y="5705"/>
                                </a:lnTo>
                                <a:cubicBezTo>
                                  <a:pt x="9421" y="5754"/>
                                  <a:pt x="9424" y="5804"/>
                                  <a:pt x="9428" y="5854"/>
                                </a:cubicBezTo>
                                <a:lnTo>
                                  <a:pt x="9428" y="5854"/>
                                </a:lnTo>
                                <a:cubicBezTo>
                                  <a:pt x="9432" y="5891"/>
                                  <a:pt x="9435" y="5929"/>
                                  <a:pt x="9439" y="5967"/>
                                </a:cubicBezTo>
                                <a:lnTo>
                                  <a:pt x="9439" y="5967"/>
                                </a:lnTo>
                                <a:cubicBezTo>
                                  <a:pt x="9443" y="6030"/>
                                  <a:pt x="9446" y="6092"/>
                                  <a:pt x="9450" y="6154"/>
                                </a:cubicBezTo>
                                <a:lnTo>
                                  <a:pt x="9450" y="6154"/>
                                </a:lnTo>
                                <a:cubicBezTo>
                                  <a:pt x="9454" y="6217"/>
                                  <a:pt x="9457" y="6279"/>
                                  <a:pt x="9461" y="6342"/>
                                </a:cubicBezTo>
                                <a:lnTo>
                                  <a:pt x="9461" y="6342"/>
                                </a:lnTo>
                                <a:cubicBezTo>
                                  <a:pt x="9465" y="6405"/>
                                  <a:pt x="9468" y="6466"/>
                                  <a:pt x="9472" y="6529"/>
                                </a:cubicBezTo>
                                <a:lnTo>
                                  <a:pt x="9472" y="6529"/>
                                </a:lnTo>
                                <a:cubicBezTo>
                                  <a:pt x="9475" y="6592"/>
                                  <a:pt x="9479" y="6655"/>
                                  <a:pt x="9482" y="6718"/>
                                </a:cubicBezTo>
                                <a:lnTo>
                                  <a:pt x="9482" y="6718"/>
                                </a:lnTo>
                                <a:cubicBezTo>
                                  <a:pt x="9486" y="6749"/>
                                  <a:pt x="9489" y="6780"/>
                                  <a:pt x="9493" y="6812"/>
                                </a:cubicBezTo>
                                <a:lnTo>
                                  <a:pt x="9493" y="6812"/>
                                </a:lnTo>
                                <a:cubicBezTo>
                                  <a:pt x="9497" y="6855"/>
                                  <a:pt x="9500" y="6899"/>
                                  <a:pt x="9504" y="6943"/>
                                </a:cubicBezTo>
                                <a:lnTo>
                                  <a:pt x="9504" y="6943"/>
                                </a:lnTo>
                                <a:cubicBezTo>
                                  <a:pt x="9508" y="6992"/>
                                  <a:pt x="9511" y="7043"/>
                                  <a:pt x="9515" y="7092"/>
                                </a:cubicBezTo>
                                <a:lnTo>
                                  <a:pt x="9515" y="7092"/>
                                </a:lnTo>
                                <a:cubicBezTo>
                                  <a:pt x="9519" y="7130"/>
                                  <a:pt x="9522" y="7167"/>
                                  <a:pt x="9526" y="7205"/>
                                </a:cubicBezTo>
                                <a:lnTo>
                                  <a:pt x="9526" y="7187"/>
                                </a:lnTo>
                                <a:cubicBezTo>
                                  <a:pt x="9529" y="7193"/>
                                  <a:pt x="9533" y="7199"/>
                                  <a:pt x="9536" y="7205"/>
                                </a:cubicBezTo>
                                <a:lnTo>
                                  <a:pt x="9536" y="7223"/>
                                </a:lnTo>
                                <a:cubicBezTo>
                                  <a:pt x="9540" y="7217"/>
                                  <a:pt x="9543" y="7211"/>
                                  <a:pt x="9548" y="7205"/>
                                </a:cubicBezTo>
                                <a:lnTo>
                                  <a:pt x="9548" y="7205"/>
                                </a:lnTo>
                                <a:cubicBezTo>
                                  <a:pt x="9552" y="7181"/>
                                  <a:pt x="9555" y="7155"/>
                                  <a:pt x="9559" y="7131"/>
                                </a:cubicBezTo>
                                <a:lnTo>
                                  <a:pt x="9559" y="7131"/>
                                </a:lnTo>
                                <a:cubicBezTo>
                                  <a:pt x="9563" y="7050"/>
                                  <a:pt x="9566" y="6968"/>
                                  <a:pt x="9570" y="6887"/>
                                </a:cubicBezTo>
                                <a:lnTo>
                                  <a:pt x="9570" y="6887"/>
                                </a:lnTo>
                                <a:cubicBezTo>
                                  <a:pt x="9574" y="6787"/>
                                  <a:pt x="9577" y="6686"/>
                                  <a:pt x="9581" y="6586"/>
                                </a:cubicBezTo>
                                <a:lnTo>
                                  <a:pt x="9581" y="6586"/>
                                </a:lnTo>
                                <a:lnTo>
                                  <a:pt x="9590" y="6211"/>
                                </a:lnTo>
                                <a:lnTo>
                                  <a:pt x="9590" y="6211"/>
                                </a:lnTo>
                                <a:cubicBezTo>
                                  <a:pt x="9594" y="6130"/>
                                  <a:pt x="9597" y="6048"/>
                                  <a:pt x="9601" y="5967"/>
                                </a:cubicBezTo>
                                <a:lnTo>
                                  <a:pt x="9601" y="5967"/>
                                </a:lnTo>
                                <a:cubicBezTo>
                                  <a:pt x="9605" y="5841"/>
                                  <a:pt x="9608" y="5717"/>
                                  <a:pt x="9612" y="5591"/>
                                </a:cubicBezTo>
                                <a:lnTo>
                                  <a:pt x="9612" y="5591"/>
                                </a:lnTo>
                                <a:cubicBezTo>
                                  <a:pt x="9616" y="5498"/>
                                  <a:pt x="9619" y="5404"/>
                                  <a:pt x="9623" y="5311"/>
                                </a:cubicBezTo>
                                <a:lnTo>
                                  <a:pt x="9623" y="5311"/>
                                </a:lnTo>
                                <a:cubicBezTo>
                                  <a:pt x="9627" y="5236"/>
                                  <a:pt x="9630" y="5160"/>
                                  <a:pt x="9634" y="5085"/>
                                </a:cubicBezTo>
                                <a:lnTo>
                                  <a:pt x="9634" y="5066"/>
                                </a:lnTo>
                                <a:cubicBezTo>
                                  <a:pt x="9637" y="5079"/>
                                  <a:pt x="9641" y="5091"/>
                                  <a:pt x="9644" y="5103"/>
                                </a:cubicBezTo>
                                <a:lnTo>
                                  <a:pt x="9644" y="5103"/>
                                </a:lnTo>
                                <a:cubicBezTo>
                                  <a:pt x="9648" y="5160"/>
                                  <a:pt x="9651" y="5216"/>
                                  <a:pt x="9655" y="5273"/>
                                </a:cubicBezTo>
                                <a:lnTo>
                                  <a:pt x="9655" y="5273"/>
                                </a:lnTo>
                                <a:cubicBezTo>
                                  <a:pt x="9659" y="5367"/>
                                  <a:pt x="9662" y="5460"/>
                                  <a:pt x="9666" y="5555"/>
                                </a:cubicBezTo>
                                <a:lnTo>
                                  <a:pt x="9666" y="5555"/>
                                </a:lnTo>
                                <a:cubicBezTo>
                                  <a:pt x="9670" y="5654"/>
                                  <a:pt x="9673" y="5754"/>
                                  <a:pt x="9677" y="5854"/>
                                </a:cubicBezTo>
                                <a:lnTo>
                                  <a:pt x="9677" y="5854"/>
                                </a:lnTo>
                                <a:cubicBezTo>
                                  <a:pt x="9681" y="5991"/>
                                  <a:pt x="9684" y="6129"/>
                                  <a:pt x="9688" y="6267"/>
                                </a:cubicBezTo>
                                <a:lnTo>
                                  <a:pt x="9688" y="6267"/>
                                </a:lnTo>
                                <a:cubicBezTo>
                                  <a:pt x="9692" y="6354"/>
                                  <a:pt x="9695" y="6442"/>
                                  <a:pt x="9699" y="6529"/>
                                </a:cubicBezTo>
                                <a:lnTo>
                                  <a:pt x="9699" y="6529"/>
                                </a:lnTo>
                                <a:cubicBezTo>
                                  <a:pt x="9702" y="6655"/>
                                  <a:pt x="9706" y="6779"/>
                                  <a:pt x="9709" y="6905"/>
                                </a:cubicBezTo>
                                <a:lnTo>
                                  <a:pt x="9709" y="6905"/>
                                </a:lnTo>
                                <a:cubicBezTo>
                                  <a:pt x="9713" y="7024"/>
                                  <a:pt x="9716" y="7143"/>
                                  <a:pt x="9720" y="7262"/>
                                </a:cubicBezTo>
                                <a:lnTo>
                                  <a:pt x="9720" y="7262"/>
                                </a:lnTo>
                                <a:cubicBezTo>
                                  <a:pt x="9724" y="7331"/>
                                  <a:pt x="9727" y="7398"/>
                                  <a:pt x="9731" y="7467"/>
                                </a:cubicBezTo>
                                <a:lnTo>
                                  <a:pt x="9731" y="7449"/>
                                </a:lnTo>
                                <a:cubicBezTo>
                                  <a:pt x="9735" y="7474"/>
                                  <a:pt x="9738" y="7499"/>
                                  <a:pt x="9742" y="7524"/>
                                </a:cubicBezTo>
                                <a:lnTo>
                                  <a:pt x="9742" y="7524"/>
                                </a:lnTo>
                                <a:cubicBezTo>
                                  <a:pt x="9746" y="7511"/>
                                  <a:pt x="9749" y="7499"/>
                                  <a:pt x="9753" y="7486"/>
                                </a:cubicBezTo>
                                <a:lnTo>
                                  <a:pt x="9753" y="7486"/>
                                </a:lnTo>
                                <a:cubicBezTo>
                                  <a:pt x="9756" y="7523"/>
                                  <a:pt x="9760" y="7562"/>
                                  <a:pt x="9763" y="7599"/>
                                </a:cubicBezTo>
                                <a:lnTo>
                                  <a:pt x="9763" y="7561"/>
                                </a:lnTo>
                                <a:cubicBezTo>
                                  <a:pt x="9767" y="7542"/>
                                  <a:pt x="9770" y="7524"/>
                                  <a:pt x="9774" y="7506"/>
                                </a:cubicBezTo>
                                <a:lnTo>
                                  <a:pt x="9774" y="7542"/>
                                </a:lnTo>
                                <a:cubicBezTo>
                                  <a:pt x="9778" y="7493"/>
                                  <a:pt x="9781" y="7443"/>
                                  <a:pt x="9785" y="7393"/>
                                </a:cubicBezTo>
                                <a:lnTo>
                                  <a:pt x="9785" y="7393"/>
                                </a:lnTo>
                                <a:cubicBezTo>
                                  <a:pt x="9789" y="7312"/>
                                  <a:pt x="9792" y="7230"/>
                                  <a:pt x="9796" y="7149"/>
                                </a:cubicBezTo>
                                <a:lnTo>
                                  <a:pt x="9796" y="7149"/>
                                </a:lnTo>
                                <a:cubicBezTo>
                                  <a:pt x="9800" y="7130"/>
                                  <a:pt x="9803" y="7112"/>
                                  <a:pt x="9807" y="7092"/>
                                </a:cubicBezTo>
                                <a:lnTo>
                                  <a:pt x="9807" y="7092"/>
                                </a:lnTo>
                                <a:cubicBezTo>
                                  <a:pt x="9810" y="6980"/>
                                  <a:pt x="9814" y="6868"/>
                                  <a:pt x="9817" y="6755"/>
                                </a:cubicBezTo>
                                <a:lnTo>
                                  <a:pt x="9817" y="6755"/>
                                </a:lnTo>
                                <a:cubicBezTo>
                                  <a:pt x="9820" y="6704"/>
                                  <a:pt x="9824" y="6655"/>
                                  <a:pt x="9827" y="6604"/>
                                </a:cubicBezTo>
                                <a:lnTo>
                                  <a:pt x="9827" y="6604"/>
                                </a:lnTo>
                                <a:cubicBezTo>
                                  <a:pt x="9831" y="6535"/>
                                  <a:pt x="9834" y="6467"/>
                                  <a:pt x="9838" y="6399"/>
                                </a:cubicBezTo>
                                <a:lnTo>
                                  <a:pt x="9838" y="6399"/>
                                </a:lnTo>
                                <a:cubicBezTo>
                                  <a:pt x="9842" y="6317"/>
                                  <a:pt x="9845" y="6235"/>
                                  <a:pt x="9849" y="6154"/>
                                </a:cubicBezTo>
                                <a:lnTo>
                                  <a:pt x="9849" y="6154"/>
                                </a:lnTo>
                                <a:cubicBezTo>
                                  <a:pt x="9853" y="6092"/>
                                  <a:pt x="9856" y="6030"/>
                                  <a:pt x="9860" y="5967"/>
                                </a:cubicBezTo>
                                <a:lnTo>
                                  <a:pt x="9860" y="5967"/>
                                </a:lnTo>
                                <a:cubicBezTo>
                                  <a:pt x="9864" y="5874"/>
                                  <a:pt x="9867" y="5780"/>
                                  <a:pt x="9871" y="5686"/>
                                </a:cubicBezTo>
                                <a:lnTo>
                                  <a:pt x="9871" y="5686"/>
                                </a:lnTo>
                                <a:cubicBezTo>
                                  <a:pt x="9874" y="5573"/>
                                  <a:pt x="9878" y="5460"/>
                                  <a:pt x="9881" y="5347"/>
                                </a:cubicBezTo>
                                <a:lnTo>
                                  <a:pt x="9881" y="5347"/>
                                </a:lnTo>
                                <a:cubicBezTo>
                                  <a:pt x="9885" y="5241"/>
                                  <a:pt x="9888" y="5135"/>
                                  <a:pt x="9892" y="5029"/>
                                </a:cubicBezTo>
                                <a:lnTo>
                                  <a:pt x="9892" y="5029"/>
                                </a:lnTo>
                                <a:cubicBezTo>
                                  <a:pt x="9896" y="4903"/>
                                  <a:pt x="9899" y="4779"/>
                                  <a:pt x="9903" y="4653"/>
                                </a:cubicBezTo>
                                <a:lnTo>
                                  <a:pt x="9903" y="4653"/>
                                </a:lnTo>
                                <a:cubicBezTo>
                                  <a:pt x="9907" y="4578"/>
                                  <a:pt x="9910" y="4504"/>
                                  <a:pt x="9914" y="4429"/>
                                </a:cubicBezTo>
                                <a:lnTo>
                                  <a:pt x="9914" y="4429"/>
                                </a:lnTo>
                                <a:cubicBezTo>
                                  <a:pt x="9918" y="4304"/>
                                  <a:pt x="9921" y="4179"/>
                                  <a:pt x="9925" y="4053"/>
                                </a:cubicBezTo>
                                <a:lnTo>
                                  <a:pt x="9925" y="4053"/>
                                </a:lnTo>
                                <a:cubicBezTo>
                                  <a:pt x="9928" y="3922"/>
                                  <a:pt x="9932" y="3790"/>
                                  <a:pt x="9935" y="3658"/>
                                </a:cubicBezTo>
                                <a:lnTo>
                                  <a:pt x="9935" y="3658"/>
                                </a:lnTo>
                                <a:cubicBezTo>
                                  <a:pt x="9939" y="3508"/>
                                  <a:pt x="9942" y="3358"/>
                                  <a:pt x="9946" y="3208"/>
                                </a:cubicBezTo>
                                <a:lnTo>
                                  <a:pt x="9946" y="3208"/>
                                </a:lnTo>
                                <a:cubicBezTo>
                                  <a:pt x="9950" y="3033"/>
                                  <a:pt x="9953" y="2859"/>
                                  <a:pt x="9957" y="2684"/>
                                </a:cubicBezTo>
                                <a:lnTo>
                                  <a:pt x="9957" y="2684"/>
                                </a:lnTo>
                                <a:cubicBezTo>
                                  <a:pt x="9961" y="2553"/>
                                  <a:pt x="9964" y="2421"/>
                                  <a:pt x="9968" y="2291"/>
                                </a:cubicBezTo>
                                <a:lnTo>
                                  <a:pt x="9968" y="2291"/>
                                </a:lnTo>
                                <a:cubicBezTo>
                                  <a:pt x="9972" y="2096"/>
                                  <a:pt x="9975" y="1902"/>
                                  <a:pt x="9979" y="1707"/>
                                </a:cubicBezTo>
                                <a:lnTo>
                                  <a:pt x="9979" y="1707"/>
                                </a:lnTo>
                                <a:cubicBezTo>
                                  <a:pt x="9982" y="1526"/>
                                  <a:pt x="9986" y="1345"/>
                                  <a:pt x="9989" y="1164"/>
                                </a:cubicBezTo>
                                <a:lnTo>
                                  <a:pt x="9989" y="1164"/>
                                </a:lnTo>
                              </a:path>
                            </a:pathLst>
                          </a:custGeom>
                          <a:noFill/>
                          <a:ln w="22225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8" name="Rectangle 62"/>
                        <wps:cNvSpPr>
                          <a:spLocks noChangeArrowheads="1"/>
                        </wps:cNvSpPr>
                        <wps:spPr bwMode="auto">
                          <a:xfrm>
                            <a:off x="833295" y="3084564"/>
                            <a:ext cx="280035" cy="224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7F3F0325" w14:textId="77777777" w:rsidR="00C76B05" w:rsidRDefault="00C76B05" w:rsidP="00C76B05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 w:rsidRPr="00D27AF3">
                                <w:rPr>
                                  <w:rFonts w:ascii="Times New Roman" w:hAnsi="Times New Roman" w:cs="Times New Roman"/>
                                  <w:b/>
                                  <w:color w:val="000000"/>
                                  <w:lang w:val="en-US"/>
                                </w:rPr>
                                <w:t>362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59" name="Rectangle 64"/>
                        <wps:cNvSpPr>
                          <a:spLocks noChangeArrowheads="1"/>
                        </wps:cNvSpPr>
                        <wps:spPr bwMode="auto">
                          <a:xfrm>
                            <a:off x="1138730" y="3245310"/>
                            <a:ext cx="280035" cy="201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5E5C4CDB" w14:textId="77777777" w:rsidR="00C76B05" w:rsidRDefault="00C76B05" w:rsidP="00C76B05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 w:rsidRPr="00D27AF3">
                                <w:rPr>
                                  <w:rFonts w:ascii="Times New Roman" w:hAnsi="Times New Roman" w:cs="Times New Roman"/>
                                  <w:b/>
                                  <w:color w:val="000000"/>
                                  <w:lang w:val="en-US"/>
                                </w:rPr>
                                <w:t>342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60" name="Rectangle 66"/>
                        <wps:cNvSpPr>
                          <a:spLocks noChangeArrowheads="1"/>
                        </wps:cNvSpPr>
                        <wps:spPr bwMode="auto">
                          <a:xfrm>
                            <a:off x="4019861" y="2202904"/>
                            <a:ext cx="280035" cy="215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33CAE1A5" w14:textId="77777777" w:rsidR="00C76B05" w:rsidRDefault="00C76B05" w:rsidP="00C76B05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 w:rsidRPr="00D27AF3">
                                <w:rPr>
                                  <w:rFonts w:ascii="Times New Roman" w:hAnsi="Times New Roman" w:cs="Times New Roman"/>
                                  <w:b/>
                                  <w:color w:val="000000"/>
                                  <w:lang w:val="en-US"/>
                                </w:rPr>
                                <w:t>163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61" name="Rectangle 68"/>
                        <wps:cNvSpPr>
                          <a:spLocks noChangeArrowheads="1"/>
                        </wps:cNvSpPr>
                        <wps:spPr bwMode="auto">
                          <a:xfrm>
                            <a:off x="4660265" y="1823780"/>
                            <a:ext cx="280035" cy="231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5D24B92A" w14:textId="77777777" w:rsidR="00C76B05" w:rsidRDefault="00C76B05" w:rsidP="00C76B05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 w:rsidRPr="00D27AF3">
                                <w:rPr>
                                  <w:rFonts w:ascii="Times New Roman" w:hAnsi="Times New Roman" w:cs="Times New Roman"/>
                                  <w:b/>
                                  <w:color w:val="000000"/>
                                  <w:lang w:val="en-US"/>
                                </w:rPr>
                                <w:t>143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62" name="Rectangle 70"/>
                        <wps:cNvSpPr>
                          <a:spLocks noChangeArrowheads="1"/>
                        </wps:cNvSpPr>
                        <wps:spPr bwMode="auto">
                          <a:xfrm>
                            <a:off x="5685331" y="3589506"/>
                            <a:ext cx="280035" cy="1543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0E0CE156" w14:textId="77777777" w:rsidR="00C76B05" w:rsidRDefault="00C76B05" w:rsidP="00C76B05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 w:rsidRPr="00D27AF3">
                                <w:rPr>
                                  <w:rFonts w:ascii="Times New Roman" w:hAnsi="Times New Roman" w:cs="Times New Roman"/>
                                  <w:b/>
                                  <w:color w:val="000000"/>
                                  <w:lang w:val="en-US"/>
                                </w:rPr>
                                <w:t>103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63" name="Rectangle 72"/>
                        <wps:cNvSpPr>
                          <a:spLocks noChangeArrowheads="1"/>
                        </wps:cNvSpPr>
                        <wps:spPr bwMode="auto">
                          <a:xfrm>
                            <a:off x="6066479" y="2891155"/>
                            <a:ext cx="21018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27D4F852" w14:textId="77777777" w:rsidR="00C76B05" w:rsidRDefault="00C76B05" w:rsidP="00C76B05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 w:rsidRPr="00D27AF3">
                                <w:rPr>
                                  <w:rFonts w:ascii="Times New Roman" w:hAnsi="Times New Roman" w:cs="Times New Roman"/>
                                  <w:b/>
                                  <w:color w:val="000000"/>
                                  <w:lang w:val="en-US"/>
                                </w:rPr>
                                <w:t>91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4" name="Line 73"/>
                        <wps:cNvCnPr/>
                        <wps:spPr bwMode="auto">
                          <a:xfrm flipV="1">
                            <a:off x="6155690" y="2751617"/>
                            <a:ext cx="0" cy="114935"/>
                          </a:xfrm>
                          <a:prstGeom prst="line">
                            <a:avLst/>
                          </a:prstGeom>
                          <a:noFill/>
                          <a:ln w="17145">
                            <a:solidFill>
                              <a:srgbClr val="FF0000"/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65" name="Rectangle 74"/>
                        <wps:cNvSpPr>
                          <a:spLocks noChangeArrowheads="1"/>
                        </wps:cNvSpPr>
                        <wps:spPr bwMode="auto">
                          <a:xfrm>
                            <a:off x="6414135" y="649458"/>
                            <a:ext cx="280670" cy="2027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359C9A1F" w14:textId="77777777" w:rsidR="00C76B05" w:rsidRDefault="00C76B05" w:rsidP="00C76B05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 w:rsidRPr="00D27AF3">
                                <w:rPr>
                                  <w:rFonts w:ascii="Times New Roman" w:hAnsi="Times New Roman" w:cs="Times New Roman"/>
                                  <w:b/>
                                  <w:color w:val="000000"/>
                                  <w:lang w:val="en-US"/>
                                </w:rPr>
                                <w:t>797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66" name="Rectangle 78"/>
                        <wps:cNvSpPr>
                          <a:spLocks noChangeArrowheads="1"/>
                        </wps:cNvSpPr>
                        <wps:spPr bwMode="auto">
                          <a:xfrm>
                            <a:off x="6694805" y="480695"/>
                            <a:ext cx="21018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2351B69D" w14:textId="77777777" w:rsidR="00C76B05" w:rsidRDefault="00C76B05" w:rsidP="00C76B05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 w:rsidRPr="00D27AF3">
                                <w:rPr>
                                  <w:rFonts w:ascii="Times New Roman" w:hAnsi="Times New Roman" w:cs="Times New Roman"/>
                                  <w:b/>
                                  <w:color w:val="000000"/>
                                  <w:lang w:val="en-US"/>
                                </w:rPr>
                                <w:t>69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7" name="Line 79"/>
                        <wps:cNvCnPr/>
                        <wps:spPr bwMode="auto">
                          <a:xfrm flipV="1">
                            <a:off x="6763385" y="304962"/>
                            <a:ext cx="0" cy="150495"/>
                          </a:xfrm>
                          <a:prstGeom prst="line">
                            <a:avLst/>
                          </a:prstGeom>
                          <a:noFill/>
                          <a:ln w="17145">
                            <a:solidFill>
                              <a:srgbClr val="FF0000"/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68" name="Rectangle 80"/>
                        <wps:cNvSpPr>
                          <a:spLocks noChangeArrowheads="1"/>
                        </wps:cNvSpPr>
                        <wps:spPr bwMode="auto">
                          <a:xfrm>
                            <a:off x="7097117" y="3030399"/>
                            <a:ext cx="288289" cy="2298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326DF41D" w14:textId="77777777" w:rsidR="00C76B05" w:rsidRDefault="00C76B05" w:rsidP="00C76B05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 w:rsidRPr="00D27AF3">
                                <w:rPr>
                                  <w:rFonts w:ascii="Times New Roman" w:hAnsi="Times New Roman" w:cs="Times New Roman"/>
                                  <w:b/>
                                  <w:color w:val="000000"/>
                                  <w:lang w:val="en-US"/>
                                </w:rPr>
                                <w:t>523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69" name="Line 81"/>
                        <wps:cNvCnPr/>
                        <wps:spPr bwMode="auto">
                          <a:xfrm flipV="1">
                            <a:off x="7226300" y="2963234"/>
                            <a:ext cx="0" cy="93345"/>
                          </a:xfrm>
                          <a:prstGeom prst="line">
                            <a:avLst/>
                          </a:prstGeom>
                          <a:noFill/>
                          <a:ln w="17145">
                            <a:solidFill>
                              <a:srgbClr val="FF0000"/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70" name="Rectangle 82"/>
                        <wps:cNvSpPr>
                          <a:spLocks noChangeArrowheads="1"/>
                        </wps:cNvSpPr>
                        <wps:spPr bwMode="auto">
                          <a:xfrm>
                            <a:off x="7309485" y="3192145"/>
                            <a:ext cx="21018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4DDD6274" w14:textId="77777777" w:rsidR="00C76B05" w:rsidRDefault="00C76B05" w:rsidP="00C76B05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 w:rsidRPr="00D27AF3">
                                <w:rPr>
                                  <w:rFonts w:ascii="Times New Roman" w:hAnsi="Times New Roman" w:cs="Times New Roman"/>
                                  <w:b/>
                                  <w:color w:val="000000"/>
                                  <w:lang w:val="en-US"/>
                                </w:rPr>
                                <w:t>46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1" name="Freeform 84"/>
                        <wps:cNvSpPr/>
                        <wps:spPr bwMode="auto">
                          <a:xfrm>
                            <a:off x="513715" y="614163"/>
                            <a:ext cx="7051675" cy="3522345"/>
                          </a:xfrm>
                          <a:custGeom>
                            <a:avLst/>
                            <a:gdLst>
                              <a:gd name="T0" fmla="*/ 179 w 11105"/>
                              <a:gd name="T1" fmla="*/ 486 h 5547"/>
                              <a:gd name="T2" fmla="*/ 359 w 11105"/>
                              <a:gd name="T3" fmla="*/ 859 h 5547"/>
                              <a:gd name="T4" fmla="*/ 538 w 11105"/>
                              <a:gd name="T5" fmla="*/ 1503 h 5547"/>
                              <a:gd name="T6" fmla="*/ 717 w 11105"/>
                              <a:gd name="T7" fmla="*/ 3706 h 5547"/>
                              <a:gd name="T8" fmla="*/ 896 w 11105"/>
                              <a:gd name="T9" fmla="*/ 4180 h 5547"/>
                              <a:gd name="T10" fmla="*/ 1076 w 11105"/>
                              <a:gd name="T11" fmla="*/ 4406 h 5547"/>
                              <a:gd name="T12" fmla="*/ 1255 w 11105"/>
                              <a:gd name="T13" fmla="*/ 4451 h 5547"/>
                              <a:gd name="T14" fmla="*/ 1434 w 11105"/>
                              <a:gd name="T15" fmla="*/ 3830 h 5547"/>
                              <a:gd name="T16" fmla="*/ 1614 w 11105"/>
                              <a:gd name="T17" fmla="*/ 3062 h 5547"/>
                              <a:gd name="T18" fmla="*/ 1793 w 11105"/>
                              <a:gd name="T19" fmla="*/ 1864 h 5547"/>
                              <a:gd name="T20" fmla="*/ 1972 w 11105"/>
                              <a:gd name="T21" fmla="*/ 881 h 5547"/>
                              <a:gd name="T22" fmla="*/ 2152 w 11105"/>
                              <a:gd name="T23" fmla="*/ 429 h 5547"/>
                              <a:gd name="T24" fmla="*/ 2331 w 11105"/>
                              <a:gd name="T25" fmla="*/ 328 h 5547"/>
                              <a:gd name="T26" fmla="*/ 2510 w 11105"/>
                              <a:gd name="T27" fmla="*/ 215 h 5547"/>
                              <a:gd name="T28" fmla="*/ 2689 w 11105"/>
                              <a:gd name="T29" fmla="*/ 215 h 5547"/>
                              <a:gd name="T30" fmla="*/ 2869 w 11105"/>
                              <a:gd name="T31" fmla="*/ 215 h 5547"/>
                              <a:gd name="T32" fmla="*/ 3048 w 11105"/>
                              <a:gd name="T33" fmla="*/ 215 h 5547"/>
                              <a:gd name="T34" fmla="*/ 3227 w 11105"/>
                              <a:gd name="T35" fmla="*/ 215 h 5547"/>
                              <a:gd name="T36" fmla="*/ 3407 w 11105"/>
                              <a:gd name="T37" fmla="*/ 203 h 5547"/>
                              <a:gd name="T38" fmla="*/ 3586 w 11105"/>
                              <a:gd name="T39" fmla="*/ 181 h 5547"/>
                              <a:gd name="T40" fmla="*/ 3765 w 11105"/>
                              <a:gd name="T41" fmla="*/ 203 h 5547"/>
                              <a:gd name="T42" fmla="*/ 3945 w 11105"/>
                              <a:gd name="T43" fmla="*/ 260 h 5547"/>
                              <a:gd name="T44" fmla="*/ 4124 w 11105"/>
                              <a:gd name="T45" fmla="*/ 316 h 5547"/>
                              <a:gd name="T46" fmla="*/ 4303 w 11105"/>
                              <a:gd name="T47" fmla="*/ 350 h 5547"/>
                              <a:gd name="T48" fmla="*/ 4482 w 11105"/>
                              <a:gd name="T49" fmla="*/ 373 h 5547"/>
                              <a:gd name="T50" fmla="*/ 4662 w 11105"/>
                              <a:gd name="T51" fmla="*/ 395 h 5547"/>
                              <a:gd name="T52" fmla="*/ 4841 w 11105"/>
                              <a:gd name="T53" fmla="*/ 486 h 5547"/>
                              <a:gd name="T54" fmla="*/ 5020 w 11105"/>
                              <a:gd name="T55" fmla="*/ 587 h 5547"/>
                              <a:gd name="T56" fmla="*/ 5200 w 11105"/>
                              <a:gd name="T57" fmla="*/ 633 h 5547"/>
                              <a:gd name="T58" fmla="*/ 5379 w 11105"/>
                              <a:gd name="T59" fmla="*/ 938 h 5547"/>
                              <a:gd name="T60" fmla="*/ 5558 w 11105"/>
                              <a:gd name="T61" fmla="*/ 1604 h 5547"/>
                              <a:gd name="T62" fmla="*/ 5738 w 11105"/>
                              <a:gd name="T63" fmla="*/ 2768 h 5547"/>
                              <a:gd name="T64" fmla="*/ 5917 w 11105"/>
                              <a:gd name="T65" fmla="*/ 2237 h 5547"/>
                              <a:gd name="T66" fmla="*/ 6096 w 11105"/>
                              <a:gd name="T67" fmla="*/ 1028 h 5547"/>
                              <a:gd name="T68" fmla="*/ 6275 w 11105"/>
                              <a:gd name="T69" fmla="*/ 1378 h 5547"/>
                              <a:gd name="T70" fmla="*/ 6455 w 11105"/>
                              <a:gd name="T71" fmla="*/ 1887 h 5547"/>
                              <a:gd name="T72" fmla="*/ 6634 w 11105"/>
                              <a:gd name="T73" fmla="*/ 2293 h 5547"/>
                              <a:gd name="T74" fmla="*/ 6813 w 11105"/>
                              <a:gd name="T75" fmla="*/ 2192 h 5547"/>
                              <a:gd name="T76" fmla="*/ 6993 w 11105"/>
                              <a:gd name="T77" fmla="*/ 2169 h 5547"/>
                              <a:gd name="T78" fmla="*/ 7172 w 11105"/>
                              <a:gd name="T79" fmla="*/ 2429 h 5547"/>
                              <a:gd name="T80" fmla="*/ 7351 w 11105"/>
                              <a:gd name="T81" fmla="*/ 2915 h 5547"/>
                              <a:gd name="T82" fmla="*/ 7531 w 11105"/>
                              <a:gd name="T83" fmla="*/ 3615 h 5547"/>
                              <a:gd name="T84" fmla="*/ 7710 w 11105"/>
                              <a:gd name="T85" fmla="*/ 4248 h 5547"/>
                              <a:gd name="T86" fmla="*/ 7889 w 11105"/>
                              <a:gd name="T87" fmla="*/ 4847 h 5547"/>
                              <a:gd name="T88" fmla="*/ 8068 w 11105"/>
                              <a:gd name="T89" fmla="*/ 5231 h 5547"/>
                              <a:gd name="T90" fmla="*/ 8248 w 11105"/>
                              <a:gd name="T91" fmla="*/ 5446 h 5547"/>
                              <a:gd name="T92" fmla="*/ 8427 w 11105"/>
                              <a:gd name="T93" fmla="*/ 5536 h 5547"/>
                              <a:gd name="T94" fmla="*/ 8606 w 11105"/>
                              <a:gd name="T95" fmla="*/ 5276 h 5547"/>
                              <a:gd name="T96" fmla="*/ 8786 w 11105"/>
                              <a:gd name="T97" fmla="*/ 4225 h 5547"/>
                              <a:gd name="T98" fmla="*/ 8965 w 11105"/>
                              <a:gd name="T99" fmla="*/ 3638 h 5547"/>
                              <a:gd name="T100" fmla="*/ 9144 w 11105"/>
                              <a:gd name="T101" fmla="*/ 1796 h 5547"/>
                              <a:gd name="T102" fmla="*/ 9324 w 11105"/>
                              <a:gd name="T103" fmla="*/ 452 h 5547"/>
                              <a:gd name="T104" fmla="*/ 9503 w 11105"/>
                              <a:gd name="T105" fmla="*/ 373 h 5547"/>
                              <a:gd name="T106" fmla="*/ 9682 w 11105"/>
                              <a:gd name="T107" fmla="*/ 237 h 5547"/>
                              <a:gd name="T108" fmla="*/ 9862 w 11105"/>
                              <a:gd name="T109" fmla="*/ 418 h 5547"/>
                              <a:gd name="T110" fmla="*/ 10041 w 11105"/>
                              <a:gd name="T111" fmla="*/ 734 h 5547"/>
                              <a:gd name="T112" fmla="*/ 10220 w 11105"/>
                              <a:gd name="T113" fmla="*/ 2090 h 5547"/>
                              <a:gd name="T114" fmla="*/ 10399 w 11105"/>
                              <a:gd name="T115" fmla="*/ 3367 h 5547"/>
                              <a:gd name="T116" fmla="*/ 10579 w 11105"/>
                              <a:gd name="T117" fmla="*/ 4327 h 5547"/>
                              <a:gd name="T118" fmla="*/ 10758 w 11105"/>
                              <a:gd name="T119" fmla="*/ 4045 h 5547"/>
                              <a:gd name="T120" fmla="*/ 10937 w 11105"/>
                              <a:gd name="T121" fmla="*/ 3525 h 554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  <a:cxn ang="0">
                                <a:pos x="T96" y="T97"/>
                              </a:cxn>
                              <a:cxn ang="0">
                                <a:pos x="T98" y="T99"/>
                              </a:cxn>
                              <a:cxn ang="0">
                                <a:pos x="T100" y="T101"/>
                              </a:cxn>
                              <a:cxn ang="0">
                                <a:pos x="T102" y="T103"/>
                              </a:cxn>
                              <a:cxn ang="0">
                                <a:pos x="T104" y="T105"/>
                              </a:cxn>
                              <a:cxn ang="0">
                                <a:pos x="T106" y="T107"/>
                              </a:cxn>
                              <a:cxn ang="0">
                                <a:pos x="T108" y="T109"/>
                              </a:cxn>
                              <a:cxn ang="0">
                                <a:pos x="T110" y="T111"/>
                              </a:cxn>
                              <a:cxn ang="0">
                                <a:pos x="T112" y="T113"/>
                              </a:cxn>
                              <a:cxn ang="0">
                                <a:pos x="T114" y="T115"/>
                              </a:cxn>
                              <a:cxn ang="0">
                                <a:pos x="T116" y="T117"/>
                              </a:cxn>
                              <a:cxn ang="0">
                                <a:pos x="T118" y="T119"/>
                              </a:cxn>
                              <a:cxn ang="0">
                                <a:pos x="T120" y="T121"/>
                              </a:cxn>
                            </a:cxnLst>
                            <a:rect l="0" t="0" r="r" b="b"/>
                            <a:pathLst>
                              <a:path w="11105" h="5547">
                                <a:moveTo>
                                  <a:pt x="0" y="203"/>
                                </a:moveTo>
                                <a:lnTo>
                                  <a:pt x="12" y="215"/>
                                </a:lnTo>
                                <a:lnTo>
                                  <a:pt x="12" y="215"/>
                                </a:lnTo>
                                <a:lnTo>
                                  <a:pt x="24" y="226"/>
                                </a:lnTo>
                                <a:lnTo>
                                  <a:pt x="24" y="226"/>
                                </a:lnTo>
                                <a:lnTo>
                                  <a:pt x="36" y="248"/>
                                </a:lnTo>
                                <a:lnTo>
                                  <a:pt x="36" y="248"/>
                                </a:lnTo>
                                <a:lnTo>
                                  <a:pt x="48" y="271"/>
                                </a:lnTo>
                                <a:lnTo>
                                  <a:pt x="48" y="271"/>
                                </a:lnTo>
                                <a:lnTo>
                                  <a:pt x="60" y="282"/>
                                </a:lnTo>
                                <a:lnTo>
                                  <a:pt x="60" y="282"/>
                                </a:lnTo>
                                <a:lnTo>
                                  <a:pt x="72" y="305"/>
                                </a:lnTo>
                                <a:lnTo>
                                  <a:pt x="72" y="305"/>
                                </a:lnTo>
                                <a:lnTo>
                                  <a:pt x="84" y="328"/>
                                </a:lnTo>
                                <a:lnTo>
                                  <a:pt x="84" y="328"/>
                                </a:lnTo>
                                <a:lnTo>
                                  <a:pt x="96" y="350"/>
                                </a:lnTo>
                                <a:lnTo>
                                  <a:pt x="96" y="350"/>
                                </a:lnTo>
                                <a:lnTo>
                                  <a:pt x="107" y="373"/>
                                </a:lnTo>
                                <a:lnTo>
                                  <a:pt x="107" y="373"/>
                                </a:lnTo>
                                <a:lnTo>
                                  <a:pt x="119" y="384"/>
                                </a:lnTo>
                                <a:lnTo>
                                  <a:pt x="119" y="384"/>
                                </a:lnTo>
                                <a:lnTo>
                                  <a:pt x="131" y="407"/>
                                </a:lnTo>
                                <a:lnTo>
                                  <a:pt x="131" y="407"/>
                                </a:lnTo>
                                <a:lnTo>
                                  <a:pt x="143" y="429"/>
                                </a:lnTo>
                                <a:lnTo>
                                  <a:pt x="143" y="429"/>
                                </a:lnTo>
                                <a:lnTo>
                                  <a:pt x="155" y="452"/>
                                </a:lnTo>
                                <a:lnTo>
                                  <a:pt x="155" y="452"/>
                                </a:lnTo>
                                <a:lnTo>
                                  <a:pt x="167" y="474"/>
                                </a:lnTo>
                                <a:lnTo>
                                  <a:pt x="167" y="474"/>
                                </a:lnTo>
                                <a:lnTo>
                                  <a:pt x="179" y="486"/>
                                </a:lnTo>
                                <a:lnTo>
                                  <a:pt x="179" y="486"/>
                                </a:lnTo>
                                <a:lnTo>
                                  <a:pt x="191" y="508"/>
                                </a:lnTo>
                                <a:lnTo>
                                  <a:pt x="191" y="508"/>
                                </a:lnTo>
                                <a:lnTo>
                                  <a:pt x="203" y="531"/>
                                </a:lnTo>
                                <a:lnTo>
                                  <a:pt x="203" y="531"/>
                                </a:lnTo>
                                <a:lnTo>
                                  <a:pt x="215" y="565"/>
                                </a:lnTo>
                                <a:lnTo>
                                  <a:pt x="215" y="565"/>
                                </a:lnTo>
                                <a:lnTo>
                                  <a:pt x="227" y="587"/>
                                </a:lnTo>
                                <a:lnTo>
                                  <a:pt x="227" y="587"/>
                                </a:lnTo>
                                <a:lnTo>
                                  <a:pt x="239" y="610"/>
                                </a:lnTo>
                                <a:lnTo>
                                  <a:pt x="239" y="610"/>
                                </a:lnTo>
                                <a:lnTo>
                                  <a:pt x="251" y="633"/>
                                </a:lnTo>
                                <a:lnTo>
                                  <a:pt x="251" y="633"/>
                                </a:lnTo>
                                <a:lnTo>
                                  <a:pt x="263" y="655"/>
                                </a:lnTo>
                                <a:lnTo>
                                  <a:pt x="263" y="655"/>
                                </a:lnTo>
                                <a:lnTo>
                                  <a:pt x="275" y="678"/>
                                </a:lnTo>
                                <a:lnTo>
                                  <a:pt x="275" y="678"/>
                                </a:lnTo>
                                <a:lnTo>
                                  <a:pt x="287" y="700"/>
                                </a:lnTo>
                                <a:lnTo>
                                  <a:pt x="287" y="700"/>
                                </a:lnTo>
                                <a:lnTo>
                                  <a:pt x="299" y="723"/>
                                </a:lnTo>
                                <a:lnTo>
                                  <a:pt x="299" y="723"/>
                                </a:lnTo>
                                <a:lnTo>
                                  <a:pt x="311" y="757"/>
                                </a:lnTo>
                                <a:lnTo>
                                  <a:pt x="311" y="757"/>
                                </a:lnTo>
                                <a:lnTo>
                                  <a:pt x="323" y="779"/>
                                </a:lnTo>
                                <a:lnTo>
                                  <a:pt x="323" y="779"/>
                                </a:lnTo>
                                <a:lnTo>
                                  <a:pt x="335" y="802"/>
                                </a:lnTo>
                                <a:lnTo>
                                  <a:pt x="335" y="802"/>
                                </a:lnTo>
                                <a:lnTo>
                                  <a:pt x="347" y="836"/>
                                </a:lnTo>
                                <a:lnTo>
                                  <a:pt x="347" y="836"/>
                                </a:lnTo>
                                <a:lnTo>
                                  <a:pt x="359" y="859"/>
                                </a:lnTo>
                                <a:lnTo>
                                  <a:pt x="359" y="859"/>
                                </a:lnTo>
                                <a:lnTo>
                                  <a:pt x="370" y="881"/>
                                </a:lnTo>
                                <a:lnTo>
                                  <a:pt x="370" y="881"/>
                                </a:lnTo>
                                <a:lnTo>
                                  <a:pt x="382" y="904"/>
                                </a:lnTo>
                                <a:lnTo>
                                  <a:pt x="382" y="904"/>
                                </a:lnTo>
                                <a:lnTo>
                                  <a:pt x="394" y="938"/>
                                </a:lnTo>
                                <a:lnTo>
                                  <a:pt x="394" y="938"/>
                                </a:lnTo>
                                <a:lnTo>
                                  <a:pt x="406" y="960"/>
                                </a:lnTo>
                                <a:lnTo>
                                  <a:pt x="406" y="960"/>
                                </a:lnTo>
                                <a:lnTo>
                                  <a:pt x="418" y="994"/>
                                </a:lnTo>
                                <a:lnTo>
                                  <a:pt x="418" y="994"/>
                                </a:lnTo>
                                <a:lnTo>
                                  <a:pt x="430" y="1039"/>
                                </a:lnTo>
                                <a:lnTo>
                                  <a:pt x="430" y="1039"/>
                                </a:lnTo>
                                <a:lnTo>
                                  <a:pt x="442" y="1062"/>
                                </a:lnTo>
                                <a:lnTo>
                                  <a:pt x="442" y="1062"/>
                                </a:lnTo>
                                <a:lnTo>
                                  <a:pt x="454" y="1085"/>
                                </a:lnTo>
                                <a:lnTo>
                                  <a:pt x="454" y="1085"/>
                                </a:lnTo>
                                <a:lnTo>
                                  <a:pt x="466" y="1130"/>
                                </a:lnTo>
                                <a:lnTo>
                                  <a:pt x="466" y="1130"/>
                                </a:lnTo>
                                <a:lnTo>
                                  <a:pt x="478" y="1175"/>
                                </a:lnTo>
                                <a:lnTo>
                                  <a:pt x="478" y="1175"/>
                                </a:lnTo>
                                <a:lnTo>
                                  <a:pt x="490" y="1231"/>
                                </a:lnTo>
                                <a:lnTo>
                                  <a:pt x="490" y="1231"/>
                                </a:lnTo>
                                <a:lnTo>
                                  <a:pt x="502" y="1288"/>
                                </a:lnTo>
                                <a:lnTo>
                                  <a:pt x="502" y="1288"/>
                                </a:lnTo>
                                <a:lnTo>
                                  <a:pt x="514" y="1356"/>
                                </a:lnTo>
                                <a:lnTo>
                                  <a:pt x="514" y="1356"/>
                                </a:lnTo>
                                <a:lnTo>
                                  <a:pt x="526" y="1423"/>
                                </a:lnTo>
                                <a:lnTo>
                                  <a:pt x="526" y="1423"/>
                                </a:lnTo>
                                <a:lnTo>
                                  <a:pt x="538" y="1503"/>
                                </a:lnTo>
                                <a:lnTo>
                                  <a:pt x="538" y="1503"/>
                                </a:lnTo>
                                <a:lnTo>
                                  <a:pt x="550" y="1582"/>
                                </a:lnTo>
                                <a:lnTo>
                                  <a:pt x="550" y="1582"/>
                                </a:lnTo>
                                <a:lnTo>
                                  <a:pt x="562" y="1661"/>
                                </a:lnTo>
                                <a:lnTo>
                                  <a:pt x="562" y="1661"/>
                                </a:lnTo>
                                <a:lnTo>
                                  <a:pt x="574" y="1762"/>
                                </a:lnTo>
                                <a:lnTo>
                                  <a:pt x="574" y="1762"/>
                                </a:lnTo>
                                <a:lnTo>
                                  <a:pt x="586" y="1830"/>
                                </a:lnTo>
                                <a:lnTo>
                                  <a:pt x="586" y="1830"/>
                                </a:lnTo>
                                <a:lnTo>
                                  <a:pt x="598" y="1943"/>
                                </a:lnTo>
                                <a:lnTo>
                                  <a:pt x="598" y="1943"/>
                                </a:lnTo>
                                <a:lnTo>
                                  <a:pt x="610" y="2079"/>
                                </a:lnTo>
                                <a:lnTo>
                                  <a:pt x="610" y="2079"/>
                                </a:lnTo>
                                <a:lnTo>
                                  <a:pt x="621" y="2282"/>
                                </a:lnTo>
                                <a:lnTo>
                                  <a:pt x="621" y="2282"/>
                                </a:lnTo>
                                <a:lnTo>
                                  <a:pt x="633" y="2440"/>
                                </a:lnTo>
                                <a:lnTo>
                                  <a:pt x="633" y="2440"/>
                                </a:lnTo>
                                <a:lnTo>
                                  <a:pt x="645" y="2644"/>
                                </a:lnTo>
                                <a:lnTo>
                                  <a:pt x="645" y="2644"/>
                                </a:lnTo>
                                <a:lnTo>
                                  <a:pt x="657" y="2779"/>
                                </a:lnTo>
                                <a:lnTo>
                                  <a:pt x="657" y="2779"/>
                                </a:lnTo>
                                <a:lnTo>
                                  <a:pt x="669" y="2960"/>
                                </a:lnTo>
                                <a:lnTo>
                                  <a:pt x="669" y="2960"/>
                                </a:lnTo>
                                <a:lnTo>
                                  <a:pt x="681" y="3141"/>
                                </a:lnTo>
                                <a:lnTo>
                                  <a:pt x="681" y="3141"/>
                                </a:lnTo>
                                <a:lnTo>
                                  <a:pt x="693" y="3299"/>
                                </a:lnTo>
                                <a:lnTo>
                                  <a:pt x="693" y="3299"/>
                                </a:lnTo>
                                <a:lnTo>
                                  <a:pt x="705" y="3536"/>
                                </a:lnTo>
                                <a:lnTo>
                                  <a:pt x="705" y="3536"/>
                                </a:lnTo>
                                <a:lnTo>
                                  <a:pt x="717" y="3706"/>
                                </a:lnTo>
                                <a:lnTo>
                                  <a:pt x="717" y="3706"/>
                                </a:lnTo>
                                <a:lnTo>
                                  <a:pt x="729" y="3875"/>
                                </a:lnTo>
                                <a:lnTo>
                                  <a:pt x="729" y="3875"/>
                                </a:lnTo>
                                <a:lnTo>
                                  <a:pt x="741" y="4045"/>
                                </a:lnTo>
                                <a:lnTo>
                                  <a:pt x="741" y="4045"/>
                                </a:lnTo>
                                <a:lnTo>
                                  <a:pt x="753" y="4158"/>
                                </a:lnTo>
                                <a:lnTo>
                                  <a:pt x="753" y="4158"/>
                                </a:lnTo>
                                <a:lnTo>
                                  <a:pt x="765" y="4293"/>
                                </a:lnTo>
                                <a:lnTo>
                                  <a:pt x="765" y="4293"/>
                                </a:lnTo>
                                <a:lnTo>
                                  <a:pt x="777" y="4338"/>
                                </a:lnTo>
                                <a:lnTo>
                                  <a:pt x="777" y="4338"/>
                                </a:lnTo>
                                <a:lnTo>
                                  <a:pt x="789" y="4384"/>
                                </a:lnTo>
                                <a:lnTo>
                                  <a:pt x="789" y="4384"/>
                                </a:lnTo>
                                <a:lnTo>
                                  <a:pt x="801" y="4418"/>
                                </a:lnTo>
                                <a:lnTo>
                                  <a:pt x="801" y="4418"/>
                                </a:lnTo>
                                <a:lnTo>
                                  <a:pt x="813" y="4429"/>
                                </a:lnTo>
                                <a:lnTo>
                                  <a:pt x="813" y="4429"/>
                                </a:lnTo>
                                <a:lnTo>
                                  <a:pt x="825" y="4395"/>
                                </a:lnTo>
                                <a:lnTo>
                                  <a:pt x="825" y="4395"/>
                                </a:lnTo>
                                <a:lnTo>
                                  <a:pt x="837" y="4338"/>
                                </a:lnTo>
                                <a:lnTo>
                                  <a:pt x="837" y="4338"/>
                                </a:lnTo>
                                <a:lnTo>
                                  <a:pt x="849" y="4305"/>
                                </a:lnTo>
                                <a:lnTo>
                                  <a:pt x="849" y="4305"/>
                                </a:lnTo>
                                <a:lnTo>
                                  <a:pt x="861" y="4259"/>
                                </a:lnTo>
                                <a:lnTo>
                                  <a:pt x="861" y="4259"/>
                                </a:lnTo>
                                <a:lnTo>
                                  <a:pt x="873" y="4225"/>
                                </a:lnTo>
                                <a:lnTo>
                                  <a:pt x="873" y="4225"/>
                                </a:lnTo>
                                <a:lnTo>
                                  <a:pt x="884" y="4192"/>
                                </a:lnTo>
                                <a:lnTo>
                                  <a:pt x="884" y="4192"/>
                                </a:lnTo>
                                <a:lnTo>
                                  <a:pt x="896" y="4180"/>
                                </a:lnTo>
                                <a:lnTo>
                                  <a:pt x="896" y="4180"/>
                                </a:lnTo>
                                <a:lnTo>
                                  <a:pt x="908" y="4146"/>
                                </a:lnTo>
                                <a:lnTo>
                                  <a:pt x="908" y="4146"/>
                                </a:lnTo>
                                <a:lnTo>
                                  <a:pt x="920" y="4146"/>
                                </a:lnTo>
                                <a:lnTo>
                                  <a:pt x="920" y="4146"/>
                                </a:lnTo>
                                <a:lnTo>
                                  <a:pt x="932" y="4158"/>
                                </a:lnTo>
                                <a:lnTo>
                                  <a:pt x="932" y="4158"/>
                                </a:lnTo>
                                <a:lnTo>
                                  <a:pt x="944" y="4158"/>
                                </a:lnTo>
                                <a:lnTo>
                                  <a:pt x="944" y="4158"/>
                                </a:lnTo>
                                <a:lnTo>
                                  <a:pt x="956" y="4169"/>
                                </a:lnTo>
                                <a:lnTo>
                                  <a:pt x="956" y="4169"/>
                                </a:lnTo>
                                <a:lnTo>
                                  <a:pt x="968" y="4192"/>
                                </a:lnTo>
                                <a:lnTo>
                                  <a:pt x="968" y="4192"/>
                                </a:lnTo>
                                <a:lnTo>
                                  <a:pt x="980" y="4214"/>
                                </a:lnTo>
                                <a:lnTo>
                                  <a:pt x="980" y="4214"/>
                                </a:lnTo>
                                <a:lnTo>
                                  <a:pt x="992" y="4225"/>
                                </a:lnTo>
                                <a:lnTo>
                                  <a:pt x="992" y="4225"/>
                                </a:lnTo>
                                <a:lnTo>
                                  <a:pt x="1004" y="4248"/>
                                </a:lnTo>
                                <a:lnTo>
                                  <a:pt x="1004" y="4248"/>
                                </a:lnTo>
                                <a:lnTo>
                                  <a:pt x="1016" y="4282"/>
                                </a:lnTo>
                                <a:lnTo>
                                  <a:pt x="1016" y="4282"/>
                                </a:lnTo>
                                <a:lnTo>
                                  <a:pt x="1028" y="4305"/>
                                </a:lnTo>
                                <a:lnTo>
                                  <a:pt x="1028" y="4305"/>
                                </a:lnTo>
                                <a:lnTo>
                                  <a:pt x="1040" y="4327"/>
                                </a:lnTo>
                                <a:lnTo>
                                  <a:pt x="1040" y="4327"/>
                                </a:lnTo>
                                <a:lnTo>
                                  <a:pt x="1052" y="4350"/>
                                </a:lnTo>
                                <a:lnTo>
                                  <a:pt x="1052" y="4350"/>
                                </a:lnTo>
                                <a:lnTo>
                                  <a:pt x="1064" y="4372"/>
                                </a:lnTo>
                                <a:lnTo>
                                  <a:pt x="1064" y="4372"/>
                                </a:lnTo>
                                <a:lnTo>
                                  <a:pt x="1076" y="4406"/>
                                </a:lnTo>
                                <a:lnTo>
                                  <a:pt x="1076" y="4406"/>
                                </a:lnTo>
                                <a:lnTo>
                                  <a:pt x="1088" y="4418"/>
                                </a:lnTo>
                                <a:lnTo>
                                  <a:pt x="1088" y="4418"/>
                                </a:lnTo>
                                <a:lnTo>
                                  <a:pt x="1100" y="4440"/>
                                </a:lnTo>
                                <a:lnTo>
                                  <a:pt x="1100" y="4440"/>
                                </a:lnTo>
                                <a:lnTo>
                                  <a:pt x="1112" y="4451"/>
                                </a:lnTo>
                                <a:lnTo>
                                  <a:pt x="1112" y="4451"/>
                                </a:lnTo>
                                <a:lnTo>
                                  <a:pt x="1124" y="4474"/>
                                </a:lnTo>
                                <a:lnTo>
                                  <a:pt x="1124" y="4474"/>
                                </a:lnTo>
                                <a:lnTo>
                                  <a:pt x="1135" y="4485"/>
                                </a:lnTo>
                                <a:lnTo>
                                  <a:pt x="1135" y="4485"/>
                                </a:lnTo>
                                <a:lnTo>
                                  <a:pt x="1147" y="4497"/>
                                </a:lnTo>
                                <a:lnTo>
                                  <a:pt x="1147" y="4497"/>
                                </a:lnTo>
                                <a:lnTo>
                                  <a:pt x="1159" y="4497"/>
                                </a:lnTo>
                                <a:lnTo>
                                  <a:pt x="1159" y="4497"/>
                                </a:lnTo>
                                <a:lnTo>
                                  <a:pt x="1171" y="4497"/>
                                </a:lnTo>
                                <a:lnTo>
                                  <a:pt x="1171" y="4497"/>
                                </a:lnTo>
                                <a:lnTo>
                                  <a:pt x="1183" y="4497"/>
                                </a:lnTo>
                                <a:lnTo>
                                  <a:pt x="1183" y="4497"/>
                                </a:lnTo>
                                <a:lnTo>
                                  <a:pt x="1195" y="4497"/>
                                </a:lnTo>
                                <a:lnTo>
                                  <a:pt x="1195" y="4497"/>
                                </a:lnTo>
                                <a:lnTo>
                                  <a:pt x="1207" y="4497"/>
                                </a:lnTo>
                                <a:lnTo>
                                  <a:pt x="1207" y="4497"/>
                                </a:lnTo>
                                <a:lnTo>
                                  <a:pt x="1219" y="4497"/>
                                </a:lnTo>
                                <a:lnTo>
                                  <a:pt x="1219" y="4497"/>
                                </a:lnTo>
                                <a:lnTo>
                                  <a:pt x="1231" y="4485"/>
                                </a:lnTo>
                                <a:lnTo>
                                  <a:pt x="1231" y="4485"/>
                                </a:lnTo>
                                <a:lnTo>
                                  <a:pt x="1243" y="4463"/>
                                </a:lnTo>
                                <a:lnTo>
                                  <a:pt x="1243" y="4463"/>
                                </a:lnTo>
                                <a:lnTo>
                                  <a:pt x="1255" y="4451"/>
                                </a:lnTo>
                                <a:lnTo>
                                  <a:pt x="1255" y="4451"/>
                                </a:lnTo>
                                <a:lnTo>
                                  <a:pt x="1267" y="4440"/>
                                </a:lnTo>
                                <a:lnTo>
                                  <a:pt x="1267" y="4440"/>
                                </a:lnTo>
                                <a:lnTo>
                                  <a:pt x="1279" y="4418"/>
                                </a:lnTo>
                                <a:lnTo>
                                  <a:pt x="1279" y="4418"/>
                                </a:lnTo>
                                <a:lnTo>
                                  <a:pt x="1291" y="4395"/>
                                </a:lnTo>
                                <a:lnTo>
                                  <a:pt x="1291" y="4395"/>
                                </a:lnTo>
                                <a:lnTo>
                                  <a:pt x="1303" y="4361"/>
                                </a:lnTo>
                                <a:lnTo>
                                  <a:pt x="1303" y="4361"/>
                                </a:lnTo>
                                <a:lnTo>
                                  <a:pt x="1315" y="4327"/>
                                </a:lnTo>
                                <a:lnTo>
                                  <a:pt x="1315" y="4327"/>
                                </a:lnTo>
                                <a:lnTo>
                                  <a:pt x="1327" y="4293"/>
                                </a:lnTo>
                                <a:lnTo>
                                  <a:pt x="1327" y="4293"/>
                                </a:lnTo>
                                <a:lnTo>
                                  <a:pt x="1339" y="4248"/>
                                </a:lnTo>
                                <a:lnTo>
                                  <a:pt x="1339" y="4248"/>
                                </a:lnTo>
                                <a:lnTo>
                                  <a:pt x="1351" y="4214"/>
                                </a:lnTo>
                                <a:lnTo>
                                  <a:pt x="1351" y="4214"/>
                                </a:lnTo>
                                <a:lnTo>
                                  <a:pt x="1363" y="4158"/>
                                </a:lnTo>
                                <a:lnTo>
                                  <a:pt x="1363" y="4158"/>
                                </a:lnTo>
                                <a:lnTo>
                                  <a:pt x="1375" y="4112"/>
                                </a:lnTo>
                                <a:lnTo>
                                  <a:pt x="1375" y="4112"/>
                                </a:lnTo>
                                <a:lnTo>
                                  <a:pt x="1387" y="4056"/>
                                </a:lnTo>
                                <a:lnTo>
                                  <a:pt x="1387" y="4056"/>
                                </a:lnTo>
                                <a:lnTo>
                                  <a:pt x="1398" y="3999"/>
                                </a:lnTo>
                                <a:lnTo>
                                  <a:pt x="1398" y="3999"/>
                                </a:lnTo>
                                <a:lnTo>
                                  <a:pt x="1410" y="3943"/>
                                </a:lnTo>
                                <a:lnTo>
                                  <a:pt x="1410" y="3943"/>
                                </a:lnTo>
                                <a:lnTo>
                                  <a:pt x="1422" y="3886"/>
                                </a:lnTo>
                                <a:lnTo>
                                  <a:pt x="1422" y="3886"/>
                                </a:lnTo>
                                <a:lnTo>
                                  <a:pt x="1434" y="3830"/>
                                </a:lnTo>
                                <a:lnTo>
                                  <a:pt x="1434" y="3830"/>
                                </a:lnTo>
                                <a:lnTo>
                                  <a:pt x="1446" y="3762"/>
                                </a:lnTo>
                                <a:lnTo>
                                  <a:pt x="1446" y="3762"/>
                                </a:lnTo>
                                <a:lnTo>
                                  <a:pt x="1458" y="3706"/>
                                </a:lnTo>
                                <a:lnTo>
                                  <a:pt x="1458" y="3706"/>
                                </a:lnTo>
                                <a:lnTo>
                                  <a:pt x="1470" y="3649"/>
                                </a:lnTo>
                                <a:lnTo>
                                  <a:pt x="1470" y="3649"/>
                                </a:lnTo>
                                <a:lnTo>
                                  <a:pt x="1482" y="3593"/>
                                </a:lnTo>
                                <a:lnTo>
                                  <a:pt x="1482" y="3593"/>
                                </a:lnTo>
                                <a:lnTo>
                                  <a:pt x="1494" y="3536"/>
                                </a:lnTo>
                                <a:lnTo>
                                  <a:pt x="1494" y="3536"/>
                                </a:lnTo>
                                <a:lnTo>
                                  <a:pt x="1506" y="3480"/>
                                </a:lnTo>
                                <a:lnTo>
                                  <a:pt x="1506" y="3480"/>
                                </a:lnTo>
                                <a:lnTo>
                                  <a:pt x="1518" y="3435"/>
                                </a:lnTo>
                                <a:lnTo>
                                  <a:pt x="1518" y="3435"/>
                                </a:lnTo>
                                <a:lnTo>
                                  <a:pt x="1530" y="3389"/>
                                </a:lnTo>
                                <a:lnTo>
                                  <a:pt x="1530" y="3389"/>
                                </a:lnTo>
                                <a:lnTo>
                                  <a:pt x="1542" y="3344"/>
                                </a:lnTo>
                                <a:lnTo>
                                  <a:pt x="1542" y="3344"/>
                                </a:lnTo>
                                <a:lnTo>
                                  <a:pt x="1554" y="3299"/>
                                </a:lnTo>
                                <a:lnTo>
                                  <a:pt x="1554" y="3299"/>
                                </a:lnTo>
                                <a:lnTo>
                                  <a:pt x="1566" y="3254"/>
                                </a:lnTo>
                                <a:lnTo>
                                  <a:pt x="1566" y="3254"/>
                                </a:lnTo>
                                <a:lnTo>
                                  <a:pt x="1578" y="3209"/>
                                </a:lnTo>
                                <a:lnTo>
                                  <a:pt x="1578" y="3209"/>
                                </a:lnTo>
                                <a:lnTo>
                                  <a:pt x="1590" y="3163"/>
                                </a:lnTo>
                                <a:lnTo>
                                  <a:pt x="1590" y="3163"/>
                                </a:lnTo>
                                <a:lnTo>
                                  <a:pt x="1602" y="3118"/>
                                </a:lnTo>
                                <a:lnTo>
                                  <a:pt x="1602" y="3118"/>
                                </a:lnTo>
                                <a:lnTo>
                                  <a:pt x="1614" y="3062"/>
                                </a:lnTo>
                                <a:lnTo>
                                  <a:pt x="1614" y="3062"/>
                                </a:lnTo>
                                <a:lnTo>
                                  <a:pt x="1626" y="3017"/>
                                </a:lnTo>
                                <a:lnTo>
                                  <a:pt x="1626" y="3017"/>
                                </a:lnTo>
                                <a:lnTo>
                                  <a:pt x="1638" y="2949"/>
                                </a:lnTo>
                                <a:lnTo>
                                  <a:pt x="1638" y="2949"/>
                                </a:lnTo>
                                <a:lnTo>
                                  <a:pt x="1649" y="2892"/>
                                </a:lnTo>
                                <a:lnTo>
                                  <a:pt x="1649" y="2892"/>
                                </a:lnTo>
                                <a:lnTo>
                                  <a:pt x="1661" y="2824"/>
                                </a:lnTo>
                                <a:lnTo>
                                  <a:pt x="1661" y="2824"/>
                                </a:lnTo>
                                <a:lnTo>
                                  <a:pt x="1673" y="2734"/>
                                </a:lnTo>
                                <a:lnTo>
                                  <a:pt x="1673" y="2734"/>
                                </a:lnTo>
                                <a:lnTo>
                                  <a:pt x="1685" y="2666"/>
                                </a:lnTo>
                                <a:lnTo>
                                  <a:pt x="1685" y="2666"/>
                                </a:lnTo>
                                <a:lnTo>
                                  <a:pt x="1697" y="2576"/>
                                </a:lnTo>
                                <a:lnTo>
                                  <a:pt x="1697" y="2576"/>
                                </a:lnTo>
                                <a:lnTo>
                                  <a:pt x="1709" y="2497"/>
                                </a:lnTo>
                                <a:lnTo>
                                  <a:pt x="1709" y="2497"/>
                                </a:lnTo>
                                <a:lnTo>
                                  <a:pt x="1721" y="2406"/>
                                </a:lnTo>
                                <a:lnTo>
                                  <a:pt x="1721" y="2406"/>
                                </a:lnTo>
                                <a:lnTo>
                                  <a:pt x="1733" y="2305"/>
                                </a:lnTo>
                                <a:lnTo>
                                  <a:pt x="1733" y="2305"/>
                                </a:lnTo>
                                <a:lnTo>
                                  <a:pt x="1745" y="2226"/>
                                </a:lnTo>
                                <a:lnTo>
                                  <a:pt x="1745" y="2226"/>
                                </a:lnTo>
                                <a:lnTo>
                                  <a:pt x="1757" y="2124"/>
                                </a:lnTo>
                                <a:lnTo>
                                  <a:pt x="1757" y="2124"/>
                                </a:lnTo>
                                <a:lnTo>
                                  <a:pt x="1769" y="2045"/>
                                </a:lnTo>
                                <a:lnTo>
                                  <a:pt x="1769" y="2045"/>
                                </a:lnTo>
                                <a:lnTo>
                                  <a:pt x="1781" y="1954"/>
                                </a:lnTo>
                                <a:lnTo>
                                  <a:pt x="1781" y="1954"/>
                                </a:lnTo>
                                <a:lnTo>
                                  <a:pt x="1793" y="1864"/>
                                </a:lnTo>
                                <a:lnTo>
                                  <a:pt x="1793" y="1864"/>
                                </a:lnTo>
                                <a:lnTo>
                                  <a:pt x="1805" y="1785"/>
                                </a:lnTo>
                                <a:lnTo>
                                  <a:pt x="1805" y="1785"/>
                                </a:lnTo>
                                <a:lnTo>
                                  <a:pt x="1817" y="1695"/>
                                </a:lnTo>
                                <a:lnTo>
                                  <a:pt x="1817" y="1695"/>
                                </a:lnTo>
                                <a:lnTo>
                                  <a:pt x="1829" y="1627"/>
                                </a:lnTo>
                                <a:lnTo>
                                  <a:pt x="1829" y="1627"/>
                                </a:lnTo>
                                <a:lnTo>
                                  <a:pt x="1841" y="1536"/>
                                </a:lnTo>
                                <a:lnTo>
                                  <a:pt x="1841" y="1536"/>
                                </a:lnTo>
                                <a:lnTo>
                                  <a:pt x="1853" y="1469"/>
                                </a:lnTo>
                                <a:lnTo>
                                  <a:pt x="1853" y="1469"/>
                                </a:lnTo>
                                <a:lnTo>
                                  <a:pt x="1865" y="1401"/>
                                </a:lnTo>
                                <a:lnTo>
                                  <a:pt x="1865" y="1401"/>
                                </a:lnTo>
                                <a:lnTo>
                                  <a:pt x="1877" y="1322"/>
                                </a:lnTo>
                                <a:lnTo>
                                  <a:pt x="1877" y="1322"/>
                                </a:lnTo>
                                <a:lnTo>
                                  <a:pt x="1889" y="1265"/>
                                </a:lnTo>
                                <a:lnTo>
                                  <a:pt x="1889" y="1265"/>
                                </a:lnTo>
                                <a:lnTo>
                                  <a:pt x="1901" y="1197"/>
                                </a:lnTo>
                                <a:lnTo>
                                  <a:pt x="1901" y="1197"/>
                                </a:lnTo>
                                <a:lnTo>
                                  <a:pt x="1912" y="1141"/>
                                </a:lnTo>
                                <a:lnTo>
                                  <a:pt x="1912" y="1141"/>
                                </a:lnTo>
                                <a:lnTo>
                                  <a:pt x="1924" y="1085"/>
                                </a:lnTo>
                                <a:lnTo>
                                  <a:pt x="1924" y="1085"/>
                                </a:lnTo>
                                <a:lnTo>
                                  <a:pt x="1936" y="1028"/>
                                </a:lnTo>
                                <a:lnTo>
                                  <a:pt x="1936" y="1028"/>
                                </a:lnTo>
                                <a:lnTo>
                                  <a:pt x="1948" y="983"/>
                                </a:lnTo>
                                <a:lnTo>
                                  <a:pt x="1948" y="983"/>
                                </a:lnTo>
                                <a:lnTo>
                                  <a:pt x="1960" y="926"/>
                                </a:lnTo>
                                <a:lnTo>
                                  <a:pt x="1960" y="926"/>
                                </a:lnTo>
                                <a:lnTo>
                                  <a:pt x="1972" y="881"/>
                                </a:lnTo>
                                <a:lnTo>
                                  <a:pt x="1972" y="881"/>
                                </a:lnTo>
                                <a:lnTo>
                                  <a:pt x="1984" y="847"/>
                                </a:lnTo>
                                <a:lnTo>
                                  <a:pt x="1984" y="847"/>
                                </a:lnTo>
                                <a:lnTo>
                                  <a:pt x="1996" y="791"/>
                                </a:lnTo>
                                <a:lnTo>
                                  <a:pt x="1996" y="791"/>
                                </a:lnTo>
                                <a:lnTo>
                                  <a:pt x="2008" y="768"/>
                                </a:lnTo>
                                <a:lnTo>
                                  <a:pt x="2008" y="768"/>
                                </a:lnTo>
                                <a:lnTo>
                                  <a:pt x="2020" y="723"/>
                                </a:lnTo>
                                <a:lnTo>
                                  <a:pt x="2020" y="723"/>
                                </a:lnTo>
                                <a:lnTo>
                                  <a:pt x="2032" y="678"/>
                                </a:lnTo>
                                <a:lnTo>
                                  <a:pt x="2032" y="678"/>
                                </a:lnTo>
                                <a:lnTo>
                                  <a:pt x="2044" y="655"/>
                                </a:lnTo>
                                <a:lnTo>
                                  <a:pt x="2044" y="655"/>
                                </a:lnTo>
                                <a:lnTo>
                                  <a:pt x="2056" y="621"/>
                                </a:lnTo>
                                <a:lnTo>
                                  <a:pt x="2056" y="621"/>
                                </a:lnTo>
                                <a:lnTo>
                                  <a:pt x="2068" y="587"/>
                                </a:lnTo>
                                <a:lnTo>
                                  <a:pt x="2068" y="587"/>
                                </a:lnTo>
                                <a:lnTo>
                                  <a:pt x="2080" y="565"/>
                                </a:lnTo>
                                <a:lnTo>
                                  <a:pt x="2080" y="565"/>
                                </a:lnTo>
                                <a:lnTo>
                                  <a:pt x="2092" y="542"/>
                                </a:lnTo>
                                <a:lnTo>
                                  <a:pt x="2092" y="542"/>
                                </a:lnTo>
                                <a:lnTo>
                                  <a:pt x="2104" y="508"/>
                                </a:lnTo>
                                <a:lnTo>
                                  <a:pt x="2104" y="508"/>
                                </a:lnTo>
                                <a:lnTo>
                                  <a:pt x="2116" y="486"/>
                                </a:lnTo>
                                <a:lnTo>
                                  <a:pt x="2116" y="486"/>
                                </a:lnTo>
                                <a:lnTo>
                                  <a:pt x="2128" y="474"/>
                                </a:lnTo>
                                <a:lnTo>
                                  <a:pt x="2128" y="474"/>
                                </a:lnTo>
                                <a:lnTo>
                                  <a:pt x="2140" y="441"/>
                                </a:lnTo>
                                <a:lnTo>
                                  <a:pt x="2140" y="441"/>
                                </a:lnTo>
                                <a:lnTo>
                                  <a:pt x="2152" y="429"/>
                                </a:lnTo>
                                <a:lnTo>
                                  <a:pt x="2152" y="429"/>
                                </a:lnTo>
                                <a:lnTo>
                                  <a:pt x="2163" y="418"/>
                                </a:lnTo>
                                <a:lnTo>
                                  <a:pt x="2163" y="418"/>
                                </a:lnTo>
                                <a:lnTo>
                                  <a:pt x="2175" y="395"/>
                                </a:lnTo>
                                <a:lnTo>
                                  <a:pt x="2175" y="395"/>
                                </a:lnTo>
                                <a:lnTo>
                                  <a:pt x="2187" y="384"/>
                                </a:lnTo>
                                <a:lnTo>
                                  <a:pt x="2187" y="384"/>
                                </a:lnTo>
                                <a:lnTo>
                                  <a:pt x="2199" y="384"/>
                                </a:lnTo>
                                <a:lnTo>
                                  <a:pt x="2199" y="384"/>
                                </a:lnTo>
                                <a:lnTo>
                                  <a:pt x="2211" y="384"/>
                                </a:lnTo>
                                <a:lnTo>
                                  <a:pt x="2211" y="384"/>
                                </a:lnTo>
                                <a:lnTo>
                                  <a:pt x="2223" y="384"/>
                                </a:lnTo>
                                <a:lnTo>
                                  <a:pt x="2223" y="384"/>
                                </a:lnTo>
                                <a:lnTo>
                                  <a:pt x="2235" y="384"/>
                                </a:lnTo>
                                <a:lnTo>
                                  <a:pt x="2235" y="384"/>
                                </a:lnTo>
                                <a:lnTo>
                                  <a:pt x="2247" y="373"/>
                                </a:lnTo>
                                <a:lnTo>
                                  <a:pt x="2247" y="373"/>
                                </a:lnTo>
                                <a:lnTo>
                                  <a:pt x="2259" y="361"/>
                                </a:lnTo>
                                <a:lnTo>
                                  <a:pt x="2259" y="361"/>
                                </a:lnTo>
                                <a:lnTo>
                                  <a:pt x="2271" y="384"/>
                                </a:lnTo>
                                <a:lnTo>
                                  <a:pt x="2271" y="384"/>
                                </a:lnTo>
                                <a:lnTo>
                                  <a:pt x="2283" y="395"/>
                                </a:lnTo>
                                <a:lnTo>
                                  <a:pt x="2283" y="395"/>
                                </a:lnTo>
                                <a:lnTo>
                                  <a:pt x="2295" y="407"/>
                                </a:lnTo>
                                <a:lnTo>
                                  <a:pt x="2295" y="407"/>
                                </a:lnTo>
                                <a:lnTo>
                                  <a:pt x="2307" y="395"/>
                                </a:lnTo>
                                <a:lnTo>
                                  <a:pt x="2307" y="395"/>
                                </a:lnTo>
                                <a:lnTo>
                                  <a:pt x="2319" y="350"/>
                                </a:lnTo>
                                <a:lnTo>
                                  <a:pt x="2319" y="350"/>
                                </a:lnTo>
                                <a:lnTo>
                                  <a:pt x="2331" y="328"/>
                                </a:lnTo>
                                <a:lnTo>
                                  <a:pt x="2331" y="328"/>
                                </a:lnTo>
                                <a:lnTo>
                                  <a:pt x="2343" y="316"/>
                                </a:lnTo>
                                <a:lnTo>
                                  <a:pt x="2343" y="316"/>
                                </a:lnTo>
                                <a:lnTo>
                                  <a:pt x="2355" y="305"/>
                                </a:lnTo>
                                <a:lnTo>
                                  <a:pt x="2355" y="305"/>
                                </a:lnTo>
                                <a:lnTo>
                                  <a:pt x="2367" y="282"/>
                                </a:lnTo>
                                <a:lnTo>
                                  <a:pt x="2367" y="282"/>
                                </a:lnTo>
                                <a:lnTo>
                                  <a:pt x="2379" y="282"/>
                                </a:lnTo>
                                <a:lnTo>
                                  <a:pt x="2379" y="282"/>
                                </a:lnTo>
                                <a:lnTo>
                                  <a:pt x="2391" y="271"/>
                                </a:lnTo>
                                <a:lnTo>
                                  <a:pt x="2391" y="271"/>
                                </a:lnTo>
                                <a:lnTo>
                                  <a:pt x="2403" y="271"/>
                                </a:lnTo>
                                <a:lnTo>
                                  <a:pt x="2403" y="271"/>
                                </a:lnTo>
                                <a:lnTo>
                                  <a:pt x="2415" y="260"/>
                                </a:lnTo>
                                <a:lnTo>
                                  <a:pt x="2415" y="260"/>
                                </a:lnTo>
                                <a:lnTo>
                                  <a:pt x="2426" y="271"/>
                                </a:lnTo>
                                <a:lnTo>
                                  <a:pt x="2426" y="260"/>
                                </a:lnTo>
                                <a:lnTo>
                                  <a:pt x="2438" y="271"/>
                                </a:lnTo>
                                <a:lnTo>
                                  <a:pt x="2438" y="271"/>
                                </a:lnTo>
                                <a:lnTo>
                                  <a:pt x="2450" y="282"/>
                                </a:lnTo>
                                <a:lnTo>
                                  <a:pt x="2450" y="282"/>
                                </a:lnTo>
                                <a:lnTo>
                                  <a:pt x="2462" y="260"/>
                                </a:lnTo>
                                <a:lnTo>
                                  <a:pt x="2462" y="260"/>
                                </a:lnTo>
                                <a:lnTo>
                                  <a:pt x="2474" y="237"/>
                                </a:lnTo>
                                <a:lnTo>
                                  <a:pt x="2474" y="237"/>
                                </a:lnTo>
                                <a:lnTo>
                                  <a:pt x="2486" y="215"/>
                                </a:lnTo>
                                <a:lnTo>
                                  <a:pt x="2486" y="215"/>
                                </a:lnTo>
                                <a:lnTo>
                                  <a:pt x="2498" y="215"/>
                                </a:lnTo>
                                <a:lnTo>
                                  <a:pt x="2498" y="215"/>
                                </a:lnTo>
                                <a:lnTo>
                                  <a:pt x="2510" y="215"/>
                                </a:lnTo>
                                <a:lnTo>
                                  <a:pt x="2510" y="215"/>
                                </a:lnTo>
                                <a:lnTo>
                                  <a:pt x="2522" y="215"/>
                                </a:lnTo>
                                <a:lnTo>
                                  <a:pt x="2522" y="215"/>
                                </a:lnTo>
                                <a:lnTo>
                                  <a:pt x="2534" y="215"/>
                                </a:lnTo>
                                <a:lnTo>
                                  <a:pt x="2534" y="215"/>
                                </a:lnTo>
                                <a:lnTo>
                                  <a:pt x="2546" y="203"/>
                                </a:lnTo>
                                <a:lnTo>
                                  <a:pt x="2546" y="203"/>
                                </a:lnTo>
                                <a:lnTo>
                                  <a:pt x="2558" y="215"/>
                                </a:lnTo>
                                <a:lnTo>
                                  <a:pt x="2558" y="215"/>
                                </a:lnTo>
                                <a:lnTo>
                                  <a:pt x="2570" y="203"/>
                                </a:lnTo>
                                <a:lnTo>
                                  <a:pt x="2570" y="203"/>
                                </a:lnTo>
                                <a:lnTo>
                                  <a:pt x="2582" y="215"/>
                                </a:lnTo>
                                <a:lnTo>
                                  <a:pt x="2582" y="203"/>
                                </a:lnTo>
                                <a:lnTo>
                                  <a:pt x="2594" y="215"/>
                                </a:lnTo>
                                <a:lnTo>
                                  <a:pt x="2594" y="215"/>
                                </a:lnTo>
                                <a:lnTo>
                                  <a:pt x="2606" y="215"/>
                                </a:lnTo>
                                <a:lnTo>
                                  <a:pt x="2606" y="215"/>
                                </a:lnTo>
                                <a:lnTo>
                                  <a:pt x="2618" y="215"/>
                                </a:lnTo>
                                <a:lnTo>
                                  <a:pt x="2618" y="215"/>
                                </a:lnTo>
                                <a:lnTo>
                                  <a:pt x="2630" y="215"/>
                                </a:lnTo>
                                <a:lnTo>
                                  <a:pt x="2630" y="215"/>
                                </a:lnTo>
                                <a:lnTo>
                                  <a:pt x="2642" y="215"/>
                                </a:lnTo>
                                <a:lnTo>
                                  <a:pt x="2642" y="215"/>
                                </a:lnTo>
                                <a:lnTo>
                                  <a:pt x="2654" y="215"/>
                                </a:lnTo>
                                <a:lnTo>
                                  <a:pt x="2654" y="215"/>
                                </a:lnTo>
                                <a:lnTo>
                                  <a:pt x="2666" y="215"/>
                                </a:lnTo>
                                <a:lnTo>
                                  <a:pt x="2666" y="215"/>
                                </a:lnTo>
                                <a:lnTo>
                                  <a:pt x="2677" y="215"/>
                                </a:lnTo>
                                <a:lnTo>
                                  <a:pt x="2677" y="215"/>
                                </a:lnTo>
                                <a:lnTo>
                                  <a:pt x="2689" y="215"/>
                                </a:lnTo>
                                <a:lnTo>
                                  <a:pt x="2689" y="215"/>
                                </a:lnTo>
                                <a:lnTo>
                                  <a:pt x="2701" y="215"/>
                                </a:lnTo>
                                <a:lnTo>
                                  <a:pt x="2701" y="215"/>
                                </a:lnTo>
                                <a:lnTo>
                                  <a:pt x="2713" y="215"/>
                                </a:lnTo>
                                <a:lnTo>
                                  <a:pt x="2713" y="215"/>
                                </a:lnTo>
                                <a:lnTo>
                                  <a:pt x="2725" y="215"/>
                                </a:lnTo>
                                <a:lnTo>
                                  <a:pt x="2725" y="215"/>
                                </a:lnTo>
                                <a:lnTo>
                                  <a:pt x="2737" y="215"/>
                                </a:lnTo>
                                <a:lnTo>
                                  <a:pt x="2737" y="215"/>
                                </a:lnTo>
                                <a:lnTo>
                                  <a:pt x="2749" y="215"/>
                                </a:lnTo>
                                <a:lnTo>
                                  <a:pt x="2749" y="215"/>
                                </a:lnTo>
                                <a:lnTo>
                                  <a:pt x="2761" y="215"/>
                                </a:lnTo>
                                <a:lnTo>
                                  <a:pt x="2761" y="215"/>
                                </a:lnTo>
                                <a:lnTo>
                                  <a:pt x="2773" y="215"/>
                                </a:lnTo>
                                <a:lnTo>
                                  <a:pt x="2773" y="215"/>
                                </a:lnTo>
                                <a:lnTo>
                                  <a:pt x="2785" y="215"/>
                                </a:lnTo>
                                <a:lnTo>
                                  <a:pt x="2785" y="215"/>
                                </a:lnTo>
                                <a:lnTo>
                                  <a:pt x="2797" y="215"/>
                                </a:lnTo>
                                <a:lnTo>
                                  <a:pt x="2797" y="215"/>
                                </a:lnTo>
                                <a:lnTo>
                                  <a:pt x="2809" y="215"/>
                                </a:lnTo>
                                <a:lnTo>
                                  <a:pt x="2809" y="215"/>
                                </a:lnTo>
                                <a:lnTo>
                                  <a:pt x="2821" y="215"/>
                                </a:lnTo>
                                <a:lnTo>
                                  <a:pt x="2821" y="215"/>
                                </a:lnTo>
                                <a:lnTo>
                                  <a:pt x="2833" y="215"/>
                                </a:lnTo>
                                <a:lnTo>
                                  <a:pt x="2833" y="215"/>
                                </a:lnTo>
                                <a:lnTo>
                                  <a:pt x="2845" y="215"/>
                                </a:lnTo>
                                <a:lnTo>
                                  <a:pt x="2845" y="215"/>
                                </a:lnTo>
                                <a:lnTo>
                                  <a:pt x="2857" y="215"/>
                                </a:lnTo>
                                <a:lnTo>
                                  <a:pt x="2857" y="215"/>
                                </a:lnTo>
                                <a:lnTo>
                                  <a:pt x="2869" y="215"/>
                                </a:lnTo>
                                <a:lnTo>
                                  <a:pt x="2869" y="215"/>
                                </a:lnTo>
                                <a:lnTo>
                                  <a:pt x="2881" y="215"/>
                                </a:lnTo>
                                <a:lnTo>
                                  <a:pt x="2881" y="215"/>
                                </a:lnTo>
                                <a:lnTo>
                                  <a:pt x="2893" y="215"/>
                                </a:lnTo>
                                <a:lnTo>
                                  <a:pt x="2893" y="215"/>
                                </a:lnTo>
                                <a:lnTo>
                                  <a:pt x="2905" y="215"/>
                                </a:lnTo>
                                <a:lnTo>
                                  <a:pt x="2905" y="215"/>
                                </a:lnTo>
                                <a:lnTo>
                                  <a:pt x="2917" y="215"/>
                                </a:lnTo>
                                <a:lnTo>
                                  <a:pt x="2917" y="215"/>
                                </a:lnTo>
                                <a:lnTo>
                                  <a:pt x="2929" y="215"/>
                                </a:lnTo>
                                <a:lnTo>
                                  <a:pt x="2929" y="215"/>
                                </a:lnTo>
                                <a:lnTo>
                                  <a:pt x="2940" y="215"/>
                                </a:lnTo>
                                <a:lnTo>
                                  <a:pt x="2940" y="215"/>
                                </a:lnTo>
                                <a:lnTo>
                                  <a:pt x="2952" y="215"/>
                                </a:lnTo>
                                <a:lnTo>
                                  <a:pt x="2952" y="215"/>
                                </a:lnTo>
                                <a:lnTo>
                                  <a:pt x="2964" y="215"/>
                                </a:lnTo>
                                <a:lnTo>
                                  <a:pt x="2964" y="215"/>
                                </a:lnTo>
                                <a:lnTo>
                                  <a:pt x="2976" y="215"/>
                                </a:lnTo>
                                <a:lnTo>
                                  <a:pt x="2976" y="215"/>
                                </a:lnTo>
                                <a:lnTo>
                                  <a:pt x="2988" y="215"/>
                                </a:lnTo>
                                <a:lnTo>
                                  <a:pt x="2988" y="215"/>
                                </a:lnTo>
                                <a:lnTo>
                                  <a:pt x="3000" y="215"/>
                                </a:lnTo>
                                <a:lnTo>
                                  <a:pt x="3000" y="215"/>
                                </a:lnTo>
                                <a:lnTo>
                                  <a:pt x="3012" y="215"/>
                                </a:lnTo>
                                <a:lnTo>
                                  <a:pt x="3012" y="215"/>
                                </a:lnTo>
                                <a:lnTo>
                                  <a:pt x="3024" y="215"/>
                                </a:lnTo>
                                <a:lnTo>
                                  <a:pt x="3024" y="215"/>
                                </a:lnTo>
                                <a:lnTo>
                                  <a:pt x="3036" y="215"/>
                                </a:lnTo>
                                <a:lnTo>
                                  <a:pt x="3036" y="215"/>
                                </a:lnTo>
                                <a:lnTo>
                                  <a:pt x="3048" y="215"/>
                                </a:lnTo>
                                <a:lnTo>
                                  <a:pt x="3048" y="215"/>
                                </a:lnTo>
                                <a:lnTo>
                                  <a:pt x="3060" y="226"/>
                                </a:lnTo>
                                <a:lnTo>
                                  <a:pt x="3060" y="226"/>
                                </a:lnTo>
                                <a:lnTo>
                                  <a:pt x="3072" y="226"/>
                                </a:lnTo>
                                <a:lnTo>
                                  <a:pt x="3072" y="226"/>
                                </a:lnTo>
                                <a:lnTo>
                                  <a:pt x="3084" y="226"/>
                                </a:lnTo>
                                <a:lnTo>
                                  <a:pt x="3084" y="226"/>
                                </a:lnTo>
                                <a:lnTo>
                                  <a:pt x="3096" y="237"/>
                                </a:lnTo>
                                <a:lnTo>
                                  <a:pt x="3096" y="237"/>
                                </a:lnTo>
                                <a:lnTo>
                                  <a:pt x="3108" y="237"/>
                                </a:lnTo>
                                <a:lnTo>
                                  <a:pt x="3108" y="237"/>
                                </a:lnTo>
                                <a:lnTo>
                                  <a:pt x="3120" y="237"/>
                                </a:lnTo>
                                <a:lnTo>
                                  <a:pt x="3120" y="237"/>
                                </a:lnTo>
                                <a:lnTo>
                                  <a:pt x="3132" y="248"/>
                                </a:lnTo>
                                <a:lnTo>
                                  <a:pt x="3132" y="248"/>
                                </a:lnTo>
                                <a:lnTo>
                                  <a:pt x="3144" y="248"/>
                                </a:lnTo>
                                <a:lnTo>
                                  <a:pt x="3144" y="248"/>
                                </a:lnTo>
                                <a:lnTo>
                                  <a:pt x="3156" y="248"/>
                                </a:lnTo>
                                <a:lnTo>
                                  <a:pt x="3156" y="248"/>
                                </a:lnTo>
                                <a:lnTo>
                                  <a:pt x="3168" y="237"/>
                                </a:lnTo>
                                <a:lnTo>
                                  <a:pt x="3168" y="237"/>
                                </a:lnTo>
                                <a:lnTo>
                                  <a:pt x="3180" y="237"/>
                                </a:lnTo>
                                <a:lnTo>
                                  <a:pt x="3180" y="237"/>
                                </a:lnTo>
                                <a:lnTo>
                                  <a:pt x="3191" y="226"/>
                                </a:lnTo>
                                <a:lnTo>
                                  <a:pt x="3191" y="226"/>
                                </a:lnTo>
                                <a:lnTo>
                                  <a:pt x="3203" y="215"/>
                                </a:lnTo>
                                <a:lnTo>
                                  <a:pt x="3203" y="215"/>
                                </a:lnTo>
                                <a:lnTo>
                                  <a:pt x="3215" y="215"/>
                                </a:lnTo>
                                <a:lnTo>
                                  <a:pt x="3215" y="215"/>
                                </a:lnTo>
                                <a:lnTo>
                                  <a:pt x="3227" y="215"/>
                                </a:lnTo>
                                <a:lnTo>
                                  <a:pt x="3227" y="215"/>
                                </a:lnTo>
                                <a:lnTo>
                                  <a:pt x="3239" y="215"/>
                                </a:lnTo>
                                <a:lnTo>
                                  <a:pt x="3239" y="215"/>
                                </a:lnTo>
                                <a:lnTo>
                                  <a:pt x="3251" y="203"/>
                                </a:lnTo>
                                <a:lnTo>
                                  <a:pt x="3251" y="203"/>
                                </a:lnTo>
                                <a:lnTo>
                                  <a:pt x="3263" y="215"/>
                                </a:lnTo>
                                <a:lnTo>
                                  <a:pt x="3263" y="215"/>
                                </a:lnTo>
                                <a:lnTo>
                                  <a:pt x="3275" y="203"/>
                                </a:lnTo>
                                <a:lnTo>
                                  <a:pt x="3275" y="203"/>
                                </a:lnTo>
                                <a:lnTo>
                                  <a:pt x="3287" y="203"/>
                                </a:lnTo>
                                <a:lnTo>
                                  <a:pt x="3287" y="203"/>
                                </a:lnTo>
                                <a:lnTo>
                                  <a:pt x="3299" y="203"/>
                                </a:lnTo>
                                <a:lnTo>
                                  <a:pt x="3299" y="203"/>
                                </a:lnTo>
                                <a:lnTo>
                                  <a:pt x="3311" y="203"/>
                                </a:lnTo>
                                <a:lnTo>
                                  <a:pt x="3311" y="203"/>
                                </a:lnTo>
                                <a:lnTo>
                                  <a:pt x="3323" y="203"/>
                                </a:lnTo>
                                <a:lnTo>
                                  <a:pt x="3323" y="203"/>
                                </a:lnTo>
                                <a:lnTo>
                                  <a:pt x="3335" y="203"/>
                                </a:lnTo>
                                <a:lnTo>
                                  <a:pt x="3335" y="203"/>
                                </a:lnTo>
                                <a:lnTo>
                                  <a:pt x="3347" y="203"/>
                                </a:lnTo>
                                <a:lnTo>
                                  <a:pt x="3347" y="203"/>
                                </a:lnTo>
                                <a:lnTo>
                                  <a:pt x="3359" y="203"/>
                                </a:lnTo>
                                <a:lnTo>
                                  <a:pt x="3359" y="203"/>
                                </a:lnTo>
                                <a:lnTo>
                                  <a:pt x="3371" y="203"/>
                                </a:lnTo>
                                <a:lnTo>
                                  <a:pt x="3371" y="203"/>
                                </a:lnTo>
                                <a:lnTo>
                                  <a:pt x="3383" y="203"/>
                                </a:lnTo>
                                <a:lnTo>
                                  <a:pt x="3383" y="203"/>
                                </a:lnTo>
                                <a:lnTo>
                                  <a:pt x="3395" y="203"/>
                                </a:lnTo>
                                <a:lnTo>
                                  <a:pt x="3395" y="203"/>
                                </a:lnTo>
                                <a:lnTo>
                                  <a:pt x="3407" y="203"/>
                                </a:lnTo>
                                <a:lnTo>
                                  <a:pt x="3407" y="203"/>
                                </a:lnTo>
                                <a:lnTo>
                                  <a:pt x="3419" y="203"/>
                                </a:lnTo>
                                <a:lnTo>
                                  <a:pt x="3419" y="203"/>
                                </a:lnTo>
                                <a:lnTo>
                                  <a:pt x="3431" y="203"/>
                                </a:lnTo>
                                <a:lnTo>
                                  <a:pt x="3431" y="203"/>
                                </a:lnTo>
                                <a:lnTo>
                                  <a:pt x="3443" y="203"/>
                                </a:lnTo>
                                <a:lnTo>
                                  <a:pt x="3443" y="203"/>
                                </a:lnTo>
                                <a:lnTo>
                                  <a:pt x="3454" y="203"/>
                                </a:lnTo>
                                <a:lnTo>
                                  <a:pt x="3454" y="203"/>
                                </a:lnTo>
                                <a:lnTo>
                                  <a:pt x="3466" y="192"/>
                                </a:lnTo>
                                <a:lnTo>
                                  <a:pt x="3466" y="192"/>
                                </a:lnTo>
                                <a:lnTo>
                                  <a:pt x="3478" y="192"/>
                                </a:lnTo>
                                <a:lnTo>
                                  <a:pt x="3478" y="192"/>
                                </a:lnTo>
                                <a:lnTo>
                                  <a:pt x="3490" y="192"/>
                                </a:lnTo>
                                <a:lnTo>
                                  <a:pt x="3490" y="192"/>
                                </a:lnTo>
                                <a:lnTo>
                                  <a:pt x="3502" y="192"/>
                                </a:lnTo>
                                <a:lnTo>
                                  <a:pt x="3502" y="192"/>
                                </a:lnTo>
                                <a:lnTo>
                                  <a:pt x="3514" y="192"/>
                                </a:lnTo>
                                <a:lnTo>
                                  <a:pt x="3514" y="192"/>
                                </a:lnTo>
                                <a:lnTo>
                                  <a:pt x="3526" y="181"/>
                                </a:lnTo>
                                <a:lnTo>
                                  <a:pt x="3526" y="181"/>
                                </a:lnTo>
                                <a:lnTo>
                                  <a:pt x="3538" y="181"/>
                                </a:lnTo>
                                <a:lnTo>
                                  <a:pt x="3538" y="181"/>
                                </a:lnTo>
                                <a:lnTo>
                                  <a:pt x="3550" y="181"/>
                                </a:lnTo>
                                <a:lnTo>
                                  <a:pt x="3550" y="181"/>
                                </a:lnTo>
                                <a:lnTo>
                                  <a:pt x="3562" y="181"/>
                                </a:lnTo>
                                <a:lnTo>
                                  <a:pt x="3562" y="181"/>
                                </a:lnTo>
                                <a:lnTo>
                                  <a:pt x="3574" y="181"/>
                                </a:lnTo>
                                <a:lnTo>
                                  <a:pt x="3574" y="181"/>
                                </a:lnTo>
                                <a:lnTo>
                                  <a:pt x="3586" y="181"/>
                                </a:lnTo>
                                <a:lnTo>
                                  <a:pt x="3586" y="181"/>
                                </a:lnTo>
                                <a:lnTo>
                                  <a:pt x="3598" y="181"/>
                                </a:lnTo>
                                <a:lnTo>
                                  <a:pt x="3598" y="181"/>
                                </a:lnTo>
                                <a:lnTo>
                                  <a:pt x="3610" y="181"/>
                                </a:lnTo>
                                <a:lnTo>
                                  <a:pt x="3610" y="181"/>
                                </a:lnTo>
                                <a:lnTo>
                                  <a:pt x="3622" y="181"/>
                                </a:lnTo>
                                <a:lnTo>
                                  <a:pt x="3622" y="181"/>
                                </a:lnTo>
                                <a:lnTo>
                                  <a:pt x="3634" y="192"/>
                                </a:lnTo>
                                <a:lnTo>
                                  <a:pt x="3634" y="192"/>
                                </a:lnTo>
                                <a:lnTo>
                                  <a:pt x="3646" y="192"/>
                                </a:lnTo>
                                <a:lnTo>
                                  <a:pt x="3646" y="192"/>
                                </a:lnTo>
                                <a:lnTo>
                                  <a:pt x="3658" y="192"/>
                                </a:lnTo>
                                <a:lnTo>
                                  <a:pt x="3658" y="192"/>
                                </a:lnTo>
                                <a:lnTo>
                                  <a:pt x="3670" y="192"/>
                                </a:lnTo>
                                <a:lnTo>
                                  <a:pt x="3670" y="192"/>
                                </a:lnTo>
                                <a:lnTo>
                                  <a:pt x="3682" y="192"/>
                                </a:lnTo>
                                <a:lnTo>
                                  <a:pt x="3682" y="192"/>
                                </a:lnTo>
                                <a:lnTo>
                                  <a:pt x="3694" y="192"/>
                                </a:lnTo>
                                <a:lnTo>
                                  <a:pt x="3694" y="192"/>
                                </a:lnTo>
                                <a:lnTo>
                                  <a:pt x="3705" y="192"/>
                                </a:lnTo>
                                <a:lnTo>
                                  <a:pt x="3705" y="192"/>
                                </a:lnTo>
                                <a:lnTo>
                                  <a:pt x="3717" y="192"/>
                                </a:lnTo>
                                <a:lnTo>
                                  <a:pt x="3717" y="192"/>
                                </a:lnTo>
                                <a:lnTo>
                                  <a:pt x="3729" y="203"/>
                                </a:lnTo>
                                <a:lnTo>
                                  <a:pt x="3729" y="203"/>
                                </a:lnTo>
                                <a:lnTo>
                                  <a:pt x="3741" y="203"/>
                                </a:lnTo>
                                <a:lnTo>
                                  <a:pt x="3741" y="203"/>
                                </a:lnTo>
                                <a:lnTo>
                                  <a:pt x="3753" y="203"/>
                                </a:lnTo>
                                <a:lnTo>
                                  <a:pt x="3753" y="203"/>
                                </a:lnTo>
                                <a:lnTo>
                                  <a:pt x="3765" y="203"/>
                                </a:lnTo>
                                <a:lnTo>
                                  <a:pt x="3765" y="203"/>
                                </a:lnTo>
                                <a:lnTo>
                                  <a:pt x="3777" y="203"/>
                                </a:lnTo>
                                <a:lnTo>
                                  <a:pt x="3777" y="203"/>
                                </a:lnTo>
                                <a:lnTo>
                                  <a:pt x="3789" y="215"/>
                                </a:lnTo>
                                <a:lnTo>
                                  <a:pt x="3789" y="215"/>
                                </a:lnTo>
                                <a:lnTo>
                                  <a:pt x="3801" y="215"/>
                                </a:lnTo>
                                <a:lnTo>
                                  <a:pt x="3801" y="215"/>
                                </a:lnTo>
                                <a:lnTo>
                                  <a:pt x="3813" y="215"/>
                                </a:lnTo>
                                <a:lnTo>
                                  <a:pt x="3813" y="215"/>
                                </a:lnTo>
                                <a:lnTo>
                                  <a:pt x="3825" y="215"/>
                                </a:lnTo>
                                <a:lnTo>
                                  <a:pt x="3825" y="215"/>
                                </a:lnTo>
                                <a:lnTo>
                                  <a:pt x="3837" y="226"/>
                                </a:lnTo>
                                <a:lnTo>
                                  <a:pt x="3837" y="226"/>
                                </a:lnTo>
                                <a:lnTo>
                                  <a:pt x="3849" y="226"/>
                                </a:lnTo>
                                <a:lnTo>
                                  <a:pt x="3849" y="226"/>
                                </a:lnTo>
                                <a:lnTo>
                                  <a:pt x="3861" y="237"/>
                                </a:lnTo>
                                <a:lnTo>
                                  <a:pt x="3861" y="237"/>
                                </a:lnTo>
                                <a:lnTo>
                                  <a:pt x="3873" y="237"/>
                                </a:lnTo>
                                <a:lnTo>
                                  <a:pt x="3873" y="237"/>
                                </a:lnTo>
                                <a:lnTo>
                                  <a:pt x="3885" y="237"/>
                                </a:lnTo>
                                <a:lnTo>
                                  <a:pt x="3885" y="237"/>
                                </a:lnTo>
                                <a:lnTo>
                                  <a:pt x="3897" y="248"/>
                                </a:lnTo>
                                <a:lnTo>
                                  <a:pt x="3897" y="248"/>
                                </a:lnTo>
                                <a:lnTo>
                                  <a:pt x="3909" y="248"/>
                                </a:lnTo>
                                <a:lnTo>
                                  <a:pt x="3909" y="248"/>
                                </a:lnTo>
                                <a:lnTo>
                                  <a:pt x="3921" y="260"/>
                                </a:lnTo>
                                <a:lnTo>
                                  <a:pt x="3921" y="260"/>
                                </a:lnTo>
                                <a:lnTo>
                                  <a:pt x="3933" y="260"/>
                                </a:lnTo>
                                <a:lnTo>
                                  <a:pt x="3933" y="260"/>
                                </a:lnTo>
                                <a:lnTo>
                                  <a:pt x="3945" y="260"/>
                                </a:lnTo>
                                <a:lnTo>
                                  <a:pt x="3945" y="260"/>
                                </a:lnTo>
                                <a:lnTo>
                                  <a:pt x="3957" y="271"/>
                                </a:lnTo>
                                <a:lnTo>
                                  <a:pt x="3957" y="271"/>
                                </a:lnTo>
                                <a:lnTo>
                                  <a:pt x="3968" y="271"/>
                                </a:lnTo>
                                <a:lnTo>
                                  <a:pt x="3968" y="271"/>
                                </a:lnTo>
                                <a:lnTo>
                                  <a:pt x="3980" y="271"/>
                                </a:lnTo>
                                <a:lnTo>
                                  <a:pt x="3980" y="271"/>
                                </a:lnTo>
                                <a:lnTo>
                                  <a:pt x="3992" y="282"/>
                                </a:lnTo>
                                <a:lnTo>
                                  <a:pt x="3992" y="282"/>
                                </a:lnTo>
                                <a:lnTo>
                                  <a:pt x="4004" y="282"/>
                                </a:lnTo>
                                <a:lnTo>
                                  <a:pt x="4004" y="282"/>
                                </a:lnTo>
                                <a:lnTo>
                                  <a:pt x="4016" y="282"/>
                                </a:lnTo>
                                <a:lnTo>
                                  <a:pt x="4016" y="282"/>
                                </a:lnTo>
                                <a:lnTo>
                                  <a:pt x="4028" y="294"/>
                                </a:lnTo>
                                <a:lnTo>
                                  <a:pt x="4028" y="294"/>
                                </a:lnTo>
                                <a:lnTo>
                                  <a:pt x="4040" y="294"/>
                                </a:lnTo>
                                <a:lnTo>
                                  <a:pt x="4040" y="294"/>
                                </a:lnTo>
                                <a:lnTo>
                                  <a:pt x="4052" y="294"/>
                                </a:lnTo>
                                <a:lnTo>
                                  <a:pt x="4052" y="294"/>
                                </a:lnTo>
                                <a:lnTo>
                                  <a:pt x="4064" y="305"/>
                                </a:lnTo>
                                <a:lnTo>
                                  <a:pt x="4064" y="305"/>
                                </a:lnTo>
                                <a:lnTo>
                                  <a:pt x="4076" y="305"/>
                                </a:lnTo>
                                <a:lnTo>
                                  <a:pt x="4076" y="305"/>
                                </a:lnTo>
                                <a:lnTo>
                                  <a:pt x="4088" y="305"/>
                                </a:lnTo>
                                <a:lnTo>
                                  <a:pt x="4088" y="305"/>
                                </a:lnTo>
                                <a:lnTo>
                                  <a:pt x="4100" y="316"/>
                                </a:lnTo>
                                <a:lnTo>
                                  <a:pt x="4100" y="316"/>
                                </a:lnTo>
                                <a:lnTo>
                                  <a:pt x="4112" y="316"/>
                                </a:lnTo>
                                <a:lnTo>
                                  <a:pt x="4112" y="316"/>
                                </a:lnTo>
                                <a:lnTo>
                                  <a:pt x="4124" y="316"/>
                                </a:lnTo>
                                <a:lnTo>
                                  <a:pt x="4124" y="316"/>
                                </a:lnTo>
                                <a:lnTo>
                                  <a:pt x="4136" y="328"/>
                                </a:lnTo>
                                <a:lnTo>
                                  <a:pt x="4136" y="328"/>
                                </a:lnTo>
                                <a:lnTo>
                                  <a:pt x="4148" y="328"/>
                                </a:lnTo>
                                <a:lnTo>
                                  <a:pt x="4148" y="328"/>
                                </a:lnTo>
                                <a:lnTo>
                                  <a:pt x="4160" y="328"/>
                                </a:lnTo>
                                <a:lnTo>
                                  <a:pt x="4160" y="328"/>
                                </a:lnTo>
                                <a:lnTo>
                                  <a:pt x="4172" y="328"/>
                                </a:lnTo>
                                <a:lnTo>
                                  <a:pt x="4172" y="328"/>
                                </a:lnTo>
                                <a:lnTo>
                                  <a:pt x="4184" y="328"/>
                                </a:lnTo>
                                <a:lnTo>
                                  <a:pt x="4184" y="328"/>
                                </a:lnTo>
                                <a:lnTo>
                                  <a:pt x="4196" y="339"/>
                                </a:lnTo>
                                <a:lnTo>
                                  <a:pt x="4196" y="339"/>
                                </a:lnTo>
                                <a:lnTo>
                                  <a:pt x="4208" y="339"/>
                                </a:lnTo>
                                <a:lnTo>
                                  <a:pt x="4208" y="339"/>
                                </a:lnTo>
                                <a:lnTo>
                                  <a:pt x="4219" y="339"/>
                                </a:lnTo>
                                <a:lnTo>
                                  <a:pt x="4219" y="339"/>
                                </a:lnTo>
                                <a:lnTo>
                                  <a:pt x="4231" y="339"/>
                                </a:lnTo>
                                <a:lnTo>
                                  <a:pt x="4231" y="339"/>
                                </a:lnTo>
                                <a:lnTo>
                                  <a:pt x="4243" y="350"/>
                                </a:lnTo>
                                <a:lnTo>
                                  <a:pt x="4243" y="350"/>
                                </a:lnTo>
                                <a:lnTo>
                                  <a:pt x="4255" y="350"/>
                                </a:lnTo>
                                <a:lnTo>
                                  <a:pt x="4255" y="350"/>
                                </a:lnTo>
                                <a:lnTo>
                                  <a:pt x="4267" y="350"/>
                                </a:lnTo>
                                <a:lnTo>
                                  <a:pt x="4267" y="350"/>
                                </a:lnTo>
                                <a:lnTo>
                                  <a:pt x="4279" y="350"/>
                                </a:lnTo>
                                <a:lnTo>
                                  <a:pt x="4279" y="350"/>
                                </a:lnTo>
                                <a:lnTo>
                                  <a:pt x="4291" y="350"/>
                                </a:lnTo>
                                <a:lnTo>
                                  <a:pt x="4291" y="350"/>
                                </a:lnTo>
                                <a:lnTo>
                                  <a:pt x="4303" y="350"/>
                                </a:lnTo>
                                <a:lnTo>
                                  <a:pt x="4303" y="350"/>
                                </a:lnTo>
                                <a:lnTo>
                                  <a:pt x="4315" y="361"/>
                                </a:lnTo>
                                <a:lnTo>
                                  <a:pt x="4315" y="361"/>
                                </a:lnTo>
                                <a:lnTo>
                                  <a:pt x="4327" y="361"/>
                                </a:lnTo>
                                <a:lnTo>
                                  <a:pt x="4327" y="361"/>
                                </a:lnTo>
                                <a:lnTo>
                                  <a:pt x="4339" y="361"/>
                                </a:lnTo>
                                <a:lnTo>
                                  <a:pt x="4339" y="361"/>
                                </a:lnTo>
                                <a:lnTo>
                                  <a:pt x="4351" y="361"/>
                                </a:lnTo>
                                <a:lnTo>
                                  <a:pt x="4351" y="361"/>
                                </a:lnTo>
                                <a:lnTo>
                                  <a:pt x="4363" y="361"/>
                                </a:lnTo>
                                <a:lnTo>
                                  <a:pt x="4363" y="361"/>
                                </a:lnTo>
                                <a:lnTo>
                                  <a:pt x="4375" y="361"/>
                                </a:lnTo>
                                <a:lnTo>
                                  <a:pt x="4375" y="361"/>
                                </a:lnTo>
                                <a:lnTo>
                                  <a:pt x="4387" y="361"/>
                                </a:lnTo>
                                <a:lnTo>
                                  <a:pt x="4387" y="361"/>
                                </a:lnTo>
                                <a:lnTo>
                                  <a:pt x="4399" y="361"/>
                                </a:lnTo>
                                <a:lnTo>
                                  <a:pt x="4399" y="361"/>
                                </a:lnTo>
                                <a:lnTo>
                                  <a:pt x="4411" y="361"/>
                                </a:lnTo>
                                <a:lnTo>
                                  <a:pt x="4411" y="361"/>
                                </a:lnTo>
                                <a:lnTo>
                                  <a:pt x="4423" y="361"/>
                                </a:lnTo>
                                <a:lnTo>
                                  <a:pt x="4423" y="361"/>
                                </a:lnTo>
                                <a:lnTo>
                                  <a:pt x="4435" y="373"/>
                                </a:lnTo>
                                <a:lnTo>
                                  <a:pt x="4435" y="373"/>
                                </a:lnTo>
                                <a:lnTo>
                                  <a:pt x="4447" y="373"/>
                                </a:lnTo>
                                <a:lnTo>
                                  <a:pt x="4447" y="373"/>
                                </a:lnTo>
                                <a:lnTo>
                                  <a:pt x="4459" y="373"/>
                                </a:lnTo>
                                <a:lnTo>
                                  <a:pt x="4459" y="373"/>
                                </a:lnTo>
                                <a:lnTo>
                                  <a:pt x="4471" y="373"/>
                                </a:lnTo>
                                <a:lnTo>
                                  <a:pt x="4471" y="373"/>
                                </a:lnTo>
                                <a:lnTo>
                                  <a:pt x="4482" y="373"/>
                                </a:lnTo>
                                <a:lnTo>
                                  <a:pt x="4482" y="373"/>
                                </a:lnTo>
                                <a:lnTo>
                                  <a:pt x="4494" y="373"/>
                                </a:lnTo>
                                <a:lnTo>
                                  <a:pt x="4494" y="373"/>
                                </a:lnTo>
                                <a:lnTo>
                                  <a:pt x="4506" y="373"/>
                                </a:lnTo>
                                <a:lnTo>
                                  <a:pt x="4506" y="373"/>
                                </a:lnTo>
                                <a:lnTo>
                                  <a:pt x="4518" y="373"/>
                                </a:lnTo>
                                <a:lnTo>
                                  <a:pt x="4518" y="373"/>
                                </a:lnTo>
                                <a:lnTo>
                                  <a:pt x="4530" y="373"/>
                                </a:lnTo>
                                <a:lnTo>
                                  <a:pt x="4530" y="373"/>
                                </a:lnTo>
                                <a:lnTo>
                                  <a:pt x="4542" y="373"/>
                                </a:lnTo>
                                <a:lnTo>
                                  <a:pt x="4542" y="373"/>
                                </a:lnTo>
                                <a:lnTo>
                                  <a:pt x="4554" y="373"/>
                                </a:lnTo>
                                <a:lnTo>
                                  <a:pt x="4554" y="373"/>
                                </a:lnTo>
                                <a:lnTo>
                                  <a:pt x="4566" y="373"/>
                                </a:lnTo>
                                <a:lnTo>
                                  <a:pt x="4566" y="373"/>
                                </a:lnTo>
                                <a:lnTo>
                                  <a:pt x="4578" y="384"/>
                                </a:lnTo>
                                <a:lnTo>
                                  <a:pt x="4578" y="384"/>
                                </a:lnTo>
                                <a:lnTo>
                                  <a:pt x="4590" y="384"/>
                                </a:lnTo>
                                <a:lnTo>
                                  <a:pt x="4590" y="384"/>
                                </a:lnTo>
                                <a:lnTo>
                                  <a:pt x="4602" y="384"/>
                                </a:lnTo>
                                <a:lnTo>
                                  <a:pt x="4602" y="384"/>
                                </a:lnTo>
                                <a:lnTo>
                                  <a:pt x="4614" y="384"/>
                                </a:lnTo>
                                <a:lnTo>
                                  <a:pt x="4614" y="384"/>
                                </a:lnTo>
                                <a:lnTo>
                                  <a:pt x="4626" y="384"/>
                                </a:lnTo>
                                <a:lnTo>
                                  <a:pt x="4626" y="384"/>
                                </a:lnTo>
                                <a:lnTo>
                                  <a:pt x="4638" y="395"/>
                                </a:lnTo>
                                <a:lnTo>
                                  <a:pt x="4638" y="395"/>
                                </a:lnTo>
                                <a:lnTo>
                                  <a:pt x="4650" y="395"/>
                                </a:lnTo>
                                <a:lnTo>
                                  <a:pt x="4650" y="395"/>
                                </a:lnTo>
                                <a:lnTo>
                                  <a:pt x="4662" y="395"/>
                                </a:lnTo>
                                <a:lnTo>
                                  <a:pt x="4662" y="395"/>
                                </a:lnTo>
                                <a:lnTo>
                                  <a:pt x="4674" y="407"/>
                                </a:lnTo>
                                <a:lnTo>
                                  <a:pt x="4674" y="407"/>
                                </a:lnTo>
                                <a:lnTo>
                                  <a:pt x="4686" y="407"/>
                                </a:lnTo>
                                <a:lnTo>
                                  <a:pt x="4686" y="407"/>
                                </a:lnTo>
                                <a:lnTo>
                                  <a:pt x="4698" y="407"/>
                                </a:lnTo>
                                <a:lnTo>
                                  <a:pt x="4698" y="407"/>
                                </a:lnTo>
                                <a:lnTo>
                                  <a:pt x="4710" y="418"/>
                                </a:lnTo>
                                <a:lnTo>
                                  <a:pt x="4710" y="418"/>
                                </a:lnTo>
                                <a:lnTo>
                                  <a:pt x="4722" y="418"/>
                                </a:lnTo>
                                <a:lnTo>
                                  <a:pt x="4722" y="418"/>
                                </a:lnTo>
                                <a:lnTo>
                                  <a:pt x="4733" y="429"/>
                                </a:lnTo>
                                <a:lnTo>
                                  <a:pt x="4733" y="429"/>
                                </a:lnTo>
                                <a:lnTo>
                                  <a:pt x="4745" y="429"/>
                                </a:lnTo>
                                <a:lnTo>
                                  <a:pt x="4745" y="429"/>
                                </a:lnTo>
                                <a:lnTo>
                                  <a:pt x="4757" y="441"/>
                                </a:lnTo>
                                <a:lnTo>
                                  <a:pt x="4757" y="441"/>
                                </a:lnTo>
                                <a:lnTo>
                                  <a:pt x="4769" y="452"/>
                                </a:lnTo>
                                <a:lnTo>
                                  <a:pt x="4769" y="452"/>
                                </a:lnTo>
                                <a:lnTo>
                                  <a:pt x="4781" y="452"/>
                                </a:lnTo>
                                <a:lnTo>
                                  <a:pt x="4781" y="452"/>
                                </a:lnTo>
                                <a:lnTo>
                                  <a:pt x="4793" y="463"/>
                                </a:lnTo>
                                <a:lnTo>
                                  <a:pt x="4793" y="463"/>
                                </a:lnTo>
                                <a:lnTo>
                                  <a:pt x="4805" y="463"/>
                                </a:lnTo>
                                <a:lnTo>
                                  <a:pt x="4805" y="463"/>
                                </a:lnTo>
                                <a:lnTo>
                                  <a:pt x="4817" y="474"/>
                                </a:lnTo>
                                <a:lnTo>
                                  <a:pt x="4817" y="474"/>
                                </a:lnTo>
                                <a:lnTo>
                                  <a:pt x="4829" y="474"/>
                                </a:lnTo>
                                <a:lnTo>
                                  <a:pt x="4829" y="474"/>
                                </a:lnTo>
                                <a:lnTo>
                                  <a:pt x="4841" y="486"/>
                                </a:lnTo>
                                <a:lnTo>
                                  <a:pt x="4841" y="486"/>
                                </a:lnTo>
                                <a:lnTo>
                                  <a:pt x="4853" y="497"/>
                                </a:lnTo>
                                <a:lnTo>
                                  <a:pt x="4853" y="497"/>
                                </a:lnTo>
                                <a:lnTo>
                                  <a:pt x="4865" y="497"/>
                                </a:lnTo>
                                <a:lnTo>
                                  <a:pt x="4865" y="497"/>
                                </a:lnTo>
                                <a:lnTo>
                                  <a:pt x="4877" y="508"/>
                                </a:lnTo>
                                <a:lnTo>
                                  <a:pt x="4877" y="508"/>
                                </a:lnTo>
                                <a:lnTo>
                                  <a:pt x="4889" y="508"/>
                                </a:lnTo>
                                <a:lnTo>
                                  <a:pt x="4889" y="508"/>
                                </a:lnTo>
                                <a:lnTo>
                                  <a:pt x="4901" y="520"/>
                                </a:lnTo>
                                <a:lnTo>
                                  <a:pt x="4901" y="520"/>
                                </a:lnTo>
                                <a:lnTo>
                                  <a:pt x="4913" y="531"/>
                                </a:lnTo>
                                <a:lnTo>
                                  <a:pt x="4913" y="531"/>
                                </a:lnTo>
                                <a:lnTo>
                                  <a:pt x="4925" y="531"/>
                                </a:lnTo>
                                <a:lnTo>
                                  <a:pt x="4925" y="531"/>
                                </a:lnTo>
                                <a:lnTo>
                                  <a:pt x="4937" y="531"/>
                                </a:lnTo>
                                <a:lnTo>
                                  <a:pt x="4937" y="531"/>
                                </a:lnTo>
                                <a:lnTo>
                                  <a:pt x="4949" y="542"/>
                                </a:lnTo>
                                <a:lnTo>
                                  <a:pt x="4949" y="542"/>
                                </a:lnTo>
                                <a:lnTo>
                                  <a:pt x="4961" y="553"/>
                                </a:lnTo>
                                <a:lnTo>
                                  <a:pt x="4961" y="553"/>
                                </a:lnTo>
                                <a:lnTo>
                                  <a:pt x="4973" y="553"/>
                                </a:lnTo>
                                <a:lnTo>
                                  <a:pt x="4973" y="553"/>
                                </a:lnTo>
                                <a:lnTo>
                                  <a:pt x="4985" y="565"/>
                                </a:lnTo>
                                <a:lnTo>
                                  <a:pt x="4985" y="565"/>
                                </a:lnTo>
                                <a:lnTo>
                                  <a:pt x="4996" y="576"/>
                                </a:lnTo>
                                <a:lnTo>
                                  <a:pt x="4996" y="576"/>
                                </a:lnTo>
                                <a:lnTo>
                                  <a:pt x="5008" y="576"/>
                                </a:lnTo>
                                <a:lnTo>
                                  <a:pt x="5008" y="576"/>
                                </a:lnTo>
                                <a:lnTo>
                                  <a:pt x="5020" y="587"/>
                                </a:lnTo>
                                <a:lnTo>
                                  <a:pt x="5020" y="587"/>
                                </a:lnTo>
                                <a:lnTo>
                                  <a:pt x="5032" y="587"/>
                                </a:lnTo>
                                <a:lnTo>
                                  <a:pt x="5032" y="587"/>
                                </a:lnTo>
                                <a:lnTo>
                                  <a:pt x="5044" y="587"/>
                                </a:lnTo>
                                <a:lnTo>
                                  <a:pt x="5044" y="587"/>
                                </a:lnTo>
                                <a:lnTo>
                                  <a:pt x="5056" y="587"/>
                                </a:lnTo>
                                <a:lnTo>
                                  <a:pt x="5056" y="587"/>
                                </a:lnTo>
                                <a:lnTo>
                                  <a:pt x="5068" y="587"/>
                                </a:lnTo>
                                <a:lnTo>
                                  <a:pt x="5068" y="587"/>
                                </a:lnTo>
                                <a:lnTo>
                                  <a:pt x="5080" y="599"/>
                                </a:lnTo>
                                <a:lnTo>
                                  <a:pt x="5080" y="599"/>
                                </a:lnTo>
                                <a:lnTo>
                                  <a:pt x="5092" y="587"/>
                                </a:lnTo>
                                <a:lnTo>
                                  <a:pt x="5092" y="587"/>
                                </a:lnTo>
                                <a:lnTo>
                                  <a:pt x="5104" y="587"/>
                                </a:lnTo>
                                <a:lnTo>
                                  <a:pt x="5104" y="587"/>
                                </a:lnTo>
                                <a:lnTo>
                                  <a:pt x="5116" y="599"/>
                                </a:lnTo>
                                <a:lnTo>
                                  <a:pt x="5116" y="587"/>
                                </a:lnTo>
                                <a:lnTo>
                                  <a:pt x="5128" y="599"/>
                                </a:lnTo>
                                <a:lnTo>
                                  <a:pt x="5128" y="599"/>
                                </a:lnTo>
                                <a:lnTo>
                                  <a:pt x="5140" y="599"/>
                                </a:lnTo>
                                <a:lnTo>
                                  <a:pt x="5140" y="599"/>
                                </a:lnTo>
                                <a:lnTo>
                                  <a:pt x="5152" y="599"/>
                                </a:lnTo>
                                <a:lnTo>
                                  <a:pt x="5152" y="599"/>
                                </a:lnTo>
                                <a:lnTo>
                                  <a:pt x="5164" y="610"/>
                                </a:lnTo>
                                <a:lnTo>
                                  <a:pt x="5164" y="610"/>
                                </a:lnTo>
                                <a:lnTo>
                                  <a:pt x="5176" y="610"/>
                                </a:lnTo>
                                <a:lnTo>
                                  <a:pt x="5176" y="610"/>
                                </a:lnTo>
                                <a:lnTo>
                                  <a:pt x="5188" y="621"/>
                                </a:lnTo>
                                <a:lnTo>
                                  <a:pt x="5188" y="621"/>
                                </a:lnTo>
                                <a:lnTo>
                                  <a:pt x="5200" y="633"/>
                                </a:lnTo>
                                <a:lnTo>
                                  <a:pt x="5200" y="633"/>
                                </a:lnTo>
                                <a:lnTo>
                                  <a:pt x="5212" y="644"/>
                                </a:lnTo>
                                <a:lnTo>
                                  <a:pt x="5212" y="644"/>
                                </a:lnTo>
                                <a:lnTo>
                                  <a:pt x="5224" y="655"/>
                                </a:lnTo>
                                <a:lnTo>
                                  <a:pt x="5224" y="655"/>
                                </a:lnTo>
                                <a:lnTo>
                                  <a:pt x="5236" y="666"/>
                                </a:lnTo>
                                <a:lnTo>
                                  <a:pt x="5236" y="666"/>
                                </a:lnTo>
                                <a:lnTo>
                                  <a:pt x="5247" y="689"/>
                                </a:lnTo>
                                <a:lnTo>
                                  <a:pt x="5247" y="689"/>
                                </a:lnTo>
                                <a:lnTo>
                                  <a:pt x="5259" y="700"/>
                                </a:lnTo>
                                <a:lnTo>
                                  <a:pt x="5259" y="700"/>
                                </a:lnTo>
                                <a:lnTo>
                                  <a:pt x="5271" y="712"/>
                                </a:lnTo>
                                <a:lnTo>
                                  <a:pt x="5271" y="712"/>
                                </a:lnTo>
                                <a:lnTo>
                                  <a:pt x="5283" y="734"/>
                                </a:lnTo>
                                <a:lnTo>
                                  <a:pt x="5283" y="734"/>
                                </a:lnTo>
                                <a:lnTo>
                                  <a:pt x="5295" y="746"/>
                                </a:lnTo>
                                <a:lnTo>
                                  <a:pt x="5295" y="746"/>
                                </a:lnTo>
                                <a:lnTo>
                                  <a:pt x="5307" y="768"/>
                                </a:lnTo>
                                <a:lnTo>
                                  <a:pt x="5307" y="768"/>
                                </a:lnTo>
                                <a:lnTo>
                                  <a:pt x="5319" y="802"/>
                                </a:lnTo>
                                <a:lnTo>
                                  <a:pt x="5319" y="802"/>
                                </a:lnTo>
                                <a:lnTo>
                                  <a:pt x="5331" y="825"/>
                                </a:lnTo>
                                <a:lnTo>
                                  <a:pt x="5331" y="825"/>
                                </a:lnTo>
                                <a:lnTo>
                                  <a:pt x="5343" y="847"/>
                                </a:lnTo>
                                <a:lnTo>
                                  <a:pt x="5343" y="847"/>
                                </a:lnTo>
                                <a:lnTo>
                                  <a:pt x="5355" y="881"/>
                                </a:lnTo>
                                <a:lnTo>
                                  <a:pt x="5355" y="881"/>
                                </a:lnTo>
                                <a:lnTo>
                                  <a:pt x="5367" y="904"/>
                                </a:lnTo>
                                <a:lnTo>
                                  <a:pt x="5367" y="904"/>
                                </a:lnTo>
                                <a:lnTo>
                                  <a:pt x="5379" y="938"/>
                                </a:lnTo>
                                <a:lnTo>
                                  <a:pt x="5379" y="938"/>
                                </a:lnTo>
                                <a:lnTo>
                                  <a:pt x="5391" y="960"/>
                                </a:lnTo>
                                <a:lnTo>
                                  <a:pt x="5391" y="960"/>
                                </a:lnTo>
                                <a:lnTo>
                                  <a:pt x="5403" y="983"/>
                                </a:lnTo>
                                <a:lnTo>
                                  <a:pt x="5403" y="983"/>
                                </a:lnTo>
                                <a:lnTo>
                                  <a:pt x="5415" y="1017"/>
                                </a:lnTo>
                                <a:lnTo>
                                  <a:pt x="5415" y="1017"/>
                                </a:lnTo>
                                <a:lnTo>
                                  <a:pt x="5427" y="1062"/>
                                </a:lnTo>
                                <a:lnTo>
                                  <a:pt x="5427" y="1062"/>
                                </a:lnTo>
                                <a:lnTo>
                                  <a:pt x="5439" y="1096"/>
                                </a:lnTo>
                                <a:lnTo>
                                  <a:pt x="5439" y="1096"/>
                                </a:lnTo>
                                <a:lnTo>
                                  <a:pt x="5451" y="1141"/>
                                </a:lnTo>
                                <a:lnTo>
                                  <a:pt x="5451" y="1141"/>
                                </a:lnTo>
                                <a:lnTo>
                                  <a:pt x="5463" y="1164"/>
                                </a:lnTo>
                                <a:lnTo>
                                  <a:pt x="5463" y="1164"/>
                                </a:lnTo>
                                <a:lnTo>
                                  <a:pt x="5475" y="1209"/>
                                </a:lnTo>
                                <a:lnTo>
                                  <a:pt x="5475" y="1209"/>
                                </a:lnTo>
                                <a:lnTo>
                                  <a:pt x="5487" y="1265"/>
                                </a:lnTo>
                                <a:lnTo>
                                  <a:pt x="5487" y="1265"/>
                                </a:lnTo>
                                <a:lnTo>
                                  <a:pt x="5499" y="1322"/>
                                </a:lnTo>
                                <a:lnTo>
                                  <a:pt x="5499" y="1322"/>
                                </a:lnTo>
                                <a:lnTo>
                                  <a:pt x="5510" y="1367"/>
                                </a:lnTo>
                                <a:lnTo>
                                  <a:pt x="5510" y="1367"/>
                                </a:lnTo>
                                <a:lnTo>
                                  <a:pt x="5522" y="1412"/>
                                </a:lnTo>
                                <a:lnTo>
                                  <a:pt x="5522" y="1412"/>
                                </a:lnTo>
                                <a:lnTo>
                                  <a:pt x="5534" y="1469"/>
                                </a:lnTo>
                                <a:lnTo>
                                  <a:pt x="5534" y="1469"/>
                                </a:lnTo>
                                <a:lnTo>
                                  <a:pt x="5546" y="1525"/>
                                </a:lnTo>
                                <a:lnTo>
                                  <a:pt x="5546" y="1525"/>
                                </a:lnTo>
                                <a:lnTo>
                                  <a:pt x="5558" y="1604"/>
                                </a:lnTo>
                                <a:lnTo>
                                  <a:pt x="5558" y="1604"/>
                                </a:lnTo>
                                <a:lnTo>
                                  <a:pt x="5570" y="1649"/>
                                </a:lnTo>
                                <a:lnTo>
                                  <a:pt x="5570" y="1649"/>
                                </a:lnTo>
                                <a:lnTo>
                                  <a:pt x="5582" y="1729"/>
                                </a:lnTo>
                                <a:lnTo>
                                  <a:pt x="5582" y="1729"/>
                                </a:lnTo>
                                <a:lnTo>
                                  <a:pt x="5594" y="1796"/>
                                </a:lnTo>
                                <a:lnTo>
                                  <a:pt x="5594" y="1796"/>
                                </a:lnTo>
                                <a:lnTo>
                                  <a:pt x="5606" y="1875"/>
                                </a:lnTo>
                                <a:lnTo>
                                  <a:pt x="5606" y="1875"/>
                                </a:lnTo>
                                <a:lnTo>
                                  <a:pt x="5618" y="1954"/>
                                </a:lnTo>
                                <a:lnTo>
                                  <a:pt x="5618" y="1954"/>
                                </a:lnTo>
                                <a:lnTo>
                                  <a:pt x="5630" y="2034"/>
                                </a:lnTo>
                                <a:lnTo>
                                  <a:pt x="5630" y="2034"/>
                                </a:lnTo>
                                <a:lnTo>
                                  <a:pt x="5642" y="2101"/>
                                </a:lnTo>
                                <a:lnTo>
                                  <a:pt x="5642" y="2101"/>
                                </a:lnTo>
                                <a:lnTo>
                                  <a:pt x="5654" y="2180"/>
                                </a:lnTo>
                                <a:lnTo>
                                  <a:pt x="5654" y="2180"/>
                                </a:lnTo>
                                <a:lnTo>
                                  <a:pt x="5666" y="2282"/>
                                </a:lnTo>
                                <a:lnTo>
                                  <a:pt x="5666" y="2282"/>
                                </a:lnTo>
                                <a:lnTo>
                                  <a:pt x="5678" y="2361"/>
                                </a:lnTo>
                                <a:lnTo>
                                  <a:pt x="5678" y="2361"/>
                                </a:lnTo>
                                <a:lnTo>
                                  <a:pt x="5690" y="2440"/>
                                </a:lnTo>
                                <a:lnTo>
                                  <a:pt x="5690" y="2440"/>
                                </a:lnTo>
                                <a:lnTo>
                                  <a:pt x="5702" y="2519"/>
                                </a:lnTo>
                                <a:lnTo>
                                  <a:pt x="5702" y="2519"/>
                                </a:lnTo>
                                <a:lnTo>
                                  <a:pt x="5714" y="2610"/>
                                </a:lnTo>
                                <a:lnTo>
                                  <a:pt x="5714" y="2610"/>
                                </a:lnTo>
                                <a:lnTo>
                                  <a:pt x="5726" y="2700"/>
                                </a:lnTo>
                                <a:lnTo>
                                  <a:pt x="5726" y="2700"/>
                                </a:lnTo>
                                <a:lnTo>
                                  <a:pt x="5738" y="2768"/>
                                </a:lnTo>
                                <a:lnTo>
                                  <a:pt x="5738" y="2768"/>
                                </a:lnTo>
                                <a:lnTo>
                                  <a:pt x="5750" y="2802"/>
                                </a:lnTo>
                                <a:lnTo>
                                  <a:pt x="5750" y="2802"/>
                                </a:lnTo>
                                <a:lnTo>
                                  <a:pt x="5761" y="2915"/>
                                </a:lnTo>
                                <a:lnTo>
                                  <a:pt x="5761" y="2915"/>
                                </a:lnTo>
                                <a:lnTo>
                                  <a:pt x="5773" y="2949"/>
                                </a:lnTo>
                                <a:lnTo>
                                  <a:pt x="5773" y="2949"/>
                                </a:lnTo>
                                <a:lnTo>
                                  <a:pt x="5785" y="3005"/>
                                </a:lnTo>
                                <a:lnTo>
                                  <a:pt x="5785" y="3005"/>
                                </a:lnTo>
                                <a:lnTo>
                                  <a:pt x="5797" y="3028"/>
                                </a:lnTo>
                                <a:lnTo>
                                  <a:pt x="5797" y="3028"/>
                                </a:lnTo>
                                <a:lnTo>
                                  <a:pt x="5809" y="3028"/>
                                </a:lnTo>
                                <a:lnTo>
                                  <a:pt x="5809" y="3028"/>
                                </a:lnTo>
                                <a:lnTo>
                                  <a:pt x="5821" y="3039"/>
                                </a:lnTo>
                                <a:lnTo>
                                  <a:pt x="5821" y="3028"/>
                                </a:lnTo>
                                <a:lnTo>
                                  <a:pt x="5833" y="3005"/>
                                </a:lnTo>
                                <a:lnTo>
                                  <a:pt x="5833" y="3005"/>
                                </a:lnTo>
                                <a:lnTo>
                                  <a:pt x="5845" y="2960"/>
                                </a:lnTo>
                                <a:lnTo>
                                  <a:pt x="5845" y="2960"/>
                                </a:lnTo>
                                <a:lnTo>
                                  <a:pt x="5857" y="2881"/>
                                </a:lnTo>
                                <a:lnTo>
                                  <a:pt x="5857" y="2881"/>
                                </a:lnTo>
                                <a:lnTo>
                                  <a:pt x="5869" y="2813"/>
                                </a:lnTo>
                                <a:lnTo>
                                  <a:pt x="5869" y="2813"/>
                                </a:lnTo>
                                <a:lnTo>
                                  <a:pt x="5881" y="2700"/>
                                </a:lnTo>
                                <a:lnTo>
                                  <a:pt x="5881" y="2700"/>
                                </a:lnTo>
                                <a:lnTo>
                                  <a:pt x="5893" y="2565"/>
                                </a:lnTo>
                                <a:lnTo>
                                  <a:pt x="5893" y="2565"/>
                                </a:lnTo>
                                <a:lnTo>
                                  <a:pt x="5905" y="2429"/>
                                </a:lnTo>
                                <a:lnTo>
                                  <a:pt x="5905" y="2429"/>
                                </a:lnTo>
                                <a:lnTo>
                                  <a:pt x="5917" y="2237"/>
                                </a:lnTo>
                                <a:lnTo>
                                  <a:pt x="5917" y="2237"/>
                                </a:lnTo>
                                <a:lnTo>
                                  <a:pt x="5929" y="2135"/>
                                </a:lnTo>
                                <a:lnTo>
                                  <a:pt x="5929" y="2135"/>
                                </a:lnTo>
                                <a:lnTo>
                                  <a:pt x="5941" y="1977"/>
                                </a:lnTo>
                                <a:lnTo>
                                  <a:pt x="5941" y="1977"/>
                                </a:lnTo>
                                <a:lnTo>
                                  <a:pt x="5953" y="1808"/>
                                </a:lnTo>
                                <a:lnTo>
                                  <a:pt x="5953" y="1808"/>
                                </a:lnTo>
                                <a:lnTo>
                                  <a:pt x="5965" y="1661"/>
                                </a:lnTo>
                                <a:lnTo>
                                  <a:pt x="5965" y="1661"/>
                                </a:lnTo>
                                <a:lnTo>
                                  <a:pt x="5977" y="1514"/>
                                </a:lnTo>
                                <a:lnTo>
                                  <a:pt x="5977" y="1514"/>
                                </a:lnTo>
                                <a:lnTo>
                                  <a:pt x="5989" y="1435"/>
                                </a:lnTo>
                                <a:lnTo>
                                  <a:pt x="5989" y="1435"/>
                                </a:lnTo>
                                <a:lnTo>
                                  <a:pt x="6001" y="1333"/>
                                </a:lnTo>
                                <a:lnTo>
                                  <a:pt x="6001" y="1333"/>
                                </a:lnTo>
                                <a:lnTo>
                                  <a:pt x="6013" y="1254"/>
                                </a:lnTo>
                                <a:lnTo>
                                  <a:pt x="6013" y="1254"/>
                                </a:lnTo>
                                <a:lnTo>
                                  <a:pt x="6024" y="1175"/>
                                </a:lnTo>
                                <a:lnTo>
                                  <a:pt x="6024" y="1175"/>
                                </a:lnTo>
                                <a:lnTo>
                                  <a:pt x="6036" y="1130"/>
                                </a:lnTo>
                                <a:lnTo>
                                  <a:pt x="6036" y="1130"/>
                                </a:lnTo>
                                <a:lnTo>
                                  <a:pt x="6048" y="1096"/>
                                </a:lnTo>
                                <a:lnTo>
                                  <a:pt x="6048" y="1096"/>
                                </a:lnTo>
                                <a:lnTo>
                                  <a:pt x="6060" y="1062"/>
                                </a:lnTo>
                                <a:lnTo>
                                  <a:pt x="6060" y="1062"/>
                                </a:lnTo>
                                <a:lnTo>
                                  <a:pt x="6072" y="1051"/>
                                </a:lnTo>
                                <a:lnTo>
                                  <a:pt x="6072" y="1051"/>
                                </a:lnTo>
                                <a:lnTo>
                                  <a:pt x="6084" y="1028"/>
                                </a:lnTo>
                                <a:lnTo>
                                  <a:pt x="6084" y="1028"/>
                                </a:lnTo>
                                <a:lnTo>
                                  <a:pt x="6096" y="1028"/>
                                </a:lnTo>
                                <a:lnTo>
                                  <a:pt x="6096" y="1028"/>
                                </a:lnTo>
                                <a:lnTo>
                                  <a:pt x="6108" y="1028"/>
                                </a:lnTo>
                                <a:lnTo>
                                  <a:pt x="6108" y="1028"/>
                                </a:lnTo>
                                <a:lnTo>
                                  <a:pt x="6120" y="1051"/>
                                </a:lnTo>
                                <a:lnTo>
                                  <a:pt x="6120" y="1051"/>
                                </a:lnTo>
                                <a:lnTo>
                                  <a:pt x="6132" y="1062"/>
                                </a:lnTo>
                                <a:lnTo>
                                  <a:pt x="6132" y="1062"/>
                                </a:lnTo>
                                <a:lnTo>
                                  <a:pt x="6144" y="1073"/>
                                </a:lnTo>
                                <a:lnTo>
                                  <a:pt x="6144" y="1073"/>
                                </a:lnTo>
                                <a:lnTo>
                                  <a:pt x="6156" y="1096"/>
                                </a:lnTo>
                                <a:lnTo>
                                  <a:pt x="6156" y="1096"/>
                                </a:lnTo>
                                <a:lnTo>
                                  <a:pt x="6168" y="1118"/>
                                </a:lnTo>
                                <a:lnTo>
                                  <a:pt x="6168" y="1118"/>
                                </a:lnTo>
                                <a:lnTo>
                                  <a:pt x="6180" y="1130"/>
                                </a:lnTo>
                                <a:lnTo>
                                  <a:pt x="6180" y="1130"/>
                                </a:lnTo>
                                <a:lnTo>
                                  <a:pt x="6192" y="1164"/>
                                </a:lnTo>
                                <a:lnTo>
                                  <a:pt x="6192" y="1164"/>
                                </a:lnTo>
                                <a:lnTo>
                                  <a:pt x="6204" y="1197"/>
                                </a:lnTo>
                                <a:lnTo>
                                  <a:pt x="6204" y="1197"/>
                                </a:lnTo>
                                <a:lnTo>
                                  <a:pt x="6216" y="1220"/>
                                </a:lnTo>
                                <a:lnTo>
                                  <a:pt x="6216" y="1220"/>
                                </a:lnTo>
                                <a:lnTo>
                                  <a:pt x="6228" y="1231"/>
                                </a:lnTo>
                                <a:lnTo>
                                  <a:pt x="6228" y="1231"/>
                                </a:lnTo>
                                <a:lnTo>
                                  <a:pt x="6240" y="1288"/>
                                </a:lnTo>
                                <a:lnTo>
                                  <a:pt x="6240" y="1288"/>
                                </a:lnTo>
                                <a:lnTo>
                                  <a:pt x="6252" y="1310"/>
                                </a:lnTo>
                                <a:lnTo>
                                  <a:pt x="6252" y="1310"/>
                                </a:lnTo>
                                <a:lnTo>
                                  <a:pt x="6264" y="1344"/>
                                </a:lnTo>
                                <a:lnTo>
                                  <a:pt x="6264" y="1344"/>
                                </a:lnTo>
                                <a:lnTo>
                                  <a:pt x="6275" y="1378"/>
                                </a:lnTo>
                                <a:lnTo>
                                  <a:pt x="6275" y="1378"/>
                                </a:lnTo>
                                <a:lnTo>
                                  <a:pt x="6287" y="1401"/>
                                </a:lnTo>
                                <a:lnTo>
                                  <a:pt x="6287" y="1401"/>
                                </a:lnTo>
                                <a:lnTo>
                                  <a:pt x="6299" y="1446"/>
                                </a:lnTo>
                                <a:lnTo>
                                  <a:pt x="6299" y="1446"/>
                                </a:lnTo>
                                <a:lnTo>
                                  <a:pt x="6311" y="1480"/>
                                </a:lnTo>
                                <a:lnTo>
                                  <a:pt x="6311" y="1480"/>
                                </a:lnTo>
                                <a:lnTo>
                                  <a:pt x="6323" y="1514"/>
                                </a:lnTo>
                                <a:lnTo>
                                  <a:pt x="6323" y="1514"/>
                                </a:lnTo>
                                <a:lnTo>
                                  <a:pt x="6335" y="1548"/>
                                </a:lnTo>
                                <a:lnTo>
                                  <a:pt x="6335" y="1548"/>
                                </a:lnTo>
                                <a:lnTo>
                                  <a:pt x="6347" y="1582"/>
                                </a:lnTo>
                                <a:lnTo>
                                  <a:pt x="6347" y="1582"/>
                                </a:lnTo>
                                <a:lnTo>
                                  <a:pt x="6359" y="1616"/>
                                </a:lnTo>
                                <a:lnTo>
                                  <a:pt x="6359" y="1616"/>
                                </a:lnTo>
                                <a:lnTo>
                                  <a:pt x="6371" y="1649"/>
                                </a:lnTo>
                                <a:lnTo>
                                  <a:pt x="6371" y="1649"/>
                                </a:lnTo>
                                <a:lnTo>
                                  <a:pt x="6383" y="1695"/>
                                </a:lnTo>
                                <a:lnTo>
                                  <a:pt x="6383" y="1695"/>
                                </a:lnTo>
                                <a:lnTo>
                                  <a:pt x="6395" y="1729"/>
                                </a:lnTo>
                                <a:lnTo>
                                  <a:pt x="6395" y="1729"/>
                                </a:lnTo>
                                <a:lnTo>
                                  <a:pt x="6407" y="1751"/>
                                </a:lnTo>
                                <a:lnTo>
                                  <a:pt x="6407" y="1751"/>
                                </a:lnTo>
                                <a:lnTo>
                                  <a:pt x="6419" y="1785"/>
                                </a:lnTo>
                                <a:lnTo>
                                  <a:pt x="6419" y="1785"/>
                                </a:lnTo>
                                <a:lnTo>
                                  <a:pt x="6431" y="1830"/>
                                </a:lnTo>
                                <a:lnTo>
                                  <a:pt x="6431" y="1830"/>
                                </a:lnTo>
                                <a:lnTo>
                                  <a:pt x="6443" y="1864"/>
                                </a:lnTo>
                                <a:lnTo>
                                  <a:pt x="6443" y="1864"/>
                                </a:lnTo>
                                <a:lnTo>
                                  <a:pt x="6455" y="1887"/>
                                </a:lnTo>
                                <a:lnTo>
                                  <a:pt x="6455" y="1887"/>
                                </a:lnTo>
                                <a:lnTo>
                                  <a:pt x="6467" y="1932"/>
                                </a:lnTo>
                                <a:lnTo>
                                  <a:pt x="6467" y="1932"/>
                                </a:lnTo>
                                <a:lnTo>
                                  <a:pt x="6479" y="1966"/>
                                </a:lnTo>
                                <a:lnTo>
                                  <a:pt x="6479" y="1966"/>
                                </a:lnTo>
                                <a:lnTo>
                                  <a:pt x="6491" y="2000"/>
                                </a:lnTo>
                                <a:lnTo>
                                  <a:pt x="6491" y="2000"/>
                                </a:lnTo>
                                <a:lnTo>
                                  <a:pt x="6503" y="2034"/>
                                </a:lnTo>
                                <a:lnTo>
                                  <a:pt x="6503" y="2034"/>
                                </a:lnTo>
                                <a:lnTo>
                                  <a:pt x="6515" y="2045"/>
                                </a:lnTo>
                                <a:lnTo>
                                  <a:pt x="6515" y="2045"/>
                                </a:lnTo>
                                <a:lnTo>
                                  <a:pt x="6526" y="2079"/>
                                </a:lnTo>
                                <a:lnTo>
                                  <a:pt x="6526" y="2079"/>
                                </a:lnTo>
                                <a:lnTo>
                                  <a:pt x="6538" y="2124"/>
                                </a:lnTo>
                                <a:lnTo>
                                  <a:pt x="6538" y="2124"/>
                                </a:lnTo>
                                <a:lnTo>
                                  <a:pt x="6550" y="2147"/>
                                </a:lnTo>
                                <a:lnTo>
                                  <a:pt x="6550" y="2147"/>
                                </a:lnTo>
                                <a:lnTo>
                                  <a:pt x="6562" y="2169"/>
                                </a:lnTo>
                                <a:lnTo>
                                  <a:pt x="6562" y="2169"/>
                                </a:lnTo>
                                <a:lnTo>
                                  <a:pt x="6574" y="2192"/>
                                </a:lnTo>
                                <a:lnTo>
                                  <a:pt x="6574" y="2192"/>
                                </a:lnTo>
                                <a:lnTo>
                                  <a:pt x="6586" y="2214"/>
                                </a:lnTo>
                                <a:lnTo>
                                  <a:pt x="6586" y="2214"/>
                                </a:lnTo>
                                <a:lnTo>
                                  <a:pt x="6598" y="2237"/>
                                </a:lnTo>
                                <a:lnTo>
                                  <a:pt x="6598" y="2237"/>
                                </a:lnTo>
                                <a:lnTo>
                                  <a:pt x="6610" y="2260"/>
                                </a:lnTo>
                                <a:lnTo>
                                  <a:pt x="6610" y="2260"/>
                                </a:lnTo>
                                <a:lnTo>
                                  <a:pt x="6622" y="2282"/>
                                </a:lnTo>
                                <a:lnTo>
                                  <a:pt x="6622" y="2282"/>
                                </a:lnTo>
                                <a:lnTo>
                                  <a:pt x="6634" y="2293"/>
                                </a:lnTo>
                                <a:lnTo>
                                  <a:pt x="6634" y="2293"/>
                                </a:lnTo>
                                <a:lnTo>
                                  <a:pt x="6646" y="2305"/>
                                </a:lnTo>
                                <a:lnTo>
                                  <a:pt x="6646" y="2305"/>
                                </a:lnTo>
                                <a:lnTo>
                                  <a:pt x="6658" y="2305"/>
                                </a:lnTo>
                                <a:lnTo>
                                  <a:pt x="6658" y="2305"/>
                                </a:lnTo>
                                <a:lnTo>
                                  <a:pt x="6670" y="2316"/>
                                </a:lnTo>
                                <a:lnTo>
                                  <a:pt x="6670" y="2316"/>
                                </a:lnTo>
                                <a:lnTo>
                                  <a:pt x="6682" y="2316"/>
                                </a:lnTo>
                                <a:lnTo>
                                  <a:pt x="6682" y="2316"/>
                                </a:lnTo>
                                <a:lnTo>
                                  <a:pt x="6694" y="2327"/>
                                </a:lnTo>
                                <a:lnTo>
                                  <a:pt x="6694" y="2327"/>
                                </a:lnTo>
                                <a:lnTo>
                                  <a:pt x="6706" y="2316"/>
                                </a:lnTo>
                                <a:lnTo>
                                  <a:pt x="6706" y="2316"/>
                                </a:lnTo>
                                <a:lnTo>
                                  <a:pt x="6718" y="2305"/>
                                </a:lnTo>
                                <a:lnTo>
                                  <a:pt x="6718" y="2305"/>
                                </a:lnTo>
                                <a:lnTo>
                                  <a:pt x="6730" y="2293"/>
                                </a:lnTo>
                                <a:lnTo>
                                  <a:pt x="6730" y="2293"/>
                                </a:lnTo>
                                <a:lnTo>
                                  <a:pt x="6742" y="2271"/>
                                </a:lnTo>
                                <a:lnTo>
                                  <a:pt x="6742" y="2271"/>
                                </a:lnTo>
                                <a:lnTo>
                                  <a:pt x="6754" y="2248"/>
                                </a:lnTo>
                                <a:lnTo>
                                  <a:pt x="6754" y="2248"/>
                                </a:lnTo>
                                <a:lnTo>
                                  <a:pt x="6766" y="2237"/>
                                </a:lnTo>
                                <a:lnTo>
                                  <a:pt x="6766" y="2237"/>
                                </a:lnTo>
                                <a:lnTo>
                                  <a:pt x="6778" y="2214"/>
                                </a:lnTo>
                                <a:lnTo>
                                  <a:pt x="6778" y="2214"/>
                                </a:lnTo>
                                <a:lnTo>
                                  <a:pt x="6789" y="2203"/>
                                </a:lnTo>
                                <a:lnTo>
                                  <a:pt x="6789" y="2203"/>
                                </a:lnTo>
                                <a:lnTo>
                                  <a:pt x="6801" y="2192"/>
                                </a:lnTo>
                                <a:lnTo>
                                  <a:pt x="6801" y="2192"/>
                                </a:lnTo>
                                <a:lnTo>
                                  <a:pt x="6813" y="2192"/>
                                </a:lnTo>
                                <a:lnTo>
                                  <a:pt x="6813" y="2192"/>
                                </a:lnTo>
                                <a:lnTo>
                                  <a:pt x="6825" y="2180"/>
                                </a:lnTo>
                                <a:lnTo>
                                  <a:pt x="6825" y="2180"/>
                                </a:lnTo>
                                <a:lnTo>
                                  <a:pt x="6837" y="2169"/>
                                </a:lnTo>
                                <a:lnTo>
                                  <a:pt x="6837" y="2169"/>
                                </a:lnTo>
                                <a:lnTo>
                                  <a:pt x="6849" y="2158"/>
                                </a:lnTo>
                                <a:lnTo>
                                  <a:pt x="6849" y="2158"/>
                                </a:lnTo>
                                <a:lnTo>
                                  <a:pt x="6861" y="2158"/>
                                </a:lnTo>
                                <a:lnTo>
                                  <a:pt x="6861" y="2158"/>
                                </a:lnTo>
                                <a:lnTo>
                                  <a:pt x="6873" y="2158"/>
                                </a:lnTo>
                                <a:lnTo>
                                  <a:pt x="6873" y="2158"/>
                                </a:lnTo>
                                <a:lnTo>
                                  <a:pt x="6885" y="2147"/>
                                </a:lnTo>
                                <a:lnTo>
                                  <a:pt x="6885" y="2147"/>
                                </a:lnTo>
                                <a:lnTo>
                                  <a:pt x="6897" y="2169"/>
                                </a:lnTo>
                                <a:lnTo>
                                  <a:pt x="6897" y="2169"/>
                                </a:lnTo>
                                <a:lnTo>
                                  <a:pt x="6909" y="2169"/>
                                </a:lnTo>
                                <a:lnTo>
                                  <a:pt x="6909" y="2169"/>
                                </a:lnTo>
                                <a:lnTo>
                                  <a:pt x="6921" y="2158"/>
                                </a:lnTo>
                                <a:lnTo>
                                  <a:pt x="6921" y="2158"/>
                                </a:lnTo>
                                <a:lnTo>
                                  <a:pt x="6933" y="2147"/>
                                </a:lnTo>
                                <a:lnTo>
                                  <a:pt x="6933" y="2147"/>
                                </a:lnTo>
                                <a:lnTo>
                                  <a:pt x="6945" y="2158"/>
                                </a:lnTo>
                                <a:lnTo>
                                  <a:pt x="6945" y="2158"/>
                                </a:lnTo>
                                <a:lnTo>
                                  <a:pt x="6957" y="2158"/>
                                </a:lnTo>
                                <a:lnTo>
                                  <a:pt x="6957" y="2158"/>
                                </a:lnTo>
                                <a:lnTo>
                                  <a:pt x="6969" y="2158"/>
                                </a:lnTo>
                                <a:lnTo>
                                  <a:pt x="6969" y="2158"/>
                                </a:lnTo>
                                <a:lnTo>
                                  <a:pt x="6981" y="2169"/>
                                </a:lnTo>
                                <a:lnTo>
                                  <a:pt x="6981" y="2169"/>
                                </a:lnTo>
                                <a:lnTo>
                                  <a:pt x="6993" y="2169"/>
                                </a:lnTo>
                                <a:lnTo>
                                  <a:pt x="6993" y="2169"/>
                                </a:lnTo>
                                <a:lnTo>
                                  <a:pt x="7005" y="2180"/>
                                </a:lnTo>
                                <a:lnTo>
                                  <a:pt x="7005" y="2180"/>
                                </a:lnTo>
                                <a:lnTo>
                                  <a:pt x="7017" y="2192"/>
                                </a:lnTo>
                                <a:lnTo>
                                  <a:pt x="7017" y="2192"/>
                                </a:lnTo>
                                <a:lnTo>
                                  <a:pt x="7029" y="2203"/>
                                </a:lnTo>
                                <a:lnTo>
                                  <a:pt x="7029" y="2203"/>
                                </a:lnTo>
                                <a:lnTo>
                                  <a:pt x="7040" y="2214"/>
                                </a:lnTo>
                                <a:lnTo>
                                  <a:pt x="7040" y="2214"/>
                                </a:lnTo>
                                <a:lnTo>
                                  <a:pt x="7052" y="2226"/>
                                </a:lnTo>
                                <a:lnTo>
                                  <a:pt x="7052" y="2226"/>
                                </a:lnTo>
                                <a:lnTo>
                                  <a:pt x="7064" y="2237"/>
                                </a:lnTo>
                                <a:lnTo>
                                  <a:pt x="7064" y="2237"/>
                                </a:lnTo>
                                <a:lnTo>
                                  <a:pt x="7076" y="2260"/>
                                </a:lnTo>
                                <a:lnTo>
                                  <a:pt x="7076" y="2260"/>
                                </a:lnTo>
                                <a:lnTo>
                                  <a:pt x="7088" y="2271"/>
                                </a:lnTo>
                                <a:lnTo>
                                  <a:pt x="7088" y="2271"/>
                                </a:lnTo>
                                <a:lnTo>
                                  <a:pt x="7100" y="2293"/>
                                </a:lnTo>
                                <a:lnTo>
                                  <a:pt x="7100" y="2293"/>
                                </a:lnTo>
                                <a:lnTo>
                                  <a:pt x="7112" y="2316"/>
                                </a:lnTo>
                                <a:lnTo>
                                  <a:pt x="7112" y="2316"/>
                                </a:lnTo>
                                <a:lnTo>
                                  <a:pt x="7124" y="2339"/>
                                </a:lnTo>
                                <a:lnTo>
                                  <a:pt x="7124" y="2339"/>
                                </a:lnTo>
                                <a:lnTo>
                                  <a:pt x="7136" y="2361"/>
                                </a:lnTo>
                                <a:lnTo>
                                  <a:pt x="7136" y="2361"/>
                                </a:lnTo>
                                <a:lnTo>
                                  <a:pt x="7148" y="2384"/>
                                </a:lnTo>
                                <a:lnTo>
                                  <a:pt x="7148" y="2384"/>
                                </a:lnTo>
                                <a:lnTo>
                                  <a:pt x="7160" y="2418"/>
                                </a:lnTo>
                                <a:lnTo>
                                  <a:pt x="7160" y="2418"/>
                                </a:lnTo>
                                <a:lnTo>
                                  <a:pt x="7172" y="2429"/>
                                </a:lnTo>
                                <a:lnTo>
                                  <a:pt x="7172" y="2429"/>
                                </a:lnTo>
                                <a:lnTo>
                                  <a:pt x="7184" y="2452"/>
                                </a:lnTo>
                                <a:lnTo>
                                  <a:pt x="7184" y="2452"/>
                                </a:lnTo>
                                <a:lnTo>
                                  <a:pt x="7196" y="2486"/>
                                </a:lnTo>
                                <a:lnTo>
                                  <a:pt x="7196" y="2486"/>
                                </a:lnTo>
                                <a:lnTo>
                                  <a:pt x="7208" y="2508"/>
                                </a:lnTo>
                                <a:lnTo>
                                  <a:pt x="7208" y="2508"/>
                                </a:lnTo>
                                <a:lnTo>
                                  <a:pt x="7220" y="2542"/>
                                </a:lnTo>
                                <a:lnTo>
                                  <a:pt x="7220" y="2542"/>
                                </a:lnTo>
                                <a:lnTo>
                                  <a:pt x="7232" y="2565"/>
                                </a:lnTo>
                                <a:lnTo>
                                  <a:pt x="7232" y="2565"/>
                                </a:lnTo>
                                <a:lnTo>
                                  <a:pt x="7244" y="2598"/>
                                </a:lnTo>
                                <a:lnTo>
                                  <a:pt x="7244" y="2598"/>
                                </a:lnTo>
                                <a:lnTo>
                                  <a:pt x="7256" y="2632"/>
                                </a:lnTo>
                                <a:lnTo>
                                  <a:pt x="7256" y="2632"/>
                                </a:lnTo>
                                <a:lnTo>
                                  <a:pt x="7268" y="2666"/>
                                </a:lnTo>
                                <a:lnTo>
                                  <a:pt x="7268" y="2666"/>
                                </a:lnTo>
                                <a:lnTo>
                                  <a:pt x="7280" y="2689"/>
                                </a:lnTo>
                                <a:lnTo>
                                  <a:pt x="7280" y="2689"/>
                                </a:lnTo>
                                <a:lnTo>
                                  <a:pt x="7292" y="2723"/>
                                </a:lnTo>
                                <a:lnTo>
                                  <a:pt x="7292" y="2723"/>
                                </a:lnTo>
                                <a:lnTo>
                                  <a:pt x="7303" y="2757"/>
                                </a:lnTo>
                                <a:lnTo>
                                  <a:pt x="7303" y="2757"/>
                                </a:lnTo>
                                <a:lnTo>
                                  <a:pt x="7315" y="2802"/>
                                </a:lnTo>
                                <a:lnTo>
                                  <a:pt x="7315" y="2802"/>
                                </a:lnTo>
                                <a:lnTo>
                                  <a:pt x="7327" y="2847"/>
                                </a:lnTo>
                                <a:lnTo>
                                  <a:pt x="7327" y="2847"/>
                                </a:lnTo>
                                <a:lnTo>
                                  <a:pt x="7339" y="2870"/>
                                </a:lnTo>
                                <a:lnTo>
                                  <a:pt x="7339" y="2870"/>
                                </a:lnTo>
                                <a:lnTo>
                                  <a:pt x="7351" y="2915"/>
                                </a:lnTo>
                                <a:lnTo>
                                  <a:pt x="7351" y="2915"/>
                                </a:lnTo>
                                <a:lnTo>
                                  <a:pt x="7363" y="2949"/>
                                </a:lnTo>
                                <a:lnTo>
                                  <a:pt x="7363" y="2949"/>
                                </a:lnTo>
                                <a:lnTo>
                                  <a:pt x="7375" y="2994"/>
                                </a:lnTo>
                                <a:lnTo>
                                  <a:pt x="7375" y="2994"/>
                                </a:lnTo>
                                <a:lnTo>
                                  <a:pt x="7387" y="3039"/>
                                </a:lnTo>
                                <a:lnTo>
                                  <a:pt x="7387" y="3039"/>
                                </a:lnTo>
                                <a:lnTo>
                                  <a:pt x="7399" y="3073"/>
                                </a:lnTo>
                                <a:lnTo>
                                  <a:pt x="7399" y="3073"/>
                                </a:lnTo>
                                <a:lnTo>
                                  <a:pt x="7411" y="3118"/>
                                </a:lnTo>
                                <a:lnTo>
                                  <a:pt x="7411" y="3118"/>
                                </a:lnTo>
                                <a:lnTo>
                                  <a:pt x="7423" y="3175"/>
                                </a:lnTo>
                                <a:lnTo>
                                  <a:pt x="7423" y="3175"/>
                                </a:lnTo>
                                <a:lnTo>
                                  <a:pt x="7435" y="3231"/>
                                </a:lnTo>
                                <a:lnTo>
                                  <a:pt x="7435" y="3231"/>
                                </a:lnTo>
                                <a:lnTo>
                                  <a:pt x="7447" y="3276"/>
                                </a:lnTo>
                                <a:lnTo>
                                  <a:pt x="7447" y="3276"/>
                                </a:lnTo>
                                <a:lnTo>
                                  <a:pt x="7459" y="3322"/>
                                </a:lnTo>
                                <a:lnTo>
                                  <a:pt x="7459" y="3322"/>
                                </a:lnTo>
                                <a:lnTo>
                                  <a:pt x="7471" y="3378"/>
                                </a:lnTo>
                                <a:lnTo>
                                  <a:pt x="7471" y="3378"/>
                                </a:lnTo>
                                <a:lnTo>
                                  <a:pt x="7483" y="3423"/>
                                </a:lnTo>
                                <a:lnTo>
                                  <a:pt x="7483" y="3423"/>
                                </a:lnTo>
                                <a:lnTo>
                                  <a:pt x="7495" y="3480"/>
                                </a:lnTo>
                                <a:lnTo>
                                  <a:pt x="7495" y="3480"/>
                                </a:lnTo>
                                <a:lnTo>
                                  <a:pt x="7507" y="3536"/>
                                </a:lnTo>
                                <a:lnTo>
                                  <a:pt x="7507" y="3536"/>
                                </a:lnTo>
                                <a:lnTo>
                                  <a:pt x="7519" y="3570"/>
                                </a:lnTo>
                                <a:lnTo>
                                  <a:pt x="7519" y="3570"/>
                                </a:lnTo>
                                <a:lnTo>
                                  <a:pt x="7531" y="3615"/>
                                </a:lnTo>
                                <a:lnTo>
                                  <a:pt x="7531" y="3615"/>
                                </a:lnTo>
                                <a:lnTo>
                                  <a:pt x="7543" y="3661"/>
                                </a:lnTo>
                                <a:lnTo>
                                  <a:pt x="7543" y="3661"/>
                                </a:lnTo>
                                <a:lnTo>
                                  <a:pt x="7554" y="3706"/>
                                </a:lnTo>
                                <a:lnTo>
                                  <a:pt x="7554" y="3706"/>
                                </a:lnTo>
                                <a:lnTo>
                                  <a:pt x="7566" y="3751"/>
                                </a:lnTo>
                                <a:lnTo>
                                  <a:pt x="7566" y="3751"/>
                                </a:lnTo>
                                <a:lnTo>
                                  <a:pt x="7578" y="3785"/>
                                </a:lnTo>
                                <a:lnTo>
                                  <a:pt x="7578" y="3785"/>
                                </a:lnTo>
                                <a:lnTo>
                                  <a:pt x="7590" y="3830"/>
                                </a:lnTo>
                                <a:lnTo>
                                  <a:pt x="7590" y="3830"/>
                                </a:lnTo>
                                <a:lnTo>
                                  <a:pt x="7602" y="3875"/>
                                </a:lnTo>
                                <a:lnTo>
                                  <a:pt x="7602" y="3875"/>
                                </a:lnTo>
                                <a:lnTo>
                                  <a:pt x="7614" y="3920"/>
                                </a:lnTo>
                                <a:lnTo>
                                  <a:pt x="7614" y="3920"/>
                                </a:lnTo>
                                <a:lnTo>
                                  <a:pt x="7626" y="3966"/>
                                </a:lnTo>
                                <a:lnTo>
                                  <a:pt x="7626" y="3966"/>
                                </a:lnTo>
                                <a:lnTo>
                                  <a:pt x="7638" y="3999"/>
                                </a:lnTo>
                                <a:lnTo>
                                  <a:pt x="7638" y="3999"/>
                                </a:lnTo>
                                <a:lnTo>
                                  <a:pt x="7650" y="4045"/>
                                </a:lnTo>
                                <a:lnTo>
                                  <a:pt x="7650" y="4045"/>
                                </a:lnTo>
                                <a:lnTo>
                                  <a:pt x="7662" y="4090"/>
                                </a:lnTo>
                                <a:lnTo>
                                  <a:pt x="7662" y="4090"/>
                                </a:lnTo>
                                <a:lnTo>
                                  <a:pt x="7674" y="4135"/>
                                </a:lnTo>
                                <a:lnTo>
                                  <a:pt x="7674" y="4135"/>
                                </a:lnTo>
                                <a:lnTo>
                                  <a:pt x="7686" y="4180"/>
                                </a:lnTo>
                                <a:lnTo>
                                  <a:pt x="7686" y="4180"/>
                                </a:lnTo>
                                <a:lnTo>
                                  <a:pt x="7698" y="4203"/>
                                </a:lnTo>
                                <a:lnTo>
                                  <a:pt x="7698" y="4203"/>
                                </a:lnTo>
                                <a:lnTo>
                                  <a:pt x="7710" y="4248"/>
                                </a:lnTo>
                                <a:lnTo>
                                  <a:pt x="7710" y="4248"/>
                                </a:lnTo>
                                <a:lnTo>
                                  <a:pt x="7722" y="4293"/>
                                </a:lnTo>
                                <a:lnTo>
                                  <a:pt x="7722" y="4293"/>
                                </a:lnTo>
                                <a:lnTo>
                                  <a:pt x="7734" y="4338"/>
                                </a:lnTo>
                                <a:lnTo>
                                  <a:pt x="7734" y="4338"/>
                                </a:lnTo>
                                <a:lnTo>
                                  <a:pt x="7746" y="4395"/>
                                </a:lnTo>
                                <a:lnTo>
                                  <a:pt x="7746" y="4395"/>
                                </a:lnTo>
                                <a:lnTo>
                                  <a:pt x="7758" y="4418"/>
                                </a:lnTo>
                                <a:lnTo>
                                  <a:pt x="7758" y="4418"/>
                                </a:lnTo>
                                <a:lnTo>
                                  <a:pt x="7770" y="4463"/>
                                </a:lnTo>
                                <a:lnTo>
                                  <a:pt x="7770" y="4463"/>
                                </a:lnTo>
                                <a:lnTo>
                                  <a:pt x="7782" y="4508"/>
                                </a:lnTo>
                                <a:lnTo>
                                  <a:pt x="7782" y="4508"/>
                                </a:lnTo>
                                <a:lnTo>
                                  <a:pt x="7794" y="4553"/>
                                </a:lnTo>
                                <a:lnTo>
                                  <a:pt x="7794" y="4553"/>
                                </a:lnTo>
                                <a:lnTo>
                                  <a:pt x="7806" y="4587"/>
                                </a:lnTo>
                                <a:lnTo>
                                  <a:pt x="7806" y="4587"/>
                                </a:lnTo>
                                <a:lnTo>
                                  <a:pt x="7817" y="4621"/>
                                </a:lnTo>
                                <a:lnTo>
                                  <a:pt x="7817" y="4621"/>
                                </a:lnTo>
                                <a:lnTo>
                                  <a:pt x="7829" y="4666"/>
                                </a:lnTo>
                                <a:lnTo>
                                  <a:pt x="7829" y="4666"/>
                                </a:lnTo>
                                <a:lnTo>
                                  <a:pt x="7841" y="4700"/>
                                </a:lnTo>
                                <a:lnTo>
                                  <a:pt x="7841" y="4700"/>
                                </a:lnTo>
                                <a:lnTo>
                                  <a:pt x="7853" y="4745"/>
                                </a:lnTo>
                                <a:lnTo>
                                  <a:pt x="7853" y="4745"/>
                                </a:lnTo>
                                <a:lnTo>
                                  <a:pt x="7865" y="4779"/>
                                </a:lnTo>
                                <a:lnTo>
                                  <a:pt x="7865" y="4779"/>
                                </a:lnTo>
                                <a:lnTo>
                                  <a:pt x="7877" y="4813"/>
                                </a:lnTo>
                                <a:lnTo>
                                  <a:pt x="7877" y="4813"/>
                                </a:lnTo>
                                <a:lnTo>
                                  <a:pt x="7889" y="4847"/>
                                </a:lnTo>
                                <a:lnTo>
                                  <a:pt x="7889" y="4847"/>
                                </a:lnTo>
                                <a:lnTo>
                                  <a:pt x="7901" y="4881"/>
                                </a:lnTo>
                                <a:lnTo>
                                  <a:pt x="7901" y="4881"/>
                                </a:lnTo>
                                <a:lnTo>
                                  <a:pt x="7913" y="4926"/>
                                </a:lnTo>
                                <a:lnTo>
                                  <a:pt x="7913" y="4926"/>
                                </a:lnTo>
                                <a:lnTo>
                                  <a:pt x="7925" y="4960"/>
                                </a:lnTo>
                                <a:lnTo>
                                  <a:pt x="7925" y="4960"/>
                                </a:lnTo>
                                <a:lnTo>
                                  <a:pt x="7937" y="4982"/>
                                </a:lnTo>
                                <a:lnTo>
                                  <a:pt x="7937" y="4982"/>
                                </a:lnTo>
                                <a:lnTo>
                                  <a:pt x="7949" y="5016"/>
                                </a:lnTo>
                                <a:lnTo>
                                  <a:pt x="7949" y="5016"/>
                                </a:lnTo>
                                <a:lnTo>
                                  <a:pt x="7961" y="5050"/>
                                </a:lnTo>
                                <a:lnTo>
                                  <a:pt x="7961" y="5050"/>
                                </a:lnTo>
                                <a:lnTo>
                                  <a:pt x="7973" y="5084"/>
                                </a:lnTo>
                                <a:lnTo>
                                  <a:pt x="7973" y="5084"/>
                                </a:lnTo>
                                <a:lnTo>
                                  <a:pt x="7985" y="5118"/>
                                </a:lnTo>
                                <a:lnTo>
                                  <a:pt x="7985" y="5118"/>
                                </a:lnTo>
                                <a:lnTo>
                                  <a:pt x="7997" y="5129"/>
                                </a:lnTo>
                                <a:lnTo>
                                  <a:pt x="7997" y="5129"/>
                                </a:lnTo>
                                <a:lnTo>
                                  <a:pt x="8009" y="5163"/>
                                </a:lnTo>
                                <a:lnTo>
                                  <a:pt x="8009" y="5163"/>
                                </a:lnTo>
                                <a:lnTo>
                                  <a:pt x="8021" y="5186"/>
                                </a:lnTo>
                                <a:lnTo>
                                  <a:pt x="8021" y="5186"/>
                                </a:lnTo>
                                <a:lnTo>
                                  <a:pt x="8033" y="5208"/>
                                </a:lnTo>
                                <a:lnTo>
                                  <a:pt x="8033" y="5208"/>
                                </a:lnTo>
                                <a:lnTo>
                                  <a:pt x="8045" y="5220"/>
                                </a:lnTo>
                                <a:lnTo>
                                  <a:pt x="8045" y="5220"/>
                                </a:lnTo>
                                <a:lnTo>
                                  <a:pt x="8057" y="5220"/>
                                </a:lnTo>
                                <a:lnTo>
                                  <a:pt x="8057" y="5220"/>
                                </a:lnTo>
                                <a:lnTo>
                                  <a:pt x="8068" y="5231"/>
                                </a:lnTo>
                                <a:lnTo>
                                  <a:pt x="8068" y="5231"/>
                                </a:lnTo>
                                <a:lnTo>
                                  <a:pt x="8080" y="5231"/>
                                </a:lnTo>
                                <a:lnTo>
                                  <a:pt x="8080" y="5231"/>
                                </a:lnTo>
                                <a:lnTo>
                                  <a:pt x="8092" y="5242"/>
                                </a:lnTo>
                                <a:lnTo>
                                  <a:pt x="8092" y="5242"/>
                                </a:lnTo>
                                <a:lnTo>
                                  <a:pt x="8104" y="5254"/>
                                </a:lnTo>
                                <a:lnTo>
                                  <a:pt x="8104" y="5254"/>
                                </a:lnTo>
                                <a:lnTo>
                                  <a:pt x="8116" y="5265"/>
                                </a:lnTo>
                                <a:lnTo>
                                  <a:pt x="8116" y="5265"/>
                                </a:lnTo>
                                <a:lnTo>
                                  <a:pt x="8128" y="5287"/>
                                </a:lnTo>
                                <a:lnTo>
                                  <a:pt x="8128" y="5287"/>
                                </a:lnTo>
                                <a:lnTo>
                                  <a:pt x="8140" y="5299"/>
                                </a:lnTo>
                                <a:lnTo>
                                  <a:pt x="8140" y="5299"/>
                                </a:lnTo>
                                <a:lnTo>
                                  <a:pt x="8152" y="5321"/>
                                </a:lnTo>
                                <a:lnTo>
                                  <a:pt x="8152" y="5321"/>
                                </a:lnTo>
                                <a:lnTo>
                                  <a:pt x="8164" y="5333"/>
                                </a:lnTo>
                                <a:lnTo>
                                  <a:pt x="8164" y="5333"/>
                                </a:lnTo>
                                <a:lnTo>
                                  <a:pt x="8176" y="5344"/>
                                </a:lnTo>
                                <a:lnTo>
                                  <a:pt x="8176" y="5344"/>
                                </a:lnTo>
                                <a:lnTo>
                                  <a:pt x="8188" y="5367"/>
                                </a:lnTo>
                                <a:lnTo>
                                  <a:pt x="8188" y="5367"/>
                                </a:lnTo>
                                <a:lnTo>
                                  <a:pt x="8200" y="5378"/>
                                </a:lnTo>
                                <a:lnTo>
                                  <a:pt x="8200" y="5378"/>
                                </a:lnTo>
                                <a:lnTo>
                                  <a:pt x="8212" y="5400"/>
                                </a:lnTo>
                                <a:lnTo>
                                  <a:pt x="8212" y="5400"/>
                                </a:lnTo>
                                <a:lnTo>
                                  <a:pt x="8224" y="5412"/>
                                </a:lnTo>
                                <a:lnTo>
                                  <a:pt x="8224" y="5412"/>
                                </a:lnTo>
                                <a:lnTo>
                                  <a:pt x="8236" y="5423"/>
                                </a:lnTo>
                                <a:lnTo>
                                  <a:pt x="8236" y="5423"/>
                                </a:lnTo>
                                <a:lnTo>
                                  <a:pt x="8248" y="5446"/>
                                </a:lnTo>
                                <a:lnTo>
                                  <a:pt x="8248" y="5446"/>
                                </a:lnTo>
                                <a:lnTo>
                                  <a:pt x="8260" y="5457"/>
                                </a:lnTo>
                                <a:lnTo>
                                  <a:pt x="8260" y="5457"/>
                                </a:lnTo>
                                <a:lnTo>
                                  <a:pt x="8272" y="5468"/>
                                </a:lnTo>
                                <a:lnTo>
                                  <a:pt x="8272" y="5468"/>
                                </a:lnTo>
                                <a:lnTo>
                                  <a:pt x="8284" y="5480"/>
                                </a:lnTo>
                                <a:lnTo>
                                  <a:pt x="8284" y="5480"/>
                                </a:lnTo>
                                <a:lnTo>
                                  <a:pt x="8296" y="5491"/>
                                </a:lnTo>
                                <a:lnTo>
                                  <a:pt x="8296" y="5491"/>
                                </a:lnTo>
                                <a:lnTo>
                                  <a:pt x="8308" y="5502"/>
                                </a:lnTo>
                                <a:lnTo>
                                  <a:pt x="8308" y="5502"/>
                                </a:lnTo>
                                <a:lnTo>
                                  <a:pt x="8320" y="5513"/>
                                </a:lnTo>
                                <a:lnTo>
                                  <a:pt x="8320" y="5513"/>
                                </a:lnTo>
                                <a:lnTo>
                                  <a:pt x="8331" y="5525"/>
                                </a:lnTo>
                                <a:lnTo>
                                  <a:pt x="8331" y="5525"/>
                                </a:lnTo>
                                <a:lnTo>
                                  <a:pt x="8343" y="5525"/>
                                </a:lnTo>
                                <a:lnTo>
                                  <a:pt x="8343" y="5525"/>
                                </a:lnTo>
                                <a:lnTo>
                                  <a:pt x="8355" y="5536"/>
                                </a:lnTo>
                                <a:lnTo>
                                  <a:pt x="8355" y="5536"/>
                                </a:lnTo>
                                <a:lnTo>
                                  <a:pt x="8367" y="5536"/>
                                </a:lnTo>
                                <a:lnTo>
                                  <a:pt x="8367" y="5536"/>
                                </a:lnTo>
                                <a:lnTo>
                                  <a:pt x="8379" y="5536"/>
                                </a:lnTo>
                                <a:lnTo>
                                  <a:pt x="8379" y="5536"/>
                                </a:lnTo>
                                <a:lnTo>
                                  <a:pt x="8391" y="5547"/>
                                </a:lnTo>
                                <a:lnTo>
                                  <a:pt x="8391" y="5547"/>
                                </a:lnTo>
                                <a:lnTo>
                                  <a:pt x="8403" y="5536"/>
                                </a:lnTo>
                                <a:lnTo>
                                  <a:pt x="8403" y="5536"/>
                                </a:lnTo>
                                <a:lnTo>
                                  <a:pt x="8415" y="5547"/>
                                </a:lnTo>
                                <a:lnTo>
                                  <a:pt x="8415" y="5547"/>
                                </a:lnTo>
                                <a:lnTo>
                                  <a:pt x="8427" y="5536"/>
                                </a:lnTo>
                                <a:lnTo>
                                  <a:pt x="8427" y="5536"/>
                                </a:lnTo>
                                <a:lnTo>
                                  <a:pt x="8439" y="5536"/>
                                </a:lnTo>
                                <a:lnTo>
                                  <a:pt x="8439" y="5536"/>
                                </a:lnTo>
                                <a:lnTo>
                                  <a:pt x="8451" y="5525"/>
                                </a:lnTo>
                                <a:lnTo>
                                  <a:pt x="8451" y="5525"/>
                                </a:lnTo>
                                <a:lnTo>
                                  <a:pt x="8463" y="5525"/>
                                </a:lnTo>
                                <a:lnTo>
                                  <a:pt x="8463" y="5525"/>
                                </a:lnTo>
                                <a:lnTo>
                                  <a:pt x="8475" y="5513"/>
                                </a:lnTo>
                                <a:lnTo>
                                  <a:pt x="8475" y="5513"/>
                                </a:lnTo>
                                <a:lnTo>
                                  <a:pt x="8487" y="5502"/>
                                </a:lnTo>
                                <a:lnTo>
                                  <a:pt x="8487" y="5502"/>
                                </a:lnTo>
                                <a:lnTo>
                                  <a:pt x="8499" y="5491"/>
                                </a:lnTo>
                                <a:lnTo>
                                  <a:pt x="8499" y="5491"/>
                                </a:lnTo>
                                <a:lnTo>
                                  <a:pt x="8511" y="5491"/>
                                </a:lnTo>
                                <a:lnTo>
                                  <a:pt x="8511" y="5491"/>
                                </a:lnTo>
                                <a:lnTo>
                                  <a:pt x="8523" y="5480"/>
                                </a:lnTo>
                                <a:lnTo>
                                  <a:pt x="8523" y="5480"/>
                                </a:lnTo>
                                <a:lnTo>
                                  <a:pt x="8535" y="5457"/>
                                </a:lnTo>
                                <a:lnTo>
                                  <a:pt x="8535" y="5457"/>
                                </a:lnTo>
                                <a:lnTo>
                                  <a:pt x="8547" y="5434"/>
                                </a:lnTo>
                                <a:lnTo>
                                  <a:pt x="8547" y="5434"/>
                                </a:lnTo>
                                <a:lnTo>
                                  <a:pt x="8559" y="5412"/>
                                </a:lnTo>
                                <a:lnTo>
                                  <a:pt x="8559" y="5412"/>
                                </a:lnTo>
                                <a:lnTo>
                                  <a:pt x="8571" y="5378"/>
                                </a:lnTo>
                                <a:lnTo>
                                  <a:pt x="8571" y="5378"/>
                                </a:lnTo>
                                <a:lnTo>
                                  <a:pt x="8582" y="5355"/>
                                </a:lnTo>
                                <a:lnTo>
                                  <a:pt x="8582" y="5355"/>
                                </a:lnTo>
                                <a:lnTo>
                                  <a:pt x="8594" y="5321"/>
                                </a:lnTo>
                                <a:lnTo>
                                  <a:pt x="8594" y="5321"/>
                                </a:lnTo>
                                <a:lnTo>
                                  <a:pt x="8606" y="5276"/>
                                </a:lnTo>
                                <a:lnTo>
                                  <a:pt x="8606" y="5276"/>
                                </a:lnTo>
                                <a:lnTo>
                                  <a:pt x="8618" y="5231"/>
                                </a:lnTo>
                                <a:lnTo>
                                  <a:pt x="8618" y="5231"/>
                                </a:lnTo>
                                <a:lnTo>
                                  <a:pt x="8630" y="5163"/>
                                </a:lnTo>
                                <a:lnTo>
                                  <a:pt x="8630" y="5163"/>
                                </a:lnTo>
                                <a:lnTo>
                                  <a:pt x="8642" y="5129"/>
                                </a:lnTo>
                                <a:lnTo>
                                  <a:pt x="8642" y="5129"/>
                                </a:lnTo>
                                <a:lnTo>
                                  <a:pt x="8654" y="5062"/>
                                </a:lnTo>
                                <a:lnTo>
                                  <a:pt x="8654" y="5062"/>
                                </a:lnTo>
                                <a:lnTo>
                                  <a:pt x="8666" y="4982"/>
                                </a:lnTo>
                                <a:lnTo>
                                  <a:pt x="8666" y="4982"/>
                                </a:lnTo>
                                <a:lnTo>
                                  <a:pt x="8678" y="4903"/>
                                </a:lnTo>
                                <a:lnTo>
                                  <a:pt x="8678" y="4903"/>
                                </a:lnTo>
                                <a:lnTo>
                                  <a:pt x="8690" y="4824"/>
                                </a:lnTo>
                                <a:lnTo>
                                  <a:pt x="8690" y="4824"/>
                                </a:lnTo>
                                <a:lnTo>
                                  <a:pt x="8702" y="4768"/>
                                </a:lnTo>
                                <a:lnTo>
                                  <a:pt x="8702" y="4768"/>
                                </a:lnTo>
                                <a:lnTo>
                                  <a:pt x="8714" y="4677"/>
                                </a:lnTo>
                                <a:lnTo>
                                  <a:pt x="8714" y="4677"/>
                                </a:lnTo>
                                <a:lnTo>
                                  <a:pt x="8726" y="4587"/>
                                </a:lnTo>
                                <a:lnTo>
                                  <a:pt x="8726" y="4587"/>
                                </a:lnTo>
                                <a:lnTo>
                                  <a:pt x="8738" y="4508"/>
                                </a:lnTo>
                                <a:lnTo>
                                  <a:pt x="8738" y="4508"/>
                                </a:lnTo>
                                <a:lnTo>
                                  <a:pt x="8750" y="4418"/>
                                </a:lnTo>
                                <a:lnTo>
                                  <a:pt x="8750" y="4418"/>
                                </a:lnTo>
                                <a:lnTo>
                                  <a:pt x="8762" y="4361"/>
                                </a:lnTo>
                                <a:lnTo>
                                  <a:pt x="8762" y="4361"/>
                                </a:lnTo>
                                <a:lnTo>
                                  <a:pt x="8774" y="4282"/>
                                </a:lnTo>
                                <a:lnTo>
                                  <a:pt x="8774" y="4282"/>
                                </a:lnTo>
                                <a:lnTo>
                                  <a:pt x="8786" y="4225"/>
                                </a:lnTo>
                                <a:lnTo>
                                  <a:pt x="8786" y="4225"/>
                                </a:lnTo>
                                <a:lnTo>
                                  <a:pt x="8798" y="4169"/>
                                </a:lnTo>
                                <a:lnTo>
                                  <a:pt x="8798" y="4169"/>
                                </a:lnTo>
                                <a:lnTo>
                                  <a:pt x="8810" y="4124"/>
                                </a:lnTo>
                                <a:lnTo>
                                  <a:pt x="8810" y="4124"/>
                                </a:lnTo>
                                <a:lnTo>
                                  <a:pt x="8822" y="4101"/>
                                </a:lnTo>
                                <a:lnTo>
                                  <a:pt x="8822" y="4101"/>
                                </a:lnTo>
                                <a:lnTo>
                                  <a:pt x="8834" y="4067"/>
                                </a:lnTo>
                                <a:lnTo>
                                  <a:pt x="8834" y="4067"/>
                                </a:lnTo>
                                <a:lnTo>
                                  <a:pt x="8845" y="4045"/>
                                </a:lnTo>
                                <a:lnTo>
                                  <a:pt x="8845" y="4045"/>
                                </a:lnTo>
                                <a:lnTo>
                                  <a:pt x="8857" y="4056"/>
                                </a:lnTo>
                                <a:lnTo>
                                  <a:pt x="8857" y="4056"/>
                                </a:lnTo>
                                <a:lnTo>
                                  <a:pt x="8869" y="4067"/>
                                </a:lnTo>
                                <a:lnTo>
                                  <a:pt x="8869" y="4067"/>
                                </a:lnTo>
                                <a:lnTo>
                                  <a:pt x="8881" y="4090"/>
                                </a:lnTo>
                                <a:lnTo>
                                  <a:pt x="8881" y="4090"/>
                                </a:lnTo>
                                <a:lnTo>
                                  <a:pt x="8893" y="4112"/>
                                </a:lnTo>
                                <a:lnTo>
                                  <a:pt x="8893" y="4112"/>
                                </a:lnTo>
                                <a:lnTo>
                                  <a:pt x="8905" y="4112"/>
                                </a:lnTo>
                                <a:lnTo>
                                  <a:pt x="8905" y="4112"/>
                                </a:lnTo>
                                <a:lnTo>
                                  <a:pt x="8917" y="4090"/>
                                </a:lnTo>
                                <a:lnTo>
                                  <a:pt x="8917" y="4090"/>
                                </a:lnTo>
                                <a:lnTo>
                                  <a:pt x="8929" y="4011"/>
                                </a:lnTo>
                                <a:lnTo>
                                  <a:pt x="8929" y="4011"/>
                                </a:lnTo>
                                <a:lnTo>
                                  <a:pt x="8941" y="3932"/>
                                </a:lnTo>
                                <a:lnTo>
                                  <a:pt x="8941" y="3932"/>
                                </a:lnTo>
                                <a:lnTo>
                                  <a:pt x="8953" y="3796"/>
                                </a:lnTo>
                                <a:lnTo>
                                  <a:pt x="8953" y="3796"/>
                                </a:lnTo>
                                <a:lnTo>
                                  <a:pt x="8965" y="3638"/>
                                </a:lnTo>
                                <a:lnTo>
                                  <a:pt x="8965" y="3638"/>
                                </a:lnTo>
                                <a:lnTo>
                                  <a:pt x="8977" y="3502"/>
                                </a:lnTo>
                                <a:lnTo>
                                  <a:pt x="8977" y="3502"/>
                                </a:lnTo>
                                <a:lnTo>
                                  <a:pt x="8989" y="3412"/>
                                </a:lnTo>
                                <a:lnTo>
                                  <a:pt x="8989" y="3412"/>
                                </a:lnTo>
                                <a:lnTo>
                                  <a:pt x="9001" y="3310"/>
                                </a:lnTo>
                                <a:lnTo>
                                  <a:pt x="9001" y="3310"/>
                                </a:lnTo>
                                <a:lnTo>
                                  <a:pt x="9013" y="3231"/>
                                </a:lnTo>
                                <a:lnTo>
                                  <a:pt x="9013" y="3231"/>
                                </a:lnTo>
                                <a:lnTo>
                                  <a:pt x="9025" y="3186"/>
                                </a:lnTo>
                                <a:lnTo>
                                  <a:pt x="9025" y="3186"/>
                                </a:lnTo>
                                <a:lnTo>
                                  <a:pt x="9037" y="3152"/>
                                </a:lnTo>
                                <a:lnTo>
                                  <a:pt x="9037" y="3152"/>
                                </a:lnTo>
                                <a:lnTo>
                                  <a:pt x="9049" y="3130"/>
                                </a:lnTo>
                                <a:lnTo>
                                  <a:pt x="9049" y="3130"/>
                                </a:lnTo>
                                <a:lnTo>
                                  <a:pt x="9061" y="3062"/>
                                </a:lnTo>
                                <a:lnTo>
                                  <a:pt x="9061" y="3062"/>
                                </a:lnTo>
                                <a:lnTo>
                                  <a:pt x="9073" y="2926"/>
                                </a:lnTo>
                                <a:lnTo>
                                  <a:pt x="9073" y="2926"/>
                                </a:lnTo>
                                <a:lnTo>
                                  <a:pt x="9085" y="2745"/>
                                </a:lnTo>
                                <a:lnTo>
                                  <a:pt x="9085" y="2745"/>
                                </a:lnTo>
                                <a:lnTo>
                                  <a:pt x="9096" y="2531"/>
                                </a:lnTo>
                                <a:lnTo>
                                  <a:pt x="9096" y="2531"/>
                                </a:lnTo>
                                <a:lnTo>
                                  <a:pt x="9108" y="2373"/>
                                </a:lnTo>
                                <a:lnTo>
                                  <a:pt x="9108" y="2373"/>
                                </a:lnTo>
                                <a:lnTo>
                                  <a:pt x="9120" y="2158"/>
                                </a:lnTo>
                                <a:lnTo>
                                  <a:pt x="9120" y="2158"/>
                                </a:lnTo>
                                <a:lnTo>
                                  <a:pt x="9132" y="1966"/>
                                </a:lnTo>
                                <a:lnTo>
                                  <a:pt x="9132" y="1966"/>
                                </a:lnTo>
                                <a:lnTo>
                                  <a:pt x="9144" y="1796"/>
                                </a:lnTo>
                                <a:lnTo>
                                  <a:pt x="9144" y="1796"/>
                                </a:lnTo>
                                <a:lnTo>
                                  <a:pt x="9156" y="1661"/>
                                </a:lnTo>
                                <a:lnTo>
                                  <a:pt x="9156" y="1661"/>
                                </a:lnTo>
                                <a:lnTo>
                                  <a:pt x="9168" y="1604"/>
                                </a:lnTo>
                                <a:lnTo>
                                  <a:pt x="9168" y="1604"/>
                                </a:lnTo>
                                <a:lnTo>
                                  <a:pt x="9180" y="1559"/>
                                </a:lnTo>
                                <a:lnTo>
                                  <a:pt x="9180" y="1559"/>
                                </a:lnTo>
                                <a:lnTo>
                                  <a:pt x="9192" y="1536"/>
                                </a:lnTo>
                                <a:lnTo>
                                  <a:pt x="9192" y="1536"/>
                                </a:lnTo>
                                <a:lnTo>
                                  <a:pt x="9204" y="1548"/>
                                </a:lnTo>
                                <a:lnTo>
                                  <a:pt x="9204" y="1548"/>
                                </a:lnTo>
                                <a:lnTo>
                                  <a:pt x="9216" y="1548"/>
                                </a:lnTo>
                                <a:lnTo>
                                  <a:pt x="9216" y="1548"/>
                                </a:lnTo>
                                <a:lnTo>
                                  <a:pt x="9228" y="1536"/>
                                </a:lnTo>
                                <a:lnTo>
                                  <a:pt x="9228" y="1536"/>
                                </a:lnTo>
                                <a:lnTo>
                                  <a:pt x="9240" y="1491"/>
                                </a:lnTo>
                                <a:lnTo>
                                  <a:pt x="9240" y="1491"/>
                                </a:lnTo>
                                <a:lnTo>
                                  <a:pt x="9252" y="1378"/>
                                </a:lnTo>
                                <a:lnTo>
                                  <a:pt x="9252" y="1378"/>
                                </a:lnTo>
                                <a:lnTo>
                                  <a:pt x="9264" y="1220"/>
                                </a:lnTo>
                                <a:lnTo>
                                  <a:pt x="9264" y="1220"/>
                                </a:lnTo>
                                <a:lnTo>
                                  <a:pt x="9276" y="1017"/>
                                </a:lnTo>
                                <a:lnTo>
                                  <a:pt x="9276" y="1017"/>
                                </a:lnTo>
                                <a:lnTo>
                                  <a:pt x="9288" y="881"/>
                                </a:lnTo>
                                <a:lnTo>
                                  <a:pt x="9288" y="881"/>
                                </a:lnTo>
                                <a:lnTo>
                                  <a:pt x="9300" y="689"/>
                                </a:lnTo>
                                <a:lnTo>
                                  <a:pt x="9300" y="689"/>
                                </a:lnTo>
                                <a:lnTo>
                                  <a:pt x="9312" y="553"/>
                                </a:lnTo>
                                <a:lnTo>
                                  <a:pt x="9312" y="553"/>
                                </a:lnTo>
                                <a:lnTo>
                                  <a:pt x="9324" y="452"/>
                                </a:lnTo>
                                <a:lnTo>
                                  <a:pt x="9324" y="452"/>
                                </a:lnTo>
                                <a:lnTo>
                                  <a:pt x="9336" y="407"/>
                                </a:lnTo>
                                <a:lnTo>
                                  <a:pt x="9336" y="407"/>
                                </a:lnTo>
                                <a:lnTo>
                                  <a:pt x="9348" y="407"/>
                                </a:lnTo>
                                <a:lnTo>
                                  <a:pt x="9348" y="407"/>
                                </a:lnTo>
                                <a:lnTo>
                                  <a:pt x="9359" y="441"/>
                                </a:lnTo>
                                <a:lnTo>
                                  <a:pt x="9359" y="441"/>
                                </a:lnTo>
                                <a:lnTo>
                                  <a:pt x="9371" y="520"/>
                                </a:lnTo>
                                <a:lnTo>
                                  <a:pt x="9371" y="520"/>
                                </a:lnTo>
                                <a:lnTo>
                                  <a:pt x="9383" y="633"/>
                                </a:lnTo>
                                <a:lnTo>
                                  <a:pt x="9383" y="633"/>
                                </a:lnTo>
                                <a:lnTo>
                                  <a:pt x="9395" y="734"/>
                                </a:lnTo>
                                <a:lnTo>
                                  <a:pt x="9395" y="734"/>
                                </a:lnTo>
                                <a:lnTo>
                                  <a:pt x="9407" y="779"/>
                                </a:lnTo>
                                <a:lnTo>
                                  <a:pt x="9407" y="779"/>
                                </a:lnTo>
                                <a:lnTo>
                                  <a:pt x="9419" y="802"/>
                                </a:lnTo>
                                <a:lnTo>
                                  <a:pt x="9419" y="802"/>
                                </a:lnTo>
                                <a:lnTo>
                                  <a:pt x="9431" y="768"/>
                                </a:lnTo>
                                <a:lnTo>
                                  <a:pt x="9431" y="768"/>
                                </a:lnTo>
                                <a:lnTo>
                                  <a:pt x="9443" y="700"/>
                                </a:lnTo>
                                <a:lnTo>
                                  <a:pt x="9443" y="700"/>
                                </a:lnTo>
                                <a:lnTo>
                                  <a:pt x="9455" y="633"/>
                                </a:lnTo>
                                <a:lnTo>
                                  <a:pt x="9455" y="633"/>
                                </a:lnTo>
                                <a:lnTo>
                                  <a:pt x="9467" y="576"/>
                                </a:lnTo>
                                <a:lnTo>
                                  <a:pt x="9467" y="576"/>
                                </a:lnTo>
                                <a:lnTo>
                                  <a:pt x="9479" y="508"/>
                                </a:lnTo>
                                <a:lnTo>
                                  <a:pt x="9479" y="508"/>
                                </a:lnTo>
                                <a:lnTo>
                                  <a:pt x="9491" y="452"/>
                                </a:lnTo>
                                <a:lnTo>
                                  <a:pt x="9491" y="452"/>
                                </a:lnTo>
                                <a:lnTo>
                                  <a:pt x="9503" y="373"/>
                                </a:lnTo>
                                <a:lnTo>
                                  <a:pt x="9503" y="373"/>
                                </a:lnTo>
                                <a:lnTo>
                                  <a:pt x="9515" y="294"/>
                                </a:lnTo>
                                <a:lnTo>
                                  <a:pt x="9515" y="294"/>
                                </a:lnTo>
                                <a:lnTo>
                                  <a:pt x="9527" y="260"/>
                                </a:lnTo>
                                <a:lnTo>
                                  <a:pt x="9527" y="260"/>
                                </a:lnTo>
                                <a:lnTo>
                                  <a:pt x="9539" y="226"/>
                                </a:lnTo>
                                <a:lnTo>
                                  <a:pt x="9539" y="226"/>
                                </a:lnTo>
                                <a:lnTo>
                                  <a:pt x="9551" y="226"/>
                                </a:lnTo>
                                <a:lnTo>
                                  <a:pt x="9551" y="226"/>
                                </a:lnTo>
                                <a:lnTo>
                                  <a:pt x="9563" y="237"/>
                                </a:lnTo>
                                <a:lnTo>
                                  <a:pt x="9563" y="237"/>
                                </a:lnTo>
                                <a:lnTo>
                                  <a:pt x="9575" y="237"/>
                                </a:lnTo>
                                <a:lnTo>
                                  <a:pt x="9575" y="237"/>
                                </a:lnTo>
                                <a:lnTo>
                                  <a:pt x="9587" y="237"/>
                                </a:lnTo>
                                <a:lnTo>
                                  <a:pt x="9587" y="237"/>
                                </a:lnTo>
                                <a:lnTo>
                                  <a:pt x="9599" y="248"/>
                                </a:lnTo>
                                <a:lnTo>
                                  <a:pt x="9599" y="248"/>
                                </a:lnTo>
                                <a:lnTo>
                                  <a:pt x="9610" y="237"/>
                                </a:lnTo>
                                <a:lnTo>
                                  <a:pt x="9610" y="237"/>
                                </a:lnTo>
                                <a:lnTo>
                                  <a:pt x="9622" y="226"/>
                                </a:lnTo>
                                <a:lnTo>
                                  <a:pt x="9622" y="226"/>
                                </a:lnTo>
                                <a:lnTo>
                                  <a:pt x="9634" y="215"/>
                                </a:lnTo>
                                <a:lnTo>
                                  <a:pt x="9634" y="215"/>
                                </a:lnTo>
                                <a:lnTo>
                                  <a:pt x="9646" y="203"/>
                                </a:lnTo>
                                <a:lnTo>
                                  <a:pt x="9646" y="203"/>
                                </a:lnTo>
                                <a:lnTo>
                                  <a:pt x="9658" y="203"/>
                                </a:lnTo>
                                <a:lnTo>
                                  <a:pt x="9658" y="203"/>
                                </a:lnTo>
                                <a:lnTo>
                                  <a:pt x="9670" y="215"/>
                                </a:lnTo>
                                <a:lnTo>
                                  <a:pt x="9670" y="215"/>
                                </a:lnTo>
                                <a:lnTo>
                                  <a:pt x="9682" y="237"/>
                                </a:lnTo>
                                <a:lnTo>
                                  <a:pt x="9682" y="237"/>
                                </a:lnTo>
                                <a:lnTo>
                                  <a:pt x="9694" y="294"/>
                                </a:lnTo>
                                <a:lnTo>
                                  <a:pt x="9694" y="294"/>
                                </a:lnTo>
                                <a:lnTo>
                                  <a:pt x="9706" y="305"/>
                                </a:lnTo>
                                <a:lnTo>
                                  <a:pt x="9706" y="305"/>
                                </a:lnTo>
                                <a:lnTo>
                                  <a:pt x="9718" y="282"/>
                                </a:lnTo>
                                <a:lnTo>
                                  <a:pt x="9718" y="282"/>
                                </a:lnTo>
                                <a:lnTo>
                                  <a:pt x="9730" y="248"/>
                                </a:lnTo>
                                <a:lnTo>
                                  <a:pt x="9730" y="248"/>
                                </a:lnTo>
                                <a:lnTo>
                                  <a:pt x="9742" y="237"/>
                                </a:lnTo>
                                <a:lnTo>
                                  <a:pt x="9742" y="237"/>
                                </a:lnTo>
                                <a:lnTo>
                                  <a:pt x="9754" y="226"/>
                                </a:lnTo>
                                <a:lnTo>
                                  <a:pt x="9754" y="226"/>
                                </a:lnTo>
                                <a:lnTo>
                                  <a:pt x="9766" y="237"/>
                                </a:lnTo>
                                <a:lnTo>
                                  <a:pt x="9766" y="237"/>
                                </a:lnTo>
                                <a:lnTo>
                                  <a:pt x="9778" y="248"/>
                                </a:lnTo>
                                <a:lnTo>
                                  <a:pt x="9778" y="248"/>
                                </a:lnTo>
                                <a:lnTo>
                                  <a:pt x="9790" y="260"/>
                                </a:lnTo>
                                <a:lnTo>
                                  <a:pt x="9790" y="260"/>
                                </a:lnTo>
                                <a:lnTo>
                                  <a:pt x="9802" y="294"/>
                                </a:lnTo>
                                <a:lnTo>
                                  <a:pt x="9802" y="294"/>
                                </a:lnTo>
                                <a:lnTo>
                                  <a:pt x="9814" y="328"/>
                                </a:lnTo>
                                <a:lnTo>
                                  <a:pt x="9814" y="328"/>
                                </a:lnTo>
                                <a:lnTo>
                                  <a:pt x="9826" y="350"/>
                                </a:lnTo>
                                <a:lnTo>
                                  <a:pt x="9826" y="350"/>
                                </a:lnTo>
                                <a:lnTo>
                                  <a:pt x="9838" y="395"/>
                                </a:lnTo>
                                <a:lnTo>
                                  <a:pt x="9838" y="395"/>
                                </a:lnTo>
                                <a:lnTo>
                                  <a:pt x="9850" y="441"/>
                                </a:lnTo>
                                <a:lnTo>
                                  <a:pt x="9850" y="441"/>
                                </a:lnTo>
                                <a:lnTo>
                                  <a:pt x="9862" y="418"/>
                                </a:lnTo>
                                <a:lnTo>
                                  <a:pt x="9862" y="418"/>
                                </a:lnTo>
                                <a:lnTo>
                                  <a:pt x="9873" y="395"/>
                                </a:lnTo>
                                <a:lnTo>
                                  <a:pt x="9873" y="395"/>
                                </a:lnTo>
                                <a:lnTo>
                                  <a:pt x="9885" y="361"/>
                                </a:lnTo>
                                <a:lnTo>
                                  <a:pt x="9885" y="361"/>
                                </a:lnTo>
                                <a:lnTo>
                                  <a:pt x="9897" y="328"/>
                                </a:lnTo>
                                <a:lnTo>
                                  <a:pt x="9897" y="328"/>
                                </a:lnTo>
                                <a:lnTo>
                                  <a:pt x="9909" y="305"/>
                                </a:lnTo>
                                <a:lnTo>
                                  <a:pt x="9909" y="305"/>
                                </a:lnTo>
                                <a:lnTo>
                                  <a:pt x="9921" y="282"/>
                                </a:lnTo>
                                <a:lnTo>
                                  <a:pt x="9921" y="282"/>
                                </a:lnTo>
                                <a:lnTo>
                                  <a:pt x="9933" y="271"/>
                                </a:lnTo>
                                <a:lnTo>
                                  <a:pt x="9933" y="271"/>
                                </a:lnTo>
                                <a:lnTo>
                                  <a:pt x="9945" y="271"/>
                                </a:lnTo>
                                <a:lnTo>
                                  <a:pt x="9945" y="271"/>
                                </a:lnTo>
                                <a:lnTo>
                                  <a:pt x="9957" y="248"/>
                                </a:lnTo>
                                <a:lnTo>
                                  <a:pt x="9957" y="237"/>
                                </a:lnTo>
                                <a:lnTo>
                                  <a:pt x="9969" y="294"/>
                                </a:lnTo>
                                <a:lnTo>
                                  <a:pt x="9969" y="294"/>
                                </a:lnTo>
                                <a:lnTo>
                                  <a:pt x="9981" y="339"/>
                                </a:lnTo>
                                <a:lnTo>
                                  <a:pt x="9981" y="339"/>
                                </a:lnTo>
                                <a:lnTo>
                                  <a:pt x="9993" y="373"/>
                                </a:lnTo>
                                <a:lnTo>
                                  <a:pt x="9993" y="373"/>
                                </a:lnTo>
                                <a:lnTo>
                                  <a:pt x="10005" y="441"/>
                                </a:lnTo>
                                <a:lnTo>
                                  <a:pt x="10005" y="441"/>
                                </a:lnTo>
                                <a:lnTo>
                                  <a:pt x="10017" y="542"/>
                                </a:lnTo>
                                <a:lnTo>
                                  <a:pt x="10017" y="542"/>
                                </a:lnTo>
                                <a:lnTo>
                                  <a:pt x="10029" y="633"/>
                                </a:lnTo>
                                <a:lnTo>
                                  <a:pt x="10029" y="633"/>
                                </a:lnTo>
                                <a:lnTo>
                                  <a:pt x="10041" y="734"/>
                                </a:lnTo>
                                <a:lnTo>
                                  <a:pt x="10041" y="734"/>
                                </a:lnTo>
                                <a:lnTo>
                                  <a:pt x="10053" y="825"/>
                                </a:lnTo>
                                <a:lnTo>
                                  <a:pt x="10053" y="825"/>
                                </a:lnTo>
                                <a:lnTo>
                                  <a:pt x="10065" y="960"/>
                                </a:lnTo>
                                <a:lnTo>
                                  <a:pt x="10065" y="960"/>
                                </a:lnTo>
                                <a:lnTo>
                                  <a:pt x="10077" y="1118"/>
                                </a:lnTo>
                                <a:lnTo>
                                  <a:pt x="10077" y="1118"/>
                                </a:lnTo>
                                <a:lnTo>
                                  <a:pt x="10089" y="1288"/>
                                </a:lnTo>
                                <a:lnTo>
                                  <a:pt x="10089" y="1288"/>
                                </a:lnTo>
                                <a:lnTo>
                                  <a:pt x="10101" y="1469"/>
                                </a:lnTo>
                                <a:lnTo>
                                  <a:pt x="10101" y="1469"/>
                                </a:lnTo>
                                <a:lnTo>
                                  <a:pt x="10113" y="1593"/>
                                </a:lnTo>
                                <a:lnTo>
                                  <a:pt x="10113" y="1593"/>
                                </a:lnTo>
                                <a:lnTo>
                                  <a:pt x="10124" y="1762"/>
                                </a:lnTo>
                                <a:lnTo>
                                  <a:pt x="10124" y="1762"/>
                                </a:lnTo>
                                <a:lnTo>
                                  <a:pt x="10136" y="1887"/>
                                </a:lnTo>
                                <a:lnTo>
                                  <a:pt x="10136" y="1887"/>
                                </a:lnTo>
                                <a:lnTo>
                                  <a:pt x="10148" y="1943"/>
                                </a:lnTo>
                                <a:lnTo>
                                  <a:pt x="10148" y="1943"/>
                                </a:lnTo>
                                <a:lnTo>
                                  <a:pt x="10160" y="1966"/>
                                </a:lnTo>
                                <a:lnTo>
                                  <a:pt x="10160" y="1966"/>
                                </a:lnTo>
                                <a:lnTo>
                                  <a:pt x="10172" y="1966"/>
                                </a:lnTo>
                                <a:lnTo>
                                  <a:pt x="10172" y="1966"/>
                                </a:lnTo>
                                <a:lnTo>
                                  <a:pt x="10184" y="1966"/>
                                </a:lnTo>
                                <a:lnTo>
                                  <a:pt x="10184" y="1966"/>
                                </a:lnTo>
                                <a:lnTo>
                                  <a:pt x="10196" y="1988"/>
                                </a:lnTo>
                                <a:lnTo>
                                  <a:pt x="10196" y="1988"/>
                                </a:lnTo>
                                <a:lnTo>
                                  <a:pt x="10208" y="2022"/>
                                </a:lnTo>
                                <a:lnTo>
                                  <a:pt x="10208" y="2022"/>
                                </a:lnTo>
                                <a:lnTo>
                                  <a:pt x="10220" y="2090"/>
                                </a:lnTo>
                                <a:lnTo>
                                  <a:pt x="10220" y="2090"/>
                                </a:lnTo>
                                <a:lnTo>
                                  <a:pt x="10232" y="2135"/>
                                </a:lnTo>
                                <a:lnTo>
                                  <a:pt x="10232" y="2135"/>
                                </a:lnTo>
                                <a:lnTo>
                                  <a:pt x="10244" y="2226"/>
                                </a:lnTo>
                                <a:lnTo>
                                  <a:pt x="10244" y="2226"/>
                                </a:lnTo>
                                <a:lnTo>
                                  <a:pt x="10256" y="2305"/>
                                </a:lnTo>
                                <a:lnTo>
                                  <a:pt x="10256" y="2305"/>
                                </a:lnTo>
                                <a:lnTo>
                                  <a:pt x="10268" y="2395"/>
                                </a:lnTo>
                                <a:lnTo>
                                  <a:pt x="10268" y="2395"/>
                                </a:lnTo>
                                <a:lnTo>
                                  <a:pt x="10280" y="2474"/>
                                </a:lnTo>
                                <a:lnTo>
                                  <a:pt x="10280" y="2474"/>
                                </a:lnTo>
                                <a:lnTo>
                                  <a:pt x="10292" y="2542"/>
                                </a:lnTo>
                                <a:lnTo>
                                  <a:pt x="10292" y="2542"/>
                                </a:lnTo>
                                <a:lnTo>
                                  <a:pt x="10304" y="2644"/>
                                </a:lnTo>
                                <a:lnTo>
                                  <a:pt x="10304" y="2644"/>
                                </a:lnTo>
                                <a:lnTo>
                                  <a:pt x="10316" y="2734"/>
                                </a:lnTo>
                                <a:lnTo>
                                  <a:pt x="10316" y="2734"/>
                                </a:lnTo>
                                <a:lnTo>
                                  <a:pt x="10328" y="2847"/>
                                </a:lnTo>
                                <a:lnTo>
                                  <a:pt x="10328" y="2847"/>
                                </a:lnTo>
                                <a:lnTo>
                                  <a:pt x="10340" y="2937"/>
                                </a:lnTo>
                                <a:lnTo>
                                  <a:pt x="10340" y="2937"/>
                                </a:lnTo>
                                <a:lnTo>
                                  <a:pt x="10352" y="2994"/>
                                </a:lnTo>
                                <a:lnTo>
                                  <a:pt x="10352" y="2994"/>
                                </a:lnTo>
                                <a:lnTo>
                                  <a:pt x="10364" y="3096"/>
                                </a:lnTo>
                                <a:lnTo>
                                  <a:pt x="10364" y="3096"/>
                                </a:lnTo>
                                <a:lnTo>
                                  <a:pt x="10376" y="3186"/>
                                </a:lnTo>
                                <a:lnTo>
                                  <a:pt x="10376" y="3186"/>
                                </a:lnTo>
                                <a:lnTo>
                                  <a:pt x="10387" y="3276"/>
                                </a:lnTo>
                                <a:lnTo>
                                  <a:pt x="10387" y="3276"/>
                                </a:lnTo>
                                <a:lnTo>
                                  <a:pt x="10399" y="3367"/>
                                </a:lnTo>
                                <a:lnTo>
                                  <a:pt x="10399" y="3367"/>
                                </a:lnTo>
                                <a:lnTo>
                                  <a:pt x="10411" y="3423"/>
                                </a:lnTo>
                                <a:lnTo>
                                  <a:pt x="10411" y="3423"/>
                                </a:lnTo>
                                <a:lnTo>
                                  <a:pt x="10423" y="3514"/>
                                </a:lnTo>
                                <a:lnTo>
                                  <a:pt x="10423" y="3514"/>
                                </a:lnTo>
                                <a:lnTo>
                                  <a:pt x="10435" y="3615"/>
                                </a:lnTo>
                                <a:lnTo>
                                  <a:pt x="10435" y="3615"/>
                                </a:lnTo>
                                <a:lnTo>
                                  <a:pt x="10447" y="3694"/>
                                </a:lnTo>
                                <a:lnTo>
                                  <a:pt x="10447" y="3694"/>
                                </a:lnTo>
                                <a:lnTo>
                                  <a:pt x="10459" y="3762"/>
                                </a:lnTo>
                                <a:lnTo>
                                  <a:pt x="10459" y="3762"/>
                                </a:lnTo>
                                <a:lnTo>
                                  <a:pt x="10471" y="3819"/>
                                </a:lnTo>
                                <a:lnTo>
                                  <a:pt x="10471" y="3819"/>
                                </a:lnTo>
                                <a:lnTo>
                                  <a:pt x="10483" y="3920"/>
                                </a:lnTo>
                                <a:lnTo>
                                  <a:pt x="10483" y="3920"/>
                                </a:lnTo>
                                <a:lnTo>
                                  <a:pt x="10495" y="3999"/>
                                </a:lnTo>
                                <a:lnTo>
                                  <a:pt x="10495" y="3999"/>
                                </a:lnTo>
                                <a:lnTo>
                                  <a:pt x="10507" y="4067"/>
                                </a:lnTo>
                                <a:lnTo>
                                  <a:pt x="10507" y="4067"/>
                                </a:lnTo>
                                <a:lnTo>
                                  <a:pt x="10519" y="4135"/>
                                </a:lnTo>
                                <a:lnTo>
                                  <a:pt x="10519" y="4135"/>
                                </a:lnTo>
                                <a:lnTo>
                                  <a:pt x="10531" y="4169"/>
                                </a:lnTo>
                                <a:lnTo>
                                  <a:pt x="10531" y="4169"/>
                                </a:lnTo>
                                <a:lnTo>
                                  <a:pt x="10543" y="4214"/>
                                </a:lnTo>
                                <a:lnTo>
                                  <a:pt x="10543" y="4214"/>
                                </a:lnTo>
                                <a:lnTo>
                                  <a:pt x="10555" y="4282"/>
                                </a:lnTo>
                                <a:lnTo>
                                  <a:pt x="10555" y="4282"/>
                                </a:lnTo>
                                <a:lnTo>
                                  <a:pt x="10567" y="4305"/>
                                </a:lnTo>
                                <a:lnTo>
                                  <a:pt x="10567" y="4305"/>
                                </a:lnTo>
                                <a:lnTo>
                                  <a:pt x="10579" y="4327"/>
                                </a:lnTo>
                                <a:lnTo>
                                  <a:pt x="10579" y="4327"/>
                                </a:lnTo>
                                <a:lnTo>
                                  <a:pt x="10591" y="4293"/>
                                </a:lnTo>
                                <a:lnTo>
                                  <a:pt x="10591" y="4293"/>
                                </a:lnTo>
                                <a:lnTo>
                                  <a:pt x="10603" y="4271"/>
                                </a:lnTo>
                                <a:lnTo>
                                  <a:pt x="10603" y="4271"/>
                                </a:lnTo>
                                <a:lnTo>
                                  <a:pt x="10615" y="4192"/>
                                </a:lnTo>
                                <a:lnTo>
                                  <a:pt x="10615" y="4192"/>
                                </a:lnTo>
                                <a:lnTo>
                                  <a:pt x="10627" y="4056"/>
                                </a:lnTo>
                                <a:lnTo>
                                  <a:pt x="10627" y="4056"/>
                                </a:lnTo>
                                <a:lnTo>
                                  <a:pt x="10638" y="3920"/>
                                </a:lnTo>
                                <a:lnTo>
                                  <a:pt x="10638" y="3920"/>
                                </a:lnTo>
                                <a:lnTo>
                                  <a:pt x="10650" y="3830"/>
                                </a:lnTo>
                                <a:lnTo>
                                  <a:pt x="10650" y="3830"/>
                                </a:lnTo>
                                <a:lnTo>
                                  <a:pt x="10662" y="3683"/>
                                </a:lnTo>
                                <a:lnTo>
                                  <a:pt x="10662" y="3683"/>
                                </a:lnTo>
                                <a:lnTo>
                                  <a:pt x="10674" y="3604"/>
                                </a:lnTo>
                                <a:lnTo>
                                  <a:pt x="10674" y="3593"/>
                                </a:lnTo>
                                <a:lnTo>
                                  <a:pt x="10686" y="3615"/>
                                </a:lnTo>
                                <a:lnTo>
                                  <a:pt x="10686" y="3604"/>
                                </a:lnTo>
                                <a:lnTo>
                                  <a:pt x="10698" y="3525"/>
                                </a:lnTo>
                                <a:lnTo>
                                  <a:pt x="10698" y="3525"/>
                                </a:lnTo>
                                <a:lnTo>
                                  <a:pt x="10710" y="3502"/>
                                </a:lnTo>
                                <a:lnTo>
                                  <a:pt x="10710" y="3502"/>
                                </a:lnTo>
                                <a:lnTo>
                                  <a:pt x="10722" y="3627"/>
                                </a:lnTo>
                                <a:lnTo>
                                  <a:pt x="10722" y="3627"/>
                                </a:lnTo>
                                <a:lnTo>
                                  <a:pt x="10734" y="3762"/>
                                </a:lnTo>
                                <a:lnTo>
                                  <a:pt x="10734" y="3762"/>
                                </a:lnTo>
                                <a:lnTo>
                                  <a:pt x="10746" y="3932"/>
                                </a:lnTo>
                                <a:lnTo>
                                  <a:pt x="10746" y="3932"/>
                                </a:lnTo>
                                <a:lnTo>
                                  <a:pt x="10758" y="4045"/>
                                </a:lnTo>
                                <a:lnTo>
                                  <a:pt x="10758" y="4045"/>
                                </a:lnTo>
                                <a:lnTo>
                                  <a:pt x="10770" y="4112"/>
                                </a:lnTo>
                                <a:lnTo>
                                  <a:pt x="10770" y="4112"/>
                                </a:lnTo>
                                <a:lnTo>
                                  <a:pt x="10782" y="4237"/>
                                </a:lnTo>
                                <a:lnTo>
                                  <a:pt x="10782" y="4237"/>
                                </a:lnTo>
                                <a:lnTo>
                                  <a:pt x="10794" y="4293"/>
                                </a:lnTo>
                                <a:lnTo>
                                  <a:pt x="10794" y="4282"/>
                                </a:lnTo>
                                <a:lnTo>
                                  <a:pt x="10806" y="4350"/>
                                </a:lnTo>
                                <a:lnTo>
                                  <a:pt x="10806" y="4350"/>
                                </a:lnTo>
                                <a:lnTo>
                                  <a:pt x="10818" y="4350"/>
                                </a:lnTo>
                                <a:lnTo>
                                  <a:pt x="10818" y="4384"/>
                                </a:lnTo>
                                <a:lnTo>
                                  <a:pt x="10830" y="4338"/>
                                </a:lnTo>
                                <a:lnTo>
                                  <a:pt x="10830" y="4338"/>
                                </a:lnTo>
                                <a:lnTo>
                                  <a:pt x="10842" y="4282"/>
                                </a:lnTo>
                                <a:lnTo>
                                  <a:pt x="10842" y="4282"/>
                                </a:lnTo>
                                <a:lnTo>
                                  <a:pt x="10854" y="4180"/>
                                </a:lnTo>
                                <a:lnTo>
                                  <a:pt x="10854" y="4180"/>
                                </a:lnTo>
                                <a:lnTo>
                                  <a:pt x="10866" y="4124"/>
                                </a:lnTo>
                                <a:lnTo>
                                  <a:pt x="10866" y="4135"/>
                                </a:lnTo>
                                <a:lnTo>
                                  <a:pt x="10878" y="4112"/>
                                </a:lnTo>
                                <a:lnTo>
                                  <a:pt x="10878" y="4112"/>
                                </a:lnTo>
                                <a:lnTo>
                                  <a:pt x="10890" y="4011"/>
                                </a:lnTo>
                                <a:lnTo>
                                  <a:pt x="10890" y="4011"/>
                                </a:lnTo>
                                <a:lnTo>
                                  <a:pt x="10901" y="3898"/>
                                </a:lnTo>
                                <a:lnTo>
                                  <a:pt x="10901" y="3898"/>
                                </a:lnTo>
                                <a:lnTo>
                                  <a:pt x="10913" y="3751"/>
                                </a:lnTo>
                                <a:lnTo>
                                  <a:pt x="10913" y="3751"/>
                                </a:lnTo>
                                <a:lnTo>
                                  <a:pt x="10925" y="3627"/>
                                </a:lnTo>
                                <a:lnTo>
                                  <a:pt x="10925" y="3627"/>
                                </a:lnTo>
                                <a:lnTo>
                                  <a:pt x="10937" y="3525"/>
                                </a:lnTo>
                                <a:lnTo>
                                  <a:pt x="10937" y="3525"/>
                                </a:lnTo>
                                <a:lnTo>
                                  <a:pt x="10949" y="3423"/>
                                </a:lnTo>
                                <a:lnTo>
                                  <a:pt x="10949" y="3423"/>
                                </a:lnTo>
                                <a:lnTo>
                                  <a:pt x="10961" y="3310"/>
                                </a:lnTo>
                                <a:lnTo>
                                  <a:pt x="10961" y="3310"/>
                                </a:lnTo>
                                <a:lnTo>
                                  <a:pt x="10973" y="3096"/>
                                </a:lnTo>
                                <a:lnTo>
                                  <a:pt x="10973" y="3096"/>
                                </a:lnTo>
                                <a:lnTo>
                                  <a:pt x="10985" y="2960"/>
                                </a:lnTo>
                                <a:lnTo>
                                  <a:pt x="10985" y="2960"/>
                                </a:lnTo>
                                <a:lnTo>
                                  <a:pt x="10997" y="2824"/>
                                </a:lnTo>
                                <a:lnTo>
                                  <a:pt x="10997" y="2824"/>
                                </a:lnTo>
                                <a:lnTo>
                                  <a:pt x="11009" y="2497"/>
                                </a:lnTo>
                                <a:lnTo>
                                  <a:pt x="11009" y="2497"/>
                                </a:lnTo>
                                <a:lnTo>
                                  <a:pt x="11021" y="2237"/>
                                </a:lnTo>
                                <a:lnTo>
                                  <a:pt x="11021" y="2237"/>
                                </a:lnTo>
                                <a:lnTo>
                                  <a:pt x="11033" y="1954"/>
                                </a:lnTo>
                                <a:lnTo>
                                  <a:pt x="11033" y="1954"/>
                                </a:lnTo>
                                <a:lnTo>
                                  <a:pt x="11045" y="1706"/>
                                </a:lnTo>
                                <a:lnTo>
                                  <a:pt x="11045" y="1706"/>
                                </a:lnTo>
                                <a:lnTo>
                                  <a:pt x="11057" y="1480"/>
                                </a:lnTo>
                                <a:lnTo>
                                  <a:pt x="11057" y="1480"/>
                                </a:lnTo>
                                <a:lnTo>
                                  <a:pt x="11069" y="1152"/>
                                </a:lnTo>
                                <a:lnTo>
                                  <a:pt x="11069" y="1152"/>
                                </a:lnTo>
                                <a:lnTo>
                                  <a:pt x="11081" y="870"/>
                                </a:lnTo>
                                <a:lnTo>
                                  <a:pt x="11081" y="870"/>
                                </a:lnTo>
                                <a:lnTo>
                                  <a:pt x="11093" y="531"/>
                                </a:lnTo>
                                <a:lnTo>
                                  <a:pt x="11093" y="531"/>
                                </a:lnTo>
                                <a:lnTo>
                                  <a:pt x="11105" y="0"/>
                                </a:lnTo>
                              </a:path>
                            </a:pathLst>
                          </a:custGeom>
                          <a:noFill/>
                          <a:ln w="22225">
                            <a:solidFill>
                              <a:schemeClr val="bg1">
                                <a:lumMod val="50000"/>
                              </a:schemeClr>
                            </a:solidFill>
                            <a:prstDash val="solid"/>
                            <a:rou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2" name="Rectangle 85"/>
                        <wps:cNvSpPr>
                          <a:spLocks noChangeArrowheads="1"/>
                        </wps:cNvSpPr>
                        <wps:spPr bwMode="auto">
                          <a:xfrm>
                            <a:off x="771526" y="3743733"/>
                            <a:ext cx="280035" cy="243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2543E289" w14:textId="77777777" w:rsidR="00C76B05" w:rsidRDefault="00C76B05" w:rsidP="00C76B05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 w:rsidRPr="00D27AF3">
                                <w:rPr>
                                  <w:rFonts w:ascii="Times New Roman" w:hAnsi="Times New Roman" w:cs="Times New Roman"/>
                                  <w:b/>
                                  <w:color w:val="000000"/>
                                  <w:lang w:val="en-US"/>
                                </w:rPr>
                                <w:t>362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73" name="Rectangle 87"/>
                        <wps:cNvSpPr>
                          <a:spLocks noChangeArrowheads="1"/>
                        </wps:cNvSpPr>
                        <wps:spPr bwMode="auto">
                          <a:xfrm>
                            <a:off x="1173642" y="3653265"/>
                            <a:ext cx="28003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6860C663" w14:textId="77777777" w:rsidR="00C76B05" w:rsidRDefault="00C76B05" w:rsidP="00C76B05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 w:rsidRPr="00D27AF3">
                                <w:rPr>
                                  <w:rFonts w:ascii="Times New Roman" w:hAnsi="Times New Roman" w:cs="Times New Roman"/>
                                  <w:b/>
                                  <w:color w:val="000000"/>
                                  <w:lang w:val="en-US"/>
                                </w:rPr>
                                <w:t>343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4" name="Rectangle 89"/>
                        <wps:cNvSpPr>
                          <a:spLocks noChangeArrowheads="1"/>
                        </wps:cNvSpPr>
                        <wps:spPr bwMode="auto">
                          <a:xfrm>
                            <a:off x="1832623" y="1179739"/>
                            <a:ext cx="28003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31634DBE" w14:textId="77777777" w:rsidR="00C76B05" w:rsidRPr="00D27AF3" w:rsidRDefault="00C76B05" w:rsidP="00C76B05">
                              <w:r w:rsidRPr="00D27AF3">
                                <w:rPr>
                                  <w:rFonts w:ascii="Times New Roman" w:hAnsi="Times New Roman" w:cs="Times New Roman"/>
                                  <w:b/>
                                  <w:color w:val="000000"/>
                                  <w:lang w:val="en-US"/>
                                </w:rPr>
                                <w:t>292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75" name="Rectangle 93"/>
                        <wps:cNvSpPr>
                          <a:spLocks noChangeArrowheads="1"/>
                        </wps:cNvSpPr>
                        <wps:spPr bwMode="auto">
                          <a:xfrm>
                            <a:off x="4052896" y="2891155"/>
                            <a:ext cx="280035" cy="1727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20A6C314" w14:textId="77777777" w:rsidR="00C76B05" w:rsidRDefault="00C76B05" w:rsidP="00C76B05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 w:rsidRPr="00D27AF3">
                                <w:rPr>
                                  <w:rFonts w:ascii="Times New Roman" w:hAnsi="Times New Roman" w:cs="Times New Roman"/>
                                  <w:b/>
                                  <w:color w:val="000000"/>
                                  <w:lang w:val="en-US"/>
                                </w:rPr>
                                <w:t>163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76" name="Rectangle 95"/>
                        <wps:cNvSpPr>
                          <a:spLocks noChangeArrowheads="1"/>
                        </wps:cNvSpPr>
                        <wps:spPr bwMode="auto">
                          <a:xfrm>
                            <a:off x="4601444" y="2418893"/>
                            <a:ext cx="280035" cy="1987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03CA1D35" w14:textId="77777777" w:rsidR="00C76B05" w:rsidRDefault="00C76B05" w:rsidP="00C76B05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 w:rsidRPr="00D27AF3">
                                <w:rPr>
                                  <w:rFonts w:ascii="Times New Roman" w:hAnsi="Times New Roman" w:cs="Times New Roman"/>
                                  <w:b/>
                                  <w:color w:val="000000"/>
                                  <w:lang w:val="en-US"/>
                                </w:rPr>
                                <w:t>143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77" name="Rectangle 99"/>
                        <wps:cNvSpPr>
                          <a:spLocks noChangeArrowheads="1"/>
                        </wps:cNvSpPr>
                        <wps:spPr bwMode="auto">
                          <a:xfrm>
                            <a:off x="6087745" y="3484504"/>
                            <a:ext cx="21018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53F5294E" w14:textId="77777777" w:rsidR="00C76B05" w:rsidRDefault="00C76B05" w:rsidP="00C76B05">
                              <w:pPr>
                                <w:rPr>
                                  <w:b/>
                                  <w:sz w:val="24"/>
                                  <w:szCs w:val="24"/>
                                </w:rPr>
                              </w:pPr>
                              <w:r w:rsidRPr="00D27AF3">
                                <w:rPr>
                                  <w:rFonts w:ascii="Times New Roman" w:hAnsi="Times New Roman" w:cs="Times New Roman"/>
                                  <w:b/>
                                  <w:color w:val="000000"/>
                                  <w:lang w:val="en-US"/>
                                </w:rPr>
                                <w:t>91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8" name="Rectangle 101"/>
                        <wps:cNvSpPr>
                          <a:spLocks noChangeArrowheads="1"/>
                        </wps:cNvSpPr>
                        <wps:spPr bwMode="auto">
                          <a:xfrm>
                            <a:off x="6403502" y="1432117"/>
                            <a:ext cx="210185" cy="224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1C274166" w14:textId="77777777" w:rsidR="00C76B05" w:rsidRDefault="00C76B05" w:rsidP="00C76B05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 w:rsidRPr="00D27AF3">
                                <w:rPr>
                                  <w:rFonts w:ascii="Times New Roman" w:hAnsi="Times New Roman" w:cs="Times New Roman"/>
                                  <w:b/>
                                  <w:color w:val="000000"/>
                                  <w:lang w:val="en-US"/>
                                </w:rPr>
                                <w:t>79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79" name="Rectangle 105"/>
                        <wps:cNvSpPr>
                          <a:spLocks noChangeArrowheads="1"/>
                        </wps:cNvSpPr>
                        <wps:spPr bwMode="auto">
                          <a:xfrm>
                            <a:off x="6694805" y="992978"/>
                            <a:ext cx="21018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30DEC3F1" w14:textId="77777777" w:rsidR="00C76B05" w:rsidRDefault="00C76B05" w:rsidP="00C76B05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 w:rsidRPr="00D27AF3">
                                <w:rPr>
                                  <w:rFonts w:ascii="Times New Roman" w:hAnsi="Times New Roman" w:cs="Times New Roman"/>
                                  <w:b/>
                                  <w:color w:val="000000"/>
                                  <w:lang w:val="en-US"/>
                                </w:rPr>
                                <w:t>69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0" name="Line 106"/>
                        <wps:cNvCnPr/>
                        <wps:spPr bwMode="auto">
                          <a:xfrm flipV="1">
                            <a:off x="6774018" y="875341"/>
                            <a:ext cx="0" cy="114300"/>
                          </a:xfrm>
                          <a:prstGeom prst="line">
                            <a:avLst/>
                          </a:prstGeom>
                          <a:noFill/>
                          <a:ln w="17145">
                            <a:solidFill>
                              <a:srgbClr val="FF0000"/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81" name="Rectangle 107"/>
                        <wps:cNvSpPr>
                          <a:spLocks noChangeArrowheads="1"/>
                        </wps:cNvSpPr>
                        <wps:spPr bwMode="auto">
                          <a:xfrm>
                            <a:off x="7138159" y="3606094"/>
                            <a:ext cx="239906" cy="15927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0FD881C0" w14:textId="77777777" w:rsidR="00C76B05" w:rsidRDefault="00C76B05" w:rsidP="00C76B05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 w:rsidRPr="00D27AF3">
                                <w:rPr>
                                  <w:rFonts w:ascii="Times New Roman" w:hAnsi="Times New Roman" w:cs="Times New Roman"/>
                                  <w:b/>
                                  <w:color w:val="000000"/>
                                  <w:lang w:val="en-US"/>
                                </w:rPr>
                                <w:t>523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82" name="Rectangle 109"/>
                        <wps:cNvSpPr>
                          <a:spLocks noChangeArrowheads="1"/>
                        </wps:cNvSpPr>
                        <wps:spPr bwMode="auto">
                          <a:xfrm>
                            <a:off x="7309485" y="3705225"/>
                            <a:ext cx="210185" cy="307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269654EB" w14:textId="77777777" w:rsidR="00C76B05" w:rsidRDefault="00C76B05" w:rsidP="00C76B05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 w:rsidRPr="00D27AF3">
                                <w:rPr>
                                  <w:rFonts w:ascii="Times New Roman" w:hAnsi="Times New Roman" w:cs="Times New Roman"/>
                                  <w:b/>
                                  <w:color w:val="000000"/>
                                  <w:lang w:val="en-US"/>
                                </w:rPr>
                                <w:t>46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83" name="Line 20"/>
                        <wps:cNvCnPr/>
                        <wps:spPr bwMode="auto">
                          <a:xfrm flipV="1">
                            <a:off x="7565390" y="174167"/>
                            <a:ext cx="0" cy="4003675"/>
                          </a:xfrm>
                          <a:prstGeom prst="line">
                            <a:avLst/>
                          </a:prstGeom>
                          <a:noFill/>
                          <a:ln w="22225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84" name="Line 5"/>
                        <wps:cNvCnPr/>
                        <wps:spPr bwMode="auto">
                          <a:xfrm>
                            <a:off x="508635" y="174167"/>
                            <a:ext cx="7051675" cy="0"/>
                          </a:xfrm>
                          <a:prstGeom prst="line">
                            <a:avLst/>
                          </a:prstGeom>
                          <a:noFill/>
                          <a:ln w="22225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85" name="Line 98"/>
                        <wps:cNvCnPr/>
                        <wps:spPr bwMode="auto">
                          <a:xfrm>
                            <a:off x="1963774" y="884082"/>
                            <a:ext cx="0" cy="285588"/>
                          </a:xfrm>
                          <a:prstGeom prst="line">
                            <a:avLst/>
                          </a:prstGeom>
                          <a:noFill/>
                          <a:ln w="17145">
                            <a:solidFill>
                              <a:srgbClr val="FF0000"/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86" name="Line 98"/>
                        <wps:cNvCnPr/>
                        <wps:spPr bwMode="auto">
                          <a:xfrm>
                            <a:off x="4200998" y="1917789"/>
                            <a:ext cx="0" cy="285115"/>
                          </a:xfrm>
                          <a:prstGeom prst="line">
                            <a:avLst/>
                          </a:prstGeom>
                          <a:noFill/>
                          <a:ln w="17145">
                            <a:solidFill>
                              <a:srgbClr val="FF0000"/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87" name="Line 98"/>
                        <wps:cNvCnPr/>
                        <wps:spPr bwMode="auto">
                          <a:xfrm>
                            <a:off x="4207273" y="2547309"/>
                            <a:ext cx="0" cy="285115"/>
                          </a:xfrm>
                          <a:prstGeom prst="line">
                            <a:avLst/>
                          </a:prstGeom>
                          <a:noFill/>
                          <a:ln w="17145">
                            <a:solidFill>
                              <a:srgbClr val="FF0000"/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88" name="Line 98"/>
                        <wps:cNvCnPr/>
                        <wps:spPr bwMode="auto">
                          <a:xfrm>
                            <a:off x="4768364" y="1545368"/>
                            <a:ext cx="0" cy="285115"/>
                          </a:xfrm>
                          <a:prstGeom prst="line">
                            <a:avLst/>
                          </a:prstGeom>
                          <a:noFill/>
                          <a:ln w="17145">
                            <a:solidFill>
                              <a:srgbClr val="FF0000"/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89" name="Line 98"/>
                        <wps:cNvCnPr/>
                        <wps:spPr bwMode="auto">
                          <a:xfrm>
                            <a:off x="4753374" y="2101879"/>
                            <a:ext cx="0" cy="285115"/>
                          </a:xfrm>
                          <a:prstGeom prst="line">
                            <a:avLst/>
                          </a:prstGeom>
                          <a:noFill/>
                          <a:ln w="17145">
                            <a:solidFill>
                              <a:srgbClr val="FF0000"/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90" name="Line 98"/>
                        <wps:cNvCnPr/>
                        <wps:spPr bwMode="auto">
                          <a:xfrm>
                            <a:off x="5846561" y="3836184"/>
                            <a:ext cx="0" cy="285115"/>
                          </a:xfrm>
                          <a:prstGeom prst="line">
                            <a:avLst/>
                          </a:prstGeom>
                          <a:noFill/>
                          <a:ln w="17145">
                            <a:solidFill>
                              <a:srgbClr val="FF0000"/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91" name="Line 98"/>
                        <wps:cNvCnPr/>
                        <wps:spPr bwMode="auto">
                          <a:xfrm>
                            <a:off x="6166323" y="3223984"/>
                            <a:ext cx="0" cy="285115"/>
                          </a:xfrm>
                          <a:prstGeom prst="line">
                            <a:avLst/>
                          </a:prstGeom>
                          <a:noFill/>
                          <a:ln w="17145">
                            <a:solidFill>
                              <a:srgbClr val="FF0000"/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92" name="Line 98"/>
                        <wps:cNvCnPr/>
                        <wps:spPr bwMode="auto">
                          <a:xfrm>
                            <a:off x="1022128" y="3420110"/>
                            <a:ext cx="0" cy="285115"/>
                          </a:xfrm>
                          <a:prstGeom prst="line">
                            <a:avLst/>
                          </a:prstGeom>
                          <a:noFill/>
                          <a:ln w="17145">
                            <a:solidFill>
                              <a:srgbClr val="FF0000"/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93" name="Line 98"/>
                        <wps:cNvCnPr/>
                        <wps:spPr bwMode="auto">
                          <a:xfrm>
                            <a:off x="1260786" y="3462544"/>
                            <a:ext cx="0" cy="211987"/>
                          </a:xfrm>
                          <a:prstGeom prst="line">
                            <a:avLst/>
                          </a:prstGeom>
                          <a:noFill/>
                          <a:ln w="17145">
                            <a:solidFill>
                              <a:srgbClr val="FF0000"/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94" name="Line 98"/>
                        <wps:cNvCnPr/>
                        <wps:spPr bwMode="auto">
                          <a:xfrm>
                            <a:off x="1292685" y="3088964"/>
                            <a:ext cx="0" cy="211455"/>
                          </a:xfrm>
                          <a:prstGeom prst="line">
                            <a:avLst/>
                          </a:prstGeom>
                          <a:noFill/>
                          <a:ln w="17145">
                            <a:solidFill>
                              <a:srgbClr val="FF0000"/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95" name="Line 98"/>
                        <wps:cNvCnPr/>
                        <wps:spPr bwMode="auto">
                          <a:xfrm>
                            <a:off x="1016427" y="2961418"/>
                            <a:ext cx="0" cy="155959"/>
                          </a:xfrm>
                          <a:prstGeom prst="line">
                            <a:avLst/>
                          </a:prstGeom>
                          <a:noFill/>
                          <a:ln w="17145">
                            <a:solidFill>
                              <a:srgbClr val="FF0000"/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96" name="Line 79"/>
                        <wps:cNvCnPr/>
                        <wps:spPr bwMode="auto">
                          <a:xfrm flipV="1">
                            <a:off x="6507449" y="567203"/>
                            <a:ext cx="0" cy="114154"/>
                          </a:xfrm>
                          <a:prstGeom prst="line">
                            <a:avLst/>
                          </a:prstGeom>
                          <a:noFill/>
                          <a:ln w="17145">
                            <a:solidFill>
                              <a:srgbClr val="FF0000"/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97" name="Line 98"/>
                        <wps:cNvCnPr/>
                        <wps:spPr bwMode="auto">
                          <a:xfrm>
                            <a:off x="6496816" y="1136369"/>
                            <a:ext cx="0" cy="285115"/>
                          </a:xfrm>
                          <a:prstGeom prst="line">
                            <a:avLst/>
                          </a:prstGeom>
                          <a:noFill/>
                          <a:ln w="17145">
                            <a:solidFill>
                              <a:srgbClr val="FF0000"/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98" name="Line 98"/>
                        <wps:cNvCnPr/>
                        <wps:spPr bwMode="auto">
                          <a:xfrm>
                            <a:off x="7236933" y="3372596"/>
                            <a:ext cx="0" cy="285115"/>
                          </a:xfrm>
                          <a:prstGeom prst="line">
                            <a:avLst/>
                          </a:prstGeom>
                          <a:noFill/>
                          <a:ln w="17145">
                            <a:solidFill>
                              <a:srgbClr val="FF0000"/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99" name="Line 98"/>
                        <wps:cNvCnPr/>
                        <wps:spPr bwMode="auto">
                          <a:xfrm>
                            <a:off x="7384326" y="3409477"/>
                            <a:ext cx="0" cy="285115"/>
                          </a:xfrm>
                          <a:prstGeom prst="line">
                            <a:avLst/>
                          </a:prstGeom>
                          <a:noFill/>
                          <a:ln w="17145">
                            <a:solidFill>
                              <a:srgbClr val="FF0000"/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00" name="Line 79"/>
                        <wps:cNvCnPr/>
                        <wps:spPr bwMode="auto">
                          <a:xfrm flipV="1">
                            <a:off x="7384326" y="3084564"/>
                            <a:ext cx="0" cy="150495"/>
                          </a:xfrm>
                          <a:prstGeom prst="line">
                            <a:avLst/>
                          </a:prstGeom>
                          <a:noFill/>
                          <a:ln w="17145">
                            <a:solidFill>
                              <a:srgbClr val="FF0000"/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01" name="Text Box 101"/>
                        <wps:cNvSpPr txBox="1"/>
                        <wps:spPr>
                          <a:xfrm>
                            <a:off x="2434856" y="304962"/>
                            <a:ext cx="783324" cy="262241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0AD1AD9" w14:textId="77777777" w:rsidR="00C76B05" w:rsidRDefault="00C76B05" w:rsidP="00C76B05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D27AF3">
                                <w:rPr>
                                  <w:rFonts w:ascii="Times New Roman" w:hAnsi="Times New Roman" w:cs="Times New Roman"/>
                                </w:rPr>
                                <w:t>Bentonit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102" name="Text Box 135"/>
                        <wps:cNvSpPr txBox="1"/>
                        <wps:spPr>
                          <a:xfrm>
                            <a:off x="2566035" y="862905"/>
                            <a:ext cx="499729" cy="26162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975FB70" w14:textId="77777777" w:rsidR="00C76B05" w:rsidRPr="00D27AF3" w:rsidRDefault="00C76B05" w:rsidP="00C76B05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D27AF3">
                                <w:rPr>
                                  <w:rFonts w:eastAsia="Times New Roman"/>
                                  <w:sz w:val="22"/>
                                  <w:szCs w:val="22"/>
                                </w:rPr>
                                <w:t>BB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103" name="Line 98"/>
                        <wps:cNvCnPr/>
                        <wps:spPr bwMode="auto">
                          <a:xfrm>
                            <a:off x="1971970" y="387645"/>
                            <a:ext cx="0" cy="226518"/>
                          </a:xfrm>
                          <a:prstGeom prst="line">
                            <a:avLst/>
                          </a:prstGeom>
                          <a:noFill/>
                          <a:ln w="17145">
                            <a:solidFill>
                              <a:srgbClr val="FF0000"/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04" name="Rectangle 104"/>
                        <wps:cNvSpPr>
                          <a:spLocks noChangeArrowheads="1"/>
                        </wps:cNvSpPr>
                        <wps:spPr bwMode="auto">
                          <a:xfrm>
                            <a:off x="1832921" y="599100"/>
                            <a:ext cx="28003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1E98EC75" w14:textId="77777777" w:rsidR="00C76B05" w:rsidRDefault="00C76B05" w:rsidP="00C76B05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 w:rsidRPr="00D27AF3">
                                <w:rPr>
                                  <w:rFonts w:eastAsia="Times New Roman"/>
                                  <w:b/>
                                  <w:bCs/>
                                  <w:color w:val="000000"/>
                                  <w:sz w:val="22"/>
                                  <w:szCs w:val="22"/>
                                </w:rPr>
                                <w:t>292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1BDB15DA" id="Canvas 105" o:spid="_x0000_s1026" editas="canvas" style="width:612pt;height:361pt;mso-position-horizontal-relative:char;mso-position-vertical-relative:line" coordsize="77724,4584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77724;height:45847;visibility:visible;mso-wrap-style:square">
                  <v:fill o:detectmouseclick="t"/>
                  <v:path o:connecttype="none"/>
                </v:shape>
                <v:line id="Line 5" o:spid="_x0000_s1028" style="position:absolute;visibility:visible;mso-wrap-style:square" from="5086,41757" to="75653,417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" strokeweight="1.75pt"/>
                <v:line id="Line 7" o:spid="_x0000_s1029" style="position:absolute;visibility:visible;mso-wrap-style:square" from="10477,41438" to="10477,417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" strokeweight="1.75pt"/>
                <v:line id="Line 8" o:spid="_x0000_s1030" style="position:absolute;visibility:visible;mso-wrap-style:square" from="15938,41438" to="15938,417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" strokeweight="1.75pt"/>
                <v:line id="Line 9" o:spid="_x0000_s1031" style="position:absolute;visibility:visible;mso-wrap-style:square" from="21329,41438" to="21329,417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" strokeweight="1.75pt"/>
                <v:line id="Line 10" o:spid="_x0000_s1032" style="position:absolute;visibility:visible;mso-wrap-style:square" from="26797,41438" to="26797,417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" strokeweight="1.75pt"/>
                <v:line id="Line 11" o:spid="_x0000_s1033" style="position:absolute;visibility:visible;mso-wrap-style:square" from="32181,41438" to="32181,417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" strokeweight="1.75pt"/>
                <v:line id="Line 12" o:spid="_x0000_s1034" style="position:absolute;visibility:visible;mso-wrap-style:square" from="37649,41438" to="37649,417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" strokeweight="1.75pt"/>
                <v:line id="Line 13" o:spid="_x0000_s1035" style="position:absolute;visibility:visible;mso-wrap-style:square" from="43040,41438" to="43040,417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" strokeweight="1.75pt"/>
                <v:line id="Line 14" o:spid="_x0000_s1036" style="position:absolute;visibility:visible;mso-wrap-style:square" from="48501,41438" to="48501,417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" strokeweight="1.75pt"/>
                <v:line id="Line 15" o:spid="_x0000_s1037" style="position:absolute;visibility:visible;mso-wrap-style:square" from="53892,41438" to="53892,417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" strokeweight="1.75pt"/>
                <v:line id="Line 16" o:spid="_x0000_s1038" style="position:absolute;visibility:visible;mso-wrap-style:square" from="59359,41438" to="59359,417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" strokeweight="1.75pt"/>
                <v:line id="Line 17" o:spid="_x0000_s1039" style="position:absolute;visibility:visible;mso-wrap-style:square" from="64744,41438" to="64744,417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" strokeweight="1.75pt"/>
                <v:line id="Line 18" o:spid="_x0000_s1040" style="position:absolute;visibility:visible;mso-wrap-style:square" from="70211,41438" to="70211,417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" strokeweight="1.75pt"/>
                <v:line id="Line 20" o:spid="_x0000_s1041" style="position:absolute;flip:y;visibility:visible;mso-wrap-style:square" from="5086,1720" to="5086,417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" strokeweight="1.75pt"/>
                <v:line id="Line 23" o:spid="_x0000_s1042" style="position:absolute;flip:x;visibility:visible;mso-wrap-style:square" from="5206,33934" to="5511,339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" strokeweight="1.75pt"/>
                <v:line id="Line 25" o:spid="_x0000_s1043" style="position:absolute;flip:x;visibility:visible;mso-wrap-style:square" from="5206,26117" to="5511,261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" strokeweight="1.75pt"/>
                <v:line id="Line 27" o:spid="_x0000_s1044" style="position:absolute;flip:x;visibility:visible;mso-wrap-style:square" from="5206,18224" to="5511,182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" strokeweight="1.75pt"/>
                <v:line id="Line 29" o:spid="_x0000_s1045" style="position:absolute;flip:x;visibility:visible;mso-wrap-style:square" from="5206,10401" to="5511,1040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" strokeweight="1.75pt"/>
                <v:rect id="Rectangle 33" o:spid="_x0000_s1046" style="position:absolute;left:3568;top:42329;width:2801;height:311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" filled="f" stroked="f">
                  <v:textbox style="mso-fit-shape-to-text:t" inset="0,0,0,0">
                    <w:txbxContent>
                      <w:p w14:paraId="35CBCF65" w14:textId="77777777" w:rsidR="00C76B05" w:rsidRDefault="00C76B05" w:rsidP="00C76B05">
                        <w:pPr>
                          <w:rPr>
                            <w:sz w:val="24"/>
                            <w:szCs w:val="24"/>
                          </w:rPr>
                        </w:pPr>
                        <w:r w:rsidRPr="00D27AF3"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>4000</w:t>
                        </w:r>
                      </w:p>
                    </w:txbxContent>
                  </v:textbox>
                </v:rect>
                <v:rect id="Rectangle 34" o:spid="_x0000_s1047" style="position:absolute;left:9340;top:42329;width:2801;height:311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" filled="f" stroked="f">
                  <v:textbox style="mso-fit-shape-to-text:t" inset="0,0,0,0">
                    <w:txbxContent>
                      <w:p w14:paraId="66E01993" w14:textId="77777777" w:rsidR="00C76B05" w:rsidRDefault="00C76B05" w:rsidP="00C76B05">
                        <w:pPr>
                          <w:rPr>
                            <w:sz w:val="24"/>
                            <w:szCs w:val="24"/>
                          </w:rPr>
                        </w:pPr>
                        <w:r w:rsidRPr="00D27AF3"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>3600</w:t>
                        </w:r>
                      </w:p>
                    </w:txbxContent>
                  </v:textbox>
                </v:rect>
                <v:rect id="Rectangle 35" o:spid="_x0000_s1048" style="position:absolute;left:14801;top:42329;width:2801;height:311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" filled="f" stroked="f">
                  <v:textbox style="mso-fit-shape-to-text:t" inset="0,0,0,0">
                    <w:txbxContent>
                      <w:p w14:paraId="3E420BF9" w14:textId="77777777" w:rsidR="00C76B05" w:rsidRDefault="00C76B05" w:rsidP="00C76B05">
                        <w:pPr>
                          <w:rPr>
                            <w:sz w:val="24"/>
                            <w:szCs w:val="24"/>
                          </w:rPr>
                        </w:pPr>
                        <w:r w:rsidRPr="00D27AF3"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>3200</w:t>
                        </w:r>
                      </w:p>
                    </w:txbxContent>
                  </v:textbox>
                </v:rect>
                <v:rect id="Rectangle 36" o:spid="_x0000_s1049" style="position:absolute;left:20193;top:42329;width:2800;height:311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" filled="f" stroked="f">
                  <v:textbox style="mso-fit-shape-to-text:t" inset="0,0,0,0">
                    <w:txbxContent>
                      <w:p w14:paraId="06D214B2" w14:textId="77777777" w:rsidR="00C76B05" w:rsidRDefault="00C76B05" w:rsidP="00C76B05">
                        <w:pPr>
                          <w:rPr>
                            <w:sz w:val="24"/>
                            <w:szCs w:val="24"/>
                          </w:rPr>
                        </w:pPr>
                        <w:r w:rsidRPr="00D27AF3"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>2800</w:t>
                        </w:r>
                      </w:p>
                    </w:txbxContent>
                  </v:textbox>
                </v:rect>
                <v:rect id="Rectangle 37" o:spid="_x0000_s1050" style="position:absolute;left:25660;top:42329;width:2800;height:311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" filled="f" stroked="f">
                  <v:textbox style="mso-fit-shape-to-text:t" inset="0,0,0,0">
                    <w:txbxContent>
                      <w:p w14:paraId="44709DD9" w14:textId="77777777" w:rsidR="00C76B05" w:rsidRDefault="00C76B05" w:rsidP="00C76B05">
                        <w:pPr>
                          <w:rPr>
                            <w:sz w:val="24"/>
                            <w:szCs w:val="24"/>
                          </w:rPr>
                        </w:pPr>
                        <w:r w:rsidRPr="00D27AF3"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>2400</w:t>
                        </w:r>
                      </w:p>
                    </w:txbxContent>
                  </v:textbox>
                </v:rect>
                <v:rect id="Rectangle 38" o:spid="_x0000_s1051" style="position:absolute;left:31045;top:42329;width:2800;height:311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" filled="f" stroked="f">
                  <v:textbox style="mso-fit-shape-to-text:t" inset="0,0,0,0">
                    <w:txbxContent>
                      <w:p w14:paraId="2F64559D" w14:textId="77777777" w:rsidR="00C76B05" w:rsidRDefault="00C76B05" w:rsidP="00C76B05">
                        <w:pPr>
                          <w:rPr>
                            <w:sz w:val="24"/>
                            <w:szCs w:val="24"/>
                          </w:rPr>
                        </w:pPr>
                        <w:r w:rsidRPr="00D27AF3"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>2000</w:t>
                        </w:r>
                      </w:p>
                    </w:txbxContent>
                  </v:textbox>
                </v:rect>
                <v:rect id="Rectangle 39" o:spid="_x0000_s1052" style="position:absolute;left:36512;top:42329;width:2800;height:311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" filled="f" stroked="f">
                  <v:textbox style="mso-fit-shape-to-text:t" inset="0,0,0,0">
                    <w:txbxContent>
                      <w:p w14:paraId="113E3F46" w14:textId="77777777" w:rsidR="00C76B05" w:rsidRDefault="00C76B05" w:rsidP="00C76B05">
                        <w:pPr>
                          <w:rPr>
                            <w:sz w:val="24"/>
                            <w:szCs w:val="24"/>
                          </w:rPr>
                        </w:pPr>
                        <w:r w:rsidRPr="00D27AF3"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>1800</w:t>
                        </w:r>
                      </w:p>
                    </w:txbxContent>
                  </v:textbox>
                </v:rect>
                <v:rect id="Rectangle 40" o:spid="_x0000_s1053" style="position:absolute;left:41903;top:42329;width:2801;height:311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" filled="f" stroked="f">
                  <v:textbox style="mso-fit-shape-to-text:t" inset="0,0,0,0">
                    <w:txbxContent>
                      <w:p w14:paraId="65186631" w14:textId="77777777" w:rsidR="00C76B05" w:rsidRDefault="00C76B05" w:rsidP="00C76B05">
                        <w:pPr>
                          <w:rPr>
                            <w:sz w:val="24"/>
                            <w:szCs w:val="24"/>
                          </w:rPr>
                        </w:pPr>
                        <w:r w:rsidRPr="00D27AF3"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>1600</w:t>
                        </w:r>
                      </w:p>
                    </w:txbxContent>
                  </v:textbox>
                </v:rect>
                <v:rect id="Rectangle 41" o:spid="_x0000_s1054" style="position:absolute;left:47364;top:42329;width:2801;height:311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" filled="f" stroked="f">
                  <v:textbox style="mso-fit-shape-to-text:t" inset="0,0,0,0">
                    <w:txbxContent>
                      <w:p w14:paraId="6EB002D1" w14:textId="77777777" w:rsidR="00C76B05" w:rsidRDefault="00C76B05" w:rsidP="00C76B05">
                        <w:pPr>
                          <w:rPr>
                            <w:sz w:val="24"/>
                            <w:szCs w:val="24"/>
                          </w:rPr>
                        </w:pPr>
                        <w:r w:rsidRPr="00D27AF3"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>1400</w:t>
                        </w:r>
                      </w:p>
                    </w:txbxContent>
                  </v:textbox>
                </v:rect>
                <v:rect id="Rectangle 42" o:spid="_x0000_s1055" style="position:absolute;left:52755;top:42329;width:2801;height:311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" filled="f" stroked="f">
                  <v:textbox style="mso-fit-shape-to-text:t" inset="0,0,0,0">
                    <w:txbxContent>
                      <w:p w14:paraId="6300C264" w14:textId="77777777" w:rsidR="00C76B05" w:rsidRDefault="00C76B05" w:rsidP="00C76B05">
                        <w:pPr>
                          <w:rPr>
                            <w:sz w:val="24"/>
                            <w:szCs w:val="24"/>
                          </w:rPr>
                        </w:pPr>
                        <w:r w:rsidRPr="00D27AF3"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>1200</w:t>
                        </w:r>
                      </w:p>
                    </w:txbxContent>
                  </v:textbox>
                </v:rect>
                <v:rect id="Rectangle 43" o:spid="_x0000_s1056" style="position:absolute;left:58223;top:42329;width:2800;height:311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" filled="f" stroked="f">
                  <v:textbox style="mso-fit-shape-to-text:t" inset="0,0,0,0">
                    <w:txbxContent>
                      <w:p w14:paraId="244C93AB" w14:textId="77777777" w:rsidR="00C76B05" w:rsidRDefault="00C76B05" w:rsidP="00C76B05">
                        <w:pPr>
                          <w:rPr>
                            <w:sz w:val="24"/>
                            <w:szCs w:val="24"/>
                          </w:rPr>
                        </w:pPr>
                        <w:r w:rsidRPr="00D27AF3"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>1000</w:t>
                        </w:r>
                      </w:p>
                    </w:txbxContent>
                  </v:textbox>
                </v:rect>
                <v:rect id="Rectangle 44" o:spid="_x0000_s1057" style="position:absolute;left:63836;top:42329;width:2102;height:311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" filled="f" stroked="f">
                  <v:textbox style="mso-fit-shape-to-text:t" inset="0,0,0,0">
                    <w:txbxContent>
                      <w:p w14:paraId="5ED18833" w14:textId="77777777" w:rsidR="00C76B05" w:rsidRDefault="00C76B05" w:rsidP="00C76B05">
                        <w:pPr>
                          <w:rPr>
                            <w:sz w:val="24"/>
                            <w:szCs w:val="24"/>
                          </w:rPr>
                        </w:pPr>
                        <w:r w:rsidRPr="00D27AF3"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>800</w:t>
                        </w:r>
                      </w:p>
                    </w:txbxContent>
                  </v:textbox>
                </v:rect>
                <v:rect id="Rectangle 45" o:spid="_x0000_s1058" style="position:absolute;left:69303;top:42329;width:2102;height:311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" filled="f" stroked="f">
                  <v:textbox style="mso-fit-shape-to-text:t" inset="0,0,0,0">
                    <w:txbxContent>
                      <w:p w14:paraId="1ADE56C9" w14:textId="77777777" w:rsidR="00C76B05" w:rsidRDefault="00C76B05" w:rsidP="00C76B05">
                        <w:pPr>
                          <w:rPr>
                            <w:sz w:val="24"/>
                            <w:szCs w:val="24"/>
                          </w:rPr>
                        </w:pPr>
                        <w:r w:rsidRPr="00D27AF3"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>600</w:t>
                        </w:r>
                      </w:p>
                    </w:txbxContent>
                  </v:textbox>
                </v:rect>
                <v:rect id="Rectangle 46" o:spid="_x0000_s1059" style="position:absolute;left:74314;top:42329;width:2101;height:311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" filled="f" stroked="f">
                  <v:textbox style="mso-fit-shape-to-text:t" inset="0,0,0,0">
                    <w:txbxContent>
                      <w:p w14:paraId="3E1A5C1A" w14:textId="77777777" w:rsidR="00C76B05" w:rsidRDefault="00C76B05" w:rsidP="00C76B05">
                        <w:pPr>
                          <w:rPr>
                            <w:sz w:val="24"/>
                            <w:szCs w:val="24"/>
                          </w:rPr>
                        </w:pPr>
                        <w:r w:rsidRPr="00D27AF3"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>400</w:t>
                        </w:r>
                      </w:p>
                    </w:txbxContent>
                  </v:textbox>
                </v:rect>
                <v:rect id="Rectangle 47" o:spid="_x0000_s1060" style="position:absolute;left:3520;top:40894;width:769;height:32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" filled="f" stroked="f">
                  <v:textbox style="mso-fit-shape-to-text:t" inset="0,0,0,0">
                    <w:txbxContent>
                      <w:p w14:paraId="46DAFB93" w14:textId="77777777" w:rsidR="00C76B05" w:rsidRDefault="00C76B05" w:rsidP="00C76B05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lang w:val="en-US"/>
                          </w:rPr>
                          <w:t>0</w:t>
                        </w:r>
                      </w:p>
                    </w:txbxContent>
                  </v:textbox>
                </v:rect>
                <v:rect id="Rectangle 49" o:spid="_x0000_s1061" style="position:absolute;left:3016;top:33070;width:1403;height:31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" filled="f" stroked="f">
                  <v:textbox style="mso-fit-shape-to-text:t" inset="0,0,0,0">
                    <w:txbxContent>
                      <w:p w14:paraId="35D632AA" w14:textId="77777777" w:rsidR="00C76B05" w:rsidRDefault="00C76B05" w:rsidP="00C76B05">
                        <w:pPr>
                          <w:rPr>
                            <w:sz w:val="24"/>
                            <w:szCs w:val="24"/>
                          </w:rPr>
                        </w:pPr>
                        <w:r w:rsidRPr="00D27AF3"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>10</w:t>
                        </w:r>
                      </w:p>
                    </w:txbxContent>
                  </v:textbox>
                </v:rect>
                <v:rect id="Rectangle 51" o:spid="_x0000_s1062" style="position:absolute;left:3016;top:25253;width:1403;height:31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" filled="f" stroked="f">
                  <v:textbox style="mso-fit-shape-to-text:t" inset="0,0,0,0">
                    <w:txbxContent>
                      <w:p w14:paraId="5ACA52AC" w14:textId="77777777" w:rsidR="00C76B05" w:rsidRDefault="00C76B05" w:rsidP="00C76B05">
                        <w:pPr>
                          <w:rPr>
                            <w:sz w:val="24"/>
                            <w:szCs w:val="24"/>
                          </w:rPr>
                        </w:pPr>
                        <w:r w:rsidRPr="00D27AF3"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>20</w:t>
                        </w:r>
                      </w:p>
                    </w:txbxContent>
                  </v:textbox>
                </v:rect>
                <v:rect id="Rectangle 53" o:spid="_x0000_s1063" style="position:absolute;left:3016;top:17360;width:1403;height:31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" filled="f" stroked="f">
                  <v:textbox style="mso-fit-shape-to-text:t" inset="0,0,0,0">
                    <w:txbxContent>
                      <w:p w14:paraId="0A9334D3" w14:textId="77777777" w:rsidR="00C76B05" w:rsidRPr="00D27AF3" w:rsidRDefault="00C76B05" w:rsidP="00C76B05">
                        <w:r w:rsidRPr="00D27AF3"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>30</w:t>
                        </w:r>
                      </w:p>
                    </w:txbxContent>
                  </v:textbox>
                </v:rect>
                <v:rect id="Rectangle 55" o:spid="_x0000_s1064" style="position:absolute;left:3016;top:9537;width:1403;height:31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" filled="f" stroked="f">
                  <v:textbox style="mso-fit-shape-to-text:t" inset="0,0,0,0">
                    <w:txbxContent>
                      <w:p w14:paraId="58577EBE" w14:textId="77777777" w:rsidR="00C76B05" w:rsidRDefault="00C76B05" w:rsidP="00C76B05">
                        <w:pPr>
                          <w:rPr>
                            <w:sz w:val="24"/>
                            <w:szCs w:val="24"/>
                          </w:rPr>
                        </w:pPr>
                        <w:r w:rsidRPr="00D27AF3"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>40</w:t>
                        </w:r>
                      </w:p>
                    </w:txbxContent>
                  </v:textbox>
                </v:rect>
                <v:rect id="Rectangle 57" o:spid="_x0000_s1065" style="position:absolute;left:2921;top:1720;width:1403;height:31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" filled="f" stroked="f">
                  <v:textbox style="mso-fit-shape-to-text:t" inset="0,0,0,0">
                    <w:txbxContent>
                      <w:p w14:paraId="11FDA8FF" w14:textId="77777777" w:rsidR="00C76B05" w:rsidRDefault="00C76B05" w:rsidP="00C76B05">
                        <w:pPr>
                          <w:rPr>
                            <w:sz w:val="24"/>
                            <w:szCs w:val="24"/>
                          </w:rPr>
                        </w:pPr>
                        <w:r w:rsidRPr="00D27AF3"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>50</w:t>
                        </w:r>
                      </w:p>
                    </w:txbxContent>
                  </v:textbox>
                </v:rect>
                <v:rect id="Rectangle 59" o:spid="_x0000_s1066" style="position:absolute;left:35420;top:44175;width:12338;height:165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" filled="f" stroked="f">
                  <v:textbox inset="0,0,0,0">
                    <w:txbxContent>
                      <w:p w14:paraId="479CDE4B" w14:textId="77777777" w:rsidR="00C76B05" w:rsidRDefault="00C76B05" w:rsidP="00C76B05">
                        <w:pPr>
                          <w:rPr>
                            <w:b/>
                            <w:sz w:val="24"/>
                            <w:szCs w:val="24"/>
                          </w:rPr>
                        </w:pPr>
                        <w:r w:rsidRPr="00D27AF3">
                          <w:rPr>
                            <w:rFonts w:ascii="Times New Roman" w:hAnsi="Times New Roman" w:cs="Times New Roman"/>
                            <w:b/>
                            <w:color w:val="000000"/>
                            <w:lang w:val="en-US"/>
                          </w:rPr>
                          <w:t>Wavenumber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color w:val="000000"/>
                            <w:sz w:val="24"/>
                            <w:szCs w:val="24"/>
                            <w:lang w:val="en-US"/>
                          </w:rPr>
                          <w:t xml:space="preserve"> (cm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color w:val="000000"/>
                            <w:sz w:val="24"/>
                            <w:szCs w:val="24"/>
                            <w:vertAlign w:val="superscript"/>
                            <w:lang w:val="en-US"/>
                          </w:rPr>
                          <w:t>-1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color w:val="000000"/>
                            <w:sz w:val="24"/>
                            <w:szCs w:val="24"/>
                            <w:lang w:val="en-US"/>
                          </w:rPr>
                          <w:t>)</w:t>
                        </w:r>
                      </w:p>
                    </w:txbxContent>
                  </v:textbox>
                </v:rect>
                <v:rect id="Rectangle 60" o:spid="_x0000_s1067" style="position:absolute;top:15430;width:2127;height:116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" filled="f" stroked="f">
                  <v:textbox style="layout-flow:vertical;mso-layout-flow-alt:bottom-to-top" inset="0,0,0,0">
                    <w:txbxContent>
                      <w:p w14:paraId="34672E5A" w14:textId="77777777" w:rsidR="00C76B05" w:rsidRDefault="00C76B05" w:rsidP="00C76B05">
                        <w:pPr>
                          <w:rPr>
                            <w:b/>
                            <w:sz w:val="24"/>
                            <w:szCs w:val="24"/>
                          </w:rPr>
                        </w:pPr>
                        <w:r w:rsidRPr="00D27AF3">
                          <w:rPr>
                            <w:rFonts w:ascii="Times New Roman" w:hAnsi="Times New Roman" w:cs="Times New Roman"/>
                            <w:b/>
                            <w:color w:val="000000"/>
                            <w:lang w:val="en-US"/>
                          </w:rPr>
                          <w:t>Transmittance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color w:val="000000"/>
                            <w:sz w:val="24"/>
                            <w:szCs w:val="24"/>
                            <w:lang w:val="en-US"/>
                          </w:rPr>
                          <w:t xml:space="preserve"> (%)  </w:t>
                        </w:r>
                      </w:p>
                    </w:txbxContent>
                  </v:textbox>
                </v:rect>
                <v:shape id="Freeform 61" o:spid="_x0000_s1068" style="position:absolute;left:5137;top:1985;width:70361;height:38242;visibility:visible;mso-wrap-style:square;v-text-anchor:top" coordsize="9989,10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" path="m,20r11,l11,20v4,12,7,25,11,37l22,57v3,6,7,12,10,18l32,75v4,13,7,25,11,38l43,113v4,14,7,26,11,39l54,152v4,6,7,12,11,18l65,170v4,12,7,26,11,38l76,208v3,12,7,24,10,36l86,244v3,13,7,25,10,39l96,283v4,6,7,12,11,18l107,301v4,13,7,25,11,38l118,339v4,6,7,13,11,19l129,358v4,13,7,25,11,38l140,396v3,12,7,24,10,37l150,433v4,12,7,25,11,37l161,470v4,6,7,12,11,18l172,488v4,13,7,26,11,39l183,527v4,12,7,24,11,36l194,563v3,13,7,26,10,39l204,602v4,12,7,24,11,36l215,638v4,13,7,26,11,39l226,677v4,6,7,12,11,18l237,695v4,18,7,37,11,56l248,751v3,13,7,25,10,38l258,789v4,6,7,12,11,18l269,807v4,20,7,38,11,57l280,864v4,6,7,12,11,18l291,882v4,20,7,38,11,57l302,939v3,12,7,25,10,38l312,977v4,12,7,24,11,36l323,1013v3,13,7,25,10,39l333,1052v4,13,7,25,11,38l344,1090v4,18,7,37,11,55l355,1145v4,13,7,25,11,38l366,1183v3,18,7,38,10,56l376,1239v4,19,7,37,11,57l387,1296v4,12,7,24,11,36l398,1332v4,19,7,38,11,57l409,1389v4,31,7,63,11,94l420,1483v3,19,7,38,10,57l430,1540v4,31,7,62,11,93l441,1633v4,24,7,50,11,74l452,1707v5,31,8,64,12,95l464,1802v4,38,7,75,11,113l475,1915v3,31,7,61,10,93l485,2008v4,37,7,76,11,113l496,2121v4,57,7,113,11,170l507,2291v4,49,7,99,11,148l518,2439v4,44,7,89,11,132l529,2571v3,63,7,125,10,188l539,2759v4,75,7,151,11,226l550,2985v3,99,7,199,10,298l560,3283v4,88,7,177,11,265l571,3548v4,112,7,224,11,336l582,3884v4,81,7,163,11,244l593,4128v3,113,7,225,10,338l603,4466v4,106,7,212,11,319l614,4785v4,106,7,211,11,318l625,5103v4,125,7,250,11,376l636,5479v4,100,7,199,11,300l647,5779v3,119,7,238,10,357l657,6136v4,113,7,225,11,338l668,6474v4,87,7,175,11,262l679,6736v4,63,7,125,11,187l690,6923v4,44,7,87,11,131l701,7054v3,45,7,88,10,133l711,7205v4,-6,7,-12,11,-18l722,7187v4,18,7,36,11,54l733,7241v4,-30,7,-61,11,-92l744,7149v4,-31,7,-64,11,-95l755,7054v4,-31,7,-62,11,-93l766,6961v3,-25,7,-50,10,-74l776,6887v4,-25,7,-50,11,-75l787,6812v3,-19,7,-38,10,-57l797,6755v4,-18,7,-37,11,-56l808,6699v4,-13,7,-25,11,-38l819,6643v3,6,7,12,10,18l829,6679v4,-6,7,-12,11,-18l840,6661r11,l851,6661v4,6,7,12,11,18l862,6679v4,13,7,25,11,39l873,6718v3,12,7,25,10,37l883,6755v4,12,7,24,11,37l894,6792v4,19,7,37,11,56l905,6848v4,14,7,26,11,39l916,6887v4,18,7,37,11,56l927,6943v4,19,7,37,11,56l938,6999v3,19,7,37,10,55l948,7054v4,19,7,37,11,57l959,7111v4,13,7,25,11,38l970,7149v4,18,7,38,11,56l981,7205v4,19,7,37,11,57l992,7262v3,12,7,24,10,36l1002,7298v4,19,7,38,11,57l1013,7355v3,13,7,25,10,38l1023,7393v4,13,7,25,11,37l1034,7430v4,6,7,13,11,19l1045,7449v3,6,7,12,10,18l1055,7467v4,13,7,26,11,39l1066,7506r11,l1077,7506v4,12,7,24,11,36l1088,7542r11,l1099,7542r11,l1110,7542r10,l1120,7542r11,l1131,7542v4,-6,7,-12,11,-18l1142,7524v4,-6,7,-12,11,-18l1153,7506v4,-7,7,-13,11,-20l1164,7486v3,-19,7,-38,10,-56l1174,7430v4,-12,7,-24,11,-37l1185,7393v4,-19,7,-37,11,-56l1196,7337v4,-20,7,-38,11,-57l1207,7280v4,-19,7,-38,11,-57l1218,7223v3,-24,7,-49,10,-74l1228,7149v4,-19,7,-37,11,-57l1239,7092v4,-25,7,-49,11,-74l1250,7018v3,-32,7,-63,10,-95l1260,6923v4,-19,7,-37,11,-56l1271,6867v4,-32,7,-62,11,-94l1282,6773v3,-31,7,-62,10,-94l1292,6679v4,-31,7,-62,11,-93l1303,6586v4,-31,7,-63,11,-94l1314,6492v4,-26,7,-50,11,-75l1325,6417v4,-32,7,-62,11,-93l1336,6324v3,-26,7,-50,10,-75l1346,6249v4,-26,7,-51,11,-76l1357,6173v4,-32,8,-62,12,-94l1369,6079v4,-19,7,-37,11,-56l1380,6023v4,-25,7,-50,11,-74l1391,5949v3,-26,7,-50,10,-75l1401,5874v4,-19,7,-38,11,-57l1412,5817v4,-25,7,-50,11,-75l1423,5742v4,-18,7,-37,11,-56l1434,5686v4,-19,7,-37,11,-56l1445,5630v3,-26,7,-50,10,-75l1455,5555v4,-20,7,-38,11,-57l1466,5498v4,-31,7,-63,11,-94l1477,5404v3,-26,7,-50,10,-75l1487,5329v4,-32,7,-63,11,-94l1498,5235v4,-38,7,-74,11,-112l1509,5123v3,-31,7,-63,10,-94l1519,5029v4,-44,7,-88,11,-132l1530,4897v4,-37,7,-75,11,-112l1541,4785v4,-44,7,-88,11,-132l1552,4653v4,-50,7,-99,11,-149l1563,4504v3,-43,7,-88,10,-132l1573,4372v4,-50,7,-100,11,-151l1584,4221v4,-43,7,-87,11,-130l1595,4091v4,-50,7,-101,11,-150l1606,3941v4,-50,7,-100,11,-150l1617,3791v3,-38,7,-75,10,-113l1627,3678v4,-50,7,-100,11,-150l1638,3528v4,-44,7,-89,11,-132l1649,3396v4,-50,7,-99,11,-149l1660,3247v4,-44,7,-88,11,-132l1671,3115v3,-37,7,-75,10,-112l1681,3003v4,-44,7,-88,11,-132l1692,2871v4,-44,7,-87,11,-131l1703,2740v4,-37,7,-75,11,-112l1714,2628v3,-44,7,-88,10,-132l1724,2496v4,-37,7,-75,11,-112l1735,2384v3,-38,7,-76,10,-114l1745,2270v4,-37,7,-74,11,-111l1756,2159v4,-38,7,-75,11,-113l1767,2046v4,-31,7,-63,11,-95l1778,1951v4,-30,7,-62,11,-92l1789,1859v3,-31,7,-64,10,-95l1799,1764v4,-32,7,-62,11,-93l1810,1671v4,-32,7,-63,11,-95l1821,1576v4,-31,7,-61,11,-93l1832,1483v4,-25,7,-50,11,-75l1843,1408v3,-25,7,-50,10,-76l1853,1332v4,-25,7,-49,11,-75l1864,1257v4,-18,7,-37,11,-56l1875,1201v4,-25,7,-49,11,-74l1886,1127v4,-26,7,-50,11,-75l1897,1052v3,-26,7,-50,10,-75l1907,977v4,-13,7,-26,11,-38l1918,939v4,-25,7,-50,11,-75l1929,864v4,-19,7,-37,11,-57l1940,807v3,-13,7,-25,10,-38l1950,769v4,-18,7,-37,11,-55l1961,714v3,-12,7,-25,10,-37l1971,677v4,-6,7,-12,11,-19l1982,658v4,-7,7,-13,11,-20l1993,638r11,l2004,638v4,-12,7,-24,11,-36l2015,602v3,-13,7,-26,10,-39l2025,563v4,-12,7,-24,11,-36l2036,527v4,6,7,12,11,18l2047,545r11,l2058,545r11,l2069,545v3,-13,7,-25,10,-38l2079,507v4,-25,7,-50,11,-74l2090,433v4,-20,7,-38,11,-57l2101,376v4,-12,7,-24,11,-37l2112,339v4,-13,7,-25,11,-38l2123,301v3,-6,7,-12,10,-18l2133,283v4,-14,7,-26,11,-39l2144,244v4,-6,7,-12,11,-18l2155,226v4,-6,7,-12,11,-18l2166,208r11,l2177,208r10,l2187,208v3,-6,7,-13,10,-20l2197,188r11,l2208,188v4,-12,7,-24,11,-36l2219,152v4,-13,7,-25,11,-39l2230,113v4,-13,7,-25,11,-38l2241,75v3,-6,7,-12,10,-18l2251,57r11,l2262,57v4,-6,7,-12,12,-19l2274,38r11,l2285,38v4,-6,7,-12,11,-18l2296,20r10,l2306,20r11,l2317,20r11,l2328,20r11,l2339,20r11,l2350,20r10,l2360,20r11,l2371,20r11,l2382,20r11,l2393,20r11,l2404,20r10,l2414,20r10,l2424,20r11,l2435,20r11,l2446,20r11,l2457,20r11,l2468,20r10,l2478,20r11,l2489,20r11,l2500,20r11,l2511,20r11,l2522,20r10,l2532,20r11,l2543,20r11,l2554,20r11,l2565,20r11,l2576,20r11,l2587,20r10,l2597,20r11,l2608,20r11,l2619,20r11,l2630,20r11,l2641,20r9,l2650,20r11,l2661,20r11,l2672,20r11,l2683,20r11,l2694,20r10,l2704,20r11,l2715,20r11,l2726,20r11,l2737,20v4,6,7,12,11,18l2748,38r11,l2759,38r10,l2769,38v4,7,7,13,11,19l2780,57r11,l2791,57r11,l2802,57r11,l2813,57v3,6,7,12,10,18l2823,75r11,l2834,75r11,l2845,75r11,l2856,75v4,-6,7,-12,11,-18l2867,57v3,-6,6,-13,9,-19l2876,38r11,l2887,38v4,-6,7,-12,11,-18l2898,20r11,l2909,20r11,l2920,20r11,l2931,20r10,l2941,20r11,l2952,20r11,l2963,20r11,l2974,20r11,l2985,20r10,l2995,20r11,l3006,20r11,l3017,20r11,l3028,20r11,l3039,20r10,l3049,20r11,l3060,20r11,l3071,20r11,l3082,20r11,l3093,20r10,l3103,20r10,l3113,20r11,l3124,20v4,-7,7,-13,11,-20l3135,20v4,-7,7,-13,11,-20l3146,r11,l3157,r10,l3167,r11,l3178,r12,l3190,v4,7,7,13,11,20l3201,20r11,l3212,20r10,l3222,20r11,l3233,20r11,l3244,20v4,6,7,12,11,18l3255,38r11,l3266,38r10,l3276,38r11,l3287,38v4,-6,7,-12,11,-18l3298,20r11,l3309,20r11,l3320,20r10,l3330,20r10,l3340,20r11,l3351,20r11,l3362,20r11,l3373,20r11,l3384,20r10,l3394,20r11,l3405,20r11,l3416,20r11,l3427,20r11,l3438,20r10,l3448,20r11,l3459,20v4,6,7,12,11,18l3470,38r11,l3481,38r11,l3492,38r10,l3502,38r11,l3513,38r11,l3524,38r11,l3535,38v4,7,7,13,11,19l3546,57r10,l3556,57r11,l3567,57r10,l3577,57r11,l3588,57r11,l3599,57v4,6,7,12,11,18l3610,75r10,l3620,75r11,l3631,75r11,l3642,75r11,l3653,75r11,l3664,75v3,7,7,13,10,20l3674,95r11,l3685,95r11,l3696,95r11,l3707,95v4,6,7,12,11,18l3718,113r10,l3728,113r11,l3739,113r11,l3750,113v4,7,7,13,11,19l3761,132r11,l3772,132r10,l3782,132v4,7,7,13,11,20l3793,152r10,l3803,152r11,l3814,152v4,6,7,12,11,18l3825,170r11,l3836,170v3,6,7,12,10,18l3846,188r11,l3857,188r11,l3868,188v4,7,7,14,11,20l3879,208r11,l3890,208r10,l3900,208r11,l3911,208v4,6,7,12,11,18l3922,226r11,l3933,226r11,l3944,226r10,l3954,226r11,l3965,226v4,6,7,12,11,18l3976,244r11,l3987,244r11,l3998,244r11,l4009,244r10,l4019,244v4,6,7,12,11,18l4030,262r10,l4040,262r11,l4051,262r11,l4062,262r10,l4072,262v4,7,7,14,11,21l4083,283r12,l4095,283r11,l4106,283r11,l4117,283r10,l4127,283v4,6,7,12,11,18l4138,301r11,l4149,301r11,l4160,301r11,l4171,301v3,6,7,12,10,18l4181,319r11,l4192,319r11,l4203,319v4,7,7,13,11,20l4214,339r11,l4225,339v4,6,7,13,11,19l4236,358r10,l4246,358v4,6,7,12,11,18l4257,376r10,l4267,376v4,7,7,13,11,20l4278,396r11,l4289,396v3,6,7,12,10,18l4299,414r11,l4310,414v4,6,7,13,11,19l4321,433r11,l4332,433v4,6,7,12,11,18l4343,451r10,l4353,451v4,6,7,13,11,19l4364,470v4,6,7,12,11,18l4375,488r11,l4386,488v4,6,7,12,11,19l4397,507r11,l4408,507v3,7,7,13,10,20l4418,527v4,6,7,12,11,18l4429,545r11,l4440,545r11,l4451,545v4,6,7,12,11,18l4462,563v3,7,7,13,10,21l4472,584r11,l4483,584v4,6,7,12,11,18l4494,602r10,l4504,602v4,6,7,12,11,18l4515,620r10,l4525,620r11,l4536,620v4,6,7,12,11,18l4547,638r11,l4558,638r11,l4569,638r11,l4580,638v3,7,7,13,10,20l4590,658r11,l4601,658r11,l4612,658r11,l4623,658r11,l4634,658v3,7,7,13,10,19l4644,677r11,l4655,677v4,6,7,12,11,18l4666,695v4,6,7,13,11,19l4677,714v4,6,7,12,11,18l4688,732v3,7,7,13,10,19l4698,751v4,6,7,12,11,18l4709,769v4,7,7,13,11,20l4720,789v3,6,7,12,10,18l4730,807v4,14,7,26,11,39l4741,846v4,6,7,12,11,18l4752,864v3,6,7,12,10,18l4762,882v4,14,7,26,11,39l4773,921v4,12,7,24,11,36l4784,957v4,13,7,26,11,38l4795,995v4,19,7,37,11,57l4806,1052v3,6,7,12,10,18l4816,1070v4,19,7,37,11,57l4827,1127v4,19,7,37,11,56l4838,1183v4,12,7,26,11,38l4849,1221v4,19,7,37,11,56l4860,1277v3,13,7,25,10,37l4870,1314v4,25,7,50,11,75l4881,1389v4,18,7,37,11,56l4892,1445v4,25,7,49,11,75l4903,1520v4,19,7,37,11,56l4914,1576v3,20,7,38,10,57l4924,1633v4,31,7,63,11,94l4935,1727v4,26,7,50,11,75l4946,1802v4,26,7,50,11,75l4957,1877v3,32,7,63,10,94l4967,1971v4,26,7,50,11,75l4978,2046v3,32,7,62,10,94l4988,2140v4,31,7,62,11,94l4999,2234v5,37,8,76,12,113l5011,2347v4,25,7,50,11,74l5022,2421v4,44,7,88,11,132l5033,2553v3,37,7,75,10,112l5043,2665v4,38,7,74,11,112l5054,2777v4,50,7,100,11,151l5065,2928v4,31,7,62,11,93l5076,3021v4,31,7,63,11,94l5087,3115v3,38,7,76,10,114l5097,3229v4,43,7,87,11,130l5108,3359v4,50,7,101,11,150l5119,3509v4,32,7,63,11,94l5130,3603v4,44,7,89,11,132l5141,3735v3,38,7,74,10,112l5151,3847v4,44,7,88,11,132l5162,3979v4,38,7,74,11,112l5173,4091v4,43,7,87,11,130l5184,4221v3,32,7,63,10,95l5194,4316v4,12,7,25,11,37l5205,4353v3,18,7,38,10,56l5215,4409v4,13,7,25,11,38l5226,4447r11,l5237,4447v4,6,7,13,11,19l5248,4466v4,-32,7,-62,11,-94l5259,4372v3,-25,7,-49,10,-75l5269,4297v4,-37,7,-75,11,-112l5280,4185v4,-31,7,-63,11,-94l5291,4091v4,-56,7,-113,11,-168l5302,3923v4,-75,7,-151,11,-226l5313,3697v3,-63,7,-125,10,-188l5323,3509v4,-112,7,-225,11,-337l5334,3172v4,-51,7,-100,11,-151l5345,3021v4,-87,7,-175,11,-262l5356,2759v4,-94,7,-188,11,-281l5367,2478v3,-75,7,-151,10,-226l5377,2252v4,-75,7,-151,11,-226l5388,2026v4,-37,7,-74,11,-111l5399,1915v4,-51,7,-101,11,-151l5410,1764v4,-44,7,-87,11,-131l5421,1633v3,-37,7,-76,10,-113l5431,1520v3,-19,7,-37,10,-55l5441,1465v4,-13,7,-25,11,-39l5452,1426v4,-18,7,-37,11,-55l5463,1371r11,l5474,1371r11,l5485,1371r10,l5495,1371r11,l5506,1371v4,6,7,12,11,18l5517,1389v4,6,7,13,11,19l5528,1408v4,19,7,38,11,57l5539,1465v3,25,7,50,10,75l5549,1540v4,-7,7,-13,11,-20l5560,1520v4,7,7,13,11,20l5571,1540v4,19,7,37,11,57l5582,1597v4,12,7,24,11,36l5593,1633v3,18,7,38,10,56l5603,1689v4,6,7,12,11,18l5614,1707v4,25,7,52,11,77l5625,1784v4,12,7,24,11,36l5636,1820v4,20,7,38,11,57l5647,1877v3,18,7,38,10,56l5657,1933v3,13,7,25,10,38l5667,1971v4,19,7,37,11,55l5678,2026v4,19,7,38,11,57l5689,2083v4,19,7,37,11,57l5700,2140v4,18,7,37,11,55l5711,2195v3,13,7,26,10,39l5721,2234v4,25,7,49,11,75l5732,2309v4,19,7,37,11,57l5743,2366v4,18,7,37,11,55l5754,2421v4,19,7,38,11,57l5765,2478v3,19,7,37,10,57l5775,2535v4,18,7,36,11,54l5786,2589v4,20,7,38,11,57l5797,2646v4,18,7,38,11,56l5808,2702v4,13,7,25,11,38l5819,2740v4,20,7,38,11,57l5830,2797v3,18,7,38,10,56l5840,2853v4,18,7,37,11,56l5851,2909v4,18,7,37,11,55l5862,2964v4,13,7,26,11,39l5873,3003v3,13,7,25,10,38l5883,3041v3,18,7,37,10,55l5893,3096v4,18,7,37,11,56l5904,3152v4,13,8,25,12,38l5916,3190v4,13,7,25,11,39l5927,3229v4,18,7,36,11,54l5938,3283v3,7,7,14,10,21l5948,3304v4,18,7,37,11,55l5959,3359v4,6,7,12,11,19l5970,3378v4,6,7,12,11,18l5981,3396v4,13,7,25,11,38l5992,3434v3,6,7,12,10,19l6002,3453v4,6,7,12,11,18l6013,3471r11,l6024,3471v4,7,7,13,11,20l6035,3491r11,l6046,3491r11,l6057,3491r10,l6067,3491v4,-7,7,-13,11,-20l6078,3471v4,-6,7,-12,11,-18l6089,3453v4,-13,7,-25,11,-37l6100,3416v4,-7,7,-13,11,-20l6111,3396r9,-18l6120,3378r11,l6131,3378r11,l6142,3378v4,-7,7,-13,11,-19l6153,3359r11,l6164,3359v3,-6,7,-13,10,-19l6174,3340v4,-6,7,-12,11,-18l6185,3322r11,l6196,3322v4,6,7,12,11,18l6207,3340v4,6,7,13,11,19l6218,3359r11,l6229,3359v3,-12,7,-25,10,-37l6239,3322r11,l6250,3322r11,l6261,3322r11,l6272,3322r11,l6283,3322r10,l6293,3322v4,6,7,12,11,18l6304,3340v4,6,7,13,11,19l6315,3359r11,l6326,3359v4,6,7,12,11,19l6337,3378r9,18l6346,3396r11,l6357,3396v4,13,7,25,11,38l6368,3434v4,6,7,12,11,19l6379,3453v4,13,7,25,11,38l6390,3491v4,12,7,24,11,37l6401,3528v3,7,7,13,10,20l6411,3548v4,12,7,24,11,36l6422,3584v4,6,7,13,11,19l6433,3603v4,19,7,37,11,55l6444,3658v4,13,7,26,11,39l6455,3697v3,6,7,12,10,18l6465,3715v4,19,7,37,11,57l6476,3772v4,13,7,25,11,38l6487,3810v4,12,7,24,11,37l6498,3847v4,18,7,37,11,55l6509,3902v3,14,7,26,10,39l6519,3941v4,19,7,37,11,57l6530,3998v4,12,7,24,11,36l6541,4034v4,19,7,38,11,57l6552,4091v4,12,7,25,11,37l6563,4128v3,26,7,50,10,75l6573,4203v3,19,7,38,10,57l6583,4260v4,24,7,50,11,74l6594,4334v4,25,7,50,11,75l6605,4409v4,13,7,25,11,38l6616,4447v4,26,7,50,11,75l6627,4522v3,25,7,50,10,74l6637,4596v4,26,7,52,11,77l6648,4673v4,26,7,50,11,75l6659,4748v4,18,7,38,11,56l6670,4804v4,31,7,62,11,93l6681,4897v3,32,7,64,10,95l6691,4992v4,31,7,62,11,93l6702,5085v4,37,7,76,11,113l6713,5198v4,19,7,38,11,57l6724,5255v4,37,7,75,11,112l6735,5367v3,32,7,62,10,93l6745,5460v4,38,7,75,11,113l6756,5573v4,31,7,62,11,93l6767,5666v4,19,7,38,11,57l6778,5723v4,31,7,63,11,94l6789,5817v3,31,7,62,10,93l6799,5910v3,32,7,63,10,94l6809,6004v4,32,7,62,12,94l6821,6098v4,19,7,37,11,56l6832,6154v4,32,7,63,11,95l6843,6249v4,31,7,61,11,93l6854,6342v3,31,7,64,10,95l6864,6437v4,30,7,62,11,92l6875,6529v4,19,7,38,11,57l6886,6586v4,31,7,62,11,93l6897,6679v4,32,7,63,11,94l6908,6773v3,32,7,62,10,94l6918,6867v4,31,7,62,11,94l6929,6961v4,19,7,37,11,57l6940,7018v4,31,7,61,11,93l6951,7111v4,37,7,75,11,112l6962,7223v3,32,7,64,10,95l6972,7318v4,32,7,62,11,94l6983,7412v4,24,7,49,11,74l6994,7486v4,31,7,63,11,95l7005,7581v4,31,7,62,11,93l7016,7674v3,31,7,63,10,94l7026,7768v4,26,7,50,11,75l7037,7843v3,19,7,38,10,57l7047,7900v4,30,7,62,11,92l7058,7992v4,25,7,52,11,77l7069,8069v4,25,7,50,11,75l7080,8144v3,30,7,62,10,92l7090,8236v4,19,7,38,11,57l7101,8293v4,25,7,50,11,75l7112,8368v4,25,7,51,11,76l7123,8444v4,25,7,50,11,75l7134,8519v3,25,7,50,10,75l7144,8594v4,18,7,37,11,56l7155,8650v4,19,7,37,11,56l7166,8706v4,26,7,50,11,75l7177,8781v4,20,7,38,11,57l7188,8838v3,24,7,50,10,74l7198,8912v4,13,7,25,11,38l7209,8950v4,19,7,37,11,55l7220,9005v4,19,7,38,11,57l7231,9062v4,13,7,25,11,38l7242,9100v3,13,7,26,10,38l7252,9138r11,l7263,9138v3,6,7,12,10,18l7273,9156v4,6,7,12,11,18l7284,9174v4,14,7,26,11,39l7295,9213v4,12,7,24,11,36l7306,9249v3,7,7,13,10,21l7316,9270v4,12,7,24,11,36l7327,9306v4,19,7,38,11,57l7338,9363v4,12,7,25,11,37l7349,9400v4,6,7,12,11,18l7360,9418v3,14,7,26,10,39l7370,9457v4,19,7,37,11,57l7381,9514v4,12,7,24,11,36l7392,9550v4,13,7,26,11,39l7403,9589v4,12,7,24,11,36l7414,9625v3,12,7,25,10,38l7424,9663v4,19,7,37,11,56l7435,9719v4,13,7,25,11,37l7446,9756v4,13,7,25,11,38l7457,9794v4,6,7,13,11,19l7468,9813v4,12,7,25,11,37l7479,9850v3,12,7,25,10,38l7489,9888v4,12,7,25,11,37l7500,9925v3,6,7,12,10,18l7510,9943v4,7,7,13,11,21l7521,9964v4,6,7,12,11,18l7532,9982r10,l7542,9982v4,6,7,12,11,18l7553,10000r11,l7564,10000r11,l7575,10000r11,l7586,10000v3,-6,7,-12,10,-18l7596,9982v4,-6,7,-12,11,-18l7607,9964r11,l7618,9964v4,-8,7,-14,11,-21l7629,9943v4,-6,7,-12,11,-18l7640,9925v4,-12,7,-25,11,-37l7651,9888v3,-7,7,-13,10,-19l7661,9869v4,-12,7,-25,11,-37l7672,9832v4,-12,7,-25,11,-38l7683,9794v4,-13,7,-25,11,-38l7694,9756v4,-19,7,-38,11,-57l7705,9699v3,-24,7,-50,10,-74l7715,9625v4,-25,7,-49,11,-75l7726,9550v4,-19,8,-37,11,-57l7737,9493v4,-37,7,-75,11,-112l7748,9381v4,-37,7,-74,11,-111l7759,9270v3,-44,7,-89,10,-132l7769,9138v4,-45,7,-88,11,-133l7780,9005v4,-37,7,-74,11,-111l7791,8894v4,-57,7,-113,11,-169l7802,8725v4,-57,7,-113,11,-170l7813,8555v3,-55,7,-112,10,-168l7823,8387v4,-63,7,-124,11,-187l7834,8200v4,-44,7,-87,11,-131l7845,8069v4,-63,7,-125,11,-187l7856,7882v4,-63,7,-126,11,-189l7867,7693v4,-63,7,-124,11,-187l7878,7506v3,-63,7,-125,10,-188l7888,7318v4,-37,7,-76,11,-113l7899,7205v4,-51,7,-100,11,-151l7910,7054v4,-44,7,-87,11,-131l7921,6923v4,-37,7,-74,11,-111l7932,6812v3,-32,7,-63,10,-94l7942,6718v4,-20,7,-38,11,-57l7953,6661v4,-25,7,-50,11,-75l7964,6586v3,-6,7,-12,10,-18l7974,6568v4,-7,7,-13,11,-21l7985,6568v3,6,7,12,10,18l7995,6586v4,13,7,25,11,38l8006,6624v4,7,7,13,11,19l8017,6643r11,l8028,6643v4,-20,7,-38,11,-57l8039,6586v4,-50,7,-99,11,-149l8050,6437v3,-51,7,-101,10,-152l8060,6285v4,-87,7,-175,11,-262l8071,6023v4,-94,7,-188,11,-281l8082,5742v4,-81,7,-163,11,-244l8093,5498v4,-51,7,-100,11,-151l8104,5347v3,-56,7,-111,10,-167l8114,5180v4,-38,7,-76,11,-114l8125,5066v4,-24,7,-49,11,-74l8136,4992v4,-7,7,-13,11,-20l8147,4972v4,-12,7,-24,11,-36l8158,4936v3,-38,7,-76,10,-114l8168,4822v4,-69,7,-137,11,-205l8179,4617v4,-107,7,-213,11,-320l8190,4297v3,-124,7,-250,10,-374l8200,3923v4,-81,7,-164,11,-245l8211,3678v4,-118,7,-238,11,-356l8222,3322v3,-107,7,-213,10,-319l8232,3003v4,-93,7,-188,11,-281l8243,2722v4,-69,7,-139,11,-208l8254,2514v4,-31,7,-61,11,-93l8265,2421v4,-18,7,-37,11,-55l8276,2366v3,-14,7,-26,10,-39l8286,2327r11,l8297,2327r11,l8308,2327r11,l8319,2327v4,-31,7,-62,11,-93l8330,2234v3,-57,7,-113,10,-169l8340,2065v4,-75,7,-151,11,-226l8351,1839v4,-100,7,-200,11,-299l8362,1540v4,-69,7,-139,11,-208l8373,1332v4,-99,7,-199,11,-299l8384,1033v3,-75,7,-151,10,-226l8394,807v4,-49,7,-99,11,-149l8405,658v4,-31,7,-63,11,-95l8416,563v4,-6,7,-12,11,-18l8427,545v3,6,7,12,10,18l8437,563v4,26,7,50,11,75l8448,638v3,38,7,75,10,113l8458,751v4,50,7,101,11,152l8469,903v4,12,7,24,11,36l8480,939v4,6,7,12,11,18l8491,957v4,-18,7,-36,11,-54l8502,903v3,-32,7,-64,10,-96l8512,807v4,-43,7,-87,11,-130l8523,677v4,-26,7,-50,11,-75l8534,602v4,-38,7,-76,11,-114l8545,488v4,-37,7,-75,11,-112l8556,376v3,-44,7,-88,10,-132l8566,244v4,-37,7,-75,11,-112l8577,132v4,-20,7,-38,11,-57l8588,75v4,-6,7,-12,11,-18l8599,57v4,-6,7,-12,11,-19l8610,38r10,l8620,38v4,7,7,13,11,19l8631,57r12,l8643,57r11,l8654,57v3,-6,7,-12,10,-19l8664,38r11,l8675,38v3,-6,7,-12,10,-18l8685,20r11,l8696,20r11,l8707,20v4,6,7,12,11,18l8718,38v4,13,7,25,11,37l8729,75v3,25,7,52,10,77l8739,152v4,6,7,12,11,18l8750,170v4,-13,7,-25,11,-38l8761,132v4,-20,7,-38,11,-57l8772,75v4,-6,7,-12,11,-18l8783,57r10,l8793,57r11,l8804,57v4,6,7,12,11,18l8815,75r11,l8826,75v4,13,7,25,11,38l8837,113v3,14,7,26,10,39l8847,152v4,6,7,12,11,18l8858,170v4,12,7,26,11,38l8869,208v4,12,7,24,11,36l8880,244v4,-6,7,-12,11,-18l8891,226v3,-6,7,-12,10,-18l8901,208v3,-12,7,-26,10,-38l8911,170v4,-13,7,-25,11,-38l8922,132v4,-6,7,-12,11,-19l8933,113r11,l8944,113v4,7,7,13,11,19l8955,132v3,7,7,13,10,20l8965,170v4,-6,7,-12,11,-18l8976,152v4,-19,7,-38,11,-57l8987,132v4,43,7,87,11,130l8998,262v4,20,7,38,11,57l9009,319v3,25,7,52,10,77l9019,396v4,24,7,50,11,74l9030,470v4,31,7,62,11,93l9041,563v4,51,7,101,11,151l9052,714v4,44,7,88,11,132l9063,846v3,63,7,125,10,187l9073,1033v4,75,7,149,11,224l9084,1257v4,81,7,163,11,244l9095,1501v4,95,7,189,11,283l9106,1784v4,63,7,125,11,187l9117,1971v3,88,7,176,10,263l9127,2234v3,69,7,137,10,205l9137,2439v4,38,7,76,11,114l9148,2553v4,12,7,24,11,36l9159,2589v4,6,7,14,11,20l9170,2609v4,6,7,13,11,19l9181,2628v3,12,7,25,10,37l9191,2665v4,32,7,62,11,94l9202,2759v4,31,7,62,11,94l9213,2853v4,31,7,62,11,93l9224,2946v4,44,7,88,11,132l9235,3078v3,50,7,100,10,151l9245,3229v4,37,7,74,11,111l9256,3340v4,51,7,100,11,151l9267,3491v4,38,7,75,11,112l9278,3603v4,50,7,101,11,150l9289,3753v4,63,7,125,11,188l9300,3941v3,57,7,112,10,169l9310,4110v4,56,7,112,11,168l9321,4278v4,38,7,75,11,113l9332,4391v4,56,7,112,11,169l9343,4560v4,56,7,112,11,168l9354,4728v3,57,6,112,9,169l9363,4897v4,57,7,113,11,169l9374,5066v4,38,7,76,11,114l9385,5180v4,63,7,124,11,187l9396,5367v4,56,7,113,11,168l9407,5535v3,57,7,113,10,170l9417,5705v4,49,7,99,11,149l9428,5854v4,37,7,75,11,113l9439,5967v4,63,7,125,11,187l9450,6154v4,63,7,125,11,188l9461,6342v4,63,7,124,11,187l9472,6529v3,63,7,126,10,189l9482,6718v4,31,7,62,11,94l9493,6812v4,43,7,87,11,131l9504,6943v4,49,7,100,11,149l9515,7092v4,38,7,75,11,113l9526,7187v3,6,7,12,10,18l9536,7223v4,-6,7,-12,12,-18l9548,7205v4,-24,7,-50,11,-74l9559,7131v4,-81,7,-163,11,-244l9570,6887v4,-100,7,-201,11,-301l9581,6586r9,-375l9590,6211v4,-81,7,-163,11,-244l9601,5967v4,-126,7,-250,11,-376l9612,5591v4,-93,7,-187,11,-280l9623,5311v4,-75,7,-151,11,-226l9634,5066v3,13,7,25,10,37l9644,5103v4,57,7,113,11,170l9655,5273v4,94,7,187,11,282l9666,5555v4,99,7,199,11,299l9677,5854v4,137,7,275,11,413l9688,6267v4,87,7,175,11,262l9699,6529v3,126,7,250,10,376l9709,6905v4,119,7,238,11,357l9720,7262v4,69,7,136,11,205l9731,7449v4,25,7,50,11,75l9742,7524v4,-13,7,-25,11,-38l9753,7486v3,37,7,76,10,113l9763,7561v4,-19,7,-37,11,-55l9774,7542v4,-49,7,-99,11,-149l9785,7393v4,-81,7,-163,11,-244l9796,7149v4,-19,7,-37,11,-57l9807,7092v3,-112,7,-224,10,-337l9817,6755v3,-51,7,-100,10,-151l9827,6604v4,-69,7,-137,11,-205l9838,6399v4,-82,7,-164,11,-245l9849,6154v4,-62,7,-124,11,-187l9860,5967v4,-93,7,-187,11,-281l9871,5686v3,-113,7,-226,10,-339l9881,5347v4,-106,7,-212,11,-318l9892,5029v4,-126,7,-250,11,-376l9903,4653v4,-75,7,-149,11,-224l9914,4429v4,-125,7,-250,11,-376l9925,4053v3,-131,7,-263,10,-395l9935,3658v4,-150,7,-300,11,-450l9946,3208v4,-175,7,-349,11,-524l9957,2684v4,-131,7,-263,11,-393l9968,2291v4,-195,7,-389,11,-584l9979,1707v3,-181,7,-362,10,-543l9989,1164e" filled="f" strokeweight="1.75pt">
                  <v:path arrowok="t" o:connecttype="custom" o:connectlocs="0,7648;7748,7648;7748,7648;15497,21798;15497,21798;22541,28681;22541,28681;30289,43213;30289,43213;38037,58127;38037,58127;45785,65011;45785,65011;53534,79543;53534,79543;60578,93309;60578,93309;67622,108224;67622,108224;75370,115107;75370,115107;83118,129639;83118,129639;90867,136905;90867,136905;98615,151437;98615,151437;105659,165586;105659,165586;113407,179735;113407,179735;121155,186619;121155,186619;128904,201533;128904,201533;136652,215300;136652,215300;143696,230214;143696,230214;151444,243981;151444,243981;159193,258896;159193,258896;166941,265779;166941,265779;174689,287194;174689,287194;181733,301726;181733,301726;189481,308610;189481,308610;197230,330407;197230,330407;204978,337291;204978,337291;212726,359089;212726,359089;219770,373620;219770,373620;227519,387387;227519,387387;234562,402302;234562,402302;242311,416833;242311,416833;250059,437866;250059,437866;257807,452398;257807,452398;264851,473813;264851,473813;272600,495611;272600,495611;280348,509378;280348,509378;288096,531176;288096,531176;295845,567123;295845,567123;302888,588920;302888,588920;310637,624485;310637,624485;318385,652784;318385,652784;326838,689113;326838,689113;334586,732326;334586,732326;341630,767891;341630,767891;349378,811104;349378,811104;357127,876115;357127,876115;364875,932712;364875,932712;372623,983191;372623,983191;379667,1055085;379667,1055085;387416,1141511;387416,1141511;394459,1255471;394459,1255471;402208,1356812;402208,1356812;409956,1485303;409956,1485303;417704,1578613;417704,1578613;424748,1707869;424748,1707869;432497,1829860;432497,1829860;440245,1951468;440245,1951468;447993,2095257;447993,2095257;455742,2209981;455742,2209981;462785,2346504;462785,2346504;470534,2475761;470534,2475761;478282,2575954;478282,2575954;486030,2647465;486030,2647465;493779,2697562;493779,2697562;500823,2748423;500823,2755307;508571,2748423;508571,2748423;516319,2769074;516319,2769074;524068,2733891;524068,2733891;531816,2697562;531816,2697562;539564,2661997;539564,2661997;546608,2633698;546608,2633698;554356,2605017;554356,2605017;561400,2583219;561400,2583219;569149,2561804;569149,2561804;576897,2547272;576897,2540389;583941,2547272;583941,2554156;591689,2547272;591689,2547272;599437,2547272;599437,2547272;607186,2554156;607186,2554156;614934,2569070;614934,2569070;621978,2583219;621978,2583219;629726,2597369;629726,2597369;637475,2618784;637475,2618784;645223,2633698;645223,2633698;652971,2655114;652971,2655114;660720,2676529;660720,2676529;667763,2697562;667763,2697562;675512,2719359;675512,2719359;683260,2733891;683260,2733891;691008,2755307;691008,2755307;698757,2777104;698757,2777104;705801,2790871;705801,2790871;713549,2812669;713549,2812669;720593,2827201;720593,2827201;728341,2841350;728341,2841350;736089,2848616;736089,2848616;743133,2855500;743133,2855500;750882,2870414;750882,2870414;758630,2870414;758630,2870414;766378,2884181;766378,2884181;774127,2884181;774127,2884181;781875,2884181;781875,2884181;788919,2884181;788919,2884181;796667,2884181;796667,2884181;804415,2877297;804415,2877297;812164,2870414;812164,2870414;819912,2862765;819912,2862765;826956,2841350;826956,2841350;834704,2827201;834704,2827201;842453,2805785;842453,2805785;850201,2783988;850201,2783988;857949,2762190;857949,2762190;864993,2733891;864993,2733891;872741,2712094;872741,2712094;880490,2683795;880490,2683795;887534,2647465;887534,2647465;895282,2626050;895282,2626050;903030,2590103;903030,2590103;910074,2554156;910074,2554156;917823,2518591;917823,2518591;925571,2482644;925571,2482644;933319,2453963;933319,2453963;941067,2418398;941067,2418398;948111,2389717;948111,2389717;955860,2360653;955860,2360653;964312,2324706;964312,2324706;972061,2303291;972061,2303291;979809,2274992;979809,2274992;986853,2246311;986853,2246311;994601,2224513;994601,2224513;1002350,2195832;1002350,2195832;1010098,2174417;1010098,2174417;1017846,2153002;1017846,2153002;1024890,2124320;1024890,2124320;1032638,2102523;1032638,2102523;1040387,2066576;1040387,2066576;1047431,2037894;1047431,2037894;1055179,2001947;1055179,2001947;1062927,1959117;1062927,1959117;1069971,1923170;1069971,1923170;1077720,1872691;1077720,1872691;1085468,1829860;1085468,1829860;1093216,1779381;1093216,1779381;1100964,1722401;1100964,1722401;1108008,1671922;1108008,1671922;1115757,1614178;1115757,1614178;1123505,1564463;1123505,1564463;1131253,1507101;1131253,1507101;1139002,1449739;1139002,1449739;1146046,1406526;1146046,1406526;1153794,1349163;1153794,1349163;1161542,1298684;1161542,1298684;1169290,1241704;1169290,1241704;1177039,1191226;1177039,1191226;1184083,1148395;1184083,1148395;1191831,1097916;1191831,1097916;1199579,1047820;1199579,1047820;1207328,1004989;1207328,1004989;1214372,954510;1214372,954510;1222120,911680;1222120,911680;1229164,868084;1229164,868084;1236912,825636;1236912,825636;1244660,782423;1244660,782423;1252409,746093;1252409,746093;1260157,710911;1260157,710911;1267201,674582;1267201,674582;1274949,639017;1274949,639017;1282698,602687;1282698,602687;1290446,567123;1290446,567123;1298194,538442;1298194,538442;1305238,509378;1305238,509378;1312986,480697;1312986,480697;1320735,459281;1320735,459281;1328483,430983;1328483,430983;1336231,402302;1336231,402302;1343275,373620;1343275,373620;1351024,359089;1351024,359089;1358772,330407;1358772,330407;1366520,308610;1366520,308610;1373564,294078;1373564,294078;1381312,273045;1381312,273045;1388356,258896;1388356,258896;1396105,251630;1396105,251630;1403853,243981;1403853,243981;1411601,243981;1411601,243981;1419350,230214;1419350,230214;1426393,215300;1426393,215300;1434142,201533;1434142,201533;1441890,208417;1441890,208417;1449638,208417;1449638,208417;1457387,208417;1457387,208417;1464431,193885;1464431,193885;1472179,165586;1472179,165586;1479927,143788;1479927,143788;1487676,129639;1487676,129639;1495424,115107;1495424,115107;1502468,108224;1502468,108224;1510216,93309;1510216,93309;1517964,86426;1517964,86426;1525713,79543;1525713,79543;1533461,79543;1533461,79543;1540505,79543;1540505,79543;1547549,71894;1547549,71894;1555297,71894;1555297,71894;1563045,58127;1563045,58127;1570794,43213;1570794,43213;1578542,28681;1578542,28681;1585586,21798;1585586,21798;1593334,21798;1593334,21798;1601787,14532;1601787,14532;1609535,14532;1609535,14532;1617284,7648;1617284,7648;1624328,7648;1624328,7648;1632076,7648;1632076,7648;1639824,7648;1639824,7648;1647572,7648;1647572,7648;1655321,7648;1655321,7648;1662365,7648;1662365,7648;1670113,7648;1670113,7648;1677861,7648;1677861,7648;1685610,7648;1685610,7648;1693358,7648;1693358,7648;1700402,7648;1700402,7648;1707446,7648;1707446,7648;1715194,7648;1715194,7648;1722942,7648;1722942,7648;1730691,7648;1730691,7648;1738439,7648;1738439,7648;1745483,7648;1745483,7648;1753231,7648;1753231,7648;1760980,7648;1760980,7648;1768728,7648;1768728,7648;1776476,7648;1776476,7648;1783520,7648;1783520,7648;1791268,7648;1791268,7648;1799017,7648;1799017,7648;1806765,7648;1806765,7648;1814513,7648;1814513,7648;1822262,7648;1822262,7648;1829306,7648;1829306,7648;1837054,7648;1837054,7648;1844802,7648;1844802,7648;1852551,7648;1852551,7648;1860299,7648;1860299,7648;1866638,7648;1866638,7648;1874387,7648;1874387,7648;1882135,7648;1882135,7648;1889883,7648;1889883,7648;1897632,7648;1897632,7648;1904676,7648;1904676,7648;1912424,7648;1912424,7648;1920172,7648;1920172,7648;1927920,7648;1927920,7648;1935669,14532;1935669,14532;1943417,14532;1943417,14532;1950461,14532;1950461,14532;1958209,21798;1958209,21798;1965958,21798;1965958,21798;1973706,21798;1973706,21798;1981454,21798;1981454,21798;1988498,28681;1988498,28681;1996246,28681;1996246,28681;2003995,28681;2003995,28681;2011743,28681;2011743,28681;2019491,21798;2019491,21798;2025831,14532;2025831,14532;2033579,14532;2033579,14532;2041328,7648;2041328,7648;2049076,7648;2049076,7648;2056824,7648;2056824,7648;2064572,7648;2064572,7648;2071616,7648;2071616,7648;2079365,7648;2079365,7648;2087113,7648;2087113,7648;2094861,7648;2094861,7648;2102610,7648;2102610,7648;2109654,7648;2109654,7648;2117402,7648;2117402,7648;2125150,7648;2125150,7648;2132898,7648;2132898,7648;2140647,7648;2140647,7648;2147691,7648;2147691,7648;2155439,7648;2155439,7648;2163187,7648;2163187,7648;2170936,7648;2170936,7648;2178684,7648;2178684,7648;2185728,7648;2185728,7648;2192772,7648;2192772,7648;2200520,7648;2200520,7648;2208268,0;2208268,7648;2216017,0;2216017,0;2223765,0;2223765,0;2230809,0;2230809,0;2238557,0;2238557,0;2247010,0;2247010,0;2254758,7648;2254758,7648;2262507,7648;2262507,7648;2269550,7648;2269550,7648;2277299,7648;2277299,7648;2285047,7648;2285047,7648;2292795,14532;2292795,14532;2300544,14532;2300544,14532;2307588,14532;2307588,14532;2315336,14532;2315336,14532;2323084,7648;2323084,7648;2330833,7648;2330833,7648;2338581,7648;2338581,7648;2345625,7648;2345625,7648;2352669,7648;2352669,7648;2360417,7648;2360417,7648;2368165,7648;2368165,7648;2375914,7648;2375914,7648;2383662,7648;2383662,7648;2390706,7648;2390706,7648;2398454,7648;2398454,7648;2406202,7648;2406202,7648;2413951,7648;2413951,7648;2421699,7648;2421699,7648;2428743,7648;2428743,7648;2436491,7648;2436491,7648;2444240,14532;2444240,14532;2451988,14532;2451988,14532;2459736,14532;2459736,14532;2466780,14532;2466780,14532;2474529,14532;2474529,14532;2482277,14532;2482277,14532;2490025,14532;2490025,14532;2497773,21798;2497773,21798;2504817,21798;2504817,21798;2512566,21798;2512566,21798;2519610,21798;2519610,21798;2527358,21798;2527358,21798;2535106,21798;2535106,21798;2542855,28681;2542855,28681;2549898,28681;2549898,28681;2557647,28681;2557647,28681;2565395,28681;2565395,28681;2573143,28681;2573143,28681;2580892,28681;2580892,28681;2587936,36330;2587936,36330;2595684,36330;2595684,36330;2603432,36330;2603432,36330;2611181,36330;2611181,36330;2618929,43213;2618929,43213;2625973,43213;2625973,43213;2633721,43213;2633721,43213;2641469,43213;2641469,43213;2649218,50479;2649218,50479;2656966,50479;2656966,50479;2664010,50479;2664010,50479;2671758,58127;2671758,58127;2678802,58127;2678802,58127;2686550,58127;2686550,58127;2694299,65011;2694299,65011;2702047,65011;2702047,65011;2709091,71894;2709091,71894;2716839,71894;2716839,71894;2724588,71894;2724588,71894;2732336,79543;2732336,79543;2740084,79543;2740084,79543;2747128,79543;2747128,79543;2754876,79543;2754876,79543;2762625,86426;2762625,86426;2770373,86426;2770373,86426;2778121,86426;2778121,86426;2785165,86426;2785165,86426;2792914,86426;2792914,86426;2800662,93309;2800662,93309;2808410,93309;2808410,93309;2816159,93309;2816159,93309;2823907,93309;2823907,93309;2830951,93309;2830951,93309;2838699,100193;2838699,100193;2845743,100193;2845743,100193;2853491,100193;2853491,100193;2861240,100193;2861240,100193;2868284,100193;2868284,100193;2876032,108224;2876032,108224;2884485,108224;2884485,108224;2892233,108224;2892233,108224;2899981,108224;2899981,108224;2907025,108224;2907025,108224;2914773,115107;2914773,115107;2922522,115107;2922522,115107;2930270,115107;2930270,115107;2938018,115107;2938018,115107;2945062,121991;2945062,121991;2952811,121991;2952811,121991;2960559,121991;2960559,121991;2968307,129639;2968307,129639;2976055,129639;2976055,129639;2983804,136905;2983804,136905;2990848,136905;2990848,136905;2998596,143788;2998596,143788;3005640,143788;3005640,143788;3013388,151437;3013388,151437;3021137,151437;3021137,151437;3028180,158320;3028180,158320;3035929,158320;3035929,158320;3043677,165586;3043677,165586;3051425,165586;3051425,165586;3059174,172470;3059174,172470;3066218,172470;3066218,172470;3073966,179735;3073966,179735;3081714,186619;3081714,186619;3089463,186619;3089463,186619;3097211,193885;3097211,193885;3104959,193885;3104959,193885;3112003,201533;3112003,201533;3119751,208417;3119751,208417;3127500,208417;3127500,208417;3135248,208417;3135248,208417;3142996,215300;3142996,215300;3150040,223331;3150040,223331;3157789,223331;3157789,223331;3165537,230214;3165537,230214;3172581,230214;3172581,230214;3180329,237098;3180329,237098;3187373,237098;3187373,237098;3195121,237098;3195121,237098;3202870,243981;3202870,243981;3210618,243981;3210618,243981;3218366,243981;3218366,243981;3226115,243981;3226115,243981;3233159,251630;3233159,251630;3240907,251630;3240907,251630;3248655,251630;3248655,251630;3256403,251630;3256403,251630;3264152,251630;3264152,251630;3271196,258896;3271196,258896;3278944,258896;3278944,258896;3286692,265779;3286692,265779;3294441,273045;3294441,273045;3302189,279928;3302189,279928;3309233,287194;3309233,287194;3316981,294078;3316981,294078;3324729,301726;3324729,301726;3331773,308610;3331773,308610;3339522,323524;3339522,323524;3347270,330407;3347270,330407;3354314,337291;3354314,337291;3362062,352205;3362062,352205;3369811,365972;3369811,365972;3377559,380504;3377559,380504;3385307,402302;3385307,402302;3392351,409185;3392351,409185;3400099,430983;3400099,430983;3407848,452398;3407848,452398;3415596,466930;3415596,466930;3423344,488345;3423344,488345;3430388,502494;3430388,502494;3438137,531176;3438137,531176;3445885,552591;3445885,552591;3453633,581272;3453633,581272;3461381,602687;3461381,602687;3468425,624485;3468425,624485;3476174,660432;3476174,660432;3483922,689113;3483922,689113;3491670,717795;3491670,717795;3498714,753742;3498714,753742;3506463,782423;3506463,782423;3513506,818370;3513506,818370;3521255,854317;3521255,854317;3529707,897530;3529707,897530;3537456,925829;3537456,925829;3545204,976308;3545204,976308;3552248,1019138;3552248,1019138;3559996,1061969;3559996,1061969;3567745,1119714;3567745,1119714;3575493,1155278;3575493,1155278;3583241,1191226;3583241,1191226;3590285,1234821;3590285,1234821;3598033,1284535;3598033,1284535;3605782,1341897;3605782,1341897;3613530,1377844;3613530,1377844;3621278,1428323;3621278,1428323;3628322,1471154;3628322,1471154;3636071,1521633;3636071,1521633;3643819,1564463;3643819,1564463;3651567,1614178;3651567,1614178;3658611,1650507;3658611,1650507;3666359,1664656;3666359,1664656;3673403,1686072;3673403,1686072;3681152,1700604;3681152,1700604;3688900,1700604;3688900,1700604;3696648,1707869;3696648,1707869;3704397,1671922;3704397,1671922;3711441,1643241;3711441,1643241;3719189,1600411;3719189,1600411;3726937,1564463;3726937,1564463;3734685,1500218;3734685,1500218;3742434,1413792;3742434,1413792;3749478,1341897;3749478,1341897;3757226,1213023;3757226,1213023;3764974,1155278;3764974,1155278;3772723,1055085;3772723,1055085;3780471,947627;3780471,947627;3787515,861201;3787515,861201;3795263,774775;3795263,774775;3803011,732326;3803011,732326;3810760,674582;3810760,674582;3818508,624485;3818508,624485;3825552,581272;3825552,581272;3832596,560239;3832596,560239;3840344,545325;3840344,545325;3848093,524292;3848093,524292;3855841,524292;3855841,524292;3863589,524292;3863589,524292;3870633,524292;3870633,524292;3878381,524292;3878381,524292;3886130,531176;3886130,531176;3893878,538442;3893878,538442;3901626,560239;3901626,560239;3908670,588920;3908670,588920;3916419,581272;3916419,581272;3924167,588920;3924167,588920;3931915,610718;3931915,610718;3939664,624485;3939664,624485;3946707,645900;3946707,645900;3954456,652784;3954456,652784;3962204,682230;3962204,682230;3969952,695997;3969952,695997;3977701,717795;3977701,717795;3984745,739210;3984745,739210;3991789,753742;3991789,753742;3999537,774775;3999537,774775;4007285,796572;4007285,796572;4015033,818370;4015033,818370;4022782,839403;4022782,839403;4029826,854317;4029826,854317;4037574,882998;4037574,882998;4045322,904796;4045322,904796;4053071,925829;4053071,925829;4060819,947627;4060819,947627;4067863,969424;4067863,969424;4075611,990075;4075611,990075;4083359,1011872;4083359,1011872;4091108,1033288;4091108,1033288;4098856,1047820;4098856,1047820;4106604,1069617;4106604,1069617;4113648,1091033;4113648,1091033;4121397,1112448;4121397,1112448;4129145,1133481;4129145,1133481;4136893,1148395;4136893,1148395;4143937,1162927;4143937,1162927;4150981,1183960;4150981,1183960;4158729,1205375;4158729,1205375;4167182,1219907;4167182,1219907;4174930,1234821;4174930,1234821;4182679,1255471;4182679,1255471;4189723,1263502;4189723,1263502;4197471,1284535;4197471,1284535;4205219,1291801;4205219,1291801;4212968,1298684;4212968,1298684;4220716,1313216;4220716,1313216;4227760,1320482;4227760,1320482;4235508,1327366;4235508,1327366;4243256,1327366;4243256,1327366;4251005,1335014;4251005,1335014;4258753,1335014;4258753,1335014;4266501,1335014;4266501,1335014;4273545,1335014;4273545,1335014;4281294,1327366;4281294,1327366;4289042,1320482;4289042,1320482;4296790,1306333;4296790,1306333;4304538,1298684;4304538,1298684;4310878,1291801;4310878,1291801;4318626,1291801;4318626,1291801;4326375,1291801;4326375,1291801;4334123,1284535;4334123,1284535;4341871,1284535;4341871,1284535;4348915,1277269;4348915,1277269;4356663,1270386;4356663,1270386;4364412,1270386;4364412,1270386;4372160,1277269;4372160,1277269;4379908,1284535;4379908,1284535;4387657,1284535;4387657,1284535;4394701,1270386;4394701,1270386;4402449,1270386;4402449,1270386;4410197,1270386;4410197,1270386;4417946,1270386;4417946,1270386;4425694,1270386;4425694,1270386;4432738,1270386;4432738,1270386;4440486,1277269;4440486,1277269;4448234,1284535;4448234,1284535;4455983,1284535;4455983,1284535;4463731,1291801;4463731,1291801;4470071,1298684;4470071,1298684;4477819,1298684;4477819,1298684;4485567,1313216;4485567,1313216;4493315,1320482;4493315,1320482;4501064,1335014;4501064,1335014;4508812,1349163;4508812,1349163;4515856,1356812;4515856,1356812;4523604,1370579;4523604,1370579;4531353,1377844;4531353,1377844;4539101,1398877;4539101,1398877;4546849,1413792;4546849,1413792;4553893,1420675;4553893,1420675;4561641,1442473;4561641,1442473;4569390,1457005;4569390,1457005;4577138,1471154;4577138,1471154;4584886,1492187;4584886,1492187;4591930,1507101;4591930,1507101;4599679,1528899;4599679,1528899;4607427,1542666;4607427,1542666;4615175,1564463;4615175,1564463;4622924,1578613;4622924,1578613;4629968,1607294;4629968,1607294;4637011,1629092;4637011,1629092;4644760,1657391;4644760,1657391;4652508,1686072;4652508,1686072;4660256,1700604;4660256,1700604;4668005,1729285;4668005,1729285;4675049,1757583;4675049,1757583;4682797,1787030;4682797,1787030;4690545,1815711;4690545,1815711;4698294,1837126;4698294,1837126;4706042,1872691;4706042,1872691;4713086,1909020;4713086,1909020;4720834,1944585;4720834,1944585;4728582,1987798;4728582,1987798;4736331,2009596;4736331,2009596;4744079,2052426;4744079,2052426;4751123,2087991;4751123,2087991;4758871,2131204;4758871,2131204;4766620,2166768;4766620,2166768;4774368,2188566;4774368,2188566;4782116,2224513;4782116,2224513;4789160,2260078;4789160,2260078;4796204,2296025;4796204,2296025;4804657,2331972;4804657,2331972;4812405,2353387;4812405,2353387;4820153,2389717;4820153,2389717;4827902,2425282;4827902,2425282;4834946,2461611;4834946,2461611;4842694,2496793;4842694,2496793;4850442,2518591;4850442,2518591;4858190,2554156;4858190,2554156;4865939,2590103;4865939,2590103;4872983,2626050;4872983,2626050;4880731,2661997;4880731,2661997;4888479,2683795;4888479,2683795;4896228,2719359;4896228,2719359;4903976,2762190;4903976,2762190;4911020,2798520;4911020,2798520;4918768,2834467;4918768,2834467;4926516,2862765;4926516,2862765;4934265,2899095;4934265,2899095;4942013,2934660;4942013,2934660;4949057,2970607;4949057,2970607;4956805,2999288;4956805,2999288;4963849,3021086;4963849,3021086;4971598,3056268;4971598,3056268;4979346,3085714;4979346,3085714;4987094,3114395;4987094,3114395;4994138,3149577;4994138,3149577;5001886,3171375;5001886,3171375;5009635,3200056;5009635,3200056;5017383,3229120;5017383,3229120;5025131,3257801;5025131,3257801;5032175,3286482;5032175,3286482;5039924,3307898;5039924,3307898;5047672,3329313;5047672,3329313;5055420,3357994;5055420,3357994;5063168,3379792;5063168,3379792;5070212,3408091;5070212,3408091;5077961,3422622;5077961,3422622;5085709,3443655;5085709,3443655;5093457,3465453;5093457,3465453;5101206,3479985;5101206,3479985;5108250,3494516;5108250,3494516;5115998,3494516;5115998,3494516;5123042,3501400;5123042,3501400;5130790,3508283;5130790,3508283;5138538,3523198;5138538,3523198;5146287,3536965;5146287,3536965;5153331,3544995;5153331,3544995;5161079,3558762;5161079,3558762;5168827,3580560;5168827,3580560;5176576,3594709;5176576,3594709;5184324,3601593;5184324,3601593;5191368,3616507;5191368,3616507;5199116,3638305;5199116,3638305;5206864,3652072;5206864,3652072;5214613,3666986;5214613,3666986;5222361,3680753;5222361,3680753;5229405,3695285;5229405,3695285;5237153,3716700;5237153,3716700;5244902,3730850;5244902,3730850;5252650,3745381;5252650,3745381;5260398,3752647;5260398,3752647;5268147,3766797;5268147,3766797;5275190,3781328;5275190,3781328;5282939,3795478;5282939,3795478;5289983,3802361;5289983,3802361;5297731,3810392;5297731,3810392;5305479,3817276;5305479,3817276;5312523,3817276;5312523,3817276;5320271,3824159;5320271,3824159;5328020,3824159;5328020,3824159;5335768,3824159;5335768,3824159;5343516,3824159;5343516,3824159;5350560,3817276;5350560,3817276;5358309,3810392;5358309,3810392;5366057,3810392;5366057,3810392;5373805,3802361;5373805,3802361;5381554,3795478;5381554,3795478;5389302,3781328;5389302,3781328;5396346,3774063;5396346,3774063;5404094,3759913;5404094,3759913;5411842,3745381;5411842,3745381;5419591,3730850;5419591,3730850;5427339,3709052;5427339,3709052;5434383,3680753;5434383,3680753;5442131,3652072;5442131,3652072;5449880,3630274;5449880,3630274;5457628,3587444;5457628,3587444;5465376,3544995;5465376,3544995;5472420,3494516;5472420,3494516;5480168,3443655;5480168,3443655;5487917,3401207;5487917,3401207;5495665,3336579;5495665,3336579;5503413,3271568;5503413,3271568;5510457,3207322;5510457,3207322;5518206,3135810;5518206,3135810;5525954,3085714;5525954,3085714;5533702,3014202;5533702,3014202;5541451,2941926;5541451,2941926;5549199,2870414;5549199,2870414;5556243,2798520;5556243,2798520;5563991,2755307;5563991,2755307;5571739,2697562;5571739,2697562;5579488,2647465;5579488,2647465;5587236,2605017;5587236,2605017;5594280,2569070;5594280,2569070;5602028,2547272;5602028,2547272;5609777,2518591;5609777,2518591;5616820,2511708;5616820,2511708;5624569,2503677;5624569,2511708;5631613,2518591;5631613,2518591;5639361,2533123;5639361,2533123;5647109,2540389;5647109,2540389;5654858,2540389;5654858,2540389;5662606,2518591;5662606,2518591;5670354,2461611;5670354,2461611;5677398,2403484;5677398,2403484;5685146,2303291;5685146,2303291;5692895,2195832;5692895,2195832;5700643,2102523;5700643,2102523;5708391,2044778;5708391,2044778;5715435,1980914;5715435,1980914;5723184,1937319;5723184,1937319;5730932,1909020;5730932,1909020;5738680,1901372;5738680,1901372;5746429,1887605;5746429,1887605;5753472,1844009;5753472,1844009;5761221,1765614;5761221,1765614;5768969,1643241;5768969,1643241;5776013,1500218;5776013,1500218;5783761,1406526;5783761,1406526;5791510,1270386;5791510,1270386;5798554,1148395;5798554,1148395;5806302,1040936;5806302,1040936;5814050,961394;5814050,961394;5821798,925829;5821798,925829;5829547,904796;5829547,904796;5836591,889882;5836591,889882;5844339,889882;5844339,889882;5852087,889882;5852087,889882;5859836,889882;5859836,889882;5867584,854317;5867584,854317;5874628,789689;5874628,789689;5882376,703263;5882376,703263;5890124,588920;5890124,588920;5897873,509378;5897873,509378;5905621,395036;5905621,395036;5912665,308610;5912665,308610;5920413,251630;5920413,251630;5928162,215300;5928162,215300;5935910,208417;5935910,208417;5942954,215300;5942954,215300;5950702,243981;5950702,243981;5957746,287194;5957746,287194;5965494,345322;5965494,345322;5973243,359089;5973243,359089;5980991,365972;5980991,365972;5988739,345322;5988739,345322;5995783,308610;5995783,308610;6003532,258896;6003532,258896;6011280,230214;6011280,230214;6019028,186619;6019028,186619;6026777,143788;6026777,143788;6033820,93309;6033820,93309;6041569,50479;6041569,50479;6049317,28681;6049317,28681;6057065,21798;6057065,21798;6064814,14532;6064814,14532;6071858,14532;6071858,14532;6079606,21798;6079606,21798;6088059,21798;6088059,21798;6095807,21798;6095807,21798;6102851,14532;6102851,14532;6110599,14532;6110599,14532;6117643,7648;6117643,7648;6125391,7648;6125391,7648;6133140,7648;6133140,7648;6140888,14532;6140888,14532;6148636,28681;6148636,28681;6155680,58127;6155680,58127;6163429,65011;6163429,65011;6171177,50479;6171177,50479;6178925,28681;6178925,28681;6186673,21798;6186673,21798;6193717,21798;6193717,21798;6201466,21798;6201466,21798;6209214,28681;6209214,28681;6216962,28681;6216962,28681;6224711,43213;6224711,43213;6231755,58127;6231755,58127;6239503,65011;6239503,65011;6247251,79543;6247251,79543;6254999,93309;6254999,93309;6262748,86426;6262748,86426;6269792,79543;6269792,79543;6276836,65011;6276836,65011;6284584,50479;6284584,50479;6292332,43213;6292332,43213;6300081,43213;6300081,43213;6307829,50479;6307829,50479;6314873,58127;6314873,65011;6322621,58127;6322621,58127;6330369,36330;6330369,50479;6338118,100193;6338118,100193;6345866,121991;6345866,121991;6352910,151437;6352910,151437;6360658,179735;6360658,179735;6368407,215300;6368407,215300;6376155,273045;6376155,273045;6383903,323524;6383903,323524;6390947,395036;6390947,395036;6398695,480697;6398695,480697;6406444,574006;6406444,574006;6414192,682230;6414192,682230;6421940,753742;6421940,753742;6428984,854317;6428984,854317;6436028,932712;6436028,932712;6443776,976308;6443776,976308;6451525,990075;6451525,990075;6459273,997723;6459273,997723;6467021,1004989;6467021,1004989;6474065,1019138;6474065,1019138;6481814,1055085;6481814,1055085;6489562,1091033;6489562,1091033;6497310,1126597;6497310,1126597;6505059,1177076;6505059,1177076;6512102,1234821;6512102,1234821;6519851,1277269;6519851,1277269;6527599,1335014;6527599,1335014;6535347,1377844;6535347,1377844;6543096,1435207;6543096,1435207;6550844,1507101;6550844,1507101;6557888,1571729;6557888,1571729;6565636,1635975;6565636,1635975;6573385,1679188;6573385,1679188;6581133,1743817;6581133,1743817;6588881,1808062;6588881,1808062;6595221,1872691;6595221,1872691;6602969,1937319;6602969,1937319;6610717,1980914;6610717,1980914;6618466,2052426;6618466,2052426;6626214,2116672;6626214,2116672;6633258,2181683;6633258,2181683;6641006,2238663;6641006,2238663;6648754,2281876;6648754,2281876;6656503,2353387;6656503,2353387;6664251,2425282;6664251,2425282;6671999,2496793;6671999,2496793;6679043,2569070;6679043,2569070;6686792,2605017;6686792,2605017;6694540,2655114;6694540,2655114;6702288,2712094;6702288,2712094;6710037,2755307;6710037,2748423;6717081,2755307;6717081,2762190;6725533,2755307;6725533,2755307;6733282,2727008;6733282,2727008;6741030,2633698;6741030,2633698;6748778,2518591;6748778,2518591;6755118,2375185;6755118,2375185;6762866,2281876;6762866,2281876;6770614,2138087;6770614,2138087;6778363,2031011;6778363,2031011;6786111,1944585;6786111,1937319;6793155,1951468;6793155,1951468;6800903,2016479;6800903,2016479;6808651,2124320;6808651,2124320;6816400,2238663;6816400,2238663;6824148,2396600;6824148,2396600;6831896,2496793;6831896,2496793;6838940,2640582;6838940,2640582;6846689,2777104;6846689,2777104;6854437,2855500;6854437,2848616;6862185,2877297;6862185,2877297;6869934,2862765;6869934,2862765;6876977,2905978;6876977,2891447;6884726,2870414;6884726,2884181;6892474,2827201;6892474,2827201;6900222,2733891;6900222,2733891;6907971,2712094;6907971,2712094;6915015,2583219;6915015,2583219;6922059,2525475;6922059,2525475;6929807,2447079;6929807,2447079;6937555,2353387;6937555,2353387;6945303,2281876;6945303,2281876;6953052,2174417;6953052,2174417;6960096,2044778;6960096,2044778;6967844,1923170;6967844,1923170;6975592,1779381;6975592,1779381;6983341,1693720;6983341,1693720;6991089,1549932;6991089,1549932;6998133,1398877;6998133,1398877;7005881,1226790;7005881,1226790;7013629,1026404;7013629,1026404;7021378,876115;7021378,876115;7029126,652784;7029126,652784;7036170,445132;7036170,445132" o:connectangles="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"/>
                </v:shape>
                <v:rect id="Rectangle 62" o:spid="_x0000_s1069" style="position:absolute;left:8332;top:30845;width:2801;height:224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" filled="f" stroked="f">
                  <v:textbox inset="0,0,0,0">
                    <w:txbxContent>
                      <w:p w14:paraId="7F3F0325" w14:textId="77777777" w:rsidR="00C76B05" w:rsidRDefault="00C76B05" w:rsidP="00C76B05">
                        <w:pPr>
                          <w:rPr>
                            <w:sz w:val="24"/>
                            <w:szCs w:val="24"/>
                          </w:rPr>
                        </w:pPr>
                        <w:r w:rsidRPr="00D27AF3">
                          <w:rPr>
                            <w:rFonts w:ascii="Times New Roman" w:hAnsi="Times New Roman" w:cs="Times New Roman"/>
                            <w:b/>
                            <w:color w:val="000000"/>
                            <w:lang w:val="en-US"/>
                          </w:rPr>
                          <w:t>3622</w:t>
                        </w:r>
                      </w:p>
                    </w:txbxContent>
                  </v:textbox>
                </v:rect>
                <v:rect id="Rectangle 64" o:spid="_x0000_s1070" style="position:absolute;left:11387;top:32453;width:2800;height:201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" filled="f" stroked="f">
                  <v:textbox inset="0,0,0,0">
                    <w:txbxContent>
                      <w:p w14:paraId="5E5C4CDB" w14:textId="77777777" w:rsidR="00C76B05" w:rsidRDefault="00C76B05" w:rsidP="00C76B05">
                        <w:pPr>
                          <w:rPr>
                            <w:sz w:val="24"/>
                            <w:szCs w:val="24"/>
                          </w:rPr>
                        </w:pPr>
                        <w:r w:rsidRPr="00D27AF3">
                          <w:rPr>
                            <w:rFonts w:ascii="Times New Roman" w:hAnsi="Times New Roman" w:cs="Times New Roman"/>
                            <w:b/>
                            <w:color w:val="000000"/>
                            <w:lang w:val="en-US"/>
                          </w:rPr>
                          <w:t>3429</w:t>
                        </w:r>
                      </w:p>
                    </w:txbxContent>
                  </v:textbox>
                </v:rect>
                <v:rect id="Rectangle 66" o:spid="_x0000_s1071" style="position:absolute;left:40198;top:22029;width:2800;height:21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" filled="f" stroked="f">
                  <v:textbox inset="0,0,0,0">
                    <w:txbxContent>
                      <w:p w14:paraId="33CAE1A5" w14:textId="77777777" w:rsidR="00C76B05" w:rsidRDefault="00C76B05" w:rsidP="00C76B05">
                        <w:pPr>
                          <w:rPr>
                            <w:sz w:val="24"/>
                            <w:szCs w:val="24"/>
                          </w:rPr>
                        </w:pPr>
                        <w:r w:rsidRPr="00D27AF3">
                          <w:rPr>
                            <w:rFonts w:ascii="Times New Roman" w:hAnsi="Times New Roman" w:cs="Times New Roman"/>
                            <w:b/>
                            <w:color w:val="000000"/>
                            <w:lang w:val="en-US"/>
                          </w:rPr>
                          <w:t>1638</w:t>
                        </w:r>
                      </w:p>
                    </w:txbxContent>
                  </v:textbox>
                </v:rect>
                <v:rect id="Rectangle 68" o:spid="_x0000_s1072" style="position:absolute;left:46602;top:18237;width:2801;height:23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" filled="f" stroked="f">
                  <v:textbox inset="0,0,0,0">
                    <w:txbxContent>
                      <w:p w14:paraId="5D24B92A" w14:textId="77777777" w:rsidR="00C76B05" w:rsidRDefault="00C76B05" w:rsidP="00C76B05">
                        <w:pPr>
                          <w:rPr>
                            <w:sz w:val="24"/>
                            <w:szCs w:val="24"/>
                          </w:rPr>
                        </w:pPr>
                        <w:r w:rsidRPr="00D27AF3">
                          <w:rPr>
                            <w:rFonts w:ascii="Times New Roman" w:hAnsi="Times New Roman" w:cs="Times New Roman"/>
                            <w:b/>
                            <w:color w:val="000000"/>
                            <w:lang w:val="en-US"/>
                          </w:rPr>
                          <w:t>1431</w:t>
                        </w:r>
                      </w:p>
                    </w:txbxContent>
                  </v:textbox>
                </v:rect>
                <v:rect id="Rectangle 70" o:spid="_x0000_s1073" style="position:absolute;left:56853;top:35895;width:2800;height:154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" filled="f" stroked="f">
                  <v:textbox inset="0,0,0,0">
                    <w:txbxContent>
                      <w:p w14:paraId="0E0CE156" w14:textId="77777777" w:rsidR="00C76B05" w:rsidRDefault="00C76B05" w:rsidP="00C76B05">
                        <w:pPr>
                          <w:rPr>
                            <w:sz w:val="24"/>
                            <w:szCs w:val="24"/>
                          </w:rPr>
                        </w:pPr>
                        <w:r w:rsidRPr="00D27AF3">
                          <w:rPr>
                            <w:rFonts w:ascii="Times New Roman" w:hAnsi="Times New Roman" w:cs="Times New Roman"/>
                            <w:b/>
                            <w:color w:val="000000"/>
                            <w:lang w:val="en-US"/>
                          </w:rPr>
                          <w:t>1035</w:t>
                        </w:r>
                      </w:p>
                    </w:txbxContent>
                  </v:textbox>
                </v:rect>
                <v:rect id="Rectangle 72" o:spid="_x0000_s1074" style="position:absolute;left:60664;top:28911;width:2102;height:31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" filled="f" stroked="f">
                  <v:textbox style="mso-fit-shape-to-text:t" inset="0,0,0,0">
                    <w:txbxContent>
                      <w:p w14:paraId="27D4F852" w14:textId="77777777" w:rsidR="00C76B05" w:rsidRDefault="00C76B05" w:rsidP="00C76B05">
                        <w:pPr>
                          <w:rPr>
                            <w:sz w:val="24"/>
                            <w:szCs w:val="24"/>
                          </w:rPr>
                        </w:pPr>
                        <w:r w:rsidRPr="00D27AF3">
                          <w:rPr>
                            <w:rFonts w:ascii="Times New Roman" w:hAnsi="Times New Roman" w:cs="Times New Roman"/>
                            <w:b/>
                            <w:color w:val="000000"/>
                            <w:lang w:val="en-US"/>
                          </w:rPr>
                          <w:t>917</w:t>
                        </w:r>
                      </w:p>
                    </w:txbxContent>
                  </v:textbox>
                </v:rect>
                <v:line id="Line 73" o:spid="_x0000_s1075" style="position:absolute;flip:y;visibility:visible;mso-wrap-style:square" from="61556,27516" to="61556,286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" strokecolor="red" strokeweight="1.35pt"/>
                <v:rect id="Rectangle 74" o:spid="_x0000_s1076" style="position:absolute;left:64141;top:6494;width:2807;height:20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" filled="f" stroked="f">
                  <v:textbox inset="0,0,0,0">
                    <w:txbxContent>
                      <w:p w14:paraId="359C9A1F" w14:textId="77777777" w:rsidR="00C76B05" w:rsidRDefault="00C76B05" w:rsidP="00C76B05">
                        <w:pPr>
                          <w:rPr>
                            <w:sz w:val="24"/>
                            <w:szCs w:val="24"/>
                          </w:rPr>
                        </w:pPr>
                        <w:r w:rsidRPr="00D27AF3">
                          <w:rPr>
                            <w:rFonts w:ascii="Times New Roman" w:hAnsi="Times New Roman" w:cs="Times New Roman"/>
                            <w:b/>
                            <w:color w:val="000000"/>
                            <w:lang w:val="en-US"/>
                          </w:rPr>
                          <w:t>797</w:t>
                        </w:r>
                      </w:p>
                    </w:txbxContent>
                  </v:textbox>
                </v:rect>
                <v:rect id="Rectangle 78" o:spid="_x0000_s1077" style="position:absolute;left:66948;top:4806;width:2101;height:31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" filled="f" stroked="f">
                  <v:textbox style="mso-fit-shape-to-text:t" inset="0,0,0,0">
                    <w:txbxContent>
                      <w:p w14:paraId="2351B69D" w14:textId="77777777" w:rsidR="00C76B05" w:rsidRDefault="00C76B05" w:rsidP="00C76B05">
                        <w:pPr>
                          <w:rPr>
                            <w:sz w:val="24"/>
                            <w:szCs w:val="24"/>
                          </w:rPr>
                        </w:pPr>
                        <w:r w:rsidRPr="00D27AF3">
                          <w:rPr>
                            <w:rFonts w:ascii="Times New Roman" w:hAnsi="Times New Roman" w:cs="Times New Roman"/>
                            <w:b/>
                            <w:color w:val="000000"/>
                            <w:lang w:val="en-US"/>
                          </w:rPr>
                          <w:t>695</w:t>
                        </w:r>
                      </w:p>
                    </w:txbxContent>
                  </v:textbox>
                </v:rect>
                <v:line id="Line 79" o:spid="_x0000_s1078" style="position:absolute;flip:y;visibility:visible;mso-wrap-style:square" from="67633,3049" to="67633,45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" strokecolor="red" strokeweight="1.35pt"/>
                <v:rect id="Rectangle 80" o:spid="_x0000_s1079" style="position:absolute;left:70971;top:30303;width:2883;height:22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" filled="f" stroked="f">
                  <v:textbox inset="0,0,0,0">
                    <w:txbxContent>
                      <w:p w14:paraId="326DF41D" w14:textId="77777777" w:rsidR="00C76B05" w:rsidRDefault="00C76B05" w:rsidP="00C76B05">
                        <w:pPr>
                          <w:rPr>
                            <w:sz w:val="24"/>
                            <w:szCs w:val="24"/>
                          </w:rPr>
                        </w:pPr>
                        <w:r w:rsidRPr="00D27AF3">
                          <w:rPr>
                            <w:rFonts w:ascii="Times New Roman" w:hAnsi="Times New Roman" w:cs="Times New Roman"/>
                            <w:b/>
                            <w:color w:val="000000"/>
                            <w:lang w:val="en-US"/>
                          </w:rPr>
                          <w:t>523</w:t>
                        </w:r>
                      </w:p>
                    </w:txbxContent>
                  </v:textbox>
                </v:rect>
                <v:line id="Line 81" o:spid="_x0000_s1080" style="position:absolute;flip:y;visibility:visible;mso-wrap-style:square" from="72263,29632" to="72263,305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" strokecolor="red" strokeweight="1.35pt"/>
                <v:rect id="Rectangle 82" o:spid="_x0000_s1081" style="position:absolute;left:73094;top:31921;width:2102;height:31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" filled="f" stroked="f">
                  <v:textbox style="mso-fit-shape-to-text:t" inset="0,0,0,0">
                    <w:txbxContent>
                      <w:p w14:paraId="4DDD6274" w14:textId="77777777" w:rsidR="00C76B05" w:rsidRDefault="00C76B05" w:rsidP="00C76B05">
                        <w:pPr>
                          <w:rPr>
                            <w:sz w:val="24"/>
                            <w:szCs w:val="24"/>
                          </w:rPr>
                        </w:pPr>
                        <w:r w:rsidRPr="00D27AF3">
                          <w:rPr>
                            <w:rFonts w:ascii="Times New Roman" w:hAnsi="Times New Roman" w:cs="Times New Roman"/>
                            <w:b/>
                            <w:color w:val="000000"/>
                            <w:lang w:val="en-US"/>
                          </w:rPr>
                          <w:t>466</w:t>
                        </w:r>
                      </w:p>
                    </w:txbxContent>
                  </v:textbox>
                </v:rect>
                <v:shape id="Freeform 84" o:spid="_x0000_s1082" style="position:absolute;left:5137;top:6141;width:70516;height:35224;visibility:visible;mso-wrap-style:square;v-text-anchor:top" coordsize="11105,55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" path="m,203r12,12l12,215r12,11l24,226r12,22l36,248r12,23l48,271r12,11l60,282r12,23l72,305r12,23l84,328r12,22l96,350r11,23l107,373r12,11l119,384r12,23l131,407r12,22l143,429r12,23l155,452r12,22l167,474r12,12l179,486r12,22l191,508r12,23l203,531r12,34l215,565r12,22l227,587r12,23l239,610r12,23l251,633r12,22l263,655r12,23l275,678r12,22l287,700r12,23l299,723r12,34l311,757r12,22l323,779r12,23l335,802r12,34l347,836r12,23l359,859r11,22l370,881r12,23l382,904r12,34l394,938r12,22l406,960r12,34l418,994r12,45l430,1039r12,23l442,1062r12,23l454,1085r12,45l466,1130r12,45l478,1175r12,56l490,1231r12,57l502,1288r12,68l514,1356r12,67l526,1423r12,80l538,1503r12,79l550,1582r12,79l562,1661r12,101l574,1762r12,68l586,1830r12,113l598,1943r12,136l610,2079r11,203l621,2282r12,158l633,2440r12,204l645,2644r12,135l657,2779r12,181l669,2960r12,181l681,3141r12,158l693,3299r12,237l705,3536r12,170l717,3706r12,169l729,3875r12,170l741,4045r12,113l753,4158r12,135l765,4293r12,45l777,4338r12,46l789,4384r12,34l801,4418r12,11l813,4429r12,-34l825,4395r12,-57l837,4338r12,-33l849,4305r12,-46l861,4259r12,-34l873,4225r11,-33l884,4192r12,-12l896,4180r12,-34l908,4146r12,l920,4146r12,12l932,4158r12,l944,4158r12,11l956,4169r12,23l968,4192r12,22l980,4214r12,11l992,4225r12,23l1004,4248r12,34l1016,4282r12,23l1028,4305r12,22l1040,4327r12,23l1052,4350r12,22l1064,4372r12,34l1076,4406r12,12l1088,4418r12,22l1100,4440r12,11l1112,4451r12,23l1124,4474r11,11l1135,4485r12,12l1147,4497r12,l1159,4497r12,l1171,4497r12,l1183,4497r12,l1195,4497r12,l1207,4497r12,l1219,4497r12,-12l1231,4485r12,-22l1243,4463r12,-12l1255,4451r12,-11l1267,4440r12,-22l1279,4418r12,-23l1291,4395r12,-34l1303,4361r12,-34l1315,4327r12,-34l1327,4293r12,-45l1339,4248r12,-34l1351,4214r12,-56l1363,4158r12,-46l1375,4112r12,-56l1387,4056r11,-57l1398,3999r12,-56l1410,3943r12,-57l1422,3886r12,-56l1434,3830r12,-68l1446,3762r12,-56l1458,3706r12,-57l1470,3649r12,-56l1482,3593r12,-57l1494,3536r12,-56l1506,3480r12,-45l1518,3435r12,-46l1530,3389r12,-45l1542,3344r12,-45l1554,3299r12,-45l1566,3254r12,-45l1578,3209r12,-46l1590,3163r12,-45l1602,3118r12,-56l1614,3062r12,-45l1626,3017r12,-68l1638,2949r11,-57l1649,2892r12,-68l1661,2824r12,-90l1673,2734r12,-68l1685,2666r12,-90l1697,2576r12,-79l1709,2497r12,-91l1721,2406r12,-101l1733,2305r12,-79l1745,2226r12,-102l1757,2124r12,-79l1769,2045r12,-91l1781,1954r12,-90l1793,1864r12,-79l1805,1785r12,-90l1817,1695r12,-68l1829,1627r12,-91l1841,1536r12,-67l1853,1469r12,-68l1865,1401r12,-79l1877,1322r12,-57l1889,1265r12,-68l1901,1197r11,-56l1912,1141r12,-56l1924,1085r12,-57l1936,1028r12,-45l1948,983r12,-57l1960,926r12,-45l1972,881r12,-34l1984,847r12,-56l1996,791r12,-23l2008,768r12,-45l2020,723r12,-45l2032,678r12,-23l2044,655r12,-34l2056,621r12,-34l2068,587r12,-22l2080,565r12,-23l2092,542r12,-34l2104,508r12,-22l2116,486r12,-12l2128,474r12,-33l2140,441r12,-12l2152,429r11,-11l2163,418r12,-23l2175,395r12,-11l2187,384r12,l2199,384r12,l2211,384r12,l2223,384r12,l2235,384r12,-11l2247,373r12,-12l2259,361r12,23l2271,384r12,11l2283,395r12,12l2295,407r12,-12l2307,395r12,-45l2319,350r12,-22l2331,328r12,-12l2343,316r12,-11l2355,305r12,-23l2367,282r12,l2379,282r12,-11l2391,271r12,l2403,271r12,-11l2415,260r11,11l2426,260r12,11l2438,271r12,11l2450,282r12,-22l2462,260r12,-23l2474,237r12,-22l2486,215r12,l2498,215r12,l2510,215r12,l2522,215r12,l2534,215r12,-12l2546,203r12,12l2558,215r12,-12l2570,203r12,12l2582,203r12,12l2594,215r12,l2606,215r12,l2618,215r12,l2630,215r12,l2642,215r12,l2654,215r12,l2666,215r11,l2677,215r12,l2689,215r12,l2701,215r12,l2713,215r12,l2725,215r12,l2737,215r12,l2749,215r12,l2761,215r12,l2773,215r12,l2785,215r12,l2797,215r12,l2809,215r12,l2821,215r12,l2833,215r12,l2845,215r12,l2857,215r12,l2869,215r12,l2881,215r12,l2893,215r12,l2905,215r12,l2917,215r12,l2929,215r11,l2940,215r12,l2952,215r12,l2964,215r12,l2976,215r12,l2988,215r12,l3000,215r12,l3012,215r12,l3024,215r12,l3036,215r12,l3048,215r12,11l3060,226r12,l3072,226r12,l3084,226r12,11l3096,237r12,l3108,237r12,l3120,237r12,11l3132,248r12,l3144,248r12,l3156,248r12,-11l3168,237r12,l3180,237r11,-11l3191,226r12,-11l3203,215r12,l3215,215r12,l3227,215r12,l3239,215r12,-12l3251,203r12,12l3263,215r12,-12l3275,203r12,l3287,203r12,l3299,203r12,l3311,203r12,l3323,203r12,l3335,203r12,l3347,203r12,l3359,203r12,l3371,203r12,l3383,203r12,l3395,203r12,l3407,203r12,l3419,203r12,l3431,203r12,l3443,203r11,l3454,203r12,-11l3466,192r12,l3478,192r12,l3490,192r12,l3502,192r12,l3514,192r12,-11l3526,181r12,l3538,181r12,l3550,181r12,l3562,181r12,l3574,181r12,l3586,181r12,l3598,181r12,l3610,181r12,l3622,181r12,11l3634,192r12,l3646,192r12,l3658,192r12,l3670,192r12,l3682,192r12,l3694,192r11,l3705,192r12,l3717,192r12,11l3729,203r12,l3741,203r12,l3753,203r12,l3765,203r12,l3777,203r12,12l3789,215r12,l3801,215r12,l3813,215r12,l3825,215r12,11l3837,226r12,l3849,226r12,11l3861,237r12,l3873,237r12,l3885,237r12,11l3897,248r12,l3909,248r12,12l3921,260r12,l3933,260r12,l3945,260r12,11l3957,271r11,l3968,271r12,l3980,271r12,11l3992,282r12,l4004,282r12,l4016,282r12,12l4028,294r12,l4040,294r12,l4052,294r12,11l4064,305r12,l4076,305r12,l4088,305r12,11l4100,316r12,l4112,316r12,l4124,316r12,12l4136,328r12,l4148,328r12,l4160,328r12,l4172,328r12,l4184,328r12,11l4196,339r12,l4208,339r11,l4219,339r12,l4231,339r12,11l4243,350r12,l4255,350r12,l4267,350r12,l4279,350r12,l4291,350r12,l4303,350r12,11l4315,361r12,l4327,361r12,l4339,361r12,l4351,361r12,l4363,361r12,l4375,361r12,l4387,361r12,l4399,361r12,l4411,361r12,l4423,361r12,12l4435,373r12,l4447,373r12,l4459,373r12,l4471,373r11,l4482,373r12,l4494,373r12,l4506,373r12,l4518,373r12,l4530,373r12,l4542,373r12,l4554,373r12,l4566,373r12,11l4578,384r12,l4590,384r12,l4602,384r12,l4614,384r12,l4626,384r12,11l4638,395r12,l4650,395r12,l4662,395r12,12l4674,407r12,l4686,407r12,l4698,407r12,11l4710,418r12,l4722,418r11,11l4733,429r12,l4745,429r12,12l4757,441r12,11l4769,452r12,l4781,452r12,11l4793,463r12,l4805,463r12,11l4817,474r12,l4829,474r12,12l4841,486r12,11l4853,497r12,l4865,497r12,11l4877,508r12,l4889,508r12,12l4901,520r12,11l4913,531r12,l4925,531r12,l4937,531r12,11l4949,542r12,11l4961,553r12,l4973,553r12,12l4985,565r11,11l4996,576r12,l5008,576r12,11l5020,587r12,l5032,587r12,l5044,587r12,l5056,587r12,l5068,587r12,12l5080,599r12,-12l5092,587r12,l5104,587r12,12l5116,587r12,12l5128,599r12,l5140,599r12,l5152,599r12,11l5164,610r12,l5176,610r12,11l5188,621r12,12l5200,633r12,11l5212,644r12,11l5224,655r12,11l5236,666r11,23l5247,689r12,11l5259,700r12,12l5271,712r12,22l5283,734r12,12l5295,746r12,22l5307,768r12,34l5319,802r12,23l5331,825r12,22l5343,847r12,34l5355,881r12,23l5367,904r12,34l5379,938r12,22l5391,960r12,23l5403,983r12,34l5415,1017r12,45l5427,1062r12,34l5439,1096r12,45l5451,1141r12,23l5463,1164r12,45l5475,1209r12,56l5487,1265r12,57l5499,1322r11,45l5510,1367r12,45l5522,1412r12,57l5534,1469r12,56l5546,1525r12,79l5558,1604r12,45l5570,1649r12,80l5582,1729r12,67l5594,1796r12,79l5606,1875r12,79l5618,1954r12,80l5630,2034r12,67l5642,2101r12,79l5654,2180r12,102l5666,2282r12,79l5678,2361r12,79l5690,2440r12,79l5702,2519r12,91l5714,2610r12,90l5726,2700r12,68l5738,2768r12,34l5750,2802r11,113l5761,2915r12,34l5773,2949r12,56l5785,3005r12,23l5797,3028r12,l5809,3028r12,11l5821,3028r12,-23l5833,3005r12,-45l5845,2960r12,-79l5857,2881r12,-68l5869,2813r12,-113l5881,2700r12,-135l5893,2565r12,-136l5905,2429r12,-192l5917,2237r12,-102l5929,2135r12,-158l5941,1977r12,-169l5953,1808r12,-147l5965,1661r12,-147l5977,1514r12,-79l5989,1435r12,-102l6001,1333r12,-79l6013,1254r11,-79l6024,1175r12,-45l6036,1130r12,-34l6048,1096r12,-34l6060,1062r12,-11l6072,1051r12,-23l6084,1028r12,l6096,1028r12,l6108,1028r12,23l6120,1051r12,11l6132,1062r12,11l6144,1073r12,23l6156,1096r12,22l6168,1118r12,12l6180,1130r12,34l6192,1164r12,33l6204,1197r12,23l6216,1220r12,11l6228,1231r12,57l6240,1288r12,22l6252,1310r12,34l6264,1344r11,34l6275,1378r12,23l6287,1401r12,45l6299,1446r12,34l6311,1480r12,34l6323,1514r12,34l6335,1548r12,34l6347,1582r12,34l6359,1616r12,33l6371,1649r12,46l6383,1695r12,34l6395,1729r12,22l6407,1751r12,34l6419,1785r12,45l6431,1830r12,34l6443,1864r12,23l6455,1887r12,45l6467,1932r12,34l6479,1966r12,34l6491,2000r12,34l6503,2034r12,11l6515,2045r11,34l6526,2079r12,45l6538,2124r12,23l6550,2147r12,22l6562,2169r12,23l6574,2192r12,22l6586,2214r12,23l6598,2237r12,23l6610,2260r12,22l6622,2282r12,11l6634,2293r12,12l6646,2305r12,l6658,2305r12,11l6670,2316r12,l6682,2316r12,11l6694,2327r12,-11l6706,2316r12,-11l6718,2305r12,-12l6730,2293r12,-22l6742,2271r12,-23l6754,2248r12,-11l6766,2237r12,-23l6778,2214r11,-11l6789,2203r12,-11l6801,2192r12,l6813,2192r12,-12l6825,2180r12,-11l6837,2169r12,-11l6849,2158r12,l6861,2158r12,l6873,2158r12,-11l6885,2147r12,22l6897,2169r12,l6909,2169r12,-11l6921,2158r12,-11l6933,2147r12,11l6945,2158r12,l6957,2158r12,l6969,2158r12,11l6981,2169r12,l6993,2169r12,11l7005,2180r12,12l7017,2192r12,11l7029,2203r11,11l7040,2214r12,12l7052,2226r12,11l7064,2237r12,23l7076,2260r12,11l7088,2271r12,22l7100,2293r12,23l7112,2316r12,23l7124,2339r12,22l7136,2361r12,23l7148,2384r12,34l7160,2418r12,11l7172,2429r12,23l7184,2452r12,34l7196,2486r12,22l7208,2508r12,34l7220,2542r12,23l7232,2565r12,33l7244,2598r12,34l7256,2632r12,34l7268,2666r12,23l7280,2689r12,34l7292,2723r11,34l7303,2757r12,45l7315,2802r12,45l7327,2847r12,23l7339,2870r12,45l7351,2915r12,34l7363,2949r12,45l7375,2994r12,45l7387,3039r12,34l7399,3073r12,45l7411,3118r12,57l7423,3175r12,56l7435,3231r12,45l7447,3276r12,46l7459,3322r12,56l7471,3378r12,45l7483,3423r12,57l7495,3480r12,56l7507,3536r12,34l7519,3570r12,45l7531,3615r12,46l7543,3661r11,45l7554,3706r12,45l7566,3751r12,34l7578,3785r12,45l7590,3830r12,45l7602,3875r12,45l7614,3920r12,46l7626,3966r12,33l7638,3999r12,46l7650,4045r12,45l7662,4090r12,45l7674,4135r12,45l7686,4180r12,23l7698,4203r12,45l7710,4248r12,45l7722,4293r12,45l7734,4338r12,57l7746,4395r12,23l7758,4418r12,45l7770,4463r12,45l7782,4508r12,45l7794,4553r12,34l7806,4587r11,34l7817,4621r12,45l7829,4666r12,34l7841,4700r12,45l7853,4745r12,34l7865,4779r12,34l7877,4813r12,34l7889,4847r12,34l7901,4881r12,45l7913,4926r12,34l7925,4960r12,22l7937,4982r12,34l7949,5016r12,34l7961,5050r12,34l7973,5084r12,34l7985,5118r12,11l7997,5129r12,34l8009,5163r12,23l8021,5186r12,22l8033,5208r12,12l8045,5220r12,l8057,5220r11,11l8068,5231r12,l8080,5231r12,11l8092,5242r12,12l8104,5254r12,11l8116,5265r12,22l8128,5287r12,12l8140,5299r12,22l8152,5321r12,12l8164,5333r12,11l8176,5344r12,23l8188,5367r12,11l8200,5378r12,22l8212,5400r12,12l8224,5412r12,11l8236,5423r12,23l8248,5446r12,11l8260,5457r12,11l8272,5468r12,12l8284,5480r12,11l8296,5491r12,11l8308,5502r12,11l8320,5513r11,12l8331,5525r12,l8343,5525r12,11l8355,5536r12,l8367,5536r12,l8379,5536r12,11l8391,5547r12,-11l8403,5536r12,11l8415,5547r12,-11l8427,5536r12,l8439,5536r12,-11l8451,5525r12,l8463,5525r12,-12l8475,5513r12,-11l8487,5502r12,-11l8499,5491r12,l8511,5491r12,-11l8523,5480r12,-23l8535,5457r12,-23l8547,5434r12,-22l8559,5412r12,-34l8571,5378r11,-23l8582,5355r12,-34l8594,5321r12,-45l8606,5276r12,-45l8618,5231r12,-68l8630,5163r12,-34l8642,5129r12,-67l8654,5062r12,-80l8666,4982r12,-79l8678,4903r12,-79l8690,4824r12,-56l8702,4768r12,-91l8714,4677r12,-90l8726,4587r12,-79l8738,4508r12,-90l8750,4418r12,-57l8762,4361r12,-79l8774,4282r12,-57l8786,4225r12,-56l8798,4169r12,-45l8810,4124r12,-23l8822,4101r12,-34l8834,4067r11,-22l8845,4045r12,11l8857,4056r12,11l8869,4067r12,23l8881,4090r12,22l8893,4112r12,l8905,4112r12,-22l8917,4090r12,-79l8929,4011r12,-79l8941,3932r12,-136l8953,3796r12,-158l8965,3638r12,-136l8977,3502r12,-90l8989,3412r12,-102l9001,3310r12,-79l9013,3231r12,-45l9025,3186r12,-34l9037,3152r12,-22l9049,3130r12,-68l9061,3062r12,-136l9073,2926r12,-181l9085,2745r11,-214l9096,2531r12,-158l9108,2373r12,-215l9120,2158r12,-192l9132,1966r12,-170l9144,1796r12,-135l9156,1661r12,-57l9168,1604r12,-45l9180,1559r12,-23l9192,1536r12,12l9204,1548r12,l9216,1548r12,-12l9228,1536r12,-45l9240,1491r12,-113l9252,1378r12,-158l9264,1220r12,-203l9276,1017r12,-136l9288,881r12,-192l9300,689r12,-136l9312,553r12,-101l9324,452r12,-45l9336,407r12,l9348,407r11,34l9359,441r12,79l9371,520r12,113l9383,633r12,101l9395,734r12,45l9407,779r12,23l9419,802r12,-34l9431,768r12,-68l9443,700r12,-67l9455,633r12,-57l9467,576r12,-68l9479,508r12,-56l9491,452r12,-79l9503,373r12,-79l9515,294r12,-34l9527,260r12,-34l9539,226r12,l9551,226r12,11l9563,237r12,l9575,237r12,l9587,237r12,11l9599,248r11,-11l9610,237r12,-11l9622,226r12,-11l9634,215r12,-12l9646,203r12,l9658,203r12,12l9670,215r12,22l9682,237r12,57l9694,294r12,11l9706,305r12,-23l9718,282r12,-34l9730,248r12,-11l9742,237r12,-11l9754,226r12,11l9766,237r12,11l9778,248r12,12l9790,260r12,34l9802,294r12,34l9814,328r12,22l9826,350r12,45l9838,395r12,46l9850,441r12,-23l9862,418r11,-23l9873,395r12,-34l9885,361r12,-33l9897,328r12,-23l9909,305r12,-23l9921,282r12,-11l9933,271r12,l9945,271r12,-23l9957,237r12,57l9969,294r12,45l9981,339r12,34l9993,373r12,68l10005,441r12,101l10017,542r12,91l10029,633r12,101l10041,734r12,91l10053,825r12,135l10065,960r12,158l10077,1118r12,170l10089,1288r12,181l10101,1469r12,124l10113,1593r11,169l10124,1762r12,125l10136,1887r12,56l10148,1943r12,23l10160,1966r12,l10172,1966r12,l10184,1966r12,22l10196,1988r12,34l10208,2022r12,68l10220,2090r12,45l10232,2135r12,91l10244,2226r12,79l10256,2305r12,90l10268,2395r12,79l10280,2474r12,68l10292,2542r12,102l10304,2644r12,90l10316,2734r12,113l10328,2847r12,90l10340,2937r12,57l10352,2994r12,102l10364,3096r12,90l10376,3186r11,90l10387,3276r12,91l10399,3367r12,56l10411,3423r12,91l10423,3514r12,101l10435,3615r12,79l10447,3694r12,68l10459,3762r12,57l10471,3819r12,101l10483,3920r12,79l10495,3999r12,68l10507,4067r12,68l10519,4135r12,34l10531,4169r12,45l10543,4214r12,68l10555,4282r12,23l10567,4305r12,22l10579,4327r12,-34l10591,4293r12,-22l10603,4271r12,-79l10615,4192r12,-136l10627,4056r11,-136l10638,3920r12,-90l10650,3830r12,-147l10662,3683r12,-79l10674,3593r12,22l10686,3604r12,-79l10698,3525r12,-23l10710,3502r12,125l10722,3627r12,135l10734,3762r12,170l10746,3932r12,113l10758,4045r12,67l10770,4112r12,125l10782,4237r12,56l10794,4282r12,68l10806,4350r12,l10818,4384r12,-46l10830,4338r12,-56l10842,4282r12,-102l10854,4180r12,-56l10866,4135r12,-23l10878,4112r12,-101l10890,4011r11,-113l10901,3898r12,-147l10913,3751r12,-124l10925,3627r12,-102l10937,3525r12,-102l10949,3423r12,-113l10961,3310r12,-214l10973,3096r12,-136l10985,2960r12,-136l10997,2824r12,-327l11009,2497r12,-260l11021,2237r12,-283l11033,1954r12,-248l11045,1706r12,-226l11057,1480r12,-328l11069,1152r12,-282l11081,870r12,-339l11093,531,11105,e" filled="f" strokecolor="#7f7f7f [1612]" strokeweight="1.75pt">
                  <v:path arrowok="t" o:connecttype="custom" o:connectlocs="113665,308610;227965,545465;341630,954405;455295,2353310;568960,2654300;683260,2797810;796925,2826385;910590,2432050;1024890,1944370;1138555,1183640;1252220,559435;1366520,272415;1480185,208280;1593850,136525;1707515,136525;1821815,136525;1935480,136525;2049145,136525;2163445,128905;2277110,114935;2390775,128905;2505075,165100;2618740,200660;2732405,222250;2846070,236855;2960370,250825;3074035,308610;3187700,372745;3302000,401955;3415665,595630;3529330,1018540;3643630,1757680;3757295,1420495;3870960,652780;3984625,875030;4098925,1198245;4212590,1456055;4326255,1391920;4440555,1377315;4554220,1542415;4667885,1851025;4782185,2295525;4895850,2697480;5009515,3077845;5123180,3321685;5237480,3458210;5351145,3515360;5464810,3350260;5579110,2682875;5692775,2310130;5806440,1140460;5920740,287020;6034405,236855;6148070,150495;6262370,265430;6376035,466090;6489700,1327150;6603365,2138045;6717665,2747645;6831330,2568575;6944995,2238375" o:connectangles="0,0,0,0,0,0,0,0,0,0,0,0,0,0,0,0,0,0,0,0,0,0,0,0,0,0,0,0,0,0,0,0,0,0,0,0,0,0,0,0,0,0,0,0,0,0,0,0,0,0,0,0,0,0,0,0,0,0,0,0,0"/>
                </v:shape>
                <v:rect id="Rectangle 85" o:spid="_x0000_s1083" style="position:absolute;left:7715;top:37437;width:2800;height:243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" filled="f" stroked="f">
                  <v:textbox inset="0,0,0,0">
                    <w:txbxContent>
                      <w:p w14:paraId="2543E289" w14:textId="77777777" w:rsidR="00C76B05" w:rsidRDefault="00C76B05" w:rsidP="00C76B05">
                        <w:pPr>
                          <w:rPr>
                            <w:sz w:val="24"/>
                            <w:szCs w:val="24"/>
                          </w:rPr>
                        </w:pPr>
                        <w:r w:rsidRPr="00D27AF3">
                          <w:rPr>
                            <w:rFonts w:ascii="Times New Roman" w:hAnsi="Times New Roman" w:cs="Times New Roman"/>
                            <w:b/>
                            <w:color w:val="000000"/>
                            <w:lang w:val="en-US"/>
                          </w:rPr>
                          <w:t>3624</w:t>
                        </w:r>
                      </w:p>
                    </w:txbxContent>
                  </v:textbox>
                </v:rect>
                <v:rect id="Rectangle 87" o:spid="_x0000_s1084" style="position:absolute;left:11736;top:36532;width:2800;height:31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" filled="f" stroked="f">
                  <v:textbox style="mso-fit-shape-to-text:t" inset="0,0,0,0">
                    <w:txbxContent>
                      <w:p w14:paraId="6860C663" w14:textId="77777777" w:rsidR="00C76B05" w:rsidRDefault="00C76B05" w:rsidP="00C76B05">
                        <w:pPr>
                          <w:rPr>
                            <w:sz w:val="24"/>
                            <w:szCs w:val="24"/>
                          </w:rPr>
                        </w:pPr>
                        <w:r w:rsidRPr="00D27AF3">
                          <w:rPr>
                            <w:rFonts w:ascii="Times New Roman" w:hAnsi="Times New Roman" w:cs="Times New Roman"/>
                            <w:b/>
                            <w:color w:val="000000"/>
                            <w:lang w:val="en-US"/>
                          </w:rPr>
                          <w:t>3436</w:t>
                        </w:r>
                      </w:p>
                    </w:txbxContent>
                  </v:textbox>
                </v:rect>
                <v:rect id="Rectangle 89" o:spid="_x0000_s1085" style="position:absolute;left:18326;top:11797;width:2800;height:228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" filled="f" stroked="f">
                  <v:textbox inset="0,0,0,0">
                    <w:txbxContent>
                      <w:p w14:paraId="31634DBE" w14:textId="77777777" w:rsidR="00C76B05" w:rsidRPr="00D27AF3" w:rsidRDefault="00C76B05" w:rsidP="00C76B05">
                        <w:r w:rsidRPr="00D27AF3">
                          <w:rPr>
                            <w:rFonts w:ascii="Times New Roman" w:hAnsi="Times New Roman" w:cs="Times New Roman"/>
                            <w:b/>
                            <w:color w:val="000000"/>
                            <w:lang w:val="en-US"/>
                          </w:rPr>
                          <w:t>2925</w:t>
                        </w:r>
                      </w:p>
                    </w:txbxContent>
                  </v:textbox>
                </v:rect>
                <v:rect id="Rectangle 93" o:spid="_x0000_s1086" style="position:absolute;left:40528;top:28911;width:2801;height:172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" filled="f" stroked="f">
                  <v:textbox inset="0,0,0,0">
                    <w:txbxContent>
                      <w:p w14:paraId="20A6C314" w14:textId="77777777" w:rsidR="00C76B05" w:rsidRDefault="00C76B05" w:rsidP="00C76B05">
                        <w:pPr>
                          <w:rPr>
                            <w:sz w:val="24"/>
                            <w:szCs w:val="24"/>
                          </w:rPr>
                        </w:pPr>
                        <w:r w:rsidRPr="00D27AF3">
                          <w:rPr>
                            <w:rFonts w:ascii="Times New Roman" w:hAnsi="Times New Roman" w:cs="Times New Roman"/>
                            <w:b/>
                            <w:color w:val="000000"/>
                            <w:lang w:val="en-US"/>
                          </w:rPr>
                          <w:t>1639</w:t>
                        </w:r>
                      </w:p>
                    </w:txbxContent>
                  </v:textbox>
                </v:rect>
                <v:rect id="Rectangle 95" o:spid="_x0000_s1087" style="position:absolute;left:46014;top:24188;width:2800;height:198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" filled="f" stroked="f">
                  <v:textbox inset="0,0,0,0">
                    <w:txbxContent>
                      <w:p w14:paraId="03CA1D35" w14:textId="77777777" w:rsidR="00C76B05" w:rsidRDefault="00C76B05" w:rsidP="00C76B05">
                        <w:pPr>
                          <w:rPr>
                            <w:sz w:val="24"/>
                            <w:szCs w:val="24"/>
                          </w:rPr>
                        </w:pPr>
                        <w:r w:rsidRPr="00D27AF3">
                          <w:rPr>
                            <w:rFonts w:ascii="Times New Roman" w:hAnsi="Times New Roman" w:cs="Times New Roman"/>
                            <w:b/>
                            <w:color w:val="000000"/>
                            <w:lang w:val="en-US"/>
                          </w:rPr>
                          <w:t>1433</w:t>
                        </w:r>
                      </w:p>
                    </w:txbxContent>
                  </v:textbox>
                </v:rect>
                <v:rect id="Rectangle 99" o:spid="_x0000_s1088" style="position:absolute;left:60877;top:34845;width:2102;height:311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" filled="f" stroked="f">
                  <v:textbox style="mso-fit-shape-to-text:t" inset="0,0,0,0">
                    <w:txbxContent>
                      <w:p w14:paraId="53F5294E" w14:textId="77777777" w:rsidR="00C76B05" w:rsidRDefault="00C76B05" w:rsidP="00C76B05">
                        <w:pPr>
                          <w:rPr>
                            <w:b/>
                            <w:sz w:val="24"/>
                            <w:szCs w:val="24"/>
                          </w:rPr>
                        </w:pPr>
                        <w:r w:rsidRPr="00D27AF3">
                          <w:rPr>
                            <w:rFonts w:ascii="Times New Roman" w:hAnsi="Times New Roman" w:cs="Times New Roman"/>
                            <w:b/>
                            <w:color w:val="000000"/>
                            <w:lang w:val="en-US"/>
                          </w:rPr>
                          <w:t>916</w:t>
                        </w:r>
                      </w:p>
                    </w:txbxContent>
                  </v:textbox>
                </v:rect>
                <v:rect id="Rectangle 101" o:spid="_x0000_s1089" style="position:absolute;left:64035;top:14321;width:2101;height:224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" filled="f" stroked="f">
                  <v:textbox inset="0,0,0,0">
                    <w:txbxContent>
                      <w:p w14:paraId="1C274166" w14:textId="77777777" w:rsidR="00C76B05" w:rsidRDefault="00C76B05" w:rsidP="00C76B05">
                        <w:pPr>
                          <w:rPr>
                            <w:sz w:val="24"/>
                            <w:szCs w:val="24"/>
                          </w:rPr>
                        </w:pPr>
                        <w:r w:rsidRPr="00D27AF3">
                          <w:rPr>
                            <w:rFonts w:ascii="Times New Roman" w:hAnsi="Times New Roman" w:cs="Times New Roman"/>
                            <w:b/>
                            <w:color w:val="000000"/>
                            <w:lang w:val="en-US"/>
                          </w:rPr>
                          <w:t>796</w:t>
                        </w:r>
                      </w:p>
                    </w:txbxContent>
                  </v:textbox>
                </v:rect>
                <v:rect id="Rectangle 105" o:spid="_x0000_s1090" style="position:absolute;left:66948;top:9929;width:2101;height:31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" filled="f" stroked="f">
                  <v:textbox style="mso-fit-shape-to-text:t" inset="0,0,0,0">
                    <w:txbxContent>
                      <w:p w14:paraId="30DEC3F1" w14:textId="77777777" w:rsidR="00C76B05" w:rsidRDefault="00C76B05" w:rsidP="00C76B05">
                        <w:pPr>
                          <w:rPr>
                            <w:sz w:val="24"/>
                            <w:szCs w:val="24"/>
                          </w:rPr>
                        </w:pPr>
                        <w:r w:rsidRPr="00D27AF3">
                          <w:rPr>
                            <w:rFonts w:ascii="Times New Roman" w:hAnsi="Times New Roman" w:cs="Times New Roman"/>
                            <w:b/>
                            <w:color w:val="000000"/>
                            <w:lang w:val="en-US"/>
                          </w:rPr>
                          <w:t>694</w:t>
                        </w:r>
                      </w:p>
                    </w:txbxContent>
                  </v:textbox>
                </v:rect>
                <v:line id="Line 106" o:spid="_x0000_s1091" style="position:absolute;flip:y;visibility:visible;mso-wrap-style:square" from="67740,8753" to="67740,98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" strokecolor="red" strokeweight="1.35pt"/>
                <v:rect id="Rectangle 107" o:spid="_x0000_s1092" style="position:absolute;left:71381;top:36060;width:2399;height:15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" filled="f" stroked="f">
                  <v:textbox inset="0,0,0,0">
                    <w:txbxContent>
                      <w:p w14:paraId="0FD881C0" w14:textId="77777777" w:rsidR="00C76B05" w:rsidRDefault="00C76B05" w:rsidP="00C76B05">
                        <w:pPr>
                          <w:rPr>
                            <w:sz w:val="24"/>
                            <w:szCs w:val="24"/>
                          </w:rPr>
                        </w:pPr>
                        <w:r w:rsidRPr="00D27AF3">
                          <w:rPr>
                            <w:rFonts w:ascii="Times New Roman" w:hAnsi="Times New Roman" w:cs="Times New Roman"/>
                            <w:b/>
                            <w:color w:val="000000"/>
                            <w:lang w:val="en-US"/>
                          </w:rPr>
                          <w:t>523</w:t>
                        </w:r>
                      </w:p>
                    </w:txbxContent>
                  </v:textbox>
                </v:rect>
                <v:rect id="Rectangle 109" o:spid="_x0000_s1093" style="position:absolute;left:73094;top:37052;width:2102;height:308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" filled="f" stroked="f">
                  <v:textbox inset="0,0,0,0">
                    <w:txbxContent>
                      <w:p w14:paraId="269654EB" w14:textId="77777777" w:rsidR="00C76B05" w:rsidRDefault="00C76B05" w:rsidP="00C76B05">
                        <w:pPr>
                          <w:rPr>
                            <w:sz w:val="24"/>
                            <w:szCs w:val="24"/>
                          </w:rPr>
                        </w:pPr>
                        <w:r w:rsidRPr="00D27AF3">
                          <w:rPr>
                            <w:rFonts w:ascii="Times New Roman" w:hAnsi="Times New Roman" w:cs="Times New Roman"/>
                            <w:b/>
                            <w:color w:val="000000"/>
                            <w:lang w:val="en-US"/>
                          </w:rPr>
                          <w:t>467</w:t>
                        </w:r>
                      </w:p>
                    </w:txbxContent>
                  </v:textbox>
                </v:rect>
                <v:line id="Line 20" o:spid="_x0000_s1094" style="position:absolute;flip:y;visibility:visible;mso-wrap-style:square" from="75653,1741" to="75653,417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" strokeweight="1.75pt"/>
                <v:line id="Line 5" o:spid="_x0000_s1095" style="position:absolute;visibility:visible;mso-wrap-style:square" from="5086,1741" to="75603,17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" strokeweight="1.75pt"/>
                <v:line id="Line 98" o:spid="_x0000_s1096" style="position:absolute;visibility:visible;mso-wrap-style:square" from="19637,8840" to="19637,116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" strokecolor="red" strokeweight="1.35pt"/>
                <v:line id="Line 98" o:spid="_x0000_s1097" style="position:absolute;visibility:visible;mso-wrap-style:square" from="42009,19177" to="42009,220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" strokecolor="red" strokeweight="1.35pt"/>
                <v:line id="Line 98" o:spid="_x0000_s1098" style="position:absolute;visibility:visible;mso-wrap-style:square" from="42072,25473" to="42072,283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" strokecolor="red" strokeweight="1.35pt"/>
                <v:line id="Line 98" o:spid="_x0000_s1099" style="position:absolute;visibility:visible;mso-wrap-style:square" from="47683,15453" to="47683,183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" strokecolor="red" strokeweight="1.35pt"/>
                <v:line id="Line 98" o:spid="_x0000_s1100" style="position:absolute;visibility:visible;mso-wrap-style:square" from="47533,21018" to="47533,238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" strokecolor="red" strokeweight="1.35pt"/>
                <v:line id="Line 98" o:spid="_x0000_s1101" style="position:absolute;visibility:visible;mso-wrap-style:square" from="58465,38361" to="58465,412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" strokecolor="red" strokeweight="1.35pt"/>
                <v:line id="Line 98" o:spid="_x0000_s1102" style="position:absolute;visibility:visible;mso-wrap-style:square" from="61663,32239" to="61663,350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" strokecolor="red" strokeweight="1.35pt"/>
                <v:line id="Line 98" o:spid="_x0000_s1103" style="position:absolute;visibility:visible;mso-wrap-style:square" from="10221,34201" to="10221,370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" strokecolor="red" strokeweight="1.35pt"/>
                <v:line id="Line 98" o:spid="_x0000_s1104" style="position:absolute;visibility:visible;mso-wrap-style:square" from="12607,34625" to="12607,367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" strokecolor="red" strokeweight="1.35pt"/>
                <v:line id="Line 98" o:spid="_x0000_s1105" style="position:absolute;visibility:visible;mso-wrap-style:square" from="12926,30889" to="12926,330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" strokecolor="red" strokeweight="1.35pt"/>
                <v:line id="Line 98" o:spid="_x0000_s1106" style="position:absolute;visibility:visible;mso-wrap-style:square" from="10164,29614" to="10164,3117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" strokecolor="red" strokeweight="1.35pt"/>
                <v:line id="Line 79" o:spid="_x0000_s1107" style="position:absolute;flip:y;visibility:visible;mso-wrap-style:square" from="65074,5672" to="65074,68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" strokecolor="red" strokeweight="1.35pt"/>
                <v:line id="Line 98" o:spid="_x0000_s1108" style="position:absolute;visibility:visible;mso-wrap-style:square" from="64968,11363" to="64968,142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" strokecolor="red" strokeweight="1.35pt"/>
                <v:line id="Line 98" o:spid="_x0000_s1109" style="position:absolute;visibility:visible;mso-wrap-style:square" from="72369,33725" to="72369,3657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" strokecolor="red" strokeweight="1.35pt"/>
                <v:line id="Line 98" o:spid="_x0000_s1110" style="position:absolute;visibility:visible;mso-wrap-style:square" from="73843,34094" to="73843,369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" strokecolor="red" strokeweight="1.35pt"/>
                <v:line id="Line 79" o:spid="_x0000_s1111" style="position:absolute;flip:y;visibility:visible;mso-wrap-style:square" from="73843,30845" to="73843,323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" strokecolor="red" strokeweight="1.35pt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01" o:spid="_x0000_s1112" type="#_x0000_t202" style="position:absolute;left:24348;top:3049;width:7833;height:26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" fillcolor="white [3201]" stroked="f" strokeweight=".5pt">
                  <v:textbox>
                    <w:txbxContent>
                      <w:p w14:paraId="10AD1AD9" w14:textId="77777777" w:rsidR="00C76B05" w:rsidRDefault="00C76B05" w:rsidP="00C76B05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D27AF3">
                          <w:rPr>
                            <w:rFonts w:ascii="Times New Roman" w:hAnsi="Times New Roman" w:cs="Times New Roman"/>
                          </w:rPr>
                          <w:t>Bentonite</w:t>
                        </w:r>
                      </w:p>
                    </w:txbxContent>
                  </v:textbox>
                </v:shape>
                <v:shape id="Text Box 135" o:spid="_x0000_s1113" type="#_x0000_t202" style="position:absolute;left:25660;top:8629;width:4997;height:26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" fillcolor="white [3201]" stroked="f" strokeweight=".5pt">
                  <v:textbox>
                    <w:txbxContent>
                      <w:p w14:paraId="7975FB70" w14:textId="77777777" w:rsidR="00C76B05" w:rsidRPr="00D27AF3" w:rsidRDefault="00C76B05" w:rsidP="00C76B05">
                        <w:pPr>
                          <w:pStyle w:val="NormalWeb"/>
                          <w:spacing w:before="0" w:beforeAutospacing="0" w:after="200" w:afterAutospacing="0" w:line="276" w:lineRule="auto"/>
                          <w:rPr>
                            <w:sz w:val="22"/>
                            <w:szCs w:val="22"/>
                          </w:rPr>
                        </w:pPr>
                        <w:r w:rsidRPr="00D27AF3">
                          <w:rPr>
                            <w:rFonts w:eastAsia="Times New Roman"/>
                            <w:sz w:val="22"/>
                            <w:szCs w:val="22"/>
                          </w:rPr>
                          <w:t>BB</w:t>
                        </w:r>
                      </w:p>
                    </w:txbxContent>
                  </v:textbox>
                </v:shape>
                <v:line id="Line 98" o:spid="_x0000_s1114" style="position:absolute;visibility:visible;mso-wrap-style:square" from="19719,3876" to="19719,61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" strokecolor="red" strokeweight="1.35pt"/>
                <v:rect id="Rectangle 104" o:spid="_x0000_s1115" style="position:absolute;left:18329;top:5991;width:2800;height:227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" filled="f" stroked="f">
                  <v:textbox inset="0,0,0,0">
                    <w:txbxContent>
                      <w:p w14:paraId="1E98EC75" w14:textId="77777777" w:rsidR="00C76B05" w:rsidRDefault="00C76B05" w:rsidP="00C76B05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 w:rsidRPr="00D27AF3">
                          <w:rPr>
                            <w:rFonts w:eastAsia="Times New Roman"/>
                            <w:b/>
                            <w:bCs/>
                            <w:color w:val="000000"/>
                            <w:sz w:val="22"/>
                            <w:szCs w:val="22"/>
                          </w:rPr>
                          <w:t>2925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420572D0" w14:textId="176DB981" w:rsidR="00C76B05" w:rsidRDefault="00C76B05" w:rsidP="00BF220D">
      <w:pPr>
        <w:spacing w:after="0" w:line="480" w:lineRule="auto"/>
        <w:rPr>
          <w:rFonts w:ascii="Times New Roman" w:hAnsi="Times New Roman" w:cs="Times New Roman"/>
          <w:b/>
          <w:noProof/>
          <w:sz w:val="20"/>
          <w:szCs w:val="20"/>
          <w:lang w:eastAsia="en-MY"/>
        </w:rPr>
      </w:pPr>
    </w:p>
    <w:p w14:paraId="6E03402C" w14:textId="77777777" w:rsidR="00C76B05" w:rsidRDefault="00C76B05" w:rsidP="00BF220D">
      <w:pPr>
        <w:spacing w:after="0" w:line="480" w:lineRule="auto"/>
        <w:rPr>
          <w:rFonts w:ascii="Times New Roman" w:hAnsi="Times New Roman" w:cs="Times New Roman"/>
          <w:b/>
          <w:noProof/>
          <w:sz w:val="20"/>
          <w:szCs w:val="20"/>
          <w:lang w:eastAsia="en-MY"/>
        </w:rPr>
      </w:pPr>
    </w:p>
    <w:p w14:paraId="6520262E" w14:textId="395CDEEF" w:rsidR="00183336" w:rsidRDefault="005E69DD" w:rsidP="007C7AA4">
      <w:pPr>
        <w:pStyle w:val="Header"/>
        <w:spacing w:line="480" w:lineRule="auto"/>
        <w:rPr>
          <w:rFonts w:ascii="Times New Roman" w:hAnsi="Times New Roman" w:cs="Times New Roman"/>
          <w:b/>
          <w:sz w:val="20"/>
          <w:szCs w:val="20"/>
        </w:rPr>
        <w:sectPr w:rsidR="00183336" w:rsidSect="00C76B0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l </w:t>
      </w:r>
      <w:r w:rsidR="009732E4">
        <w:rPr>
          <w:rFonts w:ascii="Times New Roman" w:hAnsi="Times New Roman" w:cs="Times New Roman"/>
          <w:b/>
          <w:sz w:val="20"/>
          <w:szCs w:val="20"/>
        </w:rPr>
        <w:t>Fig</w:t>
      </w:r>
      <w:r w:rsidR="00CB2D19">
        <w:rPr>
          <w:rFonts w:ascii="Times New Roman" w:hAnsi="Times New Roman" w:cs="Times New Roman"/>
          <w:b/>
          <w:sz w:val="20"/>
          <w:szCs w:val="20"/>
        </w:rPr>
        <w:t>.</w:t>
      </w:r>
      <w:r w:rsidR="009732E4" w:rsidRPr="00222E34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9732E4" w:rsidRPr="0064744A">
        <w:rPr>
          <w:rFonts w:ascii="Times New Roman" w:hAnsi="Times New Roman" w:cs="Times New Roman"/>
          <w:b/>
          <w:color w:val="0000CC"/>
          <w:sz w:val="20"/>
          <w:szCs w:val="20"/>
        </w:rPr>
        <w:t>2</w:t>
      </w:r>
      <w:r w:rsidR="007C7AA4">
        <w:rPr>
          <w:rFonts w:ascii="Times New Roman" w:hAnsi="Times New Roman" w:cs="Times New Roman"/>
          <w:b/>
          <w:sz w:val="20"/>
          <w:szCs w:val="20"/>
        </w:rPr>
        <w:t>.</w:t>
      </w:r>
      <w:r w:rsidR="009C4B4B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9C4B4B" w:rsidRPr="004E24B6">
        <w:rPr>
          <w:rFonts w:ascii="Times New Roman" w:eastAsia="Calibri" w:hAnsi="Times New Roman" w:cs="Times New Roman"/>
          <w:sz w:val="20"/>
          <w:szCs w:val="20"/>
        </w:rPr>
        <w:t>Fourier-Transform Infrared Spectroscopy of bentonite and BB</w:t>
      </w:r>
      <w:r w:rsidR="009C4B4B">
        <w:rPr>
          <w:rFonts w:ascii="Times New Roman" w:hAnsi="Times New Roman" w:cs="Times New Roman"/>
          <w:b/>
          <w:sz w:val="20"/>
          <w:szCs w:val="20"/>
        </w:rPr>
        <w:t xml:space="preserve">    </w:t>
      </w:r>
    </w:p>
    <w:p w14:paraId="3896E7CF" w14:textId="77777777" w:rsidR="00183336" w:rsidRPr="00D27AF3" w:rsidRDefault="00183336" w:rsidP="00183336">
      <w:pPr>
        <w:spacing w:line="240" w:lineRule="auto"/>
        <w:rPr>
          <w:rFonts w:ascii="Times New Roman" w:eastAsia="Calibri" w:hAnsi="Times New Roman" w:cs="Times New Roman"/>
        </w:rPr>
      </w:pPr>
      <w:r w:rsidRPr="00D27AF3">
        <w:rPr>
          <w:rFonts w:ascii="Times New Roman" w:eastAsia="Calibri" w:hAnsi="Times New Roman" w:cs="Times New Roman"/>
          <w:noProof/>
          <w:lang w:eastAsia="zh-CN"/>
        </w:rPr>
        <w:lastRenderedPageBreak/>
        <w:drawing>
          <wp:inline distT="0" distB="0" distL="0" distR="0" wp14:anchorId="1047D41F" wp14:editId="2EA151E0">
            <wp:extent cx="5328285" cy="3748405"/>
            <wp:effectExtent l="0" t="0" r="5715" b="4445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0A8D007A" w14:textId="77777777" w:rsidR="005E69DD" w:rsidRDefault="005E69DD" w:rsidP="007C7AA4">
      <w:pPr>
        <w:pStyle w:val="Header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30FC75E" w14:textId="5E912158" w:rsidR="00183336" w:rsidRDefault="009732E4" w:rsidP="001F1EE3">
      <w:pPr>
        <w:pStyle w:val="Heading1"/>
        <w:rPr>
          <w:sz w:val="24"/>
          <w:szCs w:val="24"/>
        </w:rPr>
        <w:sectPr w:rsidR="00183336" w:rsidSect="00183336">
          <w:footerReference w:type="default" r:id="rId14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9C4B4B">
        <w:t>Supplemental Fig</w:t>
      </w:r>
      <w:r w:rsidR="00CB2D19">
        <w:t xml:space="preserve">. </w:t>
      </w:r>
      <w:r w:rsidRPr="0064744A">
        <w:rPr>
          <w:color w:val="0000CC"/>
        </w:rPr>
        <w:t>3</w:t>
      </w:r>
      <w:r w:rsidR="000B29F1" w:rsidRPr="009C4B4B">
        <w:t>.</w:t>
      </w:r>
      <w:r w:rsidR="001F1EE3" w:rsidRPr="001F1EE3">
        <w:t xml:space="preserve"> </w:t>
      </w:r>
      <w:r w:rsidR="001F1EE3" w:rsidRPr="000B29F1">
        <w:rPr>
          <w:b w:val="0"/>
        </w:rPr>
        <w:t>Pore-size distributions of bentonite and</w:t>
      </w:r>
      <w:r w:rsidR="001F1EE3">
        <w:rPr>
          <w:b w:val="0"/>
        </w:rPr>
        <w:t xml:space="preserve"> BB</w:t>
      </w:r>
    </w:p>
    <w:p w14:paraId="5FE24668" w14:textId="25603B87" w:rsidR="004456C2" w:rsidRPr="0034066A" w:rsidRDefault="009732E4" w:rsidP="004456C2">
      <w:pPr>
        <w:spacing w:after="0" w:line="480" w:lineRule="auto"/>
        <w:rPr>
          <w:rFonts w:ascii="Times New Roman" w:eastAsia="Calibri" w:hAnsi="Times New Roman" w:cs="Times New Roman"/>
          <w:sz w:val="20"/>
          <w:szCs w:val="20"/>
        </w:rPr>
      </w:pPr>
      <w:r w:rsidRPr="00D42F9C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l Table </w:t>
      </w:r>
      <w:r w:rsidRPr="0064744A">
        <w:rPr>
          <w:rFonts w:ascii="Times New Roman" w:hAnsi="Times New Roman" w:cs="Times New Roman"/>
          <w:b/>
          <w:color w:val="0000CC"/>
          <w:sz w:val="20"/>
          <w:szCs w:val="20"/>
        </w:rPr>
        <w:t>1</w:t>
      </w:r>
      <w:r w:rsidR="00D42F9C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34066A" w:rsidRPr="004E24B6">
        <w:rPr>
          <w:rFonts w:ascii="Times New Roman" w:eastAsia="Calibri" w:hAnsi="Times New Roman" w:cs="Times New Roman"/>
          <w:sz w:val="20"/>
          <w:szCs w:val="20"/>
        </w:rPr>
        <w:t xml:space="preserve">Adsorption kinetic parameters for the adsorption of MB onto BB at 30 ºC </w:t>
      </w:r>
    </w:p>
    <w:p w14:paraId="35FD78EC" w14:textId="77777777" w:rsidR="00D42F9C" w:rsidRPr="00D42F9C" w:rsidRDefault="00D42F9C" w:rsidP="004456C2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15168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992"/>
        <w:gridCol w:w="992"/>
        <w:gridCol w:w="851"/>
        <w:gridCol w:w="992"/>
        <w:gridCol w:w="1138"/>
        <w:gridCol w:w="1130"/>
        <w:gridCol w:w="876"/>
        <w:gridCol w:w="970"/>
        <w:gridCol w:w="992"/>
        <w:gridCol w:w="1415"/>
        <w:gridCol w:w="992"/>
        <w:gridCol w:w="850"/>
        <w:gridCol w:w="993"/>
      </w:tblGrid>
      <w:tr w:rsidR="00092960" w:rsidRPr="00335508" w14:paraId="33F0612B" w14:textId="77777777" w:rsidTr="00B02A9D"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14:paraId="7BC10AD6" w14:textId="77777777" w:rsidR="00092960" w:rsidRPr="00335508" w:rsidRDefault="00092960" w:rsidP="00B02A9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C</w:t>
            </w:r>
            <w:r w:rsidRPr="00335508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  <w:t>0</w:t>
            </w:r>
            <w:r w:rsidRPr="0033550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37C9B5BE" w14:textId="77777777" w:rsidR="00092960" w:rsidRPr="00335508" w:rsidRDefault="00092960" w:rsidP="00B02A9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mg/L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504E198E" w14:textId="77777777" w:rsidR="00092960" w:rsidRPr="00335508" w:rsidRDefault="00092960" w:rsidP="00B02A9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proofErr w:type="gramStart"/>
            <w:r w:rsidRPr="00335508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q</w:t>
            </w:r>
            <w:r w:rsidRPr="00335508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  <w:t>e,exp</w:t>
            </w:r>
            <w:proofErr w:type="spellEnd"/>
            <w:proofErr w:type="gramEnd"/>
            <w:r w:rsidRPr="00335508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  <w:t xml:space="preserve"> </w:t>
            </w:r>
            <w:r w:rsidRPr="0033550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mg/g)</w:t>
            </w:r>
          </w:p>
        </w:tc>
        <w:tc>
          <w:tcPr>
            <w:tcW w:w="382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F374D20" w14:textId="77777777" w:rsidR="00092960" w:rsidRPr="00335508" w:rsidRDefault="00092960" w:rsidP="00B02A9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Pseudo-first order </w:t>
            </w:r>
          </w:p>
        </w:tc>
        <w:tc>
          <w:tcPr>
            <w:tcW w:w="411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796BE15" w14:textId="77777777" w:rsidR="00092960" w:rsidRPr="00335508" w:rsidRDefault="00092960" w:rsidP="00B02A9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Pseudo-second order </w:t>
            </w:r>
          </w:p>
        </w:tc>
        <w:tc>
          <w:tcPr>
            <w:tcW w:w="524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D071654" w14:textId="77777777" w:rsidR="00092960" w:rsidRPr="00335508" w:rsidRDefault="00092960" w:rsidP="00B02A9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3550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lovich</w:t>
            </w:r>
            <w:proofErr w:type="spellEnd"/>
          </w:p>
        </w:tc>
      </w:tr>
      <w:tr w:rsidR="00092960" w:rsidRPr="00335508" w14:paraId="53580639" w14:textId="77777777" w:rsidTr="00B02A9D"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27CC817E" w14:textId="77777777" w:rsidR="00092960" w:rsidRPr="00335508" w:rsidRDefault="00092960" w:rsidP="00B02A9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6B909490" w14:textId="77777777" w:rsidR="00092960" w:rsidRPr="00335508" w:rsidRDefault="00092960" w:rsidP="00B02A9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4A057B1" w14:textId="77777777" w:rsidR="00092960" w:rsidRPr="00335508" w:rsidRDefault="00092960" w:rsidP="00B02A9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proofErr w:type="gramStart"/>
            <w:r w:rsidRPr="00335508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q</w:t>
            </w:r>
            <w:r w:rsidRPr="00335508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  <w:t>e,cal</w:t>
            </w:r>
            <w:proofErr w:type="spellEnd"/>
            <w:proofErr w:type="gramEnd"/>
            <w:r w:rsidRPr="0033550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mg/g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650F30C" w14:textId="77777777" w:rsidR="00092960" w:rsidRPr="00335508" w:rsidRDefault="00092960" w:rsidP="00B02A9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k</w:t>
            </w:r>
            <w:r w:rsidRPr="00335508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  <w:t>1</w:t>
            </w:r>
            <w:r w:rsidRPr="0033550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1/h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A88F3B7" w14:textId="77777777" w:rsidR="00092960" w:rsidRPr="00335508" w:rsidRDefault="00092960" w:rsidP="00B02A9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R</w:t>
            </w:r>
            <w:r w:rsidRPr="00335508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2FAA3F2" w14:textId="77777777" w:rsidR="00092960" w:rsidRPr="00335508" w:rsidRDefault="00092960" w:rsidP="00B02A9D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33550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Δ</w:t>
            </w:r>
            <w:r w:rsidRPr="00335508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q</w:t>
            </w:r>
            <w:proofErr w:type="spellEnd"/>
            <w:r w:rsidRPr="00335508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r w:rsidRPr="0033550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74706D67" w14:textId="77777777" w:rsidR="00092960" w:rsidRPr="00335508" w:rsidRDefault="00092960" w:rsidP="00B02A9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proofErr w:type="gramStart"/>
            <w:r w:rsidRPr="00335508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q</w:t>
            </w:r>
            <w:r w:rsidRPr="00335508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  <w:t>e,cal</w:t>
            </w:r>
            <w:proofErr w:type="spellEnd"/>
            <w:proofErr w:type="gramEnd"/>
            <w:r w:rsidRPr="0033550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mg/g)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1821F73D" w14:textId="77777777" w:rsidR="00092960" w:rsidRPr="00335508" w:rsidRDefault="00092960" w:rsidP="00B02A9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k</w:t>
            </w:r>
            <w:r w:rsidRPr="00335508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  <w:r w:rsidRPr="0033550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6A16AB83" w14:textId="77777777" w:rsidR="00092960" w:rsidRPr="00335508" w:rsidRDefault="00092960" w:rsidP="00B02A9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g/mg h)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02BE9DF4" w14:textId="77777777" w:rsidR="00092960" w:rsidRPr="00335508" w:rsidRDefault="00092960" w:rsidP="00B02A9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R</w:t>
            </w:r>
            <w:r w:rsidRPr="00335508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</w:tcPr>
          <w:p w14:paraId="65BE598D" w14:textId="77777777" w:rsidR="00092960" w:rsidRPr="00335508" w:rsidRDefault="00092960" w:rsidP="00B02A9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3550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Δ</w:t>
            </w:r>
            <w:r w:rsidRPr="00335508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q</w:t>
            </w:r>
            <w:proofErr w:type="spellEnd"/>
            <w:r w:rsidRPr="00335508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r w:rsidRPr="0033550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27E741B" w14:textId="77777777" w:rsidR="00092960" w:rsidRPr="00335508" w:rsidRDefault="00092960" w:rsidP="00B02A9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proofErr w:type="gramStart"/>
            <w:r w:rsidRPr="00335508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q</w:t>
            </w:r>
            <w:r w:rsidRPr="00335508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  <w:t>e,cal</w:t>
            </w:r>
            <w:proofErr w:type="spellEnd"/>
            <w:proofErr w:type="gramEnd"/>
            <w:r w:rsidRPr="0033550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mg/g)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58390048" w14:textId="77777777" w:rsidR="00092960" w:rsidRPr="00335508" w:rsidRDefault="00092960" w:rsidP="00B02A9D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a </w:t>
            </w:r>
            <w:r w:rsidRPr="0033550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×10</w:t>
            </w:r>
            <w:r w:rsidRPr="00335508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5</w:t>
            </w:r>
            <w:r w:rsidRPr="0033550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  <w:p w14:paraId="1DCCA725" w14:textId="77777777" w:rsidR="00092960" w:rsidRPr="00335508" w:rsidRDefault="00092960" w:rsidP="00B02A9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r w:rsidRPr="0033550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mg/g h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F34F9E0" w14:textId="77777777" w:rsidR="00092960" w:rsidRPr="00335508" w:rsidRDefault="00092960" w:rsidP="00B02A9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b</w:t>
            </w:r>
            <w:r w:rsidRPr="0033550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3E62F27F" w14:textId="77777777" w:rsidR="00092960" w:rsidRPr="00335508" w:rsidRDefault="00092960" w:rsidP="00B02A9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g/ mg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4FDD018" w14:textId="77777777" w:rsidR="00092960" w:rsidRPr="00335508" w:rsidRDefault="00092960" w:rsidP="00B02A9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335508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R</w:t>
            </w:r>
            <w:r w:rsidRPr="00335508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8252061" w14:textId="77777777" w:rsidR="00092960" w:rsidRPr="00335508" w:rsidRDefault="00092960" w:rsidP="00B02A9D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33550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Δ</w:t>
            </w:r>
            <w:proofErr w:type="gramStart"/>
            <w:r w:rsidRPr="00335508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q</w:t>
            </w:r>
            <w:proofErr w:type="spellEnd"/>
            <w:r w:rsidRPr="0033550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proofErr w:type="gramEnd"/>
            <w:r w:rsidRPr="0033550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9F688E" w:rsidRPr="00335508" w14:paraId="0B1238DE" w14:textId="77777777" w:rsidTr="00B02A9D"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F3A281" w14:textId="77777777" w:rsidR="009F688E" w:rsidRPr="00335508" w:rsidRDefault="009F688E" w:rsidP="009F688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AE1AFD" w14:textId="77777777" w:rsidR="009F688E" w:rsidRPr="00335508" w:rsidRDefault="009F688E" w:rsidP="009F688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sz w:val="20"/>
                <w:szCs w:val="20"/>
              </w:rPr>
              <w:t>49.3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D4E1395" w14:textId="77777777" w:rsidR="009F688E" w:rsidRPr="00335508" w:rsidRDefault="009F688E" w:rsidP="009F688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9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521364" w14:textId="4E7FE3FB" w:rsidR="009F688E" w:rsidRPr="00335508" w:rsidRDefault="009F688E" w:rsidP="009F688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sz w:val="20"/>
                <w:szCs w:val="20"/>
              </w:rPr>
              <w:t>4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BEE27C" w14:textId="5ABE010B" w:rsidR="009F688E" w:rsidRPr="00335508" w:rsidRDefault="009F688E" w:rsidP="009F688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sz w:val="20"/>
                <w:szCs w:val="20"/>
              </w:rPr>
              <w:t>0.77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036BF8" w14:textId="77777777" w:rsidR="009F688E" w:rsidRPr="00335508" w:rsidRDefault="009F688E" w:rsidP="009F688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33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E51B00E" w14:textId="77777777" w:rsidR="009F688E" w:rsidRPr="00335508" w:rsidRDefault="009F688E" w:rsidP="009F688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73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DBF44F" w14:textId="36CBAA7C" w:rsidR="009F688E" w:rsidRPr="00335508" w:rsidRDefault="009F688E" w:rsidP="009F688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3851D7" w14:textId="3F4A3F15" w:rsidR="009F688E" w:rsidRPr="00335508" w:rsidRDefault="009F688E" w:rsidP="009F688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A88875" w14:textId="77777777" w:rsidR="009F688E" w:rsidRPr="00335508" w:rsidRDefault="009F688E" w:rsidP="009F688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sz w:val="20"/>
                <w:szCs w:val="20"/>
              </w:rPr>
              <w:t>5.3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87EB2A" w14:textId="77777777" w:rsidR="009F688E" w:rsidRPr="00335508" w:rsidRDefault="009F688E" w:rsidP="009F688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sz w:val="20"/>
                <w:szCs w:val="20"/>
              </w:rPr>
              <w:t>44.59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B556B13" w14:textId="0DBD9DA1" w:rsidR="009F688E" w:rsidRPr="00335508" w:rsidRDefault="009F688E" w:rsidP="009F688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3355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4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6F96FF2" w14:textId="7E4CA765" w:rsidR="009F688E" w:rsidRPr="00335508" w:rsidRDefault="009F688E" w:rsidP="009F688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3355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489206" w14:textId="5E30897D" w:rsidR="009F688E" w:rsidRPr="00335508" w:rsidRDefault="009F688E" w:rsidP="009F688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3355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91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16B45E" w14:textId="77777777" w:rsidR="009F688E" w:rsidRPr="00335508" w:rsidRDefault="009F688E" w:rsidP="009F688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3355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9.65</w:t>
            </w:r>
          </w:p>
        </w:tc>
      </w:tr>
      <w:tr w:rsidR="009F688E" w:rsidRPr="00335508" w14:paraId="6A4DA815" w14:textId="77777777" w:rsidTr="00B02A9D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51C5166" w14:textId="77777777" w:rsidR="009F688E" w:rsidRPr="00335508" w:rsidRDefault="009F688E" w:rsidP="009F688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6B8B19" w14:textId="77777777" w:rsidR="009F688E" w:rsidRPr="00335508" w:rsidRDefault="009F688E" w:rsidP="009F688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sz w:val="20"/>
                <w:szCs w:val="20"/>
              </w:rPr>
              <w:t>98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41E24" w14:textId="77777777" w:rsidR="009F688E" w:rsidRPr="00335508" w:rsidRDefault="009F688E" w:rsidP="009F688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C51FAC" w14:textId="1B59EE66" w:rsidR="009F688E" w:rsidRPr="00335508" w:rsidRDefault="009F688E" w:rsidP="009F688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sz w:val="20"/>
                <w:szCs w:val="20"/>
              </w:rPr>
              <w:t>6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5CE61A" w14:textId="5CFCFAFB" w:rsidR="009F688E" w:rsidRPr="00335508" w:rsidRDefault="009F688E" w:rsidP="009F688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sz w:val="20"/>
                <w:szCs w:val="20"/>
              </w:rPr>
              <w:t>0.9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F4140A" w14:textId="77777777" w:rsidR="009F688E" w:rsidRPr="00335508" w:rsidRDefault="009F688E" w:rsidP="009F688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4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19DFF" w14:textId="77777777" w:rsidR="009F688E" w:rsidRPr="00335508" w:rsidRDefault="009F688E" w:rsidP="009F688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.5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3E071BB9" w14:textId="6E42E284" w:rsidR="009F688E" w:rsidRPr="00335508" w:rsidRDefault="009F688E" w:rsidP="009F688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1BF6B1D" w14:textId="54405420" w:rsidR="009F688E" w:rsidRPr="00335508" w:rsidRDefault="009F688E" w:rsidP="009F688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177D0863" w14:textId="77777777" w:rsidR="009F688E" w:rsidRPr="00335508" w:rsidRDefault="009F688E" w:rsidP="009F688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sz w:val="20"/>
                <w:szCs w:val="20"/>
              </w:rPr>
              <w:t>3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B77111" w14:textId="77777777" w:rsidR="009F688E" w:rsidRPr="00335508" w:rsidRDefault="009F688E" w:rsidP="009F688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sz w:val="20"/>
                <w:szCs w:val="20"/>
              </w:rPr>
              <w:t>95.0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96E5F" w14:textId="3DF13989" w:rsidR="009F688E" w:rsidRPr="00335508" w:rsidRDefault="009F688E" w:rsidP="009F688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3355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BFA25" w14:textId="4E35015A" w:rsidR="009F688E" w:rsidRPr="00335508" w:rsidRDefault="009F688E" w:rsidP="009F688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3355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0829CB" w14:textId="2AEA6181" w:rsidR="009F688E" w:rsidRPr="00335508" w:rsidRDefault="009F688E" w:rsidP="009F688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3355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9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4382E1C" w14:textId="77777777" w:rsidR="009F688E" w:rsidRPr="00335508" w:rsidRDefault="009F688E" w:rsidP="009F688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3355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3.44</w:t>
            </w:r>
          </w:p>
        </w:tc>
      </w:tr>
      <w:tr w:rsidR="009F688E" w:rsidRPr="00335508" w14:paraId="45A4628E" w14:textId="77777777" w:rsidTr="00B02A9D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0362B82" w14:textId="77777777" w:rsidR="009F688E" w:rsidRPr="00335508" w:rsidRDefault="009F688E" w:rsidP="009F688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2FFA0F" w14:textId="77777777" w:rsidR="009F688E" w:rsidRPr="00335508" w:rsidRDefault="009F688E" w:rsidP="009F688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sz w:val="20"/>
                <w:szCs w:val="20"/>
              </w:rPr>
              <w:t>194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8F780" w14:textId="77777777" w:rsidR="009F688E" w:rsidRPr="00335508" w:rsidRDefault="009F688E" w:rsidP="009F688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5BD2A0" w14:textId="641B8D34" w:rsidR="009F688E" w:rsidRPr="00335508" w:rsidRDefault="009F688E" w:rsidP="009F688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sz w:val="20"/>
                <w:szCs w:val="20"/>
              </w:rPr>
              <w:t>4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AC17E6" w14:textId="47563BD1" w:rsidR="009F688E" w:rsidRPr="00335508" w:rsidRDefault="009F688E" w:rsidP="009F688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sz w:val="20"/>
                <w:szCs w:val="20"/>
              </w:rPr>
              <w:t>0.8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1D88E0" w14:textId="77777777" w:rsidR="009F688E" w:rsidRPr="00335508" w:rsidRDefault="009F688E" w:rsidP="009F688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1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8EDAA" w14:textId="77777777" w:rsidR="009F688E" w:rsidRPr="00335508" w:rsidRDefault="009F688E" w:rsidP="009F688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.6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54626900" w14:textId="399DE58F" w:rsidR="009F688E" w:rsidRPr="00335508" w:rsidRDefault="009F688E" w:rsidP="009F688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E630176" w14:textId="600FC5F4" w:rsidR="009F688E" w:rsidRPr="00335508" w:rsidRDefault="009F688E" w:rsidP="009F688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173BEB41" w14:textId="77777777" w:rsidR="009F688E" w:rsidRPr="00335508" w:rsidRDefault="009F688E" w:rsidP="009F688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sz w:val="20"/>
                <w:szCs w:val="20"/>
              </w:rPr>
              <w:t>3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BCD8DA" w14:textId="77777777" w:rsidR="009F688E" w:rsidRPr="00335508" w:rsidRDefault="009F688E" w:rsidP="009F688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sz w:val="20"/>
                <w:szCs w:val="20"/>
              </w:rPr>
              <w:t>174.0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824E6" w14:textId="13C1EEE8" w:rsidR="009F688E" w:rsidRPr="00335508" w:rsidRDefault="009F688E" w:rsidP="009F688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3355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C4F37" w14:textId="6281B03C" w:rsidR="009F688E" w:rsidRPr="00335508" w:rsidRDefault="009F688E" w:rsidP="009F688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3355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7CBA5" w14:textId="533F18E1" w:rsidR="009F688E" w:rsidRPr="00335508" w:rsidRDefault="009F688E" w:rsidP="009F688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3355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9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E5C4A8A" w14:textId="77777777" w:rsidR="009F688E" w:rsidRPr="00335508" w:rsidRDefault="009F688E" w:rsidP="009F688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3355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0.53</w:t>
            </w:r>
          </w:p>
        </w:tc>
      </w:tr>
      <w:tr w:rsidR="009F688E" w:rsidRPr="00335508" w14:paraId="40255F2C" w14:textId="77777777" w:rsidTr="00B02A9D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E65B3EE" w14:textId="77777777" w:rsidR="009F688E" w:rsidRPr="00335508" w:rsidRDefault="009F688E" w:rsidP="009F688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B4A334" w14:textId="77777777" w:rsidR="009F688E" w:rsidRPr="00335508" w:rsidRDefault="009F688E" w:rsidP="009F688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sz w:val="20"/>
                <w:szCs w:val="20"/>
              </w:rPr>
              <w:t>277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5D163" w14:textId="77777777" w:rsidR="009F688E" w:rsidRPr="00335508" w:rsidRDefault="009F688E" w:rsidP="009F688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9EB874" w14:textId="18684072" w:rsidR="009F688E" w:rsidRPr="00335508" w:rsidRDefault="009F688E" w:rsidP="009F688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sz w:val="20"/>
                <w:szCs w:val="20"/>
              </w:rPr>
              <w:t>5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170CC9" w14:textId="3A9E9A15" w:rsidR="009F688E" w:rsidRPr="00335508" w:rsidRDefault="009F688E" w:rsidP="009F688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sz w:val="20"/>
                <w:szCs w:val="20"/>
              </w:rPr>
              <w:t>0.9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526245" w14:textId="77777777" w:rsidR="009F688E" w:rsidRPr="00335508" w:rsidRDefault="009F688E" w:rsidP="009F688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9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0D672" w14:textId="77777777" w:rsidR="009F688E" w:rsidRPr="00335508" w:rsidRDefault="009F688E" w:rsidP="009F688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0.6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067FA41E" w14:textId="2E7285A0" w:rsidR="009F688E" w:rsidRPr="00335508" w:rsidRDefault="009F688E" w:rsidP="009F688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9C7B810" w14:textId="5DE66C40" w:rsidR="009F688E" w:rsidRPr="00335508" w:rsidRDefault="009F688E" w:rsidP="009F688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2DED1B40" w14:textId="77777777" w:rsidR="009F688E" w:rsidRPr="00335508" w:rsidRDefault="009F688E" w:rsidP="009F688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sz w:val="20"/>
                <w:szCs w:val="20"/>
              </w:rPr>
              <w:t>4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3B2D21" w14:textId="77777777" w:rsidR="009F688E" w:rsidRPr="00335508" w:rsidRDefault="009F688E" w:rsidP="009F688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sz w:val="20"/>
                <w:szCs w:val="20"/>
              </w:rPr>
              <w:t>263.6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F44C0" w14:textId="17486AE3" w:rsidR="009F688E" w:rsidRPr="00335508" w:rsidRDefault="009F688E" w:rsidP="009F688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3355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D33AB" w14:textId="6BC5FC5A" w:rsidR="009F688E" w:rsidRPr="00335508" w:rsidRDefault="009F688E" w:rsidP="009F688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3355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4109F" w14:textId="3D1D8CB7" w:rsidR="009F688E" w:rsidRPr="00335508" w:rsidRDefault="009F688E" w:rsidP="009F688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3355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9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B2E7402" w14:textId="77777777" w:rsidR="009F688E" w:rsidRPr="00335508" w:rsidRDefault="009F688E" w:rsidP="009F688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3355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5.14</w:t>
            </w:r>
          </w:p>
        </w:tc>
      </w:tr>
      <w:tr w:rsidR="009F688E" w:rsidRPr="00335508" w14:paraId="3BE5674C" w14:textId="77777777" w:rsidTr="00B02A9D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4C0EAEE" w14:textId="77777777" w:rsidR="009F688E" w:rsidRPr="00335508" w:rsidRDefault="009F688E" w:rsidP="009F688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01A566" w14:textId="77777777" w:rsidR="009F688E" w:rsidRPr="00335508" w:rsidRDefault="009F688E" w:rsidP="009F688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sz w:val="20"/>
                <w:szCs w:val="20"/>
              </w:rPr>
              <w:t>299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2F41F" w14:textId="77777777" w:rsidR="009F688E" w:rsidRPr="00335508" w:rsidRDefault="009F688E" w:rsidP="009F688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CC40B2" w14:textId="4912EEAA" w:rsidR="009F688E" w:rsidRPr="00335508" w:rsidRDefault="009F688E" w:rsidP="009F688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sz w:val="20"/>
                <w:szCs w:val="20"/>
              </w:rPr>
              <w:t>5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DADB08" w14:textId="522FAF37" w:rsidR="009F688E" w:rsidRPr="00335508" w:rsidRDefault="009F688E" w:rsidP="009F688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sz w:val="20"/>
                <w:szCs w:val="20"/>
              </w:rPr>
              <w:t>0.9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11B119" w14:textId="77777777" w:rsidR="009F688E" w:rsidRPr="00335508" w:rsidRDefault="009F688E" w:rsidP="009F688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0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3FB33" w14:textId="77777777" w:rsidR="009F688E" w:rsidRPr="00335508" w:rsidRDefault="009F688E" w:rsidP="009F688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.0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0A88BBAE" w14:textId="2830C07F" w:rsidR="009F688E" w:rsidRPr="00335508" w:rsidRDefault="009F688E" w:rsidP="009F688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A94C81F" w14:textId="34FFC1DF" w:rsidR="009F688E" w:rsidRPr="00335508" w:rsidRDefault="009F688E" w:rsidP="009F688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78CE12CB" w14:textId="77777777" w:rsidR="009F688E" w:rsidRPr="00335508" w:rsidRDefault="009F688E" w:rsidP="009F688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B3E52B" w14:textId="77777777" w:rsidR="009F688E" w:rsidRPr="00335508" w:rsidRDefault="009F688E" w:rsidP="009F688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sz w:val="20"/>
                <w:szCs w:val="20"/>
              </w:rPr>
              <w:t>278.6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B59FE" w14:textId="503932D2" w:rsidR="009F688E" w:rsidRPr="00335508" w:rsidRDefault="009F688E" w:rsidP="009F688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3355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84808" w14:textId="76FBB9B2" w:rsidR="009F688E" w:rsidRPr="00335508" w:rsidRDefault="009F688E" w:rsidP="009F688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3355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01DD0" w14:textId="32E43E84" w:rsidR="009F688E" w:rsidRPr="00335508" w:rsidRDefault="009F688E" w:rsidP="009F688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3355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9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5A4BCA2" w14:textId="77777777" w:rsidR="009F688E" w:rsidRPr="00335508" w:rsidRDefault="009F688E" w:rsidP="009F688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3355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7.06</w:t>
            </w:r>
          </w:p>
        </w:tc>
      </w:tr>
      <w:tr w:rsidR="009F688E" w:rsidRPr="00335508" w14:paraId="381BD264" w14:textId="77777777" w:rsidTr="00B02A9D"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B89D48" w14:textId="77777777" w:rsidR="009F688E" w:rsidRPr="00335508" w:rsidRDefault="009F688E" w:rsidP="009F688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76C8B8" w14:textId="77777777" w:rsidR="009F688E" w:rsidRPr="00335508" w:rsidRDefault="009F688E" w:rsidP="009F688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sz w:val="20"/>
                <w:szCs w:val="20"/>
              </w:rPr>
              <w:t>318.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FF1476" w14:textId="77777777" w:rsidR="009F688E" w:rsidRPr="00335508" w:rsidRDefault="009F688E" w:rsidP="009F688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.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C0AFA1" w14:textId="3F8AFDA9" w:rsidR="009F688E" w:rsidRPr="00335508" w:rsidRDefault="009F688E" w:rsidP="009F688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sz w:val="20"/>
                <w:szCs w:val="20"/>
              </w:rPr>
              <w:t>5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1EBF9B" w14:textId="6221F218" w:rsidR="009F688E" w:rsidRPr="00335508" w:rsidRDefault="009F688E" w:rsidP="009F688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sz w:val="20"/>
                <w:szCs w:val="20"/>
              </w:rPr>
              <w:t>0.9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A96A8F" w14:textId="77777777" w:rsidR="009F688E" w:rsidRPr="00335508" w:rsidRDefault="009F688E" w:rsidP="009F688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9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569D435" w14:textId="77777777" w:rsidR="009F688E" w:rsidRPr="00335508" w:rsidRDefault="009F688E" w:rsidP="009F688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3.3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FEAA14" w14:textId="71558294" w:rsidR="009F688E" w:rsidRPr="00335508" w:rsidRDefault="009F688E" w:rsidP="009F688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CF9D47" w14:textId="43185FA1" w:rsidR="009F688E" w:rsidRPr="00335508" w:rsidRDefault="009F688E" w:rsidP="009F688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D188BB" w14:textId="77777777" w:rsidR="009F688E" w:rsidRPr="00335508" w:rsidRDefault="009F688E" w:rsidP="009F688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sz w:val="20"/>
                <w:szCs w:val="20"/>
              </w:rPr>
              <w:t>4.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7742E7" w14:textId="77777777" w:rsidR="009F688E" w:rsidRPr="00335508" w:rsidRDefault="009F688E" w:rsidP="009F688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sz w:val="20"/>
                <w:szCs w:val="20"/>
              </w:rPr>
              <w:t>299.5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4E7101" w14:textId="3D5F9082" w:rsidR="009F688E" w:rsidRPr="00335508" w:rsidRDefault="009F688E" w:rsidP="009F688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3355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523271" w14:textId="058BE8E5" w:rsidR="009F688E" w:rsidRPr="00335508" w:rsidRDefault="009F688E" w:rsidP="009F688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3355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65F54A" w14:textId="04120903" w:rsidR="009F688E" w:rsidRPr="00335508" w:rsidRDefault="009F688E" w:rsidP="009F688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3355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97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7FE25D" w14:textId="77777777" w:rsidR="009F688E" w:rsidRPr="00335508" w:rsidRDefault="009F688E" w:rsidP="009F688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3355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5.88</w:t>
            </w:r>
          </w:p>
        </w:tc>
      </w:tr>
    </w:tbl>
    <w:p w14:paraId="7603E0D0" w14:textId="77777777" w:rsidR="004456C2" w:rsidRDefault="004456C2" w:rsidP="004456C2">
      <w:pPr>
        <w:tabs>
          <w:tab w:val="left" w:pos="2897"/>
        </w:tabs>
        <w:spacing w:before="100" w:after="100" w:line="480" w:lineRule="auto"/>
        <w:rPr>
          <w:rFonts w:ascii="Times New Roman" w:hAnsi="Times New Roman" w:cs="Times New Roman"/>
          <w:sz w:val="20"/>
          <w:szCs w:val="20"/>
        </w:rPr>
      </w:pPr>
    </w:p>
    <w:p w14:paraId="0581C1D4" w14:textId="77777777" w:rsidR="00130DA1" w:rsidRDefault="00130DA1" w:rsidP="00130DA1">
      <w:pPr>
        <w:tabs>
          <w:tab w:val="left" w:pos="2897"/>
        </w:tabs>
        <w:spacing w:before="100" w:after="100" w:line="480" w:lineRule="auto"/>
        <w:rPr>
          <w:rFonts w:ascii="Times New Roman" w:hAnsi="Times New Roman" w:cs="Times New Roman"/>
          <w:sz w:val="20"/>
          <w:szCs w:val="20"/>
        </w:rPr>
      </w:pPr>
    </w:p>
    <w:p w14:paraId="22F59C4A" w14:textId="490B53C5" w:rsidR="00D20661" w:rsidRDefault="00D20661">
      <w:pPr>
        <w:rPr>
          <w:rFonts w:ascii="Times New Roman" w:hAnsi="Times New Roman" w:cs="Times New Roman"/>
          <w:sz w:val="20"/>
          <w:szCs w:val="20"/>
        </w:rPr>
      </w:pPr>
    </w:p>
    <w:p w14:paraId="52997792" w14:textId="648CEF0F" w:rsidR="00C76B05" w:rsidRDefault="00C76B05">
      <w:pPr>
        <w:rPr>
          <w:rFonts w:ascii="Times New Roman" w:hAnsi="Times New Roman" w:cs="Times New Roman"/>
          <w:sz w:val="20"/>
          <w:szCs w:val="20"/>
        </w:rPr>
      </w:pPr>
    </w:p>
    <w:p w14:paraId="0DBBF62F" w14:textId="7EE0137B" w:rsidR="00C76B05" w:rsidRDefault="00C76B05">
      <w:pPr>
        <w:rPr>
          <w:rFonts w:ascii="Times New Roman" w:hAnsi="Times New Roman" w:cs="Times New Roman"/>
          <w:sz w:val="20"/>
          <w:szCs w:val="20"/>
        </w:rPr>
      </w:pPr>
    </w:p>
    <w:p w14:paraId="75584E8A" w14:textId="57CA03E2" w:rsidR="00C76B05" w:rsidRDefault="00C76B05">
      <w:pPr>
        <w:rPr>
          <w:rFonts w:ascii="Times New Roman" w:hAnsi="Times New Roman" w:cs="Times New Roman"/>
          <w:sz w:val="20"/>
          <w:szCs w:val="20"/>
        </w:rPr>
      </w:pPr>
    </w:p>
    <w:p w14:paraId="7C03E9C3" w14:textId="3D2BD6ED" w:rsidR="00C76B05" w:rsidRDefault="00C76B05">
      <w:pPr>
        <w:rPr>
          <w:rFonts w:ascii="Times New Roman" w:hAnsi="Times New Roman" w:cs="Times New Roman"/>
          <w:sz w:val="20"/>
          <w:szCs w:val="20"/>
        </w:rPr>
      </w:pPr>
    </w:p>
    <w:p w14:paraId="55E109F4" w14:textId="77777777" w:rsidR="00C76B05" w:rsidRDefault="00C76B05">
      <w:pPr>
        <w:rPr>
          <w:rFonts w:ascii="Times New Roman" w:hAnsi="Times New Roman" w:cs="Times New Roman"/>
          <w:sz w:val="20"/>
          <w:szCs w:val="20"/>
        </w:rPr>
      </w:pPr>
    </w:p>
    <w:p w14:paraId="26C4FCE6" w14:textId="2B884232" w:rsidR="004456C2" w:rsidRPr="0034066A" w:rsidRDefault="00A0197F" w:rsidP="0034066A">
      <w:pPr>
        <w:spacing w:after="0" w:line="480" w:lineRule="auto"/>
        <w:rPr>
          <w:rFonts w:ascii="Times New Roman" w:eastAsia="Calibri" w:hAnsi="Times New Roman" w:cs="Times New Roman"/>
          <w:sz w:val="20"/>
          <w:szCs w:val="20"/>
        </w:rPr>
      </w:pPr>
      <w:r w:rsidRPr="00D42F9C">
        <w:rPr>
          <w:rFonts w:ascii="Times New Roman" w:hAnsi="Times New Roman" w:cs="Times New Roman"/>
          <w:b/>
          <w:sz w:val="20"/>
          <w:szCs w:val="20"/>
        </w:rPr>
        <w:lastRenderedPageBreak/>
        <w:t>Supplemental</w:t>
      </w:r>
      <w:r w:rsidR="004456C2" w:rsidRPr="00D42F9C">
        <w:rPr>
          <w:rFonts w:ascii="Times New Roman" w:hAnsi="Times New Roman" w:cs="Times New Roman"/>
          <w:b/>
          <w:sz w:val="20"/>
          <w:szCs w:val="20"/>
        </w:rPr>
        <w:t xml:space="preserve"> Table </w:t>
      </w:r>
      <w:r w:rsidR="004456C2" w:rsidRPr="0064744A">
        <w:rPr>
          <w:rFonts w:ascii="Times New Roman" w:hAnsi="Times New Roman" w:cs="Times New Roman"/>
          <w:b/>
          <w:color w:val="0000CC"/>
          <w:sz w:val="20"/>
          <w:szCs w:val="20"/>
        </w:rPr>
        <w:t>2</w:t>
      </w:r>
      <w:r w:rsidR="00D42F9C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34066A" w:rsidRPr="004E24B6">
        <w:rPr>
          <w:rFonts w:ascii="Times New Roman" w:eastAsia="Calibri" w:hAnsi="Times New Roman" w:cs="Times New Roman"/>
          <w:sz w:val="20"/>
          <w:szCs w:val="20"/>
        </w:rPr>
        <w:t>Intraparticle diffusion model parameters and correlation coefficients for the adsorption of MB onto BB at 30 °</w:t>
      </w:r>
      <w:r w:rsidR="0034066A" w:rsidRPr="0034066A">
        <w:rPr>
          <w:rFonts w:ascii="Times New Roman" w:eastAsia="Calibri" w:hAnsi="Times New Roman" w:cs="Times New Roman"/>
          <w:sz w:val="20"/>
          <w:szCs w:val="20"/>
        </w:rPr>
        <w:t>C</w:t>
      </w:r>
    </w:p>
    <w:p w14:paraId="73D18EB4" w14:textId="77777777" w:rsidR="00C76B05" w:rsidRDefault="00C76B05" w:rsidP="000B29F1">
      <w:pPr>
        <w:tabs>
          <w:tab w:val="left" w:pos="2897"/>
        </w:tabs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1701"/>
        <w:gridCol w:w="1701"/>
        <w:gridCol w:w="1701"/>
        <w:gridCol w:w="1276"/>
        <w:gridCol w:w="1276"/>
        <w:gridCol w:w="1134"/>
        <w:gridCol w:w="1275"/>
        <w:gridCol w:w="1134"/>
        <w:gridCol w:w="1134"/>
      </w:tblGrid>
      <w:tr w:rsidR="00C76B05" w:rsidRPr="00335508" w14:paraId="2363D5C6" w14:textId="77777777" w:rsidTr="00B02A9D">
        <w:tc>
          <w:tcPr>
            <w:tcW w:w="1384" w:type="dxa"/>
          </w:tcPr>
          <w:p w14:paraId="6F9F71B8" w14:textId="77777777" w:rsidR="00C76B05" w:rsidRPr="00335508" w:rsidRDefault="00C76B05" w:rsidP="00B02A9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C</w:t>
            </w:r>
            <w:r w:rsidRPr="00335508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  <w:t>0</w:t>
            </w:r>
            <w:r w:rsidRPr="0033550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mg/L)</w:t>
            </w:r>
          </w:p>
        </w:tc>
        <w:tc>
          <w:tcPr>
            <w:tcW w:w="12332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52DA7FC0" w14:textId="77777777" w:rsidR="00C76B05" w:rsidRPr="00335508" w:rsidRDefault="00C76B05" w:rsidP="00B02A9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traparticle diffusion model</w:t>
            </w:r>
          </w:p>
        </w:tc>
      </w:tr>
      <w:tr w:rsidR="00C76B05" w:rsidRPr="00335508" w14:paraId="1CBD0979" w14:textId="77777777" w:rsidTr="00B02A9D">
        <w:tc>
          <w:tcPr>
            <w:tcW w:w="1384" w:type="dxa"/>
            <w:tcBorders>
              <w:bottom w:val="single" w:sz="4" w:space="0" w:color="auto"/>
            </w:tcBorders>
          </w:tcPr>
          <w:p w14:paraId="480CCB6B" w14:textId="77777777" w:rsidR="00C76B05" w:rsidRPr="00335508" w:rsidRDefault="00C76B05" w:rsidP="00B02A9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DE4B472" w14:textId="77777777" w:rsidR="00C76B05" w:rsidRPr="00335508" w:rsidRDefault="00C76B05" w:rsidP="00B02A9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K</w:t>
            </w:r>
            <w:r w:rsidRPr="00335508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  <w:t>p1</w:t>
            </w:r>
            <w:r w:rsidRPr="0033550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mg/g h</w:t>
            </w:r>
            <w:r w:rsidRPr="00335508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1/2</w:t>
            </w:r>
            <w:r w:rsidRPr="0033550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9EB3475" w14:textId="77777777" w:rsidR="00C76B05" w:rsidRPr="00335508" w:rsidRDefault="00C76B05" w:rsidP="00B02A9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K</w:t>
            </w:r>
            <w:r w:rsidRPr="00335508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  <w:t>p2</w:t>
            </w:r>
            <w:r w:rsidRPr="0033550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mg/g h</w:t>
            </w:r>
            <w:r w:rsidRPr="00335508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1/2</w:t>
            </w:r>
            <w:r w:rsidRPr="0033550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F484B71" w14:textId="77777777" w:rsidR="00C76B05" w:rsidRPr="00335508" w:rsidRDefault="00C76B05" w:rsidP="00B02A9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K</w:t>
            </w:r>
            <w:r w:rsidRPr="00335508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  <w:t>p3</w:t>
            </w:r>
            <w:r w:rsidRPr="0033550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mg/g h</w:t>
            </w:r>
            <w:r w:rsidRPr="00335508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1/2</w:t>
            </w:r>
            <w:r w:rsidRPr="0033550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382E6D8" w14:textId="77777777" w:rsidR="00C76B05" w:rsidRPr="00335508" w:rsidRDefault="00C76B05" w:rsidP="00B02A9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C</w:t>
            </w:r>
            <w:r w:rsidRPr="00335508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FDEE089" w14:textId="77777777" w:rsidR="00C76B05" w:rsidRPr="00335508" w:rsidRDefault="00C76B05" w:rsidP="00B02A9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C</w:t>
            </w:r>
            <w:r w:rsidRPr="00335508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458A91C" w14:textId="77777777" w:rsidR="00C76B05" w:rsidRPr="00335508" w:rsidRDefault="00C76B05" w:rsidP="00B02A9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C</w:t>
            </w:r>
            <w:r w:rsidRPr="00335508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85C59A3" w14:textId="77777777" w:rsidR="00C76B05" w:rsidRPr="00335508" w:rsidRDefault="00C76B05" w:rsidP="00B02A9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r w:rsidRPr="00335508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R</w:t>
            </w:r>
            <w:r w:rsidRPr="00335508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  <w:t>1</w:t>
            </w:r>
            <w:r w:rsidRPr="0033550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  <w:r w:rsidRPr="00335508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9E77A1C" w14:textId="77777777" w:rsidR="00C76B05" w:rsidRPr="00335508" w:rsidRDefault="00C76B05" w:rsidP="00B02A9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r w:rsidRPr="00335508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R</w:t>
            </w:r>
            <w:r w:rsidRPr="00335508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  <w:r w:rsidRPr="0033550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  <w:r w:rsidRPr="00335508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0447158" w14:textId="77777777" w:rsidR="00C76B05" w:rsidRPr="00335508" w:rsidRDefault="00C76B05" w:rsidP="00B02A9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r w:rsidRPr="00335508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R</w:t>
            </w:r>
            <w:r w:rsidRPr="00335508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  <w:t>3</w:t>
            </w:r>
            <w:r w:rsidRPr="0033550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  <w:r w:rsidRPr="00335508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3D153E" w:rsidRPr="00335508" w14:paraId="1038EBB0" w14:textId="77777777" w:rsidTr="00B02A9D"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212BE5" w14:textId="77777777" w:rsidR="003D153E" w:rsidRPr="00335508" w:rsidRDefault="003D153E" w:rsidP="003D153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9DA7DD" w14:textId="77777777" w:rsidR="003D153E" w:rsidRPr="00335508" w:rsidRDefault="003D153E" w:rsidP="003D153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sz w:val="20"/>
                <w:szCs w:val="20"/>
              </w:rPr>
              <w:t>67.0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3DA18D" w14:textId="77777777" w:rsidR="003D153E" w:rsidRPr="00335508" w:rsidRDefault="003D153E" w:rsidP="003D153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sz w:val="20"/>
                <w:szCs w:val="20"/>
              </w:rPr>
              <w:t>9.6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6B7703" w14:textId="77777777" w:rsidR="003D153E" w:rsidRPr="00335508" w:rsidRDefault="003D153E" w:rsidP="003D153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C1914C" w14:textId="77777777" w:rsidR="003D153E" w:rsidRPr="00335508" w:rsidRDefault="003D153E" w:rsidP="003D153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EFD6F7" w14:textId="77777777" w:rsidR="003D153E" w:rsidRPr="00335508" w:rsidRDefault="003D153E" w:rsidP="003D153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sz w:val="20"/>
                <w:szCs w:val="20"/>
              </w:rPr>
              <w:t>34.4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16B112" w14:textId="77777777" w:rsidR="003D153E" w:rsidRPr="00335508" w:rsidRDefault="003D153E" w:rsidP="003D153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sz w:val="20"/>
                <w:szCs w:val="20"/>
              </w:rPr>
              <w:t>49.3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93FC99" w14:textId="60EBC140" w:rsidR="003D153E" w:rsidRPr="00335508" w:rsidRDefault="003D153E" w:rsidP="003D153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sz w:val="20"/>
                <w:szCs w:val="20"/>
              </w:rPr>
              <w:t>0.9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4E3334" w14:textId="6C35FE4B" w:rsidR="003D153E" w:rsidRPr="00335508" w:rsidRDefault="003D153E" w:rsidP="003D153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sz w:val="20"/>
                <w:szCs w:val="20"/>
              </w:rPr>
              <w:t>0.98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0F1F84" w14:textId="5E35A35B" w:rsidR="003D153E" w:rsidRPr="00335508" w:rsidRDefault="003D153E" w:rsidP="003D153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D153E" w:rsidRPr="00335508" w14:paraId="718564AD" w14:textId="77777777" w:rsidTr="00B02A9D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72B68584" w14:textId="77777777" w:rsidR="003D153E" w:rsidRPr="00335508" w:rsidRDefault="003D153E" w:rsidP="003D153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2D1D33" w14:textId="77777777" w:rsidR="003D153E" w:rsidRPr="00335508" w:rsidRDefault="003D153E" w:rsidP="003D153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sz w:val="20"/>
                <w:szCs w:val="20"/>
              </w:rPr>
              <w:t>131.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C61E4B" w14:textId="77777777" w:rsidR="003D153E" w:rsidRPr="00335508" w:rsidRDefault="003D153E" w:rsidP="003D153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sz w:val="20"/>
                <w:szCs w:val="20"/>
              </w:rPr>
              <w:t>12.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850B40" w14:textId="77777777" w:rsidR="003D153E" w:rsidRPr="00335508" w:rsidRDefault="003D153E" w:rsidP="003D153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0D4E39" w14:textId="77777777" w:rsidR="003D153E" w:rsidRPr="00335508" w:rsidRDefault="003D153E" w:rsidP="003D153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7EAE7B" w14:textId="77777777" w:rsidR="003D153E" w:rsidRPr="00335508" w:rsidRDefault="003D153E" w:rsidP="003D153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sz w:val="20"/>
                <w:szCs w:val="20"/>
              </w:rPr>
              <w:t>78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F8935B" w14:textId="77777777" w:rsidR="003D153E" w:rsidRPr="00335508" w:rsidRDefault="003D153E" w:rsidP="003D153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sz w:val="20"/>
                <w:szCs w:val="20"/>
              </w:rPr>
              <w:t>98.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C39C866" w14:textId="147BA442" w:rsidR="003D153E" w:rsidRPr="00335508" w:rsidRDefault="003D153E" w:rsidP="003D153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sz w:val="20"/>
                <w:szCs w:val="20"/>
              </w:rPr>
              <w:t>0.9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C9CFB0" w14:textId="0890F409" w:rsidR="003D153E" w:rsidRPr="00335508" w:rsidRDefault="003D153E" w:rsidP="003D153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sz w:val="20"/>
                <w:szCs w:val="20"/>
              </w:rPr>
              <w:t>0.9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317C96" w14:textId="516C4520" w:rsidR="003D153E" w:rsidRPr="00335508" w:rsidRDefault="003D153E" w:rsidP="003D153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D153E" w:rsidRPr="00335508" w14:paraId="714F04E2" w14:textId="77777777" w:rsidTr="00B02A9D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2574270D" w14:textId="77777777" w:rsidR="003D153E" w:rsidRPr="00335508" w:rsidRDefault="003D153E" w:rsidP="003D153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0AEE45" w14:textId="77777777" w:rsidR="003D153E" w:rsidRPr="00335508" w:rsidRDefault="003D153E" w:rsidP="003D153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sz w:val="20"/>
                <w:szCs w:val="20"/>
              </w:rPr>
              <w:t>241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63B105" w14:textId="77777777" w:rsidR="003D153E" w:rsidRPr="00335508" w:rsidRDefault="003D153E" w:rsidP="003D153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sz w:val="20"/>
                <w:szCs w:val="20"/>
              </w:rPr>
              <w:t>32.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8AF2A5" w14:textId="77777777" w:rsidR="003D153E" w:rsidRPr="00335508" w:rsidRDefault="003D153E" w:rsidP="003D153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sz w:val="20"/>
                <w:szCs w:val="20"/>
              </w:rPr>
              <w:t>4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8B7802" w14:textId="77777777" w:rsidR="003D153E" w:rsidRPr="00335508" w:rsidRDefault="003D153E" w:rsidP="003D153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87DD4A" w14:textId="77777777" w:rsidR="003D153E" w:rsidRPr="00335508" w:rsidRDefault="003D153E" w:rsidP="003D153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sz w:val="20"/>
                <w:szCs w:val="20"/>
              </w:rPr>
              <w:t>135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411D53" w14:textId="77777777" w:rsidR="003D153E" w:rsidRPr="00335508" w:rsidRDefault="003D153E" w:rsidP="003D153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sz w:val="20"/>
                <w:szCs w:val="20"/>
              </w:rPr>
              <w:t>184.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70ED0E5" w14:textId="65BC9320" w:rsidR="003D153E" w:rsidRPr="00335508" w:rsidRDefault="003D153E" w:rsidP="003D153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sz w:val="20"/>
                <w:szCs w:val="20"/>
              </w:rPr>
              <w:t>0.9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70AF91" w14:textId="5A3C4D9E" w:rsidR="003D153E" w:rsidRPr="00335508" w:rsidRDefault="003D153E" w:rsidP="003D153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sz w:val="20"/>
                <w:szCs w:val="20"/>
              </w:rPr>
              <w:t>0.9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0C275D" w14:textId="38C98577" w:rsidR="003D153E" w:rsidRPr="00335508" w:rsidRDefault="003D153E" w:rsidP="003D153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sz w:val="20"/>
                <w:szCs w:val="20"/>
              </w:rPr>
              <w:t>0.466</w:t>
            </w:r>
          </w:p>
        </w:tc>
      </w:tr>
      <w:tr w:rsidR="003D153E" w:rsidRPr="00335508" w14:paraId="180AEE99" w14:textId="77777777" w:rsidTr="00B02A9D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7F7B33BB" w14:textId="77777777" w:rsidR="003D153E" w:rsidRPr="00335508" w:rsidRDefault="003D153E" w:rsidP="003D153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7C80D9" w14:textId="77777777" w:rsidR="003D153E" w:rsidRPr="00335508" w:rsidRDefault="003D153E" w:rsidP="003D153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sz w:val="20"/>
                <w:szCs w:val="20"/>
              </w:rPr>
              <w:t>358.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67DEAC" w14:textId="77777777" w:rsidR="003D153E" w:rsidRPr="00335508" w:rsidRDefault="003D153E" w:rsidP="003D153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sz w:val="20"/>
                <w:szCs w:val="20"/>
              </w:rPr>
              <w:t>33.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D63E28" w14:textId="77777777" w:rsidR="003D153E" w:rsidRPr="00335508" w:rsidRDefault="003D153E" w:rsidP="003D153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sz w:val="20"/>
                <w:szCs w:val="20"/>
              </w:rPr>
              <w:t>4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1B5DEB" w14:textId="77777777" w:rsidR="003D153E" w:rsidRPr="00335508" w:rsidRDefault="003D153E" w:rsidP="003D153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EEF4F5" w14:textId="77777777" w:rsidR="003D153E" w:rsidRPr="00335508" w:rsidRDefault="003D153E" w:rsidP="003D153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sz w:val="20"/>
                <w:szCs w:val="20"/>
              </w:rPr>
              <w:t>223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384D1E" w14:textId="77777777" w:rsidR="003D153E" w:rsidRPr="00335508" w:rsidRDefault="003D153E" w:rsidP="003D153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sz w:val="20"/>
                <w:szCs w:val="20"/>
              </w:rPr>
              <w:t>268.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4F36A3E" w14:textId="1A8590A1" w:rsidR="003D153E" w:rsidRPr="00335508" w:rsidRDefault="003D153E" w:rsidP="003D153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3F870B" w14:textId="4ECD387C" w:rsidR="003D153E" w:rsidRPr="00335508" w:rsidRDefault="003D153E" w:rsidP="003D153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sz w:val="20"/>
                <w:szCs w:val="20"/>
              </w:rPr>
              <w:t>0.8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2C8585" w14:textId="4BF626A6" w:rsidR="003D153E" w:rsidRPr="00335508" w:rsidRDefault="003D153E" w:rsidP="003D153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sz w:val="20"/>
                <w:szCs w:val="20"/>
              </w:rPr>
              <w:t>0.617</w:t>
            </w:r>
          </w:p>
        </w:tc>
      </w:tr>
      <w:tr w:rsidR="003D153E" w:rsidRPr="00335508" w14:paraId="5D59AAA0" w14:textId="77777777" w:rsidTr="00B02A9D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76702EA8" w14:textId="77777777" w:rsidR="003D153E" w:rsidRPr="00335508" w:rsidRDefault="003D153E" w:rsidP="003D153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BAE362" w14:textId="77777777" w:rsidR="003D153E" w:rsidRPr="00335508" w:rsidRDefault="003D153E" w:rsidP="003D153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sz w:val="20"/>
                <w:szCs w:val="20"/>
              </w:rPr>
              <w:t>374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B20649" w14:textId="77777777" w:rsidR="003D153E" w:rsidRPr="00335508" w:rsidRDefault="003D153E" w:rsidP="003D153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sz w:val="20"/>
                <w:szCs w:val="20"/>
              </w:rPr>
              <w:t>43.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A7F6A2" w14:textId="77777777" w:rsidR="003D153E" w:rsidRPr="00335508" w:rsidRDefault="003D153E" w:rsidP="003D153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sz w:val="20"/>
                <w:szCs w:val="20"/>
              </w:rPr>
              <w:t>10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AD9611" w14:textId="77777777" w:rsidR="003D153E" w:rsidRPr="00335508" w:rsidRDefault="003D153E" w:rsidP="003D153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62F5B2" w14:textId="77777777" w:rsidR="003D153E" w:rsidRPr="00335508" w:rsidRDefault="003D153E" w:rsidP="003D153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sz w:val="20"/>
                <w:szCs w:val="20"/>
              </w:rPr>
              <w:t>222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78A09B" w14:textId="77777777" w:rsidR="003D153E" w:rsidRPr="00335508" w:rsidRDefault="003D153E" w:rsidP="003D153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sz w:val="20"/>
                <w:szCs w:val="20"/>
              </w:rPr>
              <w:t>276.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9B62636" w14:textId="4C8EE444" w:rsidR="003D153E" w:rsidRPr="00335508" w:rsidRDefault="003D153E" w:rsidP="003D153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sz w:val="20"/>
                <w:szCs w:val="20"/>
              </w:rPr>
              <w:t>0.9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E4BF88" w14:textId="12CC5FD4" w:rsidR="003D153E" w:rsidRPr="00335508" w:rsidRDefault="003D153E" w:rsidP="003D153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sz w:val="20"/>
                <w:szCs w:val="20"/>
              </w:rPr>
              <w:t>0.9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949D0C" w14:textId="1B828D7F" w:rsidR="003D153E" w:rsidRPr="00335508" w:rsidRDefault="003D153E" w:rsidP="003D153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sz w:val="20"/>
                <w:szCs w:val="20"/>
              </w:rPr>
              <w:t>0.879</w:t>
            </w:r>
          </w:p>
        </w:tc>
      </w:tr>
      <w:tr w:rsidR="003D153E" w:rsidRPr="00335508" w14:paraId="10756E93" w14:textId="77777777" w:rsidTr="00B02A9D"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F3B116" w14:textId="77777777" w:rsidR="003D153E" w:rsidRPr="00335508" w:rsidRDefault="003D153E" w:rsidP="003D153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DD8796" w14:textId="77777777" w:rsidR="003D153E" w:rsidRPr="00335508" w:rsidRDefault="003D153E" w:rsidP="003D153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sz w:val="20"/>
                <w:szCs w:val="20"/>
              </w:rPr>
              <w:t>397.9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A7633A" w14:textId="77777777" w:rsidR="003D153E" w:rsidRPr="00335508" w:rsidRDefault="003D153E" w:rsidP="003D153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sz w:val="20"/>
                <w:szCs w:val="20"/>
              </w:rPr>
              <w:t>43.8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968AD4" w14:textId="77777777" w:rsidR="003D153E" w:rsidRPr="00335508" w:rsidRDefault="003D153E" w:rsidP="003D153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sz w:val="20"/>
                <w:szCs w:val="20"/>
              </w:rPr>
              <w:t>11.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58A9ED" w14:textId="77777777" w:rsidR="003D153E" w:rsidRPr="00335508" w:rsidRDefault="003D153E" w:rsidP="003D153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7BCACD" w14:textId="77777777" w:rsidR="003D153E" w:rsidRPr="00335508" w:rsidRDefault="003D153E" w:rsidP="003D153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sz w:val="20"/>
                <w:szCs w:val="20"/>
              </w:rPr>
              <w:t>243.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201549" w14:textId="77777777" w:rsidR="003D153E" w:rsidRPr="00335508" w:rsidRDefault="003D153E" w:rsidP="003D153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sz w:val="20"/>
                <w:szCs w:val="20"/>
              </w:rPr>
              <w:t>293.6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DD39E9" w14:textId="5D6555E8" w:rsidR="003D153E" w:rsidRPr="00335508" w:rsidRDefault="003D153E" w:rsidP="003D153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sz w:val="20"/>
                <w:szCs w:val="20"/>
              </w:rPr>
              <w:t>0.9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034F73" w14:textId="2089673D" w:rsidR="003D153E" w:rsidRPr="00335508" w:rsidRDefault="003D153E" w:rsidP="003D153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sz w:val="20"/>
                <w:szCs w:val="20"/>
              </w:rPr>
              <w:t>0.8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0BC445" w14:textId="0AF8BEB2" w:rsidR="003D153E" w:rsidRPr="00335508" w:rsidRDefault="003D153E" w:rsidP="003D153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eastAsia="Times New Roman" w:hAnsi="Times New Roman" w:cs="Times New Roman"/>
                <w:sz w:val="20"/>
                <w:szCs w:val="20"/>
              </w:rPr>
              <w:t>0.880</w:t>
            </w:r>
          </w:p>
        </w:tc>
      </w:tr>
    </w:tbl>
    <w:p w14:paraId="3ABE9A15" w14:textId="77777777" w:rsidR="00D42F9C" w:rsidRPr="00D42F9C" w:rsidRDefault="00D42F9C" w:rsidP="000B29F1">
      <w:pPr>
        <w:tabs>
          <w:tab w:val="left" w:pos="2897"/>
        </w:tabs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7669C616" w14:textId="77777777" w:rsidR="004456C2" w:rsidRPr="00122B0E" w:rsidRDefault="004456C2" w:rsidP="004456C2">
      <w:pPr>
        <w:rPr>
          <w:rFonts w:ascii="Times New Roman" w:hAnsi="Times New Roman" w:cs="Times New Roman"/>
          <w:sz w:val="20"/>
          <w:szCs w:val="20"/>
        </w:rPr>
      </w:pPr>
    </w:p>
    <w:p w14:paraId="0E643A61" w14:textId="77777777" w:rsidR="004456C2" w:rsidRDefault="004456C2">
      <w:pPr>
        <w:rPr>
          <w:rFonts w:ascii="Times New Roman" w:hAnsi="Times New Roman" w:cs="Times New Roman"/>
          <w:sz w:val="24"/>
          <w:szCs w:val="24"/>
        </w:rPr>
        <w:sectPr w:rsidR="004456C2" w:rsidSect="0018333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26CBDA7" w14:textId="0AE774F0" w:rsidR="004456C2" w:rsidRPr="00050ED0" w:rsidRDefault="00A0197F" w:rsidP="004456C2">
      <w:pPr>
        <w:spacing w:after="0"/>
        <w:rPr>
          <w:rFonts w:ascii="Times New Roman" w:hAnsi="Times New Roman" w:cs="Times New Roman"/>
          <w:sz w:val="20"/>
          <w:szCs w:val="20"/>
        </w:rPr>
      </w:pPr>
      <w:r w:rsidRPr="00D42F9C">
        <w:rPr>
          <w:rFonts w:ascii="Times New Roman" w:hAnsi="Times New Roman" w:cs="Times New Roman"/>
          <w:b/>
          <w:sz w:val="20"/>
          <w:szCs w:val="20"/>
        </w:rPr>
        <w:lastRenderedPageBreak/>
        <w:t>Supplemental</w:t>
      </w:r>
      <w:r w:rsidR="004456C2" w:rsidRPr="00D42F9C">
        <w:rPr>
          <w:rFonts w:ascii="Times New Roman" w:hAnsi="Times New Roman" w:cs="Times New Roman"/>
          <w:b/>
          <w:sz w:val="20"/>
          <w:szCs w:val="20"/>
        </w:rPr>
        <w:t xml:space="preserve"> Table </w:t>
      </w:r>
      <w:r w:rsidR="004456C2" w:rsidRPr="0064744A">
        <w:rPr>
          <w:rFonts w:ascii="Times New Roman" w:hAnsi="Times New Roman" w:cs="Times New Roman"/>
          <w:b/>
          <w:color w:val="0000CC"/>
          <w:sz w:val="20"/>
          <w:szCs w:val="20"/>
        </w:rPr>
        <w:t>3</w:t>
      </w:r>
      <w:r w:rsidR="00D42F9C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34066A" w:rsidRPr="004E24B6">
        <w:rPr>
          <w:rFonts w:ascii="Times New Roman" w:eastAsia="Calibri" w:hAnsi="Times New Roman" w:cs="Times New Roman"/>
          <w:sz w:val="20"/>
          <w:szCs w:val="20"/>
        </w:rPr>
        <w:t>Surface physical properties of bentonite and BB</w:t>
      </w:r>
    </w:p>
    <w:p w14:paraId="70B46E88" w14:textId="77777777" w:rsidR="004456C2" w:rsidRDefault="004456C2" w:rsidP="004456C2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77"/>
        <w:gridCol w:w="2405"/>
        <w:gridCol w:w="2460"/>
      </w:tblGrid>
      <w:tr w:rsidR="004456C2" w:rsidRPr="00050ED0" w14:paraId="161D02FF" w14:textId="77777777" w:rsidTr="00943749">
        <w:trPr>
          <w:trHeight w:val="575"/>
        </w:trPr>
        <w:tc>
          <w:tcPr>
            <w:tcW w:w="4377" w:type="dxa"/>
            <w:tcBorders>
              <w:top w:val="single" w:sz="4" w:space="0" w:color="auto"/>
              <w:bottom w:val="single" w:sz="4" w:space="0" w:color="auto"/>
            </w:tcBorders>
          </w:tcPr>
          <w:p w14:paraId="55014074" w14:textId="77777777" w:rsidR="004456C2" w:rsidRPr="00050ED0" w:rsidRDefault="004456C2" w:rsidP="00943749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0ED0">
              <w:rPr>
                <w:rFonts w:ascii="Times New Roman" w:hAnsi="Times New Roman" w:cs="Times New Roman"/>
                <w:b/>
                <w:sz w:val="20"/>
                <w:szCs w:val="20"/>
              </w:rPr>
              <w:t>Properties</w:t>
            </w:r>
          </w:p>
        </w:tc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2C12954F" w14:textId="77777777" w:rsidR="004456C2" w:rsidRPr="00050ED0" w:rsidRDefault="004456C2" w:rsidP="00943749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0ED0">
              <w:rPr>
                <w:rFonts w:ascii="Times New Roman" w:hAnsi="Times New Roman" w:cs="Times New Roman"/>
                <w:b/>
                <w:sz w:val="20"/>
                <w:szCs w:val="20"/>
              </w:rPr>
              <w:t>Bentonite</w:t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</w:tcPr>
          <w:p w14:paraId="5FF6B224" w14:textId="49EF25DB" w:rsidR="004456C2" w:rsidRPr="00050ED0" w:rsidRDefault="00C76B05" w:rsidP="00943749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</w:t>
            </w:r>
            <w:r w:rsidR="004456C2" w:rsidRPr="00050ED0">
              <w:rPr>
                <w:rFonts w:ascii="Times New Roman" w:hAnsi="Times New Roman" w:cs="Times New Roman"/>
                <w:b/>
                <w:sz w:val="20"/>
                <w:szCs w:val="20"/>
              </w:rPr>
              <w:t>B</w:t>
            </w:r>
          </w:p>
        </w:tc>
      </w:tr>
      <w:tr w:rsidR="00C76B05" w:rsidRPr="00050ED0" w14:paraId="6D2CA7D5" w14:textId="77777777" w:rsidTr="00943749">
        <w:tc>
          <w:tcPr>
            <w:tcW w:w="4377" w:type="dxa"/>
            <w:tcBorders>
              <w:top w:val="single" w:sz="4" w:space="0" w:color="auto"/>
            </w:tcBorders>
          </w:tcPr>
          <w:p w14:paraId="7208A409" w14:textId="77777777" w:rsidR="00C76B05" w:rsidRPr="00050ED0" w:rsidRDefault="00C76B05" w:rsidP="00C76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0ED0">
              <w:rPr>
                <w:rFonts w:ascii="Times New Roman" w:hAnsi="Times New Roman" w:cs="Times New Roman"/>
                <w:sz w:val="20"/>
                <w:szCs w:val="20"/>
              </w:rPr>
              <w:t>BET surface area (m</w:t>
            </w:r>
            <w:r w:rsidRPr="00050E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50ED0">
              <w:rPr>
                <w:rFonts w:ascii="Times New Roman" w:hAnsi="Times New Roman" w:cs="Times New Roman"/>
                <w:sz w:val="20"/>
                <w:szCs w:val="20"/>
              </w:rPr>
              <w:t>/g)</w:t>
            </w:r>
          </w:p>
        </w:tc>
        <w:tc>
          <w:tcPr>
            <w:tcW w:w="2405" w:type="dxa"/>
            <w:tcBorders>
              <w:top w:val="single" w:sz="4" w:space="0" w:color="auto"/>
            </w:tcBorders>
          </w:tcPr>
          <w:p w14:paraId="5089DE56" w14:textId="580295C8" w:rsidR="00C76B05" w:rsidRPr="00050ED0" w:rsidRDefault="00C76B05" w:rsidP="00C76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0ED0">
              <w:rPr>
                <w:rFonts w:ascii="Times New Roman" w:hAnsi="Times New Roman" w:cs="Times New Roman"/>
                <w:sz w:val="20"/>
                <w:szCs w:val="20"/>
              </w:rPr>
              <w:t>120.3</w:t>
            </w:r>
            <w:r w:rsidR="00354FC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460" w:type="dxa"/>
            <w:tcBorders>
              <w:top w:val="single" w:sz="4" w:space="0" w:color="auto"/>
            </w:tcBorders>
          </w:tcPr>
          <w:p w14:paraId="542366D4" w14:textId="04A686FF" w:rsidR="00C76B05" w:rsidRPr="00050ED0" w:rsidRDefault="00C76B05" w:rsidP="00C76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hAnsi="Times New Roman" w:cs="Times New Roman"/>
                <w:sz w:val="20"/>
                <w:szCs w:val="20"/>
              </w:rPr>
              <w:t>426.91</w:t>
            </w:r>
          </w:p>
        </w:tc>
      </w:tr>
      <w:tr w:rsidR="00C76B05" w:rsidRPr="00050ED0" w14:paraId="7E6796A8" w14:textId="77777777" w:rsidTr="00943749">
        <w:tc>
          <w:tcPr>
            <w:tcW w:w="4377" w:type="dxa"/>
          </w:tcPr>
          <w:p w14:paraId="652F87E5" w14:textId="77777777" w:rsidR="00C76B05" w:rsidRPr="00050ED0" w:rsidRDefault="00C76B05" w:rsidP="00C76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0ED0">
              <w:rPr>
                <w:rFonts w:ascii="Times New Roman" w:hAnsi="Times New Roman" w:cs="Times New Roman"/>
                <w:sz w:val="20"/>
                <w:szCs w:val="20"/>
              </w:rPr>
              <w:t>Micropore surface area (m</w:t>
            </w:r>
            <w:r w:rsidRPr="00050E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50ED0">
              <w:rPr>
                <w:rFonts w:ascii="Times New Roman" w:hAnsi="Times New Roman" w:cs="Times New Roman"/>
                <w:sz w:val="20"/>
                <w:szCs w:val="20"/>
              </w:rPr>
              <w:t>/g)</w:t>
            </w:r>
          </w:p>
        </w:tc>
        <w:tc>
          <w:tcPr>
            <w:tcW w:w="2405" w:type="dxa"/>
          </w:tcPr>
          <w:p w14:paraId="6B7D3D39" w14:textId="77777777" w:rsidR="00C76B05" w:rsidRPr="00050ED0" w:rsidRDefault="00C76B05" w:rsidP="00C76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0ED0">
              <w:rPr>
                <w:rFonts w:ascii="Times New Roman" w:hAnsi="Times New Roman" w:cs="Times New Roman"/>
                <w:sz w:val="20"/>
                <w:szCs w:val="20"/>
              </w:rPr>
              <w:t>11.26</w:t>
            </w:r>
          </w:p>
        </w:tc>
        <w:tc>
          <w:tcPr>
            <w:tcW w:w="2460" w:type="dxa"/>
          </w:tcPr>
          <w:p w14:paraId="3EA2962A" w14:textId="1AC03BD1" w:rsidR="00C76B05" w:rsidRPr="00050ED0" w:rsidRDefault="00C76B05" w:rsidP="00C76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hAnsi="Times New Roman" w:cs="Times New Roman"/>
                <w:sz w:val="20"/>
                <w:szCs w:val="20"/>
              </w:rPr>
              <w:t>64.04</w:t>
            </w:r>
          </w:p>
        </w:tc>
      </w:tr>
      <w:tr w:rsidR="00C76B05" w:rsidRPr="00050ED0" w14:paraId="00E3DDDC" w14:textId="77777777" w:rsidTr="00943749">
        <w:tc>
          <w:tcPr>
            <w:tcW w:w="4377" w:type="dxa"/>
          </w:tcPr>
          <w:p w14:paraId="670B9D38" w14:textId="77777777" w:rsidR="00C76B05" w:rsidRPr="00050ED0" w:rsidRDefault="00C76B05" w:rsidP="00C76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0ED0">
              <w:rPr>
                <w:rFonts w:ascii="Times New Roman" w:hAnsi="Times New Roman" w:cs="Times New Roman"/>
                <w:sz w:val="20"/>
                <w:szCs w:val="20"/>
              </w:rPr>
              <w:t>External surface area (m</w:t>
            </w:r>
            <w:r w:rsidRPr="00050E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50ED0">
              <w:rPr>
                <w:rFonts w:ascii="Times New Roman" w:hAnsi="Times New Roman" w:cs="Times New Roman"/>
                <w:sz w:val="20"/>
                <w:szCs w:val="20"/>
              </w:rPr>
              <w:t>/g)</w:t>
            </w:r>
          </w:p>
        </w:tc>
        <w:tc>
          <w:tcPr>
            <w:tcW w:w="2405" w:type="dxa"/>
          </w:tcPr>
          <w:p w14:paraId="439B66A7" w14:textId="77777777" w:rsidR="00C76B05" w:rsidRPr="00050ED0" w:rsidRDefault="00C76B05" w:rsidP="00C76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0ED0">
              <w:rPr>
                <w:rFonts w:ascii="Times New Roman" w:hAnsi="Times New Roman" w:cs="Times New Roman"/>
                <w:sz w:val="20"/>
                <w:szCs w:val="20"/>
              </w:rPr>
              <w:t>109.08</w:t>
            </w:r>
          </w:p>
        </w:tc>
        <w:tc>
          <w:tcPr>
            <w:tcW w:w="2460" w:type="dxa"/>
          </w:tcPr>
          <w:p w14:paraId="3BBDF16E" w14:textId="75D0D404" w:rsidR="00C76B05" w:rsidRPr="00050ED0" w:rsidRDefault="00C76B05" w:rsidP="00C76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hAnsi="Times New Roman" w:cs="Times New Roman"/>
                <w:sz w:val="20"/>
                <w:szCs w:val="20"/>
              </w:rPr>
              <w:t>362.87</w:t>
            </w:r>
          </w:p>
        </w:tc>
      </w:tr>
      <w:tr w:rsidR="00C76B05" w:rsidRPr="00050ED0" w14:paraId="4F0138EC" w14:textId="77777777" w:rsidTr="00943749">
        <w:tc>
          <w:tcPr>
            <w:tcW w:w="4377" w:type="dxa"/>
          </w:tcPr>
          <w:p w14:paraId="40C2ECAE" w14:textId="77777777" w:rsidR="00C76B05" w:rsidRPr="00050ED0" w:rsidRDefault="00C76B05" w:rsidP="00C76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0ED0">
              <w:rPr>
                <w:rFonts w:ascii="Times New Roman" w:hAnsi="Times New Roman" w:cs="Times New Roman"/>
                <w:sz w:val="20"/>
                <w:szCs w:val="20"/>
              </w:rPr>
              <w:t>Langmuir surface area (m</w:t>
            </w:r>
            <w:r w:rsidRPr="00050E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50ED0">
              <w:rPr>
                <w:rFonts w:ascii="Times New Roman" w:hAnsi="Times New Roman" w:cs="Times New Roman"/>
                <w:sz w:val="20"/>
                <w:szCs w:val="20"/>
              </w:rPr>
              <w:t>/g)</w:t>
            </w:r>
          </w:p>
        </w:tc>
        <w:tc>
          <w:tcPr>
            <w:tcW w:w="2405" w:type="dxa"/>
          </w:tcPr>
          <w:p w14:paraId="10FEAC0D" w14:textId="77777777" w:rsidR="00C76B05" w:rsidRPr="00050ED0" w:rsidRDefault="00C76B05" w:rsidP="00C76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0ED0">
              <w:rPr>
                <w:rFonts w:ascii="Times New Roman" w:hAnsi="Times New Roman" w:cs="Times New Roman"/>
                <w:sz w:val="20"/>
                <w:szCs w:val="20"/>
              </w:rPr>
              <w:t>151.75</w:t>
            </w:r>
          </w:p>
        </w:tc>
        <w:tc>
          <w:tcPr>
            <w:tcW w:w="2460" w:type="dxa"/>
          </w:tcPr>
          <w:p w14:paraId="151B2FB0" w14:textId="4C2D5474" w:rsidR="00C76B05" w:rsidRPr="00050ED0" w:rsidRDefault="00C76B05" w:rsidP="00C76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hAnsi="Times New Roman" w:cs="Times New Roman"/>
                <w:sz w:val="20"/>
                <w:szCs w:val="20"/>
              </w:rPr>
              <w:t>539.02</w:t>
            </w:r>
          </w:p>
        </w:tc>
      </w:tr>
      <w:tr w:rsidR="00524529" w:rsidRPr="00050ED0" w14:paraId="6E291D60" w14:textId="77777777" w:rsidTr="00943749">
        <w:tc>
          <w:tcPr>
            <w:tcW w:w="4377" w:type="dxa"/>
          </w:tcPr>
          <w:p w14:paraId="7CF1823C" w14:textId="77777777" w:rsidR="00524529" w:rsidRPr="00050ED0" w:rsidRDefault="00524529" w:rsidP="0052452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0ED0">
              <w:rPr>
                <w:rFonts w:ascii="Times New Roman" w:hAnsi="Times New Roman" w:cs="Times New Roman"/>
                <w:sz w:val="20"/>
                <w:szCs w:val="20"/>
              </w:rPr>
              <w:t>Total pore volume (cm</w:t>
            </w:r>
            <w:r w:rsidRPr="00050E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050ED0">
              <w:rPr>
                <w:rFonts w:ascii="Times New Roman" w:hAnsi="Times New Roman" w:cs="Times New Roman"/>
                <w:sz w:val="20"/>
                <w:szCs w:val="20"/>
              </w:rPr>
              <w:t>/g)</w:t>
            </w:r>
          </w:p>
        </w:tc>
        <w:tc>
          <w:tcPr>
            <w:tcW w:w="2405" w:type="dxa"/>
          </w:tcPr>
          <w:p w14:paraId="581E2318" w14:textId="78092AC2" w:rsidR="00524529" w:rsidRPr="00050ED0" w:rsidRDefault="00524529" w:rsidP="0052452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0ED0">
              <w:rPr>
                <w:rFonts w:ascii="Times New Roman" w:hAnsi="Times New Roman" w:cs="Times New Roman"/>
                <w:sz w:val="20"/>
                <w:szCs w:val="20"/>
              </w:rPr>
              <w:t>0.155</w:t>
            </w:r>
          </w:p>
        </w:tc>
        <w:tc>
          <w:tcPr>
            <w:tcW w:w="2460" w:type="dxa"/>
          </w:tcPr>
          <w:p w14:paraId="17352DC2" w14:textId="5DB71B27" w:rsidR="00524529" w:rsidRPr="00050ED0" w:rsidRDefault="00524529" w:rsidP="0052452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524529" w:rsidRPr="00050ED0" w14:paraId="36EF7F0C" w14:textId="77777777" w:rsidTr="00943749">
        <w:tc>
          <w:tcPr>
            <w:tcW w:w="4377" w:type="dxa"/>
          </w:tcPr>
          <w:p w14:paraId="3A58EB07" w14:textId="77777777" w:rsidR="00524529" w:rsidRPr="00050ED0" w:rsidRDefault="00524529" w:rsidP="0052452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0ED0">
              <w:rPr>
                <w:rFonts w:ascii="Times New Roman" w:hAnsi="Times New Roman" w:cs="Times New Roman"/>
                <w:sz w:val="20"/>
                <w:szCs w:val="20"/>
              </w:rPr>
              <w:t>Micropore volume (cm</w:t>
            </w:r>
            <w:r w:rsidRPr="00050E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050ED0">
              <w:rPr>
                <w:rFonts w:ascii="Times New Roman" w:hAnsi="Times New Roman" w:cs="Times New Roman"/>
                <w:sz w:val="20"/>
                <w:szCs w:val="20"/>
              </w:rPr>
              <w:t>/g)</w:t>
            </w:r>
          </w:p>
        </w:tc>
        <w:tc>
          <w:tcPr>
            <w:tcW w:w="2405" w:type="dxa"/>
          </w:tcPr>
          <w:p w14:paraId="003D4ED4" w14:textId="07B9A55A" w:rsidR="00524529" w:rsidRPr="00050ED0" w:rsidRDefault="00524529" w:rsidP="0052452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0ED0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2460" w:type="dxa"/>
          </w:tcPr>
          <w:p w14:paraId="4B05C1FA" w14:textId="54999AA2" w:rsidR="00524529" w:rsidRPr="00050ED0" w:rsidRDefault="00524529" w:rsidP="0052452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</w:tr>
      <w:tr w:rsidR="00524529" w:rsidRPr="00050ED0" w14:paraId="2B8B2936" w14:textId="77777777" w:rsidTr="00943749">
        <w:tc>
          <w:tcPr>
            <w:tcW w:w="4377" w:type="dxa"/>
          </w:tcPr>
          <w:p w14:paraId="1CE9AE74" w14:textId="77777777" w:rsidR="00524529" w:rsidRPr="00050ED0" w:rsidRDefault="00524529" w:rsidP="0052452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0ED0">
              <w:rPr>
                <w:rFonts w:ascii="Times New Roman" w:hAnsi="Times New Roman" w:cs="Times New Roman"/>
                <w:sz w:val="20"/>
                <w:szCs w:val="20"/>
              </w:rPr>
              <w:t>Mesopore volume (cm</w:t>
            </w:r>
            <w:r w:rsidRPr="00050E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050ED0">
              <w:rPr>
                <w:rFonts w:ascii="Times New Roman" w:hAnsi="Times New Roman" w:cs="Times New Roman"/>
                <w:sz w:val="20"/>
                <w:szCs w:val="20"/>
              </w:rPr>
              <w:t>/g)</w:t>
            </w:r>
          </w:p>
        </w:tc>
        <w:tc>
          <w:tcPr>
            <w:tcW w:w="2405" w:type="dxa"/>
          </w:tcPr>
          <w:p w14:paraId="4BD6495E" w14:textId="3E240AA8" w:rsidR="00524529" w:rsidRPr="00050ED0" w:rsidRDefault="00524529" w:rsidP="0052452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0ED0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460" w:type="dxa"/>
          </w:tcPr>
          <w:p w14:paraId="76C981F2" w14:textId="3E8F75FC" w:rsidR="00524529" w:rsidRPr="00050ED0" w:rsidRDefault="00524529" w:rsidP="0052452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76B05" w:rsidRPr="00050ED0" w14:paraId="7924963E" w14:textId="77777777" w:rsidTr="00943749">
        <w:tc>
          <w:tcPr>
            <w:tcW w:w="4377" w:type="dxa"/>
          </w:tcPr>
          <w:p w14:paraId="14B8BFAE" w14:textId="77777777" w:rsidR="00C76B05" w:rsidRPr="00050ED0" w:rsidRDefault="00C76B05" w:rsidP="00C76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0ED0">
              <w:rPr>
                <w:rFonts w:ascii="Times New Roman" w:hAnsi="Times New Roman" w:cs="Times New Roman"/>
                <w:sz w:val="20"/>
                <w:szCs w:val="20"/>
              </w:rPr>
              <w:t>Average pore size (Å)</w:t>
            </w:r>
          </w:p>
        </w:tc>
        <w:tc>
          <w:tcPr>
            <w:tcW w:w="2405" w:type="dxa"/>
          </w:tcPr>
          <w:p w14:paraId="0E9E3F7F" w14:textId="77777777" w:rsidR="00C76B05" w:rsidRPr="00050ED0" w:rsidRDefault="00C76B05" w:rsidP="00C76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0ED0">
              <w:rPr>
                <w:rFonts w:ascii="Times New Roman" w:hAnsi="Times New Roman" w:cs="Times New Roman"/>
                <w:sz w:val="20"/>
                <w:szCs w:val="20"/>
              </w:rPr>
              <w:t>46.67</w:t>
            </w:r>
          </w:p>
        </w:tc>
        <w:tc>
          <w:tcPr>
            <w:tcW w:w="2460" w:type="dxa"/>
          </w:tcPr>
          <w:p w14:paraId="67F690F9" w14:textId="7433F545" w:rsidR="00C76B05" w:rsidRPr="00050ED0" w:rsidRDefault="00C76B05" w:rsidP="00C76B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5508">
              <w:rPr>
                <w:rFonts w:ascii="Times New Roman" w:hAnsi="Times New Roman" w:cs="Times New Roman"/>
                <w:sz w:val="20"/>
                <w:szCs w:val="20"/>
              </w:rPr>
              <w:t>57.77</w:t>
            </w:r>
          </w:p>
        </w:tc>
      </w:tr>
    </w:tbl>
    <w:p w14:paraId="0BA4B70C" w14:textId="77777777" w:rsidR="004456C2" w:rsidRDefault="004456C2" w:rsidP="004456C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90EF7D6" w14:textId="77777777" w:rsidR="004456C2" w:rsidRDefault="004456C2" w:rsidP="004456C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73F66C1" w14:textId="73BC004B" w:rsidR="004456C2" w:rsidRDefault="004456C2">
      <w:pPr>
        <w:rPr>
          <w:rFonts w:ascii="Times New Roman" w:hAnsi="Times New Roman" w:cs="Times New Roman"/>
          <w:sz w:val="24"/>
          <w:szCs w:val="24"/>
        </w:rPr>
      </w:pPr>
    </w:p>
    <w:p w14:paraId="43798066" w14:textId="77777777" w:rsidR="00D20661" w:rsidRDefault="00D20661">
      <w:pPr>
        <w:rPr>
          <w:rFonts w:ascii="Times New Roman" w:hAnsi="Times New Roman" w:cs="Times New Roman"/>
          <w:sz w:val="24"/>
          <w:szCs w:val="24"/>
        </w:rPr>
      </w:pPr>
    </w:p>
    <w:p w14:paraId="23CA6692" w14:textId="77777777" w:rsidR="00D20661" w:rsidRDefault="00D20661">
      <w:pPr>
        <w:rPr>
          <w:rFonts w:ascii="Times New Roman" w:hAnsi="Times New Roman" w:cs="Times New Roman"/>
          <w:sz w:val="24"/>
          <w:szCs w:val="24"/>
        </w:rPr>
      </w:pPr>
    </w:p>
    <w:p w14:paraId="26CDAF41" w14:textId="77777777" w:rsidR="00D20661" w:rsidRDefault="00D20661">
      <w:pPr>
        <w:rPr>
          <w:rFonts w:ascii="Times New Roman" w:hAnsi="Times New Roman" w:cs="Times New Roman"/>
          <w:sz w:val="24"/>
          <w:szCs w:val="24"/>
        </w:rPr>
      </w:pPr>
    </w:p>
    <w:p w14:paraId="3BC91DA4" w14:textId="77777777" w:rsidR="00D20661" w:rsidRDefault="00D20661">
      <w:pPr>
        <w:rPr>
          <w:rFonts w:ascii="Times New Roman" w:hAnsi="Times New Roman" w:cs="Times New Roman"/>
          <w:sz w:val="24"/>
          <w:szCs w:val="24"/>
        </w:rPr>
      </w:pPr>
    </w:p>
    <w:p w14:paraId="2D82EBEE" w14:textId="77777777" w:rsidR="00D20661" w:rsidRDefault="00D20661">
      <w:pPr>
        <w:rPr>
          <w:rFonts w:ascii="Times New Roman" w:hAnsi="Times New Roman" w:cs="Times New Roman"/>
          <w:sz w:val="24"/>
          <w:szCs w:val="24"/>
        </w:rPr>
      </w:pPr>
    </w:p>
    <w:p w14:paraId="12A1CAA7" w14:textId="77777777" w:rsidR="00D20661" w:rsidRDefault="00D20661">
      <w:pPr>
        <w:rPr>
          <w:rFonts w:ascii="Times New Roman" w:hAnsi="Times New Roman" w:cs="Times New Roman"/>
          <w:sz w:val="24"/>
          <w:szCs w:val="24"/>
        </w:rPr>
      </w:pPr>
    </w:p>
    <w:p w14:paraId="63E81D31" w14:textId="77777777" w:rsidR="00D20661" w:rsidRDefault="00D20661">
      <w:pPr>
        <w:rPr>
          <w:rFonts w:ascii="Times New Roman" w:hAnsi="Times New Roman" w:cs="Times New Roman"/>
          <w:sz w:val="24"/>
          <w:szCs w:val="24"/>
        </w:rPr>
      </w:pPr>
    </w:p>
    <w:p w14:paraId="5AB4C74D" w14:textId="77777777" w:rsidR="00D20661" w:rsidRDefault="00D20661">
      <w:pPr>
        <w:rPr>
          <w:rFonts w:ascii="Times New Roman" w:hAnsi="Times New Roman" w:cs="Times New Roman"/>
          <w:sz w:val="24"/>
          <w:szCs w:val="24"/>
        </w:rPr>
      </w:pPr>
    </w:p>
    <w:p w14:paraId="644EC164" w14:textId="77777777" w:rsidR="00D20661" w:rsidRDefault="00D20661">
      <w:pPr>
        <w:rPr>
          <w:rFonts w:ascii="Times New Roman" w:hAnsi="Times New Roman" w:cs="Times New Roman"/>
          <w:sz w:val="24"/>
          <w:szCs w:val="24"/>
        </w:rPr>
      </w:pPr>
    </w:p>
    <w:p w14:paraId="3C5E1329" w14:textId="77777777" w:rsidR="00D20661" w:rsidRDefault="00D20661">
      <w:pPr>
        <w:rPr>
          <w:rFonts w:ascii="Times New Roman" w:hAnsi="Times New Roman" w:cs="Times New Roman"/>
          <w:sz w:val="24"/>
          <w:szCs w:val="24"/>
        </w:rPr>
      </w:pPr>
    </w:p>
    <w:p w14:paraId="0011F313" w14:textId="77777777" w:rsidR="00D20661" w:rsidRDefault="00D20661">
      <w:pPr>
        <w:rPr>
          <w:rFonts w:ascii="Times New Roman" w:hAnsi="Times New Roman" w:cs="Times New Roman"/>
          <w:sz w:val="24"/>
          <w:szCs w:val="24"/>
        </w:rPr>
      </w:pPr>
    </w:p>
    <w:p w14:paraId="4BA6D7F3" w14:textId="77777777" w:rsidR="00C13366" w:rsidRDefault="00C13366" w:rsidP="005F7F7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AB75A05" w14:textId="77777777" w:rsidR="00050ED0" w:rsidRDefault="00050ED0" w:rsidP="005F7F7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7056A00" w14:textId="77777777" w:rsidR="00F81254" w:rsidRDefault="00F81254" w:rsidP="005F7F7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F81254" w:rsidSect="004456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F4EB4C" w14:textId="77777777" w:rsidR="00AF0C69" w:rsidRDefault="00AF0C69" w:rsidP="005F4562">
      <w:pPr>
        <w:spacing w:after="0" w:line="240" w:lineRule="auto"/>
      </w:pPr>
      <w:r>
        <w:separator/>
      </w:r>
    </w:p>
  </w:endnote>
  <w:endnote w:type="continuationSeparator" w:id="0">
    <w:p w14:paraId="5307D679" w14:textId="77777777" w:rsidR="00AF0C69" w:rsidRDefault="00AF0C69" w:rsidP="005F45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05463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8EABFF" w14:textId="77777777" w:rsidR="00D42F9C" w:rsidRDefault="00D42F9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5695B28" w14:textId="77777777" w:rsidR="00D42F9C" w:rsidRDefault="00D42F9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6572081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14:paraId="62ED74B9" w14:textId="77777777" w:rsidR="00780E35" w:rsidRPr="00662408" w:rsidRDefault="00780E35">
        <w:pPr>
          <w:pStyle w:val="Footer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662408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662408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662408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5E69DD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662408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4AA3BEFD" w14:textId="77777777" w:rsidR="00780E35" w:rsidRPr="00662408" w:rsidRDefault="00780E35">
    <w:pPr>
      <w:pStyle w:val="Footer"/>
      <w:rPr>
        <w:sz w:val="20"/>
        <w:szCs w:val="2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1535293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14:paraId="7347E430" w14:textId="77777777" w:rsidR="001F1EE3" w:rsidRPr="00662408" w:rsidRDefault="001F1EE3">
        <w:pPr>
          <w:pStyle w:val="Footer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662408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662408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662408">
          <w:rPr>
            <w:rFonts w:ascii="Times New Roman" w:hAnsi="Times New Roman" w:cs="Times New Roman"/>
            <w:sz w:val="20"/>
            <w:szCs w:val="20"/>
          </w:rPr>
          <w:fldChar w:fldCharType="separate"/>
        </w:r>
        <w:r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662408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2809FB14" w14:textId="77777777" w:rsidR="001F1EE3" w:rsidRPr="00662408" w:rsidRDefault="001F1EE3">
    <w:pPr>
      <w:pStyle w:val="Footer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7EBB45" w14:textId="77777777" w:rsidR="00AF0C69" w:rsidRDefault="00AF0C69" w:rsidP="005F4562">
      <w:pPr>
        <w:spacing w:after="0" w:line="240" w:lineRule="auto"/>
      </w:pPr>
      <w:r>
        <w:separator/>
      </w:r>
    </w:p>
  </w:footnote>
  <w:footnote w:type="continuationSeparator" w:id="0">
    <w:p w14:paraId="19888D43" w14:textId="77777777" w:rsidR="00AF0C69" w:rsidRDefault="00AF0C69" w:rsidP="005F45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D05C50"/>
    <w:multiLevelType w:val="hybridMultilevel"/>
    <w:tmpl w:val="A0B84BDC"/>
    <w:lvl w:ilvl="0" w:tplc="2C9A909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B3173"/>
    <w:rsid w:val="00001476"/>
    <w:rsid w:val="00011431"/>
    <w:rsid w:val="00011DEB"/>
    <w:rsid w:val="000129E9"/>
    <w:rsid w:val="00012E04"/>
    <w:rsid w:val="00021271"/>
    <w:rsid w:val="00022723"/>
    <w:rsid w:val="000246B2"/>
    <w:rsid w:val="00024DC9"/>
    <w:rsid w:val="0002545A"/>
    <w:rsid w:val="000320E4"/>
    <w:rsid w:val="00036438"/>
    <w:rsid w:val="00044652"/>
    <w:rsid w:val="000474D5"/>
    <w:rsid w:val="00050ED0"/>
    <w:rsid w:val="00056A34"/>
    <w:rsid w:val="00056D7F"/>
    <w:rsid w:val="000618EC"/>
    <w:rsid w:val="0006215D"/>
    <w:rsid w:val="000628C1"/>
    <w:rsid w:val="000712B8"/>
    <w:rsid w:val="00072FA6"/>
    <w:rsid w:val="00083C1F"/>
    <w:rsid w:val="00092960"/>
    <w:rsid w:val="000A20CF"/>
    <w:rsid w:val="000A2347"/>
    <w:rsid w:val="000A6250"/>
    <w:rsid w:val="000B05DD"/>
    <w:rsid w:val="000B0ABF"/>
    <w:rsid w:val="000B0F7F"/>
    <w:rsid w:val="000B29F1"/>
    <w:rsid w:val="000B3173"/>
    <w:rsid w:val="000B3C1E"/>
    <w:rsid w:val="000B6D64"/>
    <w:rsid w:val="000B74E4"/>
    <w:rsid w:val="000C73C4"/>
    <w:rsid w:val="000C7C94"/>
    <w:rsid w:val="000C7FDD"/>
    <w:rsid w:val="000D0896"/>
    <w:rsid w:val="000D21C7"/>
    <w:rsid w:val="000D3100"/>
    <w:rsid w:val="000D737D"/>
    <w:rsid w:val="000E346D"/>
    <w:rsid w:val="000E4C6A"/>
    <w:rsid w:val="000F1A37"/>
    <w:rsid w:val="000F46B0"/>
    <w:rsid w:val="000F74E7"/>
    <w:rsid w:val="0010320B"/>
    <w:rsid w:val="00106A0D"/>
    <w:rsid w:val="0011376A"/>
    <w:rsid w:val="001150D0"/>
    <w:rsid w:val="001154BA"/>
    <w:rsid w:val="0012083A"/>
    <w:rsid w:val="00122B0E"/>
    <w:rsid w:val="00124AD0"/>
    <w:rsid w:val="00130DA1"/>
    <w:rsid w:val="00135B1A"/>
    <w:rsid w:val="00137CDE"/>
    <w:rsid w:val="0014385D"/>
    <w:rsid w:val="0015259E"/>
    <w:rsid w:val="00161534"/>
    <w:rsid w:val="00162FC2"/>
    <w:rsid w:val="00183336"/>
    <w:rsid w:val="001913B6"/>
    <w:rsid w:val="0019294F"/>
    <w:rsid w:val="00192D1F"/>
    <w:rsid w:val="00194393"/>
    <w:rsid w:val="00196109"/>
    <w:rsid w:val="001A00E5"/>
    <w:rsid w:val="001A1D62"/>
    <w:rsid w:val="001B2DED"/>
    <w:rsid w:val="001B610D"/>
    <w:rsid w:val="001C1433"/>
    <w:rsid w:val="001C3248"/>
    <w:rsid w:val="001D207B"/>
    <w:rsid w:val="001D4205"/>
    <w:rsid w:val="001E1D1A"/>
    <w:rsid w:val="001E353E"/>
    <w:rsid w:val="001E637D"/>
    <w:rsid w:val="001E70C5"/>
    <w:rsid w:val="001F1EE3"/>
    <w:rsid w:val="001F45D0"/>
    <w:rsid w:val="001F54DA"/>
    <w:rsid w:val="001F7019"/>
    <w:rsid w:val="00206CD1"/>
    <w:rsid w:val="0020761D"/>
    <w:rsid w:val="00207A52"/>
    <w:rsid w:val="00214C94"/>
    <w:rsid w:val="00222C36"/>
    <w:rsid w:val="00222E98"/>
    <w:rsid w:val="0022790C"/>
    <w:rsid w:val="00232E22"/>
    <w:rsid w:val="0024297A"/>
    <w:rsid w:val="002469DC"/>
    <w:rsid w:val="00251CFB"/>
    <w:rsid w:val="00257729"/>
    <w:rsid w:val="0026043A"/>
    <w:rsid w:val="00264F16"/>
    <w:rsid w:val="0026526A"/>
    <w:rsid w:val="002721E7"/>
    <w:rsid w:val="002755C6"/>
    <w:rsid w:val="0028159A"/>
    <w:rsid w:val="00281E20"/>
    <w:rsid w:val="002853EF"/>
    <w:rsid w:val="00286DF4"/>
    <w:rsid w:val="00294EFD"/>
    <w:rsid w:val="00296016"/>
    <w:rsid w:val="0029644B"/>
    <w:rsid w:val="002977DD"/>
    <w:rsid w:val="002A07F6"/>
    <w:rsid w:val="002B6C6C"/>
    <w:rsid w:val="002C04EA"/>
    <w:rsid w:val="002C2296"/>
    <w:rsid w:val="002D07F0"/>
    <w:rsid w:val="002D1A9F"/>
    <w:rsid w:val="002D7234"/>
    <w:rsid w:val="002E7A22"/>
    <w:rsid w:val="002F3739"/>
    <w:rsid w:val="002F7317"/>
    <w:rsid w:val="00305DB5"/>
    <w:rsid w:val="003123E7"/>
    <w:rsid w:val="00317E96"/>
    <w:rsid w:val="00321B70"/>
    <w:rsid w:val="00322382"/>
    <w:rsid w:val="00322656"/>
    <w:rsid w:val="00323065"/>
    <w:rsid w:val="0032436D"/>
    <w:rsid w:val="00324CF7"/>
    <w:rsid w:val="0032556A"/>
    <w:rsid w:val="00332235"/>
    <w:rsid w:val="0034066A"/>
    <w:rsid w:val="003411F4"/>
    <w:rsid w:val="003445F9"/>
    <w:rsid w:val="00346C4F"/>
    <w:rsid w:val="003518F5"/>
    <w:rsid w:val="00354FC3"/>
    <w:rsid w:val="00356067"/>
    <w:rsid w:val="0035640D"/>
    <w:rsid w:val="0035758E"/>
    <w:rsid w:val="00357BC9"/>
    <w:rsid w:val="003613E1"/>
    <w:rsid w:val="00361978"/>
    <w:rsid w:val="00372867"/>
    <w:rsid w:val="00373199"/>
    <w:rsid w:val="0037425A"/>
    <w:rsid w:val="00375422"/>
    <w:rsid w:val="00383BFF"/>
    <w:rsid w:val="00385081"/>
    <w:rsid w:val="00387EBE"/>
    <w:rsid w:val="00391445"/>
    <w:rsid w:val="003944E5"/>
    <w:rsid w:val="003A0DFB"/>
    <w:rsid w:val="003A47E4"/>
    <w:rsid w:val="003A57D9"/>
    <w:rsid w:val="003B2E6F"/>
    <w:rsid w:val="003B53BC"/>
    <w:rsid w:val="003C20F4"/>
    <w:rsid w:val="003D14EF"/>
    <w:rsid w:val="003D153E"/>
    <w:rsid w:val="003D1DC3"/>
    <w:rsid w:val="003D4BB5"/>
    <w:rsid w:val="003D7C5E"/>
    <w:rsid w:val="003E47E9"/>
    <w:rsid w:val="003F0CAA"/>
    <w:rsid w:val="003F15D7"/>
    <w:rsid w:val="003F3D1A"/>
    <w:rsid w:val="003F6612"/>
    <w:rsid w:val="0040416F"/>
    <w:rsid w:val="00404E93"/>
    <w:rsid w:val="00407277"/>
    <w:rsid w:val="004135CA"/>
    <w:rsid w:val="004168EF"/>
    <w:rsid w:val="00421FF5"/>
    <w:rsid w:val="00430EC6"/>
    <w:rsid w:val="004432E3"/>
    <w:rsid w:val="004448AA"/>
    <w:rsid w:val="00444C01"/>
    <w:rsid w:val="004456C2"/>
    <w:rsid w:val="00445912"/>
    <w:rsid w:val="00446A3A"/>
    <w:rsid w:val="00451088"/>
    <w:rsid w:val="00452F77"/>
    <w:rsid w:val="00457BE2"/>
    <w:rsid w:val="0046039E"/>
    <w:rsid w:val="00463E1E"/>
    <w:rsid w:val="00476E2D"/>
    <w:rsid w:val="0048773E"/>
    <w:rsid w:val="00491B32"/>
    <w:rsid w:val="004937E9"/>
    <w:rsid w:val="004A0B6A"/>
    <w:rsid w:val="004A7C2D"/>
    <w:rsid w:val="004B0EC3"/>
    <w:rsid w:val="004C0DA9"/>
    <w:rsid w:val="004C2CC4"/>
    <w:rsid w:val="004C3BA3"/>
    <w:rsid w:val="004D0A70"/>
    <w:rsid w:val="004D143B"/>
    <w:rsid w:val="004D17D2"/>
    <w:rsid w:val="004D3ECE"/>
    <w:rsid w:val="004D5A27"/>
    <w:rsid w:val="004E66ED"/>
    <w:rsid w:val="004E7204"/>
    <w:rsid w:val="004F78E0"/>
    <w:rsid w:val="005005B6"/>
    <w:rsid w:val="00501414"/>
    <w:rsid w:val="00502B25"/>
    <w:rsid w:val="00503E44"/>
    <w:rsid w:val="0050465C"/>
    <w:rsid w:val="00507CBF"/>
    <w:rsid w:val="00512ACE"/>
    <w:rsid w:val="005131DC"/>
    <w:rsid w:val="00515733"/>
    <w:rsid w:val="0051669A"/>
    <w:rsid w:val="00524529"/>
    <w:rsid w:val="00525EFB"/>
    <w:rsid w:val="00526CAA"/>
    <w:rsid w:val="0053086B"/>
    <w:rsid w:val="00536D2E"/>
    <w:rsid w:val="00540492"/>
    <w:rsid w:val="00542C30"/>
    <w:rsid w:val="00543C2B"/>
    <w:rsid w:val="00554A43"/>
    <w:rsid w:val="005661BD"/>
    <w:rsid w:val="005729D3"/>
    <w:rsid w:val="00574127"/>
    <w:rsid w:val="00585DC9"/>
    <w:rsid w:val="00591F0F"/>
    <w:rsid w:val="00594A22"/>
    <w:rsid w:val="00595EFA"/>
    <w:rsid w:val="005A3415"/>
    <w:rsid w:val="005B0009"/>
    <w:rsid w:val="005B263D"/>
    <w:rsid w:val="005B40A1"/>
    <w:rsid w:val="005D5C86"/>
    <w:rsid w:val="005D797E"/>
    <w:rsid w:val="005E141A"/>
    <w:rsid w:val="005E4914"/>
    <w:rsid w:val="005E69DD"/>
    <w:rsid w:val="005F43B0"/>
    <w:rsid w:val="005F4562"/>
    <w:rsid w:val="005F7F7F"/>
    <w:rsid w:val="00602E25"/>
    <w:rsid w:val="00604778"/>
    <w:rsid w:val="00605083"/>
    <w:rsid w:val="0060639E"/>
    <w:rsid w:val="006125A6"/>
    <w:rsid w:val="0062022B"/>
    <w:rsid w:val="00636651"/>
    <w:rsid w:val="0064005D"/>
    <w:rsid w:val="00641EEC"/>
    <w:rsid w:val="0064744A"/>
    <w:rsid w:val="00651D88"/>
    <w:rsid w:val="006553CC"/>
    <w:rsid w:val="006573CB"/>
    <w:rsid w:val="0066127A"/>
    <w:rsid w:val="00662408"/>
    <w:rsid w:val="00672242"/>
    <w:rsid w:val="006778E9"/>
    <w:rsid w:val="006940E4"/>
    <w:rsid w:val="00695EC2"/>
    <w:rsid w:val="006A0F20"/>
    <w:rsid w:val="006A3260"/>
    <w:rsid w:val="006B105B"/>
    <w:rsid w:val="006B794E"/>
    <w:rsid w:val="006D47E2"/>
    <w:rsid w:val="006E5C32"/>
    <w:rsid w:val="006E65CF"/>
    <w:rsid w:val="006F2D1A"/>
    <w:rsid w:val="006F5DC5"/>
    <w:rsid w:val="00702008"/>
    <w:rsid w:val="00706AEB"/>
    <w:rsid w:val="007072B0"/>
    <w:rsid w:val="00713CD9"/>
    <w:rsid w:val="0072259E"/>
    <w:rsid w:val="00723DC6"/>
    <w:rsid w:val="00725934"/>
    <w:rsid w:val="00730D0E"/>
    <w:rsid w:val="00736A33"/>
    <w:rsid w:val="00740C63"/>
    <w:rsid w:val="00764F8A"/>
    <w:rsid w:val="0076521D"/>
    <w:rsid w:val="007765F0"/>
    <w:rsid w:val="007774D1"/>
    <w:rsid w:val="00780E35"/>
    <w:rsid w:val="00782E45"/>
    <w:rsid w:val="00786DA7"/>
    <w:rsid w:val="007A506A"/>
    <w:rsid w:val="007B323B"/>
    <w:rsid w:val="007C00AA"/>
    <w:rsid w:val="007C42E0"/>
    <w:rsid w:val="007C7AA4"/>
    <w:rsid w:val="007D1AF2"/>
    <w:rsid w:val="007D4DA2"/>
    <w:rsid w:val="007E1D69"/>
    <w:rsid w:val="007F2DD9"/>
    <w:rsid w:val="007F6AB1"/>
    <w:rsid w:val="00804BFB"/>
    <w:rsid w:val="00805CFA"/>
    <w:rsid w:val="0081045A"/>
    <w:rsid w:val="00817619"/>
    <w:rsid w:val="00826B39"/>
    <w:rsid w:val="00827F10"/>
    <w:rsid w:val="00830035"/>
    <w:rsid w:val="0083155E"/>
    <w:rsid w:val="008470FE"/>
    <w:rsid w:val="00863B3C"/>
    <w:rsid w:val="00865868"/>
    <w:rsid w:val="00870AE7"/>
    <w:rsid w:val="008719FA"/>
    <w:rsid w:val="00873083"/>
    <w:rsid w:val="00885C2F"/>
    <w:rsid w:val="00887D66"/>
    <w:rsid w:val="0089255C"/>
    <w:rsid w:val="00893555"/>
    <w:rsid w:val="008960FC"/>
    <w:rsid w:val="008A44B4"/>
    <w:rsid w:val="008B2BF0"/>
    <w:rsid w:val="008B64B6"/>
    <w:rsid w:val="008C0740"/>
    <w:rsid w:val="008C4FA6"/>
    <w:rsid w:val="008C7BE5"/>
    <w:rsid w:val="008D08EF"/>
    <w:rsid w:val="008D7215"/>
    <w:rsid w:val="008E0688"/>
    <w:rsid w:val="008E33BA"/>
    <w:rsid w:val="008F0FE9"/>
    <w:rsid w:val="0090024E"/>
    <w:rsid w:val="0090108E"/>
    <w:rsid w:val="00902E8B"/>
    <w:rsid w:val="009101B3"/>
    <w:rsid w:val="00910340"/>
    <w:rsid w:val="00912B4E"/>
    <w:rsid w:val="00922FAB"/>
    <w:rsid w:val="009404EA"/>
    <w:rsid w:val="00951161"/>
    <w:rsid w:val="0095499E"/>
    <w:rsid w:val="0095716A"/>
    <w:rsid w:val="00960F60"/>
    <w:rsid w:val="00962583"/>
    <w:rsid w:val="009732E4"/>
    <w:rsid w:val="00974872"/>
    <w:rsid w:val="0097671D"/>
    <w:rsid w:val="00991B26"/>
    <w:rsid w:val="009924FD"/>
    <w:rsid w:val="00992FCA"/>
    <w:rsid w:val="00993CF8"/>
    <w:rsid w:val="00997FFB"/>
    <w:rsid w:val="009A3E01"/>
    <w:rsid w:val="009C09A0"/>
    <w:rsid w:val="009C4B4B"/>
    <w:rsid w:val="009C5B8D"/>
    <w:rsid w:val="009D23DC"/>
    <w:rsid w:val="009E5529"/>
    <w:rsid w:val="009E6A59"/>
    <w:rsid w:val="009F5D32"/>
    <w:rsid w:val="009F6227"/>
    <w:rsid w:val="009F688E"/>
    <w:rsid w:val="00A0197F"/>
    <w:rsid w:val="00A03838"/>
    <w:rsid w:val="00A03FE6"/>
    <w:rsid w:val="00A11EDD"/>
    <w:rsid w:val="00A11FF9"/>
    <w:rsid w:val="00A14B39"/>
    <w:rsid w:val="00A161F5"/>
    <w:rsid w:val="00A1703E"/>
    <w:rsid w:val="00A22739"/>
    <w:rsid w:val="00A24050"/>
    <w:rsid w:val="00A248FE"/>
    <w:rsid w:val="00A30A8F"/>
    <w:rsid w:val="00A35EB2"/>
    <w:rsid w:val="00A42FB3"/>
    <w:rsid w:val="00A453E6"/>
    <w:rsid w:val="00A517D5"/>
    <w:rsid w:val="00A52BE3"/>
    <w:rsid w:val="00A557D7"/>
    <w:rsid w:val="00A60623"/>
    <w:rsid w:val="00A62059"/>
    <w:rsid w:val="00A64955"/>
    <w:rsid w:val="00A66076"/>
    <w:rsid w:val="00A7153D"/>
    <w:rsid w:val="00A7303D"/>
    <w:rsid w:val="00A7424D"/>
    <w:rsid w:val="00A74572"/>
    <w:rsid w:val="00A7536F"/>
    <w:rsid w:val="00A77B79"/>
    <w:rsid w:val="00A90231"/>
    <w:rsid w:val="00A90652"/>
    <w:rsid w:val="00A96C96"/>
    <w:rsid w:val="00AA30DF"/>
    <w:rsid w:val="00AA3B46"/>
    <w:rsid w:val="00AA46ED"/>
    <w:rsid w:val="00AA4A4F"/>
    <w:rsid w:val="00AA5613"/>
    <w:rsid w:val="00AA7CC2"/>
    <w:rsid w:val="00AD3DE3"/>
    <w:rsid w:val="00AD45B2"/>
    <w:rsid w:val="00AD5CCE"/>
    <w:rsid w:val="00AD60D8"/>
    <w:rsid w:val="00AD63F2"/>
    <w:rsid w:val="00AE55B3"/>
    <w:rsid w:val="00AF0C69"/>
    <w:rsid w:val="00AF1711"/>
    <w:rsid w:val="00AF17B2"/>
    <w:rsid w:val="00B04E16"/>
    <w:rsid w:val="00B06E34"/>
    <w:rsid w:val="00B10B24"/>
    <w:rsid w:val="00B116DD"/>
    <w:rsid w:val="00B15E97"/>
    <w:rsid w:val="00B1631C"/>
    <w:rsid w:val="00B254B3"/>
    <w:rsid w:val="00B27119"/>
    <w:rsid w:val="00B32DEF"/>
    <w:rsid w:val="00B43A52"/>
    <w:rsid w:val="00B43C64"/>
    <w:rsid w:val="00B451D9"/>
    <w:rsid w:val="00B51969"/>
    <w:rsid w:val="00B51C0C"/>
    <w:rsid w:val="00B57EDF"/>
    <w:rsid w:val="00B61498"/>
    <w:rsid w:val="00B65DD9"/>
    <w:rsid w:val="00B70CB6"/>
    <w:rsid w:val="00B73431"/>
    <w:rsid w:val="00B754ED"/>
    <w:rsid w:val="00B86A9B"/>
    <w:rsid w:val="00B87EC7"/>
    <w:rsid w:val="00B91E95"/>
    <w:rsid w:val="00B97C5A"/>
    <w:rsid w:val="00BB1074"/>
    <w:rsid w:val="00BB461C"/>
    <w:rsid w:val="00BB7367"/>
    <w:rsid w:val="00BC00FB"/>
    <w:rsid w:val="00BC1368"/>
    <w:rsid w:val="00BC36FC"/>
    <w:rsid w:val="00BE1F8E"/>
    <w:rsid w:val="00BE2F70"/>
    <w:rsid w:val="00BF220D"/>
    <w:rsid w:val="00C01840"/>
    <w:rsid w:val="00C02F65"/>
    <w:rsid w:val="00C0343E"/>
    <w:rsid w:val="00C050C5"/>
    <w:rsid w:val="00C13366"/>
    <w:rsid w:val="00C14D9C"/>
    <w:rsid w:val="00C16FFA"/>
    <w:rsid w:val="00C217E3"/>
    <w:rsid w:val="00C2277E"/>
    <w:rsid w:val="00C23907"/>
    <w:rsid w:val="00C249C9"/>
    <w:rsid w:val="00C30BCF"/>
    <w:rsid w:val="00C36548"/>
    <w:rsid w:val="00C36B3D"/>
    <w:rsid w:val="00C37DEF"/>
    <w:rsid w:val="00C41C8A"/>
    <w:rsid w:val="00C52D59"/>
    <w:rsid w:val="00C55316"/>
    <w:rsid w:val="00C579A7"/>
    <w:rsid w:val="00C66B38"/>
    <w:rsid w:val="00C7111B"/>
    <w:rsid w:val="00C74303"/>
    <w:rsid w:val="00C76B05"/>
    <w:rsid w:val="00C80F89"/>
    <w:rsid w:val="00C90737"/>
    <w:rsid w:val="00C913ED"/>
    <w:rsid w:val="00C94709"/>
    <w:rsid w:val="00C950E2"/>
    <w:rsid w:val="00CA0C05"/>
    <w:rsid w:val="00CA337E"/>
    <w:rsid w:val="00CA590A"/>
    <w:rsid w:val="00CA70C6"/>
    <w:rsid w:val="00CA76A3"/>
    <w:rsid w:val="00CA7B8C"/>
    <w:rsid w:val="00CB16CA"/>
    <w:rsid w:val="00CB2D19"/>
    <w:rsid w:val="00CB4F22"/>
    <w:rsid w:val="00CC1B10"/>
    <w:rsid w:val="00CC4274"/>
    <w:rsid w:val="00CC5A46"/>
    <w:rsid w:val="00CD0988"/>
    <w:rsid w:val="00CD126A"/>
    <w:rsid w:val="00CD4BC6"/>
    <w:rsid w:val="00CE797A"/>
    <w:rsid w:val="00D00B28"/>
    <w:rsid w:val="00D01015"/>
    <w:rsid w:val="00D071B2"/>
    <w:rsid w:val="00D126D6"/>
    <w:rsid w:val="00D1348E"/>
    <w:rsid w:val="00D20661"/>
    <w:rsid w:val="00D2151F"/>
    <w:rsid w:val="00D220A0"/>
    <w:rsid w:val="00D23C92"/>
    <w:rsid w:val="00D30B3B"/>
    <w:rsid w:val="00D40FDE"/>
    <w:rsid w:val="00D41959"/>
    <w:rsid w:val="00D42F9C"/>
    <w:rsid w:val="00D43822"/>
    <w:rsid w:val="00D46A44"/>
    <w:rsid w:val="00D6138F"/>
    <w:rsid w:val="00D61A70"/>
    <w:rsid w:val="00D62B95"/>
    <w:rsid w:val="00D6327C"/>
    <w:rsid w:val="00D652CC"/>
    <w:rsid w:val="00D7019A"/>
    <w:rsid w:val="00D721C2"/>
    <w:rsid w:val="00D73353"/>
    <w:rsid w:val="00D749B9"/>
    <w:rsid w:val="00D765FD"/>
    <w:rsid w:val="00D82A21"/>
    <w:rsid w:val="00D841FD"/>
    <w:rsid w:val="00D859CD"/>
    <w:rsid w:val="00D97418"/>
    <w:rsid w:val="00DA4725"/>
    <w:rsid w:val="00DA5BDB"/>
    <w:rsid w:val="00DB2E5D"/>
    <w:rsid w:val="00DC38A2"/>
    <w:rsid w:val="00DD225C"/>
    <w:rsid w:val="00DD4A84"/>
    <w:rsid w:val="00DE0195"/>
    <w:rsid w:val="00DE2179"/>
    <w:rsid w:val="00DE425B"/>
    <w:rsid w:val="00DF18D2"/>
    <w:rsid w:val="00E0738F"/>
    <w:rsid w:val="00E235BF"/>
    <w:rsid w:val="00E24C3E"/>
    <w:rsid w:val="00E25E88"/>
    <w:rsid w:val="00E3234A"/>
    <w:rsid w:val="00E34685"/>
    <w:rsid w:val="00E46210"/>
    <w:rsid w:val="00E51D30"/>
    <w:rsid w:val="00E53648"/>
    <w:rsid w:val="00E55FCE"/>
    <w:rsid w:val="00E57D7B"/>
    <w:rsid w:val="00E627CC"/>
    <w:rsid w:val="00E6280A"/>
    <w:rsid w:val="00E7049C"/>
    <w:rsid w:val="00E77177"/>
    <w:rsid w:val="00E775A2"/>
    <w:rsid w:val="00E8280E"/>
    <w:rsid w:val="00E832BF"/>
    <w:rsid w:val="00E86D24"/>
    <w:rsid w:val="00E90A94"/>
    <w:rsid w:val="00E91FC3"/>
    <w:rsid w:val="00EB3498"/>
    <w:rsid w:val="00EB3A56"/>
    <w:rsid w:val="00EC72E4"/>
    <w:rsid w:val="00ED7B0D"/>
    <w:rsid w:val="00ED7FF5"/>
    <w:rsid w:val="00EE1CCC"/>
    <w:rsid w:val="00EE6054"/>
    <w:rsid w:val="00EF0AD1"/>
    <w:rsid w:val="00EF26F0"/>
    <w:rsid w:val="00EF4343"/>
    <w:rsid w:val="00EF784F"/>
    <w:rsid w:val="00F019D2"/>
    <w:rsid w:val="00F01DE5"/>
    <w:rsid w:val="00F052E8"/>
    <w:rsid w:val="00F07778"/>
    <w:rsid w:val="00F126DF"/>
    <w:rsid w:val="00F21C8E"/>
    <w:rsid w:val="00F31BDC"/>
    <w:rsid w:val="00F31F01"/>
    <w:rsid w:val="00F366A3"/>
    <w:rsid w:val="00F406A8"/>
    <w:rsid w:val="00F414DD"/>
    <w:rsid w:val="00F61728"/>
    <w:rsid w:val="00F716CD"/>
    <w:rsid w:val="00F723E6"/>
    <w:rsid w:val="00F81254"/>
    <w:rsid w:val="00F82522"/>
    <w:rsid w:val="00F85A26"/>
    <w:rsid w:val="00F86A75"/>
    <w:rsid w:val="00F86F8E"/>
    <w:rsid w:val="00F939C8"/>
    <w:rsid w:val="00F94C63"/>
    <w:rsid w:val="00FA6F5F"/>
    <w:rsid w:val="00FB1A4A"/>
    <w:rsid w:val="00FC30B4"/>
    <w:rsid w:val="00FC30D4"/>
    <w:rsid w:val="00FD0386"/>
    <w:rsid w:val="00FD2BBF"/>
    <w:rsid w:val="00FD314D"/>
    <w:rsid w:val="00FD383A"/>
    <w:rsid w:val="00FD799A"/>
    <w:rsid w:val="00FE67E6"/>
    <w:rsid w:val="00FF22DC"/>
    <w:rsid w:val="00FF6061"/>
    <w:rsid w:val="00FF6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BC09C"/>
  <w15:docId w15:val="{2EDFD402-9457-4FF7-9C1A-20DBD9836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732E4"/>
    <w:pPr>
      <w:keepNext/>
      <w:outlineLvl w:val="0"/>
    </w:pPr>
    <w:rPr>
      <w:rFonts w:ascii="Times New Roman" w:hAnsi="Times New Roman" w:cs="Times New Roman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1D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F1A37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E51D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B2E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2E6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F45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4562"/>
  </w:style>
  <w:style w:type="paragraph" w:styleId="Footer">
    <w:name w:val="footer"/>
    <w:basedOn w:val="Normal"/>
    <w:link w:val="FooterChar"/>
    <w:uiPriority w:val="99"/>
    <w:unhideWhenUsed/>
    <w:rsid w:val="005F45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4562"/>
  </w:style>
  <w:style w:type="character" w:styleId="PlaceholderText">
    <w:name w:val="Placeholder Text"/>
    <w:basedOn w:val="DefaultParagraphFont"/>
    <w:uiPriority w:val="99"/>
    <w:semiHidden/>
    <w:rsid w:val="00804BFB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0D737D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9732E4"/>
    <w:rPr>
      <w:rFonts w:ascii="Times New Roman" w:hAnsi="Times New Roman" w:cs="Times New Roman"/>
      <w:b/>
      <w:sz w:val="20"/>
      <w:szCs w:val="20"/>
    </w:rPr>
  </w:style>
  <w:style w:type="paragraph" w:styleId="NormalWeb">
    <w:name w:val="Normal (Web)"/>
    <w:basedOn w:val="Normal"/>
    <w:uiPriority w:val="99"/>
    <w:unhideWhenUsed/>
    <w:rsid w:val="00C76B0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MY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108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9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65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5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5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7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1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tfairosz89@yahoo.com.my" TargetMode="External"/><Relationship Id="rId13" Type="http://schemas.openxmlformats.org/officeDocument/2006/relationships/chart" Target="charts/chart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mailto:k.y.foo@usm.my" TargetMode="External"/><Relationship Id="rId14" Type="http://schemas.openxmlformats.org/officeDocument/2006/relationships/footer" Target="footer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D:\Experimental%20result\Result%20analysis\Last%20stage%20of%20analysis\Methylene%20Blue\Data%20in%20hours\B-NaCl%201;3_Methylene%20Blu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19402087095689"/>
          <c:y val="7.68283971671581E-2"/>
          <c:w val="0.820107680714668"/>
          <c:h val="0.82191999267407401"/>
        </c:manualLayout>
      </c:layout>
      <c:scatterChart>
        <c:scatterStyle val="smoothMarker"/>
        <c:varyColors val="0"/>
        <c:ser>
          <c:idx val="0"/>
          <c:order val="0"/>
          <c:spPr>
            <a:ln w="22225" cap="rnd">
              <a:solidFill>
                <a:schemeClr val="tx1"/>
              </a:solidFill>
              <a:round/>
            </a:ln>
            <a:effectLst/>
          </c:spPr>
          <c:marker>
            <c:symbol val="star"/>
            <c:size val="8"/>
            <c:spPr>
              <a:noFill/>
              <a:ln w="22225">
                <a:solidFill>
                  <a:schemeClr val="tx1">
                    <a:alpha val="98000"/>
                  </a:schemeClr>
                </a:solidFill>
              </a:ln>
              <a:effectLst/>
            </c:spPr>
          </c:marker>
          <c:xVal>
            <c:numRef>
              <c:f>Isotherm!$S$6:$S$11</c:f>
              <c:numCache>
                <c:formatCode>General</c:formatCode>
                <c:ptCount val="6"/>
                <c:pt idx="0">
                  <c:v>6.4724919093851099E-2</c:v>
                </c:pt>
                <c:pt idx="1">
                  <c:v>3.3444816053511697E-2</c:v>
                </c:pt>
                <c:pt idx="2">
                  <c:v>1.7006802721088399E-2</c:v>
                </c:pt>
                <c:pt idx="3">
                  <c:v>1.14025085518814E-2</c:v>
                </c:pt>
                <c:pt idx="4">
                  <c:v>8.5763293310463107E-3</c:v>
                </c:pt>
                <c:pt idx="5">
                  <c:v>6.8728522336769802E-3</c:v>
                </c:pt>
              </c:numCache>
            </c:numRef>
          </c:xVal>
          <c:yVal>
            <c:numRef>
              <c:f>Isotherm!$I$6:$I$11</c:f>
              <c:numCache>
                <c:formatCode>General</c:formatCode>
                <c:ptCount val="6"/>
                <c:pt idx="0">
                  <c:v>50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400</c:v>
                </c:pt>
                <c:pt idx="5">
                  <c:v>50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B696-4FC0-A485-D84297F58FD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634394928"/>
        <c:axId val="-1634397648"/>
      </c:scatterChart>
      <c:valAx>
        <c:axId val="-1634394928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minorGridlines>
          <c:spPr>
            <a:ln w="9525" cap="flat" cmpd="sng" algn="ctr">
              <a:noFill/>
              <a:round/>
            </a:ln>
            <a:effectLst/>
          </c:spPr>
        </c:min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en-US" sz="105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50" b="1" i="1">
                    <a:solidFill>
                      <a:schemeClr val="tx1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R</a:t>
                </a:r>
                <a:r>
                  <a:rPr lang="en-US" sz="1050" b="1" baseline="-25000">
                    <a:solidFill>
                      <a:schemeClr val="tx1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L</a:t>
                </a:r>
              </a:p>
            </c:rich>
          </c:tx>
          <c:layout>
            <c:manualLayout>
              <c:xMode val="edge"/>
              <c:yMode val="edge"/>
              <c:x val="0.50764278913503003"/>
              <c:y val="0.9374015184071049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en-US" sz="105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222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1050" b="0" i="0" u="none" strike="noStrike" kern="1200" baseline="0">
                <a:solidFill>
                  <a:schemeClr val="tx1"/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  <a:endParaRPr lang="en-US"/>
          </a:p>
        </c:txPr>
        <c:crossAx val="-1634397648"/>
        <c:crosses val="autoZero"/>
        <c:crossBetween val="midCat"/>
      </c:valAx>
      <c:valAx>
        <c:axId val="-1634397648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minorGridlines>
          <c:spPr>
            <a:ln w="9525" cap="flat" cmpd="sng" algn="ctr">
              <a:noFill/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en-US" sz="105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50" b="1" i="1">
                    <a:solidFill>
                      <a:schemeClr val="tx1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C</a:t>
                </a:r>
                <a:r>
                  <a:rPr lang="en-US" sz="1050" b="1" baseline="-25000">
                    <a:solidFill>
                      <a:schemeClr val="tx1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0</a:t>
                </a:r>
                <a:r>
                  <a:rPr lang="en-US" sz="1050" b="1">
                    <a:solidFill>
                      <a:schemeClr val="tx1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 (mg/L)</a:t>
                </a:r>
                <a:endParaRPr lang="en-US" sz="1050" b="1" baseline="-25000">
                  <a:solidFill>
                    <a:schemeClr val="tx1"/>
                  </a:solidFill>
                  <a:latin typeface="Times New Roman" panose="02020603050405020304" charset="0"/>
                  <a:cs typeface="Times New Roman" panose="02020603050405020304" charset="0"/>
                </a:endParaRPr>
              </a:p>
            </c:rich>
          </c:tx>
          <c:layout>
            <c:manualLayout>
              <c:xMode val="edge"/>
              <c:yMode val="edge"/>
              <c:x val="8.8261253309796991E-3"/>
              <c:y val="0.3542831103997690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en-US" sz="105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low"/>
        <c:spPr>
          <a:noFill/>
          <a:ln w="222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1050" b="0" i="0" u="none" strike="noStrike" kern="1200" baseline="0">
                <a:ln>
                  <a:noFill/>
                </a:ln>
                <a:solidFill>
                  <a:schemeClr val="tx1"/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  <a:endParaRPr lang="en-US"/>
          </a:p>
        </c:txPr>
        <c:crossAx val="-1634394928"/>
        <c:crosses val="autoZero"/>
        <c:crossBetween val="midCat"/>
      </c:valAx>
      <c:spPr>
        <a:noFill/>
        <a:ln w="22225"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 lang="en-US"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955221989814734"/>
          <c:y val="2.2979907453970421E-2"/>
          <c:w val="0.80324003850636205"/>
          <c:h val="0.85380663661206302"/>
        </c:manualLayout>
      </c:layout>
      <c:scatterChart>
        <c:scatterStyle val="lineMarker"/>
        <c:varyColors val="0"/>
        <c:ser>
          <c:idx val="0"/>
          <c:order val="0"/>
          <c:tx>
            <c:strRef>
              <c:f>'Pore size distribution'!$A$3</c:f>
              <c:strCache>
                <c:ptCount val="1"/>
                <c:pt idx="0">
                  <c:v>Bentonite</c:v>
                </c:pt>
              </c:strCache>
            </c:strRef>
          </c:tx>
          <c:spPr>
            <a:ln w="25400" cap="rnd" cmpd="sng" algn="ctr">
              <a:noFill/>
              <a:prstDash val="solid"/>
              <a:round/>
            </a:ln>
          </c:spPr>
          <c:marker>
            <c:symbol val="diamond"/>
            <c:size val="6"/>
            <c:spPr>
              <a:noFill/>
              <a:ln w="19050" cap="flat" cmpd="sng" algn="ctr">
                <a:solidFill>
                  <a:schemeClr val="tx1"/>
                </a:solidFill>
                <a:prstDash val="solid"/>
                <a:round/>
              </a:ln>
            </c:spPr>
          </c:marker>
          <c:xVal>
            <c:numRef>
              <c:f>'Pore size distribution'!$A$5:$A$44</c:f>
              <c:numCache>
                <c:formatCode>General</c:formatCode>
                <c:ptCount val="40"/>
                <c:pt idx="0">
                  <c:v>2101.7407731295598</c:v>
                </c:pt>
                <c:pt idx="1">
                  <c:v>1558.2374304121099</c:v>
                </c:pt>
                <c:pt idx="2">
                  <c:v>1385.7498167942499</c:v>
                </c:pt>
                <c:pt idx="3">
                  <c:v>1227.69354085434</c:v>
                </c:pt>
                <c:pt idx="4">
                  <c:v>1086.2558397126199</c:v>
                </c:pt>
                <c:pt idx="5">
                  <c:v>950.17980697118901</c:v>
                </c:pt>
                <c:pt idx="6">
                  <c:v>824.13476981267502</c:v>
                </c:pt>
                <c:pt idx="7">
                  <c:v>738.34560839475398</c:v>
                </c:pt>
                <c:pt idx="8">
                  <c:v>669.33038796639596</c:v>
                </c:pt>
                <c:pt idx="9">
                  <c:v>597.96773574216104</c:v>
                </c:pt>
                <c:pt idx="10">
                  <c:v>522.45156251333003</c:v>
                </c:pt>
                <c:pt idx="11">
                  <c:v>460.224741016633</c:v>
                </c:pt>
                <c:pt idx="12">
                  <c:v>406.54331691772899</c:v>
                </c:pt>
                <c:pt idx="13">
                  <c:v>361.02658391138903</c:v>
                </c:pt>
                <c:pt idx="14">
                  <c:v>321.98780905810702</c:v>
                </c:pt>
                <c:pt idx="15">
                  <c:v>288.16832258500199</c:v>
                </c:pt>
                <c:pt idx="16">
                  <c:v>257.224010303093</c:v>
                </c:pt>
                <c:pt idx="17">
                  <c:v>229.52299652281101</c:v>
                </c:pt>
                <c:pt idx="18">
                  <c:v>202.14250794854601</c:v>
                </c:pt>
                <c:pt idx="19">
                  <c:v>177.07754347871</c:v>
                </c:pt>
                <c:pt idx="20">
                  <c:v>157.88025839873899</c:v>
                </c:pt>
                <c:pt idx="21">
                  <c:v>140.17331457560201</c:v>
                </c:pt>
                <c:pt idx="22">
                  <c:v>124.040201070672</c:v>
                </c:pt>
                <c:pt idx="23">
                  <c:v>111.387146677491</c:v>
                </c:pt>
                <c:pt idx="24">
                  <c:v>98.450618448908799</c:v>
                </c:pt>
                <c:pt idx="25">
                  <c:v>86.433106518086305</c:v>
                </c:pt>
                <c:pt idx="26">
                  <c:v>75.3393021100878</c:v>
                </c:pt>
                <c:pt idx="27">
                  <c:v>64.503587416502398</c:v>
                </c:pt>
                <c:pt idx="28">
                  <c:v>55.501962431829902</c:v>
                </c:pt>
                <c:pt idx="29">
                  <c:v>48.419064173984999</c:v>
                </c:pt>
                <c:pt idx="30">
                  <c:v>42.695125823450802</c:v>
                </c:pt>
                <c:pt idx="31">
                  <c:v>37.929758141708596</c:v>
                </c:pt>
                <c:pt idx="32">
                  <c:v>33.856034903835202</c:v>
                </c:pt>
                <c:pt idx="33">
                  <c:v>30.377509086113299</c:v>
                </c:pt>
                <c:pt idx="34">
                  <c:v>27.249776176522701</c:v>
                </c:pt>
                <c:pt idx="35">
                  <c:v>24.301292916189801</c:v>
                </c:pt>
                <c:pt idx="36">
                  <c:v>21.665332006596401</c:v>
                </c:pt>
                <c:pt idx="37">
                  <c:v>20.073676474780498</c:v>
                </c:pt>
                <c:pt idx="38">
                  <c:v>19.075098993582301</c:v>
                </c:pt>
                <c:pt idx="39">
                  <c:v>18.090464950271901</c:v>
                </c:pt>
              </c:numCache>
            </c:numRef>
          </c:xVal>
          <c:yVal>
            <c:numRef>
              <c:f>'Pore size distribution'!$B$5:$B$44</c:f>
              <c:numCache>
                <c:formatCode>General</c:formatCode>
                <c:ptCount val="40"/>
                <c:pt idx="0">
                  <c:v>1.9211625465893299E-2</c:v>
                </c:pt>
                <c:pt idx="1">
                  <c:v>3.0436613451285399E-2</c:v>
                </c:pt>
                <c:pt idx="2">
                  <c:v>4.6340990766758197E-2</c:v>
                </c:pt>
                <c:pt idx="3">
                  <c:v>2.6338436012016301E-2</c:v>
                </c:pt>
                <c:pt idx="4">
                  <c:v>3.9880416084490999E-2</c:v>
                </c:pt>
                <c:pt idx="5">
                  <c:v>3.5763550778424802E-2</c:v>
                </c:pt>
                <c:pt idx="6">
                  <c:v>4.2293297246058299E-2</c:v>
                </c:pt>
                <c:pt idx="7">
                  <c:v>3.9182128190678997E-2</c:v>
                </c:pt>
                <c:pt idx="8">
                  <c:v>3.8299799281879099E-2</c:v>
                </c:pt>
                <c:pt idx="9">
                  <c:v>4.6524074569375302E-2</c:v>
                </c:pt>
                <c:pt idx="10">
                  <c:v>5.14088352792859E-2</c:v>
                </c:pt>
                <c:pt idx="11">
                  <c:v>5.1801306096082002E-2</c:v>
                </c:pt>
                <c:pt idx="12">
                  <c:v>4.7512110207019502E-2</c:v>
                </c:pt>
                <c:pt idx="13">
                  <c:v>5.9178555472539099E-2</c:v>
                </c:pt>
                <c:pt idx="14">
                  <c:v>6.1761569388445597E-2</c:v>
                </c:pt>
                <c:pt idx="15">
                  <c:v>7.0029636810869905E-2</c:v>
                </c:pt>
                <c:pt idx="16">
                  <c:v>6.5280092975074797E-2</c:v>
                </c:pt>
                <c:pt idx="17">
                  <c:v>6.9694490896341499E-2</c:v>
                </c:pt>
                <c:pt idx="18">
                  <c:v>7.7565632526005707E-2</c:v>
                </c:pt>
                <c:pt idx="19">
                  <c:v>8.5172120506948903E-2</c:v>
                </c:pt>
                <c:pt idx="20">
                  <c:v>9.4423558349862505E-2</c:v>
                </c:pt>
                <c:pt idx="21">
                  <c:v>9.2419346627203899E-2</c:v>
                </c:pt>
                <c:pt idx="22">
                  <c:v>0.107352965893852</c:v>
                </c:pt>
                <c:pt idx="23">
                  <c:v>0.120471684232706</c:v>
                </c:pt>
                <c:pt idx="24">
                  <c:v>0.120043720666691</c:v>
                </c:pt>
                <c:pt idx="25">
                  <c:v>0.13379367948003701</c:v>
                </c:pt>
                <c:pt idx="26">
                  <c:v>0.13856643489820999</c:v>
                </c:pt>
                <c:pt idx="27">
                  <c:v>0.13830023044376399</c:v>
                </c:pt>
                <c:pt idx="28">
                  <c:v>0.143627947174959</c:v>
                </c:pt>
                <c:pt idx="29">
                  <c:v>0.14493425663169299</c:v>
                </c:pt>
                <c:pt idx="30">
                  <c:v>0.139942569198752</c:v>
                </c:pt>
                <c:pt idx="31">
                  <c:v>0.13304889135672501</c:v>
                </c:pt>
                <c:pt idx="32">
                  <c:v>0.125767022968654</c:v>
                </c:pt>
                <c:pt idx="33">
                  <c:v>0.11383622615793</c:v>
                </c:pt>
                <c:pt idx="34">
                  <c:v>9.8446780671472806E-2</c:v>
                </c:pt>
                <c:pt idx="35">
                  <c:v>8.2738354899271296E-2</c:v>
                </c:pt>
                <c:pt idx="36">
                  <c:v>7.1091142305132596E-2</c:v>
                </c:pt>
                <c:pt idx="37">
                  <c:v>6.5526387521264801E-2</c:v>
                </c:pt>
                <c:pt idx="38">
                  <c:v>6.1360320249653801E-2</c:v>
                </c:pt>
                <c:pt idx="39">
                  <c:v>6.0923225714126797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2018-4864-A2A8-81BFCDF2E4C0}"/>
            </c:ext>
          </c:extLst>
        </c:ser>
        <c:ser>
          <c:idx val="1"/>
          <c:order val="1"/>
          <c:tx>
            <c:strRef>
              <c:f>'Pore size distribution'!$D$3</c:f>
              <c:strCache>
                <c:ptCount val="1"/>
                <c:pt idx="0">
                  <c:v>NaB</c:v>
                </c:pt>
              </c:strCache>
            </c:strRef>
          </c:tx>
          <c:spPr>
            <a:ln w="25400" cap="rnd" cmpd="sng" algn="ctr">
              <a:noFill/>
              <a:prstDash val="solid"/>
              <a:round/>
            </a:ln>
          </c:spPr>
          <c:marker>
            <c:symbol val="square"/>
            <c:size val="6"/>
            <c:spPr>
              <a:noFill/>
              <a:ln w="15875" cap="flat" cmpd="sng" algn="ctr">
                <a:solidFill>
                  <a:schemeClr val="tx1"/>
                </a:solidFill>
                <a:prstDash val="solid"/>
                <a:round/>
              </a:ln>
            </c:spPr>
          </c:marker>
          <c:xVal>
            <c:numRef>
              <c:f>'Pore size distribution'!$D$5:$D$44</c:f>
              <c:numCache>
                <c:formatCode>General</c:formatCode>
                <c:ptCount val="40"/>
                <c:pt idx="0">
                  <c:v>2178.11982621674</c:v>
                </c:pt>
                <c:pt idx="1">
                  <c:v>1550.0929933560501</c:v>
                </c:pt>
                <c:pt idx="2">
                  <c:v>1353.4213157680199</c:v>
                </c:pt>
                <c:pt idx="3">
                  <c:v>1194.1212235473599</c:v>
                </c:pt>
                <c:pt idx="4">
                  <c:v>1054.2509269587299</c:v>
                </c:pt>
                <c:pt idx="5">
                  <c:v>933.360819096613</c:v>
                </c:pt>
                <c:pt idx="6">
                  <c:v>817.12030707922099</c:v>
                </c:pt>
                <c:pt idx="7">
                  <c:v>730.68379404985001</c:v>
                </c:pt>
                <c:pt idx="8">
                  <c:v>659.52420875590997</c:v>
                </c:pt>
                <c:pt idx="9">
                  <c:v>590.250377685118</c:v>
                </c:pt>
                <c:pt idx="10">
                  <c:v>521.55050661492396</c:v>
                </c:pt>
                <c:pt idx="11">
                  <c:v>456.48053696414001</c:v>
                </c:pt>
                <c:pt idx="12">
                  <c:v>403.20013894561799</c:v>
                </c:pt>
                <c:pt idx="13">
                  <c:v>359.425871404144</c:v>
                </c:pt>
                <c:pt idx="14">
                  <c:v>323.05469279254601</c:v>
                </c:pt>
                <c:pt idx="15">
                  <c:v>290.28147417227399</c:v>
                </c:pt>
                <c:pt idx="16">
                  <c:v>258.51874719064898</c:v>
                </c:pt>
                <c:pt idx="17">
                  <c:v>230.647907561593</c:v>
                </c:pt>
                <c:pt idx="18">
                  <c:v>202.84167243866199</c:v>
                </c:pt>
                <c:pt idx="19">
                  <c:v>178.014918406249</c:v>
                </c:pt>
                <c:pt idx="20">
                  <c:v>158.67841632975001</c:v>
                </c:pt>
                <c:pt idx="21">
                  <c:v>140.396196921528</c:v>
                </c:pt>
                <c:pt idx="22">
                  <c:v>124.434988344234</c:v>
                </c:pt>
                <c:pt idx="23">
                  <c:v>111.62909415719101</c:v>
                </c:pt>
                <c:pt idx="24">
                  <c:v>98.548089931683606</c:v>
                </c:pt>
                <c:pt idx="25">
                  <c:v>86.609224395393596</c:v>
                </c:pt>
                <c:pt idx="26">
                  <c:v>75.458915776969803</c:v>
                </c:pt>
                <c:pt idx="27">
                  <c:v>64.552650178966104</c:v>
                </c:pt>
                <c:pt idx="28">
                  <c:v>55.537820866781203</c:v>
                </c:pt>
                <c:pt idx="29">
                  <c:v>48.455081057556498</c:v>
                </c:pt>
                <c:pt idx="30">
                  <c:v>42.714433713410898</c:v>
                </c:pt>
                <c:pt idx="31">
                  <c:v>37.935806687829697</c:v>
                </c:pt>
                <c:pt idx="32">
                  <c:v>33.861834777978999</c:v>
                </c:pt>
                <c:pt idx="33">
                  <c:v>30.3452152706205</c:v>
                </c:pt>
                <c:pt idx="34">
                  <c:v>27.205076275460598</c:v>
                </c:pt>
                <c:pt idx="35">
                  <c:v>24.295285509089101</c:v>
                </c:pt>
                <c:pt idx="36">
                  <c:v>21.665103260632101</c:v>
                </c:pt>
                <c:pt idx="37">
                  <c:v>20.068171050113499</c:v>
                </c:pt>
                <c:pt idx="38">
                  <c:v>19.0715008520434</c:v>
                </c:pt>
                <c:pt idx="39">
                  <c:v>18.083139369913798</c:v>
                </c:pt>
              </c:numCache>
            </c:numRef>
          </c:xVal>
          <c:yVal>
            <c:numRef>
              <c:f>'Pore size distribution'!$E$5:$E$44</c:f>
              <c:numCache>
                <c:formatCode>General</c:formatCode>
                <c:ptCount val="40"/>
                <c:pt idx="0">
                  <c:v>9.5068317979395897E-2</c:v>
                </c:pt>
                <c:pt idx="1">
                  <c:v>9.6908167468214401E-2</c:v>
                </c:pt>
                <c:pt idx="2">
                  <c:v>0.21066039924080299</c:v>
                </c:pt>
                <c:pt idx="3">
                  <c:v>0.11803771485817099</c:v>
                </c:pt>
                <c:pt idx="4">
                  <c:v>0.17252292271761799</c:v>
                </c:pt>
                <c:pt idx="5">
                  <c:v>0.13733795181203801</c:v>
                </c:pt>
                <c:pt idx="6">
                  <c:v>0.14988268099715901</c:v>
                </c:pt>
                <c:pt idx="7">
                  <c:v>0.16340575929114601</c:v>
                </c:pt>
                <c:pt idx="8">
                  <c:v>0.16775973980004899</c:v>
                </c:pt>
                <c:pt idx="9">
                  <c:v>0.188512868116153</c:v>
                </c:pt>
                <c:pt idx="10">
                  <c:v>0.18667069115981599</c:v>
                </c:pt>
                <c:pt idx="11">
                  <c:v>0.20013416472652301</c:v>
                </c:pt>
                <c:pt idx="12">
                  <c:v>0.21332045091867399</c:v>
                </c:pt>
                <c:pt idx="13">
                  <c:v>0.21952772350769001</c:v>
                </c:pt>
                <c:pt idx="14">
                  <c:v>0.22967927356593101</c:v>
                </c:pt>
                <c:pt idx="15">
                  <c:v>0.27088559763632297</c:v>
                </c:pt>
                <c:pt idx="16">
                  <c:v>0.26896409045352399</c:v>
                </c:pt>
                <c:pt idx="17">
                  <c:v>0.27948329958852602</c:v>
                </c:pt>
                <c:pt idx="18">
                  <c:v>0.30960583589092899</c:v>
                </c:pt>
                <c:pt idx="19">
                  <c:v>0.32639874335893998</c:v>
                </c:pt>
                <c:pt idx="20">
                  <c:v>0.36347482023640898</c:v>
                </c:pt>
                <c:pt idx="21">
                  <c:v>0.39219960350138999</c:v>
                </c:pt>
                <c:pt idx="22">
                  <c:v>0.443355071887027</c:v>
                </c:pt>
                <c:pt idx="23">
                  <c:v>0.483761668473355</c:v>
                </c:pt>
                <c:pt idx="24">
                  <c:v>0.53293555855758901</c:v>
                </c:pt>
                <c:pt idx="25">
                  <c:v>0.572354878472767</c:v>
                </c:pt>
                <c:pt idx="26">
                  <c:v>0.62251243963347602</c:v>
                </c:pt>
                <c:pt idx="27">
                  <c:v>0.648931644832629</c:v>
                </c:pt>
                <c:pt idx="28">
                  <c:v>0.66093903424187095</c:v>
                </c:pt>
                <c:pt idx="29">
                  <c:v>0.64849835722043703</c:v>
                </c:pt>
                <c:pt idx="30">
                  <c:v>0.62049041661105997</c:v>
                </c:pt>
                <c:pt idx="31">
                  <c:v>0.58141782842883205</c:v>
                </c:pt>
                <c:pt idx="32">
                  <c:v>0.533135756415405</c:v>
                </c:pt>
                <c:pt idx="33">
                  <c:v>0.48363435583160402</c:v>
                </c:pt>
                <c:pt idx="34">
                  <c:v>0.41184501386924</c:v>
                </c:pt>
                <c:pt idx="35">
                  <c:v>0.348014296231063</c:v>
                </c:pt>
                <c:pt idx="36">
                  <c:v>0.30253540253315098</c:v>
                </c:pt>
                <c:pt idx="37">
                  <c:v>0.267024364262134</c:v>
                </c:pt>
                <c:pt idx="38">
                  <c:v>0.27010349712238302</c:v>
                </c:pt>
                <c:pt idx="39">
                  <c:v>0.245989296930146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018-4864-A2A8-81BFCDF2E4C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634398736"/>
        <c:axId val="-1634399280"/>
      </c:scatterChart>
      <c:valAx>
        <c:axId val="-1634398736"/>
        <c:scaling>
          <c:orientation val="minMax"/>
          <c:max val="500"/>
        </c:scaling>
        <c:delete val="0"/>
        <c:axPos val="b"/>
        <c:title>
          <c:tx>
            <c:rich>
              <a:bodyPr rot="0" spcFirstLastPara="0" vertOverflow="ellipsis" vert="horz" wrap="square" anchor="ctr" anchorCtr="1"/>
              <a:lstStyle/>
              <a:p>
                <a:pPr>
                  <a:defRPr lang="en-US" sz="105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MY" sz="1050" b="1">
                    <a:latin typeface="Times New Roman" panose="02020603050405020304" charset="0"/>
                    <a:cs typeface="Times New Roman" panose="02020603050405020304" charset="0"/>
                  </a:rPr>
                  <a:t>Pore width (Å)</a:t>
                </a:r>
              </a:p>
            </c:rich>
          </c:tx>
          <c:overlay val="0"/>
        </c:title>
        <c:numFmt formatCode="General" sourceLinked="1"/>
        <c:majorTickMark val="in"/>
        <c:minorTickMark val="none"/>
        <c:tickLblPos val="nextTo"/>
        <c:spPr>
          <a:ln w="25400" cap="flat" cmpd="sng" algn="ctr">
            <a:solidFill>
              <a:schemeClr val="tx1"/>
            </a:solidFill>
            <a:prstDash val="solid"/>
            <a:round/>
          </a:ln>
        </c:spPr>
        <c:txPr>
          <a:bodyPr rot="-60000000" spcFirstLastPara="0" vertOverflow="ellipsis" vert="horz" wrap="square" anchor="ctr" anchorCtr="1"/>
          <a:lstStyle/>
          <a:p>
            <a:pPr>
              <a:defRPr lang="en-US" sz="1050" b="0" i="0" u="none" strike="noStrike" kern="1200" baseline="0">
                <a:solidFill>
                  <a:schemeClr val="tx1"/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  <a:endParaRPr lang="en-US"/>
          </a:p>
        </c:txPr>
        <c:crossAx val="-1634399280"/>
        <c:crosses val="autoZero"/>
        <c:crossBetween val="midCat"/>
        <c:majorUnit val="100"/>
      </c:valAx>
      <c:valAx>
        <c:axId val="-1634399280"/>
        <c:scaling>
          <c:orientation val="minMax"/>
          <c:max val="0.8"/>
        </c:scaling>
        <c:delete val="0"/>
        <c:axPos val="l"/>
        <c:title>
          <c:tx>
            <c:rich>
              <a:bodyPr rot="-5400000" spcFirstLastPara="0" vertOverflow="ellipsis" vert="horz" wrap="square" anchor="ctr" anchorCtr="1"/>
              <a:lstStyle/>
              <a:p>
                <a:pPr>
                  <a:defRPr lang="en-US" sz="105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MY" sz="1050" b="1">
                    <a:latin typeface="Times New Roman" panose="02020603050405020304" charset="0"/>
                    <a:cs typeface="Times New Roman" panose="02020603050405020304" charset="0"/>
                  </a:rPr>
                  <a:t>Incremental</a:t>
                </a:r>
                <a:r>
                  <a:rPr lang="en-MY" sz="1050" b="1" baseline="0">
                    <a:latin typeface="Times New Roman" panose="02020603050405020304" charset="0"/>
                    <a:cs typeface="Times New Roman" panose="02020603050405020304" charset="0"/>
                  </a:rPr>
                  <a:t> p</a:t>
                </a:r>
                <a:r>
                  <a:rPr lang="en-MY" sz="1050" b="1">
                    <a:latin typeface="Times New Roman" panose="02020603050405020304" charset="0"/>
                    <a:cs typeface="Times New Roman" panose="02020603050405020304" charset="0"/>
                  </a:rPr>
                  <a:t>ore volume (cm</a:t>
                </a:r>
                <a:r>
                  <a:rPr lang="en-MY" sz="1050" b="1" baseline="30000">
                    <a:latin typeface="Times New Roman" panose="02020603050405020304" charset="0"/>
                    <a:cs typeface="Times New Roman" panose="02020603050405020304" charset="0"/>
                  </a:rPr>
                  <a:t>3</a:t>
                </a:r>
                <a:r>
                  <a:rPr lang="en-MY" sz="1050" b="1">
                    <a:latin typeface="Times New Roman" panose="02020603050405020304" charset="0"/>
                    <a:cs typeface="Times New Roman" panose="02020603050405020304" charset="0"/>
                  </a:rPr>
                  <a:t>/g.Å)</a:t>
                </a:r>
              </a:p>
            </c:rich>
          </c:tx>
          <c:layout>
            <c:manualLayout>
              <c:xMode val="edge"/>
              <c:yMode val="edge"/>
              <c:x val="2.2462762408542336E-2"/>
              <c:y val="0.18914311553847571"/>
            </c:manualLayout>
          </c:layout>
          <c:overlay val="0"/>
        </c:title>
        <c:numFmt formatCode="General" sourceLinked="1"/>
        <c:majorTickMark val="in"/>
        <c:minorTickMark val="none"/>
        <c:tickLblPos val="nextTo"/>
        <c:spPr>
          <a:ln w="25400" cap="flat" cmpd="sng" algn="ctr">
            <a:solidFill>
              <a:schemeClr val="tx1"/>
            </a:solidFill>
            <a:prstDash val="solid"/>
            <a:round/>
          </a:ln>
        </c:spPr>
        <c:txPr>
          <a:bodyPr rot="-60000000" spcFirstLastPara="0" vertOverflow="ellipsis" vert="horz" wrap="square" anchor="ctr" anchorCtr="1"/>
          <a:lstStyle/>
          <a:p>
            <a:pPr>
              <a:defRPr lang="en-US" sz="1050" b="0" i="0" u="none" strike="noStrike" kern="1200" baseline="0">
                <a:solidFill>
                  <a:schemeClr val="tx1"/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  <a:endParaRPr lang="en-US"/>
          </a:p>
        </c:txPr>
        <c:crossAx val="-1634398736"/>
        <c:crosses val="autoZero"/>
        <c:crossBetween val="midCat"/>
        <c:majorUnit val="0.2"/>
      </c:valAx>
      <c:spPr>
        <a:ln w="28575">
          <a:solidFill>
            <a:sysClr val="windowText" lastClr="000000"/>
          </a:solidFill>
        </a:ln>
      </c:spPr>
    </c:plotArea>
    <c:plotVisOnly val="1"/>
    <c:dispBlanksAs val="gap"/>
    <c:showDLblsOverMax val="0"/>
  </c:chart>
  <c:spPr>
    <a:ln w="9525" cap="flat" cmpd="sng" algn="ctr">
      <a:noFill/>
      <a:prstDash val="solid"/>
      <a:round/>
    </a:ln>
  </c:spPr>
  <c:txPr>
    <a:bodyPr/>
    <a:lstStyle/>
    <a:p>
      <a:pPr>
        <a:defRPr lang="en-US"/>
      </a:pPr>
      <a:endParaRPr lang="en-US"/>
    </a:p>
  </c:txPr>
  <c:externalData r:id="rId1">
    <c:autoUpdate val="0"/>
  </c:externalData>
  <c:userShapes r:id="rId2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45697</cdr:x>
      <cdr:y>0.40825</cdr:y>
    </cdr:from>
    <cdr:to>
      <cdr:x>0.55674</cdr:x>
      <cdr:y>0.48353</cdr:y>
    </cdr:to>
    <cdr:sp macro="" textlink="">
      <cdr:nvSpPr>
        <cdr:cNvPr id="2" name="Rectangles 1"/>
        <cdr:cNvSpPr/>
      </cdr:nvSpPr>
      <cdr:spPr>
        <a:xfrm xmlns:a="http://schemas.openxmlformats.org/drawingml/2006/main">
          <a:off x="2434855" y="1499179"/>
          <a:ext cx="531603" cy="27644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horz" wrap="square" lIns="45720" tIns="45720" rIns="45720" bIns="45720" rtlCol="0" anchor="t" anchorCtr="0">
          <a:normAutofit/>
        </a:bodyPr>
        <a:lstStyle xmlns:a="http://schemas.openxmlformats.org/drawingml/2006/main"/>
        <a:p xmlns:a="http://schemas.openxmlformats.org/drawingml/2006/main">
          <a:r>
            <a:rPr lang="en-MY" sz="1050">
              <a:latin typeface="Times New Roman" panose="02020603050405020304" charset="0"/>
              <a:cs typeface="Times New Roman" panose="02020603050405020304" charset="0"/>
            </a:rPr>
            <a:t>BB</a:t>
          </a:r>
        </a:p>
      </cdr:txBody>
    </cdr:sp>
  </cdr:relSizeAnchor>
  <cdr:relSizeAnchor xmlns:cdr="http://schemas.openxmlformats.org/drawingml/2006/chartDrawing">
    <cdr:from>
      <cdr:x>0.37914</cdr:x>
      <cdr:y>0.65147</cdr:y>
    </cdr:from>
    <cdr:to>
      <cdr:x>0.55275</cdr:x>
      <cdr:y>0.72675</cdr:y>
    </cdr:to>
    <cdr:sp macro="" textlink="">
      <cdr:nvSpPr>
        <cdr:cNvPr id="3" name="Rectangles 2"/>
        <cdr:cNvSpPr/>
      </cdr:nvSpPr>
      <cdr:spPr>
        <a:xfrm xmlns:a="http://schemas.openxmlformats.org/drawingml/2006/main">
          <a:off x="2020186" y="2392326"/>
          <a:ext cx="925033" cy="27644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horz" wrap="square" lIns="45720" tIns="45720" rIns="45720" bIns="45720" rtlCol="0" anchor="t" anchorCtr="0">
          <a:normAutofit/>
        </a:bodyPr>
        <a:lstStyle xmlns:a="http://schemas.openxmlformats.org/drawingml/2006/main"/>
        <a:p xmlns:a="http://schemas.openxmlformats.org/drawingml/2006/main">
          <a:endParaRPr lang="en-MY" sz="1200">
            <a:latin typeface="Times New Roman" panose="02020603050405020304" charset="0"/>
            <a:cs typeface="Times New Roman" panose="02020603050405020304" charset="0"/>
          </a:endParaRPr>
        </a:p>
      </cdr:txBody>
    </cdr:sp>
  </cdr:relSizeAnchor>
  <cdr:relSizeAnchor xmlns:cdr="http://schemas.openxmlformats.org/drawingml/2006/chartDrawing">
    <cdr:from>
      <cdr:x>0.41706</cdr:x>
      <cdr:y>0.65726</cdr:y>
    </cdr:from>
    <cdr:to>
      <cdr:x>0.5767</cdr:x>
      <cdr:y>0.74123</cdr:y>
    </cdr:to>
    <cdr:sp macro="" textlink="">
      <cdr:nvSpPr>
        <cdr:cNvPr id="4" name="Rectangles 3"/>
        <cdr:cNvSpPr/>
      </cdr:nvSpPr>
      <cdr:spPr>
        <a:xfrm xmlns:a="http://schemas.openxmlformats.org/drawingml/2006/main">
          <a:off x="2222215" y="2413598"/>
          <a:ext cx="850607" cy="30835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horz" wrap="square" lIns="45720" tIns="45720" rIns="45720" bIns="45720" rtlCol="0" anchor="t" anchorCtr="0">
          <a:normAutofit/>
        </a:bodyPr>
        <a:lstStyle xmlns:a="http://schemas.openxmlformats.org/drawingml/2006/main"/>
        <a:p xmlns:a="http://schemas.openxmlformats.org/drawingml/2006/main">
          <a:r>
            <a:rPr lang="en-MY" sz="1050">
              <a:latin typeface="Times New Roman" panose="02020603050405020304" charset="0"/>
              <a:cs typeface="Times New Roman" panose="02020603050405020304" charset="0"/>
            </a:rPr>
            <a:t>Bentonite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 Classic">
    <a:majorFont>
      <a:latin typeface="Arial"/>
      <a:ea typeface=""/>
      <a:cs typeface=""/>
      <a:font script="Jpan" typeface="ＭＳ Ｐゴシック"/>
      <a:font script="Hang" typeface="돋움"/>
      <a:font script="Hans" typeface="黑体"/>
      <a:font script="Hant" typeface="微軟正黑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ajorFont>
    <a:minorFont>
      <a:latin typeface="Times New Roman"/>
      <a:ea typeface=""/>
      <a:cs typeface=""/>
      <a:font script="Jpan" typeface="ＭＳ Ｐ明朝"/>
      <a:font script="Hang" typeface="바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37141AC-7AA1-4270-80B8-10CC790B10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7</Pages>
  <Words>430</Words>
  <Characters>245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iti Fairos Binti Ab Shattar</cp:lastModifiedBy>
  <cp:revision>32</cp:revision>
  <cp:lastPrinted>2017-05-10T05:42:00Z</cp:lastPrinted>
  <dcterms:created xsi:type="dcterms:W3CDTF">2020-02-06T10:54:00Z</dcterms:created>
  <dcterms:modified xsi:type="dcterms:W3CDTF">2021-12-23T03:30:00Z</dcterms:modified>
</cp:coreProperties>
</file>